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76263" w14:textId="54564945" w:rsidR="0014355C" w:rsidRPr="009E6540" w:rsidRDefault="0014355C" w:rsidP="0014355C">
      <w:pPr>
        <w:pStyle w:val="Caption"/>
      </w:pPr>
      <w:r w:rsidRPr="009E6540">
        <w:t>Table</w:t>
      </w:r>
      <w:r w:rsidR="00563D77">
        <w:t xml:space="preserve"> A</w:t>
      </w:r>
      <w:r w:rsidRPr="009E6540">
        <w:t>. Characteristics of a shipment with tuberculosis (TB) drugs and other medicines to a TB program in Karakalpakstan, Uzbekistan.</w:t>
      </w:r>
    </w:p>
    <w:p w14:paraId="72E65198" w14:textId="77777777" w:rsidR="0014355C" w:rsidRPr="005664F2" w:rsidRDefault="0014355C" w:rsidP="0014355C">
      <w:pPr>
        <w:contextualSpacing/>
        <w:jc w:val="left"/>
        <w:rPr>
          <w:rFonts w:asciiTheme="minorHAnsi" w:hAnsiTheme="minorHAnsi" w:cstheme="minorHAnsi"/>
          <w:szCs w:val="22"/>
        </w:rPr>
      </w:pPr>
    </w:p>
    <w:tbl>
      <w:tblPr>
        <w:tblStyle w:val="TableGrid"/>
        <w:tblW w:w="5000" w:type="pct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4137"/>
        <w:gridCol w:w="2011"/>
        <w:gridCol w:w="2011"/>
        <w:gridCol w:w="2009"/>
      </w:tblGrid>
      <w:tr w:rsidR="0014355C" w:rsidRPr="005664F2" w14:paraId="42EF1F22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52810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Shipment characteristic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E9A64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All medicines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5F174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TB drug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CC430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Other medicines</w:t>
            </w:r>
          </w:p>
        </w:tc>
      </w:tr>
      <w:tr w:rsidR="0014355C" w:rsidRPr="005664F2" w14:paraId="3D358EE0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A2FF1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Items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E3386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6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B8901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6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39F5E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3</w:t>
            </w:r>
          </w:p>
        </w:tc>
      </w:tr>
      <w:tr w:rsidR="0014355C" w:rsidRPr="005664F2" w14:paraId="7ED2C29A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6FAEB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Units (mil.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4F783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.84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5D3D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.45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E8A4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39</w:t>
            </w:r>
          </w:p>
        </w:tc>
      </w:tr>
      <w:tr w:rsidR="0014355C" w:rsidRPr="005664F2" w14:paraId="388F86E5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084C7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Units per item (tsd.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2C9CB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 (0.5 to 24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44232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5 (11 to 62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C3CA6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 (0.1 to 5.0)</w:t>
            </w:r>
          </w:p>
        </w:tc>
      </w:tr>
      <w:tr w:rsidR="0014355C" w:rsidRPr="005664F2" w14:paraId="7529585C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6C9D1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Units per item line (tsd.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953D5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5 (8 to 595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E46C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5 (29 to 595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4FF78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7 (4 to 587)</w:t>
            </w:r>
          </w:p>
        </w:tc>
      </w:tr>
      <w:tr w:rsidR="0014355C" w:rsidRPr="005664F2" w14:paraId="4F44BC4A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FC359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Unit price (ct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605FA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 (2.6 to 58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F6B9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 (3.0 to 68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90C2B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9.9 (1.6 to 58)</w:t>
            </w:r>
          </w:p>
        </w:tc>
      </w:tr>
      <w:tr w:rsidR="0014355C" w:rsidRPr="005664F2" w14:paraId="18C7249C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847AA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Unit weight (incl. item packaging; g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203FF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.2 (0.7 to 15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0332B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.0 (0.8 to 2.6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7B0D1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.5 (0.7 to 40)</w:t>
            </w:r>
          </w:p>
        </w:tc>
      </w:tr>
      <w:tr w:rsidR="0014355C" w:rsidRPr="005664F2" w14:paraId="086F707F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4309E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Order net weight (tons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9DCDD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.2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ADE5A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.5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1B41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.7</w:t>
            </w:r>
          </w:p>
        </w:tc>
      </w:tr>
      <w:tr w:rsidR="0014355C" w:rsidRPr="005664F2" w14:paraId="781A03DB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B707C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Order gross weight (incl. cargo packaging; tons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70F4E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8.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2D70A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.9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05AD9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.1</w:t>
            </w:r>
          </w:p>
        </w:tc>
      </w:tr>
      <w:tr w:rsidR="0014355C" w:rsidRPr="005664F2" w14:paraId="25833C29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2DE46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Gross-to-net weight ratio</w:t>
            </w:r>
          </w:p>
        </w:tc>
        <w:tc>
          <w:tcPr>
            <w:tcW w:w="2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5E4B2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.11</w:t>
            </w:r>
          </w:p>
        </w:tc>
      </w:tr>
      <w:tr w:rsidR="0014355C" w:rsidRPr="005664F2" w14:paraId="4953A152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7ACEA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Order value (tsd. €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15370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85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AE600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56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66092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9</w:t>
            </w:r>
          </w:p>
        </w:tc>
      </w:tr>
      <w:tr w:rsidR="0014355C" w:rsidRPr="005664F2" w14:paraId="5DC80D42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0B04A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Unit import cost (ct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7D722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5 (0.3 to 6.7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FB6E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4 (0.3 to 1.1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EA120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7 (0.3 to 17)</w:t>
            </w:r>
          </w:p>
        </w:tc>
      </w:tr>
      <w:tr w:rsidR="0014355C" w:rsidRPr="005664F2" w14:paraId="43C94AA6" w14:textId="77777777" w:rsidTr="00E41B3F"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18580" w14:textId="77777777" w:rsidR="0014355C" w:rsidRPr="005664F2" w:rsidRDefault="0014355C" w:rsidP="00E41B3F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Unit import cost (% of unit price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B6840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1 (4.2 to 27)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B368A" w14:textId="77777777" w:rsidR="0014355C" w:rsidRPr="005664F2" w:rsidRDefault="0014355C" w:rsidP="00E41B3F">
            <w:pPr>
              <w:tabs>
                <w:tab w:val="left" w:pos="394"/>
              </w:tabs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5 (2.7 to 13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83D6D" w14:textId="77777777" w:rsidR="0014355C" w:rsidRPr="005664F2" w:rsidRDefault="0014355C" w:rsidP="00E41B3F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5 (6.8 to 49)</w:t>
            </w:r>
          </w:p>
        </w:tc>
      </w:tr>
    </w:tbl>
    <w:p w14:paraId="1C41AA28" w14:textId="77777777" w:rsidR="0014355C" w:rsidRPr="005664F2" w:rsidRDefault="0014355C" w:rsidP="0014355C">
      <w:pPr>
        <w:contextualSpacing/>
        <w:jc w:val="left"/>
        <w:rPr>
          <w:rFonts w:asciiTheme="minorHAnsi" w:hAnsiTheme="minorHAnsi" w:cstheme="minorHAnsi"/>
          <w:szCs w:val="22"/>
        </w:rPr>
      </w:pPr>
    </w:p>
    <w:p w14:paraId="1E2990EF" w14:textId="7F6EE46C" w:rsidR="0014355C" w:rsidRPr="005664F2" w:rsidRDefault="0014355C" w:rsidP="0014355C">
      <w:pPr>
        <w:contextualSpacing/>
        <w:jc w:val="left"/>
        <w:rPr>
          <w:rFonts w:asciiTheme="minorHAnsi" w:hAnsiTheme="minorHAnsi" w:cstheme="minorHAnsi"/>
          <w:szCs w:val="22"/>
        </w:rPr>
      </w:pPr>
      <w:r w:rsidRPr="005664F2">
        <w:rPr>
          <w:rFonts w:asciiTheme="minorHAnsi" w:hAnsiTheme="minorHAnsi" w:cstheme="minorHAnsi"/>
          <w:szCs w:val="22"/>
        </w:rPr>
        <w:t>Median (IQR)</w:t>
      </w:r>
      <w:r w:rsidR="00B410C9">
        <w:rPr>
          <w:rFonts w:asciiTheme="minorHAnsi" w:hAnsiTheme="minorHAnsi" w:cstheme="minorHAnsi"/>
          <w:szCs w:val="22"/>
        </w:rPr>
        <w:t xml:space="preserve">. </w:t>
      </w:r>
      <w:r w:rsidRPr="005664F2">
        <w:rPr>
          <w:rFonts w:asciiTheme="minorHAnsi" w:hAnsiTheme="minorHAnsi" w:cstheme="minorHAnsi"/>
          <w:szCs w:val="22"/>
        </w:rPr>
        <w:t xml:space="preserve">ct/€ = Euro at 2016 prices. </w:t>
      </w:r>
      <w:r w:rsidRPr="005664F2">
        <w:rPr>
          <w:rFonts w:asciiTheme="minorHAnsi" w:hAnsiTheme="minorHAnsi" w:cstheme="minorHAnsi"/>
          <w:szCs w:val="22"/>
          <w:vertAlign w:val="superscript"/>
        </w:rPr>
        <w:t>*</w:t>
      </w:r>
      <w:r w:rsidRPr="005664F2">
        <w:rPr>
          <w:rFonts w:asciiTheme="minorHAnsi" w:hAnsiTheme="minorHAnsi" w:cstheme="minorHAnsi"/>
          <w:szCs w:val="22"/>
        </w:rPr>
        <w:t xml:space="preserve">Kruskal-Wallis tests reject an equality of the distribution across medicine groups for units per item (P &lt; 0.001) and percentage unit import cost (P &lt; 0.001), but not for units per item line (P = 0.72), unit price (P = 0.40), unit weight (P = 0.39), or unit import cost (P = 0.39). Order net weight and value were estimated by multiplying the unit weight and unit price, respectively, with the ordered quantity and summing-up over the items in a cargo. </w:t>
      </w:r>
      <w:r w:rsidRPr="005664F2">
        <w:rPr>
          <w:rFonts w:asciiTheme="minorHAnsi" w:hAnsiTheme="minorHAnsi" w:cstheme="minorHAnsi"/>
          <w:i/>
          <w:iCs/>
          <w:szCs w:val="22"/>
        </w:rPr>
        <w:t>Data source:</w:t>
      </w:r>
      <w:r w:rsidRPr="005664F2">
        <w:rPr>
          <w:rFonts w:asciiTheme="minorHAnsi" w:hAnsiTheme="minorHAnsi" w:cstheme="minorHAnsi"/>
          <w:szCs w:val="22"/>
        </w:rPr>
        <w:t xml:space="preserve"> Own previous micro-costing </w:t>
      </w:r>
      <w:r w:rsidRPr="008B7BC0">
        <w:rPr>
          <w:rFonts w:asciiTheme="minorHAnsi" w:hAnsiTheme="minorHAnsi" w:cstheme="minorHAnsi"/>
          <w:szCs w:val="22"/>
        </w:rPr>
        <w:t xml:space="preserve">of </w:t>
      </w:r>
      <w:r>
        <w:rPr>
          <w:rFonts w:asciiTheme="minorHAnsi" w:hAnsiTheme="minorHAnsi" w:cstheme="minorHAnsi"/>
          <w:szCs w:val="22"/>
        </w:rPr>
        <w:t xml:space="preserve">medical supply import to </w:t>
      </w:r>
      <w:r w:rsidRPr="008B7BC0">
        <w:rPr>
          <w:rFonts w:asciiTheme="minorHAnsi" w:hAnsiTheme="minorHAnsi" w:cstheme="minorHAnsi"/>
          <w:szCs w:val="22"/>
        </w:rPr>
        <w:t xml:space="preserve">the TB program </w:t>
      </w:r>
      <w:r w:rsidRPr="005664F2">
        <w:rPr>
          <w:rFonts w:asciiTheme="minorHAnsi" w:hAnsiTheme="minorHAnsi" w:cstheme="minorHAnsi"/>
          <w:szCs w:val="22"/>
        </w:rPr>
        <w:fldChar w:fldCharType="begin"/>
      </w:r>
      <w:r w:rsidR="003A2664">
        <w:rPr>
          <w:rFonts w:asciiTheme="minorHAnsi" w:hAnsiTheme="minorHAnsi" w:cstheme="minorHAnsi"/>
          <w:szCs w:val="22"/>
        </w:rPr>
        <w:instrText xml:space="preserve"> ADDIN EN.CITE &lt;EndNote&gt;&lt;Cite&gt;&lt;Author&gt;Kohler&lt;/Author&gt;&lt;Year&gt;2021&lt;/Year&gt;&lt;RecNum&gt;40&lt;/RecNum&gt;&lt;DisplayText&gt;[1]&lt;/DisplayText&gt;&lt;record&gt;&lt;rec-number&gt;40&lt;/rec-number&gt;&lt;foreign-keys&gt;&lt;key app="EN" db-id="2epv0paaj9d2rnetv2hp9eztsfavv29tz0pf" timestamp="1656081395"&gt;40&lt;/key&gt;&lt;/foreign-keys&gt;&lt;ref-type name="Journal Article"&gt;17&lt;/ref-type&gt;&lt;contributors&gt;&lt;authors&gt;&lt;author&gt;Kohler, Stefan&lt;/author&gt;&lt;author&gt;Sitali, Norman&lt;/author&gt;&lt;author&gt;Paul, Nicolas&lt;/author&gt;&lt;/authors&gt;&lt;/contributors&gt;&lt;titles&gt;&lt;title&gt;A Framework for Assessing Import Costs of Medical Supplies and Results for a Tuberculosis Program in Karakalpakstan, Uzbekistan&lt;/title&gt;&lt;secondary-title&gt;Health Data Science&lt;/secondary-title&gt;&lt;/titles&gt;&lt;periodical&gt;&lt;full-title&gt;Health Data Science&lt;/full-title&gt;&lt;/periodical&gt;&lt;pages&gt;1-13&lt;/pages&gt;&lt;volume&gt;2021&lt;/volume&gt;&lt;section&gt;1&lt;/section&gt;&lt;dates&gt;&lt;year&gt;2021&lt;/year&gt;&lt;/dates&gt;&lt;isbn&gt;2765-8783&lt;/isbn&gt;&lt;urls&gt;&lt;/urls&gt;&lt;electronic-resource-num&gt;10.34133/2021/9813732&lt;/electronic-resource-num&gt;&lt;/record&gt;&lt;/Cite&gt;&lt;/EndNote&gt;</w:instrText>
      </w:r>
      <w:r w:rsidRPr="005664F2">
        <w:rPr>
          <w:rFonts w:asciiTheme="minorHAnsi" w:hAnsiTheme="minorHAnsi" w:cstheme="minorHAnsi"/>
          <w:szCs w:val="22"/>
        </w:rPr>
        <w:fldChar w:fldCharType="separate"/>
      </w:r>
      <w:r w:rsidR="003A2664">
        <w:rPr>
          <w:rFonts w:asciiTheme="minorHAnsi" w:hAnsiTheme="minorHAnsi" w:cstheme="minorHAnsi"/>
          <w:noProof/>
          <w:szCs w:val="22"/>
        </w:rPr>
        <w:t>[1]</w:t>
      </w:r>
      <w:r w:rsidRPr="005664F2">
        <w:rPr>
          <w:rFonts w:asciiTheme="minorHAnsi" w:hAnsiTheme="minorHAnsi" w:cstheme="minorHAnsi"/>
          <w:szCs w:val="22"/>
        </w:rPr>
        <w:fldChar w:fldCharType="end"/>
      </w:r>
      <w:r w:rsidRPr="005664F2">
        <w:rPr>
          <w:rFonts w:asciiTheme="minorHAnsi" w:hAnsiTheme="minorHAnsi" w:cstheme="minorHAnsi"/>
          <w:szCs w:val="22"/>
        </w:rPr>
        <w:t>.</w:t>
      </w:r>
      <w:r w:rsidRPr="005664F2">
        <w:rPr>
          <w:rFonts w:asciiTheme="minorHAnsi" w:hAnsiTheme="minorHAnsi" w:cstheme="minorHAnsi"/>
          <w:szCs w:val="22"/>
        </w:rPr>
        <w:br w:type="page"/>
      </w:r>
    </w:p>
    <w:p w14:paraId="0D7864C2" w14:textId="240805B3" w:rsidR="00537104" w:rsidRPr="001F6D2B" w:rsidRDefault="00537104" w:rsidP="001F6D2B">
      <w:pPr>
        <w:pStyle w:val="Caption"/>
      </w:pPr>
      <w:r w:rsidRPr="001F6D2B">
        <w:lastRenderedPageBreak/>
        <w:t>Table</w:t>
      </w:r>
      <w:r w:rsidR="00563D77">
        <w:t xml:space="preserve"> B</w:t>
      </w:r>
      <w:r w:rsidR="00DE0D02" w:rsidRPr="001F6D2B">
        <w:t>.</w:t>
      </w:r>
      <w:r w:rsidRPr="001F6D2B">
        <w:t xml:space="preserve"> </w:t>
      </w:r>
      <w:r w:rsidR="005664F2" w:rsidRPr="001F6D2B">
        <w:t>D</w:t>
      </w:r>
      <w:r w:rsidRPr="001F6D2B">
        <w:t>osing</w:t>
      </w:r>
      <w:r w:rsidR="005664F2" w:rsidRPr="001F6D2B">
        <w:t xml:space="preserve"> and missing import costs imputation of tuberculosis drugs.</w:t>
      </w:r>
    </w:p>
    <w:p w14:paraId="1401DA5B" w14:textId="0E340D4E" w:rsidR="009869C7" w:rsidRPr="005664F2" w:rsidRDefault="009869C7" w:rsidP="005664F2">
      <w:pPr>
        <w:autoSpaceDE/>
        <w:autoSpaceDN/>
        <w:contextualSpacing/>
        <w:jc w:val="left"/>
        <w:rPr>
          <w:rFonts w:asciiTheme="minorHAnsi" w:hAnsiTheme="minorHAnsi" w:cstheme="minorHAnsi"/>
          <w:szCs w:val="22"/>
        </w:rPr>
      </w:pPr>
    </w:p>
    <w:tbl>
      <w:tblPr>
        <w:tblStyle w:val="TableGrid"/>
        <w:tblW w:w="5000" w:type="pct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243"/>
        <w:gridCol w:w="1082"/>
        <w:gridCol w:w="809"/>
        <w:gridCol w:w="1800"/>
        <w:gridCol w:w="3061"/>
        <w:gridCol w:w="1173"/>
      </w:tblGrid>
      <w:tr w:rsidR="005664F2" w:rsidRPr="005664F2" w14:paraId="54291DC2" w14:textId="77777777" w:rsidTr="005664F2">
        <w:tc>
          <w:tcPr>
            <w:tcW w:w="1103" w:type="pct"/>
            <w:noWrap/>
            <w:vAlign w:val="center"/>
          </w:tcPr>
          <w:p w14:paraId="43744213" w14:textId="65A0093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TB drug and formulation</w:t>
            </w:r>
          </w:p>
        </w:tc>
        <w:tc>
          <w:tcPr>
            <w:tcW w:w="532" w:type="pct"/>
            <w:noWrap/>
            <w:vAlign w:val="center"/>
          </w:tcPr>
          <w:p w14:paraId="5E17A0E7" w14:textId="493A3D1B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Dose per day</w:t>
            </w:r>
          </w:p>
        </w:tc>
        <w:tc>
          <w:tcPr>
            <w:tcW w:w="398" w:type="pct"/>
            <w:noWrap/>
            <w:vAlign w:val="center"/>
          </w:tcPr>
          <w:p w14:paraId="4B849B21" w14:textId="2EA9227E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Daily units</w:t>
            </w:r>
          </w:p>
        </w:tc>
        <w:tc>
          <w:tcPr>
            <w:tcW w:w="885" w:type="pct"/>
            <w:noWrap/>
            <w:vAlign w:val="center"/>
          </w:tcPr>
          <w:p w14:paraId="39401954" w14:textId="2937217E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Dosing source</w:t>
            </w:r>
          </w:p>
        </w:tc>
        <w:tc>
          <w:tcPr>
            <w:tcW w:w="1505" w:type="pct"/>
            <w:noWrap/>
            <w:vAlign w:val="center"/>
          </w:tcPr>
          <w:p w14:paraId="6B188B46" w14:textId="6345959A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bookmarkStart w:id="0" w:name="_Hlk107172858"/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Unit weight imputation</w:t>
            </w:r>
            <w:bookmarkEnd w:id="0"/>
            <w:r w:rsidRPr="005664F2">
              <w:rPr>
                <w:rFonts w:asciiTheme="minorHAnsi" w:hAnsiTheme="minorHAnsi" w:cstheme="minorHAnsi"/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577" w:type="pct"/>
            <w:noWrap/>
            <w:vAlign w:val="center"/>
          </w:tcPr>
          <w:p w14:paraId="27A3DB84" w14:textId="2041C90B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Customs-related imputation</w:t>
            </w:r>
            <w:r w:rsidRPr="005664F2">
              <w:rPr>
                <w:rFonts w:asciiTheme="minorHAnsi" w:hAnsiTheme="minorHAnsi" w:cstheme="minorHAnsi"/>
                <w:b/>
                <w:bCs/>
                <w:sz w:val="20"/>
                <w:vertAlign w:val="superscript"/>
              </w:rPr>
              <w:t>†</w:t>
            </w:r>
          </w:p>
        </w:tc>
      </w:tr>
      <w:tr w:rsidR="005664F2" w:rsidRPr="005664F2" w14:paraId="5F19C7FC" w14:textId="77777777" w:rsidTr="005664F2">
        <w:tc>
          <w:tcPr>
            <w:tcW w:w="1103" w:type="pct"/>
            <w:noWrap/>
            <w:hideMark/>
          </w:tcPr>
          <w:p w14:paraId="0938F673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Amikacin 500 mg/2 ml</w:t>
            </w:r>
          </w:p>
        </w:tc>
        <w:tc>
          <w:tcPr>
            <w:tcW w:w="532" w:type="pct"/>
            <w:noWrap/>
            <w:hideMark/>
          </w:tcPr>
          <w:p w14:paraId="722B2EAD" w14:textId="19314AEF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0 mg/</w:t>
            </w:r>
          </w:p>
          <w:p w14:paraId="69533FB0" w14:textId="18790C32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 ml</w:t>
            </w:r>
          </w:p>
        </w:tc>
        <w:tc>
          <w:tcPr>
            <w:tcW w:w="398" w:type="pct"/>
            <w:noWrap/>
            <w:hideMark/>
          </w:tcPr>
          <w:p w14:paraId="39BF3FB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vMerge w:val="restart"/>
            <w:noWrap/>
            <w:hideMark/>
          </w:tcPr>
          <w:p w14:paraId="78FB53B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20</w:t>
            </w:r>
          </w:p>
        </w:tc>
        <w:tc>
          <w:tcPr>
            <w:tcW w:w="1505" w:type="pct"/>
            <w:noWrap/>
            <w:hideMark/>
          </w:tcPr>
          <w:p w14:paraId="5CC6D12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5253420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620A9089" w14:textId="77777777" w:rsidTr="005664F2">
        <w:tc>
          <w:tcPr>
            <w:tcW w:w="1103" w:type="pct"/>
            <w:noWrap/>
            <w:hideMark/>
          </w:tcPr>
          <w:p w14:paraId="7B19F186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Amoxicillin/clavulanic acid 500 mg/125 mg</w:t>
            </w:r>
          </w:p>
        </w:tc>
        <w:tc>
          <w:tcPr>
            <w:tcW w:w="532" w:type="pct"/>
            <w:noWrap/>
            <w:hideMark/>
          </w:tcPr>
          <w:p w14:paraId="14FA932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0 mg/</w:t>
            </w:r>
          </w:p>
          <w:p w14:paraId="2D539FDC" w14:textId="78C76856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50 mg</w:t>
            </w:r>
          </w:p>
        </w:tc>
        <w:tc>
          <w:tcPr>
            <w:tcW w:w="398" w:type="pct"/>
            <w:noWrap/>
            <w:hideMark/>
          </w:tcPr>
          <w:p w14:paraId="7C28904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vMerge/>
            <w:noWrap/>
          </w:tcPr>
          <w:p w14:paraId="3B335646" w14:textId="3D80EE46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3B817FB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720C6EF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0B8AE69B" w14:textId="77777777" w:rsidTr="005664F2">
        <w:tc>
          <w:tcPr>
            <w:tcW w:w="1103" w:type="pct"/>
            <w:noWrap/>
            <w:hideMark/>
          </w:tcPr>
          <w:p w14:paraId="4A57D3A0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Bedaquiline 100 mg</w:t>
            </w:r>
          </w:p>
        </w:tc>
        <w:tc>
          <w:tcPr>
            <w:tcW w:w="532" w:type="pct"/>
            <w:noWrap/>
            <w:hideMark/>
          </w:tcPr>
          <w:p w14:paraId="265E84A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00 mg</w:t>
            </w:r>
          </w:p>
        </w:tc>
        <w:tc>
          <w:tcPr>
            <w:tcW w:w="398" w:type="pct"/>
            <w:noWrap/>
            <w:hideMark/>
          </w:tcPr>
          <w:p w14:paraId="1312F6B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885" w:type="pct"/>
            <w:vMerge/>
            <w:noWrap/>
          </w:tcPr>
          <w:p w14:paraId="598FCFB4" w14:textId="1641C148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vMerge w:val="restart"/>
            <w:noWrap/>
            <w:hideMark/>
          </w:tcPr>
          <w:p w14:paraId="7D200494" w14:textId="76D4E57E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 mg × median weight-per-dose of loose tablets 100–600 mg</w:t>
            </w:r>
          </w:p>
        </w:tc>
        <w:tc>
          <w:tcPr>
            <w:tcW w:w="577" w:type="pct"/>
            <w:vMerge w:val="restart"/>
            <w:noWrap/>
            <w:hideMark/>
          </w:tcPr>
          <w:p w14:paraId="505C99F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4959D506" w14:textId="77777777" w:rsidTr="005664F2">
        <w:tc>
          <w:tcPr>
            <w:tcW w:w="1103" w:type="pct"/>
            <w:noWrap/>
            <w:hideMark/>
          </w:tcPr>
          <w:p w14:paraId="6ABD8E4A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Bedaquiline 100 mg</w:t>
            </w:r>
          </w:p>
        </w:tc>
        <w:tc>
          <w:tcPr>
            <w:tcW w:w="532" w:type="pct"/>
            <w:noWrap/>
            <w:hideMark/>
          </w:tcPr>
          <w:p w14:paraId="05089FC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00 mg</w:t>
            </w:r>
          </w:p>
        </w:tc>
        <w:tc>
          <w:tcPr>
            <w:tcW w:w="398" w:type="pct"/>
            <w:noWrap/>
            <w:hideMark/>
          </w:tcPr>
          <w:p w14:paraId="36E54DA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 or 2</w:t>
            </w:r>
          </w:p>
        </w:tc>
        <w:tc>
          <w:tcPr>
            <w:tcW w:w="885" w:type="pct"/>
            <w:vMerge/>
            <w:noWrap/>
          </w:tcPr>
          <w:p w14:paraId="15E2109D" w14:textId="73A0B66D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vMerge/>
            <w:noWrap/>
            <w:hideMark/>
          </w:tcPr>
          <w:p w14:paraId="1CA408F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5BF7B7F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204E8FAA" w14:textId="77777777" w:rsidTr="005664F2">
        <w:tc>
          <w:tcPr>
            <w:tcW w:w="1103" w:type="pct"/>
            <w:noWrap/>
            <w:hideMark/>
          </w:tcPr>
          <w:p w14:paraId="164E33E7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Bedaquiline 100 mg</w:t>
            </w:r>
          </w:p>
        </w:tc>
        <w:tc>
          <w:tcPr>
            <w:tcW w:w="532" w:type="pct"/>
            <w:noWrap/>
            <w:hideMark/>
          </w:tcPr>
          <w:p w14:paraId="5129EDE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00 mg</w:t>
            </w:r>
          </w:p>
        </w:tc>
        <w:tc>
          <w:tcPr>
            <w:tcW w:w="398" w:type="pct"/>
            <w:noWrap/>
            <w:hideMark/>
          </w:tcPr>
          <w:p w14:paraId="5098673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vMerge w:val="restart"/>
            <w:noWrap/>
            <w:hideMark/>
          </w:tcPr>
          <w:p w14:paraId="01BDBBCD" w14:textId="1FEF61A0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ZeNix TB trial</w:t>
            </w:r>
          </w:p>
        </w:tc>
        <w:tc>
          <w:tcPr>
            <w:tcW w:w="1505" w:type="pct"/>
            <w:vMerge/>
            <w:noWrap/>
            <w:hideMark/>
          </w:tcPr>
          <w:p w14:paraId="66DA47C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5F000F0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2C210A81" w14:textId="77777777" w:rsidTr="005664F2">
        <w:tc>
          <w:tcPr>
            <w:tcW w:w="1103" w:type="pct"/>
            <w:noWrap/>
            <w:hideMark/>
          </w:tcPr>
          <w:p w14:paraId="00EA1EBD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Bedaquiline 100 mg</w:t>
            </w:r>
          </w:p>
        </w:tc>
        <w:tc>
          <w:tcPr>
            <w:tcW w:w="532" w:type="pct"/>
            <w:noWrap/>
            <w:hideMark/>
          </w:tcPr>
          <w:p w14:paraId="30A9F20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 mg</w:t>
            </w:r>
          </w:p>
        </w:tc>
        <w:tc>
          <w:tcPr>
            <w:tcW w:w="398" w:type="pct"/>
            <w:noWrap/>
            <w:hideMark/>
          </w:tcPr>
          <w:p w14:paraId="02B7E22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vMerge/>
            <w:noWrap/>
            <w:hideMark/>
          </w:tcPr>
          <w:p w14:paraId="636C8437" w14:textId="152D2692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vMerge/>
            <w:noWrap/>
            <w:hideMark/>
          </w:tcPr>
          <w:p w14:paraId="55192C7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41CB379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15CDAE2F" w14:textId="77777777" w:rsidTr="005664F2">
        <w:tc>
          <w:tcPr>
            <w:tcW w:w="1103" w:type="pct"/>
            <w:noWrap/>
            <w:hideMark/>
          </w:tcPr>
          <w:p w14:paraId="0A9CBE80" w14:textId="77777777" w:rsidR="00CC3F97" w:rsidRPr="005664F2" w:rsidRDefault="00CC3F9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Capreomycin 1 g</w:t>
            </w:r>
          </w:p>
        </w:tc>
        <w:tc>
          <w:tcPr>
            <w:tcW w:w="532" w:type="pct"/>
            <w:noWrap/>
            <w:hideMark/>
          </w:tcPr>
          <w:p w14:paraId="3A44DA7D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0 mg</w:t>
            </w:r>
          </w:p>
        </w:tc>
        <w:tc>
          <w:tcPr>
            <w:tcW w:w="398" w:type="pct"/>
            <w:noWrap/>
            <w:hideMark/>
          </w:tcPr>
          <w:p w14:paraId="7E7ECAC4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noWrap/>
            <w:hideMark/>
          </w:tcPr>
          <w:p w14:paraId="6135CDD8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19</w:t>
            </w:r>
          </w:p>
        </w:tc>
        <w:tc>
          <w:tcPr>
            <w:tcW w:w="1505" w:type="pct"/>
            <w:noWrap/>
            <w:hideMark/>
          </w:tcPr>
          <w:p w14:paraId="6826AF0F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2F16B941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7F3299BA" w14:textId="77777777" w:rsidTr="005664F2">
        <w:tc>
          <w:tcPr>
            <w:tcW w:w="1103" w:type="pct"/>
            <w:noWrap/>
            <w:hideMark/>
          </w:tcPr>
          <w:p w14:paraId="0EA00410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Clofazimine 100 mg</w:t>
            </w:r>
          </w:p>
        </w:tc>
        <w:tc>
          <w:tcPr>
            <w:tcW w:w="532" w:type="pct"/>
            <w:noWrap/>
            <w:hideMark/>
          </w:tcPr>
          <w:p w14:paraId="2BC89C2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 mg</w:t>
            </w:r>
          </w:p>
        </w:tc>
        <w:tc>
          <w:tcPr>
            <w:tcW w:w="398" w:type="pct"/>
            <w:noWrap/>
            <w:hideMark/>
          </w:tcPr>
          <w:p w14:paraId="4A1A47F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vMerge w:val="restart"/>
            <w:noWrap/>
            <w:hideMark/>
          </w:tcPr>
          <w:p w14:paraId="6D47045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20</w:t>
            </w:r>
          </w:p>
        </w:tc>
        <w:tc>
          <w:tcPr>
            <w:tcW w:w="1505" w:type="pct"/>
            <w:noWrap/>
            <w:hideMark/>
          </w:tcPr>
          <w:p w14:paraId="587DD63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6E8F015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70597611" w14:textId="77777777" w:rsidTr="005664F2">
        <w:tc>
          <w:tcPr>
            <w:tcW w:w="1103" w:type="pct"/>
            <w:noWrap/>
            <w:hideMark/>
          </w:tcPr>
          <w:p w14:paraId="534066FC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Cycloserine 250 mg</w:t>
            </w:r>
          </w:p>
        </w:tc>
        <w:tc>
          <w:tcPr>
            <w:tcW w:w="532" w:type="pct"/>
            <w:noWrap/>
            <w:hideMark/>
          </w:tcPr>
          <w:p w14:paraId="68BBB97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50 mg</w:t>
            </w:r>
          </w:p>
        </w:tc>
        <w:tc>
          <w:tcPr>
            <w:tcW w:w="398" w:type="pct"/>
            <w:noWrap/>
            <w:hideMark/>
          </w:tcPr>
          <w:p w14:paraId="04C72E5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885" w:type="pct"/>
            <w:vMerge/>
            <w:noWrap/>
          </w:tcPr>
          <w:p w14:paraId="6848F80C" w14:textId="54FDCB5A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5260D2A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677E38E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0B8B8C04" w14:textId="77777777" w:rsidTr="005664F2">
        <w:tc>
          <w:tcPr>
            <w:tcW w:w="1103" w:type="pct"/>
            <w:noWrap/>
            <w:hideMark/>
          </w:tcPr>
          <w:p w14:paraId="331351F4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Delamanid 50 mg</w:t>
            </w:r>
          </w:p>
        </w:tc>
        <w:tc>
          <w:tcPr>
            <w:tcW w:w="532" w:type="pct"/>
            <w:noWrap/>
            <w:hideMark/>
          </w:tcPr>
          <w:p w14:paraId="073BC72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00 mg</w:t>
            </w:r>
          </w:p>
        </w:tc>
        <w:tc>
          <w:tcPr>
            <w:tcW w:w="398" w:type="pct"/>
            <w:noWrap/>
            <w:hideMark/>
          </w:tcPr>
          <w:p w14:paraId="1B53B78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885" w:type="pct"/>
            <w:vMerge/>
            <w:noWrap/>
          </w:tcPr>
          <w:p w14:paraId="75B55F48" w14:textId="276F251F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4A153CC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2BCA50D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13AE5155" w14:textId="77777777" w:rsidTr="005664F2">
        <w:tc>
          <w:tcPr>
            <w:tcW w:w="1103" w:type="pct"/>
            <w:noWrap/>
            <w:hideMark/>
          </w:tcPr>
          <w:p w14:paraId="0387355F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Ethambutol 400 mg</w:t>
            </w:r>
          </w:p>
        </w:tc>
        <w:tc>
          <w:tcPr>
            <w:tcW w:w="532" w:type="pct"/>
            <w:noWrap/>
            <w:hideMark/>
          </w:tcPr>
          <w:p w14:paraId="75172EA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200 mg</w:t>
            </w:r>
          </w:p>
        </w:tc>
        <w:tc>
          <w:tcPr>
            <w:tcW w:w="398" w:type="pct"/>
            <w:noWrap/>
            <w:hideMark/>
          </w:tcPr>
          <w:p w14:paraId="15660F9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885" w:type="pct"/>
            <w:vMerge/>
            <w:noWrap/>
          </w:tcPr>
          <w:p w14:paraId="0770F9FD" w14:textId="6DEFDF8A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1433022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03E56DB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1829C3DB" w14:textId="77777777" w:rsidTr="005664F2">
        <w:tc>
          <w:tcPr>
            <w:tcW w:w="1103" w:type="pct"/>
            <w:noWrap/>
            <w:hideMark/>
          </w:tcPr>
          <w:p w14:paraId="2172F389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Ethionamide 250 mg</w:t>
            </w:r>
          </w:p>
        </w:tc>
        <w:tc>
          <w:tcPr>
            <w:tcW w:w="532" w:type="pct"/>
            <w:noWrap/>
            <w:hideMark/>
          </w:tcPr>
          <w:p w14:paraId="51F5977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50 mg</w:t>
            </w:r>
          </w:p>
        </w:tc>
        <w:tc>
          <w:tcPr>
            <w:tcW w:w="398" w:type="pct"/>
            <w:noWrap/>
            <w:hideMark/>
          </w:tcPr>
          <w:p w14:paraId="55BFF7F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885" w:type="pct"/>
            <w:vMerge/>
            <w:noWrap/>
          </w:tcPr>
          <w:p w14:paraId="40986266" w14:textId="265FA3B3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3103A83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7459128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6DCFB54D" w14:textId="77777777" w:rsidTr="005664F2">
        <w:tc>
          <w:tcPr>
            <w:tcW w:w="1103" w:type="pct"/>
            <w:noWrap/>
            <w:hideMark/>
          </w:tcPr>
          <w:p w14:paraId="154B5C30" w14:textId="745C48BB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Imipenem/</w:t>
            </w:r>
            <w:r w:rsidR="00025FC2">
              <w:rPr>
                <w:rFonts w:asciiTheme="minorHAnsi" w:hAnsiTheme="minorHAnsi" w:cstheme="minorHAnsi"/>
                <w:sz w:val="20"/>
              </w:rPr>
              <w:t>cilastatin</w:t>
            </w:r>
            <w:r w:rsidRPr="005664F2">
              <w:rPr>
                <w:rFonts w:asciiTheme="minorHAnsi" w:hAnsiTheme="minorHAnsi" w:cstheme="minorHAnsi"/>
                <w:sz w:val="20"/>
              </w:rPr>
              <w:t xml:space="preserve"> 500 mg/500 mg</w:t>
            </w:r>
          </w:p>
        </w:tc>
        <w:tc>
          <w:tcPr>
            <w:tcW w:w="532" w:type="pct"/>
            <w:noWrap/>
            <w:hideMark/>
          </w:tcPr>
          <w:p w14:paraId="071C56B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000 mg</w:t>
            </w:r>
          </w:p>
        </w:tc>
        <w:tc>
          <w:tcPr>
            <w:tcW w:w="398" w:type="pct"/>
            <w:noWrap/>
            <w:hideMark/>
          </w:tcPr>
          <w:p w14:paraId="653648B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885" w:type="pct"/>
            <w:vMerge/>
            <w:noWrap/>
          </w:tcPr>
          <w:p w14:paraId="6E90B02E" w14:textId="3E17D98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3FC3BFC9" w14:textId="60751958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 g × median weight-per-dose of capreomycin 1 g and kanamycin 1 g</w:t>
            </w:r>
          </w:p>
        </w:tc>
        <w:tc>
          <w:tcPr>
            <w:tcW w:w="577" w:type="pct"/>
            <w:noWrap/>
            <w:hideMark/>
          </w:tcPr>
          <w:p w14:paraId="53A14B3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675A2592" w14:textId="77777777" w:rsidTr="005664F2">
        <w:tc>
          <w:tcPr>
            <w:tcW w:w="1103" w:type="pct"/>
            <w:noWrap/>
            <w:hideMark/>
          </w:tcPr>
          <w:p w14:paraId="546B44E1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Isoniazid 300 mg</w:t>
            </w:r>
          </w:p>
        </w:tc>
        <w:tc>
          <w:tcPr>
            <w:tcW w:w="532" w:type="pct"/>
            <w:noWrap/>
            <w:hideMark/>
          </w:tcPr>
          <w:p w14:paraId="323E59F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00 mg</w:t>
            </w:r>
          </w:p>
        </w:tc>
        <w:tc>
          <w:tcPr>
            <w:tcW w:w="398" w:type="pct"/>
            <w:noWrap/>
            <w:hideMark/>
          </w:tcPr>
          <w:p w14:paraId="1D0DED4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vMerge/>
            <w:noWrap/>
          </w:tcPr>
          <w:p w14:paraId="3A53F457" w14:textId="3400DF2B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vMerge w:val="restart"/>
            <w:noWrap/>
            <w:hideMark/>
          </w:tcPr>
          <w:p w14:paraId="41D16EA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vMerge w:val="restart"/>
            <w:noWrap/>
            <w:hideMark/>
          </w:tcPr>
          <w:p w14:paraId="1A8E7CE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295A162F" w14:textId="77777777" w:rsidTr="005664F2">
        <w:tc>
          <w:tcPr>
            <w:tcW w:w="1103" w:type="pct"/>
            <w:noWrap/>
            <w:hideMark/>
          </w:tcPr>
          <w:p w14:paraId="08603DB7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Isoniazid 300 mg</w:t>
            </w:r>
          </w:p>
        </w:tc>
        <w:tc>
          <w:tcPr>
            <w:tcW w:w="532" w:type="pct"/>
            <w:noWrap/>
            <w:hideMark/>
          </w:tcPr>
          <w:p w14:paraId="6F2C49A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600 mg</w:t>
            </w:r>
          </w:p>
        </w:tc>
        <w:tc>
          <w:tcPr>
            <w:tcW w:w="398" w:type="pct"/>
            <w:noWrap/>
            <w:hideMark/>
          </w:tcPr>
          <w:p w14:paraId="11118F8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vMerge/>
            <w:noWrap/>
          </w:tcPr>
          <w:p w14:paraId="69BB6F53" w14:textId="207E4745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vMerge/>
            <w:noWrap/>
            <w:hideMark/>
          </w:tcPr>
          <w:p w14:paraId="56AAC21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6FE46DE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064F30EF" w14:textId="77777777" w:rsidTr="005664F2">
        <w:tc>
          <w:tcPr>
            <w:tcW w:w="1103" w:type="pct"/>
            <w:noWrap/>
            <w:hideMark/>
          </w:tcPr>
          <w:p w14:paraId="0011D0EF" w14:textId="77777777" w:rsidR="00F225D7" w:rsidRPr="005664F2" w:rsidRDefault="00F225D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Isoniazid 300 mg</w:t>
            </w:r>
          </w:p>
        </w:tc>
        <w:tc>
          <w:tcPr>
            <w:tcW w:w="532" w:type="pct"/>
            <w:noWrap/>
            <w:hideMark/>
          </w:tcPr>
          <w:p w14:paraId="46891BB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50 mg</w:t>
            </w:r>
          </w:p>
        </w:tc>
        <w:tc>
          <w:tcPr>
            <w:tcW w:w="398" w:type="pct"/>
            <w:noWrap/>
            <w:hideMark/>
          </w:tcPr>
          <w:p w14:paraId="14F932D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.5</w:t>
            </w:r>
          </w:p>
        </w:tc>
        <w:tc>
          <w:tcPr>
            <w:tcW w:w="885" w:type="pct"/>
            <w:noWrap/>
            <w:hideMark/>
          </w:tcPr>
          <w:p w14:paraId="37205725" w14:textId="7155A1F9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ExT</w:t>
            </w:r>
            <w:r w:rsidR="005664F2" w:rsidRPr="005664F2">
              <w:rPr>
                <w:rFonts w:asciiTheme="minorHAnsi" w:hAnsiTheme="minorHAnsi" w:cstheme="minorHAnsi"/>
                <w:sz w:val="20"/>
              </w:rPr>
              <w:t xml:space="preserve"> Study</w:t>
            </w:r>
          </w:p>
        </w:tc>
        <w:tc>
          <w:tcPr>
            <w:tcW w:w="1505" w:type="pct"/>
            <w:vMerge/>
            <w:noWrap/>
            <w:hideMark/>
          </w:tcPr>
          <w:p w14:paraId="6EBBF5A3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3BCB6E31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3D478C24" w14:textId="77777777" w:rsidTr="005664F2">
        <w:tc>
          <w:tcPr>
            <w:tcW w:w="1103" w:type="pct"/>
            <w:noWrap/>
            <w:hideMark/>
          </w:tcPr>
          <w:p w14:paraId="27150037" w14:textId="77777777" w:rsidR="00CC3F97" w:rsidRPr="005664F2" w:rsidRDefault="00CC3F9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Kanamycin 1 g</w:t>
            </w:r>
          </w:p>
        </w:tc>
        <w:tc>
          <w:tcPr>
            <w:tcW w:w="532" w:type="pct"/>
            <w:noWrap/>
            <w:hideMark/>
          </w:tcPr>
          <w:p w14:paraId="6BB60B14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0 mg</w:t>
            </w:r>
          </w:p>
        </w:tc>
        <w:tc>
          <w:tcPr>
            <w:tcW w:w="398" w:type="pct"/>
            <w:noWrap/>
            <w:hideMark/>
          </w:tcPr>
          <w:p w14:paraId="41D3FAF2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noWrap/>
            <w:hideMark/>
          </w:tcPr>
          <w:p w14:paraId="7C4EF957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19</w:t>
            </w:r>
          </w:p>
        </w:tc>
        <w:tc>
          <w:tcPr>
            <w:tcW w:w="1505" w:type="pct"/>
            <w:noWrap/>
            <w:hideMark/>
          </w:tcPr>
          <w:p w14:paraId="7CC0803A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00043A91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0CCDECBD" w14:textId="77777777" w:rsidTr="005664F2">
        <w:tc>
          <w:tcPr>
            <w:tcW w:w="1103" w:type="pct"/>
            <w:noWrap/>
            <w:hideMark/>
          </w:tcPr>
          <w:p w14:paraId="7CD81525" w14:textId="77777777" w:rsidR="00CC3F97" w:rsidRPr="005664F2" w:rsidRDefault="00CC3F9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Levofloxacin 500 mg</w:t>
            </w:r>
          </w:p>
        </w:tc>
        <w:tc>
          <w:tcPr>
            <w:tcW w:w="532" w:type="pct"/>
            <w:noWrap/>
            <w:hideMark/>
          </w:tcPr>
          <w:p w14:paraId="08B032DE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00 mg</w:t>
            </w:r>
          </w:p>
        </w:tc>
        <w:tc>
          <w:tcPr>
            <w:tcW w:w="398" w:type="pct"/>
            <w:noWrap/>
            <w:hideMark/>
          </w:tcPr>
          <w:p w14:paraId="6A9C1D07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noWrap/>
            <w:hideMark/>
          </w:tcPr>
          <w:p w14:paraId="02128018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20</w:t>
            </w:r>
          </w:p>
        </w:tc>
        <w:tc>
          <w:tcPr>
            <w:tcW w:w="1505" w:type="pct"/>
            <w:noWrap/>
            <w:hideMark/>
          </w:tcPr>
          <w:p w14:paraId="1AC8D770" w14:textId="12C8C645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 × weight-per-dose of levofloxacin 250 mg</w:t>
            </w:r>
          </w:p>
        </w:tc>
        <w:tc>
          <w:tcPr>
            <w:tcW w:w="577" w:type="pct"/>
            <w:noWrap/>
            <w:hideMark/>
          </w:tcPr>
          <w:p w14:paraId="25FD9871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6C339B85" w14:textId="77777777" w:rsidTr="005664F2">
        <w:tc>
          <w:tcPr>
            <w:tcW w:w="1103" w:type="pct"/>
            <w:noWrap/>
            <w:hideMark/>
          </w:tcPr>
          <w:p w14:paraId="52FFBF4A" w14:textId="77777777" w:rsidR="00F225D7" w:rsidRPr="005664F2" w:rsidRDefault="00F225D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Linezolid 600 mg</w:t>
            </w:r>
          </w:p>
        </w:tc>
        <w:tc>
          <w:tcPr>
            <w:tcW w:w="532" w:type="pct"/>
            <w:noWrap/>
            <w:hideMark/>
          </w:tcPr>
          <w:p w14:paraId="385A4F4D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00 mg</w:t>
            </w:r>
          </w:p>
        </w:tc>
        <w:tc>
          <w:tcPr>
            <w:tcW w:w="398" w:type="pct"/>
            <w:noWrap/>
            <w:hideMark/>
          </w:tcPr>
          <w:p w14:paraId="7BA11981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5</w:t>
            </w:r>
          </w:p>
        </w:tc>
        <w:tc>
          <w:tcPr>
            <w:tcW w:w="885" w:type="pct"/>
            <w:noWrap/>
            <w:hideMark/>
          </w:tcPr>
          <w:p w14:paraId="6E5C7693" w14:textId="3CF2B261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TB-PRACTECAL</w:t>
            </w:r>
            <w:r w:rsidR="005664F2" w:rsidRPr="005664F2">
              <w:rPr>
                <w:rFonts w:asciiTheme="minorHAnsi" w:hAnsiTheme="minorHAnsi" w:cstheme="minorHAnsi"/>
                <w:sz w:val="20"/>
              </w:rPr>
              <w:t xml:space="preserve"> trial</w:t>
            </w:r>
          </w:p>
        </w:tc>
        <w:tc>
          <w:tcPr>
            <w:tcW w:w="1505" w:type="pct"/>
            <w:vMerge w:val="restart"/>
            <w:noWrap/>
            <w:hideMark/>
          </w:tcPr>
          <w:p w14:paraId="6C3DEA66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vMerge w:val="restart"/>
            <w:noWrap/>
            <w:hideMark/>
          </w:tcPr>
          <w:p w14:paraId="1E5634C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48C0B052" w14:textId="77777777" w:rsidTr="005664F2">
        <w:tc>
          <w:tcPr>
            <w:tcW w:w="1103" w:type="pct"/>
            <w:noWrap/>
            <w:hideMark/>
          </w:tcPr>
          <w:p w14:paraId="12E2265E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Linezolid 600 mg</w:t>
            </w:r>
          </w:p>
        </w:tc>
        <w:tc>
          <w:tcPr>
            <w:tcW w:w="532" w:type="pct"/>
            <w:noWrap/>
            <w:hideMark/>
          </w:tcPr>
          <w:p w14:paraId="08E6B11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600 mg</w:t>
            </w:r>
          </w:p>
        </w:tc>
        <w:tc>
          <w:tcPr>
            <w:tcW w:w="398" w:type="pct"/>
            <w:noWrap/>
            <w:hideMark/>
          </w:tcPr>
          <w:p w14:paraId="1524FAD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vMerge w:val="restart"/>
            <w:noWrap/>
            <w:hideMark/>
          </w:tcPr>
          <w:p w14:paraId="46B75C5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20</w:t>
            </w:r>
          </w:p>
        </w:tc>
        <w:tc>
          <w:tcPr>
            <w:tcW w:w="1505" w:type="pct"/>
            <w:vMerge/>
            <w:noWrap/>
            <w:hideMark/>
          </w:tcPr>
          <w:p w14:paraId="035DB6A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3D3581C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181611DA" w14:textId="77777777" w:rsidTr="005664F2">
        <w:tc>
          <w:tcPr>
            <w:tcW w:w="1103" w:type="pct"/>
            <w:noWrap/>
            <w:hideMark/>
          </w:tcPr>
          <w:p w14:paraId="23390B63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Linezolid 600 mg</w:t>
            </w:r>
          </w:p>
        </w:tc>
        <w:tc>
          <w:tcPr>
            <w:tcW w:w="532" w:type="pct"/>
            <w:noWrap/>
            <w:hideMark/>
          </w:tcPr>
          <w:p w14:paraId="5E76A76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200 mg</w:t>
            </w:r>
          </w:p>
        </w:tc>
        <w:tc>
          <w:tcPr>
            <w:tcW w:w="398" w:type="pct"/>
            <w:noWrap/>
            <w:hideMark/>
          </w:tcPr>
          <w:p w14:paraId="0900535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vMerge/>
            <w:noWrap/>
          </w:tcPr>
          <w:p w14:paraId="6C88EF70" w14:textId="45B21193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vMerge/>
            <w:noWrap/>
            <w:hideMark/>
          </w:tcPr>
          <w:p w14:paraId="5C56918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001A9D6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12E5525A" w14:textId="77777777" w:rsidTr="005664F2">
        <w:tc>
          <w:tcPr>
            <w:tcW w:w="1103" w:type="pct"/>
            <w:noWrap/>
            <w:hideMark/>
          </w:tcPr>
          <w:p w14:paraId="21B794F7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Moxifloxacin 400 mg</w:t>
            </w:r>
          </w:p>
        </w:tc>
        <w:tc>
          <w:tcPr>
            <w:tcW w:w="532" w:type="pct"/>
            <w:noWrap/>
            <w:hideMark/>
          </w:tcPr>
          <w:p w14:paraId="1ADA957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00 mg</w:t>
            </w:r>
          </w:p>
        </w:tc>
        <w:tc>
          <w:tcPr>
            <w:tcW w:w="398" w:type="pct"/>
            <w:noWrap/>
            <w:hideMark/>
          </w:tcPr>
          <w:p w14:paraId="4EA5AC9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vMerge/>
            <w:noWrap/>
          </w:tcPr>
          <w:p w14:paraId="44DAB79B" w14:textId="5B59022D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15C2893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631760B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1E3548D1" w14:textId="77777777" w:rsidTr="005664F2">
        <w:tc>
          <w:tcPr>
            <w:tcW w:w="1103" w:type="pct"/>
            <w:noWrap/>
            <w:hideMark/>
          </w:tcPr>
          <w:p w14:paraId="0294F754" w14:textId="1A311BF2" w:rsidR="005664F2" w:rsidRPr="00025FC2" w:rsidRDefault="00025FC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  <w:lang w:val="de-DE"/>
              </w:rPr>
            </w:pPr>
            <w:r w:rsidRPr="00025FC2">
              <w:rPr>
                <w:rFonts w:asciiTheme="minorHAnsi" w:hAnsiTheme="minorHAnsi" w:cstheme="minorHAnsi"/>
                <w:sz w:val="20"/>
                <w:lang w:val="de-DE"/>
              </w:rPr>
              <w:t xml:space="preserve">PAS sodium </w:t>
            </w:r>
            <w:r>
              <w:rPr>
                <w:rFonts w:asciiTheme="minorHAnsi" w:hAnsiTheme="minorHAnsi" w:cstheme="minorHAnsi"/>
                <w:sz w:val="20"/>
                <w:lang w:val="de-DE"/>
              </w:rPr>
              <w:t>salt</w:t>
            </w:r>
            <w:r w:rsidR="005664F2" w:rsidRPr="00025FC2">
              <w:rPr>
                <w:rFonts w:asciiTheme="minorHAnsi" w:hAnsiTheme="minorHAnsi" w:cstheme="minorHAnsi"/>
                <w:sz w:val="20"/>
                <w:lang w:val="de-DE"/>
              </w:rPr>
              <w:t xml:space="preserve"> 4 g</w:t>
            </w:r>
          </w:p>
        </w:tc>
        <w:tc>
          <w:tcPr>
            <w:tcW w:w="532" w:type="pct"/>
            <w:noWrap/>
            <w:hideMark/>
          </w:tcPr>
          <w:p w14:paraId="27E1009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 mg</w:t>
            </w:r>
          </w:p>
        </w:tc>
        <w:tc>
          <w:tcPr>
            <w:tcW w:w="398" w:type="pct"/>
            <w:noWrap/>
            <w:hideMark/>
          </w:tcPr>
          <w:p w14:paraId="7DDFBD9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vMerge/>
            <w:noWrap/>
          </w:tcPr>
          <w:p w14:paraId="0B78ADC3" w14:textId="00B56705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2FAEC0F9" w14:textId="36661A81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 xml:space="preserve">4 g × weight-per-dose of </w:t>
            </w:r>
            <w:r w:rsidR="00025FC2">
              <w:rPr>
                <w:rFonts w:asciiTheme="minorHAnsi" w:hAnsiTheme="minorHAnsi" w:cstheme="minorHAnsi"/>
                <w:sz w:val="20"/>
              </w:rPr>
              <w:t>PAS sodium salt</w:t>
            </w:r>
            <w:r w:rsidRPr="005664F2">
              <w:rPr>
                <w:rFonts w:asciiTheme="minorHAnsi" w:hAnsiTheme="minorHAnsi" w:cstheme="minorHAnsi"/>
                <w:sz w:val="20"/>
              </w:rPr>
              <w:t xml:space="preserve"> 9.2 g</w:t>
            </w:r>
          </w:p>
        </w:tc>
        <w:tc>
          <w:tcPr>
            <w:tcW w:w="577" w:type="pct"/>
            <w:noWrap/>
            <w:hideMark/>
          </w:tcPr>
          <w:p w14:paraId="5E2DCD9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22AC547D" w14:textId="77777777" w:rsidTr="005664F2">
        <w:tc>
          <w:tcPr>
            <w:tcW w:w="1103" w:type="pct"/>
            <w:noWrap/>
            <w:hideMark/>
          </w:tcPr>
          <w:p w14:paraId="7D37326B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Pretomanid 200 mg</w:t>
            </w:r>
          </w:p>
        </w:tc>
        <w:tc>
          <w:tcPr>
            <w:tcW w:w="532" w:type="pct"/>
            <w:noWrap/>
            <w:hideMark/>
          </w:tcPr>
          <w:p w14:paraId="4996316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00 mg</w:t>
            </w:r>
          </w:p>
        </w:tc>
        <w:tc>
          <w:tcPr>
            <w:tcW w:w="398" w:type="pct"/>
            <w:noWrap/>
            <w:hideMark/>
          </w:tcPr>
          <w:p w14:paraId="21F2F47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885" w:type="pct"/>
            <w:vMerge/>
            <w:noWrap/>
          </w:tcPr>
          <w:p w14:paraId="009A7412" w14:textId="4A3DE928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40639867" w14:textId="23AE8BB8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00 mg × median weight-per-dose of loose tablets 100–600 mg</w:t>
            </w:r>
          </w:p>
        </w:tc>
        <w:tc>
          <w:tcPr>
            <w:tcW w:w="577" w:type="pct"/>
            <w:noWrap/>
            <w:hideMark/>
          </w:tcPr>
          <w:p w14:paraId="47DA744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4F11AD03" w14:textId="77777777" w:rsidTr="005664F2">
        <w:tc>
          <w:tcPr>
            <w:tcW w:w="1103" w:type="pct"/>
            <w:noWrap/>
            <w:hideMark/>
          </w:tcPr>
          <w:p w14:paraId="483200D3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Prothionamide 250 mg</w:t>
            </w:r>
          </w:p>
        </w:tc>
        <w:tc>
          <w:tcPr>
            <w:tcW w:w="532" w:type="pct"/>
            <w:noWrap/>
            <w:hideMark/>
          </w:tcPr>
          <w:p w14:paraId="4156681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50 mg</w:t>
            </w:r>
          </w:p>
        </w:tc>
        <w:tc>
          <w:tcPr>
            <w:tcW w:w="398" w:type="pct"/>
            <w:noWrap/>
            <w:hideMark/>
          </w:tcPr>
          <w:p w14:paraId="2AE3C7C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885" w:type="pct"/>
            <w:vMerge/>
            <w:noWrap/>
          </w:tcPr>
          <w:p w14:paraId="7F7397BF" w14:textId="4426822B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109169A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358F21D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7841E97F" w14:textId="77777777" w:rsidTr="005664F2">
        <w:tc>
          <w:tcPr>
            <w:tcW w:w="1103" w:type="pct"/>
            <w:noWrap/>
            <w:hideMark/>
          </w:tcPr>
          <w:p w14:paraId="7427349D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Pyrazinamide 400 mg</w:t>
            </w:r>
          </w:p>
        </w:tc>
        <w:tc>
          <w:tcPr>
            <w:tcW w:w="532" w:type="pct"/>
            <w:noWrap/>
            <w:hideMark/>
          </w:tcPr>
          <w:p w14:paraId="1F1A53C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600 mg</w:t>
            </w:r>
          </w:p>
        </w:tc>
        <w:tc>
          <w:tcPr>
            <w:tcW w:w="398" w:type="pct"/>
            <w:noWrap/>
            <w:hideMark/>
          </w:tcPr>
          <w:p w14:paraId="500D1D7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885" w:type="pct"/>
            <w:vMerge/>
            <w:noWrap/>
          </w:tcPr>
          <w:p w14:paraId="223010BC" w14:textId="145C7A60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vMerge w:val="restart"/>
            <w:noWrap/>
            <w:hideMark/>
          </w:tcPr>
          <w:p w14:paraId="28FEC01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vMerge w:val="restart"/>
            <w:noWrap/>
            <w:hideMark/>
          </w:tcPr>
          <w:p w14:paraId="501CB46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7CD25DCE" w14:textId="77777777" w:rsidTr="005664F2">
        <w:tc>
          <w:tcPr>
            <w:tcW w:w="1103" w:type="pct"/>
            <w:noWrap/>
            <w:hideMark/>
          </w:tcPr>
          <w:p w14:paraId="13A7A6AC" w14:textId="77777777" w:rsidR="00F225D7" w:rsidRPr="005664F2" w:rsidRDefault="00F225D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Pyrazinamide 400 mg</w:t>
            </w:r>
          </w:p>
        </w:tc>
        <w:tc>
          <w:tcPr>
            <w:tcW w:w="532" w:type="pct"/>
            <w:noWrap/>
            <w:hideMark/>
          </w:tcPr>
          <w:p w14:paraId="21B1DFF0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000 mg</w:t>
            </w:r>
          </w:p>
        </w:tc>
        <w:tc>
          <w:tcPr>
            <w:tcW w:w="398" w:type="pct"/>
            <w:noWrap/>
            <w:hideMark/>
          </w:tcPr>
          <w:p w14:paraId="3FE8D0A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885" w:type="pct"/>
            <w:noWrap/>
            <w:hideMark/>
          </w:tcPr>
          <w:p w14:paraId="6199880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MSF/MOH KK 2015</w:t>
            </w:r>
          </w:p>
        </w:tc>
        <w:tc>
          <w:tcPr>
            <w:tcW w:w="1505" w:type="pct"/>
            <w:vMerge/>
            <w:noWrap/>
            <w:hideMark/>
          </w:tcPr>
          <w:p w14:paraId="5A04944A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7CB9BE9C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1918C54E" w14:textId="77777777" w:rsidTr="005664F2">
        <w:tc>
          <w:tcPr>
            <w:tcW w:w="1103" w:type="pct"/>
            <w:noWrap/>
            <w:hideMark/>
          </w:tcPr>
          <w:p w14:paraId="2D65A0D9" w14:textId="77777777" w:rsidR="00F225D7" w:rsidRPr="005664F2" w:rsidRDefault="00F225D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Pyrazinamide 500 mg</w:t>
            </w:r>
          </w:p>
        </w:tc>
        <w:tc>
          <w:tcPr>
            <w:tcW w:w="532" w:type="pct"/>
            <w:noWrap/>
            <w:hideMark/>
          </w:tcPr>
          <w:p w14:paraId="2ED865CC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500 mg</w:t>
            </w:r>
          </w:p>
        </w:tc>
        <w:tc>
          <w:tcPr>
            <w:tcW w:w="398" w:type="pct"/>
            <w:noWrap/>
            <w:hideMark/>
          </w:tcPr>
          <w:p w14:paraId="3EC6091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885" w:type="pct"/>
            <w:noWrap/>
            <w:hideMark/>
          </w:tcPr>
          <w:p w14:paraId="4E57AA3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TBTC Study 31</w:t>
            </w:r>
          </w:p>
        </w:tc>
        <w:tc>
          <w:tcPr>
            <w:tcW w:w="1505" w:type="pct"/>
            <w:vMerge w:val="restart"/>
            <w:noWrap/>
            <w:hideMark/>
          </w:tcPr>
          <w:p w14:paraId="142A11A5" w14:textId="7A32E529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500 g × weight-per-dose of pyrazinamide 400 mg</w:t>
            </w:r>
          </w:p>
        </w:tc>
        <w:tc>
          <w:tcPr>
            <w:tcW w:w="577" w:type="pct"/>
            <w:vMerge w:val="restart"/>
            <w:noWrap/>
            <w:hideMark/>
          </w:tcPr>
          <w:p w14:paraId="2CF39E9D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360E6E66" w14:textId="77777777" w:rsidTr="005664F2">
        <w:tc>
          <w:tcPr>
            <w:tcW w:w="1103" w:type="pct"/>
            <w:noWrap/>
            <w:hideMark/>
          </w:tcPr>
          <w:p w14:paraId="6655F3C3" w14:textId="77777777" w:rsidR="00F225D7" w:rsidRPr="005664F2" w:rsidRDefault="00F225D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Pyrazinamide 500 mg</w:t>
            </w:r>
          </w:p>
        </w:tc>
        <w:tc>
          <w:tcPr>
            <w:tcW w:w="532" w:type="pct"/>
            <w:noWrap/>
            <w:hideMark/>
          </w:tcPr>
          <w:p w14:paraId="0A75630C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750 mg</w:t>
            </w:r>
          </w:p>
        </w:tc>
        <w:tc>
          <w:tcPr>
            <w:tcW w:w="398" w:type="pct"/>
            <w:noWrap/>
            <w:hideMark/>
          </w:tcPr>
          <w:p w14:paraId="546589B7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.5</w:t>
            </w:r>
          </w:p>
        </w:tc>
        <w:tc>
          <w:tcPr>
            <w:tcW w:w="885" w:type="pct"/>
            <w:noWrap/>
            <w:hideMark/>
          </w:tcPr>
          <w:p w14:paraId="566120D3" w14:textId="17DB4A8C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ExT</w:t>
            </w:r>
            <w:r w:rsidR="005664F2" w:rsidRPr="005664F2">
              <w:rPr>
                <w:rFonts w:asciiTheme="minorHAnsi" w:hAnsiTheme="minorHAnsi" w:cstheme="minorHAnsi"/>
                <w:sz w:val="20"/>
              </w:rPr>
              <w:t xml:space="preserve"> Study</w:t>
            </w:r>
          </w:p>
        </w:tc>
        <w:tc>
          <w:tcPr>
            <w:tcW w:w="1505" w:type="pct"/>
            <w:vMerge/>
            <w:noWrap/>
            <w:hideMark/>
          </w:tcPr>
          <w:p w14:paraId="67351558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77" w:type="pct"/>
            <w:vMerge/>
            <w:noWrap/>
            <w:hideMark/>
          </w:tcPr>
          <w:p w14:paraId="7A80B0E0" w14:textId="77777777" w:rsidR="00F225D7" w:rsidRPr="005664F2" w:rsidRDefault="00F225D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5664F2" w:rsidRPr="005664F2" w14:paraId="2C854E63" w14:textId="77777777" w:rsidTr="005664F2">
        <w:tc>
          <w:tcPr>
            <w:tcW w:w="1103" w:type="pct"/>
            <w:noWrap/>
            <w:hideMark/>
          </w:tcPr>
          <w:p w14:paraId="62ADFD9E" w14:textId="77777777" w:rsidR="00CC3F97" w:rsidRPr="005664F2" w:rsidRDefault="00CC3F9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ifampicin 300 mg</w:t>
            </w:r>
          </w:p>
        </w:tc>
        <w:tc>
          <w:tcPr>
            <w:tcW w:w="532" w:type="pct"/>
            <w:noWrap/>
            <w:hideMark/>
          </w:tcPr>
          <w:p w14:paraId="47E789F0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600 mg</w:t>
            </w:r>
          </w:p>
        </w:tc>
        <w:tc>
          <w:tcPr>
            <w:tcW w:w="398" w:type="pct"/>
            <w:noWrap/>
            <w:hideMark/>
          </w:tcPr>
          <w:p w14:paraId="18A3997A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885" w:type="pct"/>
            <w:noWrap/>
            <w:hideMark/>
          </w:tcPr>
          <w:p w14:paraId="57439644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20</w:t>
            </w:r>
          </w:p>
        </w:tc>
        <w:tc>
          <w:tcPr>
            <w:tcW w:w="1505" w:type="pct"/>
            <w:noWrap/>
            <w:hideMark/>
          </w:tcPr>
          <w:p w14:paraId="56E88A57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32100B11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32D61DD9" w14:textId="77777777" w:rsidTr="005664F2">
        <w:tc>
          <w:tcPr>
            <w:tcW w:w="1103" w:type="pct"/>
            <w:noWrap/>
            <w:hideMark/>
          </w:tcPr>
          <w:p w14:paraId="111D032F" w14:textId="77777777" w:rsidR="00CC3F97" w:rsidRPr="005664F2" w:rsidRDefault="00CC3F9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ifapentine 150 mg</w:t>
            </w:r>
          </w:p>
        </w:tc>
        <w:tc>
          <w:tcPr>
            <w:tcW w:w="532" w:type="pct"/>
            <w:noWrap/>
            <w:hideMark/>
          </w:tcPr>
          <w:p w14:paraId="210FE609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200 mg</w:t>
            </w:r>
          </w:p>
        </w:tc>
        <w:tc>
          <w:tcPr>
            <w:tcW w:w="398" w:type="pct"/>
            <w:noWrap/>
            <w:hideMark/>
          </w:tcPr>
          <w:p w14:paraId="79F8B771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885" w:type="pct"/>
            <w:noWrap/>
            <w:hideMark/>
          </w:tcPr>
          <w:p w14:paraId="55A25187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TBTC Study 31</w:t>
            </w:r>
          </w:p>
        </w:tc>
        <w:tc>
          <w:tcPr>
            <w:tcW w:w="1505" w:type="pct"/>
            <w:noWrap/>
            <w:hideMark/>
          </w:tcPr>
          <w:p w14:paraId="4F1E7C09" w14:textId="0D8E5580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50 mg × median weight-per-dose of tablets 100–600 mg in blister</w:t>
            </w:r>
          </w:p>
        </w:tc>
        <w:tc>
          <w:tcPr>
            <w:tcW w:w="577" w:type="pct"/>
            <w:noWrap/>
            <w:hideMark/>
          </w:tcPr>
          <w:p w14:paraId="5F8956DC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505FA2F2" w14:textId="77777777" w:rsidTr="005664F2">
        <w:tc>
          <w:tcPr>
            <w:tcW w:w="1103" w:type="pct"/>
            <w:noWrap/>
            <w:hideMark/>
          </w:tcPr>
          <w:p w14:paraId="5B43E532" w14:textId="77777777" w:rsidR="00CC3F97" w:rsidRPr="005664F2" w:rsidRDefault="00CC3F9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Terizidone, 250 mg</w:t>
            </w:r>
          </w:p>
        </w:tc>
        <w:tc>
          <w:tcPr>
            <w:tcW w:w="532" w:type="pct"/>
            <w:noWrap/>
            <w:hideMark/>
          </w:tcPr>
          <w:p w14:paraId="56BCA76C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50 mg</w:t>
            </w:r>
          </w:p>
        </w:tc>
        <w:tc>
          <w:tcPr>
            <w:tcW w:w="398" w:type="pct"/>
            <w:noWrap/>
            <w:hideMark/>
          </w:tcPr>
          <w:p w14:paraId="1E6FC888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885" w:type="pct"/>
            <w:noWrap/>
            <w:hideMark/>
          </w:tcPr>
          <w:p w14:paraId="416CCB45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20</w:t>
            </w:r>
          </w:p>
        </w:tc>
        <w:tc>
          <w:tcPr>
            <w:tcW w:w="1505" w:type="pct"/>
            <w:noWrap/>
            <w:hideMark/>
          </w:tcPr>
          <w:p w14:paraId="05BEE2F2" w14:textId="2872CFDD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50 mg × median weight-per-dose of tablets 100–600 mg in blister</w:t>
            </w:r>
          </w:p>
        </w:tc>
        <w:tc>
          <w:tcPr>
            <w:tcW w:w="577" w:type="pct"/>
            <w:noWrap/>
            <w:hideMark/>
          </w:tcPr>
          <w:p w14:paraId="07151F55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6E088D61" w14:textId="77777777" w:rsidTr="005664F2">
        <w:tc>
          <w:tcPr>
            <w:tcW w:w="1103" w:type="pct"/>
            <w:noWrap/>
            <w:hideMark/>
          </w:tcPr>
          <w:p w14:paraId="7FFAF80D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HR 75 mg/150 mg</w:t>
            </w:r>
          </w:p>
        </w:tc>
        <w:tc>
          <w:tcPr>
            <w:tcW w:w="532" w:type="pct"/>
            <w:noWrap/>
            <w:hideMark/>
          </w:tcPr>
          <w:p w14:paraId="5A0AF84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900 mg</w:t>
            </w:r>
          </w:p>
        </w:tc>
        <w:tc>
          <w:tcPr>
            <w:tcW w:w="398" w:type="pct"/>
            <w:noWrap/>
            <w:hideMark/>
          </w:tcPr>
          <w:p w14:paraId="71E3381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885" w:type="pct"/>
            <w:vMerge w:val="restart"/>
            <w:noWrap/>
            <w:hideMark/>
          </w:tcPr>
          <w:p w14:paraId="34ECDAEC" w14:textId="35B92CDD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HO 2022</w:t>
            </w:r>
          </w:p>
        </w:tc>
        <w:tc>
          <w:tcPr>
            <w:tcW w:w="1505" w:type="pct"/>
            <w:noWrap/>
            <w:hideMark/>
          </w:tcPr>
          <w:p w14:paraId="7D976BA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350A7A7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5664F2" w:rsidRPr="005664F2" w14:paraId="73DC06D4" w14:textId="77777777" w:rsidTr="005664F2">
        <w:tc>
          <w:tcPr>
            <w:tcW w:w="1103" w:type="pct"/>
            <w:noWrap/>
            <w:hideMark/>
          </w:tcPr>
          <w:p w14:paraId="5924A8E4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  <w:lang w:val="de-DE"/>
              </w:rPr>
            </w:pPr>
            <w:r w:rsidRPr="005664F2">
              <w:rPr>
                <w:rFonts w:asciiTheme="minorHAnsi" w:hAnsiTheme="minorHAnsi" w:cstheme="minorHAnsi"/>
                <w:sz w:val="20"/>
                <w:lang w:val="de-DE"/>
              </w:rPr>
              <w:t>HRZE 75 mg/150 mg/400 mg/275 mg</w:t>
            </w:r>
          </w:p>
        </w:tc>
        <w:tc>
          <w:tcPr>
            <w:tcW w:w="532" w:type="pct"/>
            <w:noWrap/>
            <w:hideMark/>
          </w:tcPr>
          <w:p w14:paraId="6E7006F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600 mg</w:t>
            </w:r>
          </w:p>
        </w:tc>
        <w:tc>
          <w:tcPr>
            <w:tcW w:w="398" w:type="pct"/>
            <w:noWrap/>
            <w:hideMark/>
          </w:tcPr>
          <w:p w14:paraId="5AC8579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885" w:type="pct"/>
            <w:vMerge/>
            <w:noWrap/>
            <w:hideMark/>
          </w:tcPr>
          <w:p w14:paraId="52D64E98" w14:textId="4D971DCD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05" w:type="pct"/>
            <w:noWrap/>
            <w:hideMark/>
          </w:tcPr>
          <w:p w14:paraId="0292034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No</w:t>
            </w:r>
          </w:p>
        </w:tc>
        <w:tc>
          <w:tcPr>
            <w:tcW w:w="577" w:type="pct"/>
            <w:noWrap/>
            <w:hideMark/>
          </w:tcPr>
          <w:p w14:paraId="3694570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5664F2" w:rsidRPr="005664F2" w14:paraId="7562679D" w14:textId="77777777" w:rsidTr="005664F2">
        <w:tc>
          <w:tcPr>
            <w:tcW w:w="1103" w:type="pct"/>
            <w:noWrap/>
            <w:hideMark/>
          </w:tcPr>
          <w:p w14:paraId="5AFEEEF2" w14:textId="77777777" w:rsidR="00CC3F97" w:rsidRPr="005664F2" w:rsidRDefault="00CC3F97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Water for injection 5 ml</w:t>
            </w:r>
          </w:p>
        </w:tc>
        <w:tc>
          <w:tcPr>
            <w:tcW w:w="532" w:type="pct"/>
            <w:noWrap/>
            <w:hideMark/>
          </w:tcPr>
          <w:p w14:paraId="0121A48B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≥5 ml</w:t>
            </w:r>
          </w:p>
        </w:tc>
        <w:tc>
          <w:tcPr>
            <w:tcW w:w="398" w:type="pct"/>
            <w:noWrap/>
            <w:hideMark/>
          </w:tcPr>
          <w:p w14:paraId="02B207D2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≥1</w:t>
            </w:r>
          </w:p>
        </w:tc>
        <w:tc>
          <w:tcPr>
            <w:tcW w:w="885" w:type="pct"/>
            <w:noWrap/>
            <w:hideMark/>
          </w:tcPr>
          <w:p w14:paraId="02E2B3EC" w14:textId="273F0331" w:rsidR="00CC3F97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–</w:t>
            </w:r>
          </w:p>
        </w:tc>
        <w:tc>
          <w:tcPr>
            <w:tcW w:w="1505" w:type="pct"/>
            <w:noWrap/>
            <w:hideMark/>
          </w:tcPr>
          <w:p w14:paraId="4E1D1F4A" w14:textId="579D2C3F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5 ml × weight-per-dose of water for injection 10 ml</w:t>
            </w:r>
          </w:p>
        </w:tc>
        <w:tc>
          <w:tcPr>
            <w:tcW w:w="577" w:type="pct"/>
            <w:noWrap/>
            <w:hideMark/>
          </w:tcPr>
          <w:p w14:paraId="4E462E13" w14:textId="77777777" w:rsidR="00CC3F97" w:rsidRPr="005664F2" w:rsidRDefault="00CC3F97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</w:tbl>
    <w:p w14:paraId="7FCF1323" w14:textId="77777777" w:rsidR="00752B3A" w:rsidRPr="005664F2" w:rsidRDefault="00752B3A" w:rsidP="005664F2">
      <w:pPr>
        <w:autoSpaceDE/>
        <w:autoSpaceDN/>
        <w:contextualSpacing/>
        <w:jc w:val="left"/>
        <w:rPr>
          <w:rFonts w:asciiTheme="minorHAnsi" w:hAnsiTheme="minorHAnsi" w:cstheme="minorHAnsi"/>
          <w:szCs w:val="22"/>
        </w:rPr>
      </w:pPr>
    </w:p>
    <w:p w14:paraId="77A3CAE9" w14:textId="562B4055" w:rsidR="00537104" w:rsidRPr="005664F2" w:rsidRDefault="00FA56C0" w:rsidP="005664F2">
      <w:pPr>
        <w:autoSpaceDE/>
        <w:autoSpaceDN/>
        <w:contextualSpacing/>
        <w:jc w:val="left"/>
        <w:rPr>
          <w:rFonts w:asciiTheme="minorHAnsi" w:hAnsiTheme="minorHAnsi" w:cstheme="minorHAnsi"/>
          <w:szCs w:val="22"/>
        </w:rPr>
      </w:pPr>
      <w:r w:rsidRPr="005664F2">
        <w:rPr>
          <w:rFonts w:asciiTheme="minorHAnsi" w:hAnsiTheme="minorHAnsi" w:cstheme="minorHAnsi"/>
          <w:szCs w:val="22"/>
        </w:rPr>
        <w:t xml:space="preserve">HR = </w:t>
      </w:r>
      <w:r w:rsidR="00546AB4" w:rsidRPr="005664F2">
        <w:rPr>
          <w:rFonts w:asciiTheme="minorHAnsi" w:hAnsiTheme="minorHAnsi" w:cstheme="minorHAnsi"/>
          <w:szCs w:val="22"/>
        </w:rPr>
        <w:t>fixed-dose combination of i</w:t>
      </w:r>
      <w:r w:rsidRPr="005664F2">
        <w:rPr>
          <w:rFonts w:asciiTheme="minorHAnsi" w:hAnsiTheme="minorHAnsi" w:cstheme="minorHAnsi"/>
          <w:szCs w:val="22"/>
        </w:rPr>
        <w:t>soniazid 75 mg/rifampicin 150 mg</w:t>
      </w:r>
      <w:r w:rsidR="00B410C9">
        <w:rPr>
          <w:rFonts w:asciiTheme="minorHAnsi" w:hAnsiTheme="minorHAnsi" w:cstheme="minorHAnsi"/>
          <w:szCs w:val="22"/>
        </w:rPr>
        <w:t>,</w:t>
      </w:r>
      <w:r w:rsidRPr="005664F2">
        <w:rPr>
          <w:rFonts w:asciiTheme="minorHAnsi" w:hAnsiTheme="minorHAnsi" w:cstheme="minorHAnsi"/>
          <w:szCs w:val="22"/>
        </w:rPr>
        <w:t xml:space="preserve"> </w:t>
      </w:r>
      <w:r w:rsidR="00775422" w:rsidRPr="005664F2">
        <w:rPr>
          <w:rFonts w:asciiTheme="minorHAnsi" w:hAnsiTheme="minorHAnsi" w:cstheme="minorHAnsi"/>
          <w:szCs w:val="22"/>
        </w:rPr>
        <w:t xml:space="preserve">HRZE = fixed-dose combination of isoniazid 75 mg/rifampicin 150 mg/pyrazinamide 400 mg/ethambutol 275 mg. </w:t>
      </w:r>
      <w:r w:rsidR="005664F2" w:rsidRPr="005664F2">
        <w:rPr>
          <w:rFonts w:asciiTheme="minorHAnsi" w:hAnsiTheme="minorHAnsi" w:cstheme="minorHAnsi"/>
          <w:szCs w:val="22"/>
          <w:vertAlign w:val="superscript"/>
        </w:rPr>
        <w:t>*</w:t>
      </w:r>
      <w:r w:rsidR="005664F2" w:rsidRPr="005664F2">
        <w:rPr>
          <w:rFonts w:asciiTheme="minorHAnsi" w:hAnsiTheme="minorHAnsi" w:cstheme="minorHAnsi"/>
          <w:szCs w:val="22"/>
        </w:rPr>
        <w:t xml:space="preserve">Median of unit weights available in MSF Green List or unit weight of similar items was used to impute missing TB drug unit weights; air and land freight costs were </w:t>
      </w:r>
      <w:r w:rsidR="00542E0E">
        <w:rPr>
          <w:rFonts w:asciiTheme="minorHAnsi" w:hAnsiTheme="minorHAnsi" w:cstheme="minorHAnsi"/>
          <w:szCs w:val="22"/>
        </w:rPr>
        <w:t>calculated</w:t>
      </w:r>
      <w:r w:rsidR="005664F2" w:rsidRPr="005664F2">
        <w:rPr>
          <w:rFonts w:asciiTheme="minorHAnsi" w:hAnsiTheme="minorHAnsi" w:cstheme="minorHAnsi"/>
          <w:szCs w:val="22"/>
        </w:rPr>
        <w:t xml:space="preserve"> based on unit weights. </w:t>
      </w:r>
      <w:r w:rsidR="005664F2" w:rsidRPr="005664F2">
        <w:rPr>
          <w:rFonts w:asciiTheme="minorHAnsi" w:hAnsiTheme="minorHAnsi" w:cstheme="minorHAnsi"/>
          <w:szCs w:val="22"/>
          <w:vertAlign w:val="superscript"/>
        </w:rPr>
        <w:t>†</w:t>
      </w:r>
      <w:r w:rsidR="005664F2" w:rsidRPr="005664F2">
        <w:rPr>
          <w:rFonts w:asciiTheme="minorHAnsi" w:hAnsiTheme="minorHAnsi" w:cstheme="minorHAnsi"/>
          <w:szCs w:val="22"/>
        </w:rPr>
        <w:t xml:space="preserve">Median tablet quantity imported in an item line in 2016 shipment was used to impute missing customs-related costs. </w:t>
      </w:r>
      <w:r w:rsidR="00A65769" w:rsidRPr="005664F2">
        <w:rPr>
          <w:rFonts w:asciiTheme="minorHAnsi" w:hAnsiTheme="minorHAnsi" w:cstheme="minorHAnsi"/>
          <w:i/>
          <w:iCs/>
          <w:szCs w:val="22"/>
        </w:rPr>
        <w:t>D</w:t>
      </w:r>
      <w:r w:rsidR="00624498" w:rsidRPr="005664F2">
        <w:rPr>
          <w:rFonts w:asciiTheme="minorHAnsi" w:hAnsiTheme="minorHAnsi" w:cstheme="minorHAnsi"/>
          <w:i/>
          <w:iCs/>
          <w:szCs w:val="22"/>
        </w:rPr>
        <w:t>osing</w:t>
      </w:r>
      <w:r w:rsidR="00A65769" w:rsidRPr="005664F2">
        <w:rPr>
          <w:rFonts w:asciiTheme="minorHAnsi" w:hAnsiTheme="minorHAnsi" w:cstheme="minorHAnsi"/>
          <w:i/>
          <w:iCs/>
          <w:szCs w:val="22"/>
        </w:rPr>
        <w:t xml:space="preserve"> sources:</w:t>
      </w:r>
      <w:r w:rsidR="00A65769" w:rsidRPr="005664F2">
        <w:rPr>
          <w:rFonts w:asciiTheme="minorHAnsi" w:hAnsiTheme="minorHAnsi" w:cstheme="minorHAnsi"/>
          <w:szCs w:val="22"/>
        </w:rPr>
        <w:t xml:space="preserve"> </w:t>
      </w:r>
      <w:r w:rsidR="00C45373" w:rsidRPr="005664F2">
        <w:rPr>
          <w:rFonts w:asciiTheme="minorHAnsi" w:hAnsiTheme="minorHAnsi" w:cstheme="minorHAnsi"/>
          <w:szCs w:val="22"/>
        </w:rPr>
        <w:t xml:space="preserve">World Health Organization (WHO) </w:t>
      </w:r>
      <w:r w:rsidR="005664F2" w:rsidRPr="005664F2">
        <w:rPr>
          <w:rFonts w:asciiTheme="minorHAnsi" w:hAnsiTheme="minorHAnsi" w:cstheme="minorHAnsi"/>
          <w:szCs w:val="22"/>
        </w:rPr>
        <w:t xml:space="preserve">TB </w:t>
      </w:r>
      <w:r w:rsidR="00C45373" w:rsidRPr="005664F2">
        <w:rPr>
          <w:rFonts w:asciiTheme="minorHAnsi" w:hAnsiTheme="minorHAnsi" w:cstheme="minorHAnsi"/>
          <w:szCs w:val="22"/>
        </w:rPr>
        <w:t xml:space="preserve">guidelines </w:t>
      </w:r>
      <w:r w:rsidR="005664F2" w:rsidRPr="005664F2">
        <w:rPr>
          <w:rFonts w:asciiTheme="minorHAnsi" w:hAnsiTheme="minorHAnsi" w:cstheme="minorHAnsi"/>
          <w:szCs w:val="22"/>
        </w:rPr>
        <w:t xml:space="preserve">2019, </w:t>
      </w:r>
      <w:r w:rsidR="00C45373" w:rsidRPr="005664F2">
        <w:rPr>
          <w:rFonts w:asciiTheme="minorHAnsi" w:hAnsiTheme="minorHAnsi" w:cstheme="minorHAnsi"/>
          <w:szCs w:val="22"/>
        </w:rPr>
        <w:t>2020</w:t>
      </w:r>
      <w:r w:rsidR="005664F2" w:rsidRPr="005664F2">
        <w:rPr>
          <w:rFonts w:asciiTheme="minorHAnsi" w:hAnsiTheme="minorHAnsi" w:cstheme="minorHAnsi"/>
          <w:szCs w:val="22"/>
        </w:rPr>
        <w:t xml:space="preserve">, and 2022 </w:t>
      </w:r>
      <w:r w:rsidR="005664F2" w:rsidRPr="005664F2">
        <w:rPr>
          <w:rFonts w:asciiTheme="minorHAnsi" w:hAnsiTheme="minorHAnsi" w:cstheme="minorHAnsi"/>
          <w:szCs w:val="22"/>
        </w:rPr>
        <w:fldChar w:fldCharType="begin"/>
      </w:r>
      <w:r w:rsidR="003A2664">
        <w:rPr>
          <w:rFonts w:asciiTheme="minorHAnsi" w:hAnsiTheme="minorHAnsi" w:cstheme="minorHAnsi"/>
          <w:szCs w:val="22"/>
        </w:rPr>
        <w:instrText xml:space="preserve"> ADDIN EN.CITE &lt;EndNote&gt;&lt;Cite&gt;&lt;Author&gt;World Health Organization&lt;/Author&gt;&lt;Year&gt;2019&lt;/Year&gt;&lt;RecNum&gt;3&lt;/RecNum&gt;&lt;DisplayText&gt;[2-4]&lt;/DisplayText&gt;&lt;record&gt;&lt;rec-number&gt;3&lt;/rec-number&gt;&lt;foreign-keys&gt;&lt;key app="EN" db-id="2epv0paaj9d2rnetv2hp9eztsfavv29tz0pf" timestamp="1656081394"&gt;3&lt;/key&gt;&lt;/foreign-keys&gt;&lt;ref-type name="Book"&gt;6&lt;/ref-type&gt;&lt;contributors&gt;&lt;authors&gt;&lt;author&gt;World Health Organization,&lt;/author&gt;&lt;/authors&gt;&lt;/contributors&gt;&lt;titles&gt;&lt;title&gt;WHO consolidated guidelines on drug-resistant tuberculosis treatment&lt;/title&gt;&lt;/titles&gt;&lt;number&gt;WHO/CDS/TB/2019.7&lt;/number&gt;&lt;dates&gt;&lt;year&gt;2019&lt;/year&gt;&lt;/dates&gt;&lt;pub-location&gt;Geneva&lt;/pub-location&gt;&lt;publisher&gt;World Health Organization&lt;/publisher&gt;&lt;isbn&gt;924155052X&lt;/isbn&gt;&lt;urls&gt;&lt;/urls&gt;&lt;/record&gt;&lt;/Cite&gt;&lt;Cite&gt;&lt;Author&gt;World Health Organization&lt;/Author&gt;&lt;Year&gt;2020&lt;/Year&gt;&lt;RecNum&gt;4&lt;/RecNum&gt;&lt;record&gt;&lt;rec-number&gt;4&lt;/rec-number&gt;&lt;foreign-keys&gt;&lt;key app="EN" db-id="2epv0paaj9d2rnetv2hp9eztsfavv29tz0pf" timestamp="1656081394"&gt;4&lt;/key&gt;&lt;/foreign-keys&gt;&lt;ref-type name="Book"&gt;6&lt;/ref-type&gt;&lt;contributors&gt;&lt;authors&gt;&lt;author&gt;World Health Organization,&lt;/author&gt;&lt;/authors&gt;&lt;/contributors&gt;&lt;titles&gt;&lt;title&gt;WHO operational handbook on tuberculosis. Module 4: treatment. Drug-resistant tuberculosis treatment&lt;/title&gt;&lt;/titles&gt;&lt;dates&gt;&lt;year&gt;2020&lt;/year&gt;&lt;/dates&gt;&lt;pub-location&gt;Geneva&lt;/pub-location&gt;&lt;publisher&gt;World Health Organization&lt;/publisher&gt;&lt;urls&gt;&lt;/urls&gt;&lt;/record&gt;&lt;/Cite&gt;&lt;Cite&gt;&lt;Author&gt;World Health Organization&lt;/Author&gt;&lt;Year&gt;2022&lt;/Year&gt;&lt;RecNum&gt;18&lt;/RecNum&gt;&lt;record&gt;&lt;rec-number&gt;18&lt;/rec-number&gt;&lt;foreign-keys&gt;&lt;key app="EN" db-id="2epv0paaj9d2rnetv2hp9eztsfavv29tz0pf" timestamp="1656081394"&gt;18&lt;/key&gt;&lt;/foreign-keys&gt;&lt;ref-type name="Book"&gt;6&lt;/ref-type&gt;&lt;contributors&gt;&lt;authors&gt;&lt;author&gt;World Health Organization,&lt;/author&gt;&lt;/authors&gt;&lt;/contributors&gt;&lt;titles&gt;&lt;title&gt;WHO consolidated guidelines on tuberculosis. Module 4: treatment. Drug-susceptible tuberculosis treatment.&lt;/title&gt;&lt;/titles&gt;&lt;dates&gt;&lt;year&gt;2022&lt;/year&gt;&lt;/dates&gt;&lt;pub-location&gt;Geneva&lt;/pub-location&gt;&lt;publisher&gt;World Health Organization&lt;/publisher&gt;&lt;urls&gt;&lt;/urls&gt;&lt;/record&gt;&lt;/Cite&gt;&lt;/EndNote&gt;</w:instrText>
      </w:r>
      <w:r w:rsidR="005664F2" w:rsidRPr="005664F2">
        <w:rPr>
          <w:rFonts w:asciiTheme="minorHAnsi" w:hAnsiTheme="minorHAnsi" w:cstheme="minorHAnsi"/>
          <w:szCs w:val="22"/>
        </w:rPr>
        <w:fldChar w:fldCharType="separate"/>
      </w:r>
      <w:r w:rsidR="003A2664">
        <w:rPr>
          <w:rFonts w:asciiTheme="minorHAnsi" w:hAnsiTheme="minorHAnsi" w:cstheme="minorHAnsi"/>
          <w:noProof/>
          <w:szCs w:val="22"/>
        </w:rPr>
        <w:t>[2-4]</w:t>
      </w:r>
      <w:r w:rsidR="005664F2" w:rsidRPr="005664F2">
        <w:rPr>
          <w:rFonts w:asciiTheme="minorHAnsi" w:hAnsiTheme="minorHAnsi" w:cstheme="minorHAnsi"/>
          <w:szCs w:val="22"/>
        </w:rPr>
        <w:fldChar w:fldCharType="end"/>
      </w:r>
      <w:r w:rsidR="00C45373" w:rsidRPr="005664F2">
        <w:rPr>
          <w:rFonts w:asciiTheme="minorHAnsi" w:hAnsiTheme="minorHAnsi" w:cstheme="minorHAnsi"/>
          <w:szCs w:val="22"/>
        </w:rPr>
        <w:t xml:space="preserve">, </w:t>
      </w:r>
      <w:r w:rsidR="001E4214" w:rsidRPr="001E4214">
        <w:rPr>
          <w:rFonts w:asciiTheme="minorHAnsi" w:hAnsiTheme="minorHAnsi" w:cstheme="minorHAnsi"/>
          <w:szCs w:val="22"/>
        </w:rPr>
        <w:t xml:space="preserve">Médecins Sans Frontières and Ministry of Health Karakalpakstan </w:t>
      </w:r>
      <w:r w:rsidR="008C2FAF" w:rsidRPr="005664F2">
        <w:rPr>
          <w:rFonts w:asciiTheme="minorHAnsi" w:hAnsiTheme="minorHAnsi" w:cstheme="minorHAnsi"/>
          <w:szCs w:val="22"/>
        </w:rPr>
        <w:t>(</w:t>
      </w:r>
      <w:r w:rsidR="005664F2" w:rsidRPr="005664F2">
        <w:rPr>
          <w:rFonts w:asciiTheme="minorHAnsi" w:hAnsiTheme="minorHAnsi" w:cstheme="minorHAnsi"/>
          <w:szCs w:val="22"/>
        </w:rPr>
        <w:t xml:space="preserve">MSF/MOH </w:t>
      </w:r>
      <w:r w:rsidR="00A65769" w:rsidRPr="005664F2">
        <w:rPr>
          <w:rFonts w:asciiTheme="minorHAnsi" w:hAnsiTheme="minorHAnsi" w:cstheme="minorHAnsi"/>
          <w:szCs w:val="22"/>
        </w:rPr>
        <w:t>KK</w:t>
      </w:r>
      <w:r w:rsidR="008C2FAF" w:rsidRPr="005664F2">
        <w:rPr>
          <w:rFonts w:asciiTheme="minorHAnsi" w:hAnsiTheme="minorHAnsi" w:cstheme="minorHAnsi"/>
          <w:szCs w:val="22"/>
        </w:rPr>
        <w:t>)</w:t>
      </w:r>
      <w:r w:rsidR="00A65769" w:rsidRPr="005664F2">
        <w:rPr>
          <w:rFonts w:asciiTheme="minorHAnsi" w:hAnsiTheme="minorHAnsi" w:cstheme="minorHAnsi"/>
          <w:szCs w:val="22"/>
        </w:rPr>
        <w:t xml:space="preserve"> </w:t>
      </w:r>
      <w:r w:rsidR="008C2FAF" w:rsidRPr="005664F2">
        <w:rPr>
          <w:rFonts w:asciiTheme="minorHAnsi" w:hAnsiTheme="minorHAnsi" w:cstheme="minorHAnsi"/>
          <w:szCs w:val="22"/>
        </w:rPr>
        <w:t xml:space="preserve">TB </w:t>
      </w:r>
      <w:r w:rsidR="00FC0AE3" w:rsidRPr="005664F2">
        <w:rPr>
          <w:rFonts w:asciiTheme="minorHAnsi" w:hAnsiTheme="minorHAnsi" w:cstheme="minorHAnsi"/>
          <w:szCs w:val="22"/>
        </w:rPr>
        <w:t>guide</w:t>
      </w:r>
      <w:r w:rsidR="008C2FAF" w:rsidRPr="005664F2">
        <w:rPr>
          <w:rFonts w:asciiTheme="minorHAnsi" w:hAnsiTheme="minorHAnsi" w:cstheme="minorHAnsi"/>
          <w:szCs w:val="22"/>
        </w:rPr>
        <w:t>lines</w:t>
      </w:r>
      <w:r w:rsidR="005664F2" w:rsidRPr="005664F2">
        <w:rPr>
          <w:rFonts w:asciiTheme="minorHAnsi" w:hAnsiTheme="minorHAnsi" w:cstheme="minorHAnsi"/>
          <w:szCs w:val="22"/>
        </w:rPr>
        <w:t xml:space="preserve"> 2015 </w:t>
      </w:r>
      <w:r w:rsidR="005664F2" w:rsidRPr="005664F2">
        <w:rPr>
          <w:rFonts w:asciiTheme="minorHAnsi" w:hAnsiTheme="minorHAnsi" w:cstheme="minorHAnsi"/>
          <w:szCs w:val="22"/>
        </w:rPr>
        <w:fldChar w:fldCharType="begin"/>
      </w:r>
      <w:r w:rsidR="003A2664">
        <w:rPr>
          <w:rFonts w:asciiTheme="minorHAnsi" w:hAnsiTheme="minorHAnsi" w:cstheme="minorHAnsi"/>
          <w:szCs w:val="22"/>
        </w:rPr>
        <w:instrText xml:space="preserve"> ADDIN EN.CITE &lt;EndNote&gt;&lt;Cite&gt;&lt;Author&gt;Médecins Sans Frontières&lt;/Author&gt;&lt;Year&gt;2015&lt;/Year&gt;&lt;RecNum&gt;55&lt;/RecNum&gt;&lt;DisplayText&gt;[5]&lt;/DisplayText&gt;&lt;record&gt;&lt;rec-number&gt;55&lt;/rec-number&gt;&lt;foreign-keys&gt;&lt;key app="EN" db-id="2epv0paaj9d2rnetv2hp9eztsfavv29tz0pf" timestamp="1656081395"&gt;55&lt;/key&gt;&lt;/foreign-keys&gt;&lt;ref-type name="Book"&gt;6&lt;/ref-type&gt;&lt;contributors&gt;&lt;authors&gt;&lt;author&gt;Médecins Sans Frontières,&lt;/author&gt;&lt;author&gt;Ministry of Health of the Republic of Karakalpakstan,&lt;/author&gt;&lt;/authors&gt;&lt;/contributors&gt;&lt;titles&gt;&lt;title&gt;Clinical guidelines on comprehensive TB treatment for drug-sensitive and drug-resistant tuberbulosis, Karakalpakstan, Uzbekistan&lt;/title&gt;&lt;/titles&gt;&lt;dates&gt;&lt;year&gt;2015&lt;/year&gt;&lt;/dates&gt;&lt;urls&gt;&lt;/urls&gt;&lt;/record&gt;&lt;/Cite&gt;&lt;/EndNote&gt;</w:instrText>
      </w:r>
      <w:r w:rsidR="005664F2" w:rsidRPr="005664F2">
        <w:rPr>
          <w:rFonts w:asciiTheme="minorHAnsi" w:hAnsiTheme="minorHAnsi" w:cstheme="minorHAnsi"/>
          <w:szCs w:val="22"/>
        </w:rPr>
        <w:fldChar w:fldCharType="separate"/>
      </w:r>
      <w:r w:rsidR="003A2664">
        <w:rPr>
          <w:rFonts w:asciiTheme="minorHAnsi" w:hAnsiTheme="minorHAnsi" w:cstheme="minorHAnsi"/>
          <w:noProof/>
          <w:szCs w:val="22"/>
        </w:rPr>
        <w:t>[5]</w:t>
      </w:r>
      <w:r w:rsidR="005664F2" w:rsidRPr="005664F2">
        <w:rPr>
          <w:rFonts w:asciiTheme="minorHAnsi" w:hAnsiTheme="minorHAnsi" w:cstheme="minorHAnsi"/>
          <w:szCs w:val="22"/>
        </w:rPr>
        <w:fldChar w:fldCharType="end"/>
      </w:r>
      <w:r w:rsidR="00A65769" w:rsidRPr="005664F2">
        <w:rPr>
          <w:rFonts w:asciiTheme="minorHAnsi" w:hAnsiTheme="minorHAnsi" w:cstheme="minorHAnsi"/>
          <w:szCs w:val="22"/>
        </w:rPr>
        <w:t>,</w:t>
      </w:r>
      <w:r w:rsidR="00FC0AE3" w:rsidRPr="005664F2">
        <w:rPr>
          <w:rFonts w:asciiTheme="minorHAnsi" w:hAnsiTheme="minorHAnsi" w:cstheme="minorHAnsi"/>
          <w:szCs w:val="22"/>
        </w:rPr>
        <w:t xml:space="preserve"> </w:t>
      </w:r>
      <w:r w:rsidR="005664F2" w:rsidRPr="005664F2">
        <w:rPr>
          <w:rFonts w:asciiTheme="minorHAnsi" w:hAnsiTheme="minorHAnsi" w:cstheme="minorHAnsi"/>
          <w:szCs w:val="22"/>
        </w:rPr>
        <w:t xml:space="preserve">and </w:t>
      </w:r>
      <w:r w:rsidR="00010130" w:rsidRPr="004561D0">
        <w:rPr>
          <w:rFonts w:asciiTheme="minorHAnsi" w:hAnsiTheme="minorHAnsi" w:cstheme="minorHAnsi"/>
          <w:szCs w:val="22"/>
        </w:rPr>
        <w:t xml:space="preserve">ClinicalTrials.gov </w:t>
      </w:r>
      <w:r w:rsidR="00010130" w:rsidRPr="008B7BC0">
        <w:rPr>
          <w:rFonts w:asciiTheme="minorHAnsi" w:hAnsiTheme="minorHAnsi" w:cstheme="minorHAnsi"/>
          <w:szCs w:val="22"/>
        </w:rPr>
        <w:t>regi</w:t>
      </w:r>
      <w:r w:rsidR="00010130">
        <w:rPr>
          <w:rFonts w:asciiTheme="minorHAnsi" w:hAnsiTheme="minorHAnsi" w:cstheme="minorHAnsi"/>
          <w:szCs w:val="22"/>
        </w:rPr>
        <w:t xml:space="preserve">stry </w:t>
      </w:r>
      <w:r w:rsidR="00010130">
        <w:rPr>
          <w:rFonts w:asciiTheme="minorHAnsi" w:hAnsiTheme="minorHAnsi" w:cstheme="minorHAnsi"/>
          <w:szCs w:val="22"/>
        </w:rPr>
        <w:fldChar w:fldCharType="begin">
          <w:fldData xml:space="preserve">PEVuZE5vdGU+PENpdGU+PEF1dGhvcj5DbGluaWNhbFRyaWFscy5nb3Y8L0F1dGhvcj48WWVhcj4y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</w:fldData>
        </w:fldChar>
      </w:r>
      <w:r w:rsidR="003A2664">
        <w:rPr>
          <w:rFonts w:asciiTheme="minorHAnsi" w:hAnsiTheme="minorHAnsi" w:cstheme="minorHAnsi"/>
          <w:szCs w:val="22"/>
        </w:rPr>
        <w:instrText xml:space="preserve"> ADDIN EN.CITE </w:instrText>
      </w:r>
      <w:r w:rsidR="003A2664">
        <w:rPr>
          <w:rFonts w:asciiTheme="minorHAnsi" w:hAnsiTheme="minorHAnsi" w:cstheme="minorHAnsi"/>
          <w:szCs w:val="22"/>
        </w:rPr>
        <w:fldChar w:fldCharType="begin">
          <w:fldData xml:space="preserve">PEVuZE5vdGU+PENpdGU+PEF1dGhvcj5DbGluaWNhbFRyaWFscy5nb3Y8L0F1dGhvcj48WWVhcj4y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</w:fldData>
        </w:fldChar>
      </w:r>
      <w:r w:rsidR="003A2664">
        <w:rPr>
          <w:rFonts w:asciiTheme="minorHAnsi" w:hAnsiTheme="minorHAnsi" w:cstheme="minorHAnsi"/>
          <w:szCs w:val="22"/>
        </w:rPr>
        <w:instrText xml:space="preserve"> ADDIN EN.CITE.DATA </w:instrText>
      </w:r>
      <w:r w:rsidR="003A2664">
        <w:rPr>
          <w:rFonts w:asciiTheme="minorHAnsi" w:hAnsiTheme="minorHAnsi" w:cstheme="minorHAnsi"/>
          <w:szCs w:val="22"/>
        </w:rPr>
      </w:r>
      <w:r w:rsidR="003A2664">
        <w:rPr>
          <w:rFonts w:asciiTheme="minorHAnsi" w:hAnsiTheme="minorHAnsi" w:cstheme="minorHAnsi"/>
          <w:szCs w:val="22"/>
        </w:rPr>
        <w:fldChar w:fldCharType="end"/>
      </w:r>
      <w:r w:rsidR="00010130">
        <w:rPr>
          <w:rFonts w:asciiTheme="minorHAnsi" w:hAnsiTheme="minorHAnsi" w:cstheme="minorHAnsi"/>
          <w:szCs w:val="22"/>
        </w:rPr>
      </w:r>
      <w:r w:rsidR="00010130">
        <w:rPr>
          <w:rFonts w:asciiTheme="minorHAnsi" w:hAnsiTheme="minorHAnsi" w:cstheme="minorHAnsi"/>
          <w:szCs w:val="22"/>
        </w:rPr>
        <w:fldChar w:fldCharType="separate"/>
      </w:r>
      <w:r w:rsidR="003A2664">
        <w:rPr>
          <w:rFonts w:asciiTheme="minorHAnsi" w:hAnsiTheme="minorHAnsi" w:cstheme="minorHAnsi"/>
          <w:noProof/>
          <w:szCs w:val="22"/>
        </w:rPr>
        <w:t>[6-11]</w:t>
      </w:r>
      <w:r w:rsidR="00010130">
        <w:rPr>
          <w:rFonts w:asciiTheme="minorHAnsi" w:hAnsiTheme="minorHAnsi" w:cstheme="minorHAnsi"/>
          <w:szCs w:val="22"/>
        </w:rPr>
        <w:fldChar w:fldCharType="end"/>
      </w:r>
      <w:r w:rsidR="008C2FAF" w:rsidRPr="005664F2">
        <w:rPr>
          <w:rFonts w:asciiTheme="minorHAnsi" w:hAnsiTheme="minorHAnsi" w:cstheme="minorHAnsi"/>
          <w:szCs w:val="22"/>
        </w:rPr>
        <w:t>.</w:t>
      </w:r>
      <w:r w:rsidR="00537104" w:rsidRPr="005664F2">
        <w:rPr>
          <w:rFonts w:asciiTheme="minorHAnsi" w:hAnsiTheme="minorHAnsi" w:cstheme="minorHAnsi"/>
          <w:szCs w:val="22"/>
        </w:rPr>
        <w:br w:type="page"/>
      </w:r>
    </w:p>
    <w:p w14:paraId="1AB12FC7" w14:textId="640D6D1C" w:rsidR="00C87D18" w:rsidRPr="005664F2" w:rsidRDefault="00B14BFA" w:rsidP="005664F2">
      <w:pPr>
        <w:contextualSpacing/>
        <w:jc w:val="left"/>
        <w:rPr>
          <w:rFonts w:asciiTheme="minorHAnsi" w:hAnsiTheme="minorHAnsi" w:cstheme="minorHAnsi"/>
          <w:b/>
          <w:bCs/>
          <w:szCs w:val="22"/>
        </w:rPr>
      </w:pPr>
      <w:r w:rsidRPr="005664F2">
        <w:rPr>
          <w:rFonts w:asciiTheme="minorHAnsi" w:hAnsiTheme="minorHAnsi" w:cstheme="minorHAnsi"/>
          <w:b/>
          <w:bCs/>
          <w:szCs w:val="22"/>
        </w:rPr>
        <w:lastRenderedPageBreak/>
        <w:t>Table</w:t>
      </w:r>
      <w:r w:rsidR="00563D77">
        <w:rPr>
          <w:rFonts w:asciiTheme="minorHAnsi" w:hAnsiTheme="minorHAnsi" w:cstheme="minorHAnsi"/>
          <w:b/>
          <w:bCs/>
          <w:szCs w:val="22"/>
        </w:rPr>
        <w:t xml:space="preserve"> C</w:t>
      </w:r>
      <w:r w:rsidR="00556C72" w:rsidRPr="005664F2">
        <w:rPr>
          <w:rFonts w:asciiTheme="minorHAnsi" w:hAnsiTheme="minorHAnsi" w:cstheme="minorHAnsi"/>
          <w:b/>
          <w:bCs/>
          <w:szCs w:val="22"/>
        </w:rPr>
        <w:t>.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5F674C">
        <w:rPr>
          <w:rFonts w:asciiTheme="minorHAnsi" w:hAnsiTheme="minorHAnsi" w:cstheme="minorHAnsi"/>
          <w:b/>
          <w:bCs/>
          <w:szCs w:val="22"/>
        </w:rPr>
        <w:t>TB regimen d</w:t>
      </w:r>
      <w:r w:rsidRPr="005664F2">
        <w:rPr>
          <w:rFonts w:asciiTheme="minorHAnsi" w:hAnsiTheme="minorHAnsi" w:cstheme="minorHAnsi"/>
          <w:b/>
          <w:bCs/>
          <w:szCs w:val="22"/>
        </w:rPr>
        <w:t>rug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011121" w:rsidRPr="005664F2">
        <w:rPr>
          <w:rFonts w:asciiTheme="minorHAnsi" w:hAnsiTheme="minorHAnsi" w:cstheme="minorHAnsi"/>
          <w:b/>
          <w:bCs/>
          <w:szCs w:val="22"/>
        </w:rPr>
        <w:t>cost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Pr="005664F2">
        <w:rPr>
          <w:rFonts w:asciiTheme="minorHAnsi" w:hAnsiTheme="minorHAnsi" w:cstheme="minorHAnsi"/>
          <w:b/>
          <w:bCs/>
          <w:szCs w:val="22"/>
        </w:rPr>
        <w:t>and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Pr="005664F2">
        <w:rPr>
          <w:rFonts w:asciiTheme="minorHAnsi" w:hAnsiTheme="minorHAnsi" w:cstheme="minorHAnsi"/>
          <w:b/>
          <w:bCs/>
          <w:szCs w:val="22"/>
        </w:rPr>
        <w:t>import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Pr="005664F2">
        <w:rPr>
          <w:rFonts w:asciiTheme="minorHAnsi" w:hAnsiTheme="minorHAnsi" w:cstheme="minorHAnsi"/>
          <w:b/>
          <w:bCs/>
          <w:szCs w:val="22"/>
        </w:rPr>
        <w:t>cost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4152D4" w:rsidRPr="005664F2">
        <w:rPr>
          <w:rFonts w:asciiTheme="minorHAnsi" w:hAnsiTheme="minorHAnsi" w:cstheme="minorHAnsi"/>
          <w:b/>
          <w:bCs/>
          <w:szCs w:val="22"/>
        </w:rPr>
        <w:t>per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4152D4" w:rsidRPr="005664F2">
        <w:rPr>
          <w:rFonts w:asciiTheme="minorHAnsi" w:hAnsiTheme="minorHAnsi" w:cstheme="minorHAnsi"/>
          <w:b/>
          <w:bCs/>
          <w:szCs w:val="22"/>
        </w:rPr>
        <w:t>person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4152D4" w:rsidRPr="005664F2">
        <w:rPr>
          <w:rFonts w:asciiTheme="minorHAnsi" w:hAnsiTheme="minorHAnsi" w:cstheme="minorHAnsi"/>
          <w:b/>
          <w:bCs/>
          <w:szCs w:val="22"/>
        </w:rPr>
        <w:t>month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4152D4" w:rsidRPr="005664F2">
        <w:rPr>
          <w:rFonts w:asciiTheme="minorHAnsi" w:hAnsiTheme="minorHAnsi" w:cstheme="minorHAnsi"/>
          <w:b/>
          <w:bCs/>
          <w:szCs w:val="22"/>
        </w:rPr>
        <w:t>and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501989" w:rsidRPr="005664F2">
        <w:rPr>
          <w:rFonts w:asciiTheme="minorHAnsi" w:hAnsiTheme="minorHAnsi" w:cstheme="minorHAnsi"/>
          <w:b/>
          <w:bCs/>
          <w:szCs w:val="22"/>
        </w:rPr>
        <w:t>composition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501989" w:rsidRPr="005664F2">
        <w:rPr>
          <w:rFonts w:asciiTheme="minorHAnsi" w:hAnsiTheme="minorHAnsi" w:cstheme="minorHAnsi"/>
          <w:b/>
          <w:bCs/>
          <w:szCs w:val="22"/>
        </w:rPr>
        <w:t>of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501989" w:rsidRPr="005664F2">
        <w:rPr>
          <w:rFonts w:asciiTheme="minorHAnsi" w:hAnsiTheme="minorHAnsi" w:cstheme="minorHAnsi"/>
          <w:b/>
          <w:bCs/>
          <w:szCs w:val="22"/>
        </w:rPr>
        <w:t>import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501989" w:rsidRPr="005664F2">
        <w:rPr>
          <w:rFonts w:asciiTheme="minorHAnsi" w:hAnsiTheme="minorHAnsi" w:cstheme="minorHAnsi"/>
          <w:b/>
          <w:bCs/>
          <w:szCs w:val="22"/>
        </w:rPr>
        <w:t>cost</w:t>
      </w:r>
      <w:r w:rsidR="00823DD0">
        <w:rPr>
          <w:rFonts w:asciiTheme="minorHAnsi" w:hAnsiTheme="minorHAnsi" w:cstheme="minorHAnsi"/>
          <w:b/>
          <w:bCs/>
          <w:szCs w:val="22"/>
        </w:rPr>
        <w:t>.</w:t>
      </w:r>
    </w:p>
    <w:p w14:paraId="13029938" w14:textId="26C4F7F2" w:rsidR="00A17414" w:rsidRPr="005664F2" w:rsidRDefault="00A17414" w:rsidP="005664F2">
      <w:pPr>
        <w:contextualSpacing/>
        <w:jc w:val="left"/>
        <w:rPr>
          <w:rFonts w:asciiTheme="minorHAnsi" w:hAnsiTheme="minorHAnsi" w:cstheme="minorHAnsi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4676"/>
        <w:gridCol w:w="915"/>
        <w:gridCol w:w="915"/>
        <w:gridCol w:w="915"/>
        <w:gridCol w:w="915"/>
        <w:gridCol w:w="915"/>
        <w:gridCol w:w="917"/>
      </w:tblGrid>
      <w:tr w:rsidR="005664F2" w:rsidRPr="005664F2" w14:paraId="13F5680E" w14:textId="77777777" w:rsidTr="005664F2">
        <w:tc>
          <w:tcPr>
            <w:tcW w:w="2299" w:type="pct"/>
            <w:vMerge w:val="restart"/>
            <w:shd w:val="clear" w:color="auto" w:fill="auto"/>
            <w:noWrap/>
            <w:vAlign w:val="center"/>
            <w:hideMark/>
          </w:tcPr>
          <w:p w14:paraId="6874393F" w14:textId="7EDA03D9" w:rsidR="005664F2" w:rsidRPr="005664F2" w:rsidRDefault="005664F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TB drugs and duration of use (months or weeks [w])</w:t>
            </w:r>
          </w:p>
        </w:tc>
        <w:tc>
          <w:tcPr>
            <w:tcW w:w="1350" w:type="pct"/>
            <w:gridSpan w:val="3"/>
            <w:shd w:val="clear" w:color="auto" w:fill="auto"/>
            <w:noWrap/>
            <w:vAlign w:val="center"/>
            <w:hideMark/>
          </w:tcPr>
          <w:p w14:paraId="49E77136" w14:textId="61CD4E3B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Per person month ($)</w:t>
            </w:r>
          </w:p>
        </w:tc>
        <w:tc>
          <w:tcPr>
            <w:tcW w:w="1351" w:type="pct"/>
            <w:gridSpan w:val="3"/>
            <w:shd w:val="clear" w:color="auto" w:fill="auto"/>
            <w:noWrap/>
            <w:vAlign w:val="center"/>
            <w:hideMark/>
          </w:tcPr>
          <w:p w14:paraId="3C22892D" w14:textId="5937745F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Import cost composition ($)</w:t>
            </w:r>
          </w:p>
        </w:tc>
      </w:tr>
      <w:tr w:rsidR="005664F2" w:rsidRPr="005664F2" w14:paraId="0449084D" w14:textId="77777777" w:rsidTr="005664F2">
        <w:tc>
          <w:tcPr>
            <w:tcW w:w="2299" w:type="pct"/>
            <w:vMerge/>
            <w:shd w:val="clear" w:color="auto" w:fill="auto"/>
            <w:noWrap/>
            <w:hideMark/>
          </w:tcPr>
          <w:p w14:paraId="48A5995B" w14:textId="61CA90F6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F921B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Total cos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78EFAF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Drug cos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33DAF6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Import cos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07E5FE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ir freigh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B30F85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Customs-related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0B3943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Land freight</w:t>
            </w:r>
          </w:p>
        </w:tc>
      </w:tr>
      <w:tr w:rsidR="005664F2" w:rsidRPr="005664F2" w14:paraId="7A3B9B1C" w14:textId="77777777" w:rsidTr="005664F2">
        <w:tc>
          <w:tcPr>
            <w:tcW w:w="5000" w:type="pct"/>
            <w:gridSpan w:val="7"/>
            <w:shd w:val="clear" w:color="auto" w:fill="auto"/>
            <w:noWrap/>
            <w:hideMark/>
          </w:tcPr>
          <w:p w14:paraId="11C629BB" w14:textId="456F75D5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Drug-susceptible TB treatment</w:t>
            </w:r>
          </w:p>
        </w:tc>
      </w:tr>
      <w:tr w:rsidR="005664F2" w:rsidRPr="005664F2" w14:paraId="2AE4FDAA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BBA7981" w14:textId="45ECAED8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HRZE (2) / HR (4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D43F4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.8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8C527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.1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44B0F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45D8B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.9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98787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2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651603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9</w:t>
            </w:r>
          </w:p>
        </w:tc>
      </w:tr>
      <w:tr w:rsidR="005664F2" w:rsidRPr="005664F2" w14:paraId="668380A5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2DE43AF3" w14:textId="2532091B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H-R-Z-E (2) / H-R (4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B64E1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7DEFC6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860E2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1D8D47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.7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65CAAB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3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C0DBFC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3</w:t>
            </w:r>
          </w:p>
        </w:tc>
      </w:tr>
      <w:tr w:rsidR="005664F2" w:rsidRPr="005664F2" w14:paraId="0E3A8C21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DEB393E" w14:textId="4DA81A50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Rpt-H-Z-Mfx (8w) / Rpt-H-Mfx (9w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3FFF0A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C08E3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5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21D83E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5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59917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5.7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2ED27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7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34CA3F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8</w:t>
            </w:r>
          </w:p>
        </w:tc>
      </w:tr>
      <w:tr w:rsidR="005664F2" w:rsidRPr="005664F2" w14:paraId="42814666" w14:textId="77777777" w:rsidTr="005664F2">
        <w:tc>
          <w:tcPr>
            <w:tcW w:w="5000" w:type="pct"/>
            <w:gridSpan w:val="7"/>
            <w:shd w:val="clear" w:color="auto" w:fill="auto"/>
            <w:noWrap/>
            <w:hideMark/>
          </w:tcPr>
          <w:p w14:paraId="7CA0DE68" w14:textId="440D06BC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Multidrug-resistant TB treatment</w:t>
            </w:r>
          </w:p>
        </w:tc>
      </w:tr>
      <w:tr w:rsidR="005664F2" w:rsidRPr="005664F2" w14:paraId="2B1DD1C0" w14:textId="77777777" w:rsidTr="005664F2">
        <w:tc>
          <w:tcPr>
            <w:tcW w:w="5000" w:type="pct"/>
            <w:gridSpan w:val="7"/>
            <w:shd w:val="clear" w:color="auto" w:fill="auto"/>
            <w:noWrap/>
            <w:hideMark/>
          </w:tcPr>
          <w:p w14:paraId="50B42C8C" w14:textId="4FB72EA1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</w:rPr>
              <w:t>Longer regimens</w:t>
            </w:r>
          </w:p>
        </w:tc>
      </w:tr>
      <w:tr w:rsidR="005664F2" w:rsidRPr="005664F2" w14:paraId="51762CC7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320472E4" w14:textId="1E9A66E9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zd-Cfz-Dlm-</w:t>
            </w: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Imp/Cls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-Amx/Clv (6) / Bdq-Lzd-Cfz-Dlm (14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B85AE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9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8389F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74F7D2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8.3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81072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5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FC2FA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3CBD9E7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.78</w:t>
            </w:r>
          </w:p>
        </w:tc>
      </w:tr>
      <w:tr w:rsidR="005664F2" w:rsidRPr="005664F2" w14:paraId="3659200A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3DA0A270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zd-Dlm-Cfz-Cs-</w:t>
            </w: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Imp/Cls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20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847BD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7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39039E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5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0944D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1A3506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150B79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4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0A007D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4</w:t>
            </w:r>
          </w:p>
        </w:tc>
      </w:tr>
      <w:tr w:rsidR="005664F2" w:rsidRPr="005664F2" w14:paraId="720847A3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142EF92D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zd-Dlm-Cfz-</w:t>
            </w: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Imp/Cls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20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19E92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5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2121A5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3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88622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2A4C0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6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3B2BA6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3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AA5B47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3</w:t>
            </w:r>
          </w:p>
        </w:tc>
      </w:tr>
      <w:tr w:rsidR="005664F2" w:rsidRPr="005664F2" w14:paraId="36F495CC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42B12A55" w14:textId="2C1A8A45" w:rsidR="005664F2" w:rsidRPr="00563D77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fr-FR"/>
              </w:rPr>
            </w:pP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Z-</w:t>
            </w:r>
            <w:r w:rsidRPr="00563D77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fr-FR"/>
              </w:rPr>
              <w:t>Cm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-Lfx-PAS-Pto-Cs (8) / Z-Lfx-PAS-Pto-Cs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B1CAE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4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C2F45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4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23717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.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0C491E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1D790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4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5B8A09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.95</w:t>
            </w:r>
          </w:p>
        </w:tc>
      </w:tr>
      <w:tr w:rsidR="005664F2" w:rsidRPr="005664F2" w14:paraId="2F5BA255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602372A6" w14:textId="1140CDCB" w:rsidR="005664F2" w:rsidRPr="00563D77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fr-FR"/>
              </w:rPr>
            </w:pP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Z-</w:t>
            </w:r>
            <w:r w:rsidRPr="00563D77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fr-FR"/>
              </w:rPr>
              <w:t>Cm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-Mfx-PAS-Pto-Cs (8) / Z-Mfx-PAS-Pto-Cs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F2255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5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68F6F0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7A3DD2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.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68DB9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BC29C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3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E9CC5C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.58</w:t>
            </w:r>
          </w:p>
        </w:tc>
      </w:tr>
      <w:tr w:rsidR="005664F2" w:rsidRPr="005664F2" w14:paraId="58FF0B3B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696F5E35" w14:textId="39599470" w:rsidR="005664F2" w:rsidRPr="00563D77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fr-FR"/>
              </w:rPr>
            </w:pP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Z-</w:t>
            </w:r>
            <w:r w:rsidRPr="00563D77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fr-FR"/>
              </w:rPr>
              <w:t>Km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-Lfx-PAS-Pto-Cs (8) / Z-Lfx-PAS-Pto-Cs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7E147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E3BA5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70CD4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.2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87F508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40B53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6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875C47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.74</w:t>
            </w:r>
          </w:p>
        </w:tc>
      </w:tr>
      <w:tr w:rsidR="005664F2" w:rsidRPr="005664F2" w14:paraId="62C7530B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4B5EB5F8" w14:textId="6D6AFEAA" w:rsidR="005664F2" w:rsidRPr="00563D77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fr-FR"/>
              </w:rPr>
            </w:pP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Z-</w:t>
            </w:r>
            <w:r w:rsidRPr="00563D77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fr-FR"/>
              </w:rPr>
              <w:t>Km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lang w:val="fr-FR"/>
              </w:rPr>
              <w:t>-Mfx-PAS-Pto-Cs (8) / Z-Mfx-PAS-Pto-Cs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B77B54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72118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172C6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.8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50E51E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1686AB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6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5DD22AF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.37</w:t>
            </w:r>
          </w:p>
        </w:tc>
      </w:tr>
      <w:tr w:rsidR="005664F2" w:rsidRPr="005664F2" w14:paraId="18F77E5B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13C9BCDE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fx-Lzd-Cfz-Cs (20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5F4B6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9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BDC24C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8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77AC96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8CF3E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75679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114E08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92</w:t>
            </w:r>
          </w:p>
        </w:tc>
      </w:tr>
      <w:tr w:rsidR="005664F2" w:rsidRPr="005664F2" w14:paraId="6DF5BAB8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69B72992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zd-Dlm-Cfz-Cs (20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C2BA7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9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774E8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9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0C63D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0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D5EFE0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043507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3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172D8D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92</w:t>
            </w:r>
          </w:p>
        </w:tc>
      </w:tr>
      <w:tr w:rsidR="005664F2" w:rsidRPr="005664F2" w14:paraId="744DD428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07092666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Mfx-Bdq-Lzd-Dlm-Cfz (20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512CCC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8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46D13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7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D4626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CED65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019CC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8E92C1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32</w:t>
            </w:r>
          </w:p>
        </w:tc>
      </w:tr>
      <w:tr w:rsidR="005664F2" w:rsidRPr="005664F2" w14:paraId="2AF7AA86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68D10641" w14:textId="15CE9BF2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zd-Dlm-Cfz-</w:t>
            </w: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Imp/Cls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6) / Bdq-Lzd-Dlm-Cfz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E9D20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5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2BAF1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9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E8B69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8.8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B158E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5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4AD846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FBCD9A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.44</w:t>
            </w:r>
          </w:p>
        </w:tc>
      </w:tr>
      <w:tr w:rsidR="005664F2" w:rsidRPr="005664F2" w14:paraId="6F902CFC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7A55A700" w14:textId="0F21C5E3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zd-Dlm-Cfz-Cs (6) / Bdq-Lzd-Cfz-Cs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2F4A06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8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BACE4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8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287AC5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5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EA804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492B3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1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60BD8F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33</w:t>
            </w:r>
          </w:p>
        </w:tc>
      </w:tr>
      <w:tr w:rsidR="005664F2" w:rsidRPr="005664F2" w14:paraId="0B824229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091ABFE7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fx-Bdq-Lzd-Cfz (18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40BA3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358E4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A004A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1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DF196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DDD6F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88B853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</w:tr>
      <w:tr w:rsidR="005664F2" w:rsidRPr="005664F2" w14:paraId="774590C2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1F30D4B2" w14:textId="38D74E3A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fx-Bdq-Lzd-Cfz (6) / Lfx-Bdq-Cfz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5C742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E1AF1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0645B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CAE5BB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00950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963086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75</w:t>
            </w:r>
          </w:p>
        </w:tc>
      </w:tr>
      <w:tr w:rsidR="005664F2" w:rsidRPr="005664F2" w14:paraId="6F66ABFB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42CF57AA" w14:textId="6BC24095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fx-Bdq-Lzd-Cfz (6) / Lfx-Lzd-Cfz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62F1E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E6AF9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1EA0B3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BC358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5DACD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1BCB48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89</w:t>
            </w:r>
          </w:p>
        </w:tc>
      </w:tr>
      <w:tr w:rsidR="005664F2" w:rsidRPr="005664F2" w14:paraId="05AE19C2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0E0AFA6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fx-Bdq-Lzd-Cs (18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BF49B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7B1C1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F068F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0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F73BF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C579E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AE3868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70</w:t>
            </w:r>
          </w:p>
        </w:tc>
      </w:tr>
      <w:tr w:rsidR="005664F2" w:rsidRPr="005664F2" w14:paraId="1D2FB19F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031EDA0F" w14:textId="777C5175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fx-Bdq-Lzd-Cs (6) / Lfx-Bdq-Cs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1A015D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573A3C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05E76F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059BC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935B27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C0BD67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54</w:t>
            </w:r>
          </w:p>
        </w:tc>
      </w:tr>
      <w:tr w:rsidR="005664F2" w:rsidRPr="005664F2" w14:paraId="012481C7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49BDEB04" w14:textId="02E6A8F4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fx-Bdq-Lzd-Cs (6) / Lfx-Lzd-Cs (12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EDD28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5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FB1F88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998466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0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D2DFA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1DBB10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423814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68</w:t>
            </w:r>
          </w:p>
        </w:tc>
      </w:tr>
      <w:tr w:rsidR="005664F2" w:rsidRPr="005664F2" w14:paraId="04FF495E" w14:textId="77777777" w:rsidTr="005664F2">
        <w:tc>
          <w:tcPr>
            <w:tcW w:w="5000" w:type="pct"/>
            <w:gridSpan w:val="7"/>
            <w:shd w:val="clear" w:color="auto" w:fill="auto"/>
            <w:noWrap/>
            <w:hideMark/>
          </w:tcPr>
          <w:p w14:paraId="0CC1E1C7" w14:textId="12FB350D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</w:rPr>
              <w:t>Shorter regimens</w:t>
            </w:r>
          </w:p>
        </w:tc>
      </w:tr>
      <w:tr w:rsidR="005664F2" w:rsidRPr="005664F2" w14:paraId="6455F887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0AE45DB" w14:textId="34D4F0B6" w:rsidR="005664F2" w:rsidRPr="00563D77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es-ES"/>
              </w:rPr>
            </w:pPr>
            <w:r w:rsidRPr="00563D77">
              <w:rPr>
                <w:rFonts w:asciiTheme="minorHAnsi" w:hAnsiTheme="minorHAnsi" w:cstheme="minorHAnsi"/>
                <w:color w:val="000000"/>
                <w:sz w:val="20"/>
                <w:lang w:val="es-ES"/>
              </w:rPr>
              <w:t>Bdq-Lfx-Cfz-Z-H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s-ES"/>
              </w:rPr>
              <w:t>h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lang w:val="es-ES"/>
              </w:rPr>
              <w:t>-E-Eto (4) / Bdq-Lfx-Cfz-Z-E (6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8BAD0E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1EE034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011D0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4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C2712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7BAB1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55EE3C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11</w:t>
            </w:r>
          </w:p>
        </w:tc>
      </w:tr>
      <w:tr w:rsidR="005664F2" w:rsidRPr="005664F2" w14:paraId="3B890D06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12C30B4" w14:textId="2DE499FF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de-DE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/>
              </w:rPr>
              <w:t>Am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lang w:val="de-DE"/>
              </w:rPr>
              <w:t>-Mfx-Pto-Cfz-Z-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de-DE"/>
              </w:rPr>
              <w:t>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lang w:val="de-DE"/>
              </w:rPr>
              <w:t>-E (4) / Mfx-Cfz-Z-E (5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55452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5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4BBCB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94A65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.7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BEC90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432CE7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C27523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56</w:t>
            </w:r>
          </w:p>
        </w:tc>
      </w:tr>
      <w:tr w:rsidR="005664F2" w:rsidRPr="005664F2" w14:paraId="2AC75496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13C57653" w14:textId="03244606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Km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-Mfx-Cfz-Pto-Z-E-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4) / Mfx-Cfz-Pto-Z-E (5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590B2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0D5EB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F8396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.5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BED57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11420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91DE42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88</w:t>
            </w:r>
          </w:p>
        </w:tc>
      </w:tr>
      <w:tr w:rsidR="005664F2" w:rsidRPr="005664F2" w14:paraId="0B1F8C4D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3C04C7D9" w14:textId="6F7C4C9B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de-DE"/>
              </w:rPr>
            </w:pPr>
            <w:r w:rsidRPr="005664F2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/>
              </w:rPr>
              <w:t>Km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lang w:val="de-DE"/>
              </w:rPr>
              <w:t>-Mfx-Pto-Cfz-Z-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de-DE"/>
              </w:rPr>
              <w:t>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lang w:val="de-DE"/>
              </w:rPr>
              <w:t>-E (4) / Mfx-Cfz-Z-E (5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73A30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4128A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C1F0A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.4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3A09E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9B284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5265169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85</w:t>
            </w:r>
          </w:p>
        </w:tc>
      </w:tr>
      <w:tr w:rsidR="005664F2" w:rsidRPr="005664F2" w14:paraId="165087F7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4560E5C" w14:textId="554097E0" w:rsidR="005664F2" w:rsidRPr="00563D77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es-ES"/>
              </w:rPr>
            </w:pPr>
            <w:r w:rsidRPr="00563D77">
              <w:rPr>
                <w:rFonts w:asciiTheme="minorHAnsi" w:hAnsiTheme="minorHAnsi" w:cstheme="minorHAnsi"/>
                <w:color w:val="000000"/>
                <w:sz w:val="20"/>
                <w:lang w:val="es-ES"/>
              </w:rPr>
              <w:t>Bdq (6)-Lfx-Cfz-Z-H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s-ES"/>
              </w:rPr>
              <w:t>h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lang w:val="es-ES"/>
              </w:rPr>
              <w:t>-E-Eto (4) / Lfx-Cfz-Z-E (5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71B59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50375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6834D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9BFD7F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CD4A5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1A8DDC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01</w:t>
            </w:r>
          </w:p>
        </w:tc>
      </w:tr>
      <w:tr w:rsidR="005664F2" w:rsidRPr="005664F2" w14:paraId="73E3BF5E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2A7CC774" w14:textId="2810D1A0" w:rsidR="005664F2" w:rsidRPr="00563D77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  <w:lang w:val="es-ES"/>
              </w:rPr>
            </w:pPr>
            <w:r w:rsidRPr="00563D77">
              <w:rPr>
                <w:rFonts w:asciiTheme="minorHAnsi" w:hAnsiTheme="minorHAnsi" w:cstheme="minorHAnsi"/>
                <w:color w:val="000000"/>
                <w:sz w:val="20"/>
                <w:lang w:val="es-ES"/>
              </w:rPr>
              <w:t>Bdq (6)-Lzd (2)-Lfx-Cfz-Z-H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s-ES"/>
              </w:rPr>
              <w:t>h</w:t>
            </w:r>
            <w:r w:rsidRPr="00563D77">
              <w:rPr>
                <w:rFonts w:asciiTheme="minorHAnsi" w:hAnsiTheme="minorHAnsi" w:cstheme="minorHAnsi"/>
                <w:color w:val="000000"/>
                <w:sz w:val="20"/>
                <w:lang w:val="es-ES"/>
              </w:rPr>
              <w:t>-E (4) / Lfx-Cfz-Z-E (5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FFC73E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F61DD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5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E35CD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2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B6D12C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276F78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9029A3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</w:tr>
      <w:tr w:rsidR="005664F2" w:rsidRPr="005664F2" w14:paraId="537881EA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033175C2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Dlm-Cfz-Lzd (9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7F49A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8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394BA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7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18618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1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61FDF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9.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E58AD9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B096BC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46</w:t>
            </w:r>
          </w:p>
        </w:tc>
      </w:tr>
      <w:tr w:rsidR="005664F2" w:rsidRPr="005664F2" w14:paraId="6A6E8BAC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11CD8EE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fx-Lzd-Cfz-Cs (9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BB040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9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95FA5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9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BB1191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0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1B95F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155EB9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583AFFA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87</w:t>
            </w:r>
          </w:p>
        </w:tc>
      </w:tr>
      <w:tr w:rsidR="005664F2" w:rsidRPr="005664F2" w14:paraId="4E9F5A88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2DF14144" w14:textId="3D62B588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Lfx-Lzd-Cfz-Z (4) / Bdq-Lfx-Cfz-Z (5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61AA3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CCCC8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CE9C1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7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46609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2F54D7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7A98D5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73</w:t>
            </w:r>
          </w:p>
        </w:tc>
      </w:tr>
      <w:tr w:rsidR="005664F2" w:rsidRPr="005664F2" w14:paraId="5F3BBB56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260E1C8" w14:textId="0298A83A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Dlm-Lfx-Lzd-Cfz-Z (4) / Dlm-Lfx-Cfz-Z (5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C28F5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3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020D1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3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BC26C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29A0A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05DFA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5E618BC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01</w:t>
            </w:r>
          </w:p>
        </w:tc>
      </w:tr>
      <w:tr w:rsidR="005664F2" w:rsidRPr="005664F2" w14:paraId="36AD4A73" w14:textId="77777777" w:rsidTr="005664F2">
        <w:tc>
          <w:tcPr>
            <w:tcW w:w="5000" w:type="pct"/>
            <w:gridSpan w:val="7"/>
            <w:shd w:val="clear" w:color="auto" w:fill="auto"/>
            <w:noWrap/>
            <w:hideMark/>
          </w:tcPr>
          <w:p w14:paraId="46D363ED" w14:textId="380F7539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</w:rPr>
              <w:t>Short regimens</w:t>
            </w:r>
          </w:p>
        </w:tc>
      </w:tr>
      <w:tr w:rsidR="005664F2" w:rsidRPr="005664F2" w14:paraId="31E6D773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310DDEF7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Dlm-Lfx-Cfz-Lzd (6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2F849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8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FF87E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8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70D6EF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.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967404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1A3E3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8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ED1639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51</w:t>
            </w:r>
          </w:p>
        </w:tc>
      </w:tr>
      <w:tr w:rsidR="005664F2" w:rsidRPr="005664F2" w14:paraId="3D2764E1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7FE41BB5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zd-Bdq-Lfx-Z-Eto (6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07F32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507F78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7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AF160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2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0EE238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D4CEA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107A3E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</w:tr>
      <w:tr w:rsidR="005664F2" w:rsidRPr="005664F2" w14:paraId="4C6497FA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2B55D9AA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zd-Bdq-Lfx-Z-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6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78C250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6744D7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6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CC874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2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6D84E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79180C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9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405C50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62</w:t>
            </w:r>
          </w:p>
        </w:tc>
      </w:tr>
      <w:tr w:rsidR="005664F2" w:rsidRPr="005664F2" w14:paraId="71276D00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4A272404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Lzd-Bdq-Lfx-Z-Trd (6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9D914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2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DA68B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F0293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2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6A230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CED41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DAAEBD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</w:tr>
      <w:tr w:rsidR="005664F2" w:rsidRPr="005664F2" w14:paraId="338E0CB2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108D9289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Pa (26w)-Lzd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9w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23B5D39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742A2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82CB5A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5C00EB7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1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01663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2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4BAF678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0</w:t>
            </w:r>
          </w:p>
        </w:tc>
      </w:tr>
      <w:tr w:rsidR="005664F2" w:rsidRPr="005664F2" w14:paraId="74D9AFC1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6B89DDDB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Pa-Lzd (26w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311088E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F81FBF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8AB038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4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B3F822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2.6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432E3B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3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5E516D4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3</w:t>
            </w:r>
          </w:p>
        </w:tc>
      </w:tr>
      <w:tr w:rsidR="005664F2" w:rsidRPr="005664F2" w14:paraId="1805ABB3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5E386816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Pa-Lzd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h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26w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FE0044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F5CF63D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5F4B3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ED55AA3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4.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032185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4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352999F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21</w:t>
            </w:r>
          </w:p>
        </w:tc>
      </w:tr>
      <w:tr w:rsidR="005664F2" w:rsidRPr="005664F2" w14:paraId="07601EBE" w14:textId="77777777" w:rsidTr="005664F2">
        <w:tc>
          <w:tcPr>
            <w:tcW w:w="2299" w:type="pct"/>
            <w:shd w:val="clear" w:color="auto" w:fill="auto"/>
            <w:noWrap/>
            <w:hideMark/>
          </w:tcPr>
          <w:p w14:paraId="2C98A042" w14:textId="77777777" w:rsidR="005664F2" w:rsidRPr="005664F2" w:rsidRDefault="005664F2" w:rsidP="005664F2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Bdq-Pa-Mfx (24w)-Lzd (16w)-Lzd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l</w:t>
            </w: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 xml:space="preserve"> (8w)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648E096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DCC7D0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1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EA5101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7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32500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3.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3607DF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03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30D8C73C" w14:textId="77777777" w:rsidR="005664F2" w:rsidRPr="005664F2" w:rsidRDefault="005664F2" w:rsidP="005664F2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5664F2">
              <w:rPr>
                <w:rFonts w:asciiTheme="minorHAnsi" w:hAnsiTheme="minorHAnsi" w:cstheme="minorHAnsi"/>
                <w:color w:val="000000"/>
                <w:sz w:val="20"/>
              </w:rPr>
              <w:t>0.19</w:t>
            </w:r>
          </w:p>
        </w:tc>
      </w:tr>
    </w:tbl>
    <w:p w14:paraId="5ED06AF0" w14:textId="77777777" w:rsidR="005664F2" w:rsidRPr="005664F2" w:rsidRDefault="005664F2" w:rsidP="005664F2">
      <w:pPr>
        <w:contextualSpacing/>
        <w:jc w:val="left"/>
        <w:rPr>
          <w:rFonts w:asciiTheme="minorHAnsi" w:hAnsiTheme="minorHAnsi" w:cstheme="minorHAnsi"/>
          <w:szCs w:val="22"/>
        </w:rPr>
      </w:pPr>
    </w:p>
    <w:p w14:paraId="1A8EC497" w14:textId="5C42ED29" w:rsidR="005664F2" w:rsidRPr="005664F2" w:rsidRDefault="00372B1F" w:rsidP="005664F2">
      <w:pPr>
        <w:contextualSpacing/>
        <w:jc w:val="left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>Drug a</w:t>
      </w:r>
      <w:r w:rsidRPr="00780898">
        <w:rPr>
          <w:rFonts w:asciiTheme="minorHAnsi" w:hAnsiTheme="minorHAnsi" w:cstheme="minorHAnsi"/>
          <w:szCs w:val="22"/>
        </w:rPr>
        <w:t xml:space="preserve">bbreviation in </w:t>
      </w:r>
      <w:r w:rsidRPr="00780898">
        <w:rPr>
          <w:rFonts w:asciiTheme="minorHAnsi" w:hAnsiTheme="minorHAnsi" w:cstheme="minorHAnsi"/>
          <w:b/>
          <w:bCs/>
          <w:szCs w:val="22"/>
        </w:rPr>
        <w:t>bold</w:t>
      </w:r>
      <w:r w:rsidRPr="008B7BC0">
        <w:rPr>
          <w:rFonts w:asciiTheme="minorHAnsi" w:hAnsiTheme="minorHAnsi" w:cstheme="minorHAnsi"/>
          <w:szCs w:val="22"/>
        </w:rPr>
        <w:t xml:space="preserve"> = injectable antibiotic</w:t>
      </w:r>
      <w:r w:rsidR="00B410C9">
        <w:rPr>
          <w:rFonts w:asciiTheme="minorHAnsi" w:hAnsiTheme="minorHAnsi" w:cstheme="minorHAnsi"/>
          <w:szCs w:val="22"/>
        </w:rPr>
        <w:t>.</w:t>
      </w:r>
      <w:r w:rsidRPr="008B7BC0">
        <w:rPr>
          <w:rFonts w:asciiTheme="minorHAnsi" w:hAnsiTheme="minorHAnsi" w:cstheme="minorHAnsi"/>
          <w:szCs w:val="22"/>
        </w:rPr>
        <w:t xml:space="preserve"> </w:t>
      </w:r>
      <w:r w:rsidRPr="008B7BC0">
        <w:rPr>
          <w:rFonts w:asciiTheme="minorHAnsi" w:hAnsiTheme="minorHAnsi" w:cstheme="minorHAnsi"/>
          <w:szCs w:val="22"/>
          <w:vertAlign w:val="superscript"/>
        </w:rPr>
        <w:t>h</w:t>
      </w:r>
      <w:r w:rsidRPr="008B7BC0">
        <w:rPr>
          <w:rFonts w:asciiTheme="minorHAnsi" w:hAnsiTheme="minorHAnsi" w:cstheme="minorHAnsi"/>
          <w:szCs w:val="22"/>
        </w:rPr>
        <w:t xml:space="preserve"> = high dose doubling the </w:t>
      </w:r>
      <w:r w:rsidR="00161F1C">
        <w:rPr>
          <w:rFonts w:asciiTheme="minorHAnsi" w:hAnsiTheme="minorHAnsi" w:cstheme="minorHAnsi"/>
          <w:szCs w:val="22"/>
        </w:rPr>
        <w:t>usual dose</w:t>
      </w:r>
      <w:r w:rsidR="00B410C9">
        <w:rPr>
          <w:rFonts w:asciiTheme="minorHAnsi" w:hAnsiTheme="minorHAnsi" w:cstheme="minorHAnsi"/>
          <w:szCs w:val="22"/>
        </w:rPr>
        <w:t>,</w:t>
      </w:r>
      <w:r w:rsidRPr="008B7BC0">
        <w:rPr>
          <w:rFonts w:asciiTheme="minorHAnsi" w:hAnsiTheme="minorHAnsi" w:cstheme="minorHAnsi"/>
          <w:szCs w:val="22"/>
        </w:rPr>
        <w:t xml:space="preserve"> </w:t>
      </w:r>
      <w:r w:rsidRPr="008B7BC0">
        <w:rPr>
          <w:rFonts w:asciiTheme="minorHAnsi" w:hAnsiTheme="minorHAnsi" w:cstheme="minorHAnsi"/>
          <w:szCs w:val="22"/>
          <w:vertAlign w:val="superscript"/>
        </w:rPr>
        <w:t>l</w:t>
      </w:r>
      <w:r w:rsidRPr="008B7BC0">
        <w:rPr>
          <w:rFonts w:asciiTheme="minorHAnsi" w:hAnsiTheme="minorHAnsi" w:cstheme="minorHAnsi"/>
          <w:szCs w:val="22"/>
        </w:rPr>
        <w:t xml:space="preserve"> = low dose halving the </w:t>
      </w:r>
      <w:r w:rsidR="00161F1C">
        <w:rPr>
          <w:rFonts w:asciiTheme="minorHAnsi" w:hAnsiTheme="minorHAnsi" w:cstheme="minorHAnsi"/>
          <w:szCs w:val="22"/>
        </w:rPr>
        <w:t>usual dose</w:t>
      </w:r>
      <w:r w:rsidRPr="008B7BC0">
        <w:rPr>
          <w:rFonts w:asciiTheme="minorHAnsi" w:hAnsiTheme="minorHAnsi" w:cstheme="minorHAnsi"/>
          <w:szCs w:val="22"/>
        </w:rPr>
        <w:t xml:space="preserve">. </w:t>
      </w:r>
      <w:r w:rsidR="004557D7" w:rsidRPr="005664F2">
        <w:rPr>
          <w:rFonts w:asciiTheme="minorHAnsi" w:hAnsiTheme="minorHAnsi" w:cstheme="minorHAnsi"/>
          <w:szCs w:val="22"/>
        </w:rPr>
        <w:t>Drug</w:t>
      </w:r>
      <w:r w:rsidR="00531C53" w:rsidRPr="005664F2">
        <w:rPr>
          <w:rFonts w:asciiTheme="minorHAnsi" w:hAnsiTheme="minorHAnsi" w:cstheme="minorHAnsi"/>
          <w:szCs w:val="22"/>
        </w:rPr>
        <w:t xml:space="preserve"> </w:t>
      </w:r>
      <w:r w:rsidR="00550645" w:rsidRPr="005664F2">
        <w:rPr>
          <w:rFonts w:asciiTheme="minorHAnsi" w:hAnsiTheme="minorHAnsi" w:cstheme="minorHAnsi"/>
          <w:szCs w:val="22"/>
        </w:rPr>
        <w:t>acronyms and formulations</w:t>
      </w:r>
      <w:r w:rsidR="00531C53" w:rsidRPr="005664F2">
        <w:rPr>
          <w:rFonts w:asciiTheme="minorHAnsi" w:hAnsiTheme="minorHAnsi" w:cstheme="minorHAnsi"/>
          <w:szCs w:val="22"/>
        </w:rPr>
        <w:t xml:space="preserve"> </w:t>
      </w:r>
      <w:r w:rsidR="004557D7" w:rsidRPr="005664F2">
        <w:rPr>
          <w:rFonts w:asciiTheme="minorHAnsi" w:hAnsiTheme="minorHAnsi" w:cstheme="minorHAnsi"/>
          <w:szCs w:val="22"/>
        </w:rPr>
        <w:t>are</w:t>
      </w:r>
      <w:r w:rsidR="00531C53" w:rsidRPr="005664F2">
        <w:rPr>
          <w:rFonts w:asciiTheme="minorHAnsi" w:hAnsiTheme="minorHAnsi" w:cstheme="minorHAnsi"/>
          <w:szCs w:val="22"/>
        </w:rPr>
        <w:t xml:space="preserve"> </w:t>
      </w:r>
      <w:r w:rsidR="004557D7" w:rsidRPr="005664F2">
        <w:rPr>
          <w:rFonts w:asciiTheme="minorHAnsi" w:hAnsiTheme="minorHAnsi" w:cstheme="minorHAnsi"/>
          <w:szCs w:val="22"/>
        </w:rPr>
        <w:t>described</w:t>
      </w:r>
      <w:r w:rsidR="00531C53" w:rsidRPr="005664F2">
        <w:rPr>
          <w:rFonts w:asciiTheme="minorHAnsi" w:hAnsiTheme="minorHAnsi" w:cstheme="minorHAnsi"/>
          <w:szCs w:val="22"/>
        </w:rPr>
        <w:t xml:space="preserve"> </w:t>
      </w:r>
      <w:r w:rsidR="004557D7" w:rsidRPr="005664F2">
        <w:rPr>
          <w:rFonts w:asciiTheme="minorHAnsi" w:hAnsiTheme="minorHAnsi" w:cstheme="minorHAnsi"/>
          <w:szCs w:val="22"/>
        </w:rPr>
        <w:t>in</w:t>
      </w:r>
      <w:r w:rsidR="00531C53" w:rsidRPr="005664F2">
        <w:rPr>
          <w:rFonts w:asciiTheme="minorHAnsi" w:hAnsiTheme="minorHAnsi" w:cstheme="minorHAnsi"/>
          <w:szCs w:val="22"/>
        </w:rPr>
        <w:t xml:space="preserve"> </w:t>
      </w:r>
      <w:r w:rsidR="004557D7" w:rsidRPr="005664F2">
        <w:rPr>
          <w:rFonts w:asciiTheme="minorHAnsi" w:hAnsiTheme="minorHAnsi" w:cstheme="minorHAnsi"/>
          <w:b/>
          <w:bCs/>
          <w:szCs w:val="22"/>
        </w:rPr>
        <w:t>Table</w:t>
      </w:r>
      <w:r w:rsidR="00531C53" w:rsidRPr="005664F2">
        <w:rPr>
          <w:rFonts w:asciiTheme="minorHAnsi" w:hAnsiTheme="minorHAnsi" w:cstheme="minorHAnsi"/>
          <w:b/>
          <w:bCs/>
          <w:szCs w:val="22"/>
        </w:rPr>
        <w:t xml:space="preserve"> </w:t>
      </w:r>
      <w:r w:rsidR="004557D7" w:rsidRPr="005664F2">
        <w:rPr>
          <w:rFonts w:asciiTheme="minorHAnsi" w:hAnsiTheme="minorHAnsi" w:cstheme="minorHAnsi"/>
          <w:b/>
          <w:bCs/>
          <w:szCs w:val="22"/>
        </w:rPr>
        <w:t>1</w:t>
      </w:r>
      <w:r w:rsidR="004557D7" w:rsidRPr="005664F2">
        <w:rPr>
          <w:rFonts w:asciiTheme="minorHAnsi" w:hAnsiTheme="minorHAnsi" w:cstheme="minorHAnsi"/>
          <w:szCs w:val="22"/>
        </w:rPr>
        <w:t>.</w:t>
      </w:r>
      <w:r w:rsidR="00A17F70" w:rsidRPr="005664F2">
        <w:rPr>
          <w:rFonts w:asciiTheme="minorHAnsi" w:hAnsiTheme="minorHAnsi" w:cstheme="minorHAnsi"/>
          <w:szCs w:val="22"/>
        </w:rPr>
        <w:t xml:space="preserve"> </w:t>
      </w:r>
      <w:r w:rsidR="002C14A2" w:rsidRPr="008B7BC0">
        <w:rPr>
          <w:rFonts w:asciiTheme="minorHAnsi" w:hAnsiTheme="minorHAnsi" w:cstheme="minorHAnsi"/>
          <w:i/>
          <w:iCs/>
          <w:szCs w:val="22"/>
        </w:rPr>
        <w:t>Data sources:</w:t>
      </w:r>
      <w:r w:rsidR="002C14A2" w:rsidRPr="008B7BC0">
        <w:rPr>
          <w:rFonts w:asciiTheme="minorHAnsi" w:hAnsiTheme="minorHAnsi" w:cstheme="minorHAnsi"/>
          <w:szCs w:val="22"/>
        </w:rPr>
        <w:t xml:space="preserve"> Own estimation based on previous micro-costing of </w:t>
      </w:r>
      <w:r w:rsidR="002C14A2">
        <w:rPr>
          <w:rFonts w:asciiTheme="minorHAnsi" w:hAnsiTheme="minorHAnsi" w:cstheme="minorHAnsi"/>
          <w:szCs w:val="22"/>
        </w:rPr>
        <w:t xml:space="preserve">medical supply import to </w:t>
      </w:r>
      <w:r w:rsidR="002C14A2" w:rsidRPr="008B7BC0">
        <w:rPr>
          <w:rFonts w:asciiTheme="minorHAnsi" w:hAnsiTheme="minorHAnsi" w:cstheme="minorHAnsi"/>
          <w:szCs w:val="22"/>
        </w:rPr>
        <w:t xml:space="preserve">the TB program </w:t>
      </w:r>
      <w:r w:rsidR="002C14A2" w:rsidRPr="008B7BC0">
        <w:rPr>
          <w:rFonts w:asciiTheme="minorHAnsi" w:hAnsiTheme="minorHAnsi" w:cstheme="minorHAnsi"/>
          <w:szCs w:val="22"/>
        </w:rPr>
        <w:fldChar w:fldCharType="begin"/>
      </w:r>
      <w:r w:rsidR="003A2664">
        <w:rPr>
          <w:rFonts w:asciiTheme="minorHAnsi" w:hAnsiTheme="minorHAnsi" w:cstheme="minorHAnsi"/>
          <w:szCs w:val="22"/>
        </w:rPr>
        <w:instrText xml:space="preserve"> ADDIN EN.CITE &lt;EndNote&gt;&lt;Cite&gt;&lt;Author&gt;Kohler&lt;/Author&gt;&lt;Year&gt;2021&lt;/Year&gt;&lt;RecNum&gt;40&lt;/RecNum&gt;&lt;DisplayText&gt;[1]&lt;/DisplayText&gt;&lt;record&gt;&lt;rec-number&gt;40&lt;/rec-number&gt;&lt;foreign-keys&gt;&lt;key app="EN" db-id="2epv0paaj9d2rnetv2hp9eztsfavv29tz0pf" timestamp="1656081395"&gt;40&lt;/key&gt;&lt;/foreign-keys&gt;&lt;ref-type name="Journal Article"&gt;17&lt;/ref-type&gt;&lt;contributors&gt;&lt;authors&gt;&lt;author&gt;Kohler, Stefan&lt;/author&gt;&lt;author&gt;Sitali, Norman&lt;/author&gt;&lt;author&gt;Paul, Nicolas&lt;/author&gt;&lt;/authors&gt;&lt;/contributors&gt;&lt;titles&gt;&lt;title&gt;A Framework for Assessing Import Costs of Medical Supplies and Results for a Tuberculosis Program in Karakalpakstan, Uzbekistan&lt;/title&gt;&lt;secondary-title&gt;Health Data Science&lt;/secondary-title&gt;&lt;/titles&gt;&lt;periodical&gt;&lt;full-title&gt;Health Data Science&lt;/full-title&gt;&lt;/periodical&gt;&lt;pages&gt;1-13&lt;/pages&gt;&lt;volume&gt;2021&lt;/volume&gt;&lt;section&gt;1&lt;/section&gt;&lt;dates&gt;&lt;year&gt;2021&lt;/year&gt;&lt;/dates&gt;&lt;isbn&gt;2765-8783&lt;/isbn&gt;&lt;urls&gt;&lt;/urls&gt;&lt;electronic-resource-num&gt;10.34133/2021/9813732&lt;/electronic-resource-num&gt;&lt;/record&gt;&lt;/Cite&gt;&lt;/EndNote&gt;</w:instrText>
      </w:r>
      <w:r w:rsidR="002C14A2" w:rsidRPr="008B7BC0">
        <w:rPr>
          <w:rFonts w:asciiTheme="minorHAnsi" w:hAnsiTheme="minorHAnsi" w:cstheme="minorHAnsi"/>
          <w:szCs w:val="22"/>
        </w:rPr>
        <w:fldChar w:fldCharType="separate"/>
      </w:r>
      <w:r w:rsidR="003A2664">
        <w:rPr>
          <w:rFonts w:asciiTheme="minorHAnsi" w:hAnsiTheme="minorHAnsi" w:cstheme="minorHAnsi"/>
          <w:noProof/>
          <w:szCs w:val="22"/>
        </w:rPr>
        <w:t>[1]</w:t>
      </w:r>
      <w:r w:rsidR="002C14A2" w:rsidRPr="008B7BC0">
        <w:rPr>
          <w:rFonts w:asciiTheme="minorHAnsi" w:hAnsiTheme="minorHAnsi" w:cstheme="minorHAnsi"/>
          <w:szCs w:val="22"/>
        </w:rPr>
        <w:fldChar w:fldCharType="end"/>
      </w:r>
      <w:r w:rsidR="002C14A2">
        <w:rPr>
          <w:rFonts w:asciiTheme="minorHAnsi" w:hAnsiTheme="minorHAnsi" w:cstheme="minorHAnsi"/>
          <w:szCs w:val="22"/>
        </w:rPr>
        <w:t xml:space="preserve"> and</w:t>
      </w:r>
      <w:r w:rsidR="002C14A2" w:rsidRPr="008B7BC0">
        <w:rPr>
          <w:rFonts w:asciiTheme="minorHAnsi" w:hAnsiTheme="minorHAnsi" w:cstheme="minorHAnsi"/>
          <w:szCs w:val="22"/>
        </w:rPr>
        <w:t xml:space="preserve"> Global Drug Facility prices for TB drugs </w:t>
      </w:r>
      <w:r w:rsidR="002C14A2" w:rsidRPr="008B7BC0">
        <w:rPr>
          <w:rFonts w:asciiTheme="minorHAnsi" w:hAnsiTheme="minorHAnsi" w:cstheme="minorHAnsi"/>
          <w:szCs w:val="22"/>
        </w:rPr>
        <w:fldChar w:fldCharType="begin"/>
      </w:r>
      <w:r w:rsidR="00D70F9A">
        <w:rPr>
          <w:rFonts w:asciiTheme="minorHAnsi" w:hAnsiTheme="minorHAnsi" w:cstheme="minorHAnsi"/>
          <w:szCs w:val="22"/>
        </w:rPr>
        <w:instrText xml:space="preserve"> ADDIN EN.CITE &lt;EndNote&gt;&lt;Cite&gt;&lt;Author&gt;Global Drug Facility&lt;/Author&gt;&lt;Year&gt;2021&lt;/Year&gt;&lt;RecNum&gt;58&lt;/RecNum&gt;&lt;DisplayText&gt;[12, 13]&lt;/DisplayText&gt;&lt;record&gt;&lt;rec-number&gt;58&lt;/rec-number&gt;&lt;foreign-keys&gt;&lt;key app="EN" db-id="2epv0paaj9d2rnetv2hp9eztsfavv29tz0pf" timestamp="1656081395"&gt;58&lt;/key&gt;&lt;/foreign-keys&gt;&lt;ref-type name="Book"&gt;6&lt;/ref-type&gt;&lt;contributors&gt;&lt;authors&gt;&lt;author&gt;Global Drug Facility,&lt;/author&gt;&lt;/authors&gt;&lt;/contributors&gt;&lt;titles&gt;&lt;title&gt;Medicines Catalog October 2021&lt;/title&gt;&lt;/titles&gt;&lt;dates&gt;&lt;year&gt;2021&lt;/year&gt;&lt;/dates&gt;&lt;pub-location&gt;Geneva&lt;/pub-location&gt;&lt;publisher&gt;Stop TB Partnership/Global Drug Facility&lt;/publisher&gt;&lt;urls&gt;&lt;/urls&gt;&lt;/record&gt;&lt;/Cite&gt;&lt;Cite&gt;&lt;Author&gt;Global Drug Facility&lt;/Author&gt;&lt;Year&gt;2018&lt;/Year&gt;&lt;RecNum&gt;59&lt;/RecNum&gt;&lt;record&gt;&lt;rec-number&gt;59&lt;/rec-number&gt;&lt;foreign-keys&gt;&lt;key app="EN" db-id="2epv0paaj9d2rnetv2hp9eztsfavv29tz0pf" timestamp="1656081395"&gt;59&lt;/key&gt;&lt;/foreign-keys&gt;&lt;ref-type name="Book"&gt;6&lt;/ref-type&gt;&lt;contributors&gt;&lt;authors&gt;&lt;author&gt;Global Drug Facility,&lt;/author&gt;&lt;/authors&gt;&lt;/contributors&gt;&lt;titles&gt;&lt;title&gt;Medicines Catalog August 2018&lt;/title&gt;&lt;/titles&gt;&lt;dates&gt;&lt;year&gt;2018&lt;/year&gt;&lt;/dates&gt;&lt;pub-location&gt;Geneva&lt;/pub-location&gt;&lt;publisher&gt;Stop TB Partnership/Global Drug Facility&lt;/publisher&gt;&lt;urls&gt;&lt;/urls&gt;&lt;/record&gt;&lt;/Cite&gt;&lt;/EndNote&gt;</w:instrText>
      </w:r>
      <w:r w:rsidR="002C14A2" w:rsidRPr="008B7BC0">
        <w:rPr>
          <w:rFonts w:asciiTheme="minorHAnsi" w:hAnsiTheme="minorHAnsi" w:cstheme="minorHAnsi"/>
          <w:szCs w:val="22"/>
        </w:rPr>
        <w:fldChar w:fldCharType="separate"/>
      </w:r>
      <w:r w:rsidR="00D70F9A">
        <w:rPr>
          <w:rFonts w:asciiTheme="minorHAnsi" w:hAnsiTheme="minorHAnsi" w:cstheme="minorHAnsi"/>
          <w:noProof/>
          <w:szCs w:val="22"/>
        </w:rPr>
        <w:t>[12, 13]</w:t>
      </w:r>
      <w:r w:rsidR="002C14A2" w:rsidRPr="008B7BC0">
        <w:rPr>
          <w:rFonts w:asciiTheme="minorHAnsi" w:hAnsiTheme="minorHAnsi" w:cstheme="minorHAnsi"/>
          <w:szCs w:val="22"/>
        </w:rPr>
        <w:fldChar w:fldCharType="end"/>
      </w:r>
      <w:r w:rsidR="0070316E">
        <w:rPr>
          <w:rFonts w:asciiTheme="minorHAnsi" w:hAnsiTheme="minorHAnsi" w:cstheme="minorHAnsi"/>
          <w:szCs w:val="22"/>
        </w:rPr>
        <w:t>.</w:t>
      </w:r>
    </w:p>
    <w:p w14:paraId="25BE55DE" w14:textId="77777777" w:rsidR="00E06B6C" w:rsidRPr="005664F2" w:rsidRDefault="00E06B6C" w:rsidP="005664F2">
      <w:pPr>
        <w:contextualSpacing/>
        <w:jc w:val="left"/>
        <w:rPr>
          <w:rFonts w:asciiTheme="minorHAnsi" w:hAnsiTheme="minorHAnsi" w:cstheme="minorHAnsi"/>
          <w:szCs w:val="22"/>
        </w:rPr>
        <w:sectPr w:rsidR="00E06B6C" w:rsidRPr="005664F2" w:rsidSect="005664F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864" w:right="864" w:bottom="1138" w:left="864" w:header="706" w:footer="461" w:gutter="0"/>
          <w:cols w:space="708"/>
          <w:docGrid w:linePitch="360"/>
        </w:sectPr>
      </w:pPr>
    </w:p>
    <w:p w14:paraId="47BA08FB" w14:textId="255F74ED" w:rsidR="00FB36C6" w:rsidRPr="005664F2" w:rsidRDefault="00E06B6C" w:rsidP="005664F2">
      <w:pPr>
        <w:autoSpaceDE/>
        <w:autoSpaceDN/>
        <w:contextualSpacing/>
        <w:jc w:val="left"/>
        <w:rPr>
          <w:rFonts w:asciiTheme="minorHAnsi" w:hAnsiTheme="minorHAnsi" w:cstheme="minorHAnsi"/>
          <w:b/>
          <w:bCs/>
          <w:szCs w:val="22"/>
        </w:rPr>
      </w:pPr>
      <w:r w:rsidRPr="005664F2">
        <w:rPr>
          <w:rFonts w:asciiTheme="minorHAnsi" w:hAnsiTheme="minorHAnsi" w:cstheme="minorHAnsi"/>
          <w:b/>
          <w:bCs/>
          <w:szCs w:val="22"/>
        </w:rPr>
        <w:lastRenderedPageBreak/>
        <w:t>Table</w:t>
      </w:r>
      <w:r w:rsidR="00563D77">
        <w:rPr>
          <w:rFonts w:asciiTheme="minorHAnsi" w:hAnsiTheme="minorHAnsi" w:cstheme="minorHAnsi"/>
          <w:b/>
          <w:bCs/>
          <w:szCs w:val="22"/>
        </w:rPr>
        <w:t xml:space="preserve"> D</w:t>
      </w:r>
      <w:r w:rsidRPr="005664F2">
        <w:rPr>
          <w:rFonts w:asciiTheme="minorHAnsi" w:hAnsiTheme="minorHAnsi" w:cstheme="minorHAnsi"/>
          <w:b/>
          <w:bCs/>
          <w:szCs w:val="22"/>
        </w:rPr>
        <w:t xml:space="preserve">. </w:t>
      </w:r>
      <w:r w:rsidR="00FB36C6" w:rsidRPr="005664F2">
        <w:rPr>
          <w:rFonts w:asciiTheme="minorHAnsi" w:hAnsiTheme="minorHAnsi" w:cstheme="minorHAnsi"/>
          <w:b/>
          <w:bCs/>
          <w:szCs w:val="22"/>
        </w:rPr>
        <w:t>Regression analysis of factors associated with the drug cost and import cost of a tuberculosis regimen</w:t>
      </w:r>
      <w:r w:rsidR="001D5AFC">
        <w:rPr>
          <w:rFonts w:asciiTheme="minorHAnsi" w:hAnsiTheme="minorHAnsi" w:cstheme="minorHAnsi"/>
          <w:b/>
          <w:bCs/>
          <w:szCs w:val="22"/>
        </w:rPr>
        <w:t>.</w:t>
      </w:r>
    </w:p>
    <w:p w14:paraId="5C918B33" w14:textId="46F75189" w:rsidR="008B5D18" w:rsidRPr="005664F2" w:rsidRDefault="008B5D18" w:rsidP="005664F2">
      <w:pPr>
        <w:autoSpaceDE/>
        <w:autoSpaceDN/>
        <w:contextualSpacing/>
        <w:jc w:val="left"/>
        <w:rPr>
          <w:rFonts w:asciiTheme="minorHAnsi" w:hAnsiTheme="minorHAnsi" w:cstheme="minorHAnsi"/>
          <w:szCs w:val="22"/>
        </w:rPr>
      </w:pPr>
    </w:p>
    <w:tbl>
      <w:tblPr>
        <w:tblStyle w:val="TableGrid"/>
        <w:tblW w:w="5000" w:type="pct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323"/>
        <w:gridCol w:w="2244"/>
        <w:gridCol w:w="2247"/>
        <w:gridCol w:w="2247"/>
        <w:gridCol w:w="2247"/>
        <w:gridCol w:w="2244"/>
      </w:tblGrid>
      <w:tr w:rsidR="00485766" w:rsidRPr="005664F2" w14:paraId="119480EA" w14:textId="77777777" w:rsidTr="00485766">
        <w:tc>
          <w:tcPr>
            <w:tcW w:w="1142" w:type="pct"/>
            <w:noWrap/>
            <w:hideMark/>
          </w:tcPr>
          <w:p w14:paraId="69DFF857" w14:textId="77777777" w:rsidR="00485766" w:rsidRPr="005664F2" w:rsidRDefault="0048576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50470183" w14:textId="43A69F36" w:rsidR="00485766" w:rsidRPr="005664F2" w:rsidRDefault="00485766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Univariable regressions</w:t>
            </w:r>
          </w:p>
        </w:tc>
        <w:tc>
          <w:tcPr>
            <w:tcW w:w="772" w:type="pct"/>
            <w:noWrap/>
            <w:vAlign w:val="center"/>
            <w:hideMark/>
          </w:tcPr>
          <w:p w14:paraId="4F11EB9C" w14:textId="50F7AFB1" w:rsidR="00485766" w:rsidRPr="005664F2" w:rsidRDefault="00485766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Multivariable regression</w:t>
            </w:r>
          </w:p>
        </w:tc>
        <w:tc>
          <w:tcPr>
            <w:tcW w:w="772" w:type="pct"/>
            <w:noWrap/>
            <w:vAlign w:val="center"/>
            <w:hideMark/>
          </w:tcPr>
          <w:p w14:paraId="7D88A486" w14:textId="500C4098" w:rsidR="00485766" w:rsidRPr="005664F2" w:rsidRDefault="00485766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Multivariable regression with interaction</w:t>
            </w:r>
          </w:p>
        </w:tc>
        <w:tc>
          <w:tcPr>
            <w:tcW w:w="772" w:type="pct"/>
            <w:noWrap/>
            <w:vAlign w:val="center"/>
            <w:hideMark/>
          </w:tcPr>
          <w:p w14:paraId="7E1C953F" w14:textId="32FF988A" w:rsidR="00485766" w:rsidRPr="005664F2" w:rsidRDefault="00485766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Multivariable regression</w:t>
            </w:r>
          </w:p>
        </w:tc>
        <w:tc>
          <w:tcPr>
            <w:tcW w:w="772" w:type="pct"/>
            <w:noWrap/>
            <w:vAlign w:val="center"/>
            <w:hideMark/>
          </w:tcPr>
          <w:p w14:paraId="299699BC" w14:textId="14CF5676" w:rsidR="00485766" w:rsidRPr="005664F2" w:rsidRDefault="00485766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Multivariable regression with interaction</w:t>
            </w:r>
          </w:p>
        </w:tc>
      </w:tr>
      <w:tr w:rsidR="00485766" w:rsidRPr="005664F2" w14:paraId="34124931" w14:textId="77777777" w:rsidTr="00485766">
        <w:tc>
          <w:tcPr>
            <w:tcW w:w="1142" w:type="pct"/>
            <w:noWrap/>
            <w:hideMark/>
          </w:tcPr>
          <w:p w14:paraId="09224CA8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Drug cost (% regimen cost)</w:t>
            </w:r>
          </w:p>
        </w:tc>
        <w:tc>
          <w:tcPr>
            <w:tcW w:w="771" w:type="pct"/>
            <w:noWrap/>
            <w:hideMark/>
          </w:tcPr>
          <w:p w14:paraId="03E36CA0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6CAF451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30B981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ED7CF28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832E89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446390FA" w14:textId="77777777" w:rsidTr="00485766">
        <w:tc>
          <w:tcPr>
            <w:tcW w:w="1142" w:type="pct"/>
            <w:noWrap/>
            <w:hideMark/>
          </w:tcPr>
          <w:p w14:paraId="3C8EB032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Drugs per regimen (tsd.)</w:t>
            </w:r>
          </w:p>
        </w:tc>
        <w:tc>
          <w:tcPr>
            <w:tcW w:w="771" w:type="pct"/>
            <w:noWrap/>
            <w:hideMark/>
          </w:tcPr>
          <w:p w14:paraId="490A4E5F" w14:textId="4719EE5B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93 (196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389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2B6D750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12FFB5E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8CB0CDB" w14:textId="6DFFFF70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603 (-8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290)+</w:t>
            </w:r>
          </w:p>
        </w:tc>
        <w:tc>
          <w:tcPr>
            <w:tcW w:w="772" w:type="pct"/>
            <w:noWrap/>
            <w:hideMark/>
          </w:tcPr>
          <w:p w14:paraId="30B900E1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558A6329" w14:textId="77777777" w:rsidTr="00485766">
        <w:tc>
          <w:tcPr>
            <w:tcW w:w="1142" w:type="pct"/>
            <w:noWrap/>
            <w:hideMark/>
          </w:tcPr>
          <w:p w14:paraId="3ABDAD79" w14:textId="4B374DDD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All-oral regimen</w:t>
            </w:r>
            <w:r w:rsidR="00290B99" w:rsidRPr="005664F2">
              <w:rPr>
                <w:rFonts w:asciiTheme="minorHAnsi" w:hAnsiTheme="minorHAnsi" w:cstheme="minorHAnsi"/>
                <w:sz w:val="20"/>
                <w:vertAlign w:val="superscript"/>
              </w:rPr>
              <w:t>§</w:t>
            </w:r>
          </w:p>
        </w:tc>
        <w:tc>
          <w:tcPr>
            <w:tcW w:w="771" w:type="pct"/>
            <w:noWrap/>
            <w:hideMark/>
          </w:tcPr>
          <w:p w14:paraId="19B4CEF4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87431DE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CA9F993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FD853C6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9127E76" w14:textId="7C60994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825 (20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444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</w:tr>
      <w:tr w:rsidR="00485766" w:rsidRPr="005664F2" w14:paraId="615C9F5A" w14:textId="77777777" w:rsidTr="00485766">
        <w:tc>
          <w:tcPr>
            <w:tcW w:w="1142" w:type="pct"/>
            <w:noWrap/>
            <w:hideMark/>
          </w:tcPr>
          <w:p w14:paraId="390B041F" w14:textId="231B4753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  <w:r w:rsidR="00290B99" w:rsidRPr="005664F2">
              <w:rPr>
                <w:rFonts w:asciiTheme="minorHAnsi" w:hAnsiTheme="minorHAnsi" w:cstheme="minorHAnsi"/>
                <w:sz w:val="20"/>
                <w:vertAlign w:val="superscript"/>
              </w:rPr>
              <w:t>§</w:t>
            </w:r>
          </w:p>
        </w:tc>
        <w:tc>
          <w:tcPr>
            <w:tcW w:w="771" w:type="pct"/>
            <w:noWrap/>
            <w:hideMark/>
          </w:tcPr>
          <w:p w14:paraId="76A9E623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6EEEB47D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68F0F47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949F7F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5BAFBDA" w14:textId="7D818C8C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93 (-800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585)</w:t>
            </w:r>
          </w:p>
        </w:tc>
      </w:tr>
      <w:tr w:rsidR="00485766" w:rsidRPr="005664F2" w14:paraId="68F9B442" w14:textId="77777777" w:rsidTr="00485766">
        <w:tc>
          <w:tcPr>
            <w:tcW w:w="1142" w:type="pct"/>
            <w:noWrap/>
            <w:hideMark/>
          </w:tcPr>
          <w:p w14:paraId="395A32A3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egimen duration (months)</w:t>
            </w:r>
          </w:p>
        </w:tc>
        <w:tc>
          <w:tcPr>
            <w:tcW w:w="771" w:type="pct"/>
            <w:noWrap/>
            <w:hideMark/>
          </w:tcPr>
          <w:p w14:paraId="5455631E" w14:textId="24F2F02E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44 (15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31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772" w:type="pct"/>
            <w:noWrap/>
            <w:hideMark/>
          </w:tcPr>
          <w:p w14:paraId="6AC84FCF" w14:textId="497C966B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71 (109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434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21AAB734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D431B3C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278A25E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5A232AE3" w14:textId="77777777" w:rsidTr="00485766">
        <w:tc>
          <w:tcPr>
            <w:tcW w:w="1142" w:type="pct"/>
            <w:noWrap/>
            <w:hideMark/>
          </w:tcPr>
          <w:p w14:paraId="4E852617" w14:textId="5E4825E3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All-oral regimen</w:t>
            </w:r>
            <w:r w:rsidR="00AA4822"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771" w:type="pct"/>
            <w:noWrap/>
            <w:hideMark/>
          </w:tcPr>
          <w:p w14:paraId="6513103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762730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6E404AD" w14:textId="549CC4FB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72 (1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328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7494239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226EB70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021A90B3" w14:textId="77777777" w:rsidTr="00485766">
        <w:tc>
          <w:tcPr>
            <w:tcW w:w="1142" w:type="pct"/>
            <w:noWrap/>
            <w:hideMark/>
          </w:tcPr>
          <w:p w14:paraId="12312268" w14:textId="5808B27A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  <w:r w:rsidR="00AA4822"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771" w:type="pct"/>
            <w:noWrap/>
            <w:hideMark/>
          </w:tcPr>
          <w:p w14:paraId="02019E64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326150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70292CE" w14:textId="61865A79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627 (243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011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78C6B5B6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A35EEE4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0C6EA057" w14:textId="77777777" w:rsidTr="00485766">
        <w:tc>
          <w:tcPr>
            <w:tcW w:w="1142" w:type="pct"/>
            <w:noWrap/>
            <w:hideMark/>
          </w:tcPr>
          <w:p w14:paraId="502DDDD8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</w:p>
        </w:tc>
        <w:tc>
          <w:tcPr>
            <w:tcW w:w="771" w:type="pct"/>
            <w:noWrap/>
            <w:hideMark/>
          </w:tcPr>
          <w:p w14:paraId="0AA497DE" w14:textId="77977D09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861 (426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7295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6762D572" w14:textId="11F06042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333 (-700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366)</w:t>
            </w:r>
          </w:p>
        </w:tc>
        <w:tc>
          <w:tcPr>
            <w:tcW w:w="772" w:type="pct"/>
            <w:noWrap/>
            <w:hideMark/>
          </w:tcPr>
          <w:p w14:paraId="55A36049" w14:textId="79558EF0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4757 (-8631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-883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77B1C39B" w14:textId="211EE0AA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480 (-2498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458)</w:t>
            </w:r>
          </w:p>
        </w:tc>
        <w:tc>
          <w:tcPr>
            <w:tcW w:w="772" w:type="pct"/>
            <w:noWrap/>
            <w:hideMark/>
          </w:tcPr>
          <w:p w14:paraId="79AA1182" w14:textId="136A787E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430 (-458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1446)</w:t>
            </w:r>
          </w:p>
        </w:tc>
      </w:tr>
      <w:tr w:rsidR="00485766" w:rsidRPr="005664F2" w14:paraId="2A75BCE4" w14:textId="77777777" w:rsidTr="00485766">
        <w:tc>
          <w:tcPr>
            <w:tcW w:w="1142" w:type="pct"/>
            <w:noWrap/>
            <w:hideMark/>
          </w:tcPr>
          <w:p w14:paraId="0B09E3AE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Constant</w:t>
            </w:r>
          </w:p>
        </w:tc>
        <w:tc>
          <w:tcPr>
            <w:tcW w:w="771" w:type="pct"/>
            <w:noWrap/>
            <w:hideMark/>
          </w:tcPr>
          <w:p w14:paraId="157034EC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0CAB09BE" w14:textId="07A41901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1445 (-2995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05)+</w:t>
            </w:r>
          </w:p>
        </w:tc>
        <w:tc>
          <w:tcPr>
            <w:tcW w:w="772" w:type="pct"/>
            <w:noWrap/>
            <w:hideMark/>
          </w:tcPr>
          <w:p w14:paraId="18A186DB" w14:textId="21ED9BB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334 (-159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929)</w:t>
            </w:r>
          </w:p>
        </w:tc>
        <w:tc>
          <w:tcPr>
            <w:tcW w:w="772" w:type="pct"/>
            <w:noWrap/>
            <w:hideMark/>
          </w:tcPr>
          <w:p w14:paraId="07BF4851" w14:textId="22763201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3 (-1610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677)</w:t>
            </w:r>
          </w:p>
        </w:tc>
        <w:tc>
          <w:tcPr>
            <w:tcW w:w="772" w:type="pct"/>
            <w:noWrap/>
            <w:hideMark/>
          </w:tcPr>
          <w:p w14:paraId="50460D36" w14:textId="796B8241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542 (-177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693)</w:t>
            </w:r>
          </w:p>
        </w:tc>
      </w:tr>
      <w:tr w:rsidR="00485766" w:rsidRPr="005664F2" w14:paraId="3591F901" w14:textId="77777777" w:rsidTr="00485766">
        <w:tc>
          <w:tcPr>
            <w:tcW w:w="1142" w:type="pct"/>
            <w:noWrap/>
            <w:hideMark/>
          </w:tcPr>
          <w:p w14:paraId="01DC3C5E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Adjusted R-squared</w:t>
            </w:r>
          </w:p>
        </w:tc>
        <w:tc>
          <w:tcPr>
            <w:tcW w:w="771" w:type="pct"/>
            <w:noWrap/>
            <w:hideMark/>
          </w:tcPr>
          <w:p w14:paraId="790484D6" w14:textId="3733C50F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27 / 0.3</w:t>
            </w:r>
            <w:r w:rsidR="007B41E7" w:rsidRPr="005664F2">
              <w:rPr>
                <w:rFonts w:asciiTheme="minorHAnsi" w:hAnsiTheme="minorHAnsi" w:cstheme="minorHAnsi"/>
                <w:sz w:val="20"/>
              </w:rPr>
              <w:t>0</w:t>
            </w:r>
            <w:r w:rsidRPr="005664F2">
              <w:rPr>
                <w:rFonts w:asciiTheme="minorHAnsi" w:hAnsiTheme="minorHAnsi" w:cstheme="minorHAnsi"/>
                <w:sz w:val="20"/>
              </w:rPr>
              <w:t xml:space="preserve"> / 0.2</w:t>
            </w:r>
            <w:r w:rsidR="007B41E7" w:rsidRPr="005664F2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772" w:type="pct"/>
            <w:noWrap/>
            <w:hideMark/>
          </w:tcPr>
          <w:p w14:paraId="3D6909C5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35</w:t>
            </w:r>
          </w:p>
        </w:tc>
        <w:tc>
          <w:tcPr>
            <w:tcW w:w="772" w:type="pct"/>
            <w:noWrap/>
            <w:hideMark/>
          </w:tcPr>
          <w:p w14:paraId="01A89713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41</w:t>
            </w:r>
          </w:p>
        </w:tc>
        <w:tc>
          <w:tcPr>
            <w:tcW w:w="772" w:type="pct"/>
            <w:noWrap/>
            <w:hideMark/>
          </w:tcPr>
          <w:p w14:paraId="3BB8527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26</w:t>
            </w:r>
          </w:p>
        </w:tc>
        <w:tc>
          <w:tcPr>
            <w:tcW w:w="772" w:type="pct"/>
            <w:noWrap/>
            <w:hideMark/>
          </w:tcPr>
          <w:p w14:paraId="2940C9F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25</w:t>
            </w:r>
          </w:p>
        </w:tc>
      </w:tr>
      <w:tr w:rsidR="00485766" w:rsidRPr="005664F2" w14:paraId="18B20039" w14:textId="77777777" w:rsidTr="00485766">
        <w:tc>
          <w:tcPr>
            <w:tcW w:w="1142" w:type="pct"/>
            <w:noWrap/>
            <w:hideMark/>
          </w:tcPr>
          <w:p w14:paraId="57E810FD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Import cost ($)</w:t>
            </w:r>
          </w:p>
        </w:tc>
        <w:tc>
          <w:tcPr>
            <w:tcW w:w="771" w:type="pct"/>
            <w:noWrap/>
            <w:hideMark/>
          </w:tcPr>
          <w:p w14:paraId="7CE0ABB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228D50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381ABC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0A81EF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6CB9384E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0E2FFEC9" w14:textId="77777777" w:rsidTr="00485766">
        <w:tc>
          <w:tcPr>
            <w:tcW w:w="1142" w:type="pct"/>
            <w:noWrap/>
            <w:hideMark/>
          </w:tcPr>
          <w:p w14:paraId="7FBF5628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Drugs per regimen (tsd.)</w:t>
            </w:r>
          </w:p>
        </w:tc>
        <w:tc>
          <w:tcPr>
            <w:tcW w:w="771" w:type="pct"/>
            <w:noWrap/>
            <w:hideMark/>
          </w:tcPr>
          <w:p w14:paraId="6A59395C" w14:textId="02C936BB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0 (13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46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7BFA6FE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1A52B25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8750614" w14:textId="0C147EDD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7 (1.8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32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4C770CB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537F573E" w14:textId="77777777" w:rsidTr="00485766">
        <w:tc>
          <w:tcPr>
            <w:tcW w:w="1142" w:type="pct"/>
            <w:noWrap/>
            <w:hideMark/>
          </w:tcPr>
          <w:p w14:paraId="624E15DF" w14:textId="6E6F5E42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All-oral regimen</w:t>
            </w:r>
            <w:r w:rsidR="00290B99" w:rsidRPr="005664F2">
              <w:rPr>
                <w:rFonts w:asciiTheme="minorHAnsi" w:hAnsiTheme="minorHAnsi" w:cstheme="minorHAnsi"/>
                <w:sz w:val="20"/>
                <w:vertAlign w:val="superscript"/>
              </w:rPr>
              <w:t>||</w:t>
            </w:r>
          </w:p>
        </w:tc>
        <w:tc>
          <w:tcPr>
            <w:tcW w:w="771" w:type="pct"/>
            <w:noWrap/>
            <w:hideMark/>
          </w:tcPr>
          <w:p w14:paraId="68A9F655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B5C116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614F6F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D53F578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8FCC0DB" w14:textId="68C3908F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7.53 (6.36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8.7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485766" w:rsidRPr="005664F2" w14:paraId="2F0FC276" w14:textId="77777777" w:rsidTr="00485766">
        <w:tc>
          <w:tcPr>
            <w:tcW w:w="1142" w:type="pct"/>
            <w:noWrap/>
            <w:hideMark/>
          </w:tcPr>
          <w:p w14:paraId="5742BC84" w14:textId="68C87062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  <w:r w:rsidR="00290B99" w:rsidRPr="005664F2">
              <w:rPr>
                <w:rFonts w:asciiTheme="minorHAnsi" w:hAnsiTheme="minorHAnsi" w:cstheme="minorHAnsi"/>
                <w:sz w:val="20"/>
                <w:vertAlign w:val="superscript"/>
              </w:rPr>
              <w:t>||</w:t>
            </w:r>
          </w:p>
        </w:tc>
        <w:tc>
          <w:tcPr>
            <w:tcW w:w="771" w:type="pct"/>
            <w:noWrap/>
            <w:hideMark/>
          </w:tcPr>
          <w:p w14:paraId="3646E95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973BE0C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84EB8B6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F10FC9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9B77BA9" w14:textId="3F0D012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6 (-2.75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5)</w:t>
            </w:r>
          </w:p>
        </w:tc>
      </w:tr>
      <w:tr w:rsidR="00485766" w:rsidRPr="005664F2" w14:paraId="782364C7" w14:textId="77777777" w:rsidTr="00485766">
        <w:tc>
          <w:tcPr>
            <w:tcW w:w="1142" w:type="pct"/>
            <w:noWrap/>
            <w:hideMark/>
          </w:tcPr>
          <w:p w14:paraId="0AA3E7F6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egimen duration (months)</w:t>
            </w:r>
          </w:p>
        </w:tc>
        <w:tc>
          <w:tcPr>
            <w:tcW w:w="771" w:type="pct"/>
            <w:noWrap/>
            <w:hideMark/>
          </w:tcPr>
          <w:p w14:paraId="4D067998" w14:textId="5D72FF60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0 (3.6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6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0C73A306" w14:textId="060C3AF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5.45 (1.65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9.26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4B41D8B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82500BD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E9A14F8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7A1D1655" w14:textId="77777777" w:rsidTr="00485766">
        <w:tc>
          <w:tcPr>
            <w:tcW w:w="1142" w:type="pct"/>
            <w:noWrap/>
            <w:hideMark/>
          </w:tcPr>
          <w:p w14:paraId="00DE1BB6" w14:textId="5DDFEF0D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All-oral regimen</w:t>
            </w:r>
            <w:r w:rsidR="00AA4822"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††</w:t>
            </w:r>
          </w:p>
        </w:tc>
        <w:tc>
          <w:tcPr>
            <w:tcW w:w="771" w:type="pct"/>
            <w:noWrap/>
            <w:hideMark/>
          </w:tcPr>
          <w:p w14:paraId="63D9BA81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2D4D935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A9D8C3D" w14:textId="51C39BE8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.72 (1.2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2.2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772" w:type="pct"/>
            <w:noWrap/>
            <w:hideMark/>
          </w:tcPr>
          <w:p w14:paraId="7919CCA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6DCD5AB0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5BD49D1D" w14:textId="77777777" w:rsidTr="00485766">
        <w:tc>
          <w:tcPr>
            <w:tcW w:w="1142" w:type="pct"/>
            <w:noWrap/>
            <w:hideMark/>
          </w:tcPr>
          <w:p w14:paraId="48EEB995" w14:textId="00122F4F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  <w:r w:rsidR="00AA4822"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††</w:t>
            </w:r>
          </w:p>
        </w:tc>
        <w:tc>
          <w:tcPr>
            <w:tcW w:w="771" w:type="pct"/>
            <w:noWrap/>
            <w:hideMark/>
          </w:tcPr>
          <w:p w14:paraId="095268F7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9918B6C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F9E70D9" w14:textId="4F2300EE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9 (7.6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30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1C5BFAA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FAC30B1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37ED5BBA" w14:textId="77777777" w:rsidTr="00485766">
        <w:tc>
          <w:tcPr>
            <w:tcW w:w="1142" w:type="pct"/>
            <w:noWrap/>
            <w:hideMark/>
          </w:tcPr>
          <w:p w14:paraId="069C3ED3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</w:p>
        </w:tc>
        <w:tc>
          <w:tcPr>
            <w:tcW w:w="771" w:type="pct"/>
            <w:noWrap/>
            <w:hideMark/>
          </w:tcPr>
          <w:p w14:paraId="3322DD99" w14:textId="2BD36CBA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64 (66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262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5B9C1238" w14:textId="18028FDB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33 (4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219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0D73CDCE" w14:textId="2A0A8D08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133 (-240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-27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2EAB1B0C" w14:textId="00CA2BF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96 (7.9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85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75397293" w14:textId="519E0E60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2 (-14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68)</w:t>
            </w:r>
          </w:p>
        </w:tc>
      </w:tr>
      <w:tr w:rsidR="00485766" w:rsidRPr="005664F2" w14:paraId="35E4A2F1" w14:textId="77777777" w:rsidTr="00485766">
        <w:tc>
          <w:tcPr>
            <w:tcW w:w="1142" w:type="pct"/>
            <w:noWrap/>
            <w:hideMark/>
          </w:tcPr>
          <w:p w14:paraId="27E4BED2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Constant</w:t>
            </w:r>
          </w:p>
        </w:tc>
        <w:tc>
          <w:tcPr>
            <w:tcW w:w="771" w:type="pct"/>
            <w:noWrap/>
            <w:hideMark/>
          </w:tcPr>
          <w:p w14:paraId="0D794660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008D7A51" w14:textId="390789C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43 (-85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-0.54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4E9A13B2" w14:textId="44B270D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87 (-5.72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3.99)</w:t>
            </w:r>
          </w:p>
        </w:tc>
        <w:tc>
          <w:tcPr>
            <w:tcW w:w="772" w:type="pct"/>
            <w:noWrap/>
            <w:hideMark/>
          </w:tcPr>
          <w:p w14:paraId="07F27C32" w14:textId="513D374E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26 (-66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4)</w:t>
            </w:r>
          </w:p>
        </w:tc>
        <w:tc>
          <w:tcPr>
            <w:tcW w:w="772" w:type="pct"/>
            <w:noWrap/>
            <w:hideMark/>
          </w:tcPr>
          <w:p w14:paraId="7C9331A6" w14:textId="1E4F7C8D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1.12 (-2.98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0.75)</w:t>
            </w:r>
          </w:p>
        </w:tc>
      </w:tr>
      <w:tr w:rsidR="00485766" w:rsidRPr="005664F2" w14:paraId="08C4C93A" w14:textId="77777777" w:rsidTr="00485766">
        <w:tc>
          <w:tcPr>
            <w:tcW w:w="1142" w:type="pct"/>
            <w:noWrap/>
            <w:hideMark/>
          </w:tcPr>
          <w:p w14:paraId="1F4BD849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Adjusted R-squared</w:t>
            </w:r>
          </w:p>
        </w:tc>
        <w:tc>
          <w:tcPr>
            <w:tcW w:w="771" w:type="pct"/>
            <w:noWrap/>
            <w:hideMark/>
          </w:tcPr>
          <w:p w14:paraId="3BB52F1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42 / 0.25 / 0.42</w:t>
            </w:r>
          </w:p>
        </w:tc>
        <w:tc>
          <w:tcPr>
            <w:tcW w:w="772" w:type="pct"/>
            <w:noWrap/>
            <w:hideMark/>
          </w:tcPr>
          <w:p w14:paraId="30DCD655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48</w:t>
            </w:r>
          </w:p>
        </w:tc>
        <w:tc>
          <w:tcPr>
            <w:tcW w:w="772" w:type="pct"/>
            <w:noWrap/>
            <w:hideMark/>
          </w:tcPr>
          <w:p w14:paraId="23174536" w14:textId="59850CF6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6</w:t>
            </w:r>
            <w:r w:rsidR="0045765B" w:rsidRPr="005664F2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772" w:type="pct"/>
            <w:noWrap/>
            <w:hideMark/>
          </w:tcPr>
          <w:p w14:paraId="4EC6E34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48</w:t>
            </w:r>
          </w:p>
        </w:tc>
        <w:tc>
          <w:tcPr>
            <w:tcW w:w="772" w:type="pct"/>
            <w:noWrap/>
            <w:hideMark/>
          </w:tcPr>
          <w:p w14:paraId="3F0A49FA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49</w:t>
            </w:r>
          </w:p>
        </w:tc>
      </w:tr>
      <w:tr w:rsidR="00485766" w:rsidRPr="005664F2" w14:paraId="595062F6" w14:textId="77777777" w:rsidTr="00485766">
        <w:tc>
          <w:tcPr>
            <w:tcW w:w="1142" w:type="pct"/>
            <w:noWrap/>
            <w:hideMark/>
          </w:tcPr>
          <w:p w14:paraId="35A05180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5664F2">
              <w:rPr>
                <w:rFonts w:asciiTheme="minorHAnsi" w:hAnsiTheme="minorHAnsi" w:cstheme="minorHAnsi"/>
                <w:b/>
                <w:bCs/>
                <w:sz w:val="20"/>
              </w:rPr>
              <w:t>Import cost (% regimen cost)</w:t>
            </w:r>
          </w:p>
        </w:tc>
        <w:tc>
          <w:tcPr>
            <w:tcW w:w="771" w:type="pct"/>
            <w:noWrap/>
            <w:hideMark/>
          </w:tcPr>
          <w:p w14:paraId="62637A82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D5FB35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B7073A3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4111C4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F772843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73F12893" w14:textId="77777777" w:rsidTr="00485766">
        <w:tc>
          <w:tcPr>
            <w:tcW w:w="1142" w:type="pct"/>
            <w:noWrap/>
            <w:hideMark/>
          </w:tcPr>
          <w:p w14:paraId="7BF16249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Drugs per regimen (tsd.)</w:t>
            </w:r>
          </w:p>
        </w:tc>
        <w:tc>
          <w:tcPr>
            <w:tcW w:w="771" w:type="pct"/>
            <w:noWrap/>
            <w:hideMark/>
          </w:tcPr>
          <w:p w14:paraId="76549270" w14:textId="7EDD56A8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23 (-0.06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0.52)</w:t>
            </w:r>
          </w:p>
        </w:tc>
        <w:tc>
          <w:tcPr>
            <w:tcW w:w="772" w:type="pct"/>
            <w:noWrap/>
            <w:hideMark/>
          </w:tcPr>
          <w:p w14:paraId="2582BFB6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40167A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64F371C0" w14:textId="4F72FF5B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37 (-0.88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0.14)</w:t>
            </w:r>
          </w:p>
        </w:tc>
        <w:tc>
          <w:tcPr>
            <w:tcW w:w="772" w:type="pct"/>
            <w:noWrap/>
            <w:hideMark/>
          </w:tcPr>
          <w:p w14:paraId="6A5FB00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006C4513" w14:textId="77777777" w:rsidTr="00485766">
        <w:tc>
          <w:tcPr>
            <w:tcW w:w="1142" w:type="pct"/>
            <w:noWrap/>
            <w:hideMark/>
          </w:tcPr>
          <w:p w14:paraId="05AE9168" w14:textId="23E693DA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All-oral regimen</w:t>
            </w:r>
            <w:r w:rsidR="00CB77BF" w:rsidRPr="005664F2">
              <w:rPr>
                <w:rFonts w:asciiTheme="minorHAnsi" w:hAnsiTheme="minorHAnsi" w:cstheme="minorHAnsi"/>
                <w:sz w:val="20"/>
                <w:vertAlign w:val="superscript"/>
              </w:rPr>
              <w:t>#</w:t>
            </w:r>
          </w:p>
        </w:tc>
        <w:tc>
          <w:tcPr>
            <w:tcW w:w="771" w:type="pct"/>
            <w:noWrap/>
            <w:hideMark/>
          </w:tcPr>
          <w:p w14:paraId="150CFBF4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E2A89D2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0F61063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6ADF6A4C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7FDD8A1" w14:textId="6B89E34D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22 (-0.9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0.51)</w:t>
            </w:r>
          </w:p>
        </w:tc>
      </w:tr>
      <w:tr w:rsidR="00485766" w:rsidRPr="005664F2" w14:paraId="46D4EE4B" w14:textId="77777777" w:rsidTr="00485766">
        <w:tc>
          <w:tcPr>
            <w:tcW w:w="1142" w:type="pct"/>
            <w:noWrap/>
            <w:hideMark/>
          </w:tcPr>
          <w:p w14:paraId="54A2A04D" w14:textId="4E6B260D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  <w:r w:rsidR="00CB77BF" w:rsidRPr="005664F2">
              <w:rPr>
                <w:rFonts w:asciiTheme="minorHAnsi" w:hAnsiTheme="minorHAnsi" w:cstheme="minorHAnsi"/>
                <w:sz w:val="20"/>
                <w:vertAlign w:val="superscript"/>
              </w:rPr>
              <w:t>#</w:t>
            </w:r>
          </w:p>
        </w:tc>
        <w:tc>
          <w:tcPr>
            <w:tcW w:w="771" w:type="pct"/>
            <w:noWrap/>
            <w:hideMark/>
          </w:tcPr>
          <w:p w14:paraId="7DEC7EDD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74CBE83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D991AB1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5A1CA80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AE24DF1" w14:textId="2DE4293C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51 (-1.2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0.2)</w:t>
            </w:r>
          </w:p>
        </w:tc>
      </w:tr>
      <w:tr w:rsidR="00485766" w:rsidRPr="005664F2" w14:paraId="6680AF21" w14:textId="77777777" w:rsidTr="00485766">
        <w:tc>
          <w:tcPr>
            <w:tcW w:w="1142" w:type="pct"/>
            <w:noWrap/>
            <w:hideMark/>
          </w:tcPr>
          <w:p w14:paraId="71C6819E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egimen duration (months)</w:t>
            </w:r>
          </w:p>
        </w:tc>
        <w:tc>
          <w:tcPr>
            <w:tcW w:w="771" w:type="pct"/>
            <w:noWrap/>
            <w:hideMark/>
          </w:tcPr>
          <w:p w14:paraId="67678A73" w14:textId="3F76414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037 (-0.18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0.11)</w:t>
            </w:r>
          </w:p>
        </w:tc>
        <w:tc>
          <w:tcPr>
            <w:tcW w:w="772" w:type="pct"/>
            <w:noWrap/>
            <w:hideMark/>
          </w:tcPr>
          <w:p w14:paraId="0A3747F4" w14:textId="769D0FB4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17 (-0.31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-0.024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772" w:type="pct"/>
            <w:noWrap/>
            <w:hideMark/>
          </w:tcPr>
          <w:p w14:paraId="05D01DE2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1C170A18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3AEB0DE4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5A474DB8" w14:textId="77777777" w:rsidTr="00485766">
        <w:tc>
          <w:tcPr>
            <w:tcW w:w="1142" w:type="pct"/>
            <w:noWrap/>
            <w:hideMark/>
          </w:tcPr>
          <w:p w14:paraId="71CB73E1" w14:textId="2B54FCD4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All-oral regimen</w:t>
            </w:r>
            <w:r w:rsidR="004B6166"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¶</w:t>
            </w:r>
          </w:p>
        </w:tc>
        <w:tc>
          <w:tcPr>
            <w:tcW w:w="771" w:type="pct"/>
            <w:noWrap/>
            <w:hideMark/>
          </w:tcPr>
          <w:p w14:paraId="2529785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42FAC0AE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28BE9E97" w14:textId="2B37153F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07 (-0.21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0.076)</w:t>
            </w:r>
          </w:p>
        </w:tc>
        <w:tc>
          <w:tcPr>
            <w:tcW w:w="772" w:type="pct"/>
            <w:noWrap/>
            <w:hideMark/>
          </w:tcPr>
          <w:p w14:paraId="33D6D65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3EA302F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180AA98F" w14:textId="77777777" w:rsidTr="00485766">
        <w:tc>
          <w:tcPr>
            <w:tcW w:w="1142" w:type="pct"/>
            <w:noWrap/>
            <w:hideMark/>
          </w:tcPr>
          <w:p w14:paraId="7C7D7317" w14:textId="5E558AFE" w:rsidR="009E1322" w:rsidRPr="005664F2" w:rsidRDefault="00CC72C6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—</w:t>
            </w:r>
            <w:r w:rsidR="009E1322"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  <w:r w:rsidR="004B6166" w:rsidRPr="005664F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¶</w:t>
            </w:r>
          </w:p>
        </w:tc>
        <w:tc>
          <w:tcPr>
            <w:tcW w:w="771" w:type="pct"/>
            <w:noWrap/>
            <w:hideMark/>
          </w:tcPr>
          <w:p w14:paraId="73B54518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C28A0C9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0DACE443" w14:textId="7FD102DC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-0.52 (-0.7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-0.34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772" w:type="pct"/>
            <w:noWrap/>
            <w:hideMark/>
          </w:tcPr>
          <w:p w14:paraId="3CBD9C62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2" w:type="pct"/>
            <w:noWrap/>
            <w:hideMark/>
          </w:tcPr>
          <w:p w14:paraId="51251E5D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485766" w:rsidRPr="005664F2" w14:paraId="4F0D3EC2" w14:textId="77777777" w:rsidTr="00485766">
        <w:tc>
          <w:tcPr>
            <w:tcW w:w="1142" w:type="pct"/>
            <w:noWrap/>
            <w:hideMark/>
          </w:tcPr>
          <w:p w14:paraId="6C178945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Regimen with injectable antibiotic</w:t>
            </w:r>
          </w:p>
        </w:tc>
        <w:tc>
          <w:tcPr>
            <w:tcW w:w="771" w:type="pct"/>
            <w:noWrap/>
            <w:hideMark/>
          </w:tcPr>
          <w:p w14:paraId="5DFA105B" w14:textId="76BBB54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.2 (1.1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.3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5D52494D" w14:textId="37BEFCA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.1 (2.2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6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772" w:type="pct"/>
            <w:noWrap/>
            <w:hideMark/>
          </w:tcPr>
          <w:p w14:paraId="38D2EB6F" w14:textId="61059EAE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11 (7.3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5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772" w:type="pct"/>
            <w:noWrap/>
            <w:hideMark/>
          </w:tcPr>
          <w:p w14:paraId="0E9EE0B6" w14:textId="7752AA28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.6 (1.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7.9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001F625D" w14:textId="4C9D871D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6 (-0.61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12.6)+</w:t>
            </w:r>
          </w:p>
        </w:tc>
      </w:tr>
      <w:tr w:rsidR="00485766" w:rsidRPr="005664F2" w14:paraId="72599166" w14:textId="77777777" w:rsidTr="00485766">
        <w:tc>
          <w:tcPr>
            <w:tcW w:w="1142" w:type="pct"/>
            <w:noWrap/>
            <w:hideMark/>
          </w:tcPr>
          <w:p w14:paraId="4A2D826D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Constant</w:t>
            </w:r>
          </w:p>
        </w:tc>
        <w:tc>
          <w:tcPr>
            <w:tcW w:w="771" w:type="pct"/>
            <w:noWrap/>
            <w:hideMark/>
          </w:tcPr>
          <w:p w14:paraId="4EF171AE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Yes</w:t>
            </w:r>
          </w:p>
        </w:tc>
        <w:tc>
          <w:tcPr>
            <w:tcW w:w="772" w:type="pct"/>
            <w:noWrap/>
            <w:hideMark/>
          </w:tcPr>
          <w:p w14:paraId="1FA2F123" w14:textId="2D7362C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4.2 (2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6.4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772" w:type="pct"/>
            <w:noWrap/>
            <w:hideMark/>
          </w:tcPr>
          <w:p w14:paraId="490985C9" w14:textId="4A9F487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.1 (0.8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.5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0D5E4118" w14:textId="51486083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3.3 (1.4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.3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772" w:type="pct"/>
            <w:noWrap/>
            <w:hideMark/>
          </w:tcPr>
          <w:p w14:paraId="73F3FDB9" w14:textId="2A8BA95D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2.9 (0.35</w:t>
            </w:r>
            <w:r w:rsidR="00485766" w:rsidRPr="005664F2">
              <w:rPr>
                <w:rFonts w:asciiTheme="minorHAnsi" w:hAnsiTheme="minorHAnsi" w:cstheme="minorHAnsi"/>
                <w:sz w:val="20"/>
              </w:rPr>
              <w:t xml:space="preserve"> to </w:t>
            </w:r>
            <w:r w:rsidRPr="005664F2">
              <w:rPr>
                <w:rFonts w:asciiTheme="minorHAnsi" w:hAnsiTheme="minorHAnsi" w:cstheme="minorHAnsi"/>
                <w:sz w:val="20"/>
              </w:rPr>
              <w:t>5.5)</w:t>
            </w:r>
            <w:r w:rsidR="00485766" w:rsidRPr="005664F2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</w:tr>
      <w:tr w:rsidR="00485766" w:rsidRPr="005664F2" w14:paraId="06995F68" w14:textId="77777777" w:rsidTr="00485766">
        <w:tc>
          <w:tcPr>
            <w:tcW w:w="1142" w:type="pct"/>
            <w:noWrap/>
            <w:hideMark/>
          </w:tcPr>
          <w:p w14:paraId="712BE52C" w14:textId="77777777" w:rsidR="009E1322" w:rsidRPr="005664F2" w:rsidRDefault="009E1322" w:rsidP="005664F2">
            <w:pPr>
              <w:contextualSpacing/>
              <w:jc w:val="left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Adjusted R-squared</w:t>
            </w:r>
          </w:p>
        </w:tc>
        <w:tc>
          <w:tcPr>
            <w:tcW w:w="771" w:type="pct"/>
            <w:noWrap/>
            <w:hideMark/>
          </w:tcPr>
          <w:p w14:paraId="3C03B136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014 / -0.021 / 0.23</w:t>
            </w:r>
          </w:p>
        </w:tc>
        <w:tc>
          <w:tcPr>
            <w:tcW w:w="772" w:type="pct"/>
            <w:noWrap/>
            <w:hideMark/>
          </w:tcPr>
          <w:p w14:paraId="74B23191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32</w:t>
            </w:r>
          </w:p>
        </w:tc>
        <w:tc>
          <w:tcPr>
            <w:tcW w:w="772" w:type="pct"/>
            <w:noWrap/>
            <w:hideMark/>
          </w:tcPr>
          <w:p w14:paraId="7324766B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44</w:t>
            </w:r>
          </w:p>
        </w:tc>
        <w:tc>
          <w:tcPr>
            <w:tcW w:w="772" w:type="pct"/>
            <w:noWrap/>
            <w:hideMark/>
          </w:tcPr>
          <w:p w14:paraId="58DFD2B1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26</w:t>
            </w:r>
          </w:p>
        </w:tc>
        <w:tc>
          <w:tcPr>
            <w:tcW w:w="772" w:type="pct"/>
            <w:noWrap/>
            <w:hideMark/>
          </w:tcPr>
          <w:p w14:paraId="1DA2B8D4" w14:textId="77777777" w:rsidR="009E1322" w:rsidRPr="005664F2" w:rsidRDefault="009E1322" w:rsidP="005664F2">
            <w:pPr>
              <w:contextualSpacing/>
              <w:jc w:val="center"/>
              <w:rPr>
                <w:rFonts w:asciiTheme="minorHAnsi" w:hAnsiTheme="minorHAnsi" w:cstheme="minorHAnsi"/>
                <w:sz w:val="20"/>
              </w:rPr>
            </w:pPr>
            <w:r w:rsidRPr="005664F2">
              <w:rPr>
                <w:rFonts w:asciiTheme="minorHAnsi" w:hAnsiTheme="minorHAnsi" w:cstheme="minorHAnsi"/>
                <w:sz w:val="20"/>
              </w:rPr>
              <w:t>0.25</w:t>
            </w:r>
          </w:p>
        </w:tc>
      </w:tr>
    </w:tbl>
    <w:p w14:paraId="6D543508" w14:textId="77777777" w:rsidR="009E1322" w:rsidRPr="005664F2" w:rsidRDefault="009E1322" w:rsidP="005664F2">
      <w:pPr>
        <w:contextualSpacing/>
        <w:jc w:val="left"/>
        <w:rPr>
          <w:rFonts w:asciiTheme="minorHAnsi" w:hAnsiTheme="minorHAnsi" w:cstheme="minorHAnsi"/>
          <w:szCs w:val="22"/>
        </w:rPr>
      </w:pPr>
    </w:p>
    <w:p w14:paraId="7387DDCF" w14:textId="16450405" w:rsidR="00CD578F" w:rsidRPr="005664F2" w:rsidRDefault="00CD578F" w:rsidP="005664F2">
      <w:pPr>
        <w:autoSpaceDE/>
        <w:autoSpaceDN/>
        <w:contextualSpacing/>
        <w:jc w:val="left"/>
        <w:rPr>
          <w:rFonts w:asciiTheme="minorHAnsi" w:hAnsiTheme="minorHAnsi" w:cstheme="minorHAnsi"/>
          <w:szCs w:val="22"/>
        </w:rPr>
      </w:pPr>
      <w:r w:rsidRPr="005664F2">
        <w:rPr>
          <w:rFonts w:asciiTheme="minorHAnsi" w:hAnsiTheme="minorHAnsi" w:cstheme="minorHAnsi"/>
          <w:szCs w:val="22"/>
        </w:rPr>
        <w:t>N = 39</w:t>
      </w:r>
      <w:r w:rsidR="00B410C9">
        <w:rPr>
          <w:rFonts w:asciiTheme="minorHAnsi" w:hAnsiTheme="minorHAnsi" w:cstheme="minorHAnsi"/>
          <w:szCs w:val="22"/>
        </w:rPr>
        <w:t>.</w:t>
      </w:r>
      <w:r w:rsidRPr="005664F2">
        <w:rPr>
          <w:rFonts w:asciiTheme="minorHAnsi" w:hAnsiTheme="minorHAnsi" w:cstheme="minorHAnsi"/>
          <w:szCs w:val="22"/>
        </w:rPr>
        <w:t xml:space="preserve"> </w:t>
      </w:r>
      <w:r w:rsidR="00B410C9">
        <w:rPr>
          <w:rFonts w:asciiTheme="minorHAnsi" w:hAnsiTheme="minorHAnsi" w:cstheme="minorHAnsi"/>
          <w:szCs w:val="22"/>
        </w:rPr>
        <w:t>C</w:t>
      </w:r>
      <w:r w:rsidRPr="005664F2">
        <w:rPr>
          <w:rFonts w:asciiTheme="minorHAnsi" w:hAnsiTheme="minorHAnsi" w:cstheme="minorHAnsi"/>
          <w:szCs w:val="22"/>
        </w:rPr>
        <w:t>oefficient (95% confidence interval)</w:t>
      </w:r>
      <w:r w:rsidR="00B410C9">
        <w:rPr>
          <w:rFonts w:asciiTheme="minorHAnsi" w:hAnsiTheme="minorHAnsi" w:cstheme="minorHAnsi"/>
          <w:szCs w:val="22"/>
        </w:rPr>
        <w:t>.</w:t>
      </w:r>
      <w:r w:rsidRPr="005664F2">
        <w:rPr>
          <w:rFonts w:asciiTheme="minorHAnsi" w:hAnsiTheme="minorHAnsi" w:cstheme="minorHAnsi"/>
          <w:szCs w:val="22"/>
        </w:rPr>
        <w:t xml:space="preserve"> </w:t>
      </w:r>
      <w:r w:rsidRPr="005664F2">
        <w:rPr>
          <w:rFonts w:asciiTheme="minorHAnsi" w:hAnsiTheme="minorHAnsi" w:cstheme="minorHAnsi"/>
          <w:szCs w:val="22"/>
          <w:vertAlign w:val="superscript"/>
        </w:rPr>
        <w:t>*</w:t>
      </w:r>
      <w:r w:rsidRPr="005664F2">
        <w:rPr>
          <w:rFonts w:asciiTheme="minorHAnsi" w:hAnsiTheme="minorHAnsi" w:cstheme="minorHAnsi"/>
          <w:szCs w:val="22"/>
        </w:rPr>
        <w:t xml:space="preserve">P &lt; 0.05, </w:t>
      </w:r>
      <w:r w:rsidRPr="005664F2">
        <w:rPr>
          <w:rFonts w:asciiTheme="minorHAnsi" w:hAnsiTheme="minorHAnsi" w:cstheme="minorHAnsi"/>
          <w:szCs w:val="22"/>
          <w:vertAlign w:val="superscript"/>
        </w:rPr>
        <w:t>**</w:t>
      </w:r>
      <w:r w:rsidRPr="005664F2">
        <w:rPr>
          <w:rFonts w:asciiTheme="minorHAnsi" w:hAnsiTheme="minorHAnsi" w:cstheme="minorHAnsi"/>
          <w:szCs w:val="22"/>
        </w:rPr>
        <w:t xml:space="preserve">P &lt; 0.01, </w:t>
      </w:r>
      <w:r w:rsidRPr="005664F2">
        <w:rPr>
          <w:rFonts w:asciiTheme="minorHAnsi" w:hAnsiTheme="minorHAnsi" w:cstheme="minorHAnsi"/>
          <w:szCs w:val="22"/>
          <w:vertAlign w:val="superscript"/>
        </w:rPr>
        <w:t>***</w:t>
      </w:r>
      <w:r w:rsidRPr="005664F2">
        <w:rPr>
          <w:rFonts w:asciiTheme="minorHAnsi" w:hAnsiTheme="minorHAnsi" w:cstheme="minorHAnsi"/>
          <w:szCs w:val="22"/>
        </w:rPr>
        <w:t xml:space="preserve">P &lt; 0.001. </w:t>
      </w:r>
      <w:r w:rsidR="00E80C70" w:rsidRPr="005664F2">
        <w:rPr>
          <w:rFonts w:asciiTheme="minorHAnsi" w:hAnsiTheme="minorHAnsi" w:cstheme="minorHAnsi"/>
          <w:szCs w:val="22"/>
        </w:rPr>
        <w:t xml:space="preserve">Wald tests </w:t>
      </w:r>
      <w:r w:rsidR="003171DD" w:rsidRPr="005664F2">
        <w:rPr>
          <w:rFonts w:asciiTheme="minorHAnsi" w:hAnsiTheme="minorHAnsi" w:cstheme="minorHAnsi"/>
          <w:szCs w:val="22"/>
        </w:rPr>
        <w:t xml:space="preserve">do not </w:t>
      </w:r>
      <w:r w:rsidR="00E80C70" w:rsidRPr="005664F2">
        <w:rPr>
          <w:rFonts w:asciiTheme="minorHAnsi" w:hAnsiTheme="minorHAnsi" w:cstheme="minorHAnsi"/>
          <w:szCs w:val="22"/>
        </w:rPr>
        <w:t xml:space="preserve">reject equality of coefficients: </w:t>
      </w:r>
      <w:r w:rsidR="00290B99" w:rsidRPr="005664F2">
        <w:rPr>
          <w:rFonts w:asciiTheme="minorHAnsi" w:hAnsiTheme="minorHAnsi" w:cstheme="minorHAnsi"/>
          <w:szCs w:val="22"/>
          <w:vertAlign w:val="superscript"/>
        </w:rPr>
        <w:t>§</w:t>
      </w:r>
      <w:r w:rsidR="00E80C70" w:rsidRPr="005664F2">
        <w:rPr>
          <w:rFonts w:asciiTheme="minorHAnsi" w:hAnsiTheme="minorHAnsi" w:cstheme="minorHAnsi"/>
          <w:szCs w:val="22"/>
        </w:rPr>
        <w:t>P = 0.</w:t>
      </w:r>
      <w:r w:rsidR="003171DD" w:rsidRPr="005664F2">
        <w:rPr>
          <w:rFonts w:asciiTheme="minorHAnsi" w:hAnsiTheme="minorHAnsi" w:cstheme="minorHAnsi"/>
          <w:szCs w:val="22"/>
        </w:rPr>
        <w:t>5</w:t>
      </w:r>
      <w:r w:rsidR="00E80C70" w:rsidRPr="005664F2">
        <w:rPr>
          <w:rFonts w:asciiTheme="minorHAnsi" w:hAnsiTheme="minorHAnsi" w:cstheme="minorHAnsi"/>
          <w:szCs w:val="22"/>
        </w:rPr>
        <w:t xml:space="preserve">2, </w:t>
      </w:r>
      <w:r w:rsidR="00290B99" w:rsidRPr="005664F2">
        <w:rPr>
          <w:rFonts w:asciiTheme="minorHAnsi" w:hAnsiTheme="minorHAnsi" w:cstheme="minorHAnsi"/>
          <w:szCs w:val="22"/>
          <w:vertAlign w:val="superscript"/>
        </w:rPr>
        <w:t>||</w:t>
      </w:r>
      <w:r w:rsidR="00E80C70" w:rsidRPr="005664F2">
        <w:rPr>
          <w:rFonts w:asciiTheme="minorHAnsi" w:hAnsiTheme="minorHAnsi" w:cstheme="minorHAnsi"/>
          <w:szCs w:val="22"/>
        </w:rPr>
        <w:t>P = 0.</w:t>
      </w:r>
      <w:r w:rsidR="003171DD" w:rsidRPr="005664F2">
        <w:rPr>
          <w:rFonts w:asciiTheme="minorHAnsi" w:hAnsiTheme="minorHAnsi" w:cstheme="minorHAnsi"/>
          <w:szCs w:val="22"/>
        </w:rPr>
        <w:t>20</w:t>
      </w:r>
      <w:r w:rsidR="00E80C70" w:rsidRPr="005664F2">
        <w:rPr>
          <w:rFonts w:asciiTheme="minorHAnsi" w:hAnsiTheme="minorHAnsi" w:cstheme="minorHAnsi"/>
          <w:szCs w:val="22"/>
        </w:rPr>
        <w:t xml:space="preserve">, </w:t>
      </w:r>
      <w:r w:rsidR="00CB77BF" w:rsidRPr="005664F2">
        <w:rPr>
          <w:rFonts w:asciiTheme="minorHAnsi" w:hAnsiTheme="minorHAnsi" w:cstheme="minorHAnsi"/>
          <w:szCs w:val="22"/>
          <w:vertAlign w:val="superscript"/>
        </w:rPr>
        <w:t>#</w:t>
      </w:r>
      <w:r w:rsidR="00E80C70" w:rsidRPr="005664F2">
        <w:rPr>
          <w:rFonts w:asciiTheme="minorHAnsi" w:hAnsiTheme="minorHAnsi" w:cstheme="minorHAnsi"/>
          <w:szCs w:val="22"/>
        </w:rPr>
        <w:t>P &lt; 0.</w:t>
      </w:r>
      <w:r w:rsidR="003171DD" w:rsidRPr="005664F2">
        <w:rPr>
          <w:rFonts w:asciiTheme="minorHAnsi" w:hAnsiTheme="minorHAnsi" w:cstheme="minorHAnsi"/>
          <w:szCs w:val="22"/>
        </w:rPr>
        <w:t>56</w:t>
      </w:r>
      <w:r w:rsidR="00E80C70" w:rsidRPr="005664F2">
        <w:rPr>
          <w:rFonts w:asciiTheme="minorHAnsi" w:hAnsiTheme="minorHAnsi" w:cstheme="minorHAnsi"/>
          <w:szCs w:val="22"/>
        </w:rPr>
        <w:t xml:space="preserve">. </w:t>
      </w:r>
      <w:r w:rsidRPr="005664F2">
        <w:rPr>
          <w:rFonts w:asciiTheme="minorHAnsi" w:hAnsiTheme="minorHAnsi" w:cstheme="minorHAnsi"/>
          <w:szCs w:val="22"/>
        </w:rPr>
        <w:t xml:space="preserve">Wald tests reject equality of coefficients: </w:t>
      </w:r>
      <w:r w:rsidRPr="005664F2">
        <w:rPr>
          <w:rFonts w:asciiTheme="minorHAnsi" w:hAnsiTheme="minorHAnsi" w:cstheme="minorHAnsi"/>
          <w:szCs w:val="22"/>
          <w:vertAlign w:val="superscript"/>
        </w:rPr>
        <w:t>†</w:t>
      </w:r>
      <w:r w:rsidRPr="005664F2">
        <w:rPr>
          <w:rFonts w:asciiTheme="minorHAnsi" w:hAnsiTheme="minorHAnsi" w:cstheme="minorHAnsi"/>
          <w:szCs w:val="22"/>
        </w:rPr>
        <w:t xml:space="preserve">P = 0.032, </w:t>
      </w:r>
      <w:r w:rsidRPr="005664F2">
        <w:rPr>
          <w:rFonts w:asciiTheme="minorHAnsi" w:hAnsiTheme="minorHAnsi" w:cstheme="minorHAnsi"/>
          <w:szCs w:val="22"/>
          <w:vertAlign w:val="superscript"/>
        </w:rPr>
        <w:t>††</w:t>
      </w:r>
      <w:r w:rsidRPr="005664F2">
        <w:rPr>
          <w:rFonts w:asciiTheme="minorHAnsi" w:hAnsiTheme="minorHAnsi" w:cstheme="minorHAnsi"/>
          <w:szCs w:val="22"/>
        </w:rPr>
        <w:t xml:space="preserve">P = 0.0038, </w:t>
      </w:r>
      <w:r w:rsidRPr="005664F2">
        <w:rPr>
          <w:rFonts w:asciiTheme="minorHAnsi" w:hAnsiTheme="minorHAnsi" w:cstheme="minorHAnsi"/>
          <w:szCs w:val="22"/>
          <w:vertAlign w:val="superscript"/>
        </w:rPr>
        <w:t>¶</w:t>
      </w:r>
      <w:r w:rsidRPr="005664F2">
        <w:rPr>
          <w:rFonts w:asciiTheme="minorHAnsi" w:hAnsiTheme="minorHAnsi" w:cstheme="minorHAnsi"/>
          <w:szCs w:val="22"/>
        </w:rPr>
        <w:t xml:space="preserve">P &lt; 0.001. Drugs per regimen and regimen duration were highly correlated and not included in the multivariable regressions together (Pearson's </w:t>
      </w:r>
      <w:r w:rsidRPr="005664F2">
        <w:rPr>
          <w:rFonts w:asciiTheme="minorHAnsi" w:hAnsiTheme="minorHAnsi" w:cstheme="minorHAnsi"/>
          <w:i/>
          <w:iCs/>
          <w:szCs w:val="22"/>
        </w:rPr>
        <w:t>r</w:t>
      </w:r>
      <w:r w:rsidRPr="005664F2">
        <w:rPr>
          <w:rFonts w:asciiTheme="minorHAnsi" w:hAnsiTheme="minorHAnsi" w:cstheme="minorHAnsi"/>
          <w:szCs w:val="22"/>
        </w:rPr>
        <w:t xml:space="preserve"> = 0.77, P &lt; 0.001).</w:t>
      </w:r>
    </w:p>
    <w:p w14:paraId="63B764E7" w14:textId="77777777" w:rsidR="00E06B6C" w:rsidRPr="005664F2" w:rsidRDefault="00E06B6C" w:rsidP="005664F2">
      <w:pPr>
        <w:contextualSpacing/>
        <w:jc w:val="left"/>
        <w:rPr>
          <w:rFonts w:asciiTheme="minorHAnsi" w:hAnsiTheme="minorHAnsi" w:cstheme="minorHAnsi"/>
          <w:szCs w:val="22"/>
        </w:rPr>
      </w:pPr>
    </w:p>
    <w:p w14:paraId="77D8BC56" w14:textId="77777777" w:rsidR="00E06B6C" w:rsidRPr="005664F2" w:rsidRDefault="00E06B6C" w:rsidP="005664F2">
      <w:pPr>
        <w:contextualSpacing/>
        <w:jc w:val="left"/>
        <w:rPr>
          <w:rFonts w:asciiTheme="minorHAnsi" w:hAnsiTheme="minorHAnsi" w:cstheme="minorHAnsi"/>
          <w:szCs w:val="22"/>
        </w:rPr>
        <w:sectPr w:rsidR="00E06B6C" w:rsidRPr="005664F2" w:rsidSect="00E06B6C">
          <w:pgSz w:w="16838" w:h="11906" w:orient="landscape"/>
          <w:pgMar w:top="864" w:right="1138" w:bottom="864" w:left="1138" w:header="706" w:footer="706" w:gutter="0"/>
          <w:cols w:space="708"/>
          <w:docGrid w:linePitch="360"/>
        </w:sectPr>
      </w:pPr>
    </w:p>
    <w:p w14:paraId="7502E7E5" w14:textId="33F4999A" w:rsidR="00054B8E" w:rsidRDefault="00054B8E" w:rsidP="005664F2">
      <w:pPr>
        <w:pStyle w:val="EndNoteBibliography"/>
        <w:ind w:left="720" w:hanging="720"/>
        <w:contextualSpacing/>
        <w:rPr>
          <w:rFonts w:asciiTheme="minorHAnsi" w:hAnsiTheme="minorHAnsi" w:cstheme="minorHAnsi"/>
          <w:b/>
          <w:bCs/>
          <w:szCs w:val="22"/>
        </w:rPr>
      </w:pPr>
      <w:r w:rsidRPr="005664F2">
        <w:rPr>
          <w:rFonts w:asciiTheme="minorHAnsi" w:hAnsiTheme="minorHAnsi" w:cstheme="minorHAnsi"/>
          <w:b/>
          <w:bCs/>
          <w:szCs w:val="22"/>
        </w:rPr>
        <w:lastRenderedPageBreak/>
        <w:t>References</w:t>
      </w:r>
    </w:p>
    <w:p w14:paraId="00236684" w14:textId="77777777" w:rsidR="00D70F9A" w:rsidRPr="00D70F9A" w:rsidRDefault="00D70F9A" w:rsidP="005664F2">
      <w:pPr>
        <w:pStyle w:val="EndNoteBibliography"/>
        <w:ind w:left="720" w:hanging="720"/>
        <w:contextualSpacing/>
        <w:rPr>
          <w:rFonts w:asciiTheme="minorHAnsi" w:hAnsiTheme="minorHAnsi" w:cstheme="minorHAnsi"/>
          <w:szCs w:val="22"/>
        </w:rPr>
      </w:pPr>
    </w:p>
    <w:p w14:paraId="0E9298F1" w14:textId="77777777" w:rsidR="003A2664" w:rsidRPr="003A2664" w:rsidRDefault="00D84C15" w:rsidP="003A2664">
      <w:pPr>
        <w:pStyle w:val="EndNoteBibliography"/>
        <w:ind w:left="720" w:hanging="720"/>
        <w:rPr>
          <w:noProof/>
        </w:rPr>
      </w:pPr>
      <w:r w:rsidRPr="005664F2">
        <w:rPr>
          <w:rFonts w:asciiTheme="minorHAnsi" w:hAnsiTheme="minorHAnsi" w:cstheme="minorHAnsi"/>
          <w:b/>
          <w:color w:val="44546A"/>
          <w:kern w:val="28"/>
          <w:szCs w:val="22"/>
        </w:rPr>
        <w:fldChar w:fldCharType="begin"/>
      </w:r>
      <w:r w:rsidRPr="005664F2">
        <w:rPr>
          <w:rFonts w:asciiTheme="minorHAnsi" w:hAnsiTheme="minorHAnsi" w:cstheme="minorHAnsi"/>
          <w:szCs w:val="22"/>
        </w:rPr>
        <w:instrText xml:space="preserve"> ADDIN EN.REFLIST </w:instrText>
      </w:r>
      <w:r w:rsidRPr="005664F2">
        <w:rPr>
          <w:rFonts w:asciiTheme="minorHAnsi" w:hAnsiTheme="minorHAnsi" w:cstheme="minorHAnsi"/>
          <w:b/>
          <w:color w:val="44546A"/>
          <w:kern w:val="28"/>
          <w:szCs w:val="22"/>
        </w:rPr>
        <w:fldChar w:fldCharType="separate"/>
      </w:r>
      <w:r w:rsidR="003A2664" w:rsidRPr="003A2664">
        <w:rPr>
          <w:noProof/>
        </w:rPr>
        <w:t>1.</w:t>
      </w:r>
      <w:r w:rsidR="003A2664" w:rsidRPr="003A2664">
        <w:rPr>
          <w:noProof/>
        </w:rPr>
        <w:tab/>
        <w:t xml:space="preserve">Kohler, S., N. Sitali, and N. Paul, </w:t>
      </w:r>
      <w:r w:rsidR="003A2664" w:rsidRPr="003A2664">
        <w:rPr>
          <w:i/>
          <w:noProof/>
        </w:rPr>
        <w:t>A Framework for Assessing Import Costs of Medical Supplies and Results for a Tuberculosis Program in Karakalpakstan, Uzbekistan.</w:t>
      </w:r>
      <w:r w:rsidR="003A2664" w:rsidRPr="003A2664">
        <w:rPr>
          <w:noProof/>
        </w:rPr>
        <w:t xml:space="preserve"> Health Data Science, 2021. </w:t>
      </w:r>
      <w:r w:rsidR="003A2664" w:rsidRPr="003A2664">
        <w:rPr>
          <w:b/>
          <w:noProof/>
        </w:rPr>
        <w:t>2021</w:t>
      </w:r>
      <w:r w:rsidR="003A2664" w:rsidRPr="003A2664">
        <w:rPr>
          <w:noProof/>
        </w:rPr>
        <w:t>: p. 1-13.</w:t>
      </w:r>
    </w:p>
    <w:p w14:paraId="7D7AD548" w14:textId="77777777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2.</w:t>
      </w:r>
      <w:r w:rsidRPr="003A2664">
        <w:rPr>
          <w:noProof/>
        </w:rPr>
        <w:tab/>
        <w:t xml:space="preserve">World Health Organization, </w:t>
      </w:r>
      <w:r w:rsidRPr="003A2664">
        <w:rPr>
          <w:i/>
          <w:noProof/>
        </w:rPr>
        <w:t>WHO consolidated guidelines on drug-resistant tuberculosis treatment</w:t>
      </w:r>
      <w:r w:rsidRPr="003A2664">
        <w:rPr>
          <w:noProof/>
        </w:rPr>
        <w:t>. 2019, Geneva: World Health Organization.</w:t>
      </w:r>
    </w:p>
    <w:p w14:paraId="76E8B969" w14:textId="77777777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3.</w:t>
      </w:r>
      <w:r w:rsidRPr="003A2664">
        <w:rPr>
          <w:noProof/>
        </w:rPr>
        <w:tab/>
        <w:t xml:space="preserve">World Health Organization, </w:t>
      </w:r>
      <w:r w:rsidRPr="003A2664">
        <w:rPr>
          <w:i/>
          <w:noProof/>
        </w:rPr>
        <w:t>WHO operational handbook on tuberculosis. Module 4: treatment. Drug-resistant tuberculosis treatment</w:t>
      </w:r>
      <w:r w:rsidRPr="003A2664">
        <w:rPr>
          <w:noProof/>
        </w:rPr>
        <w:t>. 2020, Geneva: World Health Organization.</w:t>
      </w:r>
    </w:p>
    <w:p w14:paraId="6D8CCBF8" w14:textId="77777777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4.</w:t>
      </w:r>
      <w:r w:rsidRPr="003A2664">
        <w:rPr>
          <w:noProof/>
        </w:rPr>
        <w:tab/>
        <w:t xml:space="preserve">World Health Organization, </w:t>
      </w:r>
      <w:r w:rsidRPr="003A2664">
        <w:rPr>
          <w:i/>
          <w:noProof/>
        </w:rPr>
        <w:t>WHO consolidated guidelines on tuberculosis. Module 4: treatment. Drug-susceptible tuberculosis treatment.</w:t>
      </w:r>
      <w:r w:rsidRPr="003A2664">
        <w:rPr>
          <w:noProof/>
        </w:rPr>
        <w:t xml:space="preserve"> 2022, Geneva: World Health Organization.</w:t>
      </w:r>
    </w:p>
    <w:p w14:paraId="7ABB42B3" w14:textId="77777777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5.</w:t>
      </w:r>
      <w:r w:rsidRPr="003A2664">
        <w:rPr>
          <w:noProof/>
        </w:rPr>
        <w:tab/>
        <w:t xml:space="preserve">Médecins Sans Frontières and Ministry of Health of the Republic of Karakalpakstan, </w:t>
      </w:r>
      <w:r w:rsidRPr="003A2664">
        <w:rPr>
          <w:i/>
          <w:noProof/>
        </w:rPr>
        <w:t>Clinical guidelines on comprehensive TB treatment for drug-sensitive and drug-resistant tuberbulosis, Karakalpakstan, Uzbekistan</w:t>
      </w:r>
      <w:r w:rsidRPr="003A2664">
        <w:rPr>
          <w:noProof/>
        </w:rPr>
        <w:t>. 2015.</w:t>
      </w:r>
    </w:p>
    <w:p w14:paraId="2926753E" w14:textId="258F0702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6.</w:t>
      </w:r>
      <w:r w:rsidRPr="003A2664">
        <w:rPr>
          <w:noProof/>
        </w:rPr>
        <w:tab/>
        <w:t xml:space="preserve">ClinicalTrials.gov. </w:t>
      </w:r>
      <w:r w:rsidRPr="003A2664">
        <w:rPr>
          <w:i/>
          <w:noProof/>
        </w:rPr>
        <w:t>Identifier: NCT02410772, TBTC Study 31: Rifapentine-containing tuberculosis treatment shortening regimens (S31/A5349)</w:t>
      </w:r>
      <w:r w:rsidRPr="003A2664">
        <w:rPr>
          <w:noProof/>
        </w:rPr>
        <w:t xml:space="preserve">. 2015  [cited 2022 June 26]; Available from: </w:t>
      </w:r>
      <w:hyperlink r:id="rId14" w:history="1">
        <w:r w:rsidRPr="003A2664">
          <w:rPr>
            <w:rStyle w:val="Hyperlink"/>
            <w:noProof/>
          </w:rPr>
          <w:t>https://clinicaltrials.gov/ct2/show/NCT02410772</w:t>
        </w:r>
      </w:hyperlink>
      <w:r w:rsidRPr="003A2664">
        <w:rPr>
          <w:noProof/>
        </w:rPr>
        <w:t>.</w:t>
      </w:r>
    </w:p>
    <w:p w14:paraId="08DC8D26" w14:textId="3467B326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7.</w:t>
      </w:r>
      <w:r w:rsidRPr="003A2664">
        <w:rPr>
          <w:noProof/>
        </w:rPr>
        <w:tab/>
        <w:t xml:space="preserve">ClinicalTrials.gov. </w:t>
      </w:r>
      <w:r w:rsidRPr="003A2664">
        <w:rPr>
          <w:i/>
          <w:noProof/>
        </w:rPr>
        <w:t>Identifier: NCT04062201, Building evidence for advancing new treatment for rifampicin resistant tuberculosis (RR-TB) comparing a short course of treatment (containing bedaquiline, delamanid and linezolid) with the current South African standard of care</w:t>
      </w:r>
      <w:r w:rsidRPr="003A2664">
        <w:rPr>
          <w:noProof/>
        </w:rPr>
        <w:t xml:space="preserve">. 2019  [cited 2022 June 26]; Available from: </w:t>
      </w:r>
      <w:hyperlink r:id="rId15" w:history="1">
        <w:r w:rsidRPr="003A2664">
          <w:rPr>
            <w:rStyle w:val="Hyperlink"/>
            <w:noProof/>
          </w:rPr>
          <w:t>https://clinicaltrials.gov/ct2/show/NCT04062201</w:t>
        </w:r>
      </w:hyperlink>
      <w:r w:rsidRPr="003A2664">
        <w:rPr>
          <w:noProof/>
        </w:rPr>
        <w:t>.</w:t>
      </w:r>
    </w:p>
    <w:p w14:paraId="0D2F84B2" w14:textId="540EF940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8.</w:t>
      </w:r>
      <w:r w:rsidRPr="003A2664">
        <w:rPr>
          <w:noProof/>
        </w:rPr>
        <w:tab/>
        <w:t xml:space="preserve">ClinicalTrials.gov. </w:t>
      </w:r>
      <w:r w:rsidRPr="003A2664">
        <w:rPr>
          <w:i/>
          <w:noProof/>
        </w:rPr>
        <w:t>Identifier: NCT02454205, An open-label RCT to evaluate a new treatment regimen for patients with multi-drug resistant tuberculosis (NEXT)</w:t>
      </w:r>
      <w:r w:rsidRPr="003A2664">
        <w:rPr>
          <w:noProof/>
        </w:rPr>
        <w:t xml:space="preserve">. 2015  [cited 2022 June 26]; Available from: </w:t>
      </w:r>
      <w:hyperlink r:id="rId16" w:history="1">
        <w:r w:rsidRPr="003A2664">
          <w:rPr>
            <w:rStyle w:val="Hyperlink"/>
            <w:noProof/>
          </w:rPr>
          <w:t>https://clinicaltrials.gov/ct2/show/NCT02454205</w:t>
        </w:r>
      </w:hyperlink>
      <w:r w:rsidRPr="003A2664">
        <w:rPr>
          <w:noProof/>
        </w:rPr>
        <w:t>.</w:t>
      </w:r>
    </w:p>
    <w:p w14:paraId="28E06C49" w14:textId="122F457C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9.</w:t>
      </w:r>
      <w:r w:rsidRPr="003A2664">
        <w:rPr>
          <w:noProof/>
        </w:rPr>
        <w:tab/>
        <w:t xml:space="preserve">ClinicalTrials.gov. </w:t>
      </w:r>
      <w:r w:rsidRPr="003A2664">
        <w:rPr>
          <w:i/>
          <w:noProof/>
        </w:rPr>
        <w:t>Identifier: NCT03086486, Safety and efficacy of various doses and treatment durations of linezolid plus bedaquiline and pretomanid in participants with pulmonary, XDR-TB, pre-XDR-TB or non-responsive/intolerant MDR-TB (ZeNix)</w:t>
      </w:r>
      <w:r w:rsidRPr="003A2664">
        <w:rPr>
          <w:noProof/>
        </w:rPr>
        <w:t xml:space="preserve">. 2017  [cited 2022 June 26]; Available from: </w:t>
      </w:r>
      <w:hyperlink r:id="rId17" w:history="1">
        <w:r w:rsidRPr="003A2664">
          <w:rPr>
            <w:rStyle w:val="Hyperlink"/>
            <w:noProof/>
          </w:rPr>
          <w:t>https://clinicaltrials.gov/ct2/show/NCT03086486</w:t>
        </w:r>
      </w:hyperlink>
      <w:r w:rsidRPr="003A2664">
        <w:rPr>
          <w:noProof/>
        </w:rPr>
        <w:t>.</w:t>
      </w:r>
    </w:p>
    <w:p w14:paraId="1F667BCB" w14:textId="28A89701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10.</w:t>
      </w:r>
      <w:r w:rsidRPr="003A2664">
        <w:rPr>
          <w:noProof/>
        </w:rPr>
        <w:tab/>
        <w:t xml:space="preserve">ClinicalTrials.gov. </w:t>
      </w:r>
      <w:r w:rsidRPr="003A2664">
        <w:rPr>
          <w:i/>
          <w:noProof/>
        </w:rPr>
        <w:t>Identifier: NCT02410772, A phase 3 study assessing the safety and efficacy of bedaquiline plus PA-824 plus linezolid in subjects with drug resistant pulmonary tuberculosis</w:t>
      </w:r>
      <w:r w:rsidRPr="003A2664">
        <w:rPr>
          <w:noProof/>
        </w:rPr>
        <w:t xml:space="preserve">. 2015  [cited 2022 June 26]; Available from: </w:t>
      </w:r>
      <w:hyperlink r:id="rId18" w:history="1">
        <w:r w:rsidRPr="003A2664">
          <w:rPr>
            <w:rStyle w:val="Hyperlink"/>
            <w:noProof/>
          </w:rPr>
          <w:t>https://clinicaltrials.gov/ct2/show/NCT02333799</w:t>
        </w:r>
      </w:hyperlink>
      <w:r w:rsidRPr="003A2664">
        <w:rPr>
          <w:noProof/>
        </w:rPr>
        <w:t>.</w:t>
      </w:r>
    </w:p>
    <w:p w14:paraId="74DA1707" w14:textId="27D0683F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11.</w:t>
      </w:r>
      <w:r w:rsidRPr="003A2664">
        <w:rPr>
          <w:noProof/>
        </w:rPr>
        <w:tab/>
        <w:t xml:space="preserve">ClinicalTrials.gov. </w:t>
      </w:r>
      <w:r w:rsidRPr="003A2664">
        <w:rPr>
          <w:i/>
          <w:noProof/>
        </w:rPr>
        <w:t>Identifier: NCT02589782, Pragmatic clinical trial for a more effective concise and less toxic MDR-TB treatment regimen(s) (TB-PRACTECAL)</w:t>
      </w:r>
      <w:r w:rsidRPr="003A2664">
        <w:rPr>
          <w:noProof/>
        </w:rPr>
        <w:t xml:space="preserve">. 2015  [cited 2022 June 26]; Available from: </w:t>
      </w:r>
      <w:hyperlink r:id="rId19" w:history="1">
        <w:r w:rsidRPr="003A2664">
          <w:rPr>
            <w:rStyle w:val="Hyperlink"/>
            <w:noProof/>
          </w:rPr>
          <w:t>https://clinicaltrials.gov/ct2/show/NCT02589782</w:t>
        </w:r>
      </w:hyperlink>
      <w:r w:rsidRPr="003A2664">
        <w:rPr>
          <w:noProof/>
        </w:rPr>
        <w:t>.</w:t>
      </w:r>
    </w:p>
    <w:p w14:paraId="6D857BB0" w14:textId="77777777" w:rsidR="003A2664" w:rsidRPr="003A2664" w:rsidRDefault="003A2664" w:rsidP="003A2664">
      <w:pPr>
        <w:pStyle w:val="EndNoteBibliography"/>
        <w:ind w:left="720" w:hanging="720"/>
        <w:rPr>
          <w:noProof/>
        </w:rPr>
      </w:pPr>
      <w:r w:rsidRPr="003A2664">
        <w:rPr>
          <w:noProof/>
        </w:rPr>
        <w:t>12.</w:t>
      </w:r>
      <w:r w:rsidRPr="003A2664">
        <w:rPr>
          <w:noProof/>
        </w:rPr>
        <w:tab/>
        <w:t xml:space="preserve">Global Drug Facility, </w:t>
      </w:r>
      <w:r w:rsidRPr="003A2664">
        <w:rPr>
          <w:i/>
          <w:noProof/>
        </w:rPr>
        <w:t>Medicines Catalog October 2021</w:t>
      </w:r>
      <w:r w:rsidRPr="003A2664">
        <w:rPr>
          <w:noProof/>
        </w:rPr>
        <w:t>. 2021, Geneva: Stop TB Partnership/Global Drug Facility.</w:t>
      </w:r>
    </w:p>
    <w:p w14:paraId="1AECC2EA" w14:textId="1A131F88" w:rsidR="00A403AC" w:rsidRPr="005664F2" w:rsidRDefault="003A2664" w:rsidP="00727B8D">
      <w:pPr>
        <w:pStyle w:val="EndNoteBibliography"/>
        <w:ind w:left="720" w:hanging="720"/>
        <w:rPr>
          <w:rFonts w:asciiTheme="minorHAnsi" w:hAnsiTheme="minorHAnsi" w:cstheme="minorHAnsi"/>
          <w:szCs w:val="22"/>
        </w:rPr>
      </w:pPr>
      <w:r w:rsidRPr="003A2664">
        <w:rPr>
          <w:noProof/>
        </w:rPr>
        <w:t>13.</w:t>
      </w:r>
      <w:r w:rsidRPr="003A2664">
        <w:rPr>
          <w:noProof/>
        </w:rPr>
        <w:tab/>
        <w:t xml:space="preserve">Global Drug Facility, </w:t>
      </w:r>
      <w:r w:rsidRPr="003A2664">
        <w:rPr>
          <w:i/>
          <w:noProof/>
        </w:rPr>
        <w:t>Medicines Catalog August 2018</w:t>
      </w:r>
      <w:r w:rsidRPr="003A2664">
        <w:rPr>
          <w:noProof/>
        </w:rPr>
        <w:t>. 2018, Geneva: Stop TB Partnership/Global Drug Facility.</w:t>
      </w:r>
      <w:r w:rsidR="00D84C15" w:rsidRPr="005664F2">
        <w:rPr>
          <w:rFonts w:asciiTheme="minorHAnsi" w:hAnsiTheme="minorHAnsi" w:cstheme="minorHAnsi"/>
          <w:szCs w:val="22"/>
        </w:rPr>
        <w:fldChar w:fldCharType="end"/>
      </w:r>
    </w:p>
    <w:sectPr w:rsidR="00A403AC" w:rsidRPr="005664F2" w:rsidSect="00616E6B">
      <w:pgSz w:w="11906" w:h="16838"/>
      <w:pgMar w:top="1138" w:right="864" w:bottom="1138" w:left="86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BC100" w14:textId="77777777" w:rsidR="00FE0A30" w:rsidRDefault="00FE0A30">
      <w:r>
        <w:separator/>
      </w:r>
    </w:p>
  </w:endnote>
  <w:endnote w:type="continuationSeparator" w:id="0">
    <w:p w14:paraId="18E1FF3A" w14:textId="77777777" w:rsidR="00FE0A30" w:rsidRDefault="00FE0A30">
      <w:r>
        <w:continuationSeparator/>
      </w:r>
    </w:p>
  </w:endnote>
  <w:endnote w:type="continuationNotice" w:id="1">
    <w:p w14:paraId="46A0A76C" w14:textId="77777777" w:rsidR="00FE0A30" w:rsidRDefault="00FE0A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0384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3DDDCD" w14:textId="77777777" w:rsidR="00517160" w:rsidRDefault="00517160" w:rsidP="005063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4637382"/>
      <w:docPartObj>
        <w:docPartGallery w:val="Page Numbers (Bottom of Page)"/>
        <w:docPartUnique/>
      </w:docPartObj>
    </w:sdtPr>
    <w:sdtEndPr>
      <w:rPr>
        <w:noProof/>
        <w:sz w:val="20"/>
        <w:szCs w:val="18"/>
      </w:rPr>
    </w:sdtEndPr>
    <w:sdtContent>
      <w:p w14:paraId="23D32F11" w14:textId="77777777" w:rsidR="00517160" w:rsidRPr="005664F2" w:rsidRDefault="00517160" w:rsidP="00817B8E">
        <w:pPr>
          <w:pStyle w:val="Footer"/>
          <w:jc w:val="center"/>
          <w:rPr>
            <w:sz w:val="20"/>
            <w:szCs w:val="18"/>
          </w:rPr>
        </w:pPr>
        <w:r w:rsidRPr="005664F2">
          <w:rPr>
            <w:sz w:val="20"/>
            <w:szCs w:val="18"/>
          </w:rPr>
          <w:fldChar w:fldCharType="begin"/>
        </w:r>
        <w:r w:rsidRPr="005664F2">
          <w:rPr>
            <w:sz w:val="20"/>
            <w:szCs w:val="18"/>
          </w:rPr>
          <w:instrText xml:space="preserve"> PAGE   \* MERGEFORMAT </w:instrText>
        </w:r>
        <w:r w:rsidRPr="005664F2">
          <w:rPr>
            <w:sz w:val="20"/>
            <w:szCs w:val="18"/>
          </w:rPr>
          <w:fldChar w:fldCharType="separate"/>
        </w:r>
        <w:r w:rsidRPr="005664F2">
          <w:rPr>
            <w:noProof/>
            <w:sz w:val="20"/>
            <w:szCs w:val="18"/>
          </w:rPr>
          <w:t>2</w:t>
        </w:r>
        <w:r w:rsidRPr="005664F2">
          <w:rPr>
            <w:noProof/>
            <w:sz w:val="20"/>
            <w:szCs w:val="18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CAD25" w14:textId="77777777" w:rsidR="00563D77" w:rsidRDefault="00563D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64194" w14:textId="77777777" w:rsidR="00FE0A30" w:rsidRDefault="00FE0A30"/>
  </w:footnote>
  <w:footnote w:type="continuationSeparator" w:id="0">
    <w:p w14:paraId="01618F51" w14:textId="77777777" w:rsidR="00FE0A30" w:rsidRDefault="00FE0A30">
      <w:r>
        <w:continuationSeparator/>
      </w:r>
    </w:p>
  </w:footnote>
  <w:footnote w:type="continuationNotice" w:id="1">
    <w:p w14:paraId="71E5E06A" w14:textId="77777777" w:rsidR="00FE0A30" w:rsidRDefault="00FE0A3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66829" w14:textId="77777777" w:rsidR="00563D77" w:rsidRDefault="00563D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EDE98" w14:textId="77777777" w:rsidR="00517160" w:rsidRPr="00932C7F" w:rsidRDefault="00517160">
    <w:pPr>
      <w:pStyle w:val="Header"/>
      <w:rPr>
        <w:sz w:val="2"/>
        <w:szCs w:val="2"/>
      </w:rPr>
    </w:pPr>
  </w:p>
  <w:p w14:paraId="499E56B8" w14:textId="77777777" w:rsidR="00517160" w:rsidRPr="00932C7F" w:rsidRDefault="00517160">
    <w:pPr>
      <w:pStyle w:val="Header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C633C" w14:textId="77777777" w:rsidR="00563D77" w:rsidRDefault="00563D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EE44B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90EADD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FFFFFFFB"/>
    <w:multiLevelType w:val="multilevel"/>
    <w:tmpl w:val="44E094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egacy w:legacy="1" w:legacySpace="144" w:legacyIndent="144"/>
      <w:lvlJc w:val="left"/>
    </w:lvl>
    <w:lvl w:ilvl="2">
      <w:start w:val="1"/>
      <w:numFmt w:val="decimal"/>
      <w:lvlText w:val="%3)"/>
      <w:legacy w:legacy="1" w:legacySpace="144" w:legacyIndent="144"/>
      <w:lvlJc w:val="left"/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3" w15:restartNumberingAfterBreak="0">
    <w:nsid w:val="0B4C03B9"/>
    <w:multiLevelType w:val="hybridMultilevel"/>
    <w:tmpl w:val="E8DA8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7A7031"/>
    <w:multiLevelType w:val="hybridMultilevel"/>
    <w:tmpl w:val="B07AC88A"/>
    <w:lvl w:ilvl="0" w:tplc="AE86C46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845449"/>
    <w:multiLevelType w:val="hybridMultilevel"/>
    <w:tmpl w:val="706E8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CB43FA"/>
    <w:multiLevelType w:val="hybridMultilevel"/>
    <w:tmpl w:val="DD20D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93F94"/>
    <w:multiLevelType w:val="hybridMultilevel"/>
    <w:tmpl w:val="C66CB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511493"/>
    <w:multiLevelType w:val="hybridMultilevel"/>
    <w:tmpl w:val="DC10D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0" w15:restartNumberingAfterBreak="0">
    <w:nsid w:val="1B4677AF"/>
    <w:multiLevelType w:val="hybridMultilevel"/>
    <w:tmpl w:val="81C00F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CD0115D"/>
    <w:multiLevelType w:val="hybridMultilevel"/>
    <w:tmpl w:val="3BB26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630E7C"/>
    <w:multiLevelType w:val="hybridMultilevel"/>
    <w:tmpl w:val="9A6A6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FC73A5"/>
    <w:multiLevelType w:val="hybridMultilevel"/>
    <w:tmpl w:val="7A907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11175C"/>
    <w:multiLevelType w:val="hybridMultilevel"/>
    <w:tmpl w:val="D868A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2A1DF2"/>
    <w:multiLevelType w:val="hybridMultilevel"/>
    <w:tmpl w:val="C07E2D50"/>
    <w:lvl w:ilvl="0" w:tplc="E9B8C0F2">
      <w:start w:val="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25A4501B"/>
    <w:multiLevelType w:val="hybridMultilevel"/>
    <w:tmpl w:val="AB404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C07EF4"/>
    <w:multiLevelType w:val="hybridMultilevel"/>
    <w:tmpl w:val="74626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304991"/>
    <w:multiLevelType w:val="hybridMultilevel"/>
    <w:tmpl w:val="F1F84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6F14FC"/>
    <w:multiLevelType w:val="hybridMultilevel"/>
    <w:tmpl w:val="58EEF5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3" w15:restartNumberingAfterBreak="0">
    <w:nsid w:val="3137527C"/>
    <w:multiLevelType w:val="hybridMultilevel"/>
    <w:tmpl w:val="30186976"/>
    <w:lvl w:ilvl="0" w:tplc="7F9E4C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5" w15:restartNumberingAfterBreak="0">
    <w:nsid w:val="3A895115"/>
    <w:multiLevelType w:val="hybridMultilevel"/>
    <w:tmpl w:val="8C3653C6"/>
    <w:lvl w:ilvl="0" w:tplc="1F1495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A33301"/>
    <w:multiLevelType w:val="hybridMultilevel"/>
    <w:tmpl w:val="74A68E6A"/>
    <w:lvl w:ilvl="0" w:tplc="1E4CB9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8" w15:restartNumberingAfterBreak="0">
    <w:nsid w:val="40BD46A8"/>
    <w:multiLevelType w:val="hybridMultilevel"/>
    <w:tmpl w:val="CE32D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0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1" w15:restartNumberingAfterBreak="0">
    <w:nsid w:val="4D144C91"/>
    <w:multiLevelType w:val="hybridMultilevel"/>
    <w:tmpl w:val="27A8A52E"/>
    <w:lvl w:ilvl="0" w:tplc="80BA02BA">
      <w:start w:val="1"/>
      <w:numFmt w:val="lowerLetter"/>
      <w:lvlText w:val="(%1)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441083"/>
    <w:multiLevelType w:val="hybridMultilevel"/>
    <w:tmpl w:val="04209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64201A"/>
    <w:multiLevelType w:val="hybridMultilevel"/>
    <w:tmpl w:val="1EB6A178"/>
    <w:lvl w:ilvl="0" w:tplc="B2AAA1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1763F9"/>
    <w:multiLevelType w:val="hybridMultilevel"/>
    <w:tmpl w:val="0A3AC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6" w15:restartNumberingAfterBreak="0">
    <w:nsid w:val="5D7066F3"/>
    <w:multiLevelType w:val="hybridMultilevel"/>
    <w:tmpl w:val="5FC43DB2"/>
    <w:lvl w:ilvl="0" w:tplc="5130F8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685C4A"/>
    <w:multiLevelType w:val="hybridMultilevel"/>
    <w:tmpl w:val="54662E32"/>
    <w:lvl w:ilvl="0" w:tplc="5F3ACC9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374F65"/>
    <w:multiLevelType w:val="hybridMultilevel"/>
    <w:tmpl w:val="4DAE7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810D24"/>
    <w:multiLevelType w:val="hybridMultilevel"/>
    <w:tmpl w:val="A3986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41" w15:restartNumberingAfterBreak="0">
    <w:nsid w:val="70287F36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42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2" w15:restartNumberingAfterBreak="0">
    <w:nsid w:val="73991551"/>
    <w:multiLevelType w:val="hybridMultilevel"/>
    <w:tmpl w:val="0DB05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586156"/>
    <w:multiLevelType w:val="hybridMultilevel"/>
    <w:tmpl w:val="DC681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2519A3"/>
    <w:multiLevelType w:val="hybridMultilevel"/>
    <w:tmpl w:val="90883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 w16cid:durableId="745347869">
    <w:abstractNumId w:val="2"/>
  </w:num>
  <w:num w:numId="2" w16cid:durableId="178353714">
    <w:abstractNumId w:val="22"/>
  </w:num>
  <w:num w:numId="3" w16cid:durableId="1644506803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 w16cid:durableId="1740470943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 w16cid:durableId="2025938447">
    <w:abstractNumId w:val="2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 w16cid:durableId="905913511">
    <w:abstractNumId w:val="29"/>
  </w:num>
  <w:num w:numId="7" w16cid:durableId="595035">
    <w:abstractNumId w:val="2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 w16cid:durableId="1215697371">
    <w:abstractNumId w:val="2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 w16cid:durableId="866408361">
    <w:abstractNumId w:val="2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 w16cid:durableId="161091099">
    <w:abstractNumId w:val="2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 w16cid:durableId="943655824">
    <w:abstractNumId w:val="2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 w16cid:durableId="646935121">
    <w:abstractNumId w:val="24"/>
  </w:num>
  <w:num w:numId="13" w16cid:durableId="1470122666">
    <w:abstractNumId w:val="9"/>
  </w:num>
  <w:num w:numId="14" w16cid:durableId="981468173">
    <w:abstractNumId w:val="35"/>
  </w:num>
  <w:num w:numId="15" w16cid:durableId="1259099661">
    <w:abstractNumId w:val="30"/>
  </w:num>
  <w:num w:numId="16" w16cid:durableId="1138062376">
    <w:abstractNumId w:val="45"/>
  </w:num>
  <w:num w:numId="17" w16cid:durableId="502012047">
    <w:abstractNumId w:val="21"/>
  </w:num>
  <w:num w:numId="18" w16cid:durableId="626669538">
    <w:abstractNumId w:val="16"/>
  </w:num>
  <w:num w:numId="19" w16cid:durableId="1964339486">
    <w:abstractNumId w:val="40"/>
  </w:num>
  <w:num w:numId="20" w16cid:durableId="1263686212">
    <w:abstractNumId w:val="27"/>
  </w:num>
  <w:num w:numId="21" w16cid:durableId="405687873">
    <w:abstractNumId w:val="0"/>
  </w:num>
  <w:num w:numId="22" w16cid:durableId="242375715">
    <w:abstractNumId w:val="41"/>
  </w:num>
  <w:num w:numId="23" w16cid:durableId="648948903">
    <w:abstractNumId w:val="1"/>
  </w:num>
  <w:num w:numId="24" w16cid:durableId="1749381296">
    <w:abstractNumId w:val="33"/>
  </w:num>
  <w:num w:numId="25" w16cid:durableId="1305545849">
    <w:abstractNumId w:val="28"/>
  </w:num>
  <w:num w:numId="26" w16cid:durableId="713431893">
    <w:abstractNumId w:val="17"/>
  </w:num>
  <w:num w:numId="27" w16cid:durableId="16516278">
    <w:abstractNumId w:val="43"/>
  </w:num>
  <w:num w:numId="28" w16cid:durableId="2032562754">
    <w:abstractNumId w:val="38"/>
  </w:num>
  <w:num w:numId="29" w16cid:durableId="429545991">
    <w:abstractNumId w:val="13"/>
  </w:num>
  <w:num w:numId="30" w16cid:durableId="1427844153">
    <w:abstractNumId w:val="4"/>
  </w:num>
  <w:num w:numId="31" w16cid:durableId="440297970">
    <w:abstractNumId w:val="6"/>
  </w:num>
  <w:num w:numId="32" w16cid:durableId="1590575159">
    <w:abstractNumId w:val="10"/>
  </w:num>
  <w:num w:numId="33" w16cid:durableId="866676759">
    <w:abstractNumId w:val="14"/>
  </w:num>
  <w:num w:numId="34" w16cid:durableId="269050641">
    <w:abstractNumId w:val="5"/>
  </w:num>
  <w:num w:numId="35" w16cid:durableId="1494686248">
    <w:abstractNumId w:val="25"/>
  </w:num>
  <w:num w:numId="36" w16cid:durableId="1104616452">
    <w:abstractNumId w:val="12"/>
  </w:num>
  <w:num w:numId="37" w16cid:durableId="275673618">
    <w:abstractNumId w:val="36"/>
  </w:num>
  <w:num w:numId="38" w16cid:durableId="623775148">
    <w:abstractNumId w:val="8"/>
  </w:num>
  <w:num w:numId="39" w16cid:durableId="1891922184">
    <w:abstractNumId w:val="42"/>
  </w:num>
  <w:num w:numId="40" w16cid:durableId="900284978">
    <w:abstractNumId w:val="11"/>
  </w:num>
  <w:num w:numId="41" w16cid:durableId="1036810214">
    <w:abstractNumId w:val="7"/>
  </w:num>
  <w:num w:numId="42" w16cid:durableId="2082411391">
    <w:abstractNumId w:val="3"/>
  </w:num>
  <w:num w:numId="43" w16cid:durableId="947733853">
    <w:abstractNumId w:val="44"/>
  </w:num>
  <w:num w:numId="44" w16cid:durableId="1360083948">
    <w:abstractNumId w:val="32"/>
  </w:num>
  <w:num w:numId="45" w16cid:durableId="448354363">
    <w:abstractNumId w:val="15"/>
  </w:num>
  <w:num w:numId="46" w16cid:durableId="1366100018">
    <w:abstractNumId w:val="31"/>
  </w:num>
  <w:num w:numId="47" w16cid:durableId="979771669">
    <w:abstractNumId w:val="34"/>
  </w:num>
  <w:num w:numId="48" w16cid:durableId="1071077028">
    <w:abstractNumId w:val="19"/>
  </w:num>
  <w:num w:numId="49" w16cid:durableId="1214465457">
    <w:abstractNumId w:val="18"/>
  </w:num>
  <w:num w:numId="50" w16cid:durableId="815730587">
    <w:abstractNumId w:val="23"/>
  </w:num>
  <w:num w:numId="51" w16cid:durableId="39862549">
    <w:abstractNumId w:val="20"/>
  </w:num>
  <w:num w:numId="52" w16cid:durableId="1498837480">
    <w:abstractNumId w:val="37"/>
  </w:num>
  <w:num w:numId="53" w16cid:durableId="1902323876">
    <w:abstractNumId w:val="26"/>
  </w:num>
  <w:num w:numId="54" w16cid:durableId="350422849">
    <w:abstractNumId w:val="3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02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50" style="mso-width-percent:400;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v0paaj9d2rnetv2hp9eztsfavv29tz0pf&quot;&gt;EndNote&lt;record-ids&gt;&lt;item&gt;3&lt;/item&gt;&lt;item&gt;4&lt;/item&gt;&lt;item&gt;14&lt;/item&gt;&lt;item&gt;15&lt;/item&gt;&lt;item&gt;18&lt;/item&gt;&lt;item&gt;20&lt;/item&gt;&lt;item&gt;40&lt;/item&gt;&lt;item&gt;55&lt;/item&gt;&lt;item&gt;58&lt;/item&gt;&lt;item&gt;59&lt;/item&gt;&lt;item&gt;71&lt;/item&gt;&lt;item&gt;72&lt;/item&gt;&lt;item&gt;73&lt;/item&gt;&lt;/record-ids&gt;&lt;/item&gt;&lt;/Libraries&gt;"/>
  </w:docVars>
  <w:rsids>
    <w:rsidRoot w:val="0091035B"/>
    <w:rsid w:val="000000E9"/>
    <w:rsid w:val="000005BC"/>
    <w:rsid w:val="00000947"/>
    <w:rsid w:val="00000AC0"/>
    <w:rsid w:val="00000C7B"/>
    <w:rsid w:val="00000E1E"/>
    <w:rsid w:val="00000F21"/>
    <w:rsid w:val="0000100F"/>
    <w:rsid w:val="00001175"/>
    <w:rsid w:val="0000129B"/>
    <w:rsid w:val="00001512"/>
    <w:rsid w:val="000016A8"/>
    <w:rsid w:val="00001700"/>
    <w:rsid w:val="00001962"/>
    <w:rsid w:val="0000197A"/>
    <w:rsid w:val="000019E3"/>
    <w:rsid w:val="00001A56"/>
    <w:rsid w:val="00001D5A"/>
    <w:rsid w:val="000020B2"/>
    <w:rsid w:val="00002158"/>
    <w:rsid w:val="000022E0"/>
    <w:rsid w:val="00002CD6"/>
    <w:rsid w:val="00002E7C"/>
    <w:rsid w:val="00002E8F"/>
    <w:rsid w:val="00002FCC"/>
    <w:rsid w:val="00003040"/>
    <w:rsid w:val="000031EE"/>
    <w:rsid w:val="000032F0"/>
    <w:rsid w:val="00003557"/>
    <w:rsid w:val="0000355E"/>
    <w:rsid w:val="0000363A"/>
    <w:rsid w:val="00003702"/>
    <w:rsid w:val="0000372B"/>
    <w:rsid w:val="000038EF"/>
    <w:rsid w:val="0000398B"/>
    <w:rsid w:val="00003DF0"/>
    <w:rsid w:val="00003E12"/>
    <w:rsid w:val="00003EE4"/>
    <w:rsid w:val="00004263"/>
    <w:rsid w:val="000043A9"/>
    <w:rsid w:val="00004593"/>
    <w:rsid w:val="000046D9"/>
    <w:rsid w:val="00004736"/>
    <w:rsid w:val="000048D6"/>
    <w:rsid w:val="00004A0F"/>
    <w:rsid w:val="00004C9D"/>
    <w:rsid w:val="00004D07"/>
    <w:rsid w:val="00004D88"/>
    <w:rsid w:val="0000501D"/>
    <w:rsid w:val="0000523C"/>
    <w:rsid w:val="0000529B"/>
    <w:rsid w:val="00005351"/>
    <w:rsid w:val="00005577"/>
    <w:rsid w:val="00005B6F"/>
    <w:rsid w:val="00005C31"/>
    <w:rsid w:val="00005C43"/>
    <w:rsid w:val="00005FBE"/>
    <w:rsid w:val="00006108"/>
    <w:rsid w:val="00006355"/>
    <w:rsid w:val="00006397"/>
    <w:rsid w:val="000063AA"/>
    <w:rsid w:val="000063BB"/>
    <w:rsid w:val="000064CB"/>
    <w:rsid w:val="00006654"/>
    <w:rsid w:val="0000688D"/>
    <w:rsid w:val="00006D8C"/>
    <w:rsid w:val="00006F0F"/>
    <w:rsid w:val="00007549"/>
    <w:rsid w:val="000078D6"/>
    <w:rsid w:val="00007904"/>
    <w:rsid w:val="00007A8A"/>
    <w:rsid w:val="00007CDD"/>
    <w:rsid w:val="00007DDC"/>
    <w:rsid w:val="00007F36"/>
    <w:rsid w:val="00010130"/>
    <w:rsid w:val="00010158"/>
    <w:rsid w:val="000106FC"/>
    <w:rsid w:val="00010CDD"/>
    <w:rsid w:val="00010E3E"/>
    <w:rsid w:val="00010E67"/>
    <w:rsid w:val="00010F26"/>
    <w:rsid w:val="00010F83"/>
    <w:rsid w:val="000110D0"/>
    <w:rsid w:val="00011121"/>
    <w:rsid w:val="000112BB"/>
    <w:rsid w:val="00011474"/>
    <w:rsid w:val="000115A6"/>
    <w:rsid w:val="00011606"/>
    <w:rsid w:val="0001164E"/>
    <w:rsid w:val="00011A06"/>
    <w:rsid w:val="00011B81"/>
    <w:rsid w:val="00011B8D"/>
    <w:rsid w:val="00011BEF"/>
    <w:rsid w:val="00011D3E"/>
    <w:rsid w:val="0001234D"/>
    <w:rsid w:val="00012473"/>
    <w:rsid w:val="00012806"/>
    <w:rsid w:val="000129ED"/>
    <w:rsid w:val="00012D13"/>
    <w:rsid w:val="00012DD3"/>
    <w:rsid w:val="000133E9"/>
    <w:rsid w:val="0001354D"/>
    <w:rsid w:val="000135B5"/>
    <w:rsid w:val="000135F5"/>
    <w:rsid w:val="0001360F"/>
    <w:rsid w:val="00013635"/>
    <w:rsid w:val="00013961"/>
    <w:rsid w:val="00013D17"/>
    <w:rsid w:val="00013F98"/>
    <w:rsid w:val="00014020"/>
    <w:rsid w:val="000142B0"/>
    <w:rsid w:val="000144F6"/>
    <w:rsid w:val="0001457D"/>
    <w:rsid w:val="000148AC"/>
    <w:rsid w:val="00014F8C"/>
    <w:rsid w:val="00014FFA"/>
    <w:rsid w:val="0001509B"/>
    <w:rsid w:val="000150D0"/>
    <w:rsid w:val="00015117"/>
    <w:rsid w:val="000152B6"/>
    <w:rsid w:val="00015815"/>
    <w:rsid w:val="00015AB7"/>
    <w:rsid w:val="00015AFB"/>
    <w:rsid w:val="00015B24"/>
    <w:rsid w:val="00015D33"/>
    <w:rsid w:val="00015E07"/>
    <w:rsid w:val="00015EEA"/>
    <w:rsid w:val="000160D2"/>
    <w:rsid w:val="000160E5"/>
    <w:rsid w:val="0001647F"/>
    <w:rsid w:val="0001659C"/>
    <w:rsid w:val="00016737"/>
    <w:rsid w:val="00016A8B"/>
    <w:rsid w:val="00016A8C"/>
    <w:rsid w:val="00016BCC"/>
    <w:rsid w:val="00016C72"/>
    <w:rsid w:val="0001739C"/>
    <w:rsid w:val="000177A4"/>
    <w:rsid w:val="000177BD"/>
    <w:rsid w:val="00017AA7"/>
    <w:rsid w:val="00017B6A"/>
    <w:rsid w:val="00017F3F"/>
    <w:rsid w:val="00017FD7"/>
    <w:rsid w:val="00017FEF"/>
    <w:rsid w:val="00020087"/>
    <w:rsid w:val="0002012D"/>
    <w:rsid w:val="00020176"/>
    <w:rsid w:val="0002036A"/>
    <w:rsid w:val="0002054B"/>
    <w:rsid w:val="0002061E"/>
    <w:rsid w:val="00020944"/>
    <w:rsid w:val="00020BE6"/>
    <w:rsid w:val="000212FA"/>
    <w:rsid w:val="0002168E"/>
    <w:rsid w:val="000217E0"/>
    <w:rsid w:val="00021810"/>
    <w:rsid w:val="00021972"/>
    <w:rsid w:val="00021D05"/>
    <w:rsid w:val="00021F2B"/>
    <w:rsid w:val="0002212F"/>
    <w:rsid w:val="000222F4"/>
    <w:rsid w:val="00022374"/>
    <w:rsid w:val="0002244F"/>
    <w:rsid w:val="000227AD"/>
    <w:rsid w:val="00022842"/>
    <w:rsid w:val="00022BF0"/>
    <w:rsid w:val="00022D07"/>
    <w:rsid w:val="00022D28"/>
    <w:rsid w:val="00022F50"/>
    <w:rsid w:val="000231B3"/>
    <w:rsid w:val="000235B6"/>
    <w:rsid w:val="0002373D"/>
    <w:rsid w:val="00023B16"/>
    <w:rsid w:val="00023C53"/>
    <w:rsid w:val="00023D39"/>
    <w:rsid w:val="00023DC5"/>
    <w:rsid w:val="00023F17"/>
    <w:rsid w:val="00023F3F"/>
    <w:rsid w:val="00023FBB"/>
    <w:rsid w:val="000243A9"/>
    <w:rsid w:val="000246B8"/>
    <w:rsid w:val="00024774"/>
    <w:rsid w:val="00024A27"/>
    <w:rsid w:val="00024E76"/>
    <w:rsid w:val="00025177"/>
    <w:rsid w:val="00025792"/>
    <w:rsid w:val="00025873"/>
    <w:rsid w:val="00025880"/>
    <w:rsid w:val="00025FC2"/>
    <w:rsid w:val="00026249"/>
    <w:rsid w:val="0002650A"/>
    <w:rsid w:val="000265E3"/>
    <w:rsid w:val="0002665F"/>
    <w:rsid w:val="00026A24"/>
    <w:rsid w:val="00026BCB"/>
    <w:rsid w:val="00026C99"/>
    <w:rsid w:val="00026FA7"/>
    <w:rsid w:val="00027023"/>
    <w:rsid w:val="0002737D"/>
    <w:rsid w:val="000273A1"/>
    <w:rsid w:val="00027606"/>
    <w:rsid w:val="0002771D"/>
    <w:rsid w:val="00027836"/>
    <w:rsid w:val="00027A78"/>
    <w:rsid w:val="00027A86"/>
    <w:rsid w:val="00027C2D"/>
    <w:rsid w:val="00027E21"/>
    <w:rsid w:val="00027EE4"/>
    <w:rsid w:val="000300AD"/>
    <w:rsid w:val="000300C9"/>
    <w:rsid w:val="00030B2A"/>
    <w:rsid w:val="00030DA6"/>
    <w:rsid w:val="00030F5D"/>
    <w:rsid w:val="00031062"/>
    <w:rsid w:val="00031371"/>
    <w:rsid w:val="0003152B"/>
    <w:rsid w:val="00031723"/>
    <w:rsid w:val="00031853"/>
    <w:rsid w:val="0003195E"/>
    <w:rsid w:val="00031AF0"/>
    <w:rsid w:val="00031D30"/>
    <w:rsid w:val="00031D37"/>
    <w:rsid w:val="00031D46"/>
    <w:rsid w:val="00031D62"/>
    <w:rsid w:val="00031EA8"/>
    <w:rsid w:val="00031F7B"/>
    <w:rsid w:val="0003205F"/>
    <w:rsid w:val="0003225C"/>
    <w:rsid w:val="00032417"/>
    <w:rsid w:val="00032648"/>
    <w:rsid w:val="00032836"/>
    <w:rsid w:val="00032887"/>
    <w:rsid w:val="00032899"/>
    <w:rsid w:val="00032986"/>
    <w:rsid w:val="000329C9"/>
    <w:rsid w:val="00032A28"/>
    <w:rsid w:val="00032A5F"/>
    <w:rsid w:val="00032B60"/>
    <w:rsid w:val="00032D31"/>
    <w:rsid w:val="00032D82"/>
    <w:rsid w:val="00032DA9"/>
    <w:rsid w:val="00032DCC"/>
    <w:rsid w:val="00032E2C"/>
    <w:rsid w:val="00032FAF"/>
    <w:rsid w:val="00033451"/>
    <w:rsid w:val="00033618"/>
    <w:rsid w:val="00033A9E"/>
    <w:rsid w:val="00033B73"/>
    <w:rsid w:val="00033D13"/>
    <w:rsid w:val="00033E1B"/>
    <w:rsid w:val="00033F0B"/>
    <w:rsid w:val="000341B1"/>
    <w:rsid w:val="00034B30"/>
    <w:rsid w:val="00034C78"/>
    <w:rsid w:val="00034F8A"/>
    <w:rsid w:val="0003537E"/>
    <w:rsid w:val="000356F1"/>
    <w:rsid w:val="000357C7"/>
    <w:rsid w:val="00035980"/>
    <w:rsid w:val="00035ABD"/>
    <w:rsid w:val="00035B31"/>
    <w:rsid w:val="00035C31"/>
    <w:rsid w:val="00035D03"/>
    <w:rsid w:val="00035D9A"/>
    <w:rsid w:val="00035DBB"/>
    <w:rsid w:val="00035E4A"/>
    <w:rsid w:val="00035F33"/>
    <w:rsid w:val="00035F53"/>
    <w:rsid w:val="00036267"/>
    <w:rsid w:val="0003626E"/>
    <w:rsid w:val="0003629F"/>
    <w:rsid w:val="00036365"/>
    <w:rsid w:val="000365B4"/>
    <w:rsid w:val="00036648"/>
    <w:rsid w:val="0003674F"/>
    <w:rsid w:val="000367AD"/>
    <w:rsid w:val="00036B8A"/>
    <w:rsid w:val="00036F03"/>
    <w:rsid w:val="00037181"/>
    <w:rsid w:val="000371D2"/>
    <w:rsid w:val="00037328"/>
    <w:rsid w:val="0003735E"/>
    <w:rsid w:val="000373A5"/>
    <w:rsid w:val="0003752E"/>
    <w:rsid w:val="000377E4"/>
    <w:rsid w:val="0003781B"/>
    <w:rsid w:val="000378E6"/>
    <w:rsid w:val="00037BEA"/>
    <w:rsid w:val="00037D64"/>
    <w:rsid w:val="00037F79"/>
    <w:rsid w:val="00040018"/>
    <w:rsid w:val="000401F5"/>
    <w:rsid w:val="000402D6"/>
    <w:rsid w:val="0004043E"/>
    <w:rsid w:val="0004045D"/>
    <w:rsid w:val="00040583"/>
    <w:rsid w:val="00040A7F"/>
    <w:rsid w:val="00040ABD"/>
    <w:rsid w:val="00040AE6"/>
    <w:rsid w:val="00040BB3"/>
    <w:rsid w:val="00040BD4"/>
    <w:rsid w:val="00040D24"/>
    <w:rsid w:val="00040DC4"/>
    <w:rsid w:val="00041052"/>
    <w:rsid w:val="00041120"/>
    <w:rsid w:val="00041127"/>
    <w:rsid w:val="000417DD"/>
    <w:rsid w:val="00041965"/>
    <w:rsid w:val="000419F7"/>
    <w:rsid w:val="00041C56"/>
    <w:rsid w:val="00041F4C"/>
    <w:rsid w:val="00041F96"/>
    <w:rsid w:val="000420C3"/>
    <w:rsid w:val="000421B0"/>
    <w:rsid w:val="000424E9"/>
    <w:rsid w:val="00042574"/>
    <w:rsid w:val="00042577"/>
    <w:rsid w:val="0004268A"/>
    <w:rsid w:val="000426C2"/>
    <w:rsid w:val="000427A4"/>
    <w:rsid w:val="0004298F"/>
    <w:rsid w:val="000429A6"/>
    <w:rsid w:val="00042DB2"/>
    <w:rsid w:val="00042E12"/>
    <w:rsid w:val="00042FE5"/>
    <w:rsid w:val="000434A2"/>
    <w:rsid w:val="00043932"/>
    <w:rsid w:val="000439BB"/>
    <w:rsid w:val="00043EB8"/>
    <w:rsid w:val="000440E0"/>
    <w:rsid w:val="000441DC"/>
    <w:rsid w:val="00044267"/>
    <w:rsid w:val="00044379"/>
    <w:rsid w:val="0004457A"/>
    <w:rsid w:val="000449CE"/>
    <w:rsid w:val="00044A85"/>
    <w:rsid w:val="00045177"/>
    <w:rsid w:val="0004518D"/>
    <w:rsid w:val="00045423"/>
    <w:rsid w:val="000457C2"/>
    <w:rsid w:val="00045C4C"/>
    <w:rsid w:val="00045C9A"/>
    <w:rsid w:val="00045CD5"/>
    <w:rsid w:val="00045CF7"/>
    <w:rsid w:val="00045D0B"/>
    <w:rsid w:val="00046060"/>
    <w:rsid w:val="000460B0"/>
    <w:rsid w:val="000462BD"/>
    <w:rsid w:val="000462D2"/>
    <w:rsid w:val="000464A8"/>
    <w:rsid w:val="0004675C"/>
    <w:rsid w:val="000467BC"/>
    <w:rsid w:val="00046A4A"/>
    <w:rsid w:val="00046A6E"/>
    <w:rsid w:val="00046C53"/>
    <w:rsid w:val="00046CB1"/>
    <w:rsid w:val="000470AF"/>
    <w:rsid w:val="00047171"/>
    <w:rsid w:val="000471ED"/>
    <w:rsid w:val="000472B1"/>
    <w:rsid w:val="000472CB"/>
    <w:rsid w:val="00047355"/>
    <w:rsid w:val="00047404"/>
    <w:rsid w:val="00047465"/>
    <w:rsid w:val="000474A6"/>
    <w:rsid w:val="00047568"/>
    <w:rsid w:val="0004757D"/>
    <w:rsid w:val="00047606"/>
    <w:rsid w:val="00047805"/>
    <w:rsid w:val="00047862"/>
    <w:rsid w:val="000478F0"/>
    <w:rsid w:val="00047BC2"/>
    <w:rsid w:val="00050199"/>
    <w:rsid w:val="000503CF"/>
    <w:rsid w:val="000505B1"/>
    <w:rsid w:val="00050762"/>
    <w:rsid w:val="000507AF"/>
    <w:rsid w:val="00050970"/>
    <w:rsid w:val="00050982"/>
    <w:rsid w:val="00050996"/>
    <w:rsid w:val="00050A39"/>
    <w:rsid w:val="00050BD5"/>
    <w:rsid w:val="00050D8D"/>
    <w:rsid w:val="00050F6E"/>
    <w:rsid w:val="00050FC4"/>
    <w:rsid w:val="000513E0"/>
    <w:rsid w:val="000514FC"/>
    <w:rsid w:val="00051697"/>
    <w:rsid w:val="0005177D"/>
    <w:rsid w:val="00051791"/>
    <w:rsid w:val="0005185C"/>
    <w:rsid w:val="000518DF"/>
    <w:rsid w:val="00051B8F"/>
    <w:rsid w:val="00051CD9"/>
    <w:rsid w:val="00051D00"/>
    <w:rsid w:val="00051ECC"/>
    <w:rsid w:val="00051EF3"/>
    <w:rsid w:val="00052042"/>
    <w:rsid w:val="0005218E"/>
    <w:rsid w:val="000521FD"/>
    <w:rsid w:val="000522F3"/>
    <w:rsid w:val="0005243E"/>
    <w:rsid w:val="0005288D"/>
    <w:rsid w:val="00052B74"/>
    <w:rsid w:val="00052CE8"/>
    <w:rsid w:val="00053471"/>
    <w:rsid w:val="0005358F"/>
    <w:rsid w:val="00053603"/>
    <w:rsid w:val="000536CA"/>
    <w:rsid w:val="00053797"/>
    <w:rsid w:val="000537B4"/>
    <w:rsid w:val="000537CF"/>
    <w:rsid w:val="00053864"/>
    <w:rsid w:val="00053CD2"/>
    <w:rsid w:val="00054174"/>
    <w:rsid w:val="000541CE"/>
    <w:rsid w:val="000541D4"/>
    <w:rsid w:val="0005433B"/>
    <w:rsid w:val="000544A5"/>
    <w:rsid w:val="00054732"/>
    <w:rsid w:val="0005473E"/>
    <w:rsid w:val="0005474A"/>
    <w:rsid w:val="00054B8E"/>
    <w:rsid w:val="00054EE6"/>
    <w:rsid w:val="0005514E"/>
    <w:rsid w:val="00055399"/>
    <w:rsid w:val="00055430"/>
    <w:rsid w:val="0005550A"/>
    <w:rsid w:val="00055A0D"/>
    <w:rsid w:val="00055DC3"/>
    <w:rsid w:val="000561F5"/>
    <w:rsid w:val="0005628D"/>
    <w:rsid w:val="000565B3"/>
    <w:rsid w:val="000567C7"/>
    <w:rsid w:val="00056857"/>
    <w:rsid w:val="00056858"/>
    <w:rsid w:val="000569ED"/>
    <w:rsid w:val="00056A02"/>
    <w:rsid w:val="00056A66"/>
    <w:rsid w:val="00056D22"/>
    <w:rsid w:val="00056DCC"/>
    <w:rsid w:val="00057004"/>
    <w:rsid w:val="00057277"/>
    <w:rsid w:val="000572FC"/>
    <w:rsid w:val="000573B8"/>
    <w:rsid w:val="0005755F"/>
    <w:rsid w:val="000576C3"/>
    <w:rsid w:val="000576E4"/>
    <w:rsid w:val="00057BFF"/>
    <w:rsid w:val="00057C6C"/>
    <w:rsid w:val="00057DA7"/>
    <w:rsid w:val="00057F3D"/>
    <w:rsid w:val="00057F42"/>
    <w:rsid w:val="0006015C"/>
    <w:rsid w:val="000601CB"/>
    <w:rsid w:val="00060374"/>
    <w:rsid w:val="0006056B"/>
    <w:rsid w:val="00060816"/>
    <w:rsid w:val="000609D0"/>
    <w:rsid w:val="00060A29"/>
    <w:rsid w:val="00060ABC"/>
    <w:rsid w:val="00060AD3"/>
    <w:rsid w:val="00060B8D"/>
    <w:rsid w:val="00060CEE"/>
    <w:rsid w:val="00060D23"/>
    <w:rsid w:val="00061217"/>
    <w:rsid w:val="000613B2"/>
    <w:rsid w:val="00061479"/>
    <w:rsid w:val="00061642"/>
    <w:rsid w:val="00061794"/>
    <w:rsid w:val="00061BFC"/>
    <w:rsid w:val="000622C5"/>
    <w:rsid w:val="0006249F"/>
    <w:rsid w:val="000625BD"/>
    <w:rsid w:val="000627B1"/>
    <w:rsid w:val="00062852"/>
    <w:rsid w:val="000629B6"/>
    <w:rsid w:val="00062CF4"/>
    <w:rsid w:val="00062D18"/>
    <w:rsid w:val="00063029"/>
    <w:rsid w:val="00063054"/>
    <w:rsid w:val="00063212"/>
    <w:rsid w:val="000632B6"/>
    <w:rsid w:val="000632CC"/>
    <w:rsid w:val="00063371"/>
    <w:rsid w:val="000633B9"/>
    <w:rsid w:val="0006373C"/>
    <w:rsid w:val="00063C68"/>
    <w:rsid w:val="00063D11"/>
    <w:rsid w:val="00063D61"/>
    <w:rsid w:val="00063DC9"/>
    <w:rsid w:val="00063DCE"/>
    <w:rsid w:val="00063DFE"/>
    <w:rsid w:val="0006425D"/>
    <w:rsid w:val="000642CA"/>
    <w:rsid w:val="000645CA"/>
    <w:rsid w:val="00064988"/>
    <w:rsid w:val="00064A56"/>
    <w:rsid w:val="00064A5F"/>
    <w:rsid w:val="00064B4D"/>
    <w:rsid w:val="00064D60"/>
    <w:rsid w:val="00064F14"/>
    <w:rsid w:val="000650A4"/>
    <w:rsid w:val="0006525D"/>
    <w:rsid w:val="000653FD"/>
    <w:rsid w:val="000655B9"/>
    <w:rsid w:val="00065BD4"/>
    <w:rsid w:val="00065DDE"/>
    <w:rsid w:val="00066118"/>
    <w:rsid w:val="000664CA"/>
    <w:rsid w:val="0006656F"/>
    <w:rsid w:val="0006667A"/>
    <w:rsid w:val="00066C3B"/>
    <w:rsid w:val="00066D84"/>
    <w:rsid w:val="00066F62"/>
    <w:rsid w:val="00066FBF"/>
    <w:rsid w:val="0006700B"/>
    <w:rsid w:val="000671FC"/>
    <w:rsid w:val="000672A9"/>
    <w:rsid w:val="00067787"/>
    <w:rsid w:val="000678EA"/>
    <w:rsid w:val="000678F9"/>
    <w:rsid w:val="0006796C"/>
    <w:rsid w:val="00067AC7"/>
    <w:rsid w:val="00067AC9"/>
    <w:rsid w:val="00067B9E"/>
    <w:rsid w:val="000701A9"/>
    <w:rsid w:val="0007036D"/>
    <w:rsid w:val="00070452"/>
    <w:rsid w:val="000704FC"/>
    <w:rsid w:val="0007054A"/>
    <w:rsid w:val="0007080C"/>
    <w:rsid w:val="0007085C"/>
    <w:rsid w:val="00070E98"/>
    <w:rsid w:val="00070FE0"/>
    <w:rsid w:val="00071275"/>
    <w:rsid w:val="00071398"/>
    <w:rsid w:val="00071472"/>
    <w:rsid w:val="00071536"/>
    <w:rsid w:val="00071598"/>
    <w:rsid w:val="0007169D"/>
    <w:rsid w:val="00071AB1"/>
    <w:rsid w:val="00071B90"/>
    <w:rsid w:val="00071C08"/>
    <w:rsid w:val="00071C1C"/>
    <w:rsid w:val="00071E50"/>
    <w:rsid w:val="00071E58"/>
    <w:rsid w:val="00071EB2"/>
    <w:rsid w:val="00072016"/>
    <w:rsid w:val="0007202D"/>
    <w:rsid w:val="0007215E"/>
    <w:rsid w:val="000722A5"/>
    <w:rsid w:val="00072422"/>
    <w:rsid w:val="000725C1"/>
    <w:rsid w:val="00072978"/>
    <w:rsid w:val="00072CEB"/>
    <w:rsid w:val="00073016"/>
    <w:rsid w:val="00073039"/>
    <w:rsid w:val="000730B8"/>
    <w:rsid w:val="00073126"/>
    <w:rsid w:val="00073151"/>
    <w:rsid w:val="000732AE"/>
    <w:rsid w:val="0007332D"/>
    <w:rsid w:val="00073381"/>
    <w:rsid w:val="00073604"/>
    <w:rsid w:val="0007396E"/>
    <w:rsid w:val="00073C11"/>
    <w:rsid w:val="00073CA5"/>
    <w:rsid w:val="00073D3F"/>
    <w:rsid w:val="00074139"/>
    <w:rsid w:val="0007429D"/>
    <w:rsid w:val="000743E4"/>
    <w:rsid w:val="0007449C"/>
    <w:rsid w:val="00074B78"/>
    <w:rsid w:val="00074D46"/>
    <w:rsid w:val="00074F04"/>
    <w:rsid w:val="00074F33"/>
    <w:rsid w:val="0007535E"/>
    <w:rsid w:val="000753D3"/>
    <w:rsid w:val="000754B6"/>
    <w:rsid w:val="00075608"/>
    <w:rsid w:val="0007562F"/>
    <w:rsid w:val="000756EC"/>
    <w:rsid w:val="000759F3"/>
    <w:rsid w:val="00075B09"/>
    <w:rsid w:val="00075C1F"/>
    <w:rsid w:val="00075F79"/>
    <w:rsid w:val="00075FD2"/>
    <w:rsid w:val="00075FD9"/>
    <w:rsid w:val="00075FFA"/>
    <w:rsid w:val="000762C1"/>
    <w:rsid w:val="00076397"/>
    <w:rsid w:val="0007639B"/>
    <w:rsid w:val="0007645E"/>
    <w:rsid w:val="000764EB"/>
    <w:rsid w:val="000765A2"/>
    <w:rsid w:val="00076647"/>
    <w:rsid w:val="000767F1"/>
    <w:rsid w:val="000768BE"/>
    <w:rsid w:val="000768BF"/>
    <w:rsid w:val="00076B50"/>
    <w:rsid w:val="00076E7B"/>
    <w:rsid w:val="00076E9B"/>
    <w:rsid w:val="00076FDD"/>
    <w:rsid w:val="0007716D"/>
    <w:rsid w:val="00077197"/>
    <w:rsid w:val="000771DF"/>
    <w:rsid w:val="000771FC"/>
    <w:rsid w:val="00077269"/>
    <w:rsid w:val="000772FD"/>
    <w:rsid w:val="00077306"/>
    <w:rsid w:val="0007761B"/>
    <w:rsid w:val="0007772B"/>
    <w:rsid w:val="00077BDA"/>
    <w:rsid w:val="00077C38"/>
    <w:rsid w:val="000802F6"/>
    <w:rsid w:val="00080805"/>
    <w:rsid w:val="00080AD0"/>
    <w:rsid w:val="000812C3"/>
    <w:rsid w:val="00081327"/>
    <w:rsid w:val="000815B6"/>
    <w:rsid w:val="00081747"/>
    <w:rsid w:val="00081A9F"/>
    <w:rsid w:val="00081B98"/>
    <w:rsid w:val="00081C23"/>
    <w:rsid w:val="00081CA9"/>
    <w:rsid w:val="00081E7D"/>
    <w:rsid w:val="00081FB5"/>
    <w:rsid w:val="0008206D"/>
    <w:rsid w:val="0008227E"/>
    <w:rsid w:val="000823F1"/>
    <w:rsid w:val="0008252D"/>
    <w:rsid w:val="000825ED"/>
    <w:rsid w:val="00082689"/>
    <w:rsid w:val="00082A70"/>
    <w:rsid w:val="00082B87"/>
    <w:rsid w:val="00082BE5"/>
    <w:rsid w:val="00082C1E"/>
    <w:rsid w:val="00082C45"/>
    <w:rsid w:val="00082CCB"/>
    <w:rsid w:val="00082ED7"/>
    <w:rsid w:val="00082EF2"/>
    <w:rsid w:val="00082FBE"/>
    <w:rsid w:val="000830C5"/>
    <w:rsid w:val="0008321C"/>
    <w:rsid w:val="00083524"/>
    <w:rsid w:val="00083598"/>
    <w:rsid w:val="00083633"/>
    <w:rsid w:val="00083765"/>
    <w:rsid w:val="00083B88"/>
    <w:rsid w:val="00083BB0"/>
    <w:rsid w:val="0008436A"/>
    <w:rsid w:val="00084971"/>
    <w:rsid w:val="00084A71"/>
    <w:rsid w:val="00084B2C"/>
    <w:rsid w:val="00084D03"/>
    <w:rsid w:val="0008519A"/>
    <w:rsid w:val="000851F3"/>
    <w:rsid w:val="0008536E"/>
    <w:rsid w:val="000853F2"/>
    <w:rsid w:val="0008581B"/>
    <w:rsid w:val="000859CB"/>
    <w:rsid w:val="0008602C"/>
    <w:rsid w:val="000861F5"/>
    <w:rsid w:val="0008621C"/>
    <w:rsid w:val="00086536"/>
    <w:rsid w:val="00086669"/>
    <w:rsid w:val="0008668F"/>
    <w:rsid w:val="0008669E"/>
    <w:rsid w:val="0008678E"/>
    <w:rsid w:val="00086B06"/>
    <w:rsid w:val="00086B93"/>
    <w:rsid w:val="00086BFB"/>
    <w:rsid w:val="00086C9F"/>
    <w:rsid w:val="000871F3"/>
    <w:rsid w:val="00087332"/>
    <w:rsid w:val="000873B3"/>
    <w:rsid w:val="0008743E"/>
    <w:rsid w:val="000879DD"/>
    <w:rsid w:val="00087B08"/>
    <w:rsid w:val="00087F93"/>
    <w:rsid w:val="00090008"/>
    <w:rsid w:val="000900E4"/>
    <w:rsid w:val="00090143"/>
    <w:rsid w:val="000901BB"/>
    <w:rsid w:val="000901E5"/>
    <w:rsid w:val="000902DF"/>
    <w:rsid w:val="000903C3"/>
    <w:rsid w:val="00090591"/>
    <w:rsid w:val="00090742"/>
    <w:rsid w:val="000908C2"/>
    <w:rsid w:val="000909A4"/>
    <w:rsid w:val="00090D39"/>
    <w:rsid w:val="00090ED3"/>
    <w:rsid w:val="00090F23"/>
    <w:rsid w:val="00090FD9"/>
    <w:rsid w:val="00091041"/>
    <w:rsid w:val="0009113B"/>
    <w:rsid w:val="0009130F"/>
    <w:rsid w:val="000913DA"/>
    <w:rsid w:val="00091756"/>
    <w:rsid w:val="0009180B"/>
    <w:rsid w:val="0009199E"/>
    <w:rsid w:val="00091AE6"/>
    <w:rsid w:val="00091BC0"/>
    <w:rsid w:val="00091F21"/>
    <w:rsid w:val="00091F2A"/>
    <w:rsid w:val="00091F35"/>
    <w:rsid w:val="0009212A"/>
    <w:rsid w:val="000921E9"/>
    <w:rsid w:val="0009230A"/>
    <w:rsid w:val="00092344"/>
    <w:rsid w:val="000924C2"/>
    <w:rsid w:val="00092C4D"/>
    <w:rsid w:val="00092E2C"/>
    <w:rsid w:val="00092E7A"/>
    <w:rsid w:val="00093082"/>
    <w:rsid w:val="00093196"/>
    <w:rsid w:val="0009319D"/>
    <w:rsid w:val="000933F4"/>
    <w:rsid w:val="00093777"/>
    <w:rsid w:val="00093F0D"/>
    <w:rsid w:val="0009404F"/>
    <w:rsid w:val="000941CB"/>
    <w:rsid w:val="000942A3"/>
    <w:rsid w:val="00094357"/>
    <w:rsid w:val="00094392"/>
    <w:rsid w:val="0009457E"/>
    <w:rsid w:val="000945A7"/>
    <w:rsid w:val="00094975"/>
    <w:rsid w:val="00094A25"/>
    <w:rsid w:val="00094A37"/>
    <w:rsid w:val="00094A46"/>
    <w:rsid w:val="00094B7F"/>
    <w:rsid w:val="00094C4E"/>
    <w:rsid w:val="00095039"/>
    <w:rsid w:val="0009511B"/>
    <w:rsid w:val="0009522D"/>
    <w:rsid w:val="000952AB"/>
    <w:rsid w:val="000952E8"/>
    <w:rsid w:val="0009545D"/>
    <w:rsid w:val="0009568E"/>
    <w:rsid w:val="000957B2"/>
    <w:rsid w:val="000958D2"/>
    <w:rsid w:val="000959F5"/>
    <w:rsid w:val="00095C9E"/>
    <w:rsid w:val="00095DF4"/>
    <w:rsid w:val="00095FFB"/>
    <w:rsid w:val="0009600E"/>
    <w:rsid w:val="00096056"/>
    <w:rsid w:val="000961D7"/>
    <w:rsid w:val="0009655B"/>
    <w:rsid w:val="000967E8"/>
    <w:rsid w:val="00096907"/>
    <w:rsid w:val="0009693B"/>
    <w:rsid w:val="00097155"/>
    <w:rsid w:val="0009715F"/>
    <w:rsid w:val="0009717C"/>
    <w:rsid w:val="00097352"/>
    <w:rsid w:val="000974D3"/>
    <w:rsid w:val="000974EC"/>
    <w:rsid w:val="00097547"/>
    <w:rsid w:val="0009755D"/>
    <w:rsid w:val="0009777C"/>
    <w:rsid w:val="00097A3B"/>
    <w:rsid w:val="00097AD1"/>
    <w:rsid w:val="00097AE4"/>
    <w:rsid w:val="00097B1E"/>
    <w:rsid w:val="00097B8A"/>
    <w:rsid w:val="00097CD0"/>
    <w:rsid w:val="000A01F6"/>
    <w:rsid w:val="000A04A0"/>
    <w:rsid w:val="000A04F0"/>
    <w:rsid w:val="000A063B"/>
    <w:rsid w:val="000A0878"/>
    <w:rsid w:val="000A089F"/>
    <w:rsid w:val="000A08C0"/>
    <w:rsid w:val="000A09C8"/>
    <w:rsid w:val="000A09D7"/>
    <w:rsid w:val="000A0A78"/>
    <w:rsid w:val="000A0F30"/>
    <w:rsid w:val="000A107C"/>
    <w:rsid w:val="000A10CD"/>
    <w:rsid w:val="000A1301"/>
    <w:rsid w:val="000A1380"/>
    <w:rsid w:val="000A1423"/>
    <w:rsid w:val="000A17D2"/>
    <w:rsid w:val="000A19CB"/>
    <w:rsid w:val="000A1ABD"/>
    <w:rsid w:val="000A1BDC"/>
    <w:rsid w:val="000A1D1F"/>
    <w:rsid w:val="000A1D77"/>
    <w:rsid w:val="000A1DD7"/>
    <w:rsid w:val="000A1E2B"/>
    <w:rsid w:val="000A1F8C"/>
    <w:rsid w:val="000A238E"/>
    <w:rsid w:val="000A246C"/>
    <w:rsid w:val="000A2953"/>
    <w:rsid w:val="000A2A9C"/>
    <w:rsid w:val="000A2BDA"/>
    <w:rsid w:val="000A2C4D"/>
    <w:rsid w:val="000A2D1E"/>
    <w:rsid w:val="000A3149"/>
    <w:rsid w:val="000A31D7"/>
    <w:rsid w:val="000A34CB"/>
    <w:rsid w:val="000A35BF"/>
    <w:rsid w:val="000A38E4"/>
    <w:rsid w:val="000A3A41"/>
    <w:rsid w:val="000A3CBB"/>
    <w:rsid w:val="000A3EB6"/>
    <w:rsid w:val="000A43CE"/>
    <w:rsid w:val="000A4728"/>
    <w:rsid w:val="000A4826"/>
    <w:rsid w:val="000A4898"/>
    <w:rsid w:val="000A49CA"/>
    <w:rsid w:val="000A4C66"/>
    <w:rsid w:val="000A4F98"/>
    <w:rsid w:val="000A52AD"/>
    <w:rsid w:val="000A5AD9"/>
    <w:rsid w:val="000A5DF7"/>
    <w:rsid w:val="000A5F28"/>
    <w:rsid w:val="000A5FCC"/>
    <w:rsid w:val="000A663F"/>
    <w:rsid w:val="000A68CA"/>
    <w:rsid w:val="000A6B21"/>
    <w:rsid w:val="000A6CEC"/>
    <w:rsid w:val="000A71DB"/>
    <w:rsid w:val="000A766E"/>
    <w:rsid w:val="000A7C13"/>
    <w:rsid w:val="000A7C84"/>
    <w:rsid w:val="000A7E03"/>
    <w:rsid w:val="000A7E31"/>
    <w:rsid w:val="000B02B5"/>
    <w:rsid w:val="000B0339"/>
    <w:rsid w:val="000B0A96"/>
    <w:rsid w:val="000B0AB0"/>
    <w:rsid w:val="000B0AB8"/>
    <w:rsid w:val="000B0C16"/>
    <w:rsid w:val="000B0CDE"/>
    <w:rsid w:val="000B0E9B"/>
    <w:rsid w:val="000B15FC"/>
    <w:rsid w:val="000B19F4"/>
    <w:rsid w:val="000B1B3E"/>
    <w:rsid w:val="000B1F48"/>
    <w:rsid w:val="000B1FAC"/>
    <w:rsid w:val="000B1FFF"/>
    <w:rsid w:val="000B21D1"/>
    <w:rsid w:val="000B22AC"/>
    <w:rsid w:val="000B234F"/>
    <w:rsid w:val="000B23ED"/>
    <w:rsid w:val="000B2650"/>
    <w:rsid w:val="000B269C"/>
    <w:rsid w:val="000B26E6"/>
    <w:rsid w:val="000B2B5C"/>
    <w:rsid w:val="000B2F01"/>
    <w:rsid w:val="000B30AE"/>
    <w:rsid w:val="000B30C0"/>
    <w:rsid w:val="000B3120"/>
    <w:rsid w:val="000B3265"/>
    <w:rsid w:val="000B32DE"/>
    <w:rsid w:val="000B3989"/>
    <w:rsid w:val="000B39E5"/>
    <w:rsid w:val="000B3A0E"/>
    <w:rsid w:val="000B3E8B"/>
    <w:rsid w:val="000B41C9"/>
    <w:rsid w:val="000B428A"/>
    <w:rsid w:val="000B440C"/>
    <w:rsid w:val="000B45AA"/>
    <w:rsid w:val="000B46BC"/>
    <w:rsid w:val="000B479A"/>
    <w:rsid w:val="000B48F6"/>
    <w:rsid w:val="000B490A"/>
    <w:rsid w:val="000B4D34"/>
    <w:rsid w:val="000B4F7C"/>
    <w:rsid w:val="000B4FEF"/>
    <w:rsid w:val="000B5121"/>
    <w:rsid w:val="000B5554"/>
    <w:rsid w:val="000B55D3"/>
    <w:rsid w:val="000B5717"/>
    <w:rsid w:val="000B5871"/>
    <w:rsid w:val="000B5D31"/>
    <w:rsid w:val="000B6150"/>
    <w:rsid w:val="000B62BD"/>
    <w:rsid w:val="000B64A4"/>
    <w:rsid w:val="000B6B6B"/>
    <w:rsid w:val="000B6DC7"/>
    <w:rsid w:val="000B6E1D"/>
    <w:rsid w:val="000B6E35"/>
    <w:rsid w:val="000B6FD7"/>
    <w:rsid w:val="000B71A2"/>
    <w:rsid w:val="000B7345"/>
    <w:rsid w:val="000B734C"/>
    <w:rsid w:val="000B74F3"/>
    <w:rsid w:val="000B76EE"/>
    <w:rsid w:val="000B77AA"/>
    <w:rsid w:val="000B7805"/>
    <w:rsid w:val="000B7AFD"/>
    <w:rsid w:val="000B7B0E"/>
    <w:rsid w:val="000B7EE3"/>
    <w:rsid w:val="000B7EF4"/>
    <w:rsid w:val="000C0040"/>
    <w:rsid w:val="000C00D6"/>
    <w:rsid w:val="000C01E5"/>
    <w:rsid w:val="000C0227"/>
    <w:rsid w:val="000C043E"/>
    <w:rsid w:val="000C0503"/>
    <w:rsid w:val="000C0511"/>
    <w:rsid w:val="000C055F"/>
    <w:rsid w:val="000C05C1"/>
    <w:rsid w:val="000C09D0"/>
    <w:rsid w:val="000C0A66"/>
    <w:rsid w:val="000C0AC6"/>
    <w:rsid w:val="000C0B1F"/>
    <w:rsid w:val="000C0B5D"/>
    <w:rsid w:val="000C0B9D"/>
    <w:rsid w:val="000C0C25"/>
    <w:rsid w:val="000C0C8D"/>
    <w:rsid w:val="000C0D2D"/>
    <w:rsid w:val="000C14AD"/>
    <w:rsid w:val="000C1533"/>
    <w:rsid w:val="000C15E0"/>
    <w:rsid w:val="000C1756"/>
    <w:rsid w:val="000C18B2"/>
    <w:rsid w:val="000C1B37"/>
    <w:rsid w:val="000C1E54"/>
    <w:rsid w:val="000C1EEB"/>
    <w:rsid w:val="000C1F81"/>
    <w:rsid w:val="000C2152"/>
    <w:rsid w:val="000C2513"/>
    <w:rsid w:val="000C26E7"/>
    <w:rsid w:val="000C2985"/>
    <w:rsid w:val="000C2A87"/>
    <w:rsid w:val="000C2FC8"/>
    <w:rsid w:val="000C30F9"/>
    <w:rsid w:val="000C310A"/>
    <w:rsid w:val="000C349A"/>
    <w:rsid w:val="000C34B7"/>
    <w:rsid w:val="000C34EF"/>
    <w:rsid w:val="000C3515"/>
    <w:rsid w:val="000C3615"/>
    <w:rsid w:val="000C3999"/>
    <w:rsid w:val="000C3AB5"/>
    <w:rsid w:val="000C4015"/>
    <w:rsid w:val="000C4022"/>
    <w:rsid w:val="000C420E"/>
    <w:rsid w:val="000C4439"/>
    <w:rsid w:val="000C465E"/>
    <w:rsid w:val="000C4833"/>
    <w:rsid w:val="000C49FE"/>
    <w:rsid w:val="000C4CC9"/>
    <w:rsid w:val="000C4F02"/>
    <w:rsid w:val="000C50EC"/>
    <w:rsid w:val="000C53B6"/>
    <w:rsid w:val="000C541B"/>
    <w:rsid w:val="000C5455"/>
    <w:rsid w:val="000C5C8A"/>
    <w:rsid w:val="000C5D27"/>
    <w:rsid w:val="000C5EC1"/>
    <w:rsid w:val="000C5FF5"/>
    <w:rsid w:val="000C646C"/>
    <w:rsid w:val="000C6B42"/>
    <w:rsid w:val="000C6B7B"/>
    <w:rsid w:val="000C7366"/>
    <w:rsid w:val="000C77C1"/>
    <w:rsid w:val="000C7805"/>
    <w:rsid w:val="000C7A58"/>
    <w:rsid w:val="000C7B49"/>
    <w:rsid w:val="000C7BF2"/>
    <w:rsid w:val="000C7D32"/>
    <w:rsid w:val="000C7E07"/>
    <w:rsid w:val="000D00E3"/>
    <w:rsid w:val="000D022C"/>
    <w:rsid w:val="000D0567"/>
    <w:rsid w:val="000D09CD"/>
    <w:rsid w:val="000D0AE4"/>
    <w:rsid w:val="000D0C24"/>
    <w:rsid w:val="000D131C"/>
    <w:rsid w:val="000D14AC"/>
    <w:rsid w:val="000D195D"/>
    <w:rsid w:val="000D1984"/>
    <w:rsid w:val="000D1D71"/>
    <w:rsid w:val="000D1DD3"/>
    <w:rsid w:val="000D2216"/>
    <w:rsid w:val="000D232C"/>
    <w:rsid w:val="000D23DE"/>
    <w:rsid w:val="000D24BF"/>
    <w:rsid w:val="000D25C8"/>
    <w:rsid w:val="000D2736"/>
    <w:rsid w:val="000D282C"/>
    <w:rsid w:val="000D2B15"/>
    <w:rsid w:val="000D2CC8"/>
    <w:rsid w:val="000D2EF4"/>
    <w:rsid w:val="000D33AD"/>
    <w:rsid w:val="000D33B4"/>
    <w:rsid w:val="000D3473"/>
    <w:rsid w:val="000D3589"/>
    <w:rsid w:val="000D3733"/>
    <w:rsid w:val="000D3897"/>
    <w:rsid w:val="000D3A75"/>
    <w:rsid w:val="000D3AF3"/>
    <w:rsid w:val="000D3B77"/>
    <w:rsid w:val="000D3F1B"/>
    <w:rsid w:val="000D3F3F"/>
    <w:rsid w:val="000D3F7C"/>
    <w:rsid w:val="000D4448"/>
    <w:rsid w:val="000D44A0"/>
    <w:rsid w:val="000D4614"/>
    <w:rsid w:val="000D472D"/>
    <w:rsid w:val="000D4781"/>
    <w:rsid w:val="000D4790"/>
    <w:rsid w:val="000D47E9"/>
    <w:rsid w:val="000D4A1A"/>
    <w:rsid w:val="000D4C5C"/>
    <w:rsid w:val="000D4FF5"/>
    <w:rsid w:val="000D4FF9"/>
    <w:rsid w:val="000D5034"/>
    <w:rsid w:val="000D51D2"/>
    <w:rsid w:val="000D52B3"/>
    <w:rsid w:val="000D5402"/>
    <w:rsid w:val="000D5990"/>
    <w:rsid w:val="000D5A25"/>
    <w:rsid w:val="000D5B40"/>
    <w:rsid w:val="000D5B43"/>
    <w:rsid w:val="000D5D12"/>
    <w:rsid w:val="000D5D23"/>
    <w:rsid w:val="000D5D71"/>
    <w:rsid w:val="000D5E2A"/>
    <w:rsid w:val="000D5EF3"/>
    <w:rsid w:val="000D6074"/>
    <w:rsid w:val="000D6150"/>
    <w:rsid w:val="000D63F1"/>
    <w:rsid w:val="000D6706"/>
    <w:rsid w:val="000D6845"/>
    <w:rsid w:val="000D68E9"/>
    <w:rsid w:val="000D6A13"/>
    <w:rsid w:val="000D6F50"/>
    <w:rsid w:val="000D7271"/>
    <w:rsid w:val="000D7333"/>
    <w:rsid w:val="000D7718"/>
    <w:rsid w:val="000D77A9"/>
    <w:rsid w:val="000D7F2E"/>
    <w:rsid w:val="000E008A"/>
    <w:rsid w:val="000E01D7"/>
    <w:rsid w:val="000E0349"/>
    <w:rsid w:val="000E047E"/>
    <w:rsid w:val="000E0548"/>
    <w:rsid w:val="000E0A69"/>
    <w:rsid w:val="000E0C16"/>
    <w:rsid w:val="000E0C52"/>
    <w:rsid w:val="000E0C81"/>
    <w:rsid w:val="000E0DA2"/>
    <w:rsid w:val="000E1337"/>
    <w:rsid w:val="000E14F4"/>
    <w:rsid w:val="000E1517"/>
    <w:rsid w:val="000E1699"/>
    <w:rsid w:val="000E1936"/>
    <w:rsid w:val="000E1958"/>
    <w:rsid w:val="000E1A66"/>
    <w:rsid w:val="000E1BC0"/>
    <w:rsid w:val="000E1CA2"/>
    <w:rsid w:val="000E20B3"/>
    <w:rsid w:val="000E21D1"/>
    <w:rsid w:val="000E2535"/>
    <w:rsid w:val="000E25A0"/>
    <w:rsid w:val="000E2826"/>
    <w:rsid w:val="000E2997"/>
    <w:rsid w:val="000E2A64"/>
    <w:rsid w:val="000E2AAA"/>
    <w:rsid w:val="000E2AD2"/>
    <w:rsid w:val="000E2DA7"/>
    <w:rsid w:val="000E3052"/>
    <w:rsid w:val="000E3201"/>
    <w:rsid w:val="000E323B"/>
    <w:rsid w:val="000E32FD"/>
    <w:rsid w:val="000E36F2"/>
    <w:rsid w:val="000E37B4"/>
    <w:rsid w:val="000E3A20"/>
    <w:rsid w:val="000E3B6A"/>
    <w:rsid w:val="000E3CC1"/>
    <w:rsid w:val="000E3DDB"/>
    <w:rsid w:val="000E3F93"/>
    <w:rsid w:val="000E416A"/>
    <w:rsid w:val="000E4172"/>
    <w:rsid w:val="000E4388"/>
    <w:rsid w:val="000E4496"/>
    <w:rsid w:val="000E47F1"/>
    <w:rsid w:val="000E4BB9"/>
    <w:rsid w:val="000E4C03"/>
    <w:rsid w:val="000E4C77"/>
    <w:rsid w:val="000E4D2A"/>
    <w:rsid w:val="000E4F5B"/>
    <w:rsid w:val="000E5058"/>
    <w:rsid w:val="000E507E"/>
    <w:rsid w:val="000E5411"/>
    <w:rsid w:val="000E5560"/>
    <w:rsid w:val="000E57DD"/>
    <w:rsid w:val="000E5858"/>
    <w:rsid w:val="000E59BC"/>
    <w:rsid w:val="000E5B56"/>
    <w:rsid w:val="000E5C98"/>
    <w:rsid w:val="000E5D89"/>
    <w:rsid w:val="000E5E4F"/>
    <w:rsid w:val="000E63E5"/>
    <w:rsid w:val="000E643F"/>
    <w:rsid w:val="000E673D"/>
    <w:rsid w:val="000E6E01"/>
    <w:rsid w:val="000E717E"/>
    <w:rsid w:val="000E724F"/>
    <w:rsid w:val="000E73B4"/>
    <w:rsid w:val="000E7541"/>
    <w:rsid w:val="000E79D4"/>
    <w:rsid w:val="000E7CAF"/>
    <w:rsid w:val="000E7F7A"/>
    <w:rsid w:val="000F0038"/>
    <w:rsid w:val="000F0106"/>
    <w:rsid w:val="000F035C"/>
    <w:rsid w:val="000F03A0"/>
    <w:rsid w:val="000F041F"/>
    <w:rsid w:val="000F0424"/>
    <w:rsid w:val="000F062C"/>
    <w:rsid w:val="000F0640"/>
    <w:rsid w:val="000F0B02"/>
    <w:rsid w:val="000F0B60"/>
    <w:rsid w:val="000F0B8E"/>
    <w:rsid w:val="000F0D3E"/>
    <w:rsid w:val="000F0D6B"/>
    <w:rsid w:val="000F0E10"/>
    <w:rsid w:val="000F0EC2"/>
    <w:rsid w:val="000F10EC"/>
    <w:rsid w:val="000F11E4"/>
    <w:rsid w:val="000F11F1"/>
    <w:rsid w:val="000F1329"/>
    <w:rsid w:val="000F16BC"/>
    <w:rsid w:val="000F183B"/>
    <w:rsid w:val="000F19C6"/>
    <w:rsid w:val="000F1CBA"/>
    <w:rsid w:val="000F1DB2"/>
    <w:rsid w:val="000F1F0A"/>
    <w:rsid w:val="000F208F"/>
    <w:rsid w:val="000F232D"/>
    <w:rsid w:val="000F260C"/>
    <w:rsid w:val="000F28B2"/>
    <w:rsid w:val="000F2D10"/>
    <w:rsid w:val="000F300A"/>
    <w:rsid w:val="000F300C"/>
    <w:rsid w:val="000F307A"/>
    <w:rsid w:val="000F32FC"/>
    <w:rsid w:val="000F3455"/>
    <w:rsid w:val="000F3495"/>
    <w:rsid w:val="000F34B9"/>
    <w:rsid w:val="000F36EE"/>
    <w:rsid w:val="000F424D"/>
    <w:rsid w:val="000F4471"/>
    <w:rsid w:val="000F4512"/>
    <w:rsid w:val="000F4BC6"/>
    <w:rsid w:val="000F4C5A"/>
    <w:rsid w:val="000F4DC1"/>
    <w:rsid w:val="000F4DCC"/>
    <w:rsid w:val="000F4E68"/>
    <w:rsid w:val="000F54C9"/>
    <w:rsid w:val="000F55DF"/>
    <w:rsid w:val="000F5769"/>
    <w:rsid w:val="000F5790"/>
    <w:rsid w:val="000F58B0"/>
    <w:rsid w:val="000F59CC"/>
    <w:rsid w:val="000F5A12"/>
    <w:rsid w:val="000F5F43"/>
    <w:rsid w:val="000F6052"/>
    <w:rsid w:val="000F62C8"/>
    <w:rsid w:val="000F661E"/>
    <w:rsid w:val="000F6913"/>
    <w:rsid w:val="000F6F61"/>
    <w:rsid w:val="000F6F69"/>
    <w:rsid w:val="000F706A"/>
    <w:rsid w:val="000F764E"/>
    <w:rsid w:val="000F765E"/>
    <w:rsid w:val="000F785B"/>
    <w:rsid w:val="000F78FC"/>
    <w:rsid w:val="000F79E7"/>
    <w:rsid w:val="000F7ABA"/>
    <w:rsid w:val="000F7B78"/>
    <w:rsid w:val="000F7E79"/>
    <w:rsid w:val="000F7EA2"/>
    <w:rsid w:val="00100087"/>
    <w:rsid w:val="001000FC"/>
    <w:rsid w:val="00100204"/>
    <w:rsid w:val="00100348"/>
    <w:rsid w:val="00100476"/>
    <w:rsid w:val="0010047C"/>
    <w:rsid w:val="001004D0"/>
    <w:rsid w:val="0010053F"/>
    <w:rsid w:val="0010095D"/>
    <w:rsid w:val="00100C1B"/>
    <w:rsid w:val="00100CA0"/>
    <w:rsid w:val="00100D9A"/>
    <w:rsid w:val="0010120D"/>
    <w:rsid w:val="00101BED"/>
    <w:rsid w:val="00101D01"/>
    <w:rsid w:val="00101D54"/>
    <w:rsid w:val="0010239B"/>
    <w:rsid w:val="0010255C"/>
    <w:rsid w:val="0010278F"/>
    <w:rsid w:val="0010284A"/>
    <w:rsid w:val="00102861"/>
    <w:rsid w:val="001028A9"/>
    <w:rsid w:val="00102A9A"/>
    <w:rsid w:val="00102B28"/>
    <w:rsid w:val="00102BA6"/>
    <w:rsid w:val="00102D0C"/>
    <w:rsid w:val="00102D27"/>
    <w:rsid w:val="00102EF0"/>
    <w:rsid w:val="0010352B"/>
    <w:rsid w:val="001035E9"/>
    <w:rsid w:val="001037FC"/>
    <w:rsid w:val="0010390C"/>
    <w:rsid w:val="001045A8"/>
    <w:rsid w:val="00104613"/>
    <w:rsid w:val="001047C4"/>
    <w:rsid w:val="0010480D"/>
    <w:rsid w:val="0010498E"/>
    <w:rsid w:val="001049E6"/>
    <w:rsid w:val="00104A30"/>
    <w:rsid w:val="00104B2A"/>
    <w:rsid w:val="00104BB3"/>
    <w:rsid w:val="00104BBB"/>
    <w:rsid w:val="00104C47"/>
    <w:rsid w:val="00104C4F"/>
    <w:rsid w:val="00104D6E"/>
    <w:rsid w:val="00104F77"/>
    <w:rsid w:val="00105223"/>
    <w:rsid w:val="0010528F"/>
    <w:rsid w:val="001053D1"/>
    <w:rsid w:val="00105836"/>
    <w:rsid w:val="00105955"/>
    <w:rsid w:val="00105C92"/>
    <w:rsid w:val="00105CCE"/>
    <w:rsid w:val="00105F0B"/>
    <w:rsid w:val="0010645B"/>
    <w:rsid w:val="001064E8"/>
    <w:rsid w:val="001067DA"/>
    <w:rsid w:val="00106B1E"/>
    <w:rsid w:val="00106C97"/>
    <w:rsid w:val="001070E7"/>
    <w:rsid w:val="001074EC"/>
    <w:rsid w:val="00107715"/>
    <w:rsid w:val="001078C2"/>
    <w:rsid w:val="00107934"/>
    <w:rsid w:val="001100C4"/>
    <w:rsid w:val="00110204"/>
    <w:rsid w:val="00110343"/>
    <w:rsid w:val="00110754"/>
    <w:rsid w:val="00110768"/>
    <w:rsid w:val="001109F8"/>
    <w:rsid w:val="00110D4D"/>
    <w:rsid w:val="00110F9C"/>
    <w:rsid w:val="0011100A"/>
    <w:rsid w:val="00111043"/>
    <w:rsid w:val="001118B3"/>
    <w:rsid w:val="001119A4"/>
    <w:rsid w:val="00111C15"/>
    <w:rsid w:val="00111F1A"/>
    <w:rsid w:val="00112365"/>
    <w:rsid w:val="001125A0"/>
    <w:rsid w:val="00112C35"/>
    <w:rsid w:val="00112ED5"/>
    <w:rsid w:val="001131A0"/>
    <w:rsid w:val="001132C4"/>
    <w:rsid w:val="00113499"/>
    <w:rsid w:val="00113529"/>
    <w:rsid w:val="00113754"/>
    <w:rsid w:val="001138DE"/>
    <w:rsid w:val="00113A34"/>
    <w:rsid w:val="00113C56"/>
    <w:rsid w:val="00113DB0"/>
    <w:rsid w:val="001141B5"/>
    <w:rsid w:val="0011420E"/>
    <w:rsid w:val="00114894"/>
    <w:rsid w:val="00114955"/>
    <w:rsid w:val="00114A97"/>
    <w:rsid w:val="00114B04"/>
    <w:rsid w:val="00114BA1"/>
    <w:rsid w:val="00114CE0"/>
    <w:rsid w:val="00115140"/>
    <w:rsid w:val="001152AE"/>
    <w:rsid w:val="001153E2"/>
    <w:rsid w:val="001155FE"/>
    <w:rsid w:val="00115618"/>
    <w:rsid w:val="00115866"/>
    <w:rsid w:val="001158E5"/>
    <w:rsid w:val="00115967"/>
    <w:rsid w:val="00115AED"/>
    <w:rsid w:val="00115B56"/>
    <w:rsid w:val="00115F8C"/>
    <w:rsid w:val="001160C6"/>
    <w:rsid w:val="00116575"/>
    <w:rsid w:val="0011679E"/>
    <w:rsid w:val="001167BC"/>
    <w:rsid w:val="00116C7C"/>
    <w:rsid w:val="00116E00"/>
    <w:rsid w:val="00116E70"/>
    <w:rsid w:val="00117169"/>
    <w:rsid w:val="00117212"/>
    <w:rsid w:val="001175E6"/>
    <w:rsid w:val="001175F5"/>
    <w:rsid w:val="001175FD"/>
    <w:rsid w:val="00117978"/>
    <w:rsid w:val="001179E0"/>
    <w:rsid w:val="00117A7B"/>
    <w:rsid w:val="00117B23"/>
    <w:rsid w:val="00117B7E"/>
    <w:rsid w:val="00117C9F"/>
    <w:rsid w:val="00120177"/>
    <w:rsid w:val="0012017C"/>
    <w:rsid w:val="001204A1"/>
    <w:rsid w:val="00120561"/>
    <w:rsid w:val="001206E7"/>
    <w:rsid w:val="00120841"/>
    <w:rsid w:val="00120E2C"/>
    <w:rsid w:val="0012103E"/>
    <w:rsid w:val="001210A2"/>
    <w:rsid w:val="001213A5"/>
    <w:rsid w:val="0012140E"/>
    <w:rsid w:val="00121443"/>
    <w:rsid w:val="0012192C"/>
    <w:rsid w:val="0012196A"/>
    <w:rsid w:val="001219D4"/>
    <w:rsid w:val="00121B87"/>
    <w:rsid w:val="00121C46"/>
    <w:rsid w:val="00121E68"/>
    <w:rsid w:val="00121E6B"/>
    <w:rsid w:val="001224BB"/>
    <w:rsid w:val="001225A8"/>
    <w:rsid w:val="00122A9A"/>
    <w:rsid w:val="00122BB5"/>
    <w:rsid w:val="00122CD0"/>
    <w:rsid w:val="00123197"/>
    <w:rsid w:val="001232AE"/>
    <w:rsid w:val="001233D4"/>
    <w:rsid w:val="001238A2"/>
    <w:rsid w:val="001238D4"/>
    <w:rsid w:val="00123B31"/>
    <w:rsid w:val="00123B93"/>
    <w:rsid w:val="00123BD2"/>
    <w:rsid w:val="00123E47"/>
    <w:rsid w:val="00124216"/>
    <w:rsid w:val="00124274"/>
    <w:rsid w:val="001242A3"/>
    <w:rsid w:val="001243E6"/>
    <w:rsid w:val="00124418"/>
    <w:rsid w:val="00124587"/>
    <w:rsid w:val="00124712"/>
    <w:rsid w:val="0012484F"/>
    <w:rsid w:val="001249DA"/>
    <w:rsid w:val="001249FA"/>
    <w:rsid w:val="00124AC5"/>
    <w:rsid w:val="00124BC7"/>
    <w:rsid w:val="00124C8A"/>
    <w:rsid w:val="00124D40"/>
    <w:rsid w:val="00124D4F"/>
    <w:rsid w:val="00124F3A"/>
    <w:rsid w:val="00124F60"/>
    <w:rsid w:val="00125045"/>
    <w:rsid w:val="00125089"/>
    <w:rsid w:val="001250FE"/>
    <w:rsid w:val="00125165"/>
    <w:rsid w:val="00125169"/>
    <w:rsid w:val="001251B1"/>
    <w:rsid w:val="0012520D"/>
    <w:rsid w:val="0012545A"/>
    <w:rsid w:val="0012571E"/>
    <w:rsid w:val="00125C96"/>
    <w:rsid w:val="00126029"/>
    <w:rsid w:val="0012609E"/>
    <w:rsid w:val="00126400"/>
    <w:rsid w:val="00126420"/>
    <w:rsid w:val="001264CD"/>
    <w:rsid w:val="001264FD"/>
    <w:rsid w:val="0012665A"/>
    <w:rsid w:val="00126AB3"/>
    <w:rsid w:val="00126B4D"/>
    <w:rsid w:val="001270E5"/>
    <w:rsid w:val="00127287"/>
    <w:rsid w:val="00127288"/>
    <w:rsid w:val="00127517"/>
    <w:rsid w:val="00127546"/>
    <w:rsid w:val="001275BD"/>
    <w:rsid w:val="00127647"/>
    <w:rsid w:val="00127667"/>
    <w:rsid w:val="00127693"/>
    <w:rsid w:val="00127AF3"/>
    <w:rsid w:val="00127D71"/>
    <w:rsid w:val="001301A6"/>
    <w:rsid w:val="001301F4"/>
    <w:rsid w:val="00130B6A"/>
    <w:rsid w:val="00130E7C"/>
    <w:rsid w:val="00131059"/>
    <w:rsid w:val="001310CF"/>
    <w:rsid w:val="001313D1"/>
    <w:rsid w:val="00131652"/>
    <w:rsid w:val="00131788"/>
    <w:rsid w:val="00131848"/>
    <w:rsid w:val="001319DB"/>
    <w:rsid w:val="00131A21"/>
    <w:rsid w:val="00131A3B"/>
    <w:rsid w:val="00131A44"/>
    <w:rsid w:val="00131A62"/>
    <w:rsid w:val="00131CF9"/>
    <w:rsid w:val="00131E00"/>
    <w:rsid w:val="00131F82"/>
    <w:rsid w:val="00131FD6"/>
    <w:rsid w:val="001320C9"/>
    <w:rsid w:val="001321FF"/>
    <w:rsid w:val="001324A4"/>
    <w:rsid w:val="001326F1"/>
    <w:rsid w:val="001329F6"/>
    <w:rsid w:val="00132A38"/>
    <w:rsid w:val="00132BD6"/>
    <w:rsid w:val="00132C20"/>
    <w:rsid w:val="00132C37"/>
    <w:rsid w:val="00132D1E"/>
    <w:rsid w:val="0013358D"/>
    <w:rsid w:val="00133BDB"/>
    <w:rsid w:val="00133C00"/>
    <w:rsid w:val="00133C92"/>
    <w:rsid w:val="00133D32"/>
    <w:rsid w:val="00134014"/>
    <w:rsid w:val="001341E2"/>
    <w:rsid w:val="001348FD"/>
    <w:rsid w:val="001349F2"/>
    <w:rsid w:val="00134D8E"/>
    <w:rsid w:val="00135012"/>
    <w:rsid w:val="0013524C"/>
    <w:rsid w:val="001353D7"/>
    <w:rsid w:val="00135532"/>
    <w:rsid w:val="001356D9"/>
    <w:rsid w:val="0013575B"/>
    <w:rsid w:val="00135CB6"/>
    <w:rsid w:val="00135DFA"/>
    <w:rsid w:val="00135F5D"/>
    <w:rsid w:val="00135FBC"/>
    <w:rsid w:val="00136517"/>
    <w:rsid w:val="00136683"/>
    <w:rsid w:val="0013675E"/>
    <w:rsid w:val="00136874"/>
    <w:rsid w:val="00136BA1"/>
    <w:rsid w:val="00136CBC"/>
    <w:rsid w:val="00136D3B"/>
    <w:rsid w:val="00136DF9"/>
    <w:rsid w:val="00136F44"/>
    <w:rsid w:val="00137031"/>
    <w:rsid w:val="00137173"/>
    <w:rsid w:val="00137192"/>
    <w:rsid w:val="00137600"/>
    <w:rsid w:val="0013797F"/>
    <w:rsid w:val="001379CE"/>
    <w:rsid w:val="00137EC6"/>
    <w:rsid w:val="00137EDA"/>
    <w:rsid w:val="00140095"/>
    <w:rsid w:val="00140098"/>
    <w:rsid w:val="001402DF"/>
    <w:rsid w:val="00140616"/>
    <w:rsid w:val="0014064A"/>
    <w:rsid w:val="00140E44"/>
    <w:rsid w:val="0014130A"/>
    <w:rsid w:val="00141418"/>
    <w:rsid w:val="001416A7"/>
    <w:rsid w:val="0014187F"/>
    <w:rsid w:val="001419FF"/>
    <w:rsid w:val="00141AC0"/>
    <w:rsid w:val="00141C73"/>
    <w:rsid w:val="00141D7D"/>
    <w:rsid w:val="00141F14"/>
    <w:rsid w:val="00141F8A"/>
    <w:rsid w:val="0014251A"/>
    <w:rsid w:val="00142571"/>
    <w:rsid w:val="001425DF"/>
    <w:rsid w:val="001426AC"/>
    <w:rsid w:val="001427EA"/>
    <w:rsid w:val="0014283B"/>
    <w:rsid w:val="001428EC"/>
    <w:rsid w:val="0014290A"/>
    <w:rsid w:val="00142B42"/>
    <w:rsid w:val="00142BE0"/>
    <w:rsid w:val="00142C73"/>
    <w:rsid w:val="00142E59"/>
    <w:rsid w:val="00142ED0"/>
    <w:rsid w:val="00142FCF"/>
    <w:rsid w:val="001432ED"/>
    <w:rsid w:val="001434C8"/>
    <w:rsid w:val="0014355C"/>
    <w:rsid w:val="00143758"/>
    <w:rsid w:val="00143A41"/>
    <w:rsid w:val="00143A86"/>
    <w:rsid w:val="00143B10"/>
    <w:rsid w:val="00143BB4"/>
    <w:rsid w:val="00143DAE"/>
    <w:rsid w:val="0014418D"/>
    <w:rsid w:val="001445D2"/>
    <w:rsid w:val="00144927"/>
    <w:rsid w:val="00144B21"/>
    <w:rsid w:val="00144E72"/>
    <w:rsid w:val="001451BF"/>
    <w:rsid w:val="00145211"/>
    <w:rsid w:val="0014547A"/>
    <w:rsid w:val="00145BC6"/>
    <w:rsid w:val="00145BDC"/>
    <w:rsid w:val="00145C77"/>
    <w:rsid w:val="00145C9D"/>
    <w:rsid w:val="00145CD2"/>
    <w:rsid w:val="00145D24"/>
    <w:rsid w:val="00145D25"/>
    <w:rsid w:val="00145E51"/>
    <w:rsid w:val="00145ED3"/>
    <w:rsid w:val="0014603B"/>
    <w:rsid w:val="001461D3"/>
    <w:rsid w:val="001461E8"/>
    <w:rsid w:val="001463B2"/>
    <w:rsid w:val="00146553"/>
    <w:rsid w:val="001466DC"/>
    <w:rsid w:val="001467C9"/>
    <w:rsid w:val="0014693B"/>
    <w:rsid w:val="00146B99"/>
    <w:rsid w:val="00146C80"/>
    <w:rsid w:val="00146D0F"/>
    <w:rsid w:val="00146DB0"/>
    <w:rsid w:val="00146E7A"/>
    <w:rsid w:val="00146E97"/>
    <w:rsid w:val="0014710C"/>
    <w:rsid w:val="00147373"/>
    <w:rsid w:val="0014749B"/>
    <w:rsid w:val="001474A1"/>
    <w:rsid w:val="001474B9"/>
    <w:rsid w:val="00147507"/>
    <w:rsid w:val="001475DA"/>
    <w:rsid w:val="001476F4"/>
    <w:rsid w:val="0014777D"/>
    <w:rsid w:val="0014795A"/>
    <w:rsid w:val="00147B03"/>
    <w:rsid w:val="00147D31"/>
    <w:rsid w:val="00147E10"/>
    <w:rsid w:val="00150175"/>
    <w:rsid w:val="001501E8"/>
    <w:rsid w:val="0015071F"/>
    <w:rsid w:val="001507DC"/>
    <w:rsid w:val="00150879"/>
    <w:rsid w:val="001508A4"/>
    <w:rsid w:val="001508CC"/>
    <w:rsid w:val="00150921"/>
    <w:rsid w:val="00150AE6"/>
    <w:rsid w:val="00150C99"/>
    <w:rsid w:val="00150DB0"/>
    <w:rsid w:val="00150E2B"/>
    <w:rsid w:val="001510B6"/>
    <w:rsid w:val="001511A8"/>
    <w:rsid w:val="001511EB"/>
    <w:rsid w:val="0015150C"/>
    <w:rsid w:val="00151CF3"/>
    <w:rsid w:val="00151D9D"/>
    <w:rsid w:val="00151DA0"/>
    <w:rsid w:val="00151E5A"/>
    <w:rsid w:val="00152064"/>
    <w:rsid w:val="001526AB"/>
    <w:rsid w:val="00152789"/>
    <w:rsid w:val="00152985"/>
    <w:rsid w:val="001529FD"/>
    <w:rsid w:val="00152C8A"/>
    <w:rsid w:val="00152CCA"/>
    <w:rsid w:val="00152D92"/>
    <w:rsid w:val="00152DCD"/>
    <w:rsid w:val="00153025"/>
    <w:rsid w:val="0015318B"/>
    <w:rsid w:val="001533AA"/>
    <w:rsid w:val="00153618"/>
    <w:rsid w:val="001536DE"/>
    <w:rsid w:val="001536DF"/>
    <w:rsid w:val="001538EF"/>
    <w:rsid w:val="00153A83"/>
    <w:rsid w:val="00153B38"/>
    <w:rsid w:val="00153B79"/>
    <w:rsid w:val="00153C2B"/>
    <w:rsid w:val="00153F8B"/>
    <w:rsid w:val="0015407D"/>
    <w:rsid w:val="00154420"/>
    <w:rsid w:val="00154476"/>
    <w:rsid w:val="001544C1"/>
    <w:rsid w:val="00154750"/>
    <w:rsid w:val="0015478A"/>
    <w:rsid w:val="00154807"/>
    <w:rsid w:val="00154BF0"/>
    <w:rsid w:val="00154C0E"/>
    <w:rsid w:val="00154C71"/>
    <w:rsid w:val="00154F3F"/>
    <w:rsid w:val="00155086"/>
    <w:rsid w:val="0015524E"/>
    <w:rsid w:val="001553CE"/>
    <w:rsid w:val="0015547A"/>
    <w:rsid w:val="001554E2"/>
    <w:rsid w:val="00155910"/>
    <w:rsid w:val="00155CD6"/>
    <w:rsid w:val="001560CD"/>
    <w:rsid w:val="0015614D"/>
    <w:rsid w:val="001561D9"/>
    <w:rsid w:val="001563FA"/>
    <w:rsid w:val="0015693E"/>
    <w:rsid w:val="001569B9"/>
    <w:rsid w:val="00156C26"/>
    <w:rsid w:val="001570FD"/>
    <w:rsid w:val="00157501"/>
    <w:rsid w:val="0015758D"/>
    <w:rsid w:val="001577C4"/>
    <w:rsid w:val="00157938"/>
    <w:rsid w:val="00157977"/>
    <w:rsid w:val="00157D74"/>
    <w:rsid w:val="00157DE3"/>
    <w:rsid w:val="00157EAC"/>
    <w:rsid w:val="0016022D"/>
    <w:rsid w:val="00160300"/>
    <w:rsid w:val="0016064B"/>
    <w:rsid w:val="001609E0"/>
    <w:rsid w:val="00160BF1"/>
    <w:rsid w:val="00160FF8"/>
    <w:rsid w:val="0016132A"/>
    <w:rsid w:val="0016139F"/>
    <w:rsid w:val="00161418"/>
    <w:rsid w:val="00161635"/>
    <w:rsid w:val="00161653"/>
    <w:rsid w:val="0016173F"/>
    <w:rsid w:val="00161F1C"/>
    <w:rsid w:val="00161F39"/>
    <w:rsid w:val="00161FCF"/>
    <w:rsid w:val="00162068"/>
    <w:rsid w:val="00162586"/>
    <w:rsid w:val="00162DC5"/>
    <w:rsid w:val="00162F3E"/>
    <w:rsid w:val="00163201"/>
    <w:rsid w:val="00163257"/>
    <w:rsid w:val="001632F2"/>
    <w:rsid w:val="001633EE"/>
    <w:rsid w:val="0016381D"/>
    <w:rsid w:val="001639B3"/>
    <w:rsid w:val="00163A1A"/>
    <w:rsid w:val="00163AF4"/>
    <w:rsid w:val="00163CE7"/>
    <w:rsid w:val="00163D2E"/>
    <w:rsid w:val="00163DF4"/>
    <w:rsid w:val="00164219"/>
    <w:rsid w:val="001645AC"/>
    <w:rsid w:val="001647D1"/>
    <w:rsid w:val="00164968"/>
    <w:rsid w:val="00164F5B"/>
    <w:rsid w:val="00165074"/>
    <w:rsid w:val="0016554A"/>
    <w:rsid w:val="001655FE"/>
    <w:rsid w:val="00165727"/>
    <w:rsid w:val="001659D7"/>
    <w:rsid w:val="00165BC2"/>
    <w:rsid w:val="00165BF2"/>
    <w:rsid w:val="00165C78"/>
    <w:rsid w:val="001661B3"/>
    <w:rsid w:val="00166272"/>
    <w:rsid w:val="001662A7"/>
    <w:rsid w:val="00166666"/>
    <w:rsid w:val="00166724"/>
    <w:rsid w:val="001668D8"/>
    <w:rsid w:val="00166A7C"/>
    <w:rsid w:val="00166BCE"/>
    <w:rsid w:val="00166E07"/>
    <w:rsid w:val="00166E5B"/>
    <w:rsid w:val="00166FD3"/>
    <w:rsid w:val="001671E6"/>
    <w:rsid w:val="00167762"/>
    <w:rsid w:val="00167B72"/>
    <w:rsid w:val="00167BB6"/>
    <w:rsid w:val="00167CD9"/>
    <w:rsid w:val="00167D13"/>
    <w:rsid w:val="00167D54"/>
    <w:rsid w:val="00167EDD"/>
    <w:rsid w:val="00167F25"/>
    <w:rsid w:val="00170437"/>
    <w:rsid w:val="00170458"/>
    <w:rsid w:val="00170670"/>
    <w:rsid w:val="00170865"/>
    <w:rsid w:val="00170B98"/>
    <w:rsid w:val="001710D1"/>
    <w:rsid w:val="001710F7"/>
    <w:rsid w:val="0017134D"/>
    <w:rsid w:val="001713B4"/>
    <w:rsid w:val="001716A7"/>
    <w:rsid w:val="00171884"/>
    <w:rsid w:val="00171A73"/>
    <w:rsid w:val="00171A9E"/>
    <w:rsid w:val="00171AE5"/>
    <w:rsid w:val="00171C92"/>
    <w:rsid w:val="001721CC"/>
    <w:rsid w:val="00172461"/>
    <w:rsid w:val="00172495"/>
    <w:rsid w:val="0017258C"/>
    <w:rsid w:val="00172666"/>
    <w:rsid w:val="00172696"/>
    <w:rsid w:val="001727CC"/>
    <w:rsid w:val="00172B46"/>
    <w:rsid w:val="00172C7C"/>
    <w:rsid w:val="00172DF0"/>
    <w:rsid w:val="00172E69"/>
    <w:rsid w:val="00173184"/>
    <w:rsid w:val="0017329F"/>
    <w:rsid w:val="00173348"/>
    <w:rsid w:val="0017337E"/>
    <w:rsid w:val="00173540"/>
    <w:rsid w:val="00173819"/>
    <w:rsid w:val="0017397D"/>
    <w:rsid w:val="00173A70"/>
    <w:rsid w:val="00173BD5"/>
    <w:rsid w:val="00173D81"/>
    <w:rsid w:val="00173E66"/>
    <w:rsid w:val="00174151"/>
    <w:rsid w:val="001741A8"/>
    <w:rsid w:val="00174244"/>
    <w:rsid w:val="00174291"/>
    <w:rsid w:val="0017448D"/>
    <w:rsid w:val="00174754"/>
    <w:rsid w:val="001748C6"/>
    <w:rsid w:val="001749FE"/>
    <w:rsid w:val="00174BE0"/>
    <w:rsid w:val="00174F52"/>
    <w:rsid w:val="00174F60"/>
    <w:rsid w:val="00174FB1"/>
    <w:rsid w:val="00174FC3"/>
    <w:rsid w:val="00175325"/>
    <w:rsid w:val="00175597"/>
    <w:rsid w:val="001756D3"/>
    <w:rsid w:val="001759AF"/>
    <w:rsid w:val="00175A6B"/>
    <w:rsid w:val="00175B73"/>
    <w:rsid w:val="00175B80"/>
    <w:rsid w:val="00175B9F"/>
    <w:rsid w:val="00176334"/>
    <w:rsid w:val="0017647D"/>
    <w:rsid w:val="001768D8"/>
    <w:rsid w:val="00176D22"/>
    <w:rsid w:val="00176D83"/>
    <w:rsid w:val="00176E8E"/>
    <w:rsid w:val="00176EC6"/>
    <w:rsid w:val="001774E5"/>
    <w:rsid w:val="001776A1"/>
    <w:rsid w:val="00177725"/>
    <w:rsid w:val="0017787F"/>
    <w:rsid w:val="001779B4"/>
    <w:rsid w:val="00177B17"/>
    <w:rsid w:val="00177C6E"/>
    <w:rsid w:val="00177E2D"/>
    <w:rsid w:val="00177E9B"/>
    <w:rsid w:val="00177EE6"/>
    <w:rsid w:val="0018017C"/>
    <w:rsid w:val="001803E6"/>
    <w:rsid w:val="00180589"/>
    <w:rsid w:val="001809F5"/>
    <w:rsid w:val="00180AD3"/>
    <w:rsid w:val="00180BA6"/>
    <w:rsid w:val="00180BD4"/>
    <w:rsid w:val="00180BFE"/>
    <w:rsid w:val="00180E15"/>
    <w:rsid w:val="00181329"/>
    <w:rsid w:val="00181401"/>
    <w:rsid w:val="0018169C"/>
    <w:rsid w:val="00181775"/>
    <w:rsid w:val="00181D3F"/>
    <w:rsid w:val="00181D52"/>
    <w:rsid w:val="00181DAA"/>
    <w:rsid w:val="00181DAC"/>
    <w:rsid w:val="00181E39"/>
    <w:rsid w:val="00181F0D"/>
    <w:rsid w:val="00182241"/>
    <w:rsid w:val="00182640"/>
    <w:rsid w:val="00182734"/>
    <w:rsid w:val="0018281D"/>
    <w:rsid w:val="001828D8"/>
    <w:rsid w:val="00182AD8"/>
    <w:rsid w:val="00182D4C"/>
    <w:rsid w:val="001830FC"/>
    <w:rsid w:val="0018375E"/>
    <w:rsid w:val="00183960"/>
    <w:rsid w:val="00183972"/>
    <w:rsid w:val="00183A6B"/>
    <w:rsid w:val="00183B41"/>
    <w:rsid w:val="00183C21"/>
    <w:rsid w:val="00183E61"/>
    <w:rsid w:val="00183F5A"/>
    <w:rsid w:val="0018406F"/>
    <w:rsid w:val="00184392"/>
    <w:rsid w:val="0018441A"/>
    <w:rsid w:val="00184428"/>
    <w:rsid w:val="0018456E"/>
    <w:rsid w:val="0018463A"/>
    <w:rsid w:val="001846E3"/>
    <w:rsid w:val="0018489C"/>
    <w:rsid w:val="00184931"/>
    <w:rsid w:val="00184BAF"/>
    <w:rsid w:val="00184DAF"/>
    <w:rsid w:val="001850AB"/>
    <w:rsid w:val="0018515E"/>
    <w:rsid w:val="001852A5"/>
    <w:rsid w:val="0018583D"/>
    <w:rsid w:val="00185856"/>
    <w:rsid w:val="00185979"/>
    <w:rsid w:val="00185A40"/>
    <w:rsid w:val="00185BC4"/>
    <w:rsid w:val="00185DFC"/>
    <w:rsid w:val="00185FB5"/>
    <w:rsid w:val="001861BD"/>
    <w:rsid w:val="001861DC"/>
    <w:rsid w:val="00186326"/>
    <w:rsid w:val="00186479"/>
    <w:rsid w:val="001866BE"/>
    <w:rsid w:val="001869C5"/>
    <w:rsid w:val="00186A06"/>
    <w:rsid w:val="00186A6B"/>
    <w:rsid w:val="00186E3C"/>
    <w:rsid w:val="001873E3"/>
    <w:rsid w:val="001874AD"/>
    <w:rsid w:val="00187615"/>
    <w:rsid w:val="00187817"/>
    <w:rsid w:val="00187C18"/>
    <w:rsid w:val="00187D54"/>
    <w:rsid w:val="00187DB8"/>
    <w:rsid w:val="00187F05"/>
    <w:rsid w:val="001900E9"/>
    <w:rsid w:val="0019010A"/>
    <w:rsid w:val="001901D9"/>
    <w:rsid w:val="00190216"/>
    <w:rsid w:val="001902AA"/>
    <w:rsid w:val="001906E7"/>
    <w:rsid w:val="00190774"/>
    <w:rsid w:val="00190872"/>
    <w:rsid w:val="001908D2"/>
    <w:rsid w:val="001909C8"/>
    <w:rsid w:val="00190B8A"/>
    <w:rsid w:val="00190EF2"/>
    <w:rsid w:val="00190F48"/>
    <w:rsid w:val="00191046"/>
    <w:rsid w:val="001910B3"/>
    <w:rsid w:val="001910D5"/>
    <w:rsid w:val="00191360"/>
    <w:rsid w:val="00191877"/>
    <w:rsid w:val="001918FE"/>
    <w:rsid w:val="00191B40"/>
    <w:rsid w:val="00191B41"/>
    <w:rsid w:val="00191C34"/>
    <w:rsid w:val="00191E90"/>
    <w:rsid w:val="00191EF0"/>
    <w:rsid w:val="00192020"/>
    <w:rsid w:val="001924BE"/>
    <w:rsid w:val="00192534"/>
    <w:rsid w:val="00192763"/>
    <w:rsid w:val="0019298F"/>
    <w:rsid w:val="00192C50"/>
    <w:rsid w:val="00192F48"/>
    <w:rsid w:val="00192F65"/>
    <w:rsid w:val="0019328F"/>
    <w:rsid w:val="001933F7"/>
    <w:rsid w:val="001934E8"/>
    <w:rsid w:val="00193677"/>
    <w:rsid w:val="001937B1"/>
    <w:rsid w:val="001937BA"/>
    <w:rsid w:val="00193879"/>
    <w:rsid w:val="00193BC1"/>
    <w:rsid w:val="00193BDE"/>
    <w:rsid w:val="00193BF8"/>
    <w:rsid w:val="00193D33"/>
    <w:rsid w:val="00193F8A"/>
    <w:rsid w:val="001940DF"/>
    <w:rsid w:val="001943C4"/>
    <w:rsid w:val="0019458F"/>
    <w:rsid w:val="001948FE"/>
    <w:rsid w:val="00194ED3"/>
    <w:rsid w:val="001951BE"/>
    <w:rsid w:val="00195246"/>
    <w:rsid w:val="001952CB"/>
    <w:rsid w:val="00195459"/>
    <w:rsid w:val="001955B5"/>
    <w:rsid w:val="00195664"/>
    <w:rsid w:val="001957DA"/>
    <w:rsid w:val="00195DD5"/>
    <w:rsid w:val="00195E7A"/>
    <w:rsid w:val="00195E86"/>
    <w:rsid w:val="00196151"/>
    <w:rsid w:val="00196526"/>
    <w:rsid w:val="001967FA"/>
    <w:rsid w:val="00196B18"/>
    <w:rsid w:val="00196FB6"/>
    <w:rsid w:val="0019731A"/>
    <w:rsid w:val="001973A8"/>
    <w:rsid w:val="001975A2"/>
    <w:rsid w:val="001977C9"/>
    <w:rsid w:val="00197975"/>
    <w:rsid w:val="00197A3F"/>
    <w:rsid w:val="00197D6C"/>
    <w:rsid w:val="00197DEB"/>
    <w:rsid w:val="00197E4B"/>
    <w:rsid w:val="001A00D3"/>
    <w:rsid w:val="001A02D1"/>
    <w:rsid w:val="001A0392"/>
    <w:rsid w:val="001A08B4"/>
    <w:rsid w:val="001A0CC8"/>
    <w:rsid w:val="001A0DD8"/>
    <w:rsid w:val="001A11EE"/>
    <w:rsid w:val="001A12D9"/>
    <w:rsid w:val="001A1310"/>
    <w:rsid w:val="001A1353"/>
    <w:rsid w:val="001A180D"/>
    <w:rsid w:val="001A1C58"/>
    <w:rsid w:val="001A1DAC"/>
    <w:rsid w:val="001A1DD2"/>
    <w:rsid w:val="001A1E5B"/>
    <w:rsid w:val="001A1E65"/>
    <w:rsid w:val="001A2177"/>
    <w:rsid w:val="001A257A"/>
    <w:rsid w:val="001A265A"/>
    <w:rsid w:val="001A2661"/>
    <w:rsid w:val="001A2666"/>
    <w:rsid w:val="001A26B2"/>
    <w:rsid w:val="001A27D6"/>
    <w:rsid w:val="001A27E4"/>
    <w:rsid w:val="001A2AF3"/>
    <w:rsid w:val="001A2BC9"/>
    <w:rsid w:val="001A2DD8"/>
    <w:rsid w:val="001A2EC9"/>
    <w:rsid w:val="001A3069"/>
    <w:rsid w:val="001A34D7"/>
    <w:rsid w:val="001A38D0"/>
    <w:rsid w:val="001A3957"/>
    <w:rsid w:val="001A3A06"/>
    <w:rsid w:val="001A3A95"/>
    <w:rsid w:val="001A3CA4"/>
    <w:rsid w:val="001A3CAA"/>
    <w:rsid w:val="001A3D9A"/>
    <w:rsid w:val="001A3E3D"/>
    <w:rsid w:val="001A3E84"/>
    <w:rsid w:val="001A3EBD"/>
    <w:rsid w:val="001A433B"/>
    <w:rsid w:val="001A43C6"/>
    <w:rsid w:val="001A45E0"/>
    <w:rsid w:val="001A45F0"/>
    <w:rsid w:val="001A4609"/>
    <w:rsid w:val="001A47CF"/>
    <w:rsid w:val="001A491F"/>
    <w:rsid w:val="001A4936"/>
    <w:rsid w:val="001A4986"/>
    <w:rsid w:val="001A4A61"/>
    <w:rsid w:val="001A4B18"/>
    <w:rsid w:val="001A4C0C"/>
    <w:rsid w:val="001A4CEA"/>
    <w:rsid w:val="001A4D63"/>
    <w:rsid w:val="001A4E55"/>
    <w:rsid w:val="001A50F5"/>
    <w:rsid w:val="001A511B"/>
    <w:rsid w:val="001A5179"/>
    <w:rsid w:val="001A5201"/>
    <w:rsid w:val="001A5335"/>
    <w:rsid w:val="001A5618"/>
    <w:rsid w:val="001A568A"/>
    <w:rsid w:val="001A58FA"/>
    <w:rsid w:val="001A5A00"/>
    <w:rsid w:val="001A5A25"/>
    <w:rsid w:val="001A5F22"/>
    <w:rsid w:val="001A5F5D"/>
    <w:rsid w:val="001A5FE3"/>
    <w:rsid w:val="001A6079"/>
    <w:rsid w:val="001A60D3"/>
    <w:rsid w:val="001A66A4"/>
    <w:rsid w:val="001A68C7"/>
    <w:rsid w:val="001A698E"/>
    <w:rsid w:val="001A6B63"/>
    <w:rsid w:val="001A6F51"/>
    <w:rsid w:val="001A71F7"/>
    <w:rsid w:val="001A7392"/>
    <w:rsid w:val="001A75FD"/>
    <w:rsid w:val="001A7811"/>
    <w:rsid w:val="001A7835"/>
    <w:rsid w:val="001A7A42"/>
    <w:rsid w:val="001A7A66"/>
    <w:rsid w:val="001A7D6C"/>
    <w:rsid w:val="001A7F78"/>
    <w:rsid w:val="001B0290"/>
    <w:rsid w:val="001B02BB"/>
    <w:rsid w:val="001B0346"/>
    <w:rsid w:val="001B0519"/>
    <w:rsid w:val="001B0571"/>
    <w:rsid w:val="001B0704"/>
    <w:rsid w:val="001B0757"/>
    <w:rsid w:val="001B0806"/>
    <w:rsid w:val="001B0863"/>
    <w:rsid w:val="001B0974"/>
    <w:rsid w:val="001B0DEC"/>
    <w:rsid w:val="001B1062"/>
    <w:rsid w:val="001B115A"/>
    <w:rsid w:val="001B1336"/>
    <w:rsid w:val="001B1404"/>
    <w:rsid w:val="001B14CA"/>
    <w:rsid w:val="001B14CC"/>
    <w:rsid w:val="001B14D3"/>
    <w:rsid w:val="001B1562"/>
    <w:rsid w:val="001B16C0"/>
    <w:rsid w:val="001B18AA"/>
    <w:rsid w:val="001B18B3"/>
    <w:rsid w:val="001B1AA4"/>
    <w:rsid w:val="001B1D14"/>
    <w:rsid w:val="001B1DAC"/>
    <w:rsid w:val="001B219F"/>
    <w:rsid w:val="001B2393"/>
    <w:rsid w:val="001B23A4"/>
    <w:rsid w:val="001B2634"/>
    <w:rsid w:val="001B2724"/>
    <w:rsid w:val="001B2A49"/>
    <w:rsid w:val="001B2B2A"/>
    <w:rsid w:val="001B2C72"/>
    <w:rsid w:val="001B2EA1"/>
    <w:rsid w:val="001B2FE3"/>
    <w:rsid w:val="001B307A"/>
    <w:rsid w:val="001B31A1"/>
    <w:rsid w:val="001B3395"/>
    <w:rsid w:val="001B3867"/>
    <w:rsid w:val="001B3874"/>
    <w:rsid w:val="001B397E"/>
    <w:rsid w:val="001B3BAA"/>
    <w:rsid w:val="001B3CDB"/>
    <w:rsid w:val="001B4250"/>
    <w:rsid w:val="001B44BA"/>
    <w:rsid w:val="001B4509"/>
    <w:rsid w:val="001B4668"/>
    <w:rsid w:val="001B4C24"/>
    <w:rsid w:val="001B4D57"/>
    <w:rsid w:val="001B5190"/>
    <w:rsid w:val="001B5AE0"/>
    <w:rsid w:val="001B5EEC"/>
    <w:rsid w:val="001B5F17"/>
    <w:rsid w:val="001B5F56"/>
    <w:rsid w:val="001B5FA5"/>
    <w:rsid w:val="001B64FB"/>
    <w:rsid w:val="001B66AB"/>
    <w:rsid w:val="001B6AF2"/>
    <w:rsid w:val="001B6C7D"/>
    <w:rsid w:val="001B6CB9"/>
    <w:rsid w:val="001B6D0F"/>
    <w:rsid w:val="001B6D5F"/>
    <w:rsid w:val="001B6EFF"/>
    <w:rsid w:val="001B71B5"/>
    <w:rsid w:val="001B7420"/>
    <w:rsid w:val="001B75B7"/>
    <w:rsid w:val="001B760C"/>
    <w:rsid w:val="001B7748"/>
    <w:rsid w:val="001B78AE"/>
    <w:rsid w:val="001B799B"/>
    <w:rsid w:val="001B79B6"/>
    <w:rsid w:val="001B7BC5"/>
    <w:rsid w:val="001B7EBD"/>
    <w:rsid w:val="001B7F27"/>
    <w:rsid w:val="001C02A3"/>
    <w:rsid w:val="001C05F0"/>
    <w:rsid w:val="001C06DA"/>
    <w:rsid w:val="001C0D83"/>
    <w:rsid w:val="001C0FDE"/>
    <w:rsid w:val="001C110E"/>
    <w:rsid w:val="001C117A"/>
    <w:rsid w:val="001C1472"/>
    <w:rsid w:val="001C17D7"/>
    <w:rsid w:val="001C197F"/>
    <w:rsid w:val="001C1A2C"/>
    <w:rsid w:val="001C1B79"/>
    <w:rsid w:val="001C1BA3"/>
    <w:rsid w:val="001C1C4B"/>
    <w:rsid w:val="001C1F73"/>
    <w:rsid w:val="001C1F76"/>
    <w:rsid w:val="001C236B"/>
    <w:rsid w:val="001C23D4"/>
    <w:rsid w:val="001C262E"/>
    <w:rsid w:val="001C29DB"/>
    <w:rsid w:val="001C2A83"/>
    <w:rsid w:val="001C2B57"/>
    <w:rsid w:val="001C2B5B"/>
    <w:rsid w:val="001C2BC2"/>
    <w:rsid w:val="001C2D65"/>
    <w:rsid w:val="001C2D84"/>
    <w:rsid w:val="001C2DBD"/>
    <w:rsid w:val="001C2EEA"/>
    <w:rsid w:val="001C3532"/>
    <w:rsid w:val="001C35D0"/>
    <w:rsid w:val="001C3763"/>
    <w:rsid w:val="001C3A90"/>
    <w:rsid w:val="001C3B25"/>
    <w:rsid w:val="001C404C"/>
    <w:rsid w:val="001C41D8"/>
    <w:rsid w:val="001C43C1"/>
    <w:rsid w:val="001C44DD"/>
    <w:rsid w:val="001C44DE"/>
    <w:rsid w:val="001C450C"/>
    <w:rsid w:val="001C45B7"/>
    <w:rsid w:val="001C466B"/>
    <w:rsid w:val="001C46DD"/>
    <w:rsid w:val="001C49A8"/>
    <w:rsid w:val="001C4A58"/>
    <w:rsid w:val="001C5235"/>
    <w:rsid w:val="001C527E"/>
    <w:rsid w:val="001C5316"/>
    <w:rsid w:val="001C531E"/>
    <w:rsid w:val="001C5448"/>
    <w:rsid w:val="001C54F3"/>
    <w:rsid w:val="001C5703"/>
    <w:rsid w:val="001C572A"/>
    <w:rsid w:val="001C575C"/>
    <w:rsid w:val="001C57D3"/>
    <w:rsid w:val="001C5C08"/>
    <w:rsid w:val="001C5CEF"/>
    <w:rsid w:val="001C63FA"/>
    <w:rsid w:val="001C6807"/>
    <w:rsid w:val="001C6A4A"/>
    <w:rsid w:val="001C6BC3"/>
    <w:rsid w:val="001C6E73"/>
    <w:rsid w:val="001C6FA1"/>
    <w:rsid w:val="001C7026"/>
    <w:rsid w:val="001C73E5"/>
    <w:rsid w:val="001C74E6"/>
    <w:rsid w:val="001C75AB"/>
    <w:rsid w:val="001C75B4"/>
    <w:rsid w:val="001C75E1"/>
    <w:rsid w:val="001C7647"/>
    <w:rsid w:val="001C7859"/>
    <w:rsid w:val="001C78CB"/>
    <w:rsid w:val="001C7CC0"/>
    <w:rsid w:val="001C7D87"/>
    <w:rsid w:val="001C7E70"/>
    <w:rsid w:val="001C7F85"/>
    <w:rsid w:val="001D00C5"/>
    <w:rsid w:val="001D01D8"/>
    <w:rsid w:val="001D0259"/>
    <w:rsid w:val="001D0690"/>
    <w:rsid w:val="001D06F4"/>
    <w:rsid w:val="001D0773"/>
    <w:rsid w:val="001D08B9"/>
    <w:rsid w:val="001D08EC"/>
    <w:rsid w:val="001D0A80"/>
    <w:rsid w:val="001D0AF1"/>
    <w:rsid w:val="001D0CAB"/>
    <w:rsid w:val="001D0EC3"/>
    <w:rsid w:val="001D0F79"/>
    <w:rsid w:val="001D0FD3"/>
    <w:rsid w:val="001D10A5"/>
    <w:rsid w:val="001D1319"/>
    <w:rsid w:val="001D1533"/>
    <w:rsid w:val="001D157D"/>
    <w:rsid w:val="001D1880"/>
    <w:rsid w:val="001D1EC5"/>
    <w:rsid w:val="001D2197"/>
    <w:rsid w:val="001D24F5"/>
    <w:rsid w:val="001D24FC"/>
    <w:rsid w:val="001D25AC"/>
    <w:rsid w:val="001D25E7"/>
    <w:rsid w:val="001D265F"/>
    <w:rsid w:val="001D26C9"/>
    <w:rsid w:val="001D2BE3"/>
    <w:rsid w:val="001D301F"/>
    <w:rsid w:val="001D309A"/>
    <w:rsid w:val="001D30D2"/>
    <w:rsid w:val="001D323B"/>
    <w:rsid w:val="001D3403"/>
    <w:rsid w:val="001D373D"/>
    <w:rsid w:val="001D3B91"/>
    <w:rsid w:val="001D4864"/>
    <w:rsid w:val="001D4887"/>
    <w:rsid w:val="001D4AA5"/>
    <w:rsid w:val="001D4AE9"/>
    <w:rsid w:val="001D4B48"/>
    <w:rsid w:val="001D4B64"/>
    <w:rsid w:val="001D51D1"/>
    <w:rsid w:val="001D5430"/>
    <w:rsid w:val="001D54CC"/>
    <w:rsid w:val="001D5542"/>
    <w:rsid w:val="001D5652"/>
    <w:rsid w:val="001D5951"/>
    <w:rsid w:val="001D5AFC"/>
    <w:rsid w:val="001D5B14"/>
    <w:rsid w:val="001D5C57"/>
    <w:rsid w:val="001D5ECC"/>
    <w:rsid w:val="001D5F7C"/>
    <w:rsid w:val="001D613F"/>
    <w:rsid w:val="001D61AD"/>
    <w:rsid w:val="001D638E"/>
    <w:rsid w:val="001D63BF"/>
    <w:rsid w:val="001D6422"/>
    <w:rsid w:val="001D6549"/>
    <w:rsid w:val="001D6657"/>
    <w:rsid w:val="001D6A75"/>
    <w:rsid w:val="001D6D4E"/>
    <w:rsid w:val="001D6DB5"/>
    <w:rsid w:val="001D6DBA"/>
    <w:rsid w:val="001D71D7"/>
    <w:rsid w:val="001D73A7"/>
    <w:rsid w:val="001D7450"/>
    <w:rsid w:val="001D75EC"/>
    <w:rsid w:val="001D7A6A"/>
    <w:rsid w:val="001D7AAC"/>
    <w:rsid w:val="001D7B05"/>
    <w:rsid w:val="001D7BC5"/>
    <w:rsid w:val="001D7E88"/>
    <w:rsid w:val="001D7EB2"/>
    <w:rsid w:val="001E006A"/>
    <w:rsid w:val="001E009E"/>
    <w:rsid w:val="001E01F1"/>
    <w:rsid w:val="001E04D4"/>
    <w:rsid w:val="001E0755"/>
    <w:rsid w:val="001E0868"/>
    <w:rsid w:val="001E09A3"/>
    <w:rsid w:val="001E0A43"/>
    <w:rsid w:val="001E0B79"/>
    <w:rsid w:val="001E0C80"/>
    <w:rsid w:val="001E0D1A"/>
    <w:rsid w:val="001E0D2E"/>
    <w:rsid w:val="001E0DA6"/>
    <w:rsid w:val="001E0DE3"/>
    <w:rsid w:val="001E0FDB"/>
    <w:rsid w:val="001E15B0"/>
    <w:rsid w:val="001E15B6"/>
    <w:rsid w:val="001E186A"/>
    <w:rsid w:val="001E190E"/>
    <w:rsid w:val="001E1958"/>
    <w:rsid w:val="001E1A07"/>
    <w:rsid w:val="001E1BA7"/>
    <w:rsid w:val="001E20A6"/>
    <w:rsid w:val="001E21CA"/>
    <w:rsid w:val="001E242C"/>
    <w:rsid w:val="001E2493"/>
    <w:rsid w:val="001E260A"/>
    <w:rsid w:val="001E2AF8"/>
    <w:rsid w:val="001E2DF6"/>
    <w:rsid w:val="001E2FD5"/>
    <w:rsid w:val="001E2FE1"/>
    <w:rsid w:val="001E2FE7"/>
    <w:rsid w:val="001E32B6"/>
    <w:rsid w:val="001E33AB"/>
    <w:rsid w:val="001E356C"/>
    <w:rsid w:val="001E3712"/>
    <w:rsid w:val="001E3820"/>
    <w:rsid w:val="001E3963"/>
    <w:rsid w:val="001E3A0C"/>
    <w:rsid w:val="001E3AC5"/>
    <w:rsid w:val="001E3BC2"/>
    <w:rsid w:val="001E3DF8"/>
    <w:rsid w:val="001E4214"/>
    <w:rsid w:val="001E437D"/>
    <w:rsid w:val="001E43AA"/>
    <w:rsid w:val="001E4735"/>
    <w:rsid w:val="001E4BBE"/>
    <w:rsid w:val="001E4CFF"/>
    <w:rsid w:val="001E4D10"/>
    <w:rsid w:val="001E4DC5"/>
    <w:rsid w:val="001E528E"/>
    <w:rsid w:val="001E53C0"/>
    <w:rsid w:val="001E56E4"/>
    <w:rsid w:val="001E5750"/>
    <w:rsid w:val="001E5815"/>
    <w:rsid w:val="001E583D"/>
    <w:rsid w:val="001E587C"/>
    <w:rsid w:val="001E5B3A"/>
    <w:rsid w:val="001E5BD6"/>
    <w:rsid w:val="001E5DE5"/>
    <w:rsid w:val="001E5EDC"/>
    <w:rsid w:val="001E6155"/>
    <w:rsid w:val="001E639F"/>
    <w:rsid w:val="001E640D"/>
    <w:rsid w:val="001E6487"/>
    <w:rsid w:val="001E65CE"/>
    <w:rsid w:val="001E666B"/>
    <w:rsid w:val="001E67AF"/>
    <w:rsid w:val="001E6871"/>
    <w:rsid w:val="001E6BF4"/>
    <w:rsid w:val="001E6C1F"/>
    <w:rsid w:val="001E6DC3"/>
    <w:rsid w:val="001E6F9C"/>
    <w:rsid w:val="001E7053"/>
    <w:rsid w:val="001E7125"/>
    <w:rsid w:val="001E745A"/>
    <w:rsid w:val="001E74D7"/>
    <w:rsid w:val="001E74F8"/>
    <w:rsid w:val="001E7571"/>
    <w:rsid w:val="001E75FF"/>
    <w:rsid w:val="001E771A"/>
    <w:rsid w:val="001E771B"/>
    <w:rsid w:val="001E7733"/>
    <w:rsid w:val="001E7917"/>
    <w:rsid w:val="001E7E8A"/>
    <w:rsid w:val="001F0098"/>
    <w:rsid w:val="001F038F"/>
    <w:rsid w:val="001F0490"/>
    <w:rsid w:val="001F051B"/>
    <w:rsid w:val="001F0524"/>
    <w:rsid w:val="001F057D"/>
    <w:rsid w:val="001F087D"/>
    <w:rsid w:val="001F08F7"/>
    <w:rsid w:val="001F093E"/>
    <w:rsid w:val="001F0BB4"/>
    <w:rsid w:val="001F0E5F"/>
    <w:rsid w:val="001F0F4D"/>
    <w:rsid w:val="001F1151"/>
    <w:rsid w:val="001F123D"/>
    <w:rsid w:val="001F1279"/>
    <w:rsid w:val="001F15C9"/>
    <w:rsid w:val="001F16E7"/>
    <w:rsid w:val="001F186B"/>
    <w:rsid w:val="001F1A8D"/>
    <w:rsid w:val="001F1ACD"/>
    <w:rsid w:val="001F1B3E"/>
    <w:rsid w:val="001F1C6D"/>
    <w:rsid w:val="001F1CE1"/>
    <w:rsid w:val="001F1D45"/>
    <w:rsid w:val="001F1DFF"/>
    <w:rsid w:val="001F1FE7"/>
    <w:rsid w:val="001F216F"/>
    <w:rsid w:val="001F2644"/>
    <w:rsid w:val="001F2649"/>
    <w:rsid w:val="001F28AF"/>
    <w:rsid w:val="001F29A3"/>
    <w:rsid w:val="001F36CB"/>
    <w:rsid w:val="001F3851"/>
    <w:rsid w:val="001F3994"/>
    <w:rsid w:val="001F3D4A"/>
    <w:rsid w:val="001F3D60"/>
    <w:rsid w:val="001F3FAD"/>
    <w:rsid w:val="001F432C"/>
    <w:rsid w:val="001F44EC"/>
    <w:rsid w:val="001F46BD"/>
    <w:rsid w:val="001F487E"/>
    <w:rsid w:val="001F4AE4"/>
    <w:rsid w:val="001F4F46"/>
    <w:rsid w:val="001F5087"/>
    <w:rsid w:val="001F513E"/>
    <w:rsid w:val="001F5209"/>
    <w:rsid w:val="001F52C5"/>
    <w:rsid w:val="001F5379"/>
    <w:rsid w:val="001F549B"/>
    <w:rsid w:val="001F5550"/>
    <w:rsid w:val="001F556C"/>
    <w:rsid w:val="001F5C0B"/>
    <w:rsid w:val="001F5D1B"/>
    <w:rsid w:val="001F5FE0"/>
    <w:rsid w:val="001F6106"/>
    <w:rsid w:val="001F61BC"/>
    <w:rsid w:val="001F61EF"/>
    <w:rsid w:val="001F64FD"/>
    <w:rsid w:val="001F6543"/>
    <w:rsid w:val="001F666E"/>
    <w:rsid w:val="001F6677"/>
    <w:rsid w:val="001F675F"/>
    <w:rsid w:val="001F6802"/>
    <w:rsid w:val="001F69A5"/>
    <w:rsid w:val="001F6A17"/>
    <w:rsid w:val="001F6CB6"/>
    <w:rsid w:val="001F6D2B"/>
    <w:rsid w:val="001F72C2"/>
    <w:rsid w:val="001F7326"/>
    <w:rsid w:val="001F7342"/>
    <w:rsid w:val="001F7716"/>
    <w:rsid w:val="001F78E2"/>
    <w:rsid w:val="001F7B46"/>
    <w:rsid w:val="001F7C52"/>
    <w:rsid w:val="001F7D0F"/>
    <w:rsid w:val="001F7E89"/>
    <w:rsid w:val="002002CD"/>
    <w:rsid w:val="002002E0"/>
    <w:rsid w:val="00200738"/>
    <w:rsid w:val="0020093C"/>
    <w:rsid w:val="00200AE1"/>
    <w:rsid w:val="00200B11"/>
    <w:rsid w:val="00200FC8"/>
    <w:rsid w:val="00201172"/>
    <w:rsid w:val="0020126E"/>
    <w:rsid w:val="00201324"/>
    <w:rsid w:val="0020137F"/>
    <w:rsid w:val="00201436"/>
    <w:rsid w:val="002014E9"/>
    <w:rsid w:val="00201515"/>
    <w:rsid w:val="00201ADA"/>
    <w:rsid w:val="00201C4B"/>
    <w:rsid w:val="00201C9F"/>
    <w:rsid w:val="00201CB7"/>
    <w:rsid w:val="00201FB0"/>
    <w:rsid w:val="0020201F"/>
    <w:rsid w:val="002023C5"/>
    <w:rsid w:val="0020275E"/>
    <w:rsid w:val="00202A29"/>
    <w:rsid w:val="00202E86"/>
    <w:rsid w:val="00202EBC"/>
    <w:rsid w:val="00202F48"/>
    <w:rsid w:val="0020328D"/>
    <w:rsid w:val="0020329C"/>
    <w:rsid w:val="0020340B"/>
    <w:rsid w:val="0020354D"/>
    <w:rsid w:val="002036E5"/>
    <w:rsid w:val="0020379C"/>
    <w:rsid w:val="002038DC"/>
    <w:rsid w:val="00203931"/>
    <w:rsid w:val="00203944"/>
    <w:rsid w:val="002039DC"/>
    <w:rsid w:val="00203BE4"/>
    <w:rsid w:val="00203C3E"/>
    <w:rsid w:val="00203C3F"/>
    <w:rsid w:val="00203D37"/>
    <w:rsid w:val="00203E63"/>
    <w:rsid w:val="00204079"/>
    <w:rsid w:val="002040DC"/>
    <w:rsid w:val="0020427D"/>
    <w:rsid w:val="00204360"/>
    <w:rsid w:val="00204506"/>
    <w:rsid w:val="0020485B"/>
    <w:rsid w:val="0020500D"/>
    <w:rsid w:val="00205114"/>
    <w:rsid w:val="0020520C"/>
    <w:rsid w:val="002054DC"/>
    <w:rsid w:val="00205842"/>
    <w:rsid w:val="002058CA"/>
    <w:rsid w:val="002059EA"/>
    <w:rsid w:val="00205ADF"/>
    <w:rsid w:val="00205F09"/>
    <w:rsid w:val="00206022"/>
    <w:rsid w:val="002061F5"/>
    <w:rsid w:val="0020637B"/>
    <w:rsid w:val="00206522"/>
    <w:rsid w:val="00206565"/>
    <w:rsid w:val="00206935"/>
    <w:rsid w:val="0020699A"/>
    <w:rsid w:val="002069B5"/>
    <w:rsid w:val="00206D3B"/>
    <w:rsid w:val="002076A9"/>
    <w:rsid w:val="00207701"/>
    <w:rsid w:val="002077CA"/>
    <w:rsid w:val="002077EE"/>
    <w:rsid w:val="00207C67"/>
    <w:rsid w:val="00207E40"/>
    <w:rsid w:val="00207EEB"/>
    <w:rsid w:val="002101F9"/>
    <w:rsid w:val="0021043F"/>
    <w:rsid w:val="002105D9"/>
    <w:rsid w:val="00210706"/>
    <w:rsid w:val="00210713"/>
    <w:rsid w:val="00210C33"/>
    <w:rsid w:val="00210C53"/>
    <w:rsid w:val="00210EFF"/>
    <w:rsid w:val="00210FD9"/>
    <w:rsid w:val="002111F6"/>
    <w:rsid w:val="00211222"/>
    <w:rsid w:val="0021134F"/>
    <w:rsid w:val="002113A5"/>
    <w:rsid w:val="002115B0"/>
    <w:rsid w:val="002116F3"/>
    <w:rsid w:val="00211BF1"/>
    <w:rsid w:val="00211E55"/>
    <w:rsid w:val="0021215D"/>
    <w:rsid w:val="00212485"/>
    <w:rsid w:val="0021271B"/>
    <w:rsid w:val="00212BF6"/>
    <w:rsid w:val="00212F3D"/>
    <w:rsid w:val="00212F6F"/>
    <w:rsid w:val="002130E1"/>
    <w:rsid w:val="00213134"/>
    <w:rsid w:val="00213314"/>
    <w:rsid w:val="00213391"/>
    <w:rsid w:val="0021343C"/>
    <w:rsid w:val="00213484"/>
    <w:rsid w:val="0021351B"/>
    <w:rsid w:val="0021352A"/>
    <w:rsid w:val="00213652"/>
    <w:rsid w:val="00213700"/>
    <w:rsid w:val="00213AA9"/>
    <w:rsid w:val="00213B8C"/>
    <w:rsid w:val="00213E0C"/>
    <w:rsid w:val="00213E0F"/>
    <w:rsid w:val="002141A4"/>
    <w:rsid w:val="0021448A"/>
    <w:rsid w:val="002147BA"/>
    <w:rsid w:val="002147D5"/>
    <w:rsid w:val="00214944"/>
    <w:rsid w:val="00214974"/>
    <w:rsid w:val="00214C16"/>
    <w:rsid w:val="00214E21"/>
    <w:rsid w:val="00214FAB"/>
    <w:rsid w:val="00215247"/>
    <w:rsid w:val="0021539B"/>
    <w:rsid w:val="002156A7"/>
    <w:rsid w:val="00215946"/>
    <w:rsid w:val="00215965"/>
    <w:rsid w:val="002159A5"/>
    <w:rsid w:val="00215AE1"/>
    <w:rsid w:val="00215CD1"/>
    <w:rsid w:val="00215D32"/>
    <w:rsid w:val="00215DA3"/>
    <w:rsid w:val="00215E86"/>
    <w:rsid w:val="002160F9"/>
    <w:rsid w:val="00216229"/>
    <w:rsid w:val="0021625A"/>
    <w:rsid w:val="00216302"/>
    <w:rsid w:val="00216613"/>
    <w:rsid w:val="002166AD"/>
    <w:rsid w:val="00216745"/>
    <w:rsid w:val="0021678B"/>
    <w:rsid w:val="002168C7"/>
    <w:rsid w:val="00216BB8"/>
    <w:rsid w:val="00216D85"/>
    <w:rsid w:val="00216DA9"/>
    <w:rsid w:val="00216E06"/>
    <w:rsid w:val="002170F8"/>
    <w:rsid w:val="00217376"/>
    <w:rsid w:val="002173B7"/>
    <w:rsid w:val="0021756D"/>
    <w:rsid w:val="00217829"/>
    <w:rsid w:val="002179E2"/>
    <w:rsid w:val="00217AC1"/>
    <w:rsid w:val="00217AD5"/>
    <w:rsid w:val="00217DB5"/>
    <w:rsid w:val="00217DF0"/>
    <w:rsid w:val="00217E0E"/>
    <w:rsid w:val="00217E3B"/>
    <w:rsid w:val="002201A9"/>
    <w:rsid w:val="00220226"/>
    <w:rsid w:val="002202BE"/>
    <w:rsid w:val="002206BF"/>
    <w:rsid w:val="0022075C"/>
    <w:rsid w:val="0022086F"/>
    <w:rsid w:val="00220AA5"/>
    <w:rsid w:val="00220ACF"/>
    <w:rsid w:val="00220F39"/>
    <w:rsid w:val="002218DC"/>
    <w:rsid w:val="00221A51"/>
    <w:rsid w:val="00221BC5"/>
    <w:rsid w:val="00221C2B"/>
    <w:rsid w:val="00221DF7"/>
    <w:rsid w:val="00221E6A"/>
    <w:rsid w:val="00221F8D"/>
    <w:rsid w:val="002223D0"/>
    <w:rsid w:val="00222774"/>
    <w:rsid w:val="00222886"/>
    <w:rsid w:val="0022290D"/>
    <w:rsid w:val="00222989"/>
    <w:rsid w:val="00222ED0"/>
    <w:rsid w:val="00223175"/>
    <w:rsid w:val="002232B6"/>
    <w:rsid w:val="00223428"/>
    <w:rsid w:val="00223554"/>
    <w:rsid w:val="0022385F"/>
    <w:rsid w:val="00223D81"/>
    <w:rsid w:val="00223FE5"/>
    <w:rsid w:val="002242E1"/>
    <w:rsid w:val="00224313"/>
    <w:rsid w:val="0022478D"/>
    <w:rsid w:val="00224843"/>
    <w:rsid w:val="00224896"/>
    <w:rsid w:val="002249E3"/>
    <w:rsid w:val="00224AE9"/>
    <w:rsid w:val="00224C35"/>
    <w:rsid w:val="00224C7A"/>
    <w:rsid w:val="00224CD9"/>
    <w:rsid w:val="00224D79"/>
    <w:rsid w:val="00225367"/>
    <w:rsid w:val="002253D6"/>
    <w:rsid w:val="002254C3"/>
    <w:rsid w:val="00225670"/>
    <w:rsid w:val="002258AB"/>
    <w:rsid w:val="00225975"/>
    <w:rsid w:val="00225BBC"/>
    <w:rsid w:val="00226014"/>
    <w:rsid w:val="00226050"/>
    <w:rsid w:val="002261EF"/>
    <w:rsid w:val="002264B0"/>
    <w:rsid w:val="002264BB"/>
    <w:rsid w:val="00226626"/>
    <w:rsid w:val="00226700"/>
    <w:rsid w:val="00226717"/>
    <w:rsid w:val="00226841"/>
    <w:rsid w:val="00226A31"/>
    <w:rsid w:val="00226A8C"/>
    <w:rsid w:val="00226CAD"/>
    <w:rsid w:val="00227124"/>
    <w:rsid w:val="0022731B"/>
    <w:rsid w:val="0022743C"/>
    <w:rsid w:val="0022779D"/>
    <w:rsid w:val="0022795D"/>
    <w:rsid w:val="00227AA9"/>
    <w:rsid w:val="00227B56"/>
    <w:rsid w:val="00227D11"/>
    <w:rsid w:val="00230060"/>
    <w:rsid w:val="0023081A"/>
    <w:rsid w:val="00230A48"/>
    <w:rsid w:val="00230A7A"/>
    <w:rsid w:val="00230B0B"/>
    <w:rsid w:val="00230C29"/>
    <w:rsid w:val="00230C69"/>
    <w:rsid w:val="00231200"/>
    <w:rsid w:val="002312E0"/>
    <w:rsid w:val="00231327"/>
    <w:rsid w:val="00231504"/>
    <w:rsid w:val="00231662"/>
    <w:rsid w:val="00231C97"/>
    <w:rsid w:val="00231FA6"/>
    <w:rsid w:val="002324B5"/>
    <w:rsid w:val="002325C8"/>
    <w:rsid w:val="00232642"/>
    <w:rsid w:val="002327C6"/>
    <w:rsid w:val="00232A76"/>
    <w:rsid w:val="00232C10"/>
    <w:rsid w:val="00232D87"/>
    <w:rsid w:val="0023393B"/>
    <w:rsid w:val="002339FD"/>
    <w:rsid w:val="00233C2D"/>
    <w:rsid w:val="00233E7A"/>
    <w:rsid w:val="00233F05"/>
    <w:rsid w:val="00234188"/>
    <w:rsid w:val="002342EF"/>
    <w:rsid w:val="00234361"/>
    <w:rsid w:val="0023450F"/>
    <w:rsid w:val="0023460A"/>
    <w:rsid w:val="002346E0"/>
    <w:rsid w:val="00234977"/>
    <w:rsid w:val="00234ACA"/>
    <w:rsid w:val="00234B2C"/>
    <w:rsid w:val="00234B9B"/>
    <w:rsid w:val="00234E7B"/>
    <w:rsid w:val="00234EF9"/>
    <w:rsid w:val="00234FCD"/>
    <w:rsid w:val="0023526C"/>
    <w:rsid w:val="0023536A"/>
    <w:rsid w:val="00235423"/>
    <w:rsid w:val="00235658"/>
    <w:rsid w:val="00235A49"/>
    <w:rsid w:val="00235B0E"/>
    <w:rsid w:val="00235D80"/>
    <w:rsid w:val="00236148"/>
    <w:rsid w:val="0023615A"/>
    <w:rsid w:val="00236261"/>
    <w:rsid w:val="0023640A"/>
    <w:rsid w:val="0023653E"/>
    <w:rsid w:val="002365B9"/>
    <w:rsid w:val="00236A9F"/>
    <w:rsid w:val="00236CE0"/>
    <w:rsid w:val="0023727E"/>
    <w:rsid w:val="002373F8"/>
    <w:rsid w:val="0023752A"/>
    <w:rsid w:val="00237950"/>
    <w:rsid w:val="00237B29"/>
    <w:rsid w:val="00237BD7"/>
    <w:rsid w:val="00237F85"/>
    <w:rsid w:val="0024028E"/>
    <w:rsid w:val="002403FB"/>
    <w:rsid w:val="00240528"/>
    <w:rsid w:val="002405AE"/>
    <w:rsid w:val="00240825"/>
    <w:rsid w:val="00240920"/>
    <w:rsid w:val="00240C91"/>
    <w:rsid w:val="00240E64"/>
    <w:rsid w:val="00240FD1"/>
    <w:rsid w:val="002412E4"/>
    <w:rsid w:val="0024134D"/>
    <w:rsid w:val="002413B6"/>
    <w:rsid w:val="00241545"/>
    <w:rsid w:val="002415EF"/>
    <w:rsid w:val="002418D3"/>
    <w:rsid w:val="00241ECF"/>
    <w:rsid w:val="00241F38"/>
    <w:rsid w:val="00242185"/>
    <w:rsid w:val="00242413"/>
    <w:rsid w:val="002426D2"/>
    <w:rsid w:val="0024287B"/>
    <w:rsid w:val="00242B49"/>
    <w:rsid w:val="00242CD6"/>
    <w:rsid w:val="00242DF1"/>
    <w:rsid w:val="0024332B"/>
    <w:rsid w:val="00243465"/>
    <w:rsid w:val="0024347F"/>
    <w:rsid w:val="002434A1"/>
    <w:rsid w:val="002434C5"/>
    <w:rsid w:val="0024350F"/>
    <w:rsid w:val="0024359B"/>
    <w:rsid w:val="00243696"/>
    <w:rsid w:val="00243823"/>
    <w:rsid w:val="0024389B"/>
    <w:rsid w:val="00243947"/>
    <w:rsid w:val="00243BFA"/>
    <w:rsid w:val="00243D62"/>
    <w:rsid w:val="00243F63"/>
    <w:rsid w:val="00243FE7"/>
    <w:rsid w:val="00244103"/>
    <w:rsid w:val="00244424"/>
    <w:rsid w:val="0024463D"/>
    <w:rsid w:val="0024471D"/>
    <w:rsid w:val="00244739"/>
    <w:rsid w:val="00244758"/>
    <w:rsid w:val="00244BBE"/>
    <w:rsid w:val="00244BE9"/>
    <w:rsid w:val="00245175"/>
    <w:rsid w:val="00245275"/>
    <w:rsid w:val="002453C1"/>
    <w:rsid w:val="002454F1"/>
    <w:rsid w:val="00245570"/>
    <w:rsid w:val="0024567A"/>
    <w:rsid w:val="00245B75"/>
    <w:rsid w:val="00245E4F"/>
    <w:rsid w:val="00245E83"/>
    <w:rsid w:val="00245FAC"/>
    <w:rsid w:val="00246217"/>
    <w:rsid w:val="002462A7"/>
    <w:rsid w:val="00246467"/>
    <w:rsid w:val="00246589"/>
    <w:rsid w:val="0024677C"/>
    <w:rsid w:val="00246998"/>
    <w:rsid w:val="00246C86"/>
    <w:rsid w:val="00246E19"/>
    <w:rsid w:val="00246E48"/>
    <w:rsid w:val="002471E6"/>
    <w:rsid w:val="00247392"/>
    <w:rsid w:val="002474B6"/>
    <w:rsid w:val="002475CD"/>
    <w:rsid w:val="00247EC9"/>
    <w:rsid w:val="0025019F"/>
    <w:rsid w:val="002507BF"/>
    <w:rsid w:val="00250B49"/>
    <w:rsid w:val="00250B8D"/>
    <w:rsid w:val="00250D9C"/>
    <w:rsid w:val="00250EDB"/>
    <w:rsid w:val="00250FC3"/>
    <w:rsid w:val="0025107D"/>
    <w:rsid w:val="0025114D"/>
    <w:rsid w:val="002516B3"/>
    <w:rsid w:val="00251771"/>
    <w:rsid w:val="00251B44"/>
    <w:rsid w:val="00251BF0"/>
    <w:rsid w:val="00251D20"/>
    <w:rsid w:val="002525AD"/>
    <w:rsid w:val="0025276F"/>
    <w:rsid w:val="0025278A"/>
    <w:rsid w:val="00252860"/>
    <w:rsid w:val="00252E80"/>
    <w:rsid w:val="002537C9"/>
    <w:rsid w:val="00253BD6"/>
    <w:rsid w:val="00253F83"/>
    <w:rsid w:val="002540BF"/>
    <w:rsid w:val="0025425F"/>
    <w:rsid w:val="002544AC"/>
    <w:rsid w:val="002544D5"/>
    <w:rsid w:val="0025472F"/>
    <w:rsid w:val="00254881"/>
    <w:rsid w:val="002549B7"/>
    <w:rsid w:val="00254AF2"/>
    <w:rsid w:val="00254C37"/>
    <w:rsid w:val="00254C3B"/>
    <w:rsid w:val="00254D77"/>
    <w:rsid w:val="00254EAB"/>
    <w:rsid w:val="00255075"/>
    <w:rsid w:val="00255299"/>
    <w:rsid w:val="002553C3"/>
    <w:rsid w:val="00255466"/>
    <w:rsid w:val="002554CE"/>
    <w:rsid w:val="002555F0"/>
    <w:rsid w:val="0025572B"/>
    <w:rsid w:val="00255733"/>
    <w:rsid w:val="00255A8C"/>
    <w:rsid w:val="00255CF1"/>
    <w:rsid w:val="00255E16"/>
    <w:rsid w:val="002561C7"/>
    <w:rsid w:val="00256627"/>
    <w:rsid w:val="0025674B"/>
    <w:rsid w:val="0025695A"/>
    <w:rsid w:val="00256963"/>
    <w:rsid w:val="00256ECA"/>
    <w:rsid w:val="00257353"/>
    <w:rsid w:val="002575AC"/>
    <w:rsid w:val="00257625"/>
    <w:rsid w:val="002578B5"/>
    <w:rsid w:val="002578EE"/>
    <w:rsid w:val="002579B4"/>
    <w:rsid w:val="00257A25"/>
    <w:rsid w:val="00257A63"/>
    <w:rsid w:val="00257E19"/>
    <w:rsid w:val="00257EE5"/>
    <w:rsid w:val="00257EE6"/>
    <w:rsid w:val="0026044C"/>
    <w:rsid w:val="00260467"/>
    <w:rsid w:val="00260686"/>
    <w:rsid w:val="002606DF"/>
    <w:rsid w:val="00260906"/>
    <w:rsid w:val="002609F1"/>
    <w:rsid w:val="00260B0F"/>
    <w:rsid w:val="00260DF9"/>
    <w:rsid w:val="00260E40"/>
    <w:rsid w:val="0026109F"/>
    <w:rsid w:val="00261127"/>
    <w:rsid w:val="0026118A"/>
    <w:rsid w:val="002611DA"/>
    <w:rsid w:val="0026148B"/>
    <w:rsid w:val="00261509"/>
    <w:rsid w:val="0026153E"/>
    <w:rsid w:val="002615B2"/>
    <w:rsid w:val="002616C3"/>
    <w:rsid w:val="00261738"/>
    <w:rsid w:val="00261893"/>
    <w:rsid w:val="002619CD"/>
    <w:rsid w:val="00261C19"/>
    <w:rsid w:val="00261CE1"/>
    <w:rsid w:val="00261F8F"/>
    <w:rsid w:val="00262143"/>
    <w:rsid w:val="002623F1"/>
    <w:rsid w:val="00262682"/>
    <w:rsid w:val="00262806"/>
    <w:rsid w:val="00262F39"/>
    <w:rsid w:val="00262FB9"/>
    <w:rsid w:val="00263117"/>
    <w:rsid w:val="0026347F"/>
    <w:rsid w:val="00263525"/>
    <w:rsid w:val="0026366F"/>
    <w:rsid w:val="002637CC"/>
    <w:rsid w:val="0026396B"/>
    <w:rsid w:val="0026398F"/>
    <w:rsid w:val="00263ADB"/>
    <w:rsid w:val="00263DCD"/>
    <w:rsid w:val="00263EA6"/>
    <w:rsid w:val="00263EE4"/>
    <w:rsid w:val="00263F29"/>
    <w:rsid w:val="00263FA7"/>
    <w:rsid w:val="00264129"/>
    <w:rsid w:val="00264192"/>
    <w:rsid w:val="00264739"/>
    <w:rsid w:val="00264A14"/>
    <w:rsid w:val="00264A9C"/>
    <w:rsid w:val="00264CC6"/>
    <w:rsid w:val="00264E04"/>
    <w:rsid w:val="00264E8B"/>
    <w:rsid w:val="00264F77"/>
    <w:rsid w:val="00265061"/>
    <w:rsid w:val="002650A9"/>
    <w:rsid w:val="00265162"/>
    <w:rsid w:val="00265236"/>
    <w:rsid w:val="002652EE"/>
    <w:rsid w:val="00265428"/>
    <w:rsid w:val="002654C1"/>
    <w:rsid w:val="0026562C"/>
    <w:rsid w:val="002659ED"/>
    <w:rsid w:val="00265ADE"/>
    <w:rsid w:val="00265C47"/>
    <w:rsid w:val="00265D6F"/>
    <w:rsid w:val="00265F5B"/>
    <w:rsid w:val="002661B1"/>
    <w:rsid w:val="00266226"/>
    <w:rsid w:val="0026636A"/>
    <w:rsid w:val="00266436"/>
    <w:rsid w:val="00266699"/>
    <w:rsid w:val="00266748"/>
    <w:rsid w:val="0026682A"/>
    <w:rsid w:val="00266BBE"/>
    <w:rsid w:val="00266DC1"/>
    <w:rsid w:val="00266F6A"/>
    <w:rsid w:val="002671D8"/>
    <w:rsid w:val="002671EB"/>
    <w:rsid w:val="00267577"/>
    <w:rsid w:val="00267589"/>
    <w:rsid w:val="002677DD"/>
    <w:rsid w:val="00267847"/>
    <w:rsid w:val="00267969"/>
    <w:rsid w:val="002679EA"/>
    <w:rsid w:val="002679F2"/>
    <w:rsid w:val="00267C14"/>
    <w:rsid w:val="00267D42"/>
    <w:rsid w:val="00270180"/>
    <w:rsid w:val="002701DE"/>
    <w:rsid w:val="002703A7"/>
    <w:rsid w:val="002704C4"/>
    <w:rsid w:val="00270559"/>
    <w:rsid w:val="00270730"/>
    <w:rsid w:val="00270B76"/>
    <w:rsid w:val="00270BC2"/>
    <w:rsid w:val="00270CD2"/>
    <w:rsid w:val="00270F4A"/>
    <w:rsid w:val="00270FA8"/>
    <w:rsid w:val="00271117"/>
    <w:rsid w:val="00271187"/>
    <w:rsid w:val="002712F0"/>
    <w:rsid w:val="00271622"/>
    <w:rsid w:val="00271DAA"/>
    <w:rsid w:val="00272033"/>
    <w:rsid w:val="00272050"/>
    <w:rsid w:val="0027205F"/>
    <w:rsid w:val="002722D3"/>
    <w:rsid w:val="0027238D"/>
    <w:rsid w:val="002724AC"/>
    <w:rsid w:val="002724DE"/>
    <w:rsid w:val="002724E0"/>
    <w:rsid w:val="0027257E"/>
    <w:rsid w:val="002725D1"/>
    <w:rsid w:val="002725F2"/>
    <w:rsid w:val="00272629"/>
    <w:rsid w:val="0027269D"/>
    <w:rsid w:val="00272720"/>
    <w:rsid w:val="00272968"/>
    <w:rsid w:val="00272A20"/>
    <w:rsid w:val="00272B21"/>
    <w:rsid w:val="00272E84"/>
    <w:rsid w:val="00272F0C"/>
    <w:rsid w:val="00272F9B"/>
    <w:rsid w:val="00272FA9"/>
    <w:rsid w:val="00272FBA"/>
    <w:rsid w:val="002730BD"/>
    <w:rsid w:val="0027313B"/>
    <w:rsid w:val="00273578"/>
    <w:rsid w:val="002735A8"/>
    <w:rsid w:val="00273722"/>
    <w:rsid w:val="0027373D"/>
    <w:rsid w:val="00273840"/>
    <w:rsid w:val="002738C8"/>
    <w:rsid w:val="00273A07"/>
    <w:rsid w:val="00273E7C"/>
    <w:rsid w:val="002744A8"/>
    <w:rsid w:val="002744AF"/>
    <w:rsid w:val="00274699"/>
    <w:rsid w:val="00274AA9"/>
    <w:rsid w:val="00274ABA"/>
    <w:rsid w:val="00274ACF"/>
    <w:rsid w:val="00274B99"/>
    <w:rsid w:val="00274E34"/>
    <w:rsid w:val="00274E96"/>
    <w:rsid w:val="00275118"/>
    <w:rsid w:val="002751D3"/>
    <w:rsid w:val="002751E3"/>
    <w:rsid w:val="00275227"/>
    <w:rsid w:val="00275335"/>
    <w:rsid w:val="002753D9"/>
    <w:rsid w:val="0027595D"/>
    <w:rsid w:val="00276069"/>
    <w:rsid w:val="0027612B"/>
    <w:rsid w:val="0027613B"/>
    <w:rsid w:val="002761C9"/>
    <w:rsid w:val="002762EE"/>
    <w:rsid w:val="00276414"/>
    <w:rsid w:val="00276545"/>
    <w:rsid w:val="002768E6"/>
    <w:rsid w:val="00276BAC"/>
    <w:rsid w:val="00276D57"/>
    <w:rsid w:val="00276EBA"/>
    <w:rsid w:val="00276F0C"/>
    <w:rsid w:val="00277080"/>
    <w:rsid w:val="002775D5"/>
    <w:rsid w:val="002775EF"/>
    <w:rsid w:val="00277678"/>
    <w:rsid w:val="00277897"/>
    <w:rsid w:val="002779A4"/>
    <w:rsid w:val="00277A1C"/>
    <w:rsid w:val="00277B4A"/>
    <w:rsid w:val="00277D34"/>
    <w:rsid w:val="0028000D"/>
    <w:rsid w:val="002801F9"/>
    <w:rsid w:val="002802E4"/>
    <w:rsid w:val="002802F1"/>
    <w:rsid w:val="0028059F"/>
    <w:rsid w:val="002807B7"/>
    <w:rsid w:val="00280ACD"/>
    <w:rsid w:val="00280B1D"/>
    <w:rsid w:val="00280B1E"/>
    <w:rsid w:val="00280CC1"/>
    <w:rsid w:val="00280EFB"/>
    <w:rsid w:val="0028113A"/>
    <w:rsid w:val="0028121C"/>
    <w:rsid w:val="002812A3"/>
    <w:rsid w:val="0028153A"/>
    <w:rsid w:val="002819D7"/>
    <w:rsid w:val="00281B50"/>
    <w:rsid w:val="002820BB"/>
    <w:rsid w:val="00282407"/>
    <w:rsid w:val="00282742"/>
    <w:rsid w:val="0028283B"/>
    <w:rsid w:val="00282A71"/>
    <w:rsid w:val="00282A7E"/>
    <w:rsid w:val="00282B97"/>
    <w:rsid w:val="00282C73"/>
    <w:rsid w:val="00282F6E"/>
    <w:rsid w:val="00282FE6"/>
    <w:rsid w:val="002831E8"/>
    <w:rsid w:val="0028345B"/>
    <w:rsid w:val="00283C7E"/>
    <w:rsid w:val="00283F39"/>
    <w:rsid w:val="00283F5E"/>
    <w:rsid w:val="00283F89"/>
    <w:rsid w:val="002840AE"/>
    <w:rsid w:val="002841F2"/>
    <w:rsid w:val="0028434C"/>
    <w:rsid w:val="00284357"/>
    <w:rsid w:val="00284375"/>
    <w:rsid w:val="00284952"/>
    <w:rsid w:val="00284C2C"/>
    <w:rsid w:val="00284D68"/>
    <w:rsid w:val="002852CC"/>
    <w:rsid w:val="0028548B"/>
    <w:rsid w:val="002858D0"/>
    <w:rsid w:val="0028594C"/>
    <w:rsid w:val="00285CC6"/>
    <w:rsid w:val="00285D5A"/>
    <w:rsid w:val="00285E89"/>
    <w:rsid w:val="00285F67"/>
    <w:rsid w:val="00286078"/>
    <w:rsid w:val="00286276"/>
    <w:rsid w:val="002863DF"/>
    <w:rsid w:val="002868BD"/>
    <w:rsid w:val="002869B4"/>
    <w:rsid w:val="00286F02"/>
    <w:rsid w:val="00287274"/>
    <w:rsid w:val="0028737D"/>
    <w:rsid w:val="002873BC"/>
    <w:rsid w:val="002874A8"/>
    <w:rsid w:val="002874B6"/>
    <w:rsid w:val="002878CF"/>
    <w:rsid w:val="00290086"/>
    <w:rsid w:val="0029022B"/>
    <w:rsid w:val="002902E9"/>
    <w:rsid w:val="002902F5"/>
    <w:rsid w:val="00290479"/>
    <w:rsid w:val="0029050C"/>
    <w:rsid w:val="002907FD"/>
    <w:rsid w:val="00290B8B"/>
    <w:rsid w:val="00290B99"/>
    <w:rsid w:val="00290BD4"/>
    <w:rsid w:val="00290C12"/>
    <w:rsid w:val="00290C72"/>
    <w:rsid w:val="00290CC7"/>
    <w:rsid w:val="00290E36"/>
    <w:rsid w:val="00290E8E"/>
    <w:rsid w:val="00291033"/>
    <w:rsid w:val="0029134A"/>
    <w:rsid w:val="00291355"/>
    <w:rsid w:val="002913A5"/>
    <w:rsid w:val="00291485"/>
    <w:rsid w:val="00291537"/>
    <w:rsid w:val="00291842"/>
    <w:rsid w:val="00291C94"/>
    <w:rsid w:val="00291F4D"/>
    <w:rsid w:val="00292056"/>
    <w:rsid w:val="0029217F"/>
    <w:rsid w:val="002921E1"/>
    <w:rsid w:val="002926F2"/>
    <w:rsid w:val="00292745"/>
    <w:rsid w:val="002927BA"/>
    <w:rsid w:val="0029283A"/>
    <w:rsid w:val="002928DF"/>
    <w:rsid w:val="00292FD4"/>
    <w:rsid w:val="00293478"/>
    <w:rsid w:val="00293863"/>
    <w:rsid w:val="002938A9"/>
    <w:rsid w:val="00293D54"/>
    <w:rsid w:val="00294091"/>
    <w:rsid w:val="002943DA"/>
    <w:rsid w:val="00295060"/>
    <w:rsid w:val="00295071"/>
    <w:rsid w:val="002950CC"/>
    <w:rsid w:val="0029527B"/>
    <w:rsid w:val="00295366"/>
    <w:rsid w:val="00295496"/>
    <w:rsid w:val="002954DE"/>
    <w:rsid w:val="002957B8"/>
    <w:rsid w:val="00295B58"/>
    <w:rsid w:val="00295CB8"/>
    <w:rsid w:val="00295D37"/>
    <w:rsid w:val="00295E02"/>
    <w:rsid w:val="00295FCB"/>
    <w:rsid w:val="0029628A"/>
    <w:rsid w:val="0029671C"/>
    <w:rsid w:val="00296ADC"/>
    <w:rsid w:val="00296CBB"/>
    <w:rsid w:val="00296D64"/>
    <w:rsid w:val="00297121"/>
    <w:rsid w:val="002971AF"/>
    <w:rsid w:val="00297556"/>
    <w:rsid w:val="0029761C"/>
    <w:rsid w:val="00297662"/>
    <w:rsid w:val="00297794"/>
    <w:rsid w:val="00297D02"/>
    <w:rsid w:val="002A017B"/>
    <w:rsid w:val="002A034B"/>
    <w:rsid w:val="002A066B"/>
    <w:rsid w:val="002A0739"/>
    <w:rsid w:val="002A08E4"/>
    <w:rsid w:val="002A0B97"/>
    <w:rsid w:val="002A0BCE"/>
    <w:rsid w:val="002A0BE4"/>
    <w:rsid w:val="002A0F52"/>
    <w:rsid w:val="002A10E1"/>
    <w:rsid w:val="002A119B"/>
    <w:rsid w:val="002A119E"/>
    <w:rsid w:val="002A11C6"/>
    <w:rsid w:val="002A131A"/>
    <w:rsid w:val="002A1444"/>
    <w:rsid w:val="002A14B0"/>
    <w:rsid w:val="002A14BA"/>
    <w:rsid w:val="002A18A3"/>
    <w:rsid w:val="002A18BC"/>
    <w:rsid w:val="002A1906"/>
    <w:rsid w:val="002A1B5C"/>
    <w:rsid w:val="002A203D"/>
    <w:rsid w:val="002A2141"/>
    <w:rsid w:val="002A216F"/>
    <w:rsid w:val="002A2454"/>
    <w:rsid w:val="002A2463"/>
    <w:rsid w:val="002A25E1"/>
    <w:rsid w:val="002A2611"/>
    <w:rsid w:val="002A2756"/>
    <w:rsid w:val="002A2883"/>
    <w:rsid w:val="002A28CF"/>
    <w:rsid w:val="002A28E4"/>
    <w:rsid w:val="002A2A05"/>
    <w:rsid w:val="002A2A18"/>
    <w:rsid w:val="002A2BDA"/>
    <w:rsid w:val="002A2C66"/>
    <w:rsid w:val="002A2D29"/>
    <w:rsid w:val="002A2D2E"/>
    <w:rsid w:val="002A2F2E"/>
    <w:rsid w:val="002A2F98"/>
    <w:rsid w:val="002A32C2"/>
    <w:rsid w:val="002A32FA"/>
    <w:rsid w:val="002A38DD"/>
    <w:rsid w:val="002A3936"/>
    <w:rsid w:val="002A3977"/>
    <w:rsid w:val="002A3B78"/>
    <w:rsid w:val="002A3CF9"/>
    <w:rsid w:val="002A3EC5"/>
    <w:rsid w:val="002A3F51"/>
    <w:rsid w:val="002A4241"/>
    <w:rsid w:val="002A4407"/>
    <w:rsid w:val="002A4435"/>
    <w:rsid w:val="002A4670"/>
    <w:rsid w:val="002A489B"/>
    <w:rsid w:val="002A4B30"/>
    <w:rsid w:val="002A4BBF"/>
    <w:rsid w:val="002A4BDF"/>
    <w:rsid w:val="002A4BF0"/>
    <w:rsid w:val="002A505A"/>
    <w:rsid w:val="002A5349"/>
    <w:rsid w:val="002A55EB"/>
    <w:rsid w:val="002A56D9"/>
    <w:rsid w:val="002A5797"/>
    <w:rsid w:val="002A5AD6"/>
    <w:rsid w:val="002A5CBE"/>
    <w:rsid w:val="002A5DD4"/>
    <w:rsid w:val="002A5DF9"/>
    <w:rsid w:val="002A5E5A"/>
    <w:rsid w:val="002A5F38"/>
    <w:rsid w:val="002A6060"/>
    <w:rsid w:val="002A61C3"/>
    <w:rsid w:val="002A6264"/>
    <w:rsid w:val="002A626C"/>
    <w:rsid w:val="002A663F"/>
    <w:rsid w:val="002A66A3"/>
    <w:rsid w:val="002A66A4"/>
    <w:rsid w:val="002A66D6"/>
    <w:rsid w:val="002A6931"/>
    <w:rsid w:val="002A6A8D"/>
    <w:rsid w:val="002A6CE4"/>
    <w:rsid w:val="002A7299"/>
    <w:rsid w:val="002A72AA"/>
    <w:rsid w:val="002A7416"/>
    <w:rsid w:val="002A7557"/>
    <w:rsid w:val="002A7714"/>
    <w:rsid w:val="002A7BB5"/>
    <w:rsid w:val="002A7CF1"/>
    <w:rsid w:val="002A7E82"/>
    <w:rsid w:val="002A7F4C"/>
    <w:rsid w:val="002B0281"/>
    <w:rsid w:val="002B038E"/>
    <w:rsid w:val="002B0452"/>
    <w:rsid w:val="002B054B"/>
    <w:rsid w:val="002B06B7"/>
    <w:rsid w:val="002B0837"/>
    <w:rsid w:val="002B08F8"/>
    <w:rsid w:val="002B0A2B"/>
    <w:rsid w:val="002B0B5B"/>
    <w:rsid w:val="002B0EBA"/>
    <w:rsid w:val="002B106F"/>
    <w:rsid w:val="002B10AB"/>
    <w:rsid w:val="002B143F"/>
    <w:rsid w:val="002B14CD"/>
    <w:rsid w:val="002B198F"/>
    <w:rsid w:val="002B1C3E"/>
    <w:rsid w:val="002B1DC3"/>
    <w:rsid w:val="002B28EE"/>
    <w:rsid w:val="002B2AD7"/>
    <w:rsid w:val="002B2C86"/>
    <w:rsid w:val="002B2DCE"/>
    <w:rsid w:val="002B2DD6"/>
    <w:rsid w:val="002B2E8C"/>
    <w:rsid w:val="002B300D"/>
    <w:rsid w:val="002B30F8"/>
    <w:rsid w:val="002B31BA"/>
    <w:rsid w:val="002B3253"/>
    <w:rsid w:val="002B350A"/>
    <w:rsid w:val="002B38FD"/>
    <w:rsid w:val="002B3E03"/>
    <w:rsid w:val="002B3E2C"/>
    <w:rsid w:val="002B3FAD"/>
    <w:rsid w:val="002B40C2"/>
    <w:rsid w:val="002B40FD"/>
    <w:rsid w:val="002B4163"/>
    <w:rsid w:val="002B46DC"/>
    <w:rsid w:val="002B48DA"/>
    <w:rsid w:val="002B4A12"/>
    <w:rsid w:val="002B4B89"/>
    <w:rsid w:val="002B4F55"/>
    <w:rsid w:val="002B4F83"/>
    <w:rsid w:val="002B5517"/>
    <w:rsid w:val="002B5AAA"/>
    <w:rsid w:val="002B5DAB"/>
    <w:rsid w:val="002B62D4"/>
    <w:rsid w:val="002B62E0"/>
    <w:rsid w:val="002B6308"/>
    <w:rsid w:val="002B63DB"/>
    <w:rsid w:val="002B651E"/>
    <w:rsid w:val="002B65A4"/>
    <w:rsid w:val="002B672F"/>
    <w:rsid w:val="002B6822"/>
    <w:rsid w:val="002B6C57"/>
    <w:rsid w:val="002B7266"/>
    <w:rsid w:val="002B72FF"/>
    <w:rsid w:val="002B731A"/>
    <w:rsid w:val="002B738B"/>
    <w:rsid w:val="002B7887"/>
    <w:rsid w:val="002B7B60"/>
    <w:rsid w:val="002B7F5A"/>
    <w:rsid w:val="002B7FAE"/>
    <w:rsid w:val="002B7FCB"/>
    <w:rsid w:val="002C01CB"/>
    <w:rsid w:val="002C0472"/>
    <w:rsid w:val="002C0714"/>
    <w:rsid w:val="002C076B"/>
    <w:rsid w:val="002C08F7"/>
    <w:rsid w:val="002C096B"/>
    <w:rsid w:val="002C0B10"/>
    <w:rsid w:val="002C0C03"/>
    <w:rsid w:val="002C0C8B"/>
    <w:rsid w:val="002C1149"/>
    <w:rsid w:val="002C14A2"/>
    <w:rsid w:val="002C1769"/>
    <w:rsid w:val="002C17AF"/>
    <w:rsid w:val="002C1941"/>
    <w:rsid w:val="002C19CA"/>
    <w:rsid w:val="002C1B14"/>
    <w:rsid w:val="002C1C1C"/>
    <w:rsid w:val="002C1C7F"/>
    <w:rsid w:val="002C1D48"/>
    <w:rsid w:val="002C1D4F"/>
    <w:rsid w:val="002C1DC9"/>
    <w:rsid w:val="002C1DD1"/>
    <w:rsid w:val="002C1F10"/>
    <w:rsid w:val="002C1F4A"/>
    <w:rsid w:val="002C20AC"/>
    <w:rsid w:val="002C224B"/>
    <w:rsid w:val="002C2306"/>
    <w:rsid w:val="002C232E"/>
    <w:rsid w:val="002C2692"/>
    <w:rsid w:val="002C29AB"/>
    <w:rsid w:val="002C2A3E"/>
    <w:rsid w:val="002C2A43"/>
    <w:rsid w:val="002C2BFC"/>
    <w:rsid w:val="002C3008"/>
    <w:rsid w:val="002C306C"/>
    <w:rsid w:val="002C3130"/>
    <w:rsid w:val="002C385C"/>
    <w:rsid w:val="002C39EA"/>
    <w:rsid w:val="002C3A71"/>
    <w:rsid w:val="002C3F4D"/>
    <w:rsid w:val="002C40A7"/>
    <w:rsid w:val="002C430F"/>
    <w:rsid w:val="002C4654"/>
    <w:rsid w:val="002C4966"/>
    <w:rsid w:val="002C4DE2"/>
    <w:rsid w:val="002C4E28"/>
    <w:rsid w:val="002C4E7D"/>
    <w:rsid w:val="002C50D7"/>
    <w:rsid w:val="002C5130"/>
    <w:rsid w:val="002C525A"/>
    <w:rsid w:val="002C53BB"/>
    <w:rsid w:val="002C54F9"/>
    <w:rsid w:val="002C5589"/>
    <w:rsid w:val="002C5617"/>
    <w:rsid w:val="002C5835"/>
    <w:rsid w:val="002C5884"/>
    <w:rsid w:val="002C5B2B"/>
    <w:rsid w:val="002C61C2"/>
    <w:rsid w:val="002C6589"/>
    <w:rsid w:val="002C65BE"/>
    <w:rsid w:val="002C6CEF"/>
    <w:rsid w:val="002C6FD8"/>
    <w:rsid w:val="002C6FE8"/>
    <w:rsid w:val="002C7079"/>
    <w:rsid w:val="002C7624"/>
    <w:rsid w:val="002C783F"/>
    <w:rsid w:val="002C78BA"/>
    <w:rsid w:val="002C7902"/>
    <w:rsid w:val="002C7975"/>
    <w:rsid w:val="002C7982"/>
    <w:rsid w:val="002C7AF1"/>
    <w:rsid w:val="002C7B9A"/>
    <w:rsid w:val="002D0041"/>
    <w:rsid w:val="002D00DD"/>
    <w:rsid w:val="002D049F"/>
    <w:rsid w:val="002D05EF"/>
    <w:rsid w:val="002D06A7"/>
    <w:rsid w:val="002D07E0"/>
    <w:rsid w:val="002D0809"/>
    <w:rsid w:val="002D09D9"/>
    <w:rsid w:val="002D0C33"/>
    <w:rsid w:val="002D0DD6"/>
    <w:rsid w:val="002D0DDF"/>
    <w:rsid w:val="002D0F9B"/>
    <w:rsid w:val="002D113D"/>
    <w:rsid w:val="002D117B"/>
    <w:rsid w:val="002D1342"/>
    <w:rsid w:val="002D1417"/>
    <w:rsid w:val="002D15D7"/>
    <w:rsid w:val="002D1626"/>
    <w:rsid w:val="002D1677"/>
    <w:rsid w:val="002D16B3"/>
    <w:rsid w:val="002D189A"/>
    <w:rsid w:val="002D193E"/>
    <w:rsid w:val="002D1CED"/>
    <w:rsid w:val="002D1D98"/>
    <w:rsid w:val="002D2103"/>
    <w:rsid w:val="002D222C"/>
    <w:rsid w:val="002D2495"/>
    <w:rsid w:val="002D259A"/>
    <w:rsid w:val="002D2889"/>
    <w:rsid w:val="002D29A3"/>
    <w:rsid w:val="002D2B2C"/>
    <w:rsid w:val="002D2BFB"/>
    <w:rsid w:val="002D2C65"/>
    <w:rsid w:val="002D2E72"/>
    <w:rsid w:val="002D2EF1"/>
    <w:rsid w:val="002D2F4D"/>
    <w:rsid w:val="002D3503"/>
    <w:rsid w:val="002D352A"/>
    <w:rsid w:val="002D3AEF"/>
    <w:rsid w:val="002D3B0A"/>
    <w:rsid w:val="002D3E71"/>
    <w:rsid w:val="002D3F82"/>
    <w:rsid w:val="002D447D"/>
    <w:rsid w:val="002D4522"/>
    <w:rsid w:val="002D476F"/>
    <w:rsid w:val="002D47B6"/>
    <w:rsid w:val="002D4B25"/>
    <w:rsid w:val="002D4E8E"/>
    <w:rsid w:val="002D4EAB"/>
    <w:rsid w:val="002D55B3"/>
    <w:rsid w:val="002D569E"/>
    <w:rsid w:val="002D574A"/>
    <w:rsid w:val="002D57D0"/>
    <w:rsid w:val="002D5878"/>
    <w:rsid w:val="002D62BD"/>
    <w:rsid w:val="002D6360"/>
    <w:rsid w:val="002D651E"/>
    <w:rsid w:val="002D6543"/>
    <w:rsid w:val="002D654C"/>
    <w:rsid w:val="002D659B"/>
    <w:rsid w:val="002D6AED"/>
    <w:rsid w:val="002D6B4F"/>
    <w:rsid w:val="002D6D9A"/>
    <w:rsid w:val="002D6DED"/>
    <w:rsid w:val="002D7210"/>
    <w:rsid w:val="002D7705"/>
    <w:rsid w:val="002D7710"/>
    <w:rsid w:val="002D79B9"/>
    <w:rsid w:val="002D7A3B"/>
    <w:rsid w:val="002D7AB8"/>
    <w:rsid w:val="002E01A8"/>
    <w:rsid w:val="002E0493"/>
    <w:rsid w:val="002E04A9"/>
    <w:rsid w:val="002E04F8"/>
    <w:rsid w:val="002E053E"/>
    <w:rsid w:val="002E06BB"/>
    <w:rsid w:val="002E06C0"/>
    <w:rsid w:val="002E0B3B"/>
    <w:rsid w:val="002E0ECE"/>
    <w:rsid w:val="002E0EED"/>
    <w:rsid w:val="002E0FAB"/>
    <w:rsid w:val="002E11AE"/>
    <w:rsid w:val="002E1856"/>
    <w:rsid w:val="002E232B"/>
    <w:rsid w:val="002E26DB"/>
    <w:rsid w:val="002E28C3"/>
    <w:rsid w:val="002E2D61"/>
    <w:rsid w:val="002E2FDB"/>
    <w:rsid w:val="002E3089"/>
    <w:rsid w:val="002E346D"/>
    <w:rsid w:val="002E35F4"/>
    <w:rsid w:val="002E3972"/>
    <w:rsid w:val="002E3B48"/>
    <w:rsid w:val="002E3C02"/>
    <w:rsid w:val="002E3E33"/>
    <w:rsid w:val="002E3EBD"/>
    <w:rsid w:val="002E3FBA"/>
    <w:rsid w:val="002E4097"/>
    <w:rsid w:val="002E40BB"/>
    <w:rsid w:val="002E41FB"/>
    <w:rsid w:val="002E4363"/>
    <w:rsid w:val="002E46E4"/>
    <w:rsid w:val="002E4A88"/>
    <w:rsid w:val="002E4AAD"/>
    <w:rsid w:val="002E4BA3"/>
    <w:rsid w:val="002E4E6A"/>
    <w:rsid w:val="002E4F7D"/>
    <w:rsid w:val="002E504D"/>
    <w:rsid w:val="002E5067"/>
    <w:rsid w:val="002E534B"/>
    <w:rsid w:val="002E5439"/>
    <w:rsid w:val="002E55F2"/>
    <w:rsid w:val="002E577F"/>
    <w:rsid w:val="002E5AEF"/>
    <w:rsid w:val="002E5FEB"/>
    <w:rsid w:val="002E63D3"/>
    <w:rsid w:val="002E63F1"/>
    <w:rsid w:val="002E654A"/>
    <w:rsid w:val="002E6552"/>
    <w:rsid w:val="002E6565"/>
    <w:rsid w:val="002E67E5"/>
    <w:rsid w:val="002E68DA"/>
    <w:rsid w:val="002E6B16"/>
    <w:rsid w:val="002E6B4F"/>
    <w:rsid w:val="002E6FC9"/>
    <w:rsid w:val="002E711F"/>
    <w:rsid w:val="002E7148"/>
    <w:rsid w:val="002E75B3"/>
    <w:rsid w:val="002E75BB"/>
    <w:rsid w:val="002E764B"/>
    <w:rsid w:val="002E775C"/>
    <w:rsid w:val="002E78A0"/>
    <w:rsid w:val="002E7A5E"/>
    <w:rsid w:val="002F06A2"/>
    <w:rsid w:val="002F07C8"/>
    <w:rsid w:val="002F0946"/>
    <w:rsid w:val="002F0CCA"/>
    <w:rsid w:val="002F0F25"/>
    <w:rsid w:val="002F103B"/>
    <w:rsid w:val="002F104B"/>
    <w:rsid w:val="002F12EB"/>
    <w:rsid w:val="002F152D"/>
    <w:rsid w:val="002F1682"/>
    <w:rsid w:val="002F1739"/>
    <w:rsid w:val="002F177F"/>
    <w:rsid w:val="002F196B"/>
    <w:rsid w:val="002F1AEA"/>
    <w:rsid w:val="002F217D"/>
    <w:rsid w:val="002F21D8"/>
    <w:rsid w:val="002F21EB"/>
    <w:rsid w:val="002F2286"/>
    <w:rsid w:val="002F284F"/>
    <w:rsid w:val="002F286D"/>
    <w:rsid w:val="002F29B2"/>
    <w:rsid w:val="002F2B03"/>
    <w:rsid w:val="002F2D0F"/>
    <w:rsid w:val="002F31FC"/>
    <w:rsid w:val="002F33D3"/>
    <w:rsid w:val="002F34B2"/>
    <w:rsid w:val="002F3523"/>
    <w:rsid w:val="002F3648"/>
    <w:rsid w:val="002F3695"/>
    <w:rsid w:val="002F380C"/>
    <w:rsid w:val="002F3BE6"/>
    <w:rsid w:val="002F3DB5"/>
    <w:rsid w:val="002F3F43"/>
    <w:rsid w:val="002F415D"/>
    <w:rsid w:val="002F42E3"/>
    <w:rsid w:val="002F4330"/>
    <w:rsid w:val="002F4421"/>
    <w:rsid w:val="002F4696"/>
    <w:rsid w:val="002F4896"/>
    <w:rsid w:val="002F4963"/>
    <w:rsid w:val="002F4AB4"/>
    <w:rsid w:val="002F4B3A"/>
    <w:rsid w:val="002F5297"/>
    <w:rsid w:val="002F5362"/>
    <w:rsid w:val="002F53F4"/>
    <w:rsid w:val="002F559F"/>
    <w:rsid w:val="002F5609"/>
    <w:rsid w:val="002F5636"/>
    <w:rsid w:val="002F5740"/>
    <w:rsid w:val="002F597B"/>
    <w:rsid w:val="002F5AD7"/>
    <w:rsid w:val="002F5B20"/>
    <w:rsid w:val="002F5F85"/>
    <w:rsid w:val="002F6042"/>
    <w:rsid w:val="002F60CB"/>
    <w:rsid w:val="002F6405"/>
    <w:rsid w:val="002F645C"/>
    <w:rsid w:val="002F6642"/>
    <w:rsid w:val="002F66B6"/>
    <w:rsid w:val="002F6CC2"/>
    <w:rsid w:val="002F6CFF"/>
    <w:rsid w:val="002F6D3A"/>
    <w:rsid w:val="002F6F41"/>
    <w:rsid w:val="002F7308"/>
    <w:rsid w:val="002F732A"/>
    <w:rsid w:val="002F74A8"/>
    <w:rsid w:val="002F750F"/>
    <w:rsid w:val="002F7A35"/>
    <w:rsid w:val="00300192"/>
    <w:rsid w:val="003001F6"/>
    <w:rsid w:val="0030042E"/>
    <w:rsid w:val="00300515"/>
    <w:rsid w:val="0030060F"/>
    <w:rsid w:val="00300988"/>
    <w:rsid w:val="00300A96"/>
    <w:rsid w:val="00300B31"/>
    <w:rsid w:val="00300F88"/>
    <w:rsid w:val="003013F3"/>
    <w:rsid w:val="003016DC"/>
    <w:rsid w:val="003018B2"/>
    <w:rsid w:val="003018C1"/>
    <w:rsid w:val="00301BF4"/>
    <w:rsid w:val="00301D0A"/>
    <w:rsid w:val="00301D3B"/>
    <w:rsid w:val="00301D9E"/>
    <w:rsid w:val="00302158"/>
    <w:rsid w:val="0030218D"/>
    <w:rsid w:val="00302205"/>
    <w:rsid w:val="003024E9"/>
    <w:rsid w:val="0030272B"/>
    <w:rsid w:val="003027F7"/>
    <w:rsid w:val="00302867"/>
    <w:rsid w:val="00302B68"/>
    <w:rsid w:val="00302BC4"/>
    <w:rsid w:val="00302FF6"/>
    <w:rsid w:val="003030B8"/>
    <w:rsid w:val="003031E2"/>
    <w:rsid w:val="00303293"/>
    <w:rsid w:val="003032D3"/>
    <w:rsid w:val="00303440"/>
    <w:rsid w:val="003035C0"/>
    <w:rsid w:val="0030372A"/>
    <w:rsid w:val="0030381B"/>
    <w:rsid w:val="0030382B"/>
    <w:rsid w:val="00303A5C"/>
    <w:rsid w:val="00303E60"/>
    <w:rsid w:val="003040E1"/>
    <w:rsid w:val="00304442"/>
    <w:rsid w:val="003044A0"/>
    <w:rsid w:val="0030450B"/>
    <w:rsid w:val="003046AC"/>
    <w:rsid w:val="00304807"/>
    <w:rsid w:val="003048C9"/>
    <w:rsid w:val="003049A4"/>
    <w:rsid w:val="003049AD"/>
    <w:rsid w:val="00304D1B"/>
    <w:rsid w:val="00304EAE"/>
    <w:rsid w:val="003050E9"/>
    <w:rsid w:val="00305119"/>
    <w:rsid w:val="00305137"/>
    <w:rsid w:val="003051DB"/>
    <w:rsid w:val="0030543F"/>
    <w:rsid w:val="0030547A"/>
    <w:rsid w:val="003055FB"/>
    <w:rsid w:val="003059CF"/>
    <w:rsid w:val="00305A11"/>
    <w:rsid w:val="00305F3A"/>
    <w:rsid w:val="003061A1"/>
    <w:rsid w:val="00306295"/>
    <w:rsid w:val="003063F2"/>
    <w:rsid w:val="0030641E"/>
    <w:rsid w:val="003067A9"/>
    <w:rsid w:val="00306A59"/>
    <w:rsid w:val="00306A9D"/>
    <w:rsid w:val="00306DE9"/>
    <w:rsid w:val="003070F8"/>
    <w:rsid w:val="003071CD"/>
    <w:rsid w:val="003078DE"/>
    <w:rsid w:val="00307A17"/>
    <w:rsid w:val="00307AF4"/>
    <w:rsid w:val="00307B09"/>
    <w:rsid w:val="00307F45"/>
    <w:rsid w:val="0031015A"/>
    <w:rsid w:val="003101FB"/>
    <w:rsid w:val="003103B9"/>
    <w:rsid w:val="003103DC"/>
    <w:rsid w:val="00310416"/>
    <w:rsid w:val="00310479"/>
    <w:rsid w:val="00310550"/>
    <w:rsid w:val="003105FF"/>
    <w:rsid w:val="00310606"/>
    <w:rsid w:val="00310658"/>
    <w:rsid w:val="003108A4"/>
    <w:rsid w:val="00310958"/>
    <w:rsid w:val="00310AA1"/>
    <w:rsid w:val="00310B23"/>
    <w:rsid w:val="00310CE4"/>
    <w:rsid w:val="00310E99"/>
    <w:rsid w:val="00310FF6"/>
    <w:rsid w:val="0031102C"/>
    <w:rsid w:val="003110F5"/>
    <w:rsid w:val="003113C0"/>
    <w:rsid w:val="0031141F"/>
    <w:rsid w:val="003115C4"/>
    <w:rsid w:val="00311888"/>
    <w:rsid w:val="003118D9"/>
    <w:rsid w:val="00311923"/>
    <w:rsid w:val="00311A4A"/>
    <w:rsid w:val="00311C96"/>
    <w:rsid w:val="00311FB8"/>
    <w:rsid w:val="00312060"/>
    <w:rsid w:val="003120C9"/>
    <w:rsid w:val="0031248B"/>
    <w:rsid w:val="0031264F"/>
    <w:rsid w:val="003129A1"/>
    <w:rsid w:val="00312A01"/>
    <w:rsid w:val="00312B85"/>
    <w:rsid w:val="00312DD8"/>
    <w:rsid w:val="00312E03"/>
    <w:rsid w:val="00312FB9"/>
    <w:rsid w:val="003131ED"/>
    <w:rsid w:val="003133AD"/>
    <w:rsid w:val="00313457"/>
    <w:rsid w:val="003136DA"/>
    <w:rsid w:val="00313726"/>
    <w:rsid w:val="00313729"/>
    <w:rsid w:val="00313763"/>
    <w:rsid w:val="00313786"/>
    <w:rsid w:val="003137DF"/>
    <w:rsid w:val="0031386F"/>
    <w:rsid w:val="0031394F"/>
    <w:rsid w:val="00313C8C"/>
    <w:rsid w:val="00313DA7"/>
    <w:rsid w:val="00313DAB"/>
    <w:rsid w:val="00313FC8"/>
    <w:rsid w:val="00314284"/>
    <w:rsid w:val="0031432C"/>
    <w:rsid w:val="00314351"/>
    <w:rsid w:val="003143E1"/>
    <w:rsid w:val="003145B9"/>
    <w:rsid w:val="00314925"/>
    <w:rsid w:val="003149DE"/>
    <w:rsid w:val="00314A5F"/>
    <w:rsid w:val="00314BF3"/>
    <w:rsid w:val="00314D4C"/>
    <w:rsid w:val="00314F82"/>
    <w:rsid w:val="00315227"/>
    <w:rsid w:val="0031564D"/>
    <w:rsid w:val="0031582A"/>
    <w:rsid w:val="00315C81"/>
    <w:rsid w:val="00315DC3"/>
    <w:rsid w:val="003160E6"/>
    <w:rsid w:val="0031618F"/>
    <w:rsid w:val="003163E1"/>
    <w:rsid w:val="00316858"/>
    <w:rsid w:val="00316952"/>
    <w:rsid w:val="003169BC"/>
    <w:rsid w:val="00316BB6"/>
    <w:rsid w:val="00316C55"/>
    <w:rsid w:val="00316E0A"/>
    <w:rsid w:val="00316FBC"/>
    <w:rsid w:val="003170D3"/>
    <w:rsid w:val="003171DD"/>
    <w:rsid w:val="0031751B"/>
    <w:rsid w:val="00317556"/>
    <w:rsid w:val="00317A6C"/>
    <w:rsid w:val="00317BCC"/>
    <w:rsid w:val="00317CE1"/>
    <w:rsid w:val="00317D03"/>
    <w:rsid w:val="00317DB3"/>
    <w:rsid w:val="00317DFE"/>
    <w:rsid w:val="00317EE4"/>
    <w:rsid w:val="00320096"/>
    <w:rsid w:val="0032009D"/>
    <w:rsid w:val="00320288"/>
    <w:rsid w:val="00320314"/>
    <w:rsid w:val="003204B5"/>
    <w:rsid w:val="00320525"/>
    <w:rsid w:val="00320680"/>
    <w:rsid w:val="003206BC"/>
    <w:rsid w:val="003206F2"/>
    <w:rsid w:val="003207B0"/>
    <w:rsid w:val="0032097A"/>
    <w:rsid w:val="00320D9C"/>
    <w:rsid w:val="00320EC3"/>
    <w:rsid w:val="00320F80"/>
    <w:rsid w:val="003211A4"/>
    <w:rsid w:val="0032139F"/>
    <w:rsid w:val="00321559"/>
    <w:rsid w:val="00321653"/>
    <w:rsid w:val="00321722"/>
    <w:rsid w:val="003219FC"/>
    <w:rsid w:val="00321A32"/>
    <w:rsid w:val="00321A50"/>
    <w:rsid w:val="00321A57"/>
    <w:rsid w:val="00321C2F"/>
    <w:rsid w:val="00321CD7"/>
    <w:rsid w:val="00321DAE"/>
    <w:rsid w:val="00321E97"/>
    <w:rsid w:val="00322135"/>
    <w:rsid w:val="00322194"/>
    <w:rsid w:val="003221B4"/>
    <w:rsid w:val="00322235"/>
    <w:rsid w:val="0032241F"/>
    <w:rsid w:val="003224B2"/>
    <w:rsid w:val="003226BF"/>
    <w:rsid w:val="003226EC"/>
    <w:rsid w:val="00322983"/>
    <w:rsid w:val="00322ACE"/>
    <w:rsid w:val="00322D0C"/>
    <w:rsid w:val="00323296"/>
    <w:rsid w:val="003234D2"/>
    <w:rsid w:val="00323824"/>
    <w:rsid w:val="0032387E"/>
    <w:rsid w:val="00323A07"/>
    <w:rsid w:val="00323CCC"/>
    <w:rsid w:val="00323D88"/>
    <w:rsid w:val="00323DF2"/>
    <w:rsid w:val="00323EAB"/>
    <w:rsid w:val="00323EBA"/>
    <w:rsid w:val="0032442F"/>
    <w:rsid w:val="0032443C"/>
    <w:rsid w:val="0032463A"/>
    <w:rsid w:val="0032463E"/>
    <w:rsid w:val="00324640"/>
    <w:rsid w:val="00324714"/>
    <w:rsid w:val="00324C58"/>
    <w:rsid w:val="00324D4C"/>
    <w:rsid w:val="00324D64"/>
    <w:rsid w:val="0032512A"/>
    <w:rsid w:val="00325478"/>
    <w:rsid w:val="00325531"/>
    <w:rsid w:val="00325718"/>
    <w:rsid w:val="00325737"/>
    <w:rsid w:val="003257C3"/>
    <w:rsid w:val="00325820"/>
    <w:rsid w:val="00325B81"/>
    <w:rsid w:val="00325E81"/>
    <w:rsid w:val="003260A7"/>
    <w:rsid w:val="00326172"/>
    <w:rsid w:val="003263A7"/>
    <w:rsid w:val="00326E6B"/>
    <w:rsid w:val="00327534"/>
    <w:rsid w:val="00327701"/>
    <w:rsid w:val="00327775"/>
    <w:rsid w:val="00327A22"/>
    <w:rsid w:val="00327A86"/>
    <w:rsid w:val="00327D14"/>
    <w:rsid w:val="00327DA2"/>
    <w:rsid w:val="00330010"/>
    <w:rsid w:val="003300D5"/>
    <w:rsid w:val="003302EB"/>
    <w:rsid w:val="00330365"/>
    <w:rsid w:val="003306CF"/>
    <w:rsid w:val="003306DB"/>
    <w:rsid w:val="00330966"/>
    <w:rsid w:val="00330B31"/>
    <w:rsid w:val="00330B68"/>
    <w:rsid w:val="00330DB9"/>
    <w:rsid w:val="003311C4"/>
    <w:rsid w:val="00331324"/>
    <w:rsid w:val="003313A6"/>
    <w:rsid w:val="00331962"/>
    <w:rsid w:val="003319EA"/>
    <w:rsid w:val="00331A40"/>
    <w:rsid w:val="00331A49"/>
    <w:rsid w:val="00331B10"/>
    <w:rsid w:val="00331C3F"/>
    <w:rsid w:val="00331E02"/>
    <w:rsid w:val="00332088"/>
    <w:rsid w:val="0033210F"/>
    <w:rsid w:val="003321A2"/>
    <w:rsid w:val="00332362"/>
    <w:rsid w:val="003323B8"/>
    <w:rsid w:val="00332470"/>
    <w:rsid w:val="0033249E"/>
    <w:rsid w:val="003328F5"/>
    <w:rsid w:val="00332A22"/>
    <w:rsid w:val="00332DB9"/>
    <w:rsid w:val="00332E27"/>
    <w:rsid w:val="003333E1"/>
    <w:rsid w:val="003335C4"/>
    <w:rsid w:val="00333600"/>
    <w:rsid w:val="00333810"/>
    <w:rsid w:val="003339A2"/>
    <w:rsid w:val="00333B10"/>
    <w:rsid w:val="00333C37"/>
    <w:rsid w:val="0033422E"/>
    <w:rsid w:val="0033423F"/>
    <w:rsid w:val="003343C6"/>
    <w:rsid w:val="003343DB"/>
    <w:rsid w:val="00334465"/>
    <w:rsid w:val="0033459C"/>
    <w:rsid w:val="003347F9"/>
    <w:rsid w:val="003348F3"/>
    <w:rsid w:val="00334926"/>
    <w:rsid w:val="0033494D"/>
    <w:rsid w:val="00334B0F"/>
    <w:rsid w:val="00334F7D"/>
    <w:rsid w:val="00334FB2"/>
    <w:rsid w:val="003350B6"/>
    <w:rsid w:val="0033551D"/>
    <w:rsid w:val="003355C3"/>
    <w:rsid w:val="00335636"/>
    <w:rsid w:val="0033577D"/>
    <w:rsid w:val="00335992"/>
    <w:rsid w:val="00335A07"/>
    <w:rsid w:val="00335B0F"/>
    <w:rsid w:val="00335B59"/>
    <w:rsid w:val="00335CE2"/>
    <w:rsid w:val="00335CEC"/>
    <w:rsid w:val="00336024"/>
    <w:rsid w:val="00336148"/>
    <w:rsid w:val="003363C2"/>
    <w:rsid w:val="00336466"/>
    <w:rsid w:val="003366EA"/>
    <w:rsid w:val="0033674E"/>
    <w:rsid w:val="00336A6A"/>
    <w:rsid w:val="00336AB7"/>
    <w:rsid w:val="00336C90"/>
    <w:rsid w:val="00336DB6"/>
    <w:rsid w:val="00336DB8"/>
    <w:rsid w:val="00337129"/>
    <w:rsid w:val="003371DD"/>
    <w:rsid w:val="00337260"/>
    <w:rsid w:val="0033787F"/>
    <w:rsid w:val="00337C56"/>
    <w:rsid w:val="003407AD"/>
    <w:rsid w:val="00340987"/>
    <w:rsid w:val="00340BB5"/>
    <w:rsid w:val="00340DC6"/>
    <w:rsid w:val="00340DFF"/>
    <w:rsid w:val="00340FEA"/>
    <w:rsid w:val="00341147"/>
    <w:rsid w:val="003412C0"/>
    <w:rsid w:val="00341944"/>
    <w:rsid w:val="00341B46"/>
    <w:rsid w:val="00341B72"/>
    <w:rsid w:val="00341B97"/>
    <w:rsid w:val="00341BF1"/>
    <w:rsid w:val="00341C99"/>
    <w:rsid w:val="00341CCD"/>
    <w:rsid w:val="00341D09"/>
    <w:rsid w:val="00341DAD"/>
    <w:rsid w:val="00341FAC"/>
    <w:rsid w:val="0034217E"/>
    <w:rsid w:val="003421CC"/>
    <w:rsid w:val="003423CD"/>
    <w:rsid w:val="003426ED"/>
    <w:rsid w:val="00342B45"/>
    <w:rsid w:val="00342BA5"/>
    <w:rsid w:val="00342CE1"/>
    <w:rsid w:val="003434D3"/>
    <w:rsid w:val="0034360C"/>
    <w:rsid w:val="0034363B"/>
    <w:rsid w:val="003436D2"/>
    <w:rsid w:val="00343B56"/>
    <w:rsid w:val="0034410B"/>
    <w:rsid w:val="00344344"/>
    <w:rsid w:val="003443AF"/>
    <w:rsid w:val="003443EF"/>
    <w:rsid w:val="00344A09"/>
    <w:rsid w:val="00344B60"/>
    <w:rsid w:val="00344CD8"/>
    <w:rsid w:val="003450C1"/>
    <w:rsid w:val="00345471"/>
    <w:rsid w:val="00345657"/>
    <w:rsid w:val="00345A9C"/>
    <w:rsid w:val="00345F93"/>
    <w:rsid w:val="0034611C"/>
    <w:rsid w:val="00346168"/>
    <w:rsid w:val="003462BB"/>
    <w:rsid w:val="0034654A"/>
    <w:rsid w:val="0034659D"/>
    <w:rsid w:val="003465B6"/>
    <w:rsid w:val="0034667C"/>
    <w:rsid w:val="003469D8"/>
    <w:rsid w:val="00346C79"/>
    <w:rsid w:val="00346DE8"/>
    <w:rsid w:val="00346FE8"/>
    <w:rsid w:val="00347113"/>
    <w:rsid w:val="00347125"/>
    <w:rsid w:val="003471EB"/>
    <w:rsid w:val="003471FE"/>
    <w:rsid w:val="00347614"/>
    <w:rsid w:val="003476E4"/>
    <w:rsid w:val="00347876"/>
    <w:rsid w:val="00347A3B"/>
    <w:rsid w:val="00347B76"/>
    <w:rsid w:val="00347CD7"/>
    <w:rsid w:val="00347DCE"/>
    <w:rsid w:val="00347E09"/>
    <w:rsid w:val="00350225"/>
    <w:rsid w:val="00350369"/>
    <w:rsid w:val="0035054C"/>
    <w:rsid w:val="00350A2D"/>
    <w:rsid w:val="00350B4F"/>
    <w:rsid w:val="00350EDB"/>
    <w:rsid w:val="00350EDE"/>
    <w:rsid w:val="0035101C"/>
    <w:rsid w:val="003510CC"/>
    <w:rsid w:val="00351208"/>
    <w:rsid w:val="00351823"/>
    <w:rsid w:val="0035195B"/>
    <w:rsid w:val="00351978"/>
    <w:rsid w:val="00351BCE"/>
    <w:rsid w:val="00351E5C"/>
    <w:rsid w:val="00351EBE"/>
    <w:rsid w:val="00352174"/>
    <w:rsid w:val="00352240"/>
    <w:rsid w:val="003526EB"/>
    <w:rsid w:val="00352787"/>
    <w:rsid w:val="00352895"/>
    <w:rsid w:val="00352C5D"/>
    <w:rsid w:val="00352C75"/>
    <w:rsid w:val="00352D20"/>
    <w:rsid w:val="00352D2B"/>
    <w:rsid w:val="00352E04"/>
    <w:rsid w:val="00352F0A"/>
    <w:rsid w:val="00352FEB"/>
    <w:rsid w:val="003530ED"/>
    <w:rsid w:val="0035318E"/>
    <w:rsid w:val="0035331B"/>
    <w:rsid w:val="0035332E"/>
    <w:rsid w:val="003534A8"/>
    <w:rsid w:val="0035357A"/>
    <w:rsid w:val="00353805"/>
    <w:rsid w:val="00353818"/>
    <w:rsid w:val="0035396C"/>
    <w:rsid w:val="00353D6A"/>
    <w:rsid w:val="00353FD2"/>
    <w:rsid w:val="003543D6"/>
    <w:rsid w:val="00354537"/>
    <w:rsid w:val="003546ED"/>
    <w:rsid w:val="003548A5"/>
    <w:rsid w:val="00354A87"/>
    <w:rsid w:val="00354B8C"/>
    <w:rsid w:val="00354F94"/>
    <w:rsid w:val="0035515C"/>
    <w:rsid w:val="003551B5"/>
    <w:rsid w:val="00355212"/>
    <w:rsid w:val="00355591"/>
    <w:rsid w:val="003557B3"/>
    <w:rsid w:val="003558A9"/>
    <w:rsid w:val="003559CA"/>
    <w:rsid w:val="00355DEF"/>
    <w:rsid w:val="00355FEA"/>
    <w:rsid w:val="00356057"/>
    <w:rsid w:val="00356322"/>
    <w:rsid w:val="0035683B"/>
    <w:rsid w:val="0035685C"/>
    <w:rsid w:val="003568CF"/>
    <w:rsid w:val="003568D5"/>
    <w:rsid w:val="0035690C"/>
    <w:rsid w:val="00356D34"/>
    <w:rsid w:val="00356F3B"/>
    <w:rsid w:val="0035722F"/>
    <w:rsid w:val="00357559"/>
    <w:rsid w:val="00357781"/>
    <w:rsid w:val="00357879"/>
    <w:rsid w:val="003578A5"/>
    <w:rsid w:val="00357961"/>
    <w:rsid w:val="00357A99"/>
    <w:rsid w:val="00357A9C"/>
    <w:rsid w:val="00357AA9"/>
    <w:rsid w:val="00357BC5"/>
    <w:rsid w:val="00357C4D"/>
    <w:rsid w:val="00357C97"/>
    <w:rsid w:val="00357DF8"/>
    <w:rsid w:val="00357FC3"/>
    <w:rsid w:val="00360269"/>
    <w:rsid w:val="00360348"/>
    <w:rsid w:val="0036037F"/>
    <w:rsid w:val="003607CC"/>
    <w:rsid w:val="00360A51"/>
    <w:rsid w:val="00360DF4"/>
    <w:rsid w:val="00361019"/>
    <w:rsid w:val="00361227"/>
    <w:rsid w:val="00361351"/>
    <w:rsid w:val="00361C5D"/>
    <w:rsid w:val="00361DC8"/>
    <w:rsid w:val="0036205A"/>
    <w:rsid w:val="00362123"/>
    <w:rsid w:val="00362AD6"/>
    <w:rsid w:val="00362DC0"/>
    <w:rsid w:val="00362E59"/>
    <w:rsid w:val="0036323D"/>
    <w:rsid w:val="0036328B"/>
    <w:rsid w:val="0036328D"/>
    <w:rsid w:val="003634DC"/>
    <w:rsid w:val="0036371F"/>
    <w:rsid w:val="003638F0"/>
    <w:rsid w:val="00363A91"/>
    <w:rsid w:val="00363D36"/>
    <w:rsid w:val="00363E19"/>
    <w:rsid w:val="00363FB8"/>
    <w:rsid w:val="0036407F"/>
    <w:rsid w:val="00364137"/>
    <w:rsid w:val="0036428C"/>
    <w:rsid w:val="003643CC"/>
    <w:rsid w:val="0036455F"/>
    <w:rsid w:val="003645F1"/>
    <w:rsid w:val="00364608"/>
    <w:rsid w:val="0036477D"/>
    <w:rsid w:val="003647E9"/>
    <w:rsid w:val="00364C21"/>
    <w:rsid w:val="00364C22"/>
    <w:rsid w:val="00365274"/>
    <w:rsid w:val="003654D5"/>
    <w:rsid w:val="00365594"/>
    <w:rsid w:val="00365C56"/>
    <w:rsid w:val="00365CB7"/>
    <w:rsid w:val="00365CFE"/>
    <w:rsid w:val="00365D32"/>
    <w:rsid w:val="00365DCD"/>
    <w:rsid w:val="00365E29"/>
    <w:rsid w:val="00365E8C"/>
    <w:rsid w:val="00365E91"/>
    <w:rsid w:val="003663A7"/>
    <w:rsid w:val="0036647A"/>
    <w:rsid w:val="0036655D"/>
    <w:rsid w:val="00366B17"/>
    <w:rsid w:val="00366D3A"/>
    <w:rsid w:val="00366D41"/>
    <w:rsid w:val="003671A3"/>
    <w:rsid w:val="00367366"/>
    <w:rsid w:val="0036765E"/>
    <w:rsid w:val="003677A4"/>
    <w:rsid w:val="00367A3C"/>
    <w:rsid w:val="00367B5F"/>
    <w:rsid w:val="00367DE2"/>
    <w:rsid w:val="00367E29"/>
    <w:rsid w:val="00370125"/>
    <w:rsid w:val="003702F1"/>
    <w:rsid w:val="003703E8"/>
    <w:rsid w:val="00370570"/>
    <w:rsid w:val="003705FB"/>
    <w:rsid w:val="0037068E"/>
    <w:rsid w:val="00370699"/>
    <w:rsid w:val="0037091E"/>
    <w:rsid w:val="0037094A"/>
    <w:rsid w:val="00370A19"/>
    <w:rsid w:val="00370C9F"/>
    <w:rsid w:val="00370D52"/>
    <w:rsid w:val="003710EE"/>
    <w:rsid w:val="0037143C"/>
    <w:rsid w:val="003714EB"/>
    <w:rsid w:val="00371519"/>
    <w:rsid w:val="00371528"/>
    <w:rsid w:val="003716BB"/>
    <w:rsid w:val="0037182E"/>
    <w:rsid w:val="003718F3"/>
    <w:rsid w:val="00371CE4"/>
    <w:rsid w:val="00371DB1"/>
    <w:rsid w:val="00371DD5"/>
    <w:rsid w:val="00371E5F"/>
    <w:rsid w:val="00372282"/>
    <w:rsid w:val="0037267D"/>
    <w:rsid w:val="00372764"/>
    <w:rsid w:val="00372788"/>
    <w:rsid w:val="00372792"/>
    <w:rsid w:val="003728F3"/>
    <w:rsid w:val="003729D5"/>
    <w:rsid w:val="003729F9"/>
    <w:rsid w:val="00372B1F"/>
    <w:rsid w:val="00372D38"/>
    <w:rsid w:val="00372F22"/>
    <w:rsid w:val="00373067"/>
    <w:rsid w:val="003731AE"/>
    <w:rsid w:val="003731EF"/>
    <w:rsid w:val="00373331"/>
    <w:rsid w:val="00373616"/>
    <w:rsid w:val="00373779"/>
    <w:rsid w:val="003737F2"/>
    <w:rsid w:val="003739B9"/>
    <w:rsid w:val="00373CEE"/>
    <w:rsid w:val="00373E72"/>
    <w:rsid w:val="00373E8C"/>
    <w:rsid w:val="00373FE0"/>
    <w:rsid w:val="00374070"/>
    <w:rsid w:val="00374082"/>
    <w:rsid w:val="0037423E"/>
    <w:rsid w:val="003742FD"/>
    <w:rsid w:val="003744A6"/>
    <w:rsid w:val="003747A7"/>
    <w:rsid w:val="00374B54"/>
    <w:rsid w:val="00374B7A"/>
    <w:rsid w:val="00374BAF"/>
    <w:rsid w:val="00374E5E"/>
    <w:rsid w:val="00374F91"/>
    <w:rsid w:val="0037508B"/>
    <w:rsid w:val="003751C4"/>
    <w:rsid w:val="0037521A"/>
    <w:rsid w:val="0037524D"/>
    <w:rsid w:val="00375257"/>
    <w:rsid w:val="003753AA"/>
    <w:rsid w:val="00375530"/>
    <w:rsid w:val="0037569E"/>
    <w:rsid w:val="00375797"/>
    <w:rsid w:val="0037583B"/>
    <w:rsid w:val="0037593E"/>
    <w:rsid w:val="00375A00"/>
    <w:rsid w:val="00375A33"/>
    <w:rsid w:val="00375C32"/>
    <w:rsid w:val="00375E39"/>
    <w:rsid w:val="00375F84"/>
    <w:rsid w:val="003761AC"/>
    <w:rsid w:val="003767D7"/>
    <w:rsid w:val="0037697F"/>
    <w:rsid w:val="00376ABF"/>
    <w:rsid w:val="00376B44"/>
    <w:rsid w:val="0037723C"/>
    <w:rsid w:val="003774D4"/>
    <w:rsid w:val="00377773"/>
    <w:rsid w:val="00377B9C"/>
    <w:rsid w:val="00377BAD"/>
    <w:rsid w:val="00377DB0"/>
    <w:rsid w:val="00377DD9"/>
    <w:rsid w:val="00377E13"/>
    <w:rsid w:val="00377E28"/>
    <w:rsid w:val="00377EB9"/>
    <w:rsid w:val="0038007A"/>
    <w:rsid w:val="003801A5"/>
    <w:rsid w:val="00380892"/>
    <w:rsid w:val="00380A1C"/>
    <w:rsid w:val="00380D73"/>
    <w:rsid w:val="00380D7C"/>
    <w:rsid w:val="00380D8F"/>
    <w:rsid w:val="00380EB0"/>
    <w:rsid w:val="00380EF3"/>
    <w:rsid w:val="0038105F"/>
    <w:rsid w:val="003810AC"/>
    <w:rsid w:val="003810CB"/>
    <w:rsid w:val="003811F2"/>
    <w:rsid w:val="003813D6"/>
    <w:rsid w:val="0038186C"/>
    <w:rsid w:val="00381A58"/>
    <w:rsid w:val="00381B4C"/>
    <w:rsid w:val="00381B6A"/>
    <w:rsid w:val="00382035"/>
    <w:rsid w:val="003821A8"/>
    <w:rsid w:val="003823F1"/>
    <w:rsid w:val="0038244A"/>
    <w:rsid w:val="00382EC6"/>
    <w:rsid w:val="00383292"/>
    <w:rsid w:val="0038330B"/>
    <w:rsid w:val="00383473"/>
    <w:rsid w:val="0038349A"/>
    <w:rsid w:val="003834E2"/>
    <w:rsid w:val="0038368D"/>
    <w:rsid w:val="003836FB"/>
    <w:rsid w:val="00383823"/>
    <w:rsid w:val="00383863"/>
    <w:rsid w:val="0038391A"/>
    <w:rsid w:val="00383983"/>
    <w:rsid w:val="00383AA5"/>
    <w:rsid w:val="00383B76"/>
    <w:rsid w:val="00383DD4"/>
    <w:rsid w:val="0038402F"/>
    <w:rsid w:val="00384210"/>
    <w:rsid w:val="00384354"/>
    <w:rsid w:val="00384428"/>
    <w:rsid w:val="003844BD"/>
    <w:rsid w:val="0038464E"/>
    <w:rsid w:val="003846CF"/>
    <w:rsid w:val="00384A27"/>
    <w:rsid w:val="00384B7E"/>
    <w:rsid w:val="00385078"/>
    <w:rsid w:val="0038546E"/>
    <w:rsid w:val="003854AA"/>
    <w:rsid w:val="003854E9"/>
    <w:rsid w:val="003855B5"/>
    <w:rsid w:val="003855FB"/>
    <w:rsid w:val="0038617D"/>
    <w:rsid w:val="003864EE"/>
    <w:rsid w:val="00386865"/>
    <w:rsid w:val="003869C5"/>
    <w:rsid w:val="00386BF1"/>
    <w:rsid w:val="00386CBD"/>
    <w:rsid w:val="00386D80"/>
    <w:rsid w:val="00386FF1"/>
    <w:rsid w:val="0038715D"/>
    <w:rsid w:val="003871B7"/>
    <w:rsid w:val="00387304"/>
    <w:rsid w:val="00387326"/>
    <w:rsid w:val="00387327"/>
    <w:rsid w:val="003875E5"/>
    <w:rsid w:val="0038779E"/>
    <w:rsid w:val="00387ADE"/>
    <w:rsid w:val="00387EE2"/>
    <w:rsid w:val="0039000B"/>
    <w:rsid w:val="0039039F"/>
    <w:rsid w:val="00390499"/>
    <w:rsid w:val="00390513"/>
    <w:rsid w:val="003905D2"/>
    <w:rsid w:val="003906CB"/>
    <w:rsid w:val="0039089B"/>
    <w:rsid w:val="003909D9"/>
    <w:rsid w:val="00390A49"/>
    <w:rsid w:val="00390AB7"/>
    <w:rsid w:val="00390B37"/>
    <w:rsid w:val="00390BCF"/>
    <w:rsid w:val="00391108"/>
    <w:rsid w:val="00391184"/>
    <w:rsid w:val="00391254"/>
    <w:rsid w:val="0039178C"/>
    <w:rsid w:val="00391995"/>
    <w:rsid w:val="003919E8"/>
    <w:rsid w:val="00391AC8"/>
    <w:rsid w:val="00391B1E"/>
    <w:rsid w:val="00391D43"/>
    <w:rsid w:val="00391EA2"/>
    <w:rsid w:val="003927EE"/>
    <w:rsid w:val="00392AD5"/>
    <w:rsid w:val="00392B66"/>
    <w:rsid w:val="00392B89"/>
    <w:rsid w:val="00392C13"/>
    <w:rsid w:val="00392C8C"/>
    <w:rsid w:val="00392C8E"/>
    <w:rsid w:val="00392DC4"/>
    <w:rsid w:val="00393459"/>
    <w:rsid w:val="00393850"/>
    <w:rsid w:val="00393DA0"/>
    <w:rsid w:val="00393DDD"/>
    <w:rsid w:val="00393E8A"/>
    <w:rsid w:val="00394030"/>
    <w:rsid w:val="003940F0"/>
    <w:rsid w:val="00394150"/>
    <w:rsid w:val="003941E4"/>
    <w:rsid w:val="00394256"/>
    <w:rsid w:val="0039437E"/>
    <w:rsid w:val="00394684"/>
    <w:rsid w:val="00394BC8"/>
    <w:rsid w:val="00394C16"/>
    <w:rsid w:val="00394DD2"/>
    <w:rsid w:val="00394F90"/>
    <w:rsid w:val="003950B5"/>
    <w:rsid w:val="00395426"/>
    <w:rsid w:val="0039552E"/>
    <w:rsid w:val="00395553"/>
    <w:rsid w:val="00395718"/>
    <w:rsid w:val="003958FC"/>
    <w:rsid w:val="003958FF"/>
    <w:rsid w:val="00395948"/>
    <w:rsid w:val="00395A3D"/>
    <w:rsid w:val="00395B02"/>
    <w:rsid w:val="00395E40"/>
    <w:rsid w:val="00396349"/>
    <w:rsid w:val="00396392"/>
    <w:rsid w:val="0039677A"/>
    <w:rsid w:val="0039682E"/>
    <w:rsid w:val="00396AE0"/>
    <w:rsid w:val="00396C82"/>
    <w:rsid w:val="00396D42"/>
    <w:rsid w:val="00396EBA"/>
    <w:rsid w:val="00396F0A"/>
    <w:rsid w:val="00396F95"/>
    <w:rsid w:val="00396FFB"/>
    <w:rsid w:val="003970BA"/>
    <w:rsid w:val="0039742D"/>
    <w:rsid w:val="00397887"/>
    <w:rsid w:val="00397D5C"/>
    <w:rsid w:val="00397D86"/>
    <w:rsid w:val="00397EE7"/>
    <w:rsid w:val="003A0044"/>
    <w:rsid w:val="003A0139"/>
    <w:rsid w:val="003A0171"/>
    <w:rsid w:val="003A03E6"/>
    <w:rsid w:val="003A051C"/>
    <w:rsid w:val="003A0610"/>
    <w:rsid w:val="003A07BE"/>
    <w:rsid w:val="003A0C60"/>
    <w:rsid w:val="003A0CFF"/>
    <w:rsid w:val="003A0D96"/>
    <w:rsid w:val="003A0D9F"/>
    <w:rsid w:val="003A0E88"/>
    <w:rsid w:val="003A0F60"/>
    <w:rsid w:val="003A0F81"/>
    <w:rsid w:val="003A1079"/>
    <w:rsid w:val="003A1428"/>
    <w:rsid w:val="003A14AA"/>
    <w:rsid w:val="003A15B8"/>
    <w:rsid w:val="003A15C3"/>
    <w:rsid w:val="003A1A1B"/>
    <w:rsid w:val="003A1A64"/>
    <w:rsid w:val="003A1A83"/>
    <w:rsid w:val="003A1B1B"/>
    <w:rsid w:val="003A1BB8"/>
    <w:rsid w:val="003A1F32"/>
    <w:rsid w:val="003A2199"/>
    <w:rsid w:val="003A2337"/>
    <w:rsid w:val="003A260A"/>
    <w:rsid w:val="003A2664"/>
    <w:rsid w:val="003A2D59"/>
    <w:rsid w:val="003A2E35"/>
    <w:rsid w:val="003A2E7B"/>
    <w:rsid w:val="003A30A1"/>
    <w:rsid w:val="003A3398"/>
    <w:rsid w:val="003A36AA"/>
    <w:rsid w:val="003A3780"/>
    <w:rsid w:val="003A3828"/>
    <w:rsid w:val="003A3895"/>
    <w:rsid w:val="003A3967"/>
    <w:rsid w:val="003A3990"/>
    <w:rsid w:val="003A3A5B"/>
    <w:rsid w:val="003A3F47"/>
    <w:rsid w:val="003A40B2"/>
    <w:rsid w:val="003A44C0"/>
    <w:rsid w:val="003A4541"/>
    <w:rsid w:val="003A4B2C"/>
    <w:rsid w:val="003A4B55"/>
    <w:rsid w:val="003A4B5D"/>
    <w:rsid w:val="003A4DB3"/>
    <w:rsid w:val="003A4F93"/>
    <w:rsid w:val="003A51C1"/>
    <w:rsid w:val="003A54E0"/>
    <w:rsid w:val="003A55AE"/>
    <w:rsid w:val="003A5A9D"/>
    <w:rsid w:val="003A5D4F"/>
    <w:rsid w:val="003A5D9F"/>
    <w:rsid w:val="003A5DCB"/>
    <w:rsid w:val="003A6180"/>
    <w:rsid w:val="003A63B1"/>
    <w:rsid w:val="003A6629"/>
    <w:rsid w:val="003A69CB"/>
    <w:rsid w:val="003A6AED"/>
    <w:rsid w:val="003A6C10"/>
    <w:rsid w:val="003A6F2A"/>
    <w:rsid w:val="003A6F6D"/>
    <w:rsid w:val="003A71DF"/>
    <w:rsid w:val="003A752F"/>
    <w:rsid w:val="003A754E"/>
    <w:rsid w:val="003A7651"/>
    <w:rsid w:val="003A7677"/>
    <w:rsid w:val="003A799B"/>
    <w:rsid w:val="003A79E0"/>
    <w:rsid w:val="003A7A1C"/>
    <w:rsid w:val="003A7A1E"/>
    <w:rsid w:val="003A7BAC"/>
    <w:rsid w:val="003A7C8A"/>
    <w:rsid w:val="003A7CF1"/>
    <w:rsid w:val="003A7EEF"/>
    <w:rsid w:val="003A7F2B"/>
    <w:rsid w:val="003B0251"/>
    <w:rsid w:val="003B03E3"/>
    <w:rsid w:val="003B04E4"/>
    <w:rsid w:val="003B06F6"/>
    <w:rsid w:val="003B091F"/>
    <w:rsid w:val="003B0AA3"/>
    <w:rsid w:val="003B0B81"/>
    <w:rsid w:val="003B0B9C"/>
    <w:rsid w:val="003B0D9E"/>
    <w:rsid w:val="003B0E55"/>
    <w:rsid w:val="003B11ED"/>
    <w:rsid w:val="003B12C7"/>
    <w:rsid w:val="003B1302"/>
    <w:rsid w:val="003B17FC"/>
    <w:rsid w:val="003B1AB2"/>
    <w:rsid w:val="003B1BB6"/>
    <w:rsid w:val="003B1D11"/>
    <w:rsid w:val="003B1D73"/>
    <w:rsid w:val="003B1F26"/>
    <w:rsid w:val="003B23F6"/>
    <w:rsid w:val="003B274D"/>
    <w:rsid w:val="003B27AD"/>
    <w:rsid w:val="003B2BCD"/>
    <w:rsid w:val="003B2E8D"/>
    <w:rsid w:val="003B2FD9"/>
    <w:rsid w:val="003B31C8"/>
    <w:rsid w:val="003B3224"/>
    <w:rsid w:val="003B3251"/>
    <w:rsid w:val="003B326B"/>
    <w:rsid w:val="003B33DE"/>
    <w:rsid w:val="003B3402"/>
    <w:rsid w:val="003B3599"/>
    <w:rsid w:val="003B36B0"/>
    <w:rsid w:val="003B3B49"/>
    <w:rsid w:val="003B3B6C"/>
    <w:rsid w:val="003B3C3E"/>
    <w:rsid w:val="003B3F51"/>
    <w:rsid w:val="003B41DA"/>
    <w:rsid w:val="003B44AF"/>
    <w:rsid w:val="003B462B"/>
    <w:rsid w:val="003B48BC"/>
    <w:rsid w:val="003B501F"/>
    <w:rsid w:val="003B522E"/>
    <w:rsid w:val="003B5277"/>
    <w:rsid w:val="003B5514"/>
    <w:rsid w:val="003B55FA"/>
    <w:rsid w:val="003B5701"/>
    <w:rsid w:val="003B5908"/>
    <w:rsid w:val="003B59B8"/>
    <w:rsid w:val="003B5A46"/>
    <w:rsid w:val="003B5D9E"/>
    <w:rsid w:val="003B5E15"/>
    <w:rsid w:val="003B6183"/>
    <w:rsid w:val="003B61A5"/>
    <w:rsid w:val="003B6547"/>
    <w:rsid w:val="003B6791"/>
    <w:rsid w:val="003B67D1"/>
    <w:rsid w:val="003B69D2"/>
    <w:rsid w:val="003B69F0"/>
    <w:rsid w:val="003B6B5D"/>
    <w:rsid w:val="003B6BDF"/>
    <w:rsid w:val="003B6E5D"/>
    <w:rsid w:val="003B70B4"/>
    <w:rsid w:val="003B72FB"/>
    <w:rsid w:val="003B731B"/>
    <w:rsid w:val="003B7556"/>
    <w:rsid w:val="003B75C4"/>
    <w:rsid w:val="003B76A4"/>
    <w:rsid w:val="003B782C"/>
    <w:rsid w:val="003B793D"/>
    <w:rsid w:val="003B7B46"/>
    <w:rsid w:val="003B7D1C"/>
    <w:rsid w:val="003B7E46"/>
    <w:rsid w:val="003C022F"/>
    <w:rsid w:val="003C02BF"/>
    <w:rsid w:val="003C042D"/>
    <w:rsid w:val="003C046D"/>
    <w:rsid w:val="003C07D4"/>
    <w:rsid w:val="003C0875"/>
    <w:rsid w:val="003C0A4F"/>
    <w:rsid w:val="003C0CAC"/>
    <w:rsid w:val="003C131E"/>
    <w:rsid w:val="003C13C7"/>
    <w:rsid w:val="003C147E"/>
    <w:rsid w:val="003C14B1"/>
    <w:rsid w:val="003C15E8"/>
    <w:rsid w:val="003C16EC"/>
    <w:rsid w:val="003C1754"/>
    <w:rsid w:val="003C1D4E"/>
    <w:rsid w:val="003C1D63"/>
    <w:rsid w:val="003C1E8C"/>
    <w:rsid w:val="003C1F7D"/>
    <w:rsid w:val="003C20F1"/>
    <w:rsid w:val="003C2142"/>
    <w:rsid w:val="003C262D"/>
    <w:rsid w:val="003C26E0"/>
    <w:rsid w:val="003C2CBA"/>
    <w:rsid w:val="003C2D4C"/>
    <w:rsid w:val="003C32D3"/>
    <w:rsid w:val="003C32E9"/>
    <w:rsid w:val="003C3476"/>
    <w:rsid w:val="003C353C"/>
    <w:rsid w:val="003C3560"/>
    <w:rsid w:val="003C3A69"/>
    <w:rsid w:val="003C3B54"/>
    <w:rsid w:val="003C424F"/>
    <w:rsid w:val="003C4321"/>
    <w:rsid w:val="003C4496"/>
    <w:rsid w:val="003C45F1"/>
    <w:rsid w:val="003C4718"/>
    <w:rsid w:val="003C49B3"/>
    <w:rsid w:val="003C4A32"/>
    <w:rsid w:val="003C4A97"/>
    <w:rsid w:val="003C4A9E"/>
    <w:rsid w:val="003C4BBD"/>
    <w:rsid w:val="003C4C86"/>
    <w:rsid w:val="003C4CD6"/>
    <w:rsid w:val="003C4DD8"/>
    <w:rsid w:val="003C5008"/>
    <w:rsid w:val="003C50D9"/>
    <w:rsid w:val="003C5118"/>
    <w:rsid w:val="003C533F"/>
    <w:rsid w:val="003C5435"/>
    <w:rsid w:val="003C561F"/>
    <w:rsid w:val="003C571D"/>
    <w:rsid w:val="003C5773"/>
    <w:rsid w:val="003C57E9"/>
    <w:rsid w:val="003C5849"/>
    <w:rsid w:val="003C58E7"/>
    <w:rsid w:val="003C5902"/>
    <w:rsid w:val="003C5999"/>
    <w:rsid w:val="003C5A15"/>
    <w:rsid w:val="003C5B8A"/>
    <w:rsid w:val="003C5CF7"/>
    <w:rsid w:val="003C5FA0"/>
    <w:rsid w:val="003C65B5"/>
    <w:rsid w:val="003C67C8"/>
    <w:rsid w:val="003C6808"/>
    <w:rsid w:val="003C7019"/>
    <w:rsid w:val="003C7749"/>
    <w:rsid w:val="003C7E26"/>
    <w:rsid w:val="003C7E58"/>
    <w:rsid w:val="003D00F1"/>
    <w:rsid w:val="003D01A0"/>
    <w:rsid w:val="003D01CA"/>
    <w:rsid w:val="003D0218"/>
    <w:rsid w:val="003D0300"/>
    <w:rsid w:val="003D055C"/>
    <w:rsid w:val="003D08B7"/>
    <w:rsid w:val="003D0B73"/>
    <w:rsid w:val="003D0C83"/>
    <w:rsid w:val="003D0E28"/>
    <w:rsid w:val="003D0E67"/>
    <w:rsid w:val="003D139B"/>
    <w:rsid w:val="003D13EA"/>
    <w:rsid w:val="003D1A65"/>
    <w:rsid w:val="003D1E42"/>
    <w:rsid w:val="003D1E7B"/>
    <w:rsid w:val="003D1F7A"/>
    <w:rsid w:val="003D1FB8"/>
    <w:rsid w:val="003D2107"/>
    <w:rsid w:val="003D2109"/>
    <w:rsid w:val="003D2140"/>
    <w:rsid w:val="003D26E8"/>
    <w:rsid w:val="003D2A3B"/>
    <w:rsid w:val="003D2A9F"/>
    <w:rsid w:val="003D2B5B"/>
    <w:rsid w:val="003D2F3E"/>
    <w:rsid w:val="003D3210"/>
    <w:rsid w:val="003D3545"/>
    <w:rsid w:val="003D3871"/>
    <w:rsid w:val="003D38BF"/>
    <w:rsid w:val="003D3998"/>
    <w:rsid w:val="003D3BA1"/>
    <w:rsid w:val="003D3C41"/>
    <w:rsid w:val="003D3FC1"/>
    <w:rsid w:val="003D40BF"/>
    <w:rsid w:val="003D489E"/>
    <w:rsid w:val="003D490D"/>
    <w:rsid w:val="003D49FB"/>
    <w:rsid w:val="003D4B55"/>
    <w:rsid w:val="003D4E6E"/>
    <w:rsid w:val="003D509A"/>
    <w:rsid w:val="003D5170"/>
    <w:rsid w:val="003D5366"/>
    <w:rsid w:val="003D5775"/>
    <w:rsid w:val="003D5BD1"/>
    <w:rsid w:val="003D5C99"/>
    <w:rsid w:val="003D5CC7"/>
    <w:rsid w:val="003D5CD8"/>
    <w:rsid w:val="003D5DE1"/>
    <w:rsid w:val="003D5ED5"/>
    <w:rsid w:val="003D6358"/>
    <w:rsid w:val="003D63C2"/>
    <w:rsid w:val="003D6524"/>
    <w:rsid w:val="003D657D"/>
    <w:rsid w:val="003D6685"/>
    <w:rsid w:val="003D683B"/>
    <w:rsid w:val="003D6AE2"/>
    <w:rsid w:val="003D6F66"/>
    <w:rsid w:val="003D7002"/>
    <w:rsid w:val="003D70AA"/>
    <w:rsid w:val="003D7331"/>
    <w:rsid w:val="003D75A1"/>
    <w:rsid w:val="003D77B1"/>
    <w:rsid w:val="003D78FF"/>
    <w:rsid w:val="003D7C31"/>
    <w:rsid w:val="003D7EEA"/>
    <w:rsid w:val="003D7F45"/>
    <w:rsid w:val="003E0017"/>
    <w:rsid w:val="003E0234"/>
    <w:rsid w:val="003E0329"/>
    <w:rsid w:val="003E036C"/>
    <w:rsid w:val="003E0614"/>
    <w:rsid w:val="003E079A"/>
    <w:rsid w:val="003E07EC"/>
    <w:rsid w:val="003E0849"/>
    <w:rsid w:val="003E0856"/>
    <w:rsid w:val="003E088E"/>
    <w:rsid w:val="003E104F"/>
    <w:rsid w:val="003E119D"/>
    <w:rsid w:val="003E17CD"/>
    <w:rsid w:val="003E1A13"/>
    <w:rsid w:val="003E1A8F"/>
    <w:rsid w:val="003E219E"/>
    <w:rsid w:val="003E25DE"/>
    <w:rsid w:val="003E25E5"/>
    <w:rsid w:val="003E2831"/>
    <w:rsid w:val="003E285F"/>
    <w:rsid w:val="003E296C"/>
    <w:rsid w:val="003E2CB1"/>
    <w:rsid w:val="003E2CE6"/>
    <w:rsid w:val="003E2CFA"/>
    <w:rsid w:val="003E2D6B"/>
    <w:rsid w:val="003E2D82"/>
    <w:rsid w:val="003E3218"/>
    <w:rsid w:val="003E331E"/>
    <w:rsid w:val="003E34BF"/>
    <w:rsid w:val="003E3559"/>
    <w:rsid w:val="003E39B4"/>
    <w:rsid w:val="003E3DB7"/>
    <w:rsid w:val="003E3DCE"/>
    <w:rsid w:val="003E3E01"/>
    <w:rsid w:val="003E3E0A"/>
    <w:rsid w:val="003E4095"/>
    <w:rsid w:val="003E422E"/>
    <w:rsid w:val="003E4281"/>
    <w:rsid w:val="003E42E1"/>
    <w:rsid w:val="003E448A"/>
    <w:rsid w:val="003E4594"/>
    <w:rsid w:val="003E4608"/>
    <w:rsid w:val="003E48D4"/>
    <w:rsid w:val="003E4964"/>
    <w:rsid w:val="003E4AC8"/>
    <w:rsid w:val="003E4E07"/>
    <w:rsid w:val="003E5145"/>
    <w:rsid w:val="003E51EB"/>
    <w:rsid w:val="003E533F"/>
    <w:rsid w:val="003E53A9"/>
    <w:rsid w:val="003E543B"/>
    <w:rsid w:val="003E558D"/>
    <w:rsid w:val="003E55D6"/>
    <w:rsid w:val="003E5617"/>
    <w:rsid w:val="003E56C3"/>
    <w:rsid w:val="003E5705"/>
    <w:rsid w:val="003E571E"/>
    <w:rsid w:val="003E578E"/>
    <w:rsid w:val="003E5828"/>
    <w:rsid w:val="003E583C"/>
    <w:rsid w:val="003E597E"/>
    <w:rsid w:val="003E598C"/>
    <w:rsid w:val="003E5A3D"/>
    <w:rsid w:val="003E5C4A"/>
    <w:rsid w:val="003E5D18"/>
    <w:rsid w:val="003E5DC6"/>
    <w:rsid w:val="003E5FD9"/>
    <w:rsid w:val="003E63BF"/>
    <w:rsid w:val="003E64AE"/>
    <w:rsid w:val="003E67D8"/>
    <w:rsid w:val="003E6926"/>
    <w:rsid w:val="003E6BCA"/>
    <w:rsid w:val="003E6E0E"/>
    <w:rsid w:val="003E6F39"/>
    <w:rsid w:val="003E71CB"/>
    <w:rsid w:val="003E71EF"/>
    <w:rsid w:val="003E7852"/>
    <w:rsid w:val="003E79BB"/>
    <w:rsid w:val="003E7B12"/>
    <w:rsid w:val="003E7DD0"/>
    <w:rsid w:val="003E7DE8"/>
    <w:rsid w:val="003F008C"/>
    <w:rsid w:val="003F00B9"/>
    <w:rsid w:val="003F00C2"/>
    <w:rsid w:val="003F011E"/>
    <w:rsid w:val="003F0344"/>
    <w:rsid w:val="003F0535"/>
    <w:rsid w:val="003F0693"/>
    <w:rsid w:val="003F1379"/>
    <w:rsid w:val="003F17D5"/>
    <w:rsid w:val="003F185D"/>
    <w:rsid w:val="003F18C6"/>
    <w:rsid w:val="003F1CF0"/>
    <w:rsid w:val="003F1E40"/>
    <w:rsid w:val="003F1E4D"/>
    <w:rsid w:val="003F1E8C"/>
    <w:rsid w:val="003F23DF"/>
    <w:rsid w:val="003F2792"/>
    <w:rsid w:val="003F27B4"/>
    <w:rsid w:val="003F2A15"/>
    <w:rsid w:val="003F2A97"/>
    <w:rsid w:val="003F2AA6"/>
    <w:rsid w:val="003F2B41"/>
    <w:rsid w:val="003F2B73"/>
    <w:rsid w:val="003F2ED8"/>
    <w:rsid w:val="003F305D"/>
    <w:rsid w:val="003F3495"/>
    <w:rsid w:val="003F37CD"/>
    <w:rsid w:val="003F37E0"/>
    <w:rsid w:val="003F3810"/>
    <w:rsid w:val="003F3896"/>
    <w:rsid w:val="003F3B92"/>
    <w:rsid w:val="003F3DC9"/>
    <w:rsid w:val="003F3EAA"/>
    <w:rsid w:val="003F46DE"/>
    <w:rsid w:val="003F471D"/>
    <w:rsid w:val="003F493A"/>
    <w:rsid w:val="003F4A17"/>
    <w:rsid w:val="003F4CFC"/>
    <w:rsid w:val="003F4DAF"/>
    <w:rsid w:val="003F4FA3"/>
    <w:rsid w:val="003F4FF4"/>
    <w:rsid w:val="003F549D"/>
    <w:rsid w:val="003F5892"/>
    <w:rsid w:val="003F5B06"/>
    <w:rsid w:val="003F5B6F"/>
    <w:rsid w:val="003F5B91"/>
    <w:rsid w:val="003F5BA3"/>
    <w:rsid w:val="003F6183"/>
    <w:rsid w:val="003F61D5"/>
    <w:rsid w:val="003F61D9"/>
    <w:rsid w:val="003F623C"/>
    <w:rsid w:val="003F631A"/>
    <w:rsid w:val="003F6428"/>
    <w:rsid w:val="003F6454"/>
    <w:rsid w:val="003F695A"/>
    <w:rsid w:val="003F6AB1"/>
    <w:rsid w:val="003F6D65"/>
    <w:rsid w:val="003F6D80"/>
    <w:rsid w:val="003F6EEB"/>
    <w:rsid w:val="003F717D"/>
    <w:rsid w:val="003F7360"/>
    <w:rsid w:val="003F7481"/>
    <w:rsid w:val="003F77C5"/>
    <w:rsid w:val="003F78E0"/>
    <w:rsid w:val="003F7A25"/>
    <w:rsid w:val="003F7C08"/>
    <w:rsid w:val="003F7C8F"/>
    <w:rsid w:val="004000C1"/>
    <w:rsid w:val="004002B6"/>
    <w:rsid w:val="004002DE"/>
    <w:rsid w:val="00400479"/>
    <w:rsid w:val="00400569"/>
    <w:rsid w:val="004007EC"/>
    <w:rsid w:val="00400A2A"/>
    <w:rsid w:val="00400BF2"/>
    <w:rsid w:val="00400C14"/>
    <w:rsid w:val="00400EF9"/>
    <w:rsid w:val="00400FAB"/>
    <w:rsid w:val="0040107E"/>
    <w:rsid w:val="004016DE"/>
    <w:rsid w:val="00401845"/>
    <w:rsid w:val="004019BE"/>
    <w:rsid w:val="004024E8"/>
    <w:rsid w:val="004026BB"/>
    <w:rsid w:val="004027AD"/>
    <w:rsid w:val="00402881"/>
    <w:rsid w:val="00402882"/>
    <w:rsid w:val="004028E7"/>
    <w:rsid w:val="00402AF0"/>
    <w:rsid w:val="00402DF9"/>
    <w:rsid w:val="00402FDA"/>
    <w:rsid w:val="0040340C"/>
    <w:rsid w:val="004034EE"/>
    <w:rsid w:val="004036AA"/>
    <w:rsid w:val="0040380C"/>
    <w:rsid w:val="00403934"/>
    <w:rsid w:val="00403D2C"/>
    <w:rsid w:val="004040E9"/>
    <w:rsid w:val="004042E9"/>
    <w:rsid w:val="0040434A"/>
    <w:rsid w:val="0040445A"/>
    <w:rsid w:val="004044C0"/>
    <w:rsid w:val="004047E5"/>
    <w:rsid w:val="0040483E"/>
    <w:rsid w:val="00404F42"/>
    <w:rsid w:val="00404FC1"/>
    <w:rsid w:val="00404FF6"/>
    <w:rsid w:val="0040525D"/>
    <w:rsid w:val="004053C5"/>
    <w:rsid w:val="004056D9"/>
    <w:rsid w:val="00405748"/>
    <w:rsid w:val="004057D2"/>
    <w:rsid w:val="00405B73"/>
    <w:rsid w:val="00405C03"/>
    <w:rsid w:val="00405E35"/>
    <w:rsid w:val="004060EE"/>
    <w:rsid w:val="004061CA"/>
    <w:rsid w:val="0040625F"/>
    <w:rsid w:val="004062A4"/>
    <w:rsid w:val="004063D8"/>
    <w:rsid w:val="004067D8"/>
    <w:rsid w:val="004067DB"/>
    <w:rsid w:val="00406928"/>
    <w:rsid w:val="00406A88"/>
    <w:rsid w:val="00406AC6"/>
    <w:rsid w:val="00406CCE"/>
    <w:rsid w:val="00406D80"/>
    <w:rsid w:val="00406DB6"/>
    <w:rsid w:val="00406EEC"/>
    <w:rsid w:val="00406FE2"/>
    <w:rsid w:val="004070BD"/>
    <w:rsid w:val="00407151"/>
    <w:rsid w:val="00407305"/>
    <w:rsid w:val="00407320"/>
    <w:rsid w:val="00407491"/>
    <w:rsid w:val="004074EA"/>
    <w:rsid w:val="00407528"/>
    <w:rsid w:val="0040762C"/>
    <w:rsid w:val="00407833"/>
    <w:rsid w:val="00407B05"/>
    <w:rsid w:val="00407BDA"/>
    <w:rsid w:val="00407CB7"/>
    <w:rsid w:val="00407DFA"/>
    <w:rsid w:val="00407E70"/>
    <w:rsid w:val="00407E93"/>
    <w:rsid w:val="00407EA2"/>
    <w:rsid w:val="00407FC0"/>
    <w:rsid w:val="00410227"/>
    <w:rsid w:val="0041025D"/>
    <w:rsid w:val="0041043F"/>
    <w:rsid w:val="0041050E"/>
    <w:rsid w:val="004107D5"/>
    <w:rsid w:val="004108B0"/>
    <w:rsid w:val="004109AB"/>
    <w:rsid w:val="00410A38"/>
    <w:rsid w:val="00410A45"/>
    <w:rsid w:val="00410AC3"/>
    <w:rsid w:val="00411079"/>
    <w:rsid w:val="00411117"/>
    <w:rsid w:val="00411142"/>
    <w:rsid w:val="00411186"/>
    <w:rsid w:val="00411232"/>
    <w:rsid w:val="004112EC"/>
    <w:rsid w:val="00411301"/>
    <w:rsid w:val="0041148A"/>
    <w:rsid w:val="00411A97"/>
    <w:rsid w:val="00411DE1"/>
    <w:rsid w:val="004121DC"/>
    <w:rsid w:val="004124ED"/>
    <w:rsid w:val="0041261A"/>
    <w:rsid w:val="0041285B"/>
    <w:rsid w:val="00412A97"/>
    <w:rsid w:val="00412BE5"/>
    <w:rsid w:val="00412BEA"/>
    <w:rsid w:val="00412C3F"/>
    <w:rsid w:val="00412C90"/>
    <w:rsid w:val="00412D97"/>
    <w:rsid w:val="00412DD2"/>
    <w:rsid w:val="0041303D"/>
    <w:rsid w:val="00413122"/>
    <w:rsid w:val="0041313C"/>
    <w:rsid w:val="00413165"/>
    <w:rsid w:val="004131DD"/>
    <w:rsid w:val="004133A7"/>
    <w:rsid w:val="0041349D"/>
    <w:rsid w:val="004136D2"/>
    <w:rsid w:val="004138E3"/>
    <w:rsid w:val="00413901"/>
    <w:rsid w:val="00413B9E"/>
    <w:rsid w:val="00413C92"/>
    <w:rsid w:val="00413E52"/>
    <w:rsid w:val="00413F18"/>
    <w:rsid w:val="0041459C"/>
    <w:rsid w:val="00414956"/>
    <w:rsid w:val="004149DC"/>
    <w:rsid w:val="00414B66"/>
    <w:rsid w:val="00414CA7"/>
    <w:rsid w:val="00414D3D"/>
    <w:rsid w:val="00414FBC"/>
    <w:rsid w:val="004151BC"/>
    <w:rsid w:val="004152D4"/>
    <w:rsid w:val="00415425"/>
    <w:rsid w:val="0041568E"/>
    <w:rsid w:val="0041574E"/>
    <w:rsid w:val="004158B6"/>
    <w:rsid w:val="004159A3"/>
    <w:rsid w:val="00415C21"/>
    <w:rsid w:val="00415C87"/>
    <w:rsid w:val="00416818"/>
    <w:rsid w:val="00416832"/>
    <w:rsid w:val="004169AE"/>
    <w:rsid w:val="00416E1A"/>
    <w:rsid w:val="0041702E"/>
    <w:rsid w:val="004174BA"/>
    <w:rsid w:val="0041761E"/>
    <w:rsid w:val="00417674"/>
    <w:rsid w:val="004176C8"/>
    <w:rsid w:val="00417A66"/>
    <w:rsid w:val="00417DA2"/>
    <w:rsid w:val="00417E30"/>
    <w:rsid w:val="0042001B"/>
    <w:rsid w:val="0042012E"/>
    <w:rsid w:val="00420185"/>
    <w:rsid w:val="00420286"/>
    <w:rsid w:val="00420386"/>
    <w:rsid w:val="004209CE"/>
    <w:rsid w:val="00420B19"/>
    <w:rsid w:val="00420BE9"/>
    <w:rsid w:val="00420D86"/>
    <w:rsid w:val="00420E97"/>
    <w:rsid w:val="00420EDF"/>
    <w:rsid w:val="00420EF4"/>
    <w:rsid w:val="00421029"/>
    <w:rsid w:val="00421090"/>
    <w:rsid w:val="004211F4"/>
    <w:rsid w:val="0042127F"/>
    <w:rsid w:val="004212EE"/>
    <w:rsid w:val="004215FF"/>
    <w:rsid w:val="0042198A"/>
    <w:rsid w:val="00421FA2"/>
    <w:rsid w:val="004221D2"/>
    <w:rsid w:val="004222D4"/>
    <w:rsid w:val="00422433"/>
    <w:rsid w:val="00422487"/>
    <w:rsid w:val="00422C67"/>
    <w:rsid w:val="00422E08"/>
    <w:rsid w:val="004231C9"/>
    <w:rsid w:val="00423285"/>
    <w:rsid w:val="004235A1"/>
    <w:rsid w:val="004235C5"/>
    <w:rsid w:val="004235CF"/>
    <w:rsid w:val="004236E5"/>
    <w:rsid w:val="00423706"/>
    <w:rsid w:val="00423874"/>
    <w:rsid w:val="00423C20"/>
    <w:rsid w:val="00423E98"/>
    <w:rsid w:val="00423F5E"/>
    <w:rsid w:val="00423FDD"/>
    <w:rsid w:val="004240E5"/>
    <w:rsid w:val="00424206"/>
    <w:rsid w:val="00424801"/>
    <w:rsid w:val="00424892"/>
    <w:rsid w:val="00424951"/>
    <w:rsid w:val="00424EEA"/>
    <w:rsid w:val="00424F6A"/>
    <w:rsid w:val="0042506E"/>
    <w:rsid w:val="00425351"/>
    <w:rsid w:val="004254BE"/>
    <w:rsid w:val="00425AD2"/>
    <w:rsid w:val="00425CBE"/>
    <w:rsid w:val="00425D14"/>
    <w:rsid w:val="00425DB4"/>
    <w:rsid w:val="00425E2C"/>
    <w:rsid w:val="00426254"/>
    <w:rsid w:val="0042646F"/>
    <w:rsid w:val="00426869"/>
    <w:rsid w:val="00426906"/>
    <w:rsid w:val="00426992"/>
    <w:rsid w:val="00426C8C"/>
    <w:rsid w:val="00426D59"/>
    <w:rsid w:val="00426D83"/>
    <w:rsid w:val="00426EA9"/>
    <w:rsid w:val="00426F35"/>
    <w:rsid w:val="0042705D"/>
    <w:rsid w:val="00427349"/>
    <w:rsid w:val="004276AE"/>
    <w:rsid w:val="00427865"/>
    <w:rsid w:val="004279A9"/>
    <w:rsid w:val="00427A51"/>
    <w:rsid w:val="00427F6E"/>
    <w:rsid w:val="0043001E"/>
    <w:rsid w:val="00430160"/>
    <w:rsid w:val="004301E6"/>
    <w:rsid w:val="0043035B"/>
    <w:rsid w:val="00430456"/>
    <w:rsid w:val="0043046C"/>
    <w:rsid w:val="004305C6"/>
    <w:rsid w:val="0043078F"/>
    <w:rsid w:val="00430C13"/>
    <w:rsid w:val="00430F09"/>
    <w:rsid w:val="00431249"/>
    <w:rsid w:val="004312BF"/>
    <w:rsid w:val="004312ED"/>
    <w:rsid w:val="0043144F"/>
    <w:rsid w:val="00431818"/>
    <w:rsid w:val="00431924"/>
    <w:rsid w:val="00431962"/>
    <w:rsid w:val="00431A04"/>
    <w:rsid w:val="00431BFA"/>
    <w:rsid w:val="00431CE5"/>
    <w:rsid w:val="00431CFC"/>
    <w:rsid w:val="00431D5D"/>
    <w:rsid w:val="00431DDC"/>
    <w:rsid w:val="00431E6D"/>
    <w:rsid w:val="004324F8"/>
    <w:rsid w:val="00432739"/>
    <w:rsid w:val="00432951"/>
    <w:rsid w:val="00432A50"/>
    <w:rsid w:val="00432AF0"/>
    <w:rsid w:val="00432B48"/>
    <w:rsid w:val="00432E5F"/>
    <w:rsid w:val="00433096"/>
    <w:rsid w:val="00433105"/>
    <w:rsid w:val="0043343E"/>
    <w:rsid w:val="004335FA"/>
    <w:rsid w:val="0043373A"/>
    <w:rsid w:val="004337D9"/>
    <w:rsid w:val="00433C95"/>
    <w:rsid w:val="00433F11"/>
    <w:rsid w:val="00433F36"/>
    <w:rsid w:val="00434038"/>
    <w:rsid w:val="004341D8"/>
    <w:rsid w:val="0043437A"/>
    <w:rsid w:val="004348F5"/>
    <w:rsid w:val="004349ED"/>
    <w:rsid w:val="00434BFC"/>
    <w:rsid w:val="00434CB6"/>
    <w:rsid w:val="00434E2D"/>
    <w:rsid w:val="00434E35"/>
    <w:rsid w:val="00434E50"/>
    <w:rsid w:val="00434EC4"/>
    <w:rsid w:val="00434F4A"/>
    <w:rsid w:val="00435218"/>
    <w:rsid w:val="004357BB"/>
    <w:rsid w:val="00435A82"/>
    <w:rsid w:val="00435AA0"/>
    <w:rsid w:val="004363C6"/>
    <w:rsid w:val="0043659E"/>
    <w:rsid w:val="004365EC"/>
    <w:rsid w:val="00436783"/>
    <w:rsid w:val="00436C63"/>
    <w:rsid w:val="00436D96"/>
    <w:rsid w:val="00436FCD"/>
    <w:rsid w:val="00437281"/>
    <w:rsid w:val="00437295"/>
    <w:rsid w:val="00437592"/>
    <w:rsid w:val="00437689"/>
    <w:rsid w:val="00437867"/>
    <w:rsid w:val="004378C0"/>
    <w:rsid w:val="004378D5"/>
    <w:rsid w:val="00437D75"/>
    <w:rsid w:val="004401ED"/>
    <w:rsid w:val="0044035A"/>
    <w:rsid w:val="004404FE"/>
    <w:rsid w:val="00440501"/>
    <w:rsid w:val="00440626"/>
    <w:rsid w:val="0044062F"/>
    <w:rsid w:val="004406DA"/>
    <w:rsid w:val="004409EB"/>
    <w:rsid w:val="00440AE5"/>
    <w:rsid w:val="00440B26"/>
    <w:rsid w:val="00440CB4"/>
    <w:rsid w:val="0044150F"/>
    <w:rsid w:val="0044157B"/>
    <w:rsid w:val="00441612"/>
    <w:rsid w:val="0044177B"/>
    <w:rsid w:val="00441810"/>
    <w:rsid w:val="00441917"/>
    <w:rsid w:val="00441B31"/>
    <w:rsid w:val="00441C3C"/>
    <w:rsid w:val="00441CC6"/>
    <w:rsid w:val="00441D85"/>
    <w:rsid w:val="00441ED6"/>
    <w:rsid w:val="00441EF2"/>
    <w:rsid w:val="00442230"/>
    <w:rsid w:val="00442468"/>
    <w:rsid w:val="004425AB"/>
    <w:rsid w:val="004426F5"/>
    <w:rsid w:val="00442760"/>
    <w:rsid w:val="004428B0"/>
    <w:rsid w:val="004429C1"/>
    <w:rsid w:val="00442D4C"/>
    <w:rsid w:val="00442DAF"/>
    <w:rsid w:val="00443023"/>
    <w:rsid w:val="004433B4"/>
    <w:rsid w:val="0044360A"/>
    <w:rsid w:val="00443A59"/>
    <w:rsid w:val="00443ADE"/>
    <w:rsid w:val="00443B32"/>
    <w:rsid w:val="00443BA9"/>
    <w:rsid w:val="00443E7B"/>
    <w:rsid w:val="00443F37"/>
    <w:rsid w:val="004442E8"/>
    <w:rsid w:val="004443DC"/>
    <w:rsid w:val="0044462C"/>
    <w:rsid w:val="0044468D"/>
    <w:rsid w:val="004447AD"/>
    <w:rsid w:val="004447B1"/>
    <w:rsid w:val="00444AAA"/>
    <w:rsid w:val="00444AC6"/>
    <w:rsid w:val="00444CED"/>
    <w:rsid w:val="00444D2B"/>
    <w:rsid w:val="00444DBB"/>
    <w:rsid w:val="00445184"/>
    <w:rsid w:val="004451C8"/>
    <w:rsid w:val="00445537"/>
    <w:rsid w:val="0044554C"/>
    <w:rsid w:val="0044567D"/>
    <w:rsid w:val="0044567E"/>
    <w:rsid w:val="00445951"/>
    <w:rsid w:val="00445B2D"/>
    <w:rsid w:val="00445BA3"/>
    <w:rsid w:val="00445BDB"/>
    <w:rsid w:val="00445D11"/>
    <w:rsid w:val="00445DA7"/>
    <w:rsid w:val="00445E28"/>
    <w:rsid w:val="004460F4"/>
    <w:rsid w:val="00446489"/>
    <w:rsid w:val="00446533"/>
    <w:rsid w:val="00446577"/>
    <w:rsid w:val="00446729"/>
    <w:rsid w:val="00446833"/>
    <w:rsid w:val="00446905"/>
    <w:rsid w:val="00446980"/>
    <w:rsid w:val="00446A29"/>
    <w:rsid w:val="00446B1B"/>
    <w:rsid w:val="00446C3B"/>
    <w:rsid w:val="00446E3F"/>
    <w:rsid w:val="00446F7A"/>
    <w:rsid w:val="00446FDC"/>
    <w:rsid w:val="0044735B"/>
    <w:rsid w:val="00447534"/>
    <w:rsid w:val="0044776F"/>
    <w:rsid w:val="0044777A"/>
    <w:rsid w:val="0044790D"/>
    <w:rsid w:val="004479FB"/>
    <w:rsid w:val="00447B96"/>
    <w:rsid w:val="00447B9A"/>
    <w:rsid w:val="00447B9B"/>
    <w:rsid w:val="00447D88"/>
    <w:rsid w:val="00450049"/>
    <w:rsid w:val="00450087"/>
    <w:rsid w:val="00450112"/>
    <w:rsid w:val="00450243"/>
    <w:rsid w:val="00450737"/>
    <w:rsid w:val="004508CD"/>
    <w:rsid w:val="00450997"/>
    <w:rsid w:val="00450AD4"/>
    <w:rsid w:val="00450DA3"/>
    <w:rsid w:val="00451137"/>
    <w:rsid w:val="00451345"/>
    <w:rsid w:val="00451ABB"/>
    <w:rsid w:val="00451AC6"/>
    <w:rsid w:val="00451B0C"/>
    <w:rsid w:val="00451BA6"/>
    <w:rsid w:val="00451C5E"/>
    <w:rsid w:val="0045202F"/>
    <w:rsid w:val="004523E7"/>
    <w:rsid w:val="0045293F"/>
    <w:rsid w:val="00452EBF"/>
    <w:rsid w:val="00452F6A"/>
    <w:rsid w:val="0045309B"/>
    <w:rsid w:val="00453271"/>
    <w:rsid w:val="00453423"/>
    <w:rsid w:val="00453531"/>
    <w:rsid w:val="0045361A"/>
    <w:rsid w:val="00453740"/>
    <w:rsid w:val="004537BB"/>
    <w:rsid w:val="004537F1"/>
    <w:rsid w:val="0045381D"/>
    <w:rsid w:val="00453988"/>
    <w:rsid w:val="00453A17"/>
    <w:rsid w:val="00453A22"/>
    <w:rsid w:val="00453BDF"/>
    <w:rsid w:val="00453C01"/>
    <w:rsid w:val="00453CF7"/>
    <w:rsid w:val="004540AE"/>
    <w:rsid w:val="0045410D"/>
    <w:rsid w:val="00454181"/>
    <w:rsid w:val="00454193"/>
    <w:rsid w:val="004541B9"/>
    <w:rsid w:val="00454287"/>
    <w:rsid w:val="00454386"/>
    <w:rsid w:val="0045458E"/>
    <w:rsid w:val="00454841"/>
    <w:rsid w:val="00454BE3"/>
    <w:rsid w:val="00454F9D"/>
    <w:rsid w:val="00455082"/>
    <w:rsid w:val="00455432"/>
    <w:rsid w:val="004554A5"/>
    <w:rsid w:val="00455708"/>
    <w:rsid w:val="004557D7"/>
    <w:rsid w:val="00455A04"/>
    <w:rsid w:val="004560F5"/>
    <w:rsid w:val="00456B83"/>
    <w:rsid w:val="00456DA6"/>
    <w:rsid w:val="00457044"/>
    <w:rsid w:val="004570D4"/>
    <w:rsid w:val="004572F6"/>
    <w:rsid w:val="00457325"/>
    <w:rsid w:val="00457411"/>
    <w:rsid w:val="004575C5"/>
    <w:rsid w:val="004575F8"/>
    <w:rsid w:val="00457633"/>
    <w:rsid w:val="0045765B"/>
    <w:rsid w:val="004576EF"/>
    <w:rsid w:val="00457795"/>
    <w:rsid w:val="00457B9D"/>
    <w:rsid w:val="00457D13"/>
    <w:rsid w:val="00457D5C"/>
    <w:rsid w:val="0046023B"/>
    <w:rsid w:val="004603A0"/>
    <w:rsid w:val="00460442"/>
    <w:rsid w:val="0046051B"/>
    <w:rsid w:val="00460B43"/>
    <w:rsid w:val="00460C4E"/>
    <w:rsid w:val="00460D4B"/>
    <w:rsid w:val="00460F44"/>
    <w:rsid w:val="00460F57"/>
    <w:rsid w:val="004611F4"/>
    <w:rsid w:val="004612A9"/>
    <w:rsid w:val="004614DD"/>
    <w:rsid w:val="004616C4"/>
    <w:rsid w:val="004616E7"/>
    <w:rsid w:val="00461779"/>
    <w:rsid w:val="0046179D"/>
    <w:rsid w:val="004617F7"/>
    <w:rsid w:val="00461C0C"/>
    <w:rsid w:val="00461C62"/>
    <w:rsid w:val="00461D01"/>
    <w:rsid w:val="00461E09"/>
    <w:rsid w:val="00461FD5"/>
    <w:rsid w:val="0046226F"/>
    <w:rsid w:val="0046250D"/>
    <w:rsid w:val="004626D6"/>
    <w:rsid w:val="0046270F"/>
    <w:rsid w:val="00462718"/>
    <w:rsid w:val="00462BBF"/>
    <w:rsid w:val="00462C79"/>
    <w:rsid w:val="00463187"/>
    <w:rsid w:val="004631BC"/>
    <w:rsid w:val="0046329E"/>
    <w:rsid w:val="00463356"/>
    <w:rsid w:val="004635D2"/>
    <w:rsid w:val="00463829"/>
    <w:rsid w:val="004638E3"/>
    <w:rsid w:val="004639BC"/>
    <w:rsid w:val="00463A28"/>
    <w:rsid w:val="00463ADE"/>
    <w:rsid w:val="00463B40"/>
    <w:rsid w:val="00463E43"/>
    <w:rsid w:val="00463F6D"/>
    <w:rsid w:val="00463FDF"/>
    <w:rsid w:val="00464282"/>
    <w:rsid w:val="004642D8"/>
    <w:rsid w:val="0046436E"/>
    <w:rsid w:val="00464981"/>
    <w:rsid w:val="00464A2C"/>
    <w:rsid w:val="00464ADA"/>
    <w:rsid w:val="00464AE3"/>
    <w:rsid w:val="00464F20"/>
    <w:rsid w:val="00464F50"/>
    <w:rsid w:val="00465047"/>
    <w:rsid w:val="004650B8"/>
    <w:rsid w:val="0046519E"/>
    <w:rsid w:val="004654BE"/>
    <w:rsid w:val="004655FB"/>
    <w:rsid w:val="00465692"/>
    <w:rsid w:val="004657E7"/>
    <w:rsid w:val="004657FD"/>
    <w:rsid w:val="004658EF"/>
    <w:rsid w:val="00465A4F"/>
    <w:rsid w:val="00465A7F"/>
    <w:rsid w:val="00465AD7"/>
    <w:rsid w:val="00465E10"/>
    <w:rsid w:val="00465E89"/>
    <w:rsid w:val="00465F78"/>
    <w:rsid w:val="00465F8D"/>
    <w:rsid w:val="0046618C"/>
    <w:rsid w:val="004662B7"/>
    <w:rsid w:val="004664FA"/>
    <w:rsid w:val="004665E0"/>
    <w:rsid w:val="0046666F"/>
    <w:rsid w:val="00466877"/>
    <w:rsid w:val="00466B6A"/>
    <w:rsid w:val="00466DBA"/>
    <w:rsid w:val="00466E03"/>
    <w:rsid w:val="00466E2F"/>
    <w:rsid w:val="004675B1"/>
    <w:rsid w:val="00467839"/>
    <w:rsid w:val="00467BF8"/>
    <w:rsid w:val="00467D4A"/>
    <w:rsid w:val="00467F47"/>
    <w:rsid w:val="00470242"/>
    <w:rsid w:val="00470254"/>
    <w:rsid w:val="0047027D"/>
    <w:rsid w:val="004706E4"/>
    <w:rsid w:val="00470CAD"/>
    <w:rsid w:val="00470CB2"/>
    <w:rsid w:val="004712D1"/>
    <w:rsid w:val="00471376"/>
    <w:rsid w:val="004713BA"/>
    <w:rsid w:val="004717FB"/>
    <w:rsid w:val="00471A67"/>
    <w:rsid w:val="00471DB2"/>
    <w:rsid w:val="004721EE"/>
    <w:rsid w:val="00472243"/>
    <w:rsid w:val="00472296"/>
    <w:rsid w:val="00472378"/>
    <w:rsid w:val="00472413"/>
    <w:rsid w:val="004724B6"/>
    <w:rsid w:val="0047268B"/>
    <w:rsid w:val="0047292C"/>
    <w:rsid w:val="00472B3F"/>
    <w:rsid w:val="00472D8C"/>
    <w:rsid w:val="00473511"/>
    <w:rsid w:val="00473819"/>
    <w:rsid w:val="00473873"/>
    <w:rsid w:val="00473AF1"/>
    <w:rsid w:val="00473B56"/>
    <w:rsid w:val="00473BB4"/>
    <w:rsid w:val="00473F75"/>
    <w:rsid w:val="0047411C"/>
    <w:rsid w:val="0047454A"/>
    <w:rsid w:val="00474605"/>
    <w:rsid w:val="004746E1"/>
    <w:rsid w:val="00474826"/>
    <w:rsid w:val="004748A1"/>
    <w:rsid w:val="00474B29"/>
    <w:rsid w:val="00474CD6"/>
    <w:rsid w:val="00474D29"/>
    <w:rsid w:val="00474DCF"/>
    <w:rsid w:val="00474F60"/>
    <w:rsid w:val="00474F70"/>
    <w:rsid w:val="00475296"/>
    <w:rsid w:val="004752D4"/>
    <w:rsid w:val="004754DC"/>
    <w:rsid w:val="0047569C"/>
    <w:rsid w:val="004759D4"/>
    <w:rsid w:val="00475C16"/>
    <w:rsid w:val="004760DD"/>
    <w:rsid w:val="0047628C"/>
    <w:rsid w:val="00476439"/>
    <w:rsid w:val="00476545"/>
    <w:rsid w:val="00476581"/>
    <w:rsid w:val="004766AF"/>
    <w:rsid w:val="00476BE1"/>
    <w:rsid w:val="00476D3B"/>
    <w:rsid w:val="00476E85"/>
    <w:rsid w:val="00477072"/>
    <w:rsid w:val="00477A04"/>
    <w:rsid w:val="00477BAE"/>
    <w:rsid w:val="00477DAD"/>
    <w:rsid w:val="00480283"/>
    <w:rsid w:val="004803AC"/>
    <w:rsid w:val="004804D0"/>
    <w:rsid w:val="0048060D"/>
    <w:rsid w:val="00480A12"/>
    <w:rsid w:val="00480B13"/>
    <w:rsid w:val="00480BDF"/>
    <w:rsid w:val="00480C55"/>
    <w:rsid w:val="00480F0A"/>
    <w:rsid w:val="00480F8D"/>
    <w:rsid w:val="00480FA0"/>
    <w:rsid w:val="00481095"/>
    <w:rsid w:val="0048178B"/>
    <w:rsid w:val="0048196B"/>
    <w:rsid w:val="00481B91"/>
    <w:rsid w:val="00481C8A"/>
    <w:rsid w:val="00481DDD"/>
    <w:rsid w:val="00481E0A"/>
    <w:rsid w:val="00482062"/>
    <w:rsid w:val="004820CE"/>
    <w:rsid w:val="004822A3"/>
    <w:rsid w:val="004822EC"/>
    <w:rsid w:val="00482468"/>
    <w:rsid w:val="00482530"/>
    <w:rsid w:val="0048261F"/>
    <w:rsid w:val="004826DC"/>
    <w:rsid w:val="004827B8"/>
    <w:rsid w:val="004829B5"/>
    <w:rsid w:val="00482A45"/>
    <w:rsid w:val="00482D80"/>
    <w:rsid w:val="00482EA0"/>
    <w:rsid w:val="00482F47"/>
    <w:rsid w:val="00483344"/>
    <w:rsid w:val="00483355"/>
    <w:rsid w:val="004834E0"/>
    <w:rsid w:val="00483523"/>
    <w:rsid w:val="00483888"/>
    <w:rsid w:val="004838CF"/>
    <w:rsid w:val="00483971"/>
    <w:rsid w:val="00483C44"/>
    <w:rsid w:val="00483C8A"/>
    <w:rsid w:val="00483DFE"/>
    <w:rsid w:val="0048466B"/>
    <w:rsid w:val="00484AA5"/>
    <w:rsid w:val="00484B06"/>
    <w:rsid w:val="00484C12"/>
    <w:rsid w:val="00484D25"/>
    <w:rsid w:val="00484D8B"/>
    <w:rsid w:val="00484EA3"/>
    <w:rsid w:val="00485008"/>
    <w:rsid w:val="0048531B"/>
    <w:rsid w:val="004854D1"/>
    <w:rsid w:val="004854EF"/>
    <w:rsid w:val="00485590"/>
    <w:rsid w:val="00485766"/>
    <w:rsid w:val="00485BB1"/>
    <w:rsid w:val="00485D36"/>
    <w:rsid w:val="00485EF6"/>
    <w:rsid w:val="004860EF"/>
    <w:rsid w:val="004864DB"/>
    <w:rsid w:val="00486821"/>
    <w:rsid w:val="00486A20"/>
    <w:rsid w:val="00486FF3"/>
    <w:rsid w:val="004870C0"/>
    <w:rsid w:val="004872ED"/>
    <w:rsid w:val="0048731D"/>
    <w:rsid w:val="00487568"/>
    <w:rsid w:val="0048791D"/>
    <w:rsid w:val="0048795A"/>
    <w:rsid w:val="00487BC0"/>
    <w:rsid w:val="00487C6A"/>
    <w:rsid w:val="00487CA1"/>
    <w:rsid w:val="00487EDB"/>
    <w:rsid w:val="0049027F"/>
    <w:rsid w:val="00490482"/>
    <w:rsid w:val="00490514"/>
    <w:rsid w:val="004906E8"/>
    <w:rsid w:val="00490700"/>
    <w:rsid w:val="0049077E"/>
    <w:rsid w:val="004909AE"/>
    <w:rsid w:val="00490C83"/>
    <w:rsid w:val="00490DE5"/>
    <w:rsid w:val="004912F6"/>
    <w:rsid w:val="004913A9"/>
    <w:rsid w:val="004913C9"/>
    <w:rsid w:val="0049144E"/>
    <w:rsid w:val="00491604"/>
    <w:rsid w:val="004916B5"/>
    <w:rsid w:val="004917FC"/>
    <w:rsid w:val="004919E2"/>
    <w:rsid w:val="00491B59"/>
    <w:rsid w:val="00491B9D"/>
    <w:rsid w:val="00491D5D"/>
    <w:rsid w:val="00491EB3"/>
    <w:rsid w:val="00491FBE"/>
    <w:rsid w:val="004920E4"/>
    <w:rsid w:val="00492241"/>
    <w:rsid w:val="00492285"/>
    <w:rsid w:val="004923B4"/>
    <w:rsid w:val="0049260E"/>
    <w:rsid w:val="00492922"/>
    <w:rsid w:val="00492A84"/>
    <w:rsid w:val="00492F1B"/>
    <w:rsid w:val="00493058"/>
    <w:rsid w:val="00493316"/>
    <w:rsid w:val="004934B2"/>
    <w:rsid w:val="004937EC"/>
    <w:rsid w:val="004939BB"/>
    <w:rsid w:val="00493B37"/>
    <w:rsid w:val="00493BB5"/>
    <w:rsid w:val="00493CC6"/>
    <w:rsid w:val="00493DE3"/>
    <w:rsid w:val="00493EB6"/>
    <w:rsid w:val="00494152"/>
    <w:rsid w:val="0049427E"/>
    <w:rsid w:val="00494628"/>
    <w:rsid w:val="0049467F"/>
    <w:rsid w:val="00494947"/>
    <w:rsid w:val="00494C64"/>
    <w:rsid w:val="004951DA"/>
    <w:rsid w:val="004953B2"/>
    <w:rsid w:val="00495545"/>
    <w:rsid w:val="004956C7"/>
    <w:rsid w:val="00495789"/>
    <w:rsid w:val="004957A0"/>
    <w:rsid w:val="0049584A"/>
    <w:rsid w:val="0049598F"/>
    <w:rsid w:val="00495C33"/>
    <w:rsid w:val="004960A8"/>
    <w:rsid w:val="0049625E"/>
    <w:rsid w:val="00496288"/>
    <w:rsid w:val="004962B9"/>
    <w:rsid w:val="004964B4"/>
    <w:rsid w:val="00496775"/>
    <w:rsid w:val="00496B7E"/>
    <w:rsid w:val="00496E0D"/>
    <w:rsid w:val="0049701B"/>
    <w:rsid w:val="0049702D"/>
    <w:rsid w:val="00497143"/>
    <w:rsid w:val="00497163"/>
    <w:rsid w:val="00497275"/>
    <w:rsid w:val="004973A6"/>
    <w:rsid w:val="00497422"/>
    <w:rsid w:val="0049753C"/>
    <w:rsid w:val="004975DE"/>
    <w:rsid w:val="00497691"/>
    <w:rsid w:val="004976E7"/>
    <w:rsid w:val="00497B34"/>
    <w:rsid w:val="00497B4F"/>
    <w:rsid w:val="00497D03"/>
    <w:rsid w:val="00497D60"/>
    <w:rsid w:val="00497EDA"/>
    <w:rsid w:val="004A0525"/>
    <w:rsid w:val="004A05CC"/>
    <w:rsid w:val="004A0845"/>
    <w:rsid w:val="004A089B"/>
    <w:rsid w:val="004A0969"/>
    <w:rsid w:val="004A0ABC"/>
    <w:rsid w:val="004A0B65"/>
    <w:rsid w:val="004A0C9D"/>
    <w:rsid w:val="004A0E0B"/>
    <w:rsid w:val="004A0E32"/>
    <w:rsid w:val="004A0ED5"/>
    <w:rsid w:val="004A0FB4"/>
    <w:rsid w:val="004A1046"/>
    <w:rsid w:val="004A123F"/>
    <w:rsid w:val="004A159A"/>
    <w:rsid w:val="004A160F"/>
    <w:rsid w:val="004A164C"/>
    <w:rsid w:val="004A180B"/>
    <w:rsid w:val="004A1870"/>
    <w:rsid w:val="004A1D62"/>
    <w:rsid w:val="004A1D71"/>
    <w:rsid w:val="004A20C9"/>
    <w:rsid w:val="004A2272"/>
    <w:rsid w:val="004A2625"/>
    <w:rsid w:val="004A2629"/>
    <w:rsid w:val="004A288B"/>
    <w:rsid w:val="004A292D"/>
    <w:rsid w:val="004A2AF2"/>
    <w:rsid w:val="004A2B8A"/>
    <w:rsid w:val="004A2BF4"/>
    <w:rsid w:val="004A2F3A"/>
    <w:rsid w:val="004A2FB9"/>
    <w:rsid w:val="004A3060"/>
    <w:rsid w:val="004A3138"/>
    <w:rsid w:val="004A31C7"/>
    <w:rsid w:val="004A33B6"/>
    <w:rsid w:val="004A408D"/>
    <w:rsid w:val="004A426B"/>
    <w:rsid w:val="004A443B"/>
    <w:rsid w:val="004A44D6"/>
    <w:rsid w:val="004A48C7"/>
    <w:rsid w:val="004A4AEE"/>
    <w:rsid w:val="004A4E4C"/>
    <w:rsid w:val="004A51D4"/>
    <w:rsid w:val="004A5642"/>
    <w:rsid w:val="004A592F"/>
    <w:rsid w:val="004A5B18"/>
    <w:rsid w:val="004A614B"/>
    <w:rsid w:val="004A6153"/>
    <w:rsid w:val="004A61D6"/>
    <w:rsid w:val="004A632B"/>
    <w:rsid w:val="004A6435"/>
    <w:rsid w:val="004A6447"/>
    <w:rsid w:val="004A649D"/>
    <w:rsid w:val="004A65CC"/>
    <w:rsid w:val="004A6687"/>
    <w:rsid w:val="004A6737"/>
    <w:rsid w:val="004A6761"/>
    <w:rsid w:val="004A6A5D"/>
    <w:rsid w:val="004A6BA1"/>
    <w:rsid w:val="004A701C"/>
    <w:rsid w:val="004A7723"/>
    <w:rsid w:val="004A79E9"/>
    <w:rsid w:val="004A7A4E"/>
    <w:rsid w:val="004A7CE3"/>
    <w:rsid w:val="004A7F58"/>
    <w:rsid w:val="004B0001"/>
    <w:rsid w:val="004B00DF"/>
    <w:rsid w:val="004B02A9"/>
    <w:rsid w:val="004B02B6"/>
    <w:rsid w:val="004B045F"/>
    <w:rsid w:val="004B053B"/>
    <w:rsid w:val="004B06CC"/>
    <w:rsid w:val="004B0782"/>
    <w:rsid w:val="004B089A"/>
    <w:rsid w:val="004B08C5"/>
    <w:rsid w:val="004B097C"/>
    <w:rsid w:val="004B0EFD"/>
    <w:rsid w:val="004B1035"/>
    <w:rsid w:val="004B109F"/>
    <w:rsid w:val="004B140D"/>
    <w:rsid w:val="004B1697"/>
    <w:rsid w:val="004B1B61"/>
    <w:rsid w:val="004B1E55"/>
    <w:rsid w:val="004B215A"/>
    <w:rsid w:val="004B2476"/>
    <w:rsid w:val="004B25BB"/>
    <w:rsid w:val="004B2C06"/>
    <w:rsid w:val="004B2C94"/>
    <w:rsid w:val="004B2D1F"/>
    <w:rsid w:val="004B2E7A"/>
    <w:rsid w:val="004B3064"/>
    <w:rsid w:val="004B3348"/>
    <w:rsid w:val="004B347E"/>
    <w:rsid w:val="004B3486"/>
    <w:rsid w:val="004B3523"/>
    <w:rsid w:val="004B3571"/>
    <w:rsid w:val="004B3589"/>
    <w:rsid w:val="004B3788"/>
    <w:rsid w:val="004B3B94"/>
    <w:rsid w:val="004B3E8E"/>
    <w:rsid w:val="004B3F37"/>
    <w:rsid w:val="004B3F6C"/>
    <w:rsid w:val="004B4427"/>
    <w:rsid w:val="004B45D9"/>
    <w:rsid w:val="004B46F4"/>
    <w:rsid w:val="004B4884"/>
    <w:rsid w:val="004B48F7"/>
    <w:rsid w:val="004B4A40"/>
    <w:rsid w:val="004B4B1B"/>
    <w:rsid w:val="004B4BD2"/>
    <w:rsid w:val="004B4C02"/>
    <w:rsid w:val="004B4CEE"/>
    <w:rsid w:val="004B4FA3"/>
    <w:rsid w:val="004B52C4"/>
    <w:rsid w:val="004B53D1"/>
    <w:rsid w:val="004B5742"/>
    <w:rsid w:val="004B58D7"/>
    <w:rsid w:val="004B5B1E"/>
    <w:rsid w:val="004B5B77"/>
    <w:rsid w:val="004B5C02"/>
    <w:rsid w:val="004B5D48"/>
    <w:rsid w:val="004B5FCD"/>
    <w:rsid w:val="004B6166"/>
    <w:rsid w:val="004B6194"/>
    <w:rsid w:val="004B6284"/>
    <w:rsid w:val="004B66B6"/>
    <w:rsid w:val="004B6719"/>
    <w:rsid w:val="004B6860"/>
    <w:rsid w:val="004B6A61"/>
    <w:rsid w:val="004B6A9B"/>
    <w:rsid w:val="004B6DD2"/>
    <w:rsid w:val="004B6DF1"/>
    <w:rsid w:val="004B7074"/>
    <w:rsid w:val="004B70D4"/>
    <w:rsid w:val="004B72F9"/>
    <w:rsid w:val="004B732B"/>
    <w:rsid w:val="004B742E"/>
    <w:rsid w:val="004B759D"/>
    <w:rsid w:val="004B768B"/>
    <w:rsid w:val="004B799D"/>
    <w:rsid w:val="004B7B72"/>
    <w:rsid w:val="004C05FF"/>
    <w:rsid w:val="004C06F1"/>
    <w:rsid w:val="004C0AAC"/>
    <w:rsid w:val="004C0CA3"/>
    <w:rsid w:val="004C0F04"/>
    <w:rsid w:val="004C1377"/>
    <w:rsid w:val="004C15E8"/>
    <w:rsid w:val="004C16E8"/>
    <w:rsid w:val="004C18E5"/>
    <w:rsid w:val="004C190E"/>
    <w:rsid w:val="004C193E"/>
    <w:rsid w:val="004C1971"/>
    <w:rsid w:val="004C1D17"/>
    <w:rsid w:val="004C1E16"/>
    <w:rsid w:val="004C1E2B"/>
    <w:rsid w:val="004C1F58"/>
    <w:rsid w:val="004C1FB1"/>
    <w:rsid w:val="004C1FCC"/>
    <w:rsid w:val="004C2103"/>
    <w:rsid w:val="004C210C"/>
    <w:rsid w:val="004C254C"/>
    <w:rsid w:val="004C28FF"/>
    <w:rsid w:val="004C2922"/>
    <w:rsid w:val="004C2BB4"/>
    <w:rsid w:val="004C2E1C"/>
    <w:rsid w:val="004C2E5F"/>
    <w:rsid w:val="004C3158"/>
    <w:rsid w:val="004C34F1"/>
    <w:rsid w:val="004C37BA"/>
    <w:rsid w:val="004C3A6F"/>
    <w:rsid w:val="004C3AF5"/>
    <w:rsid w:val="004C3B70"/>
    <w:rsid w:val="004C3CEC"/>
    <w:rsid w:val="004C3E34"/>
    <w:rsid w:val="004C3ECF"/>
    <w:rsid w:val="004C4048"/>
    <w:rsid w:val="004C41F9"/>
    <w:rsid w:val="004C443F"/>
    <w:rsid w:val="004C451D"/>
    <w:rsid w:val="004C45B4"/>
    <w:rsid w:val="004C46F5"/>
    <w:rsid w:val="004C47F2"/>
    <w:rsid w:val="004C49BA"/>
    <w:rsid w:val="004C4BB5"/>
    <w:rsid w:val="004C4E38"/>
    <w:rsid w:val="004C505C"/>
    <w:rsid w:val="004C51C6"/>
    <w:rsid w:val="004C5398"/>
    <w:rsid w:val="004C53EB"/>
    <w:rsid w:val="004C5724"/>
    <w:rsid w:val="004C576E"/>
    <w:rsid w:val="004C57D0"/>
    <w:rsid w:val="004C5BBB"/>
    <w:rsid w:val="004C5BCA"/>
    <w:rsid w:val="004C5D49"/>
    <w:rsid w:val="004C5EB9"/>
    <w:rsid w:val="004C5F09"/>
    <w:rsid w:val="004C6530"/>
    <w:rsid w:val="004C687D"/>
    <w:rsid w:val="004C68DE"/>
    <w:rsid w:val="004C68F6"/>
    <w:rsid w:val="004C6962"/>
    <w:rsid w:val="004C69BE"/>
    <w:rsid w:val="004C704B"/>
    <w:rsid w:val="004C773E"/>
    <w:rsid w:val="004C7A48"/>
    <w:rsid w:val="004C7AA8"/>
    <w:rsid w:val="004C7D78"/>
    <w:rsid w:val="004C7E89"/>
    <w:rsid w:val="004C7EED"/>
    <w:rsid w:val="004C7F28"/>
    <w:rsid w:val="004C7FFB"/>
    <w:rsid w:val="004D0654"/>
    <w:rsid w:val="004D06B8"/>
    <w:rsid w:val="004D073C"/>
    <w:rsid w:val="004D090A"/>
    <w:rsid w:val="004D0938"/>
    <w:rsid w:val="004D0B37"/>
    <w:rsid w:val="004D0BB0"/>
    <w:rsid w:val="004D0BC3"/>
    <w:rsid w:val="004D0C17"/>
    <w:rsid w:val="004D0D7F"/>
    <w:rsid w:val="004D105A"/>
    <w:rsid w:val="004D10C9"/>
    <w:rsid w:val="004D10F1"/>
    <w:rsid w:val="004D124A"/>
    <w:rsid w:val="004D13F6"/>
    <w:rsid w:val="004D146D"/>
    <w:rsid w:val="004D150E"/>
    <w:rsid w:val="004D1803"/>
    <w:rsid w:val="004D1870"/>
    <w:rsid w:val="004D1A49"/>
    <w:rsid w:val="004D1CF2"/>
    <w:rsid w:val="004D20FD"/>
    <w:rsid w:val="004D210F"/>
    <w:rsid w:val="004D2452"/>
    <w:rsid w:val="004D2705"/>
    <w:rsid w:val="004D282D"/>
    <w:rsid w:val="004D28A2"/>
    <w:rsid w:val="004D2A1E"/>
    <w:rsid w:val="004D2FC0"/>
    <w:rsid w:val="004D301B"/>
    <w:rsid w:val="004D3665"/>
    <w:rsid w:val="004D3696"/>
    <w:rsid w:val="004D3757"/>
    <w:rsid w:val="004D3A16"/>
    <w:rsid w:val="004D3A7B"/>
    <w:rsid w:val="004D3AE2"/>
    <w:rsid w:val="004D3B25"/>
    <w:rsid w:val="004D3C17"/>
    <w:rsid w:val="004D3C3F"/>
    <w:rsid w:val="004D3EE9"/>
    <w:rsid w:val="004D4116"/>
    <w:rsid w:val="004D425E"/>
    <w:rsid w:val="004D427F"/>
    <w:rsid w:val="004D45FC"/>
    <w:rsid w:val="004D49EF"/>
    <w:rsid w:val="004D4C5F"/>
    <w:rsid w:val="004D4D76"/>
    <w:rsid w:val="004D4D9D"/>
    <w:rsid w:val="004D4DA1"/>
    <w:rsid w:val="004D51FE"/>
    <w:rsid w:val="004D52F9"/>
    <w:rsid w:val="004D58AB"/>
    <w:rsid w:val="004D5C55"/>
    <w:rsid w:val="004D5C6F"/>
    <w:rsid w:val="004D5F34"/>
    <w:rsid w:val="004D6134"/>
    <w:rsid w:val="004D64A0"/>
    <w:rsid w:val="004D65A1"/>
    <w:rsid w:val="004D669D"/>
    <w:rsid w:val="004D66A3"/>
    <w:rsid w:val="004D671F"/>
    <w:rsid w:val="004D67C4"/>
    <w:rsid w:val="004D693F"/>
    <w:rsid w:val="004D69B2"/>
    <w:rsid w:val="004D69D0"/>
    <w:rsid w:val="004D6DC1"/>
    <w:rsid w:val="004D6EDC"/>
    <w:rsid w:val="004D731A"/>
    <w:rsid w:val="004D746B"/>
    <w:rsid w:val="004D74C8"/>
    <w:rsid w:val="004D7AEF"/>
    <w:rsid w:val="004D7B2F"/>
    <w:rsid w:val="004D7C35"/>
    <w:rsid w:val="004D7CB4"/>
    <w:rsid w:val="004E0073"/>
    <w:rsid w:val="004E00CA"/>
    <w:rsid w:val="004E01CE"/>
    <w:rsid w:val="004E0252"/>
    <w:rsid w:val="004E091C"/>
    <w:rsid w:val="004E09E7"/>
    <w:rsid w:val="004E0C93"/>
    <w:rsid w:val="004E0D39"/>
    <w:rsid w:val="004E0DF0"/>
    <w:rsid w:val="004E14C1"/>
    <w:rsid w:val="004E1559"/>
    <w:rsid w:val="004E15AF"/>
    <w:rsid w:val="004E17AD"/>
    <w:rsid w:val="004E18C3"/>
    <w:rsid w:val="004E1C47"/>
    <w:rsid w:val="004E1D31"/>
    <w:rsid w:val="004E1FDB"/>
    <w:rsid w:val="004E2265"/>
    <w:rsid w:val="004E233F"/>
    <w:rsid w:val="004E23F5"/>
    <w:rsid w:val="004E27D5"/>
    <w:rsid w:val="004E2BFF"/>
    <w:rsid w:val="004E2DA6"/>
    <w:rsid w:val="004E2F54"/>
    <w:rsid w:val="004E30D7"/>
    <w:rsid w:val="004E379A"/>
    <w:rsid w:val="004E38CC"/>
    <w:rsid w:val="004E3967"/>
    <w:rsid w:val="004E3D4D"/>
    <w:rsid w:val="004E3D90"/>
    <w:rsid w:val="004E3E73"/>
    <w:rsid w:val="004E4206"/>
    <w:rsid w:val="004E432D"/>
    <w:rsid w:val="004E44CE"/>
    <w:rsid w:val="004E45E5"/>
    <w:rsid w:val="004E4FDC"/>
    <w:rsid w:val="004E50B9"/>
    <w:rsid w:val="004E50DE"/>
    <w:rsid w:val="004E54CC"/>
    <w:rsid w:val="004E5512"/>
    <w:rsid w:val="004E55CB"/>
    <w:rsid w:val="004E591A"/>
    <w:rsid w:val="004E5FCE"/>
    <w:rsid w:val="004E60F8"/>
    <w:rsid w:val="004E624B"/>
    <w:rsid w:val="004E6529"/>
    <w:rsid w:val="004E66A1"/>
    <w:rsid w:val="004E671A"/>
    <w:rsid w:val="004E678C"/>
    <w:rsid w:val="004E6B02"/>
    <w:rsid w:val="004E6B49"/>
    <w:rsid w:val="004E6C30"/>
    <w:rsid w:val="004E6D78"/>
    <w:rsid w:val="004E6DDC"/>
    <w:rsid w:val="004E6FB1"/>
    <w:rsid w:val="004E71FD"/>
    <w:rsid w:val="004E74BA"/>
    <w:rsid w:val="004E75D3"/>
    <w:rsid w:val="004E764F"/>
    <w:rsid w:val="004E765A"/>
    <w:rsid w:val="004E7A51"/>
    <w:rsid w:val="004E7AEF"/>
    <w:rsid w:val="004E7D3F"/>
    <w:rsid w:val="004E7D9C"/>
    <w:rsid w:val="004E7DF7"/>
    <w:rsid w:val="004E7E65"/>
    <w:rsid w:val="004E7F46"/>
    <w:rsid w:val="004E7F49"/>
    <w:rsid w:val="004F029E"/>
    <w:rsid w:val="004F06ED"/>
    <w:rsid w:val="004F0913"/>
    <w:rsid w:val="004F0BE4"/>
    <w:rsid w:val="004F0C5A"/>
    <w:rsid w:val="004F0D1A"/>
    <w:rsid w:val="004F0E4F"/>
    <w:rsid w:val="004F112A"/>
    <w:rsid w:val="004F1569"/>
    <w:rsid w:val="004F157E"/>
    <w:rsid w:val="004F16C2"/>
    <w:rsid w:val="004F1801"/>
    <w:rsid w:val="004F18CC"/>
    <w:rsid w:val="004F1920"/>
    <w:rsid w:val="004F1A46"/>
    <w:rsid w:val="004F1A53"/>
    <w:rsid w:val="004F1ADF"/>
    <w:rsid w:val="004F1D25"/>
    <w:rsid w:val="004F1D8D"/>
    <w:rsid w:val="004F1DDC"/>
    <w:rsid w:val="004F1E1A"/>
    <w:rsid w:val="004F1EC0"/>
    <w:rsid w:val="004F2363"/>
    <w:rsid w:val="004F23EB"/>
    <w:rsid w:val="004F2416"/>
    <w:rsid w:val="004F2419"/>
    <w:rsid w:val="004F2664"/>
    <w:rsid w:val="004F273C"/>
    <w:rsid w:val="004F2746"/>
    <w:rsid w:val="004F29D5"/>
    <w:rsid w:val="004F29E6"/>
    <w:rsid w:val="004F2A43"/>
    <w:rsid w:val="004F2E57"/>
    <w:rsid w:val="004F2E78"/>
    <w:rsid w:val="004F398D"/>
    <w:rsid w:val="004F3BFD"/>
    <w:rsid w:val="004F3D2F"/>
    <w:rsid w:val="004F434F"/>
    <w:rsid w:val="004F43C7"/>
    <w:rsid w:val="004F449B"/>
    <w:rsid w:val="004F45BB"/>
    <w:rsid w:val="004F46F6"/>
    <w:rsid w:val="004F471E"/>
    <w:rsid w:val="004F47E3"/>
    <w:rsid w:val="004F48F7"/>
    <w:rsid w:val="004F4B31"/>
    <w:rsid w:val="004F4DD2"/>
    <w:rsid w:val="004F5051"/>
    <w:rsid w:val="004F53D2"/>
    <w:rsid w:val="004F5429"/>
    <w:rsid w:val="004F54E0"/>
    <w:rsid w:val="004F54FB"/>
    <w:rsid w:val="004F5501"/>
    <w:rsid w:val="004F56CF"/>
    <w:rsid w:val="004F58B7"/>
    <w:rsid w:val="004F598D"/>
    <w:rsid w:val="004F59FC"/>
    <w:rsid w:val="004F5B93"/>
    <w:rsid w:val="004F5C0A"/>
    <w:rsid w:val="004F5FDE"/>
    <w:rsid w:val="004F60F6"/>
    <w:rsid w:val="004F644F"/>
    <w:rsid w:val="004F68CA"/>
    <w:rsid w:val="004F6AA9"/>
    <w:rsid w:val="004F6B6E"/>
    <w:rsid w:val="004F6FC3"/>
    <w:rsid w:val="004F7181"/>
    <w:rsid w:val="004F7189"/>
    <w:rsid w:val="004F7419"/>
    <w:rsid w:val="004F7475"/>
    <w:rsid w:val="004F75AC"/>
    <w:rsid w:val="004F78E8"/>
    <w:rsid w:val="004F7981"/>
    <w:rsid w:val="004F7CFF"/>
    <w:rsid w:val="004F7F34"/>
    <w:rsid w:val="0050012F"/>
    <w:rsid w:val="0050017D"/>
    <w:rsid w:val="00500445"/>
    <w:rsid w:val="0050056C"/>
    <w:rsid w:val="0050090F"/>
    <w:rsid w:val="00500AB5"/>
    <w:rsid w:val="00500B9C"/>
    <w:rsid w:val="00500E34"/>
    <w:rsid w:val="00500E95"/>
    <w:rsid w:val="00500FEB"/>
    <w:rsid w:val="0050116C"/>
    <w:rsid w:val="0050127A"/>
    <w:rsid w:val="005015C2"/>
    <w:rsid w:val="005016CA"/>
    <w:rsid w:val="0050197D"/>
    <w:rsid w:val="00501989"/>
    <w:rsid w:val="00501B2A"/>
    <w:rsid w:val="005021E7"/>
    <w:rsid w:val="00502892"/>
    <w:rsid w:val="005028DB"/>
    <w:rsid w:val="00502D97"/>
    <w:rsid w:val="00502F46"/>
    <w:rsid w:val="00503599"/>
    <w:rsid w:val="0050375F"/>
    <w:rsid w:val="005037D4"/>
    <w:rsid w:val="00503834"/>
    <w:rsid w:val="005041FF"/>
    <w:rsid w:val="005044D5"/>
    <w:rsid w:val="00504526"/>
    <w:rsid w:val="00504550"/>
    <w:rsid w:val="0050463B"/>
    <w:rsid w:val="00504725"/>
    <w:rsid w:val="00504797"/>
    <w:rsid w:val="005047F8"/>
    <w:rsid w:val="00504908"/>
    <w:rsid w:val="00504A2E"/>
    <w:rsid w:val="00504BFB"/>
    <w:rsid w:val="00504C92"/>
    <w:rsid w:val="00504CBE"/>
    <w:rsid w:val="00504DC2"/>
    <w:rsid w:val="005050E9"/>
    <w:rsid w:val="00505166"/>
    <w:rsid w:val="0050552E"/>
    <w:rsid w:val="0050572D"/>
    <w:rsid w:val="00505B18"/>
    <w:rsid w:val="00505BFE"/>
    <w:rsid w:val="00505E57"/>
    <w:rsid w:val="00506120"/>
    <w:rsid w:val="00506368"/>
    <w:rsid w:val="00506557"/>
    <w:rsid w:val="00506615"/>
    <w:rsid w:val="005066E6"/>
    <w:rsid w:val="00506872"/>
    <w:rsid w:val="00506AC6"/>
    <w:rsid w:val="00506AF1"/>
    <w:rsid w:val="00506B48"/>
    <w:rsid w:val="00506ED8"/>
    <w:rsid w:val="00507047"/>
    <w:rsid w:val="00507631"/>
    <w:rsid w:val="005076F0"/>
    <w:rsid w:val="0050771F"/>
    <w:rsid w:val="00507941"/>
    <w:rsid w:val="00507A65"/>
    <w:rsid w:val="00510060"/>
    <w:rsid w:val="00510552"/>
    <w:rsid w:val="005105C5"/>
    <w:rsid w:val="00510693"/>
    <w:rsid w:val="00510789"/>
    <w:rsid w:val="0051086D"/>
    <w:rsid w:val="0051092F"/>
    <w:rsid w:val="00510B7E"/>
    <w:rsid w:val="00510C0E"/>
    <w:rsid w:val="00510C49"/>
    <w:rsid w:val="00510C52"/>
    <w:rsid w:val="00510E58"/>
    <w:rsid w:val="005112D1"/>
    <w:rsid w:val="00511301"/>
    <w:rsid w:val="005113F4"/>
    <w:rsid w:val="005114B0"/>
    <w:rsid w:val="00511567"/>
    <w:rsid w:val="00511755"/>
    <w:rsid w:val="00511760"/>
    <w:rsid w:val="00511963"/>
    <w:rsid w:val="00511BE2"/>
    <w:rsid w:val="00511C28"/>
    <w:rsid w:val="005121A3"/>
    <w:rsid w:val="0051235D"/>
    <w:rsid w:val="005123B2"/>
    <w:rsid w:val="0051242B"/>
    <w:rsid w:val="0051249D"/>
    <w:rsid w:val="00512581"/>
    <w:rsid w:val="0051297E"/>
    <w:rsid w:val="005129E3"/>
    <w:rsid w:val="00512C78"/>
    <w:rsid w:val="00512D8F"/>
    <w:rsid w:val="00512D97"/>
    <w:rsid w:val="0051303A"/>
    <w:rsid w:val="005135D5"/>
    <w:rsid w:val="005139CA"/>
    <w:rsid w:val="00513A4A"/>
    <w:rsid w:val="00513C55"/>
    <w:rsid w:val="00513D1A"/>
    <w:rsid w:val="00514067"/>
    <w:rsid w:val="00514106"/>
    <w:rsid w:val="00514250"/>
    <w:rsid w:val="005144FD"/>
    <w:rsid w:val="00514938"/>
    <w:rsid w:val="00514BE4"/>
    <w:rsid w:val="00514EF2"/>
    <w:rsid w:val="00515065"/>
    <w:rsid w:val="005150AE"/>
    <w:rsid w:val="005152D3"/>
    <w:rsid w:val="005152EE"/>
    <w:rsid w:val="00515316"/>
    <w:rsid w:val="005155DC"/>
    <w:rsid w:val="0051561D"/>
    <w:rsid w:val="005157D3"/>
    <w:rsid w:val="00515E30"/>
    <w:rsid w:val="00515EA3"/>
    <w:rsid w:val="00515F9A"/>
    <w:rsid w:val="005162EB"/>
    <w:rsid w:val="005165AA"/>
    <w:rsid w:val="0051667A"/>
    <w:rsid w:val="0051697F"/>
    <w:rsid w:val="00516BB5"/>
    <w:rsid w:val="00516BC5"/>
    <w:rsid w:val="00517160"/>
    <w:rsid w:val="0051726B"/>
    <w:rsid w:val="00517372"/>
    <w:rsid w:val="0051741B"/>
    <w:rsid w:val="0051743E"/>
    <w:rsid w:val="005175CC"/>
    <w:rsid w:val="00517768"/>
    <w:rsid w:val="005177B0"/>
    <w:rsid w:val="00517842"/>
    <w:rsid w:val="00517844"/>
    <w:rsid w:val="00517B34"/>
    <w:rsid w:val="00517B3B"/>
    <w:rsid w:val="00517D15"/>
    <w:rsid w:val="00517E33"/>
    <w:rsid w:val="00517E71"/>
    <w:rsid w:val="00517F05"/>
    <w:rsid w:val="00517F33"/>
    <w:rsid w:val="00517FDC"/>
    <w:rsid w:val="005206BE"/>
    <w:rsid w:val="005207A8"/>
    <w:rsid w:val="005207E6"/>
    <w:rsid w:val="00520827"/>
    <w:rsid w:val="00520C08"/>
    <w:rsid w:val="00520C0A"/>
    <w:rsid w:val="00520CCF"/>
    <w:rsid w:val="00520D07"/>
    <w:rsid w:val="005210C0"/>
    <w:rsid w:val="005211D4"/>
    <w:rsid w:val="00521431"/>
    <w:rsid w:val="00521613"/>
    <w:rsid w:val="0052163D"/>
    <w:rsid w:val="00521652"/>
    <w:rsid w:val="00521831"/>
    <w:rsid w:val="00521857"/>
    <w:rsid w:val="00521928"/>
    <w:rsid w:val="00521B12"/>
    <w:rsid w:val="00521B37"/>
    <w:rsid w:val="00521BB1"/>
    <w:rsid w:val="00521D66"/>
    <w:rsid w:val="00521E1D"/>
    <w:rsid w:val="00521FB1"/>
    <w:rsid w:val="00521FDF"/>
    <w:rsid w:val="005220F1"/>
    <w:rsid w:val="00522108"/>
    <w:rsid w:val="005222EE"/>
    <w:rsid w:val="005223B3"/>
    <w:rsid w:val="00522565"/>
    <w:rsid w:val="00522802"/>
    <w:rsid w:val="00522B21"/>
    <w:rsid w:val="00522D0D"/>
    <w:rsid w:val="005231A4"/>
    <w:rsid w:val="0052377D"/>
    <w:rsid w:val="005238B8"/>
    <w:rsid w:val="00523A88"/>
    <w:rsid w:val="00523C02"/>
    <w:rsid w:val="00523FCA"/>
    <w:rsid w:val="00523FEE"/>
    <w:rsid w:val="00524210"/>
    <w:rsid w:val="005242AA"/>
    <w:rsid w:val="005244A8"/>
    <w:rsid w:val="005249CB"/>
    <w:rsid w:val="00524AE4"/>
    <w:rsid w:val="00524E79"/>
    <w:rsid w:val="005250EB"/>
    <w:rsid w:val="00525383"/>
    <w:rsid w:val="0052539E"/>
    <w:rsid w:val="00525526"/>
    <w:rsid w:val="0052565F"/>
    <w:rsid w:val="005257D8"/>
    <w:rsid w:val="00525BB8"/>
    <w:rsid w:val="00525BD2"/>
    <w:rsid w:val="00525CC2"/>
    <w:rsid w:val="0052602F"/>
    <w:rsid w:val="0052633B"/>
    <w:rsid w:val="005263D6"/>
    <w:rsid w:val="005267D3"/>
    <w:rsid w:val="0052698D"/>
    <w:rsid w:val="00526A05"/>
    <w:rsid w:val="00526BA8"/>
    <w:rsid w:val="00526BCF"/>
    <w:rsid w:val="0052702B"/>
    <w:rsid w:val="005275D7"/>
    <w:rsid w:val="0052765F"/>
    <w:rsid w:val="0052774C"/>
    <w:rsid w:val="00527961"/>
    <w:rsid w:val="0052796B"/>
    <w:rsid w:val="00527C0F"/>
    <w:rsid w:val="00530081"/>
    <w:rsid w:val="0053022E"/>
    <w:rsid w:val="005303AC"/>
    <w:rsid w:val="00530628"/>
    <w:rsid w:val="00530904"/>
    <w:rsid w:val="00530CE7"/>
    <w:rsid w:val="00530DC9"/>
    <w:rsid w:val="00530F9D"/>
    <w:rsid w:val="0053112C"/>
    <w:rsid w:val="0053128D"/>
    <w:rsid w:val="005312A5"/>
    <w:rsid w:val="00531412"/>
    <w:rsid w:val="005315F0"/>
    <w:rsid w:val="00531625"/>
    <w:rsid w:val="0053169B"/>
    <w:rsid w:val="0053182B"/>
    <w:rsid w:val="00531A84"/>
    <w:rsid w:val="00531C53"/>
    <w:rsid w:val="0053201C"/>
    <w:rsid w:val="00532065"/>
    <w:rsid w:val="0053207E"/>
    <w:rsid w:val="00532084"/>
    <w:rsid w:val="00532175"/>
    <w:rsid w:val="00532269"/>
    <w:rsid w:val="00532520"/>
    <w:rsid w:val="0053253C"/>
    <w:rsid w:val="00532558"/>
    <w:rsid w:val="00532752"/>
    <w:rsid w:val="005327F6"/>
    <w:rsid w:val="00532822"/>
    <w:rsid w:val="005328FF"/>
    <w:rsid w:val="00532A43"/>
    <w:rsid w:val="00532B85"/>
    <w:rsid w:val="00532CF8"/>
    <w:rsid w:val="00532FBD"/>
    <w:rsid w:val="00533335"/>
    <w:rsid w:val="00533577"/>
    <w:rsid w:val="00533BB4"/>
    <w:rsid w:val="00533BF2"/>
    <w:rsid w:val="0053403C"/>
    <w:rsid w:val="005340B2"/>
    <w:rsid w:val="00534162"/>
    <w:rsid w:val="0053417A"/>
    <w:rsid w:val="00534234"/>
    <w:rsid w:val="00534240"/>
    <w:rsid w:val="00534377"/>
    <w:rsid w:val="005347BF"/>
    <w:rsid w:val="00534A72"/>
    <w:rsid w:val="00534ACF"/>
    <w:rsid w:val="00534B26"/>
    <w:rsid w:val="00534C4C"/>
    <w:rsid w:val="00534E0A"/>
    <w:rsid w:val="0053506B"/>
    <w:rsid w:val="005353D7"/>
    <w:rsid w:val="0053555D"/>
    <w:rsid w:val="005355FB"/>
    <w:rsid w:val="00535712"/>
    <w:rsid w:val="00535921"/>
    <w:rsid w:val="0053655B"/>
    <w:rsid w:val="00536BD7"/>
    <w:rsid w:val="00536CBD"/>
    <w:rsid w:val="0053703F"/>
    <w:rsid w:val="0053704A"/>
    <w:rsid w:val="00537104"/>
    <w:rsid w:val="005374CF"/>
    <w:rsid w:val="00537724"/>
    <w:rsid w:val="00537AD1"/>
    <w:rsid w:val="00537CCF"/>
    <w:rsid w:val="00537E7C"/>
    <w:rsid w:val="00540201"/>
    <w:rsid w:val="00540580"/>
    <w:rsid w:val="005408F4"/>
    <w:rsid w:val="0054090F"/>
    <w:rsid w:val="00540B1D"/>
    <w:rsid w:val="00540D39"/>
    <w:rsid w:val="00540E18"/>
    <w:rsid w:val="00540F3C"/>
    <w:rsid w:val="00540F80"/>
    <w:rsid w:val="00541139"/>
    <w:rsid w:val="005411DF"/>
    <w:rsid w:val="0054120C"/>
    <w:rsid w:val="005416A8"/>
    <w:rsid w:val="005417C2"/>
    <w:rsid w:val="005417F6"/>
    <w:rsid w:val="00541A56"/>
    <w:rsid w:val="00541E5B"/>
    <w:rsid w:val="00541E72"/>
    <w:rsid w:val="00542544"/>
    <w:rsid w:val="00542645"/>
    <w:rsid w:val="005426A6"/>
    <w:rsid w:val="005428E5"/>
    <w:rsid w:val="005428F2"/>
    <w:rsid w:val="005429EA"/>
    <w:rsid w:val="00542E0E"/>
    <w:rsid w:val="00543136"/>
    <w:rsid w:val="005431CD"/>
    <w:rsid w:val="005434AB"/>
    <w:rsid w:val="00543725"/>
    <w:rsid w:val="00543768"/>
    <w:rsid w:val="005437CC"/>
    <w:rsid w:val="00543832"/>
    <w:rsid w:val="005438F2"/>
    <w:rsid w:val="00543A82"/>
    <w:rsid w:val="00543A9D"/>
    <w:rsid w:val="00543AF1"/>
    <w:rsid w:val="00543C80"/>
    <w:rsid w:val="00543E69"/>
    <w:rsid w:val="00543F49"/>
    <w:rsid w:val="00544039"/>
    <w:rsid w:val="005441A5"/>
    <w:rsid w:val="005442A1"/>
    <w:rsid w:val="00544402"/>
    <w:rsid w:val="005448D6"/>
    <w:rsid w:val="00544A8D"/>
    <w:rsid w:val="00544B39"/>
    <w:rsid w:val="00544B85"/>
    <w:rsid w:val="005451E5"/>
    <w:rsid w:val="005454A6"/>
    <w:rsid w:val="005455FC"/>
    <w:rsid w:val="0054574D"/>
    <w:rsid w:val="00545777"/>
    <w:rsid w:val="005457D0"/>
    <w:rsid w:val="005458D9"/>
    <w:rsid w:val="005458E2"/>
    <w:rsid w:val="00545BB8"/>
    <w:rsid w:val="00545C01"/>
    <w:rsid w:val="00545CEE"/>
    <w:rsid w:val="00546062"/>
    <w:rsid w:val="00546237"/>
    <w:rsid w:val="00546893"/>
    <w:rsid w:val="00546AB4"/>
    <w:rsid w:val="00546B07"/>
    <w:rsid w:val="00546B23"/>
    <w:rsid w:val="00546B27"/>
    <w:rsid w:val="00546CD8"/>
    <w:rsid w:val="00546DDE"/>
    <w:rsid w:val="00546E06"/>
    <w:rsid w:val="00546E28"/>
    <w:rsid w:val="00546F7B"/>
    <w:rsid w:val="00547338"/>
    <w:rsid w:val="0054772F"/>
    <w:rsid w:val="00547A2F"/>
    <w:rsid w:val="00547D44"/>
    <w:rsid w:val="00550278"/>
    <w:rsid w:val="00550645"/>
    <w:rsid w:val="005506AA"/>
    <w:rsid w:val="00550872"/>
    <w:rsid w:val="00550BCC"/>
    <w:rsid w:val="00550E44"/>
    <w:rsid w:val="00550E90"/>
    <w:rsid w:val="00550FDC"/>
    <w:rsid w:val="0055102B"/>
    <w:rsid w:val="00551141"/>
    <w:rsid w:val="0055129C"/>
    <w:rsid w:val="005513E3"/>
    <w:rsid w:val="00551715"/>
    <w:rsid w:val="00551844"/>
    <w:rsid w:val="005519E5"/>
    <w:rsid w:val="00551A03"/>
    <w:rsid w:val="00551B97"/>
    <w:rsid w:val="00551CF0"/>
    <w:rsid w:val="00551EB6"/>
    <w:rsid w:val="00551EE6"/>
    <w:rsid w:val="00551EF5"/>
    <w:rsid w:val="0055203C"/>
    <w:rsid w:val="005520C0"/>
    <w:rsid w:val="0055212F"/>
    <w:rsid w:val="005523EA"/>
    <w:rsid w:val="00552566"/>
    <w:rsid w:val="0055256C"/>
    <w:rsid w:val="0055256E"/>
    <w:rsid w:val="00552818"/>
    <w:rsid w:val="00552918"/>
    <w:rsid w:val="00552D93"/>
    <w:rsid w:val="00552FBF"/>
    <w:rsid w:val="0055321E"/>
    <w:rsid w:val="005532B0"/>
    <w:rsid w:val="005532EC"/>
    <w:rsid w:val="0055337F"/>
    <w:rsid w:val="005533BE"/>
    <w:rsid w:val="005537C7"/>
    <w:rsid w:val="00553925"/>
    <w:rsid w:val="00553AEC"/>
    <w:rsid w:val="00553DE9"/>
    <w:rsid w:val="00553FB7"/>
    <w:rsid w:val="0055435B"/>
    <w:rsid w:val="00554503"/>
    <w:rsid w:val="00554513"/>
    <w:rsid w:val="00554AF0"/>
    <w:rsid w:val="00554AFD"/>
    <w:rsid w:val="00554B7E"/>
    <w:rsid w:val="00554C95"/>
    <w:rsid w:val="00554D00"/>
    <w:rsid w:val="00554D52"/>
    <w:rsid w:val="00554D59"/>
    <w:rsid w:val="005550D1"/>
    <w:rsid w:val="0055545D"/>
    <w:rsid w:val="0055554E"/>
    <w:rsid w:val="0055566E"/>
    <w:rsid w:val="005556ED"/>
    <w:rsid w:val="00555D8D"/>
    <w:rsid w:val="00555DDC"/>
    <w:rsid w:val="00556095"/>
    <w:rsid w:val="0055612E"/>
    <w:rsid w:val="005561DF"/>
    <w:rsid w:val="005561E5"/>
    <w:rsid w:val="005562EA"/>
    <w:rsid w:val="00556305"/>
    <w:rsid w:val="00556310"/>
    <w:rsid w:val="00556644"/>
    <w:rsid w:val="00556755"/>
    <w:rsid w:val="005567A5"/>
    <w:rsid w:val="00556C72"/>
    <w:rsid w:val="00556F68"/>
    <w:rsid w:val="005571AC"/>
    <w:rsid w:val="00557257"/>
    <w:rsid w:val="005573FB"/>
    <w:rsid w:val="00557437"/>
    <w:rsid w:val="00557517"/>
    <w:rsid w:val="00557A31"/>
    <w:rsid w:val="00557AA1"/>
    <w:rsid w:val="00557C55"/>
    <w:rsid w:val="00557E36"/>
    <w:rsid w:val="00560208"/>
    <w:rsid w:val="00560419"/>
    <w:rsid w:val="0056044D"/>
    <w:rsid w:val="0056065E"/>
    <w:rsid w:val="005607F4"/>
    <w:rsid w:val="005608E4"/>
    <w:rsid w:val="00560B0B"/>
    <w:rsid w:val="00560FAE"/>
    <w:rsid w:val="00561228"/>
    <w:rsid w:val="00561667"/>
    <w:rsid w:val="00561851"/>
    <w:rsid w:val="005618E5"/>
    <w:rsid w:val="00561B17"/>
    <w:rsid w:val="00561C52"/>
    <w:rsid w:val="00561C98"/>
    <w:rsid w:val="00561CEA"/>
    <w:rsid w:val="00561D52"/>
    <w:rsid w:val="005620F4"/>
    <w:rsid w:val="005625CB"/>
    <w:rsid w:val="005625E7"/>
    <w:rsid w:val="00562712"/>
    <w:rsid w:val="0056290A"/>
    <w:rsid w:val="00562A70"/>
    <w:rsid w:val="00563031"/>
    <w:rsid w:val="00563342"/>
    <w:rsid w:val="005633E6"/>
    <w:rsid w:val="00563482"/>
    <w:rsid w:val="005636B9"/>
    <w:rsid w:val="00563921"/>
    <w:rsid w:val="005639FE"/>
    <w:rsid w:val="00563A87"/>
    <w:rsid w:val="00563B4C"/>
    <w:rsid w:val="00563B4E"/>
    <w:rsid w:val="00563BA8"/>
    <w:rsid w:val="00563C4E"/>
    <w:rsid w:val="00563D77"/>
    <w:rsid w:val="00563DAA"/>
    <w:rsid w:val="005641B9"/>
    <w:rsid w:val="00564460"/>
    <w:rsid w:val="00564A35"/>
    <w:rsid w:val="00564B09"/>
    <w:rsid w:val="00564B46"/>
    <w:rsid w:val="00564C8C"/>
    <w:rsid w:val="00564DF7"/>
    <w:rsid w:val="00564E35"/>
    <w:rsid w:val="00564FCC"/>
    <w:rsid w:val="0056501D"/>
    <w:rsid w:val="00565218"/>
    <w:rsid w:val="005655A3"/>
    <w:rsid w:val="00565673"/>
    <w:rsid w:val="005658B7"/>
    <w:rsid w:val="005659D7"/>
    <w:rsid w:val="00565D87"/>
    <w:rsid w:val="00565DE3"/>
    <w:rsid w:val="00565EF0"/>
    <w:rsid w:val="00566217"/>
    <w:rsid w:val="00566223"/>
    <w:rsid w:val="0056626D"/>
    <w:rsid w:val="005664F2"/>
    <w:rsid w:val="005665BD"/>
    <w:rsid w:val="005665CA"/>
    <w:rsid w:val="005666A1"/>
    <w:rsid w:val="00566702"/>
    <w:rsid w:val="00566C06"/>
    <w:rsid w:val="00566E08"/>
    <w:rsid w:val="00566F84"/>
    <w:rsid w:val="00567173"/>
    <w:rsid w:val="005671DD"/>
    <w:rsid w:val="005672D5"/>
    <w:rsid w:val="005676FB"/>
    <w:rsid w:val="0056795C"/>
    <w:rsid w:val="00567A13"/>
    <w:rsid w:val="00567CFE"/>
    <w:rsid w:val="00567D7B"/>
    <w:rsid w:val="00567EBE"/>
    <w:rsid w:val="00567FA4"/>
    <w:rsid w:val="00567FAC"/>
    <w:rsid w:val="00570254"/>
    <w:rsid w:val="00570450"/>
    <w:rsid w:val="005704CA"/>
    <w:rsid w:val="005704D8"/>
    <w:rsid w:val="0057070A"/>
    <w:rsid w:val="0057082C"/>
    <w:rsid w:val="00570C94"/>
    <w:rsid w:val="00570D02"/>
    <w:rsid w:val="0057104D"/>
    <w:rsid w:val="005710FB"/>
    <w:rsid w:val="00571252"/>
    <w:rsid w:val="00571368"/>
    <w:rsid w:val="00571441"/>
    <w:rsid w:val="005714EC"/>
    <w:rsid w:val="00571B8B"/>
    <w:rsid w:val="00571D6C"/>
    <w:rsid w:val="00571F1B"/>
    <w:rsid w:val="005720CF"/>
    <w:rsid w:val="0057249E"/>
    <w:rsid w:val="0057253D"/>
    <w:rsid w:val="00572572"/>
    <w:rsid w:val="00572711"/>
    <w:rsid w:val="0057289E"/>
    <w:rsid w:val="00572A10"/>
    <w:rsid w:val="005730B2"/>
    <w:rsid w:val="0057323E"/>
    <w:rsid w:val="00573256"/>
    <w:rsid w:val="00573291"/>
    <w:rsid w:val="00573318"/>
    <w:rsid w:val="00573500"/>
    <w:rsid w:val="00573537"/>
    <w:rsid w:val="00573778"/>
    <w:rsid w:val="00573817"/>
    <w:rsid w:val="00573903"/>
    <w:rsid w:val="00573C50"/>
    <w:rsid w:val="00573DA2"/>
    <w:rsid w:val="00573F25"/>
    <w:rsid w:val="00573FA2"/>
    <w:rsid w:val="00574086"/>
    <w:rsid w:val="005740D6"/>
    <w:rsid w:val="0057436F"/>
    <w:rsid w:val="00574669"/>
    <w:rsid w:val="0057487D"/>
    <w:rsid w:val="00574938"/>
    <w:rsid w:val="00574A4A"/>
    <w:rsid w:val="00574D16"/>
    <w:rsid w:val="00574E1C"/>
    <w:rsid w:val="0057502D"/>
    <w:rsid w:val="005750B5"/>
    <w:rsid w:val="005750F0"/>
    <w:rsid w:val="0057529E"/>
    <w:rsid w:val="00575803"/>
    <w:rsid w:val="00575817"/>
    <w:rsid w:val="00575A84"/>
    <w:rsid w:val="00575B45"/>
    <w:rsid w:val="00575BB0"/>
    <w:rsid w:val="00576004"/>
    <w:rsid w:val="00576146"/>
    <w:rsid w:val="005763C1"/>
    <w:rsid w:val="005763C3"/>
    <w:rsid w:val="005765D7"/>
    <w:rsid w:val="00576683"/>
    <w:rsid w:val="00576784"/>
    <w:rsid w:val="00576C8A"/>
    <w:rsid w:val="00576CE3"/>
    <w:rsid w:val="00576F2E"/>
    <w:rsid w:val="005771B1"/>
    <w:rsid w:val="00577799"/>
    <w:rsid w:val="00577B72"/>
    <w:rsid w:val="00577CA8"/>
    <w:rsid w:val="00577D8A"/>
    <w:rsid w:val="00577DB8"/>
    <w:rsid w:val="00577E59"/>
    <w:rsid w:val="00577FCF"/>
    <w:rsid w:val="00580113"/>
    <w:rsid w:val="0058025E"/>
    <w:rsid w:val="005802AA"/>
    <w:rsid w:val="005802B3"/>
    <w:rsid w:val="0058033B"/>
    <w:rsid w:val="005807B8"/>
    <w:rsid w:val="0058088F"/>
    <w:rsid w:val="00580B30"/>
    <w:rsid w:val="00580D8D"/>
    <w:rsid w:val="00581398"/>
    <w:rsid w:val="005813B7"/>
    <w:rsid w:val="00581552"/>
    <w:rsid w:val="0058169B"/>
    <w:rsid w:val="00581873"/>
    <w:rsid w:val="005818B8"/>
    <w:rsid w:val="00581B10"/>
    <w:rsid w:val="00581DE6"/>
    <w:rsid w:val="005820F5"/>
    <w:rsid w:val="00582297"/>
    <w:rsid w:val="00582340"/>
    <w:rsid w:val="005826A6"/>
    <w:rsid w:val="005829BC"/>
    <w:rsid w:val="005829E9"/>
    <w:rsid w:val="00582A65"/>
    <w:rsid w:val="00582B5B"/>
    <w:rsid w:val="00582C07"/>
    <w:rsid w:val="00582E43"/>
    <w:rsid w:val="00582F48"/>
    <w:rsid w:val="00583208"/>
    <w:rsid w:val="005832EB"/>
    <w:rsid w:val="0058337F"/>
    <w:rsid w:val="005833D4"/>
    <w:rsid w:val="00583724"/>
    <w:rsid w:val="005837E4"/>
    <w:rsid w:val="005838E2"/>
    <w:rsid w:val="00583BEC"/>
    <w:rsid w:val="00583EA7"/>
    <w:rsid w:val="00583F3F"/>
    <w:rsid w:val="00584179"/>
    <w:rsid w:val="005848CD"/>
    <w:rsid w:val="005849C0"/>
    <w:rsid w:val="00584BEB"/>
    <w:rsid w:val="00585052"/>
    <w:rsid w:val="005851F9"/>
    <w:rsid w:val="00585265"/>
    <w:rsid w:val="00585396"/>
    <w:rsid w:val="0058545B"/>
    <w:rsid w:val="00585480"/>
    <w:rsid w:val="00585607"/>
    <w:rsid w:val="0058570C"/>
    <w:rsid w:val="005858B5"/>
    <w:rsid w:val="00585D8F"/>
    <w:rsid w:val="0058620B"/>
    <w:rsid w:val="0058622B"/>
    <w:rsid w:val="005863FA"/>
    <w:rsid w:val="005865DE"/>
    <w:rsid w:val="005866E9"/>
    <w:rsid w:val="005867E0"/>
    <w:rsid w:val="0058693C"/>
    <w:rsid w:val="00586AA5"/>
    <w:rsid w:val="00586ABD"/>
    <w:rsid w:val="00587000"/>
    <w:rsid w:val="00587060"/>
    <w:rsid w:val="0058711D"/>
    <w:rsid w:val="005872CB"/>
    <w:rsid w:val="0058732C"/>
    <w:rsid w:val="0058733F"/>
    <w:rsid w:val="00587552"/>
    <w:rsid w:val="00587682"/>
    <w:rsid w:val="00587873"/>
    <w:rsid w:val="005878FF"/>
    <w:rsid w:val="005879AD"/>
    <w:rsid w:val="00587C74"/>
    <w:rsid w:val="00587DB5"/>
    <w:rsid w:val="0059004A"/>
    <w:rsid w:val="00590165"/>
    <w:rsid w:val="005903D8"/>
    <w:rsid w:val="005903F4"/>
    <w:rsid w:val="005904FD"/>
    <w:rsid w:val="005907E8"/>
    <w:rsid w:val="00590908"/>
    <w:rsid w:val="005909ED"/>
    <w:rsid w:val="00590A45"/>
    <w:rsid w:val="00590BC3"/>
    <w:rsid w:val="00590C6A"/>
    <w:rsid w:val="00590CC7"/>
    <w:rsid w:val="00590D19"/>
    <w:rsid w:val="00590DC0"/>
    <w:rsid w:val="00590F20"/>
    <w:rsid w:val="00590F58"/>
    <w:rsid w:val="00591038"/>
    <w:rsid w:val="00591739"/>
    <w:rsid w:val="0059196F"/>
    <w:rsid w:val="005919AA"/>
    <w:rsid w:val="00591E69"/>
    <w:rsid w:val="00591F6A"/>
    <w:rsid w:val="005922F3"/>
    <w:rsid w:val="005929AE"/>
    <w:rsid w:val="00592EB5"/>
    <w:rsid w:val="00593023"/>
    <w:rsid w:val="005933CE"/>
    <w:rsid w:val="00593494"/>
    <w:rsid w:val="005935BB"/>
    <w:rsid w:val="0059393A"/>
    <w:rsid w:val="005939D5"/>
    <w:rsid w:val="00593B3F"/>
    <w:rsid w:val="00593EB6"/>
    <w:rsid w:val="00593FD4"/>
    <w:rsid w:val="00594033"/>
    <w:rsid w:val="00594173"/>
    <w:rsid w:val="00594351"/>
    <w:rsid w:val="0059440B"/>
    <w:rsid w:val="005944C8"/>
    <w:rsid w:val="005944E9"/>
    <w:rsid w:val="00594566"/>
    <w:rsid w:val="00594673"/>
    <w:rsid w:val="0059473C"/>
    <w:rsid w:val="00594924"/>
    <w:rsid w:val="00594E03"/>
    <w:rsid w:val="0059517F"/>
    <w:rsid w:val="0059524B"/>
    <w:rsid w:val="005953AB"/>
    <w:rsid w:val="005955E1"/>
    <w:rsid w:val="005955F9"/>
    <w:rsid w:val="00595670"/>
    <w:rsid w:val="00595859"/>
    <w:rsid w:val="00595AAD"/>
    <w:rsid w:val="00595D67"/>
    <w:rsid w:val="00595DB1"/>
    <w:rsid w:val="00595DF6"/>
    <w:rsid w:val="00595E63"/>
    <w:rsid w:val="0059624C"/>
    <w:rsid w:val="00596264"/>
    <w:rsid w:val="005965F9"/>
    <w:rsid w:val="00596A3B"/>
    <w:rsid w:val="00596A7C"/>
    <w:rsid w:val="00596A91"/>
    <w:rsid w:val="00596CF7"/>
    <w:rsid w:val="00596DF7"/>
    <w:rsid w:val="005973B9"/>
    <w:rsid w:val="005974E4"/>
    <w:rsid w:val="00597790"/>
    <w:rsid w:val="00597975"/>
    <w:rsid w:val="005979BC"/>
    <w:rsid w:val="00597ADD"/>
    <w:rsid w:val="00597CDC"/>
    <w:rsid w:val="00597E18"/>
    <w:rsid w:val="00597E90"/>
    <w:rsid w:val="005A035F"/>
    <w:rsid w:val="005A036A"/>
    <w:rsid w:val="005A036F"/>
    <w:rsid w:val="005A0386"/>
    <w:rsid w:val="005A03F6"/>
    <w:rsid w:val="005A0621"/>
    <w:rsid w:val="005A0BC4"/>
    <w:rsid w:val="005A119F"/>
    <w:rsid w:val="005A1608"/>
    <w:rsid w:val="005A1B12"/>
    <w:rsid w:val="005A1BA0"/>
    <w:rsid w:val="005A1ECB"/>
    <w:rsid w:val="005A1F47"/>
    <w:rsid w:val="005A1F51"/>
    <w:rsid w:val="005A25DA"/>
    <w:rsid w:val="005A26AD"/>
    <w:rsid w:val="005A2867"/>
    <w:rsid w:val="005A28B3"/>
    <w:rsid w:val="005A290F"/>
    <w:rsid w:val="005A2930"/>
    <w:rsid w:val="005A2A15"/>
    <w:rsid w:val="005A2ADE"/>
    <w:rsid w:val="005A2C07"/>
    <w:rsid w:val="005A2C1F"/>
    <w:rsid w:val="005A300D"/>
    <w:rsid w:val="005A3036"/>
    <w:rsid w:val="005A322C"/>
    <w:rsid w:val="005A32E6"/>
    <w:rsid w:val="005A3396"/>
    <w:rsid w:val="005A345E"/>
    <w:rsid w:val="005A3528"/>
    <w:rsid w:val="005A39BA"/>
    <w:rsid w:val="005A3B80"/>
    <w:rsid w:val="005A3D86"/>
    <w:rsid w:val="005A3E85"/>
    <w:rsid w:val="005A3EA6"/>
    <w:rsid w:val="005A4485"/>
    <w:rsid w:val="005A45DB"/>
    <w:rsid w:val="005A471E"/>
    <w:rsid w:val="005A4839"/>
    <w:rsid w:val="005A4ADC"/>
    <w:rsid w:val="005A4B31"/>
    <w:rsid w:val="005A4C8A"/>
    <w:rsid w:val="005A4C8C"/>
    <w:rsid w:val="005A4D79"/>
    <w:rsid w:val="005A4F79"/>
    <w:rsid w:val="005A5131"/>
    <w:rsid w:val="005A534F"/>
    <w:rsid w:val="005A5848"/>
    <w:rsid w:val="005A586C"/>
    <w:rsid w:val="005A59A2"/>
    <w:rsid w:val="005A5AA9"/>
    <w:rsid w:val="005A5BDB"/>
    <w:rsid w:val="005A5BF9"/>
    <w:rsid w:val="005A6067"/>
    <w:rsid w:val="005A6074"/>
    <w:rsid w:val="005A6316"/>
    <w:rsid w:val="005A6332"/>
    <w:rsid w:val="005A647C"/>
    <w:rsid w:val="005A65D6"/>
    <w:rsid w:val="005A6C0A"/>
    <w:rsid w:val="005A6DF3"/>
    <w:rsid w:val="005A6EDC"/>
    <w:rsid w:val="005A6F8B"/>
    <w:rsid w:val="005A7306"/>
    <w:rsid w:val="005A77C5"/>
    <w:rsid w:val="005A7C62"/>
    <w:rsid w:val="005A7D11"/>
    <w:rsid w:val="005A7E37"/>
    <w:rsid w:val="005B0195"/>
    <w:rsid w:val="005B08E8"/>
    <w:rsid w:val="005B0992"/>
    <w:rsid w:val="005B0A28"/>
    <w:rsid w:val="005B0BAE"/>
    <w:rsid w:val="005B0D31"/>
    <w:rsid w:val="005B0E75"/>
    <w:rsid w:val="005B0F6A"/>
    <w:rsid w:val="005B0FFA"/>
    <w:rsid w:val="005B1434"/>
    <w:rsid w:val="005B16CE"/>
    <w:rsid w:val="005B1A0F"/>
    <w:rsid w:val="005B1C0F"/>
    <w:rsid w:val="005B1C55"/>
    <w:rsid w:val="005B1CC5"/>
    <w:rsid w:val="005B1D2D"/>
    <w:rsid w:val="005B1DC8"/>
    <w:rsid w:val="005B1E05"/>
    <w:rsid w:val="005B1F0F"/>
    <w:rsid w:val="005B217A"/>
    <w:rsid w:val="005B2289"/>
    <w:rsid w:val="005B256A"/>
    <w:rsid w:val="005B2659"/>
    <w:rsid w:val="005B2663"/>
    <w:rsid w:val="005B2897"/>
    <w:rsid w:val="005B2911"/>
    <w:rsid w:val="005B2934"/>
    <w:rsid w:val="005B2964"/>
    <w:rsid w:val="005B29C0"/>
    <w:rsid w:val="005B2A4B"/>
    <w:rsid w:val="005B2C46"/>
    <w:rsid w:val="005B2C4D"/>
    <w:rsid w:val="005B2DFD"/>
    <w:rsid w:val="005B2E72"/>
    <w:rsid w:val="005B2FA3"/>
    <w:rsid w:val="005B2FDE"/>
    <w:rsid w:val="005B3088"/>
    <w:rsid w:val="005B3169"/>
    <w:rsid w:val="005B319D"/>
    <w:rsid w:val="005B31E5"/>
    <w:rsid w:val="005B32D2"/>
    <w:rsid w:val="005B35ED"/>
    <w:rsid w:val="005B393B"/>
    <w:rsid w:val="005B3A39"/>
    <w:rsid w:val="005B3DB8"/>
    <w:rsid w:val="005B3FAF"/>
    <w:rsid w:val="005B403E"/>
    <w:rsid w:val="005B418E"/>
    <w:rsid w:val="005B41C6"/>
    <w:rsid w:val="005B451D"/>
    <w:rsid w:val="005B4955"/>
    <w:rsid w:val="005B4C0D"/>
    <w:rsid w:val="005B4D5A"/>
    <w:rsid w:val="005B4F78"/>
    <w:rsid w:val="005B50CA"/>
    <w:rsid w:val="005B51C4"/>
    <w:rsid w:val="005B5339"/>
    <w:rsid w:val="005B5473"/>
    <w:rsid w:val="005B5705"/>
    <w:rsid w:val="005B5737"/>
    <w:rsid w:val="005B5818"/>
    <w:rsid w:val="005B581E"/>
    <w:rsid w:val="005B58A4"/>
    <w:rsid w:val="005B59F9"/>
    <w:rsid w:val="005B5B99"/>
    <w:rsid w:val="005B5BE3"/>
    <w:rsid w:val="005B5D8E"/>
    <w:rsid w:val="005B5ECC"/>
    <w:rsid w:val="005B603B"/>
    <w:rsid w:val="005B62E4"/>
    <w:rsid w:val="005B6421"/>
    <w:rsid w:val="005B6452"/>
    <w:rsid w:val="005B653D"/>
    <w:rsid w:val="005B68BC"/>
    <w:rsid w:val="005B6B5A"/>
    <w:rsid w:val="005B7056"/>
    <w:rsid w:val="005B7281"/>
    <w:rsid w:val="005B73F8"/>
    <w:rsid w:val="005B75A4"/>
    <w:rsid w:val="005B7604"/>
    <w:rsid w:val="005B760C"/>
    <w:rsid w:val="005B765C"/>
    <w:rsid w:val="005B78E2"/>
    <w:rsid w:val="005B7AD8"/>
    <w:rsid w:val="005B7BB8"/>
    <w:rsid w:val="005B7C55"/>
    <w:rsid w:val="005B7CFB"/>
    <w:rsid w:val="005B7DB9"/>
    <w:rsid w:val="005C00F2"/>
    <w:rsid w:val="005C00F7"/>
    <w:rsid w:val="005C012E"/>
    <w:rsid w:val="005C01EC"/>
    <w:rsid w:val="005C02AE"/>
    <w:rsid w:val="005C0303"/>
    <w:rsid w:val="005C053A"/>
    <w:rsid w:val="005C074C"/>
    <w:rsid w:val="005C07D6"/>
    <w:rsid w:val="005C088E"/>
    <w:rsid w:val="005C0944"/>
    <w:rsid w:val="005C09B1"/>
    <w:rsid w:val="005C0A74"/>
    <w:rsid w:val="005C0F20"/>
    <w:rsid w:val="005C0FEF"/>
    <w:rsid w:val="005C1065"/>
    <w:rsid w:val="005C111B"/>
    <w:rsid w:val="005C111C"/>
    <w:rsid w:val="005C1657"/>
    <w:rsid w:val="005C17CF"/>
    <w:rsid w:val="005C18C8"/>
    <w:rsid w:val="005C1939"/>
    <w:rsid w:val="005C1A73"/>
    <w:rsid w:val="005C1FAF"/>
    <w:rsid w:val="005C1FCF"/>
    <w:rsid w:val="005C20DE"/>
    <w:rsid w:val="005C21A0"/>
    <w:rsid w:val="005C2596"/>
    <w:rsid w:val="005C27A9"/>
    <w:rsid w:val="005C2A12"/>
    <w:rsid w:val="005C2CFF"/>
    <w:rsid w:val="005C2D07"/>
    <w:rsid w:val="005C2D76"/>
    <w:rsid w:val="005C2EA1"/>
    <w:rsid w:val="005C32DB"/>
    <w:rsid w:val="005C33C6"/>
    <w:rsid w:val="005C3477"/>
    <w:rsid w:val="005C35C7"/>
    <w:rsid w:val="005C3697"/>
    <w:rsid w:val="005C3A5C"/>
    <w:rsid w:val="005C3BDC"/>
    <w:rsid w:val="005C3C4C"/>
    <w:rsid w:val="005C3DD1"/>
    <w:rsid w:val="005C4053"/>
    <w:rsid w:val="005C40E5"/>
    <w:rsid w:val="005C4157"/>
    <w:rsid w:val="005C41A3"/>
    <w:rsid w:val="005C4214"/>
    <w:rsid w:val="005C42C0"/>
    <w:rsid w:val="005C4403"/>
    <w:rsid w:val="005C4819"/>
    <w:rsid w:val="005C4B73"/>
    <w:rsid w:val="005C4CA1"/>
    <w:rsid w:val="005C4E11"/>
    <w:rsid w:val="005C4E16"/>
    <w:rsid w:val="005C4FD4"/>
    <w:rsid w:val="005C510C"/>
    <w:rsid w:val="005C51A6"/>
    <w:rsid w:val="005C53FD"/>
    <w:rsid w:val="005C53FF"/>
    <w:rsid w:val="005C563B"/>
    <w:rsid w:val="005C5798"/>
    <w:rsid w:val="005C57C5"/>
    <w:rsid w:val="005C5A10"/>
    <w:rsid w:val="005C5AC9"/>
    <w:rsid w:val="005C5CCE"/>
    <w:rsid w:val="005C5FAE"/>
    <w:rsid w:val="005C604E"/>
    <w:rsid w:val="005C612E"/>
    <w:rsid w:val="005C615C"/>
    <w:rsid w:val="005C6425"/>
    <w:rsid w:val="005C649D"/>
    <w:rsid w:val="005C650E"/>
    <w:rsid w:val="005C66BF"/>
    <w:rsid w:val="005C6735"/>
    <w:rsid w:val="005C677F"/>
    <w:rsid w:val="005C67E6"/>
    <w:rsid w:val="005C6D1B"/>
    <w:rsid w:val="005C6E50"/>
    <w:rsid w:val="005C6E8F"/>
    <w:rsid w:val="005C6F76"/>
    <w:rsid w:val="005C701D"/>
    <w:rsid w:val="005C711F"/>
    <w:rsid w:val="005C71A4"/>
    <w:rsid w:val="005C725E"/>
    <w:rsid w:val="005C75B8"/>
    <w:rsid w:val="005C77A6"/>
    <w:rsid w:val="005C7ADF"/>
    <w:rsid w:val="005C7C94"/>
    <w:rsid w:val="005C7C9B"/>
    <w:rsid w:val="005D02F2"/>
    <w:rsid w:val="005D0303"/>
    <w:rsid w:val="005D03A6"/>
    <w:rsid w:val="005D05AB"/>
    <w:rsid w:val="005D0E66"/>
    <w:rsid w:val="005D1067"/>
    <w:rsid w:val="005D115E"/>
    <w:rsid w:val="005D1184"/>
    <w:rsid w:val="005D125C"/>
    <w:rsid w:val="005D1413"/>
    <w:rsid w:val="005D1537"/>
    <w:rsid w:val="005D16AD"/>
    <w:rsid w:val="005D190B"/>
    <w:rsid w:val="005D1945"/>
    <w:rsid w:val="005D1BA2"/>
    <w:rsid w:val="005D1CE1"/>
    <w:rsid w:val="005D1D15"/>
    <w:rsid w:val="005D1EA5"/>
    <w:rsid w:val="005D21E2"/>
    <w:rsid w:val="005D23A3"/>
    <w:rsid w:val="005D2481"/>
    <w:rsid w:val="005D24E7"/>
    <w:rsid w:val="005D252F"/>
    <w:rsid w:val="005D2787"/>
    <w:rsid w:val="005D2A0C"/>
    <w:rsid w:val="005D2CEA"/>
    <w:rsid w:val="005D2DBD"/>
    <w:rsid w:val="005D2E52"/>
    <w:rsid w:val="005D327A"/>
    <w:rsid w:val="005D3435"/>
    <w:rsid w:val="005D347F"/>
    <w:rsid w:val="005D3655"/>
    <w:rsid w:val="005D393E"/>
    <w:rsid w:val="005D3A80"/>
    <w:rsid w:val="005D3D60"/>
    <w:rsid w:val="005D3DD1"/>
    <w:rsid w:val="005D4175"/>
    <w:rsid w:val="005D419C"/>
    <w:rsid w:val="005D41DF"/>
    <w:rsid w:val="005D4307"/>
    <w:rsid w:val="005D450A"/>
    <w:rsid w:val="005D487B"/>
    <w:rsid w:val="005D4944"/>
    <w:rsid w:val="005D4A65"/>
    <w:rsid w:val="005D4D46"/>
    <w:rsid w:val="005D4F2F"/>
    <w:rsid w:val="005D51AC"/>
    <w:rsid w:val="005D51BA"/>
    <w:rsid w:val="005D5328"/>
    <w:rsid w:val="005D5340"/>
    <w:rsid w:val="005D53A2"/>
    <w:rsid w:val="005D542D"/>
    <w:rsid w:val="005D5745"/>
    <w:rsid w:val="005D591B"/>
    <w:rsid w:val="005D5E22"/>
    <w:rsid w:val="005D5E57"/>
    <w:rsid w:val="005D658C"/>
    <w:rsid w:val="005D65AA"/>
    <w:rsid w:val="005D674D"/>
    <w:rsid w:val="005D6CCB"/>
    <w:rsid w:val="005D6DB3"/>
    <w:rsid w:val="005D6DF0"/>
    <w:rsid w:val="005D6E86"/>
    <w:rsid w:val="005D6FC6"/>
    <w:rsid w:val="005D768A"/>
    <w:rsid w:val="005D77A2"/>
    <w:rsid w:val="005D7A6B"/>
    <w:rsid w:val="005D7CC2"/>
    <w:rsid w:val="005D7DBE"/>
    <w:rsid w:val="005E008E"/>
    <w:rsid w:val="005E0090"/>
    <w:rsid w:val="005E033C"/>
    <w:rsid w:val="005E035C"/>
    <w:rsid w:val="005E04D6"/>
    <w:rsid w:val="005E0854"/>
    <w:rsid w:val="005E089D"/>
    <w:rsid w:val="005E09C9"/>
    <w:rsid w:val="005E0A42"/>
    <w:rsid w:val="005E0B43"/>
    <w:rsid w:val="005E0B81"/>
    <w:rsid w:val="005E0BC8"/>
    <w:rsid w:val="005E0C1D"/>
    <w:rsid w:val="005E0CDB"/>
    <w:rsid w:val="005E0DA5"/>
    <w:rsid w:val="005E0EA9"/>
    <w:rsid w:val="005E0EB4"/>
    <w:rsid w:val="005E11BF"/>
    <w:rsid w:val="005E1796"/>
    <w:rsid w:val="005E19EA"/>
    <w:rsid w:val="005E1A67"/>
    <w:rsid w:val="005E1AE8"/>
    <w:rsid w:val="005E1AFA"/>
    <w:rsid w:val="005E1AFD"/>
    <w:rsid w:val="005E1C55"/>
    <w:rsid w:val="005E1C65"/>
    <w:rsid w:val="005E2198"/>
    <w:rsid w:val="005E21B5"/>
    <w:rsid w:val="005E22EE"/>
    <w:rsid w:val="005E2318"/>
    <w:rsid w:val="005E24DD"/>
    <w:rsid w:val="005E2681"/>
    <w:rsid w:val="005E2798"/>
    <w:rsid w:val="005E27BC"/>
    <w:rsid w:val="005E2BE9"/>
    <w:rsid w:val="005E2C74"/>
    <w:rsid w:val="005E2E30"/>
    <w:rsid w:val="005E2F8C"/>
    <w:rsid w:val="005E31EC"/>
    <w:rsid w:val="005E32A9"/>
    <w:rsid w:val="005E34F0"/>
    <w:rsid w:val="005E36A2"/>
    <w:rsid w:val="005E36B8"/>
    <w:rsid w:val="005E3775"/>
    <w:rsid w:val="005E3A3B"/>
    <w:rsid w:val="005E3B85"/>
    <w:rsid w:val="005E3C22"/>
    <w:rsid w:val="005E3DA0"/>
    <w:rsid w:val="005E3F76"/>
    <w:rsid w:val="005E4219"/>
    <w:rsid w:val="005E422A"/>
    <w:rsid w:val="005E424A"/>
    <w:rsid w:val="005E42DC"/>
    <w:rsid w:val="005E458B"/>
    <w:rsid w:val="005E45F9"/>
    <w:rsid w:val="005E479F"/>
    <w:rsid w:val="005E4898"/>
    <w:rsid w:val="005E4DF2"/>
    <w:rsid w:val="005E4F89"/>
    <w:rsid w:val="005E504E"/>
    <w:rsid w:val="005E519E"/>
    <w:rsid w:val="005E51D4"/>
    <w:rsid w:val="005E5305"/>
    <w:rsid w:val="005E542A"/>
    <w:rsid w:val="005E55BE"/>
    <w:rsid w:val="005E576D"/>
    <w:rsid w:val="005E5839"/>
    <w:rsid w:val="005E5933"/>
    <w:rsid w:val="005E5948"/>
    <w:rsid w:val="005E5979"/>
    <w:rsid w:val="005E5B46"/>
    <w:rsid w:val="005E5BF6"/>
    <w:rsid w:val="005E5FA3"/>
    <w:rsid w:val="005E5FAC"/>
    <w:rsid w:val="005E6372"/>
    <w:rsid w:val="005E65A2"/>
    <w:rsid w:val="005E66F0"/>
    <w:rsid w:val="005E680D"/>
    <w:rsid w:val="005E695D"/>
    <w:rsid w:val="005E69CC"/>
    <w:rsid w:val="005E6AB5"/>
    <w:rsid w:val="005E6B88"/>
    <w:rsid w:val="005E6BCA"/>
    <w:rsid w:val="005E6F72"/>
    <w:rsid w:val="005E7285"/>
    <w:rsid w:val="005E73B7"/>
    <w:rsid w:val="005E74AB"/>
    <w:rsid w:val="005E74D3"/>
    <w:rsid w:val="005E74F4"/>
    <w:rsid w:val="005E7513"/>
    <w:rsid w:val="005E751C"/>
    <w:rsid w:val="005E76CE"/>
    <w:rsid w:val="005E77D4"/>
    <w:rsid w:val="005E78A3"/>
    <w:rsid w:val="005E7981"/>
    <w:rsid w:val="005E7A74"/>
    <w:rsid w:val="005E7D48"/>
    <w:rsid w:val="005F0085"/>
    <w:rsid w:val="005F0161"/>
    <w:rsid w:val="005F02B5"/>
    <w:rsid w:val="005F0339"/>
    <w:rsid w:val="005F0362"/>
    <w:rsid w:val="005F059E"/>
    <w:rsid w:val="005F0A0B"/>
    <w:rsid w:val="005F0DAF"/>
    <w:rsid w:val="005F124E"/>
    <w:rsid w:val="005F12B4"/>
    <w:rsid w:val="005F1330"/>
    <w:rsid w:val="005F13FF"/>
    <w:rsid w:val="005F1C5A"/>
    <w:rsid w:val="005F1D08"/>
    <w:rsid w:val="005F1EC7"/>
    <w:rsid w:val="005F230B"/>
    <w:rsid w:val="005F25D2"/>
    <w:rsid w:val="005F2695"/>
    <w:rsid w:val="005F27D6"/>
    <w:rsid w:val="005F2832"/>
    <w:rsid w:val="005F2B0A"/>
    <w:rsid w:val="005F2F59"/>
    <w:rsid w:val="005F30C7"/>
    <w:rsid w:val="005F30E7"/>
    <w:rsid w:val="005F3181"/>
    <w:rsid w:val="005F328E"/>
    <w:rsid w:val="005F3AC4"/>
    <w:rsid w:val="005F3E4F"/>
    <w:rsid w:val="005F40EC"/>
    <w:rsid w:val="005F4239"/>
    <w:rsid w:val="005F431E"/>
    <w:rsid w:val="005F4505"/>
    <w:rsid w:val="005F45AE"/>
    <w:rsid w:val="005F4B14"/>
    <w:rsid w:val="005F4D16"/>
    <w:rsid w:val="005F4D50"/>
    <w:rsid w:val="005F4F8F"/>
    <w:rsid w:val="005F4FB1"/>
    <w:rsid w:val="005F5070"/>
    <w:rsid w:val="005F52BB"/>
    <w:rsid w:val="005F5385"/>
    <w:rsid w:val="005F55D0"/>
    <w:rsid w:val="005F57B1"/>
    <w:rsid w:val="005F588A"/>
    <w:rsid w:val="005F5ACA"/>
    <w:rsid w:val="005F5B50"/>
    <w:rsid w:val="005F5EA2"/>
    <w:rsid w:val="005F5F45"/>
    <w:rsid w:val="005F6086"/>
    <w:rsid w:val="005F613B"/>
    <w:rsid w:val="005F65F4"/>
    <w:rsid w:val="005F6741"/>
    <w:rsid w:val="005F674C"/>
    <w:rsid w:val="005F6785"/>
    <w:rsid w:val="005F6828"/>
    <w:rsid w:val="005F6887"/>
    <w:rsid w:val="005F68A3"/>
    <w:rsid w:val="005F6AE7"/>
    <w:rsid w:val="005F6BD5"/>
    <w:rsid w:val="005F6DBA"/>
    <w:rsid w:val="005F6F7E"/>
    <w:rsid w:val="005F70E3"/>
    <w:rsid w:val="005F7183"/>
    <w:rsid w:val="005F72F3"/>
    <w:rsid w:val="005F7311"/>
    <w:rsid w:val="005F749E"/>
    <w:rsid w:val="005F79DD"/>
    <w:rsid w:val="005F7A0E"/>
    <w:rsid w:val="005F7C21"/>
    <w:rsid w:val="005F7C78"/>
    <w:rsid w:val="005F7D6B"/>
    <w:rsid w:val="005F7F20"/>
    <w:rsid w:val="00600103"/>
    <w:rsid w:val="00600119"/>
    <w:rsid w:val="00600556"/>
    <w:rsid w:val="006008D3"/>
    <w:rsid w:val="0060094E"/>
    <w:rsid w:val="00600E3A"/>
    <w:rsid w:val="00600E5E"/>
    <w:rsid w:val="00600F5F"/>
    <w:rsid w:val="00601098"/>
    <w:rsid w:val="006012AD"/>
    <w:rsid w:val="006012D2"/>
    <w:rsid w:val="006012F3"/>
    <w:rsid w:val="006015A2"/>
    <w:rsid w:val="00601885"/>
    <w:rsid w:val="00601E29"/>
    <w:rsid w:val="00601F13"/>
    <w:rsid w:val="006021EC"/>
    <w:rsid w:val="006023BE"/>
    <w:rsid w:val="00602980"/>
    <w:rsid w:val="00602A8D"/>
    <w:rsid w:val="006030A7"/>
    <w:rsid w:val="0060318F"/>
    <w:rsid w:val="006032AD"/>
    <w:rsid w:val="0060330B"/>
    <w:rsid w:val="00603363"/>
    <w:rsid w:val="006033C7"/>
    <w:rsid w:val="006038E9"/>
    <w:rsid w:val="0060393B"/>
    <w:rsid w:val="00603B65"/>
    <w:rsid w:val="00603D90"/>
    <w:rsid w:val="00603E0D"/>
    <w:rsid w:val="00603E1A"/>
    <w:rsid w:val="00604092"/>
    <w:rsid w:val="00604441"/>
    <w:rsid w:val="00604708"/>
    <w:rsid w:val="00604932"/>
    <w:rsid w:val="00604A78"/>
    <w:rsid w:val="00604CA2"/>
    <w:rsid w:val="00604CBD"/>
    <w:rsid w:val="00604F21"/>
    <w:rsid w:val="00604F96"/>
    <w:rsid w:val="00605012"/>
    <w:rsid w:val="00605247"/>
    <w:rsid w:val="006053DC"/>
    <w:rsid w:val="00605463"/>
    <w:rsid w:val="00605466"/>
    <w:rsid w:val="0060594C"/>
    <w:rsid w:val="00605D92"/>
    <w:rsid w:val="00605E40"/>
    <w:rsid w:val="00606435"/>
    <w:rsid w:val="006066ED"/>
    <w:rsid w:val="00606737"/>
    <w:rsid w:val="00606753"/>
    <w:rsid w:val="00606B7B"/>
    <w:rsid w:val="00606C8B"/>
    <w:rsid w:val="00606CFA"/>
    <w:rsid w:val="00606CFB"/>
    <w:rsid w:val="00606F7E"/>
    <w:rsid w:val="006070AF"/>
    <w:rsid w:val="00607192"/>
    <w:rsid w:val="0060721D"/>
    <w:rsid w:val="00607357"/>
    <w:rsid w:val="006075E0"/>
    <w:rsid w:val="0060789C"/>
    <w:rsid w:val="00607BD9"/>
    <w:rsid w:val="00607E1C"/>
    <w:rsid w:val="00610187"/>
    <w:rsid w:val="0061022F"/>
    <w:rsid w:val="00610235"/>
    <w:rsid w:val="00610499"/>
    <w:rsid w:val="006104A3"/>
    <w:rsid w:val="0061057F"/>
    <w:rsid w:val="00610785"/>
    <w:rsid w:val="006107FA"/>
    <w:rsid w:val="00610950"/>
    <w:rsid w:val="00610A53"/>
    <w:rsid w:val="00610D3F"/>
    <w:rsid w:val="00610F24"/>
    <w:rsid w:val="0061115D"/>
    <w:rsid w:val="00611502"/>
    <w:rsid w:val="006115D8"/>
    <w:rsid w:val="00611730"/>
    <w:rsid w:val="0061181B"/>
    <w:rsid w:val="00611871"/>
    <w:rsid w:val="00611CCA"/>
    <w:rsid w:val="00611D79"/>
    <w:rsid w:val="00611DD0"/>
    <w:rsid w:val="00611E96"/>
    <w:rsid w:val="00611FF8"/>
    <w:rsid w:val="0061204C"/>
    <w:rsid w:val="0061224C"/>
    <w:rsid w:val="006123C5"/>
    <w:rsid w:val="00612431"/>
    <w:rsid w:val="0061254F"/>
    <w:rsid w:val="00612625"/>
    <w:rsid w:val="0061268E"/>
    <w:rsid w:val="00612808"/>
    <w:rsid w:val="00612882"/>
    <w:rsid w:val="006129F8"/>
    <w:rsid w:val="00612A35"/>
    <w:rsid w:val="00612A81"/>
    <w:rsid w:val="00612D4C"/>
    <w:rsid w:val="006130A9"/>
    <w:rsid w:val="00613341"/>
    <w:rsid w:val="00613455"/>
    <w:rsid w:val="006134D8"/>
    <w:rsid w:val="006139F2"/>
    <w:rsid w:val="00613B7A"/>
    <w:rsid w:val="00613BE2"/>
    <w:rsid w:val="00613C53"/>
    <w:rsid w:val="00613C91"/>
    <w:rsid w:val="00613CC6"/>
    <w:rsid w:val="00613FBA"/>
    <w:rsid w:val="00614013"/>
    <w:rsid w:val="00614035"/>
    <w:rsid w:val="00614050"/>
    <w:rsid w:val="00614129"/>
    <w:rsid w:val="00614203"/>
    <w:rsid w:val="00614295"/>
    <w:rsid w:val="006143EE"/>
    <w:rsid w:val="00614841"/>
    <w:rsid w:val="0061497C"/>
    <w:rsid w:val="00614CEB"/>
    <w:rsid w:val="00614FE8"/>
    <w:rsid w:val="00615285"/>
    <w:rsid w:val="00615550"/>
    <w:rsid w:val="00615761"/>
    <w:rsid w:val="00615822"/>
    <w:rsid w:val="00615A30"/>
    <w:rsid w:val="00616022"/>
    <w:rsid w:val="006163C7"/>
    <w:rsid w:val="00616579"/>
    <w:rsid w:val="006165C4"/>
    <w:rsid w:val="006166DE"/>
    <w:rsid w:val="006167DA"/>
    <w:rsid w:val="00616820"/>
    <w:rsid w:val="0061688D"/>
    <w:rsid w:val="00616C18"/>
    <w:rsid w:val="00616C89"/>
    <w:rsid w:val="00616C9E"/>
    <w:rsid w:val="00616CE9"/>
    <w:rsid w:val="00616E6B"/>
    <w:rsid w:val="00616EB0"/>
    <w:rsid w:val="00616F9B"/>
    <w:rsid w:val="00616FFE"/>
    <w:rsid w:val="00617458"/>
    <w:rsid w:val="00617521"/>
    <w:rsid w:val="00617608"/>
    <w:rsid w:val="00617623"/>
    <w:rsid w:val="00617644"/>
    <w:rsid w:val="006178C2"/>
    <w:rsid w:val="00617AB9"/>
    <w:rsid w:val="00617DCD"/>
    <w:rsid w:val="00617F57"/>
    <w:rsid w:val="00617F94"/>
    <w:rsid w:val="00617FD3"/>
    <w:rsid w:val="006200F5"/>
    <w:rsid w:val="00620110"/>
    <w:rsid w:val="0062055D"/>
    <w:rsid w:val="006205DB"/>
    <w:rsid w:val="006207A5"/>
    <w:rsid w:val="0062086C"/>
    <w:rsid w:val="00620A1C"/>
    <w:rsid w:val="00620A43"/>
    <w:rsid w:val="00620CBE"/>
    <w:rsid w:val="00620F0B"/>
    <w:rsid w:val="006210BE"/>
    <w:rsid w:val="0062136C"/>
    <w:rsid w:val="006213C7"/>
    <w:rsid w:val="006215E4"/>
    <w:rsid w:val="006216FA"/>
    <w:rsid w:val="006217EA"/>
    <w:rsid w:val="00621FA6"/>
    <w:rsid w:val="0062231F"/>
    <w:rsid w:val="0062275F"/>
    <w:rsid w:val="00622A3F"/>
    <w:rsid w:val="00622AE0"/>
    <w:rsid w:val="00622EB0"/>
    <w:rsid w:val="00622EF2"/>
    <w:rsid w:val="00622FDB"/>
    <w:rsid w:val="0062303C"/>
    <w:rsid w:val="006231E1"/>
    <w:rsid w:val="0062333D"/>
    <w:rsid w:val="006233A5"/>
    <w:rsid w:val="006233FD"/>
    <w:rsid w:val="006235AE"/>
    <w:rsid w:val="006235EE"/>
    <w:rsid w:val="006237E3"/>
    <w:rsid w:val="00623920"/>
    <w:rsid w:val="00623A98"/>
    <w:rsid w:val="00623C8D"/>
    <w:rsid w:val="00623CE1"/>
    <w:rsid w:val="00623D8E"/>
    <w:rsid w:val="00623DC9"/>
    <w:rsid w:val="00623F21"/>
    <w:rsid w:val="00624208"/>
    <w:rsid w:val="0062422D"/>
    <w:rsid w:val="00624241"/>
    <w:rsid w:val="0062443F"/>
    <w:rsid w:val="00624451"/>
    <w:rsid w:val="00624498"/>
    <w:rsid w:val="006245A7"/>
    <w:rsid w:val="00624AA0"/>
    <w:rsid w:val="00624CAD"/>
    <w:rsid w:val="00624CB7"/>
    <w:rsid w:val="00624CD3"/>
    <w:rsid w:val="00624D40"/>
    <w:rsid w:val="00624E03"/>
    <w:rsid w:val="00624E65"/>
    <w:rsid w:val="00625549"/>
    <w:rsid w:val="006258B8"/>
    <w:rsid w:val="006259BC"/>
    <w:rsid w:val="00625A09"/>
    <w:rsid w:val="00625AB6"/>
    <w:rsid w:val="00625E96"/>
    <w:rsid w:val="006260B5"/>
    <w:rsid w:val="006260D7"/>
    <w:rsid w:val="0062635F"/>
    <w:rsid w:val="006264B3"/>
    <w:rsid w:val="006264E8"/>
    <w:rsid w:val="00626566"/>
    <w:rsid w:val="006268E1"/>
    <w:rsid w:val="006269E1"/>
    <w:rsid w:val="00626AE7"/>
    <w:rsid w:val="00626D55"/>
    <w:rsid w:val="006273DC"/>
    <w:rsid w:val="00627497"/>
    <w:rsid w:val="00627975"/>
    <w:rsid w:val="00630101"/>
    <w:rsid w:val="00630243"/>
    <w:rsid w:val="00630327"/>
    <w:rsid w:val="0063036B"/>
    <w:rsid w:val="0063096E"/>
    <w:rsid w:val="006309E4"/>
    <w:rsid w:val="00630B3C"/>
    <w:rsid w:val="00630B97"/>
    <w:rsid w:val="00630CAB"/>
    <w:rsid w:val="00630DF2"/>
    <w:rsid w:val="0063119A"/>
    <w:rsid w:val="006311AD"/>
    <w:rsid w:val="00631281"/>
    <w:rsid w:val="0063193E"/>
    <w:rsid w:val="0063224B"/>
    <w:rsid w:val="00632281"/>
    <w:rsid w:val="006324F8"/>
    <w:rsid w:val="006328BF"/>
    <w:rsid w:val="0063297E"/>
    <w:rsid w:val="006329ED"/>
    <w:rsid w:val="00632BCE"/>
    <w:rsid w:val="00632DAB"/>
    <w:rsid w:val="00632EE8"/>
    <w:rsid w:val="00632F33"/>
    <w:rsid w:val="00632FDB"/>
    <w:rsid w:val="006332F4"/>
    <w:rsid w:val="006334C1"/>
    <w:rsid w:val="0063356E"/>
    <w:rsid w:val="0063384E"/>
    <w:rsid w:val="00633878"/>
    <w:rsid w:val="0063394D"/>
    <w:rsid w:val="00633A36"/>
    <w:rsid w:val="00633C5E"/>
    <w:rsid w:val="00633CB7"/>
    <w:rsid w:val="00633FC0"/>
    <w:rsid w:val="00634079"/>
    <w:rsid w:val="00634465"/>
    <w:rsid w:val="006344D1"/>
    <w:rsid w:val="006349BA"/>
    <w:rsid w:val="00634A99"/>
    <w:rsid w:val="00634AA5"/>
    <w:rsid w:val="00634E10"/>
    <w:rsid w:val="0063533B"/>
    <w:rsid w:val="00635AD5"/>
    <w:rsid w:val="00635CFD"/>
    <w:rsid w:val="00635DC7"/>
    <w:rsid w:val="00635E53"/>
    <w:rsid w:val="00635E55"/>
    <w:rsid w:val="00635E69"/>
    <w:rsid w:val="00635E89"/>
    <w:rsid w:val="00635EA0"/>
    <w:rsid w:val="00635EB6"/>
    <w:rsid w:val="00636086"/>
    <w:rsid w:val="006360DC"/>
    <w:rsid w:val="006361AC"/>
    <w:rsid w:val="0063620D"/>
    <w:rsid w:val="00636369"/>
    <w:rsid w:val="0063655B"/>
    <w:rsid w:val="006365DD"/>
    <w:rsid w:val="00636782"/>
    <w:rsid w:val="00636894"/>
    <w:rsid w:val="00636924"/>
    <w:rsid w:val="0063698D"/>
    <w:rsid w:val="00636B86"/>
    <w:rsid w:val="00636D8F"/>
    <w:rsid w:val="00636EFE"/>
    <w:rsid w:val="00636F7F"/>
    <w:rsid w:val="006371BE"/>
    <w:rsid w:val="006374A5"/>
    <w:rsid w:val="0063757A"/>
    <w:rsid w:val="00637728"/>
    <w:rsid w:val="00637941"/>
    <w:rsid w:val="00637A3B"/>
    <w:rsid w:val="00637A67"/>
    <w:rsid w:val="00637C85"/>
    <w:rsid w:val="00637CC9"/>
    <w:rsid w:val="00637CF6"/>
    <w:rsid w:val="006401A0"/>
    <w:rsid w:val="0064028D"/>
    <w:rsid w:val="006402A7"/>
    <w:rsid w:val="006402DB"/>
    <w:rsid w:val="0064040A"/>
    <w:rsid w:val="00640566"/>
    <w:rsid w:val="00640C19"/>
    <w:rsid w:val="00640C55"/>
    <w:rsid w:val="00640EB5"/>
    <w:rsid w:val="006410A5"/>
    <w:rsid w:val="006413A1"/>
    <w:rsid w:val="00641418"/>
    <w:rsid w:val="0064189A"/>
    <w:rsid w:val="006418F5"/>
    <w:rsid w:val="0064194E"/>
    <w:rsid w:val="0064195F"/>
    <w:rsid w:val="00641A3F"/>
    <w:rsid w:val="00641E03"/>
    <w:rsid w:val="00641E29"/>
    <w:rsid w:val="00641F1F"/>
    <w:rsid w:val="00642001"/>
    <w:rsid w:val="0064219C"/>
    <w:rsid w:val="00642247"/>
    <w:rsid w:val="0064233D"/>
    <w:rsid w:val="00642409"/>
    <w:rsid w:val="006424CC"/>
    <w:rsid w:val="00642637"/>
    <w:rsid w:val="0064275F"/>
    <w:rsid w:val="00642A77"/>
    <w:rsid w:val="00642B26"/>
    <w:rsid w:val="00642D0F"/>
    <w:rsid w:val="00642F31"/>
    <w:rsid w:val="006430C8"/>
    <w:rsid w:val="006433A1"/>
    <w:rsid w:val="006439DA"/>
    <w:rsid w:val="00643AC8"/>
    <w:rsid w:val="00643B41"/>
    <w:rsid w:val="00643DEA"/>
    <w:rsid w:val="00643FEE"/>
    <w:rsid w:val="00644062"/>
    <w:rsid w:val="0064412B"/>
    <w:rsid w:val="00644355"/>
    <w:rsid w:val="0064444B"/>
    <w:rsid w:val="00644586"/>
    <w:rsid w:val="00644853"/>
    <w:rsid w:val="00644AA1"/>
    <w:rsid w:val="00644AF7"/>
    <w:rsid w:val="00644B2B"/>
    <w:rsid w:val="00644B84"/>
    <w:rsid w:val="00644CA2"/>
    <w:rsid w:val="00644EC4"/>
    <w:rsid w:val="00645191"/>
    <w:rsid w:val="0064529B"/>
    <w:rsid w:val="0064549C"/>
    <w:rsid w:val="00645871"/>
    <w:rsid w:val="0064590E"/>
    <w:rsid w:val="006459A9"/>
    <w:rsid w:val="00645AD5"/>
    <w:rsid w:val="00645C02"/>
    <w:rsid w:val="00645C72"/>
    <w:rsid w:val="00645FBB"/>
    <w:rsid w:val="00646522"/>
    <w:rsid w:val="00646816"/>
    <w:rsid w:val="00646AEC"/>
    <w:rsid w:val="00646C35"/>
    <w:rsid w:val="00646D68"/>
    <w:rsid w:val="0064705B"/>
    <w:rsid w:val="0064775A"/>
    <w:rsid w:val="006477B2"/>
    <w:rsid w:val="0064792A"/>
    <w:rsid w:val="00647A76"/>
    <w:rsid w:val="00647B64"/>
    <w:rsid w:val="00647C53"/>
    <w:rsid w:val="00647CE2"/>
    <w:rsid w:val="00647FC9"/>
    <w:rsid w:val="006502F4"/>
    <w:rsid w:val="00650379"/>
    <w:rsid w:val="00650406"/>
    <w:rsid w:val="00650472"/>
    <w:rsid w:val="006507DD"/>
    <w:rsid w:val="00650CD4"/>
    <w:rsid w:val="00650F4A"/>
    <w:rsid w:val="00650FDE"/>
    <w:rsid w:val="006513AE"/>
    <w:rsid w:val="006517D1"/>
    <w:rsid w:val="0065188F"/>
    <w:rsid w:val="006519AB"/>
    <w:rsid w:val="006519FC"/>
    <w:rsid w:val="00651DBB"/>
    <w:rsid w:val="00652008"/>
    <w:rsid w:val="00652027"/>
    <w:rsid w:val="00652028"/>
    <w:rsid w:val="0065249E"/>
    <w:rsid w:val="006524D5"/>
    <w:rsid w:val="00652665"/>
    <w:rsid w:val="006530B9"/>
    <w:rsid w:val="006531C4"/>
    <w:rsid w:val="006531D8"/>
    <w:rsid w:val="006531E1"/>
    <w:rsid w:val="0065342F"/>
    <w:rsid w:val="0065361A"/>
    <w:rsid w:val="006536D5"/>
    <w:rsid w:val="0065379B"/>
    <w:rsid w:val="00653951"/>
    <w:rsid w:val="006539EE"/>
    <w:rsid w:val="00653B47"/>
    <w:rsid w:val="00653C75"/>
    <w:rsid w:val="00653CD6"/>
    <w:rsid w:val="00654027"/>
    <w:rsid w:val="006540DF"/>
    <w:rsid w:val="0065414F"/>
    <w:rsid w:val="006541A8"/>
    <w:rsid w:val="00654421"/>
    <w:rsid w:val="00654505"/>
    <w:rsid w:val="0065457D"/>
    <w:rsid w:val="006546E6"/>
    <w:rsid w:val="00654819"/>
    <w:rsid w:val="006549E5"/>
    <w:rsid w:val="00654C43"/>
    <w:rsid w:val="00654D75"/>
    <w:rsid w:val="00654EE1"/>
    <w:rsid w:val="00654FB8"/>
    <w:rsid w:val="006550AA"/>
    <w:rsid w:val="00655531"/>
    <w:rsid w:val="006557DB"/>
    <w:rsid w:val="006559CF"/>
    <w:rsid w:val="006559E6"/>
    <w:rsid w:val="00655A69"/>
    <w:rsid w:val="00655DD0"/>
    <w:rsid w:val="006560D6"/>
    <w:rsid w:val="00656259"/>
    <w:rsid w:val="0065639B"/>
    <w:rsid w:val="006563D6"/>
    <w:rsid w:val="0065650A"/>
    <w:rsid w:val="006565F1"/>
    <w:rsid w:val="00656651"/>
    <w:rsid w:val="0065672A"/>
    <w:rsid w:val="0065688E"/>
    <w:rsid w:val="006569D5"/>
    <w:rsid w:val="00656A81"/>
    <w:rsid w:val="00656CF6"/>
    <w:rsid w:val="00656D9A"/>
    <w:rsid w:val="00656DC8"/>
    <w:rsid w:val="00656E45"/>
    <w:rsid w:val="00656EE8"/>
    <w:rsid w:val="00656FAE"/>
    <w:rsid w:val="0065706B"/>
    <w:rsid w:val="006572DA"/>
    <w:rsid w:val="00657336"/>
    <w:rsid w:val="00657381"/>
    <w:rsid w:val="006573DB"/>
    <w:rsid w:val="006575EC"/>
    <w:rsid w:val="006576A6"/>
    <w:rsid w:val="006579BE"/>
    <w:rsid w:val="006579F1"/>
    <w:rsid w:val="00657B81"/>
    <w:rsid w:val="00657DA1"/>
    <w:rsid w:val="00657E77"/>
    <w:rsid w:val="00660036"/>
    <w:rsid w:val="00660502"/>
    <w:rsid w:val="00660588"/>
    <w:rsid w:val="00660593"/>
    <w:rsid w:val="00660751"/>
    <w:rsid w:val="006609B5"/>
    <w:rsid w:val="00660CF6"/>
    <w:rsid w:val="00660D06"/>
    <w:rsid w:val="00660FC7"/>
    <w:rsid w:val="00661331"/>
    <w:rsid w:val="006615C4"/>
    <w:rsid w:val="006616C9"/>
    <w:rsid w:val="00661895"/>
    <w:rsid w:val="00661A6A"/>
    <w:rsid w:val="00661AB9"/>
    <w:rsid w:val="00661CE7"/>
    <w:rsid w:val="006620A4"/>
    <w:rsid w:val="006622AE"/>
    <w:rsid w:val="006625CF"/>
    <w:rsid w:val="00662B05"/>
    <w:rsid w:val="00662BAE"/>
    <w:rsid w:val="00662CDA"/>
    <w:rsid w:val="00662D90"/>
    <w:rsid w:val="00662E5C"/>
    <w:rsid w:val="00662F43"/>
    <w:rsid w:val="006631B9"/>
    <w:rsid w:val="00663245"/>
    <w:rsid w:val="00663290"/>
    <w:rsid w:val="006633C9"/>
    <w:rsid w:val="00663412"/>
    <w:rsid w:val="00663581"/>
    <w:rsid w:val="006635E1"/>
    <w:rsid w:val="00663787"/>
    <w:rsid w:val="006637A0"/>
    <w:rsid w:val="006638BE"/>
    <w:rsid w:val="00663910"/>
    <w:rsid w:val="00663A60"/>
    <w:rsid w:val="00663D08"/>
    <w:rsid w:val="00663D6F"/>
    <w:rsid w:val="00663ED0"/>
    <w:rsid w:val="00663FC7"/>
    <w:rsid w:val="006643BD"/>
    <w:rsid w:val="0066447B"/>
    <w:rsid w:val="006644FF"/>
    <w:rsid w:val="00664560"/>
    <w:rsid w:val="00664660"/>
    <w:rsid w:val="00664675"/>
    <w:rsid w:val="0066479D"/>
    <w:rsid w:val="006647B5"/>
    <w:rsid w:val="00664BA6"/>
    <w:rsid w:val="00664DF1"/>
    <w:rsid w:val="00664E3D"/>
    <w:rsid w:val="00664E4D"/>
    <w:rsid w:val="00664F06"/>
    <w:rsid w:val="006650AC"/>
    <w:rsid w:val="006654EE"/>
    <w:rsid w:val="006655C3"/>
    <w:rsid w:val="00665A24"/>
    <w:rsid w:val="00665A73"/>
    <w:rsid w:val="00665C91"/>
    <w:rsid w:val="0066625F"/>
    <w:rsid w:val="0066643F"/>
    <w:rsid w:val="006666B2"/>
    <w:rsid w:val="00666748"/>
    <w:rsid w:val="00666809"/>
    <w:rsid w:val="0066697E"/>
    <w:rsid w:val="006669C4"/>
    <w:rsid w:val="00666A0F"/>
    <w:rsid w:val="00666B84"/>
    <w:rsid w:val="00666DF0"/>
    <w:rsid w:val="00666ED8"/>
    <w:rsid w:val="00666F8E"/>
    <w:rsid w:val="006670BB"/>
    <w:rsid w:val="00667120"/>
    <w:rsid w:val="00667191"/>
    <w:rsid w:val="00667240"/>
    <w:rsid w:val="00667332"/>
    <w:rsid w:val="006673F1"/>
    <w:rsid w:val="00667754"/>
    <w:rsid w:val="00667AFF"/>
    <w:rsid w:val="00667E96"/>
    <w:rsid w:val="0067000D"/>
    <w:rsid w:val="006700B9"/>
    <w:rsid w:val="00670551"/>
    <w:rsid w:val="006705EE"/>
    <w:rsid w:val="00670747"/>
    <w:rsid w:val="00670806"/>
    <w:rsid w:val="006709E3"/>
    <w:rsid w:val="00670BB4"/>
    <w:rsid w:val="00670DCF"/>
    <w:rsid w:val="00670F9D"/>
    <w:rsid w:val="006711A6"/>
    <w:rsid w:val="006712D6"/>
    <w:rsid w:val="006713C3"/>
    <w:rsid w:val="0067155C"/>
    <w:rsid w:val="00671B77"/>
    <w:rsid w:val="00671C49"/>
    <w:rsid w:val="00671EB1"/>
    <w:rsid w:val="00672253"/>
    <w:rsid w:val="006723D2"/>
    <w:rsid w:val="006724E6"/>
    <w:rsid w:val="00672543"/>
    <w:rsid w:val="00672602"/>
    <w:rsid w:val="006727F1"/>
    <w:rsid w:val="00672A16"/>
    <w:rsid w:val="00672A90"/>
    <w:rsid w:val="00672B1E"/>
    <w:rsid w:val="00672B66"/>
    <w:rsid w:val="00672B83"/>
    <w:rsid w:val="00672D19"/>
    <w:rsid w:val="00673064"/>
    <w:rsid w:val="006733D3"/>
    <w:rsid w:val="00673492"/>
    <w:rsid w:val="00673496"/>
    <w:rsid w:val="0067354F"/>
    <w:rsid w:val="006735C8"/>
    <w:rsid w:val="00673609"/>
    <w:rsid w:val="0067384B"/>
    <w:rsid w:val="00673979"/>
    <w:rsid w:val="00673A90"/>
    <w:rsid w:val="00673B49"/>
    <w:rsid w:val="00673E4A"/>
    <w:rsid w:val="0067404D"/>
    <w:rsid w:val="006741B6"/>
    <w:rsid w:val="0067445E"/>
    <w:rsid w:val="00674522"/>
    <w:rsid w:val="00674674"/>
    <w:rsid w:val="0067467E"/>
    <w:rsid w:val="00674728"/>
    <w:rsid w:val="00674977"/>
    <w:rsid w:val="00674AEB"/>
    <w:rsid w:val="00674B33"/>
    <w:rsid w:val="00674D4C"/>
    <w:rsid w:val="00674E53"/>
    <w:rsid w:val="0067532A"/>
    <w:rsid w:val="0067533D"/>
    <w:rsid w:val="006753DC"/>
    <w:rsid w:val="00675483"/>
    <w:rsid w:val="0067555E"/>
    <w:rsid w:val="006759F8"/>
    <w:rsid w:val="00675AED"/>
    <w:rsid w:val="00675C7A"/>
    <w:rsid w:val="00675DDD"/>
    <w:rsid w:val="00675E64"/>
    <w:rsid w:val="00676191"/>
    <w:rsid w:val="00676B27"/>
    <w:rsid w:val="00676DFB"/>
    <w:rsid w:val="00676FC6"/>
    <w:rsid w:val="0067705A"/>
    <w:rsid w:val="0067705D"/>
    <w:rsid w:val="0067714E"/>
    <w:rsid w:val="0067719F"/>
    <w:rsid w:val="006771DC"/>
    <w:rsid w:val="00677725"/>
    <w:rsid w:val="00677A03"/>
    <w:rsid w:val="00677A67"/>
    <w:rsid w:val="00677B3D"/>
    <w:rsid w:val="00677C01"/>
    <w:rsid w:val="006800BE"/>
    <w:rsid w:val="0068022A"/>
    <w:rsid w:val="00680238"/>
    <w:rsid w:val="006803B9"/>
    <w:rsid w:val="006804DB"/>
    <w:rsid w:val="00680570"/>
    <w:rsid w:val="006805B2"/>
    <w:rsid w:val="00680969"/>
    <w:rsid w:val="00680C2D"/>
    <w:rsid w:val="00680DE8"/>
    <w:rsid w:val="00680E8B"/>
    <w:rsid w:val="00680E92"/>
    <w:rsid w:val="00680EF6"/>
    <w:rsid w:val="0068104B"/>
    <w:rsid w:val="00681083"/>
    <w:rsid w:val="00681140"/>
    <w:rsid w:val="00681496"/>
    <w:rsid w:val="00681543"/>
    <w:rsid w:val="00681566"/>
    <w:rsid w:val="0068158C"/>
    <w:rsid w:val="006819FC"/>
    <w:rsid w:val="00681A22"/>
    <w:rsid w:val="00681BB2"/>
    <w:rsid w:val="00681D26"/>
    <w:rsid w:val="00681DCA"/>
    <w:rsid w:val="00681E39"/>
    <w:rsid w:val="00681EB3"/>
    <w:rsid w:val="00681F2B"/>
    <w:rsid w:val="00681FE3"/>
    <w:rsid w:val="00681FF3"/>
    <w:rsid w:val="006820D1"/>
    <w:rsid w:val="00682329"/>
    <w:rsid w:val="00682453"/>
    <w:rsid w:val="00682472"/>
    <w:rsid w:val="00682D98"/>
    <w:rsid w:val="00682DAF"/>
    <w:rsid w:val="00682DE5"/>
    <w:rsid w:val="0068339F"/>
    <w:rsid w:val="0068359F"/>
    <w:rsid w:val="00683745"/>
    <w:rsid w:val="00683AE0"/>
    <w:rsid w:val="00683E89"/>
    <w:rsid w:val="00683F53"/>
    <w:rsid w:val="00684123"/>
    <w:rsid w:val="006846C8"/>
    <w:rsid w:val="00684794"/>
    <w:rsid w:val="00684907"/>
    <w:rsid w:val="00684B54"/>
    <w:rsid w:val="00684D60"/>
    <w:rsid w:val="00685034"/>
    <w:rsid w:val="006850A0"/>
    <w:rsid w:val="00685150"/>
    <w:rsid w:val="00685272"/>
    <w:rsid w:val="0068533A"/>
    <w:rsid w:val="00685596"/>
    <w:rsid w:val="006855EB"/>
    <w:rsid w:val="0068569F"/>
    <w:rsid w:val="00685866"/>
    <w:rsid w:val="00685913"/>
    <w:rsid w:val="00685B08"/>
    <w:rsid w:val="00685BAD"/>
    <w:rsid w:val="00685D4E"/>
    <w:rsid w:val="00685F7F"/>
    <w:rsid w:val="00685FB9"/>
    <w:rsid w:val="006860F1"/>
    <w:rsid w:val="00686589"/>
    <w:rsid w:val="00686721"/>
    <w:rsid w:val="006867C2"/>
    <w:rsid w:val="006868BF"/>
    <w:rsid w:val="00686981"/>
    <w:rsid w:val="00686A16"/>
    <w:rsid w:val="00686A20"/>
    <w:rsid w:val="00686D53"/>
    <w:rsid w:val="00687011"/>
    <w:rsid w:val="00687268"/>
    <w:rsid w:val="006877D3"/>
    <w:rsid w:val="0068781C"/>
    <w:rsid w:val="00687A9C"/>
    <w:rsid w:val="00687AD6"/>
    <w:rsid w:val="00687C9E"/>
    <w:rsid w:val="00687E7E"/>
    <w:rsid w:val="00687E91"/>
    <w:rsid w:val="006901ED"/>
    <w:rsid w:val="006904C1"/>
    <w:rsid w:val="00690612"/>
    <w:rsid w:val="00690637"/>
    <w:rsid w:val="00690704"/>
    <w:rsid w:val="0069088F"/>
    <w:rsid w:val="006908E3"/>
    <w:rsid w:val="0069096D"/>
    <w:rsid w:val="00690A15"/>
    <w:rsid w:val="00690A6B"/>
    <w:rsid w:val="00690A8E"/>
    <w:rsid w:val="00690EC3"/>
    <w:rsid w:val="00690F9D"/>
    <w:rsid w:val="00690FEE"/>
    <w:rsid w:val="00691184"/>
    <w:rsid w:val="00691292"/>
    <w:rsid w:val="006913F7"/>
    <w:rsid w:val="0069178E"/>
    <w:rsid w:val="00691797"/>
    <w:rsid w:val="00691C84"/>
    <w:rsid w:val="00691D05"/>
    <w:rsid w:val="0069213E"/>
    <w:rsid w:val="00692212"/>
    <w:rsid w:val="006927C2"/>
    <w:rsid w:val="00692823"/>
    <w:rsid w:val="0069294D"/>
    <w:rsid w:val="00692A04"/>
    <w:rsid w:val="00692A0C"/>
    <w:rsid w:val="00692A8C"/>
    <w:rsid w:val="00692B7E"/>
    <w:rsid w:val="00692EF6"/>
    <w:rsid w:val="0069318A"/>
    <w:rsid w:val="006931E4"/>
    <w:rsid w:val="00693279"/>
    <w:rsid w:val="0069333D"/>
    <w:rsid w:val="006934CC"/>
    <w:rsid w:val="0069364E"/>
    <w:rsid w:val="0069399A"/>
    <w:rsid w:val="00693B0D"/>
    <w:rsid w:val="00693BAA"/>
    <w:rsid w:val="006940C1"/>
    <w:rsid w:val="00694130"/>
    <w:rsid w:val="00694269"/>
    <w:rsid w:val="006943A7"/>
    <w:rsid w:val="00694552"/>
    <w:rsid w:val="0069456A"/>
    <w:rsid w:val="0069460B"/>
    <w:rsid w:val="00694626"/>
    <w:rsid w:val="00694671"/>
    <w:rsid w:val="0069477B"/>
    <w:rsid w:val="006948B1"/>
    <w:rsid w:val="006949B3"/>
    <w:rsid w:val="00694AF8"/>
    <w:rsid w:val="00694B12"/>
    <w:rsid w:val="00694CCB"/>
    <w:rsid w:val="00694CD8"/>
    <w:rsid w:val="00694D67"/>
    <w:rsid w:val="00694F71"/>
    <w:rsid w:val="0069500F"/>
    <w:rsid w:val="00695132"/>
    <w:rsid w:val="006951A7"/>
    <w:rsid w:val="00695431"/>
    <w:rsid w:val="006957C1"/>
    <w:rsid w:val="00695807"/>
    <w:rsid w:val="006958D4"/>
    <w:rsid w:val="00695CB8"/>
    <w:rsid w:val="00695D1A"/>
    <w:rsid w:val="00695DB0"/>
    <w:rsid w:val="00695E4E"/>
    <w:rsid w:val="00695F32"/>
    <w:rsid w:val="0069614F"/>
    <w:rsid w:val="0069621B"/>
    <w:rsid w:val="006962D8"/>
    <w:rsid w:val="0069659D"/>
    <w:rsid w:val="00696B74"/>
    <w:rsid w:val="00696BF2"/>
    <w:rsid w:val="00696D38"/>
    <w:rsid w:val="00696DD9"/>
    <w:rsid w:val="00696EB9"/>
    <w:rsid w:val="00696F81"/>
    <w:rsid w:val="006971B4"/>
    <w:rsid w:val="00697732"/>
    <w:rsid w:val="006977EB"/>
    <w:rsid w:val="00697916"/>
    <w:rsid w:val="00697A5F"/>
    <w:rsid w:val="00697B63"/>
    <w:rsid w:val="00697B86"/>
    <w:rsid w:val="00697BB4"/>
    <w:rsid w:val="00697C6A"/>
    <w:rsid w:val="00697C78"/>
    <w:rsid w:val="00697CD0"/>
    <w:rsid w:val="006A02FE"/>
    <w:rsid w:val="006A042D"/>
    <w:rsid w:val="006A06EE"/>
    <w:rsid w:val="006A08D4"/>
    <w:rsid w:val="006A0953"/>
    <w:rsid w:val="006A0BE4"/>
    <w:rsid w:val="006A0D89"/>
    <w:rsid w:val="006A1150"/>
    <w:rsid w:val="006A15B0"/>
    <w:rsid w:val="006A1668"/>
    <w:rsid w:val="006A17B5"/>
    <w:rsid w:val="006A18DF"/>
    <w:rsid w:val="006A19C7"/>
    <w:rsid w:val="006A1B2F"/>
    <w:rsid w:val="006A1C75"/>
    <w:rsid w:val="006A1C94"/>
    <w:rsid w:val="006A1D78"/>
    <w:rsid w:val="006A1FA0"/>
    <w:rsid w:val="006A2401"/>
    <w:rsid w:val="006A2587"/>
    <w:rsid w:val="006A2A32"/>
    <w:rsid w:val="006A2B34"/>
    <w:rsid w:val="006A2D63"/>
    <w:rsid w:val="006A2DE5"/>
    <w:rsid w:val="006A3368"/>
    <w:rsid w:val="006A363E"/>
    <w:rsid w:val="006A375E"/>
    <w:rsid w:val="006A3D8D"/>
    <w:rsid w:val="006A3FEF"/>
    <w:rsid w:val="006A426A"/>
    <w:rsid w:val="006A43A9"/>
    <w:rsid w:val="006A43EF"/>
    <w:rsid w:val="006A44B0"/>
    <w:rsid w:val="006A454B"/>
    <w:rsid w:val="006A455A"/>
    <w:rsid w:val="006A4573"/>
    <w:rsid w:val="006A47EC"/>
    <w:rsid w:val="006A483D"/>
    <w:rsid w:val="006A4A4F"/>
    <w:rsid w:val="006A4A63"/>
    <w:rsid w:val="006A4B03"/>
    <w:rsid w:val="006A4CF0"/>
    <w:rsid w:val="006A4DC6"/>
    <w:rsid w:val="006A4DDC"/>
    <w:rsid w:val="006A4F11"/>
    <w:rsid w:val="006A4F7B"/>
    <w:rsid w:val="006A50B2"/>
    <w:rsid w:val="006A50CE"/>
    <w:rsid w:val="006A51D0"/>
    <w:rsid w:val="006A5571"/>
    <w:rsid w:val="006A5701"/>
    <w:rsid w:val="006A5CA3"/>
    <w:rsid w:val="006A5E25"/>
    <w:rsid w:val="006A5EE7"/>
    <w:rsid w:val="006A5FFD"/>
    <w:rsid w:val="006A618F"/>
    <w:rsid w:val="006A631D"/>
    <w:rsid w:val="006A633A"/>
    <w:rsid w:val="006A63E6"/>
    <w:rsid w:val="006A6419"/>
    <w:rsid w:val="006A6697"/>
    <w:rsid w:val="006A679A"/>
    <w:rsid w:val="006A68DA"/>
    <w:rsid w:val="006A6C07"/>
    <w:rsid w:val="006A6C22"/>
    <w:rsid w:val="006A6CE4"/>
    <w:rsid w:val="006A6E08"/>
    <w:rsid w:val="006A6E17"/>
    <w:rsid w:val="006A6FE2"/>
    <w:rsid w:val="006A7092"/>
    <w:rsid w:val="006A7197"/>
    <w:rsid w:val="006A7330"/>
    <w:rsid w:val="006A7796"/>
    <w:rsid w:val="006A788C"/>
    <w:rsid w:val="006A7BFA"/>
    <w:rsid w:val="006A7C84"/>
    <w:rsid w:val="006A7D8F"/>
    <w:rsid w:val="006A7E86"/>
    <w:rsid w:val="006A7EF4"/>
    <w:rsid w:val="006A7F0D"/>
    <w:rsid w:val="006A7F61"/>
    <w:rsid w:val="006A7FF6"/>
    <w:rsid w:val="006B0232"/>
    <w:rsid w:val="006B0389"/>
    <w:rsid w:val="006B04C6"/>
    <w:rsid w:val="006B0597"/>
    <w:rsid w:val="006B0A81"/>
    <w:rsid w:val="006B0AB0"/>
    <w:rsid w:val="006B0F4D"/>
    <w:rsid w:val="006B114B"/>
    <w:rsid w:val="006B11B9"/>
    <w:rsid w:val="006B13D3"/>
    <w:rsid w:val="006B165D"/>
    <w:rsid w:val="006B1845"/>
    <w:rsid w:val="006B1A9F"/>
    <w:rsid w:val="006B1C0F"/>
    <w:rsid w:val="006B1CA1"/>
    <w:rsid w:val="006B1CFC"/>
    <w:rsid w:val="006B229A"/>
    <w:rsid w:val="006B2430"/>
    <w:rsid w:val="006B256A"/>
    <w:rsid w:val="006B27F6"/>
    <w:rsid w:val="006B283F"/>
    <w:rsid w:val="006B2872"/>
    <w:rsid w:val="006B29BE"/>
    <w:rsid w:val="006B2DFE"/>
    <w:rsid w:val="006B2E34"/>
    <w:rsid w:val="006B2F7A"/>
    <w:rsid w:val="006B30BD"/>
    <w:rsid w:val="006B313D"/>
    <w:rsid w:val="006B330E"/>
    <w:rsid w:val="006B34A6"/>
    <w:rsid w:val="006B356F"/>
    <w:rsid w:val="006B3998"/>
    <w:rsid w:val="006B3BCB"/>
    <w:rsid w:val="006B3DD0"/>
    <w:rsid w:val="006B423A"/>
    <w:rsid w:val="006B4354"/>
    <w:rsid w:val="006B441E"/>
    <w:rsid w:val="006B4724"/>
    <w:rsid w:val="006B4945"/>
    <w:rsid w:val="006B4B5C"/>
    <w:rsid w:val="006B4BBF"/>
    <w:rsid w:val="006B4C32"/>
    <w:rsid w:val="006B4F15"/>
    <w:rsid w:val="006B503F"/>
    <w:rsid w:val="006B56AD"/>
    <w:rsid w:val="006B591E"/>
    <w:rsid w:val="006B59DF"/>
    <w:rsid w:val="006B5BCE"/>
    <w:rsid w:val="006B5D13"/>
    <w:rsid w:val="006B5E3F"/>
    <w:rsid w:val="006B5EE9"/>
    <w:rsid w:val="006B6275"/>
    <w:rsid w:val="006B6526"/>
    <w:rsid w:val="006B6545"/>
    <w:rsid w:val="006B655A"/>
    <w:rsid w:val="006B67E5"/>
    <w:rsid w:val="006B6886"/>
    <w:rsid w:val="006B6C6C"/>
    <w:rsid w:val="006B6CA1"/>
    <w:rsid w:val="006B6FCD"/>
    <w:rsid w:val="006B7019"/>
    <w:rsid w:val="006B7092"/>
    <w:rsid w:val="006B709A"/>
    <w:rsid w:val="006B758F"/>
    <w:rsid w:val="006B766B"/>
    <w:rsid w:val="006B7876"/>
    <w:rsid w:val="006B78CA"/>
    <w:rsid w:val="006B7CC9"/>
    <w:rsid w:val="006B7EDF"/>
    <w:rsid w:val="006C00DC"/>
    <w:rsid w:val="006C0105"/>
    <w:rsid w:val="006C01DA"/>
    <w:rsid w:val="006C037C"/>
    <w:rsid w:val="006C05B0"/>
    <w:rsid w:val="006C0A1D"/>
    <w:rsid w:val="006C0A5F"/>
    <w:rsid w:val="006C0AB4"/>
    <w:rsid w:val="006C0C19"/>
    <w:rsid w:val="006C0D6F"/>
    <w:rsid w:val="006C0DD0"/>
    <w:rsid w:val="006C0F66"/>
    <w:rsid w:val="006C1113"/>
    <w:rsid w:val="006C1322"/>
    <w:rsid w:val="006C16EE"/>
    <w:rsid w:val="006C1A13"/>
    <w:rsid w:val="006C1A99"/>
    <w:rsid w:val="006C1BD1"/>
    <w:rsid w:val="006C1D10"/>
    <w:rsid w:val="006C1E5C"/>
    <w:rsid w:val="006C2063"/>
    <w:rsid w:val="006C2395"/>
    <w:rsid w:val="006C23AE"/>
    <w:rsid w:val="006C2C1C"/>
    <w:rsid w:val="006C2C6F"/>
    <w:rsid w:val="006C2FF2"/>
    <w:rsid w:val="006C33D5"/>
    <w:rsid w:val="006C33DD"/>
    <w:rsid w:val="006C3471"/>
    <w:rsid w:val="006C34FE"/>
    <w:rsid w:val="006C355C"/>
    <w:rsid w:val="006C3736"/>
    <w:rsid w:val="006C37A7"/>
    <w:rsid w:val="006C3918"/>
    <w:rsid w:val="006C3B24"/>
    <w:rsid w:val="006C3BAE"/>
    <w:rsid w:val="006C3D3A"/>
    <w:rsid w:val="006C450E"/>
    <w:rsid w:val="006C47FF"/>
    <w:rsid w:val="006C4832"/>
    <w:rsid w:val="006C4AB7"/>
    <w:rsid w:val="006C4BF6"/>
    <w:rsid w:val="006C4CD8"/>
    <w:rsid w:val="006C4EB2"/>
    <w:rsid w:val="006C4F60"/>
    <w:rsid w:val="006C5178"/>
    <w:rsid w:val="006C51F8"/>
    <w:rsid w:val="006C52D5"/>
    <w:rsid w:val="006C538C"/>
    <w:rsid w:val="006C53FE"/>
    <w:rsid w:val="006C5796"/>
    <w:rsid w:val="006C5D9B"/>
    <w:rsid w:val="006C5F79"/>
    <w:rsid w:val="006C5FB4"/>
    <w:rsid w:val="006C62DE"/>
    <w:rsid w:val="006C66C8"/>
    <w:rsid w:val="006C6A59"/>
    <w:rsid w:val="006C6D57"/>
    <w:rsid w:val="006C7070"/>
    <w:rsid w:val="006C7232"/>
    <w:rsid w:val="006C732D"/>
    <w:rsid w:val="006C735F"/>
    <w:rsid w:val="006C7477"/>
    <w:rsid w:val="006C75EE"/>
    <w:rsid w:val="006C778D"/>
    <w:rsid w:val="006C779E"/>
    <w:rsid w:val="006C783E"/>
    <w:rsid w:val="006C7BC4"/>
    <w:rsid w:val="006C7F4E"/>
    <w:rsid w:val="006C7FB2"/>
    <w:rsid w:val="006D0001"/>
    <w:rsid w:val="006D012B"/>
    <w:rsid w:val="006D069C"/>
    <w:rsid w:val="006D06B8"/>
    <w:rsid w:val="006D0A2A"/>
    <w:rsid w:val="006D0A9D"/>
    <w:rsid w:val="006D0CD6"/>
    <w:rsid w:val="006D0E81"/>
    <w:rsid w:val="006D0EC0"/>
    <w:rsid w:val="006D0FB2"/>
    <w:rsid w:val="006D1094"/>
    <w:rsid w:val="006D1194"/>
    <w:rsid w:val="006D12A3"/>
    <w:rsid w:val="006D1663"/>
    <w:rsid w:val="006D1B2B"/>
    <w:rsid w:val="006D1B62"/>
    <w:rsid w:val="006D1CFE"/>
    <w:rsid w:val="006D2288"/>
    <w:rsid w:val="006D230C"/>
    <w:rsid w:val="006D239C"/>
    <w:rsid w:val="006D24B6"/>
    <w:rsid w:val="006D24D1"/>
    <w:rsid w:val="006D289F"/>
    <w:rsid w:val="006D2D1F"/>
    <w:rsid w:val="006D2F64"/>
    <w:rsid w:val="006D32C6"/>
    <w:rsid w:val="006D3467"/>
    <w:rsid w:val="006D35D7"/>
    <w:rsid w:val="006D362E"/>
    <w:rsid w:val="006D3676"/>
    <w:rsid w:val="006D387F"/>
    <w:rsid w:val="006D39DC"/>
    <w:rsid w:val="006D3B96"/>
    <w:rsid w:val="006D3F8B"/>
    <w:rsid w:val="006D40C2"/>
    <w:rsid w:val="006D45AF"/>
    <w:rsid w:val="006D4602"/>
    <w:rsid w:val="006D4FF5"/>
    <w:rsid w:val="006D4FF6"/>
    <w:rsid w:val="006D51AF"/>
    <w:rsid w:val="006D521C"/>
    <w:rsid w:val="006D5317"/>
    <w:rsid w:val="006D5608"/>
    <w:rsid w:val="006D56AA"/>
    <w:rsid w:val="006D56EE"/>
    <w:rsid w:val="006D57CF"/>
    <w:rsid w:val="006D58EF"/>
    <w:rsid w:val="006D599E"/>
    <w:rsid w:val="006D5BCB"/>
    <w:rsid w:val="006D5DA8"/>
    <w:rsid w:val="006D604F"/>
    <w:rsid w:val="006D6078"/>
    <w:rsid w:val="006D609F"/>
    <w:rsid w:val="006D627C"/>
    <w:rsid w:val="006D6329"/>
    <w:rsid w:val="006D6355"/>
    <w:rsid w:val="006D636F"/>
    <w:rsid w:val="006D63D7"/>
    <w:rsid w:val="006D6730"/>
    <w:rsid w:val="006D680F"/>
    <w:rsid w:val="006D6869"/>
    <w:rsid w:val="006D687C"/>
    <w:rsid w:val="006D6FB1"/>
    <w:rsid w:val="006D70F0"/>
    <w:rsid w:val="006D7186"/>
    <w:rsid w:val="006D71A6"/>
    <w:rsid w:val="006D7433"/>
    <w:rsid w:val="006D7530"/>
    <w:rsid w:val="006D76A1"/>
    <w:rsid w:val="006D76F3"/>
    <w:rsid w:val="006D779F"/>
    <w:rsid w:val="006D7A3B"/>
    <w:rsid w:val="006D7BEE"/>
    <w:rsid w:val="006E04A7"/>
    <w:rsid w:val="006E04FD"/>
    <w:rsid w:val="006E06E2"/>
    <w:rsid w:val="006E09F1"/>
    <w:rsid w:val="006E0A37"/>
    <w:rsid w:val="006E0D2B"/>
    <w:rsid w:val="006E1335"/>
    <w:rsid w:val="006E1412"/>
    <w:rsid w:val="006E14B0"/>
    <w:rsid w:val="006E1697"/>
    <w:rsid w:val="006E1804"/>
    <w:rsid w:val="006E1909"/>
    <w:rsid w:val="006E1DBB"/>
    <w:rsid w:val="006E1E00"/>
    <w:rsid w:val="006E1EF1"/>
    <w:rsid w:val="006E2125"/>
    <w:rsid w:val="006E2288"/>
    <w:rsid w:val="006E2338"/>
    <w:rsid w:val="006E247A"/>
    <w:rsid w:val="006E25DE"/>
    <w:rsid w:val="006E2635"/>
    <w:rsid w:val="006E26C5"/>
    <w:rsid w:val="006E2900"/>
    <w:rsid w:val="006E2AE8"/>
    <w:rsid w:val="006E2DCD"/>
    <w:rsid w:val="006E2E4A"/>
    <w:rsid w:val="006E2E52"/>
    <w:rsid w:val="006E3088"/>
    <w:rsid w:val="006E308C"/>
    <w:rsid w:val="006E31F3"/>
    <w:rsid w:val="006E32F5"/>
    <w:rsid w:val="006E352D"/>
    <w:rsid w:val="006E3752"/>
    <w:rsid w:val="006E3947"/>
    <w:rsid w:val="006E397D"/>
    <w:rsid w:val="006E3B76"/>
    <w:rsid w:val="006E3D0C"/>
    <w:rsid w:val="006E3EF2"/>
    <w:rsid w:val="006E3FAD"/>
    <w:rsid w:val="006E409C"/>
    <w:rsid w:val="006E4505"/>
    <w:rsid w:val="006E4773"/>
    <w:rsid w:val="006E4785"/>
    <w:rsid w:val="006E483F"/>
    <w:rsid w:val="006E4945"/>
    <w:rsid w:val="006E4BD8"/>
    <w:rsid w:val="006E4D00"/>
    <w:rsid w:val="006E5049"/>
    <w:rsid w:val="006E52B5"/>
    <w:rsid w:val="006E52CB"/>
    <w:rsid w:val="006E53EB"/>
    <w:rsid w:val="006E565F"/>
    <w:rsid w:val="006E6102"/>
    <w:rsid w:val="006E6495"/>
    <w:rsid w:val="006E6672"/>
    <w:rsid w:val="006E66FD"/>
    <w:rsid w:val="006E671A"/>
    <w:rsid w:val="006E69F1"/>
    <w:rsid w:val="006E6B31"/>
    <w:rsid w:val="006E6C97"/>
    <w:rsid w:val="006E6F4F"/>
    <w:rsid w:val="006E7010"/>
    <w:rsid w:val="006E72BE"/>
    <w:rsid w:val="006E739C"/>
    <w:rsid w:val="006E73E1"/>
    <w:rsid w:val="006E7479"/>
    <w:rsid w:val="006E748A"/>
    <w:rsid w:val="006E79E8"/>
    <w:rsid w:val="006E7D0E"/>
    <w:rsid w:val="006E7F85"/>
    <w:rsid w:val="006F03CE"/>
    <w:rsid w:val="006F05B6"/>
    <w:rsid w:val="006F0751"/>
    <w:rsid w:val="006F0AC9"/>
    <w:rsid w:val="006F0C19"/>
    <w:rsid w:val="006F0C60"/>
    <w:rsid w:val="006F0CE7"/>
    <w:rsid w:val="006F0D5C"/>
    <w:rsid w:val="006F0D6A"/>
    <w:rsid w:val="006F0D6B"/>
    <w:rsid w:val="006F0FE0"/>
    <w:rsid w:val="006F125A"/>
    <w:rsid w:val="006F1571"/>
    <w:rsid w:val="006F166D"/>
    <w:rsid w:val="006F174B"/>
    <w:rsid w:val="006F1775"/>
    <w:rsid w:val="006F21CE"/>
    <w:rsid w:val="006F228C"/>
    <w:rsid w:val="006F2492"/>
    <w:rsid w:val="006F26F8"/>
    <w:rsid w:val="006F286E"/>
    <w:rsid w:val="006F2D68"/>
    <w:rsid w:val="006F2EB2"/>
    <w:rsid w:val="006F30A2"/>
    <w:rsid w:val="006F3161"/>
    <w:rsid w:val="006F3420"/>
    <w:rsid w:val="006F3498"/>
    <w:rsid w:val="006F39EA"/>
    <w:rsid w:val="006F3A3F"/>
    <w:rsid w:val="006F3B6E"/>
    <w:rsid w:val="006F408F"/>
    <w:rsid w:val="006F4188"/>
    <w:rsid w:val="006F471C"/>
    <w:rsid w:val="006F4724"/>
    <w:rsid w:val="006F4E74"/>
    <w:rsid w:val="006F4EF7"/>
    <w:rsid w:val="006F52F1"/>
    <w:rsid w:val="006F5338"/>
    <w:rsid w:val="006F5562"/>
    <w:rsid w:val="006F576A"/>
    <w:rsid w:val="006F589F"/>
    <w:rsid w:val="006F5902"/>
    <w:rsid w:val="006F59FF"/>
    <w:rsid w:val="006F5B52"/>
    <w:rsid w:val="006F5B83"/>
    <w:rsid w:val="006F5F5B"/>
    <w:rsid w:val="006F6328"/>
    <w:rsid w:val="006F63D6"/>
    <w:rsid w:val="006F65B6"/>
    <w:rsid w:val="006F66CD"/>
    <w:rsid w:val="006F6964"/>
    <w:rsid w:val="006F6AC6"/>
    <w:rsid w:val="006F704B"/>
    <w:rsid w:val="006F7120"/>
    <w:rsid w:val="006F715A"/>
    <w:rsid w:val="006F7251"/>
    <w:rsid w:val="006F7529"/>
    <w:rsid w:val="006F7649"/>
    <w:rsid w:val="006F7ADB"/>
    <w:rsid w:val="007001D5"/>
    <w:rsid w:val="00700243"/>
    <w:rsid w:val="0070050D"/>
    <w:rsid w:val="0070054F"/>
    <w:rsid w:val="007006D8"/>
    <w:rsid w:val="00700731"/>
    <w:rsid w:val="007008FF"/>
    <w:rsid w:val="00700AF2"/>
    <w:rsid w:val="00700BDD"/>
    <w:rsid w:val="00700D07"/>
    <w:rsid w:val="00700EFD"/>
    <w:rsid w:val="00701013"/>
    <w:rsid w:val="00701396"/>
    <w:rsid w:val="00701433"/>
    <w:rsid w:val="00701482"/>
    <w:rsid w:val="00701741"/>
    <w:rsid w:val="0070193B"/>
    <w:rsid w:val="00701AF9"/>
    <w:rsid w:val="00701B33"/>
    <w:rsid w:val="00701D34"/>
    <w:rsid w:val="00701D70"/>
    <w:rsid w:val="00701DE2"/>
    <w:rsid w:val="00701F7F"/>
    <w:rsid w:val="00702320"/>
    <w:rsid w:val="00702417"/>
    <w:rsid w:val="0070288C"/>
    <w:rsid w:val="00702905"/>
    <w:rsid w:val="00702E25"/>
    <w:rsid w:val="00702E9B"/>
    <w:rsid w:val="0070303D"/>
    <w:rsid w:val="0070316E"/>
    <w:rsid w:val="00703380"/>
    <w:rsid w:val="007034D4"/>
    <w:rsid w:val="0070375E"/>
    <w:rsid w:val="00703AF1"/>
    <w:rsid w:val="00703B3E"/>
    <w:rsid w:val="00703B48"/>
    <w:rsid w:val="00703BEE"/>
    <w:rsid w:val="00703E4C"/>
    <w:rsid w:val="0070474A"/>
    <w:rsid w:val="00704871"/>
    <w:rsid w:val="00704A72"/>
    <w:rsid w:val="00704E27"/>
    <w:rsid w:val="00705342"/>
    <w:rsid w:val="00705423"/>
    <w:rsid w:val="0070553B"/>
    <w:rsid w:val="0070562C"/>
    <w:rsid w:val="00705741"/>
    <w:rsid w:val="007059AE"/>
    <w:rsid w:val="00705C59"/>
    <w:rsid w:val="0070604B"/>
    <w:rsid w:val="00706198"/>
    <w:rsid w:val="00706706"/>
    <w:rsid w:val="007069B9"/>
    <w:rsid w:val="00706B46"/>
    <w:rsid w:val="00706BCC"/>
    <w:rsid w:val="00706D4B"/>
    <w:rsid w:val="00706DA6"/>
    <w:rsid w:val="00706FF0"/>
    <w:rsid w:val="0070717E"/>
    <w:rsid w:val="007072AC"/>
    <w:rsid w:val="007072BF"/>
    <w:rsid w:val="00707552"/>
    <w:rsid w:val="00707555"/>
    <w:rsid w:val="007075BD"/>
    <w:rsid w:val="0070763C"/>
    <w:rsid w:val="007078CF"/>
    <w:rsid w:val="00707A6B"/>
    <w:rsid w:val="00707A75"/>
    <w:rsid w:val="00707AD1"/>
    <w:rsid w:val="00707BCF"/>
    <w:rsid w:val="00707C23"/>
    <w:rsid w:val="0071023D"/>
    <w:rsid w:val="0071031B"/>
    <w:rsid w:val="0071041C"/>
    <w:rsid w:val="00710464"/>
    <w:rsid w:val="0071046B"/>
    <w:rsid w:val="00710492"/>
    <w:rsid w:val="00710630"/>
    <w:rsid w:val="00710791"/>
    <w:rsid w:val="00710A46"/>
    <w:rsid w:val="00710C47"/>
    <w:rsid w:val="00711190"/>
    <w:rsid w:val="00711982"/>
    <w:rsid w:val="00711CB0"/>
    <w:rsid w:val="00711E05"/>
    <w:rsid w:val="00711E28"/>
    <w:rsid w:val="00711EB5"/>
    <w:rsid w:val="00711F29"/>
    <w:rsid w:val="00712048"/>
    <w:rsid w:val="00712439"/>
    <w:rsid w:val="007127F5"/>
    <w:rsid w:val="00712837"/>
    <w:rsid w:val="007128AE"/>
    <w:rsid w:val="00712C08"/>
    <w:rsid w:val="00712DE6"/>
    <w:rsid w:val="00712FE8"/>
    <w:rsid w:val="0071300B"/>
    <w:rsid w:val="0071385F"/>
    <w:rsid w:val="007139C3"/>
    <w:rsid w:val="00713F51"/>
    <w:rsid w:val="0071415D"/>
    <w:rsid w:val="00714447"/>
    <w:rsid w:val="007145BA"/>
    <w:rsid w:val="007146AC"/>
    <w:rsid w:val="0071484E"/>
    <w:rsid w:val="00714A14"/>
    <w:rsid w:val="00714A7D"/>
    <w:rsid w:val="00714E18"/>
    <w:rsid w:val="00714FFF"/>
    <w:rsid w:val="0071522A"/>
    <w:rsid w:val="007153E3"/>
    <w:rsid w:val="00715489"/>
    <w:rsid w:val="007154F9"/>
    <w:rsid w:val="007155F4"/>
    <w:rsid w:val="007156D2"/>
    <w:rsid w:val="0071586F"/>
    <w:rsid w:val="007159A4"/>
    <w:rsid w:val="007159E2"/>
    <w:rsid w:val="00715A43"/>
    <w:rsid w:val="00715AB8"/>
    <w:rsid w:val="00715EDB"/>
    <w:rsid w:val="00716008"/>
    <w:rsid w:val="007162DF"/>
    <w:rsid w:val="00716366"/>
    <w:rsid w:val="007163E4"/>
    <w:rsid w:val="007163E5"/>
    <w:rsid w:val="00716628"/>
    <w:rsid w:val="00716632"/>
    <w:rsid w:val="007166D1"/>
    <w:rsid w:val="00716988"/>
    <w:rsid w:val="0071699F"/>
    <w:rsid w:val="00716C93"/>
    <w:rsid w:val="00716F10"/>
    <w:rsid w:val="00717089"/>
    <w:rsid w:val="0071737E"/>
    <w:rsid w:val="00717462"/>
    <w:rsid w:val="0071753F"/>
    <w:rsid w:val="00717625"/>
    <w:rsid w:val="007176A0"/>
    <w:rsid w:val="0071799D"/>
    <w:rsid w:val="007179B5"/>
    <w:rsid w:val="00717B0B"/>
    <w:rsid w:val="00717DF3"/>
    <w:rsid w:val="00717DF6"/>
    <w:rsid w:val="00717E66"/>
    <w:rsid w:val="0072004D"/>
    <w:rsid w:val="00720064"/>
    <w:rsid w:val="007200DC"/>
    <w:rsid w:val="0072017C"/>
    <w:rsid w:val="00720870"/>
    <w:rsid w:val="00720948"/>
    <w:rsid w:val="00720AFF"/>
    <w:rsid w:val="00720CD4"/>
    <w:rsid w:val="00720D13"/>
    <w:rsid w:val="0072146E"/>
    <w:rsid w:val="007215C0"/>
    <w:rsid w:val="00721791"/>
    <w:rsid w:val="0072182B"/>
    <w:rsid w:val="00721868"/>
    <w:rsid w:val="007218C1"/>
    <w:rsid w:val="0072191C"/>
    <w:rsid w:val="00721A63"/>
    <w:rsid w:val="00721C37"/>
    <w:rsid w:val="00721CDB"/>
    <w:rsid w:val="00721ECD"/>
    <w:rsid w:val="00721FA2"/>
    <w:rsid w:val="0072212A"/>
    <w:rsid w:val="00722290"/>
    <w:rsid w:val="0072239D"/>
    <w:rsid w:val="0072252F"/>
    <w:rsid w:val="00722616"/>
    <w:rsid w:val="007226E0"/>
    <w:rsid w:val="00722932"/>
    <w:rsid w:val="00722AEB"/>
    <w:rsid w:val="00722B5E"/>
    <w:rsid w:val="00722DAF"/>
    <w:rsid w:val="0072335E"/>
    <w:rsid w:val="007235E5"/>
    <w:rsid w:val="00723648"/>
    <w:rsid w:val="00723757"/>
    <w:rsid w:val="007238BA"/>
    <w:rsid w:val="00723CFD"/>
    <w:rsid w:val="007241B2"/>
    <w:rsid w:val="0072422F"/>
    <w:rsid w:val="00724396"/>
    <w:rsid w:val="007249E8"/>
    <w:rsid w:val="00724AE4"/>
    <w:rsid w:val="00724BE9"/>
    <w:rsid w:val="0072510F"/>
    <w:rsid w:val="0072515D"/>
    <w:rsid w:val="00725459"/>
    <w:rsid w:val="007256D5"/>
    <w:rsid w:val="007259F8"/>
    <w:rsid w:val="00725ACD"/>
    <w:rsid w:val="00725C04"/>
    <w:rsid w:val="00726113"/>
    <w:rsid w:val="007261CA"/>
    <w:rsid w:val="0072641F"/>
    <w:rsid w:val="00726807"/>
    <w:rsid w:val="00726A8C"/>
    <w:rsid w:val="00727854"/>
    <w:rsid w:val="007279C4"/>
    <w:rsid w:val="00727A59"/>
    <w:rsid w:val="00727B8D"/>
    <w:rsid w:val="00727C9A"/>
    <w:rsid w:val="007301FF"/>
    <w:rsid w:val="00730412"/>
    <w:rsid w:val="00730543"/>
    <w:rsid w:val="00730D94"/>
    <w:rsid w:val="00730DB3"/>
    <w:rsid w:val="00730F57"/>
    <w:rsid w:val="00730FD6"/>
    <w:rsid w:val="0073111B"/>
    <w:rsid w:val="00731277"/>
    <w:rsid w:val="00731394"/>
    <w:rsid w:val="00731580"/>
    <w:rsid w:val="0073189B"/>
    <w:rsid w:val="007319F2"/>
    <w:rsid w:val="00731F7F"/>
    <w:rsid w:val="00731FB7"/>
    <w:rsid w:val="0073203E"/>
    <w:rsid w:val="00732134"/>
    <w:rsid w:val="00732138"/>
    <w:rsid w:val="007321CD"/>
    <w:rsid w:val="0073235B"/>
    <w:rsid w:val="0073246C"/>
    <w:rsid w:val="007324D3"/>
    <w:rsid w:val="00732552"/>
    <w:rsid w:val="00732693"/>
    <w:rsid w:val="00732B74"/>
    <w:rsid w:val="00732BF8"/>
    <w:rsid w:val="00733019"/>
    <w:rsid w:val="00733095"/>
    <w:rsid w:val="00733158"/>
    <w:rsid w:val="007332AA"/>
    <w:rsid w:val="00733374"/>
    <w:rsid w:val="00733673"/>
    <w:rsid w:val="00733702"/>
    <w:rsid w:val="007338CD"/>
    <w:rsid w:val="00733955"/>
    <w:rsid w:val="0073397C"/>
    <w:rsid w:val="00733AE2"/>
    <w:rsid w:val="00733EB2"/>
    <w:rsid w:val="00733ECA"/>
    <w:rsid w:val="00733F4D"/>
    <w:rsid w:val="00733FA6"/>
    <w:rsid w:val="00734012"/>
    <w:rsid w:val="0073433B"/>
    <w:rsid w:val="00734384"/>
    <w:rsid w:val="007343A6"/>
    <w:rsid w:val="0073440F"/>
    <w:rsid w:val="007344F5"/>
    <w:rsid w:val="0073457E"/>
    <w:rsid w:val="00734EAA"/>
    <w:rsid w:val="007351D2"/>
    <w:rsid w:val="0073557E"/>
    <w:rsid w:val="00735868"/>
    <w:rsid w:val="00735A70"/>
    <w:rsid w:val="00735A81"/>
    <w:rsid w:val="00735AC1"/>
    <w:rsid w:val="00735B5B"/>
    <w:rsid w:val="00735C29"/>
    <w:rsid w:val="00735E68"/>
    <w:rsid w:val="00736067"/>
    <w:rsid w:val="00736173"/>
    <w:rsid w:val="0073623D"/>
    <w:rsid w:val="007365D1"/>
    <w:rsid w:val="007366B6"/>
    <w:rsid w:val="0073682F"/>
    <w:rsid w:val="007368DD"/>
    <w:rsid w:val="00736CF7"/>
    <w:rsid w:val="00736E5F"/>
    <w:rsid w:val="00736FB6"/>
    <w:rsid w:val="0073707D"/>
    <w:rsid w:val="0073708B"/>
    <w:rsid w:val="00737167"/>
    <w:rsid w:val="00737942"/>
    <w:rsid w:val="00737A1C"/>
    <w:rsid w:val="00737A24"/>
    <w:rsid w:val="00737B60"/>
    <w:rsid w:val="00737BA0"/>
    <w:rsid w:val="00737C78"/>
    <w:rsid w:val="00737D42"/>
    <w:rsid w:val="00737F77"/>
    <w:rsid w:val="0074011D"/>
    <w:rsid w:val="00740150"/>
    <w:rsid w:val="0074044C"/>
    <w:rsid w:val="00740602"/>
    <w:rsid w:val="00740686"/>
    <w:rsid w:val="00740689"/>
    <w:rsid w:val="00740731"/>
    <w:rsid w:val="00740981"/>
    <w:rsid w:val="00740A6A"/>
    <w:rsid w:val="00740A99"/>
    <w:rsid w:val="00740C06"/>
    <w:rsid w:val="00740E90"/>
    <w:rsid w:val="00740EFE"/>
    <w:rsid w:val="007410F0"/>
    <w:rsid w:val="007411CF"/>
    <w:rsid w:val="007413D2"/>
    <w:rsid w:val="007414E4"/>
    <w:rsid w:val="00741618"/>
    <w:rsid w:val="0074169D"/>
    <w:rsid w:val="007416FE"/>
    <w:rsid w:val="0074175B"/>
    <w:rsid w:val="00741770"/>
    <w:rsid w:val="007417FB"/>
    <w:rsid w:val="007418B8"/>
    <w:rsid w:val="0074194E"/>
    <w:rsid w:val="00741B18"/>
    <w:rsid w:val="00741B5A"/>
    <w:rsid w:val="007422B6"/>
    <w:rsid w:val="007429D2"/>
    <w:rsid w:val="00742BAD"/>
    <w:rsid w:val="00742BC9"/>
    <w:rsid w:val="00742EA1"/>
    <w:rsid w:val="00742F0E"/>
    <w:rsid w:val="0074319A"/>
    <w:rsid w:val="007433E1"/>
    <w:rsid w:val="0074352C"/>
    <w:rsid w:val="007436C5"/>
    <w:rsid w:val="00743819"/>
    <w:rsid w:val="00743A57"/>
    <w:rsid w:val="00743B09"/>
    <w:rsid w:val="00744119"/>
    <w:rsid w:val="007444A9"/>
    <w:rsid w:val="00744821"/>
    <w:rsid w:val="00744845"/>
    <w:rsid w:val="00744AD5"/>
    <w:rsid w:val="00744B5F"/>
    <w:rsid w:val="00744C9C"/>
    <w:rsid w:val="00744DD3"/>
    <w:rsid w:val="00744EF5"/>
    <w:rsid w:val="007451EB"/>
    <w:rsid w:val="00745233"/>
    <w:rsid w:val="00745360"/>
    <w:rsid w:val="007453BF"/>
    <w:rsid w:val="00745439"/>
    <w:rsid w:val="0074571F"/>
    <w:rsid w:val="00745B4E"/>
    <w:rsid w:val="00745D48"/>
    <w:rsid w:val="0074608B"/>
    <w:rsid w:val="007460C9"/>
    <w:rsid w:val="00746145"/>
    <w:rsid w:val="007461CB"/>
    <w:rsid w:val="00746388"/>
    <w:rsid w:val="00746BF2"/>
    <w:rsid w:val="00746F8F"/>
    <w:rsid w:val="00747188"/>
    <w:rsid w:val="00747552"/>
    <w:rsid w:val="00747796"/>
    <w:rsid w:val="007477CA"/>
    <w:rsid w:val="007477FD"/>
    <w:rsid w:val="00747882"/>
    <w:rsid w:val="00747ACE"/>
    <w:rsid w:val="00747B42"/>
    <w:rsid w:val="00747DF2"/>
    <w:rsid w:val="00750039"/>
    <w:rsid w:val="007500FF"/>
    <w:rsid w:val="007502E5"/>
    <w:rsid w:val="00750308"/>
    <w:rsid w:val="00750321"/>
    <w:rsid w:val="007508A3"/>
    <w:rsid w:val="00750B10"/>
    <w:rsid w:val="00750DE4"/>
    <w:rsid w:val="007510C7"/>
    <w:rsid w:val="00751369"/>
    <w:rsid w:val="0075144A"/>
    <w:rsid w:val="00751804"/>
    <w:rsid w:val="00751B65"/>
    <w:rsid w:val="00751C27"/>
    <w:rsid w:val="007520CE"/>
    <w:rsid w:val="007521EF"/>
    <w:rsid w:val="007523E3"/>
    <w:rsid w:val="0075264D"/>
    <w:rsid w:val="00752779"/>
    <w:rsid w:val="00752B3A"/>
    <w:rsid w:val="00752B9A"/>
    <w:rsid w:val="00752CE3"/>
    <w:rsid w:val="00752E34"/>
    <w:rsid w:val="007530CB"/>
    <w:rsid w:val="0075351B"/>
    <w:rsid w:val="00753847"/>
    <w:rsid w:val="007538D5"/>
    <w:rsid w:val="007539AA"/>
    <w:rsid w:val="00753AC8"/>
    <w:rsid w:val="00753C78"/>
    <w:rsid w:val="00753DC7"/>
    <w:rsid w:val="00753DCA"/>
    <w:rsid w:val="00753F54"/>
    <w:rsid w:val="00753FA3"/>
    <w:rsid w:val="00754111"/>
    <w:rsid w:val="00754120"/>
    <w:rsid w:val="00754170"/>
    <w:rsid w:val="0075424E"/>
    <w:rsid w:val="0075458D"/>
    <w:rsid w:val="0075505D"/>
    <w:rsid w:val="007550C9"/>
    <w:rsid w:val="007552AD"/>
    <w:rsid w:val="00755518"/>
    <w:rsid w:val="00755796"/>
    <w:rsid w:val="00755840"/>
    <w:rsid w:val="007559F0"/>
    <w:rsid w:val="00755B85"/>
    <w:rsid w:val="00755C0F"/>
    <w:rsid w:val="00755CE2"/>
    <w:rsid w:val="00755D10"/>
    <w:rsid w:val="00755DE9"/>
    <w:rsid w:val="00756018"/>
    <w:rsid w:val="00756351"/>
    <w:rsid w:val="00756535"/>
    <w:rsid w:val="00756598"/>
    <w:rsid w:val="00756988"/>
    <w:rsid w:val="00756C23"/>
    <w:rsid w:val="00757075"/>
    <w:rsid w:val="007571C8"/>
    <w:rsid w:val="00757406"/>
    <w:rsid w:val="0075766F"/>
    <w:rsid w:val="00757702"/>
    <w:rsid w:val="007579E3"/>
    <w:rsid w:val="00757CBB"/>
    <w:rsid w:val="00757EEC"/>
    <w:rsid w:val="00760046"/>
    <w:rsid w:val="007601A2"/>
    <w:rsid w:val="00760E2C"/>
    <w:rsid w:val="00761606"/>
    <w:rsid w:val="00761BF0"/>
    <w:rsid w:val="00761BF6"/>
    <w:rsid w:val="00761C21"/>
    <w:rsid w:val="00761D22"/>
    <w:rsid w:val="00761DCC"/>
    <w:rsid w:val="0076221F"/>
    <w:rsid w:val="007622D4"/>
    <w:rsid w:val="007626FA"/>
    <w:rsid w:val="0076276D"/>
    <w:rsid w:val="00762955"/>
    <w:rsid w:val="00762A3D"/>
    <w:rsid w:val="00762BB6"/>
    <w:rsid w:val="00762C3C"/>
    <w:rsid w:val="00762E8E"/>
    <w:rsid w:val="00763153"/>
    <w:rsid w:val="007631F1"/>
    <w:rsid w:val="00763414"/>
    <w:rsid w:val="00763492"/>
    <w:rsid w:val="0076351E"/>
    <w:rsid w:val="007636A4"/>
    <w:rsid w:val="00763863"/>
    <w:rsid w:val="00763951"/>
    <w:rsid w:val="00763A6A"/>
    <w:rsid w:val="00763AB7"/>
    <w:rsid w:val="00763CF4"/>
    <w:rsid w:val="00763CFD"/>
    <w:rsid w:val="00764501"/>
    <w:rsid w:val="007645D3"/>
    <w:rsid w:val="00764A45"/>
    <w:rsid w:val="00764CA6"/>
    <w:rsid w:val="00764DB7"/>
    <w:rsid w:val="00765222"/>
    <w:rsid w:val="00765366"/>
    <w:rsid w:val="0076537E"/>
    <w:rsid w:val="00765556"/>
    <w:rsid w:val="00765777"/>
    <w:rsid w:val="00765C0C"/>
    <w:rsid w:val="00765C97"/>
    <w:rsid w:val="00765DAA"/>
    <w:rsid w:val="00765FB9"/>
    <w:rsid w:val="007662D4"/>
    <w:rsid w:val="00766580"/>
    <w:rsid w:val="00766634"/>
    <w:rsid w:val="0076674D"/>
    <w:rsid w:val="00766C4D"/>
    <w:rsid w:val="00766CC5"/>
    <w:rsid w:val="00766EB6"/>
    <w:rsid w:val="007671D0"/>
    <w:rsid w:val="0076736F"/>
    <w:rsid w:val="0076742A"/>
    <w:rsid w:val="00767576"/>
    <w:rsid w:val="00767641"/>
    <w:rsid w:val="007677A0"/>
    <w:rsid w:val="00767BAC"/>
    <w:rsid w:val="00767ED7"/>
    <w:rsid w:val="00770010"/>
    <w:rsid w:val="0077048F"/>
    <w:rsid w:val="007705E5"/>
    <w:rsid w:val="0077061D"/>
    <w:rsid w:val="0077062C"/>
    <w:rsid w:val="00770646"/>
    <w:rsid w:val="007706E4"/>
    <w:rsid w:val="00770899"/>
    <w:rsid w:val="0077089B"/>
    <w:rsid w:val="007708F6"/>
    <w:rsid w:val="00770C6F"/>
    <w:rsid w:val="00770DD4"/>
    <w:rsid w:val="00770ED9"/>
    <w:rsid w:val="00770FAD"/>
    <w:rsid w:val="00771246"/>
    <w:rsid w:val="0077136E"/>
    <w:rsid w:val="0077140D"/>
    <w:rsid w:val="00771417"/>
    <w:rsid w:val="00771703"/>
    <w:rsid w:val="007719EB"/>
    <w:rsid w:val="00771A2C"/>
    <w:rsid w:val="00771AD6"/>
    <w:rsid w:val="00771F79"/>
    <w:rsid w:val="00772052"/>
    <w:rsid w:val="0077214A"/>
    <w:rsid w:val="0077216E"/>
    <w:rsid w:val="0077231B"/>
    <w:rsid w:val="00772399"/>
    <w:rsid w:val="0077291A"/>
    <w:rsid w:val="00772921"/>
    <w:rsid w:val="00772979"/>
    <w:rsid w:val="007729F1"/>
    <w:rsid w:val="00772C18"/>
    <w:rsid w:val="00772C28"/>
    <w:rsid w:val="00772E4E"/>
    <w:rsid w:val="00773128"/>
    <w:rsid w:val="007731C6"/>
    <w:rsid w:val="007737B8"/>
    <w:rsid w:val="00773857"/>
    <w:rsid w:val="007738D0"/>
    <w:rsid w:val="00773BD7"/>
    <w:rsid w:val="00773BF6"/>
    <w:rsid w:val="00773C52"/>
    <w:rsid w:val="00773CB7"/>
    <w:rsid w:val="00773DE5"/>
    <w:rsid w:val="00773F6D"/>
    <w:rsid w:val="00773FB2"/>
    <w:rsid w:val="007740CA"/>
    <w:rsid w:val="00774453"/>
    <w:rsid w:val="0077451F"/>
    <w:rsid w:val="00774876"/>
    <w:rsid w:val="007748E5"/>
    <w:rsid w:val="00774CA8"/>
    <w:rsid w:val="00775246"/>
    <w:rsid w:val="0077524E"/>
    <w:rsid w:val="00775422"/>
    <w:rsid w:val="00775721"/>
    <w:rsid w:val="007757D7"/>
    <w:rsid w:val="00775DD3"/>
    <w:rsid w:val="00776049"/>
    <w:rsid w:val="00776568"/>
    <w:rsid w:val="00776648"/>
    <w:rsid w:val="00776673"/>
    <w:rsid w:val="0077688A"/>
    <w:rsid w:val="00776893"/>
    <w:rsid w:val="00776B7D"/>
    <w:rsid w:val="00776BD7"/>
    <w:rsid w:val="00776BF9"/>
    <w:rsid w:val="00776E80"/>
    <w:rsid w:val="0077724F"/>
    <w:rsid w:val="00777428"/>
    <w:rsid w:val="007774B1"/>
    <w:rsid w:val="0077790E"/>
    <w:rsid w:val="00777D59"/>
    <w:rsid w:val="00777FD9"/>
    <w:rsid w:val="007804F6"/>
    <w:rsid w:val="00780560"/>
    <w:rsid w:val="007805BE"/>
    <w:rsid w:val="00780B1B"/>
    <w:rsid w:val="00780C67"/>
    <w:rsid w:val="00780CBE"/>
    <w:rsid w:val="00780CFC"/>
    <w:rsid w:val="00780D4C"/>
    <w:rsid w:val="0078105F"/>
    <w:rsid w:val="0078109A"/>
    <w:rsid w:val="00781116"/>
    <w:rsid w:val="007812C8"/>
    <w:rsid w:val="0078137E"/>
    <w:rsid w:val="0078150F"/>
    <w:rsid w:val="007815AE"/>
    <w:rsid w:val="00781609"/>
    <w:rsid w:val="00781AAD"/>
    <w:rsid w:val="00781B72"/>
    <w:rsid w:val="00781FD1"/>
    <w:rsid w:val="00782156"/>
    <w:rsid w:val="0078222C"/>
    <w:rsid w:val="00782612"/>
    <w:rsid w:val="007827DF"/>
    <w:rsid w:val="00782B88"/>
    <w:rsid w:val="00782EAB"/>
    <w:rsid w:val="00782F8C"/>
    <w:rsid w:val="007830CD"/>
    <w:rsid w:val="007831AD"/>
    <w:rsid w:val="007833FD"/>
    <w:rsid w:val="007835BC"/>
    <w:rsid w:val="007837C0"/>
    <w:rsid w:val="00783BB9"/>
    <w:rsid w:val="00783D1E"/>
    <w:rsid w:val="00783D25"/>
    <w:rsid w:val="00783F26"/>
    <w:rsid w:val="00784100"/>
    <w:rsid w:val="0078428E"/>
    <w:rsid w:val="007848D0"/>
    <w:rsid w:val="00784B27"/>
    <w:rsid w:val="00784B2B"/>
    <w:rsid w:val="00784B5D"/>
    <w:rsid w:val="00784BBA"/>
    <w:rsid w:val="00784C3D"/>
    <w:rsid w:val="00784EC7"/>
    <w:rsid w:val="00784FEF"/>
    <w:rsid w:val="0078551D"/>
    <w:rsid w:val="007857BC"/>
    <w:rsid w:val="007857CE"/>
    <w:rsid w:val="0078580F"/>
    <w:rsid w:val="00785814"/>
    <w:rsid w:val="00785924"/>
    <w:rsid w:val="00785953"/>
    <w:rsid w:val="0078596F"/>
    <w:rsid w:val="00785B13"/>
    <w:rsid w:val="00785B35"/>
    <w:rsid w:val="00785CE8"/>
    <w:rsid w:val="00785D6F"/>
    <w:rsid w:val="00785DA6"/>
    <w:rsid w:val="00785E4C"/>
    <w:rsid w:val="007860CE"/>
    <w:rsid w:val="007861E2"/>
    <w:rsid w:val="00786247"/>
    <w:rsid w:val="007863A0"/>
    <w:rsid w:val="007863D1"/>
    <w:rsid w:val="00786416"/>
    <w:rsid w:val="00786BC7"/>
    <w:rsid w:val="00786D56"/>
    <w:rsid w:val="00786E11"/>
    <w:rsid w:val="00786EF5"/>
    <w:rsid w:val="00786F3C"/>
    <w:rsid w:val="00786F75"/>
    <w:rsid w:val="00786FA5"/>
    <w:rsid w:val="00787178"/>
    <w:rsid w:val="007871A3"/>
    <w:rsid w:val="007872EB"/>
    <w:rsid w:val="00787379"/>
    <w:rsid w:val="007873DA"/>
    <w:rsid w:val="007875F4"/>
    <w:rsid w:val="007878BB"/>
    <w:rsid w:val="007878F8"/>
    <w:rsid w:val="0078796C"/>
    <w:rsid w:val="00790718"/>
    <w:rsid w:val="00790A34"/>
    <w:rsid w:val="00790DCD"/>
    <w:rsid w:val="00790E6A"/>
    <w:rsid w:val="00790E7F"/>
    <w:rsid w:val="00790E80"/>
    <w:rsid w:val="00790FAB"/>
    <w:rsid w:val="00790FD3"/>
    <w:rsid w:val="007910C5"/>
    <w:rsid w:val="007914B0"/>
    <w:rsid w:val="007914DD"/>
    <w:rsid w:val="00791728"/>
    <w:rsid w:val="007917AF"/>
    <w:rsid w:val="007918D6"/>
    <w:rsid w:val="00791987"/>
    <w:rsid w:val="00791D5F"/>
    <w:rsid w:val="00791D89"/>
    <w:rsid w:val="0079226F"/>
    <w:rsid w:val="007923DE"/>
    <w:rsid w:val="007923E2"/>
    <w:rsid w:val="00792451"/>
    <w:rsid w:val="0079279D"/>
    <w:rsid w:val="00792810"/>
    <w:rsid w:val="00792923"/>
    <w:rsid w:val="007929A6"/>
    <w:rsid w:val="007929B5"/>
    <w:rsid w:val="00792C0E"/>
    <w:rsid w:val="00792C2B"/>
    <w:rsid w:val="00792D2A"/>
    <w:rsid w:val="00792D48"/>
    <w:rsid w:val="00793076"/>
    <w:rsid w:val="007935EB"/>
    <w:rsid w:val="007939C9"/>
    <w:rsid w:val="007939F7"/>
    <w:rsid w:val="00793D9D"/>
    <w:rsid w:val="00793EC5"/>
    <w:rsid w:val="00793F56"/>
    <w:rsid w:val="00793F71"/>
    <w:rsid w:val="00794065"/>
    <w:rsid w:val="007942B5"/>
    <w:rsid w:val="0079444B"/>
    <w:rsid w:val="007944E4"/>
    <w:rsid w:val="00794709"/>
    <w:rsid w:val="0079476B"/>
    <w:rsid w:val="00794787"/>
    <w:rsid w:val="007947F0"/>
    <w:rsid w:val="00794802"/>
    <w:rsid w:val="0079485B"/>
    <w:rsid w:val="007948D9"/>
    <w:rsid w:val="007949DD"/>
    <w:rsid w:val="00794B9F"/>
    <w:rsid w:val="00794BA9"/>
    <w:rsid w:val="00794D95"/>
    <w:rsid w:val="007952DF"/>
    <w:rsid w:val="00795656"/>
    <w:rsid w:val="007958BC"/>
    <w:rsid w:val="00795CBE"/>
    <w:rsid w:val="00795D83"/>
    <w:rsid w:val="0079609E"/>
    <w:rsid w:val="007960AB"/>
    <w:rsid w:val="00796305"/>
    <w:rsid w:val="00796530"/>
    <w:rsid w:val="007966DD"/>
    <w:rsid w:val="00796862"/>
    <w:rsid w:val="0079695F"/>
    <w:rsid w:val="00796A24"/>
    <w:rsid w:val="00796A70"/>
    <w:rsid w:val="00796B0C"/>
    <w:rsid w:val="00796EAC"/>
    <w:rsid w:val="00796F34"/>
    <w:rsid w:val="00796F51"/>
    <w:rsid w:val="00796F5F"/>
    <w:rsid w:val="007971C6"/>
    <w:rsid w:val="0079739E"/>
    <w:rsid w:val="007975A8"/>
    <w:rsid w:val="00797682"/>
    <w:rsid w:val="00797B27"/>
    <w:rsid w:val="00797F55"/>
    <w:rsid w:val="007A01DF"/>
    <w:rsid w:val="007A055E"/>
    <w:rsid w:val="007A06B2"/>
    <w:rsid w:val="007A086F"/>
    <w:rsid w:val="007A08E8"/>
    <w:rsid w:val="007A0A49"/>
    <w:rsid w:val="007A122C"/>
    <w:rsid w:val="007A123B"/>
    <w:rsid w:val="007A12AE"/>
    <w:rsid w:val="007A1389"/>
    <w:rsid w:val="007A13B0"/>
    <w:rsid w:val="007A1570"/>
    <w:rsid w:val="007A1631"/>
    <w:rsid w:val="007A16D7"/>
    <w:rsid w:val="007A18BE"/>
    <w:rsid w:val="007A19F9"/>
    <w:rsid w:val="007A1B8F"/>
    <w:rsid w:val="007A1DD3"/>
    <w:rsid w:val="007A1F6C"/>
    <w:rsid w:val="007A2048"/>
    <w:rsid w:val="007A22D4"/>
    <w:rsid w:val="007A2497"/>
    <w:rsid w:val="007A259A"/>
    <w:rsid w:val="007A26A5"/>
    <w:rsid w:val="007A27E2"/>
    <w:rsid w:val="007A289C"/>
    <w:rsid w:val="007A2A60"/>
    <w:rsid w:val="007A2EBD"/>
    <w:rsid w:val="007A2F64"/>
    <w:rsid w:val="007A326C"/>
    <w:rsid w:val="007A33FF"/>
    <w:rsid w:val="007A351C"/>
    <w:rsid w:val="007A373D"/>
    <w:rsid w:val="007A3816"/>
    <w:rsid w:val="007A3A52"/>
    <w:rsid w:val="007A3E4A"/>
    <w:rsid w:val="007A3EE5"/>
    <w:rsid w:val="007A439D"/>
    <w:rsid w:val="007A4591"/>
    <w:rsid w:val="007A461C"/>
    <w:rsid w:val="007A4654"/>
    <w:rsid w:val="007A48E0"/>
    <w:rsid w:val="007A4A47"/>
    <w:rsid w:val="007A4B1D"/>
    <w:rsid w:val="007A4B2C"/>
    <w:rsid w:val="007A4C83"/>
    <w:rsid w:val="007A4F98"/>
    <w:rsid w:val="007A5122"/>
    <w:rsid w:val="007A53BB"/>
    <w:rsid w:val="007A5452"/>
    <w:rsid w:val="007A55AD"/>
    <w:rsid w:val="007A57F0"/>
    <w:rsid w:val="007A581B"/>
    <w:rsid w:val="007A582B"/>
    <w:rsid w:val="007A596B"/>
    <w:rsid w:val="007A5DA4"/>
    <w:rsid w:val="007A5F0A"/>
    <w:rsid w:val="007A60DF"/>
    <w:rsid w:val="007A62FE"/>
    <w:rsid w:val="007A63C8"/>
    <w:rsid w:val="007A6494"/>
    <w:rsid w:val="007A6C26"/>
    <w:rsid w:val="007A6C4B"/>
    <w:rsid w:val="007A709C"/>
    <w:rsid w:val="007A713C"/>
    <w:rsid w:val="007A72B4"/>
    <w:rsid w:val="007A7B1E"/>
    <w:rsid w:val="007A7BA4"/>
    <w:rsid w:val="007A7D91"/>
    <w:rsid w:val="007A7E9D"/>
    <w:rsid w:val="007A7ED7"/>
    <w:rsid w:val="007B00B7"/>
    <w:rsid w:val="007B0202"/>
    <w:rsid w:val="007B0595"/>
    <w:rsid w:val="007B0942"/>
    <w:rsid w:val="007B0958"/>
    <w:rsid w:val="007B0C01"/>
    <w:rsid w:val="007B11E8"/>
    <w:rsid w:val="007B133C"/>
    <w:rsid w:val="007B16C0"/>
    <w:rsid w:val="007B1B0D"/>
    <w:rsid w:val="007B1E24"/>
    <w:rsid w:val="007B1F58"/>
    <w:rsid w:val="007B2195"/>
    <w:rsid w:val="007B2231"/>
    <w:rsid w:val="007B227A"/>
    <w:rsid w:val="007B2516"/>
    <w:rsid w:val="007B282F"/>
    <w:rsid w:val="007B292A"/>
    <w:rsid w:val="007B29CA"/>
    <w:rsid w:val="007B2B32"/>
    <w:rsid w:val="007B2C36"/>
    <w:rsid w:val="007B2EF0"/>
    <w:rsid w:val="007B2F44"/>
    <w:rsid w:val="007B2F96"/>
    <w:rsid w:val="007B2FE9"/>
    <w:rsid w:val="007B311E"/>
    <w:rsid w:val="007B31A9"/>
    <w:rsid w:val="007B3501"/>
    <w:rsid w:val="007B35F9"/>
    <w:rsid w:val="007B3631"/>
    <w:rsid w:val="007B374F"/>
    <w:rsid w:val="007B393E"/>
    <w:rsid w:val="007B3AA1"/>
    <w:rsid w:val="007B3BFD"/>
    <w:rsid w:val="007B3D18"/>
    <w:rsid w:val="007B3F10"/>
    <w:rsid w:val="007B41E7"/>
    <w:rsid w:val="007B4470"/>
    <w:rsid w:val="007B457C"/>
    <w:rsid w:val="007B45CD"/>
    <w:rsid w:val="007B468E"/>
    <w:rsid w:val="007B4857"/>
    <w:rsid w:val="007B4BFE"/>
    <w:rsid w:val="007B4F48"/>
    <w:rsid w:val="007B5270"/>
    <w:rsid w:val="007B5877"/>
    <w:rsid w:val="007B58B4"/>
    <w:rsid w:val="007B5A61"/>
    <w:rsid w:val="007B5C17"/>
    <w:rsid w:val="007B5C6D"/>
    <w:rsid w:val="007B5DD2"/>
    <w:rsid w:val="007B5E93"/>
    <w:rsid w:val="007B60DD"/>
    <w:rsid w:val="007B6251"/>
    <w:rsid w:val="007B6726"/>
    <w:rsid w:val="007B694B"/>
    <w:rsid w:val="007B6EDF"/>
    <w:rsid w:val="007B7194"/>
    <w:rsid w:val="007B742D"/>
    <w:rsid w:val="007B7528"/>
    <w:rsid w:val="007B7D36"/>
    <w:rsid w:val="007B7F1A"/>
    <w:rsid w:val="007C04CE"/>
    <w:rsid w:val="007C06CA"/>
    <w:rsid w:val="007C07D4"/>
    <w:rsid w:val="007C124B"/>
    <w:rsid w:val="007C1373"/>
    <w:rsid w:val="007C14C9"/>
    <w:rsid w:val="007C15E9"/>
    <w:rsid w:val="007C1738"/>
    <w:rsid w:val="007C1959"/>
    <w:rsid w:val="007C19DF"/>
    <w:rsid w:val="007C1A8C"/>
    <w:rsid w:val="007C1B76"/>
    <w:rsid w:val="007C1C9E"/>
    <w:rsid w:val="007C1D42"/>
    <w:rsid w:val="007C1F8A"/>
    <w:rsid w:val="007C2014"/>
    <w:rsid w:val="007C2017"/>
    <w:rsid w:val="007C2056"/>
    <w:rsid w:val="007C20F3"/>
    <w:rsid w:val="007C2164"/>
    <w:rsid w:val="007C216C"/>
    <w:rsid w:val="007C2461"/>
    <w:rsid w:val="007C296A"/>
    <w:rsid w:val="007C29A9"/>
    <w:rsid w:val="007C29B5"/>
    <w:rsid w:val="007C2AC8"/>
    <w:rsid w:val="007C2C95"/>
    <w:rsid w:val="007C2D9F"/>
    <w:rsid w:val="007C2EB0"/>
    <w:rsid w:val="007C302F"/>
    <w:rsid w:val="007C3188"/>
    <w:rsid w:val="007C32BA"/>
    <w:rsid w:val="007C33D2"/>
    <w:rsid w:val="007C3B99"/>
    <w:rsid w:val="007C3E0B"/>
    <w:rsid w:val="007C3E2D"/>
    <w:rsid w:val="007C3EA2"/>
    <w:rsid w:val="007C3F33"/>
    <w:rsid w:val="007C3FFD"/>
    <w:rsid w:val="007C4336"/>
    <w:rsid w:val="007C48D3"/>
    <w:rsid w:val="007C4C77"/>
    <w:rsid w:val="007C4CEF"/>
    <w:rsid w:val="007C51B9"/>
    <w:rsid w:val="007C5A03"/>
    <w:rsid w:val="007C5D1B"/>
    <w:rsid w:val="007C5D99"/>
    <w:rsid w:val="007C5E38"/>
    <w:rsid w:val="007C5E85"/>
    <w:rsid w:val="007C5F31"/>
    <w:rsid w:val="007C67EC"/>
    <w:rsid w:val="007C6C67"/>
    <w:rsid w:val="007C6E14"/>
    <w:rsid w:val="007C70A0"/>
    <w:rsid w:val="007C728F"/>
    <w:rsid w:val="007C72DE"/>
    <w:rsid w:val="007C73C4"/>
    <w:rsid w:val="007C752E"/>
    <w:rsid w:val="007C7605"/>
    <w:rsid w:val="007C78B6"/>
    <w:rsid w:val="007C7BCC"/>
    <w:rsid w:val="007D015D"/>
    <w:rsid w:val="007D029E"/>
    <w:rsid w:val="007D02EE"/>
    <w:rsid w:val="007D0392"/>
    <w:rsid w:val="007D06D9"/>
    <w:rsid w:val="007D08F3"/>
    <w:rsid w:val="007D0985"/>
    <w:rsid w:val="007D0A8C"/>
    <w:rsid w:val="007D0C3A"/>
    <w:rsid w:val="007D1010"/>
    <w:rsid w:val="007D12C8"/>
    <w:rsid w:val="007D1362"/>
    <w:rsid w:val="007D15FD"/>
    <w:rsid w:val="007D18B6"/>
    <w:rsid w:val="007D1A1E"/>
    <w:rsid w:val="007D1AAF"/>
    <w:rsid w:val="007D1CE3"/>
    <w:rsid w:val="007D204E"/>
    <w:rsid w:val="007D22F5"/>
    <w:rsid w:val="007D231A"/>
    <w:rsid w:val="007D232D"/>
    <w:rsid w:val="007D25DF"/>
    <w:rsid w:val="007D2C7A"/>
    <w:rsid w:val="007D2C8E"/>
    <w:rsid w:val="007D2CFA"/>
    <w:rsid w:val="007D2F20"/>
    <w:rsid w:val="007D3179"/>
    <w:rsid w:val="007D3353"/>
    <w:rsid w:val="007D386B"/>
    <w:rsid w:val="007D394D"/>
    <w:rsid w:val="007D3A24"/>
    <w:rsid w:val="007D3AF4"/>
    <w:rsid w:val="007D3B4A"/>
    <w:rsid w:val="007D3BB4"/>
    <w:rsid w:val="007D4AE3"/>
    <w:rsid w:val="007D4F4A"/>
    <w:rsid w:val="007D5045"/>
    <w:rsid w:val="007D5142"/>
    <w:rsid w:val="007D523F"/>
    <w:rsid w:val="007D533C"/>
    <w:rsid w:val="007D5356"/>
    <w:rsid w:val="007D5518"/>
    <w:rsid w:val="007D584C"/>
    <w:rsid w:val="007D58BA"/>
    <w:rsid w:val="007D5A6D"/>
    <w:rsid w:val="007D5D2C"/>
    <w:rsid w:val="007D5DA4"/>
    <w:rsid w:val="007D5E67"/>
    <w:rsid w:val="007D600A"/>
    <w:rsid w:val="007D6091"/>
    <w:rsid w:val="007D6104"/>
    <w:rsid w:val="007D631E"/>
    <w:rsid w:val="007D632C"/>
    <w:rsid w:val="007D689C"/>
    <w:rsid w:val="007D6D8C"/>
    <w:rsid w:val="007D6DAE"/>
    <w:rsid w:val="007D6E7B"/>
    <w:rsid w:val="007D714A"/>
    <w:rsid w:val="007D72BE"/>
    <w:rsid w:val="007D7777"/>
    <w:rsid w:val="007D7CE5"/>
    <w:rsid w:val="007D7E5C"/>
    <w:rsid w:val="007E0243"/>
    <w:rsid w:val="007E034F"/>
    <w:rsid w:val="007E0451"/>
    <w:rsid w:val="007E070A"/>
    <w:rsid w:val="007E07CF"/>
    <w:rsid w:val="007E0828"/>
    <w:rsid w:val="007E09BD"/>
    <w:rsid w:val="007E09C0"/>
    <w:rsid w:val="007E0B59"/>
    <w:rsid w:val="007E0B80"/>
    <w:rsid w:val="007E0B97"/>
    <w:rsid w:val="007E0ECA"/>
    <w:rsid w:val="007E1198"/>
    <w:rsid w:val="007E13B2"/>
    <w:rsid w:val="007E1683"/>
    <w:rsid w:val="007E18F5"/>
    <w:rsid w:val="007E19F2"/>
    <w:rsid w:val="007E1A0A"/>
    <w:rsid w:val="007E1AAC"/>
    <w:rsid w:val="007E1D5D"/>
    <w:rsid w:val="007E1F4E"/>
    <w:rsid w:val="007E22B4"/>
    <w:rsid w:val="007E2365"/>
    <w:rsid w:val="007E261A"/>
    <w:rsid w:val="007E2782"/>
    <w:rsid w:val="007E27DF"/>
    <w:rsid w:val="007E2A32"/>
    <w:rsid w:val="007E2C0A"/>
    <w:rsid w:val="007E2F56"/>
    <w:rsid w:val="007E3099"/>
    <w:rsid w:val="007E314A"/>
    <w:rsid w:val="007E31C7"/>
    <w:rsid w:val="007E3300"/>
    <w:rsid w:val="007E3301"/>
    <w:rsid w:val="007E3315"/>
    <w:rsid w:val="007E34E9"/>
    <w:rsid w:val="007E3627"/>
    <w:rsid w:val="007E3718"/>
    <w:rsid w:val="007E3757"/>
    <w:rsid w:val="007E38DC"/>
    <w:rsid w:val="007E3966"/>
    <w:rsid w:val="007E3B5E"/>
    <w:rsid w:val="007E3BBF"/>
    <w:rsid w:val="007E3D75"/>
    <w:rsid w:val="007E3DF2"/>
    <w:rsid w:val="007E420F"/>
    <w:rsid w:val="007E4261"/>
    <w:rsid w:val="007E42CF"/>
    <w:rsid w:val="007E4534"/>
    <w:rsid w:val="007E4851"/>
    <w:rsid w:val="007E48F0"/>
    <w:rsid w:val="007E49C1"/>
    <w:rsid w:val="007E52BC"/>
    <w:rsid w:val="007E52FE"/>
    <w:rsid w:val="007E534E"/>
    <w:rsid w:val="007E5473"/>
    <w:rsid w:val="007E5622"/>
    <w:rsid w:val="007E5624"/>
    <w:rsid w:val="007E572F"/>
    <w:rsid w:val="007E57C2"/>
    <w:rsid w:val="007E59EE"/>
    <w:rsid w:val="007E5C34"/>
    <w:rsid w:val="007E5E47"/>
    <w:rsid w:val="007E5FEA"/>
    <w:rsid w:val="007E60CF"/>
    <w:rsid w:val="007E60E5"/>
    <w:rsid w:val="007E62FA"/>
    <w:rsid w:val="007E658B"/>
    <w:rsid w:val="007E683F"/>
    <w:rsid w:val="007E68A9"/>
    <w:rsid w:val="007E6906"/>
    <w:rsid w:val="007E695A"/>
    <w:rsid w:val="007E69A2"/>
    <w:rsid w:val="007E6B66"/>
    <w:rsid w:val="007E6E10"/>
    <w:rsid w:val="007E702F"/>
    <w:rsid w:val="007E7519"/>
    <w:rsid w:val="007E773F"/>
    <w:rsid w:val="007E7749"/>
    <w:rsid w:val="007E783B"/>
    <w:rsid w:val="007E785F"/>
    <w:rsid w:val="007E7A9D"/>
    <w:rsid w:val="007E7B0D"/>
    <w:rsid w:val="007E7D2A"/>
    <w:rsid w:val="007E7E37"/>
    <w:rsid w:val="007E7FB0"/>
    <w:rsid w:val="007E7FF5"/>
    <w:rsid w:val="007F0029"/>
    <w:rsid w:val="007F0612"/>
    <w:rsid w:val="007F064F"/>
    <w:rsid w:val="007F0E77"/>
    <w:rsid w:val="007F0EFA"/>
    <w:rsid w:val="007F11AC"/>
    <w:rsid w:val="007F1897"/>
    <w:rsid w:val="007F19CB"/>
    <w:rsid w:val="007F1A92"/>
    <w:rsid w:val="007F1EAD"/>
    <w:rsid w:val="007F2046"/>
    <w:rsid w:val="007F220F"/>
    <w:rsid w:val="007F268A"/>
    <w:rsid w:val="007F2B15"/>
    <w:rsid w:val="007F2F9C"/>
    <w:rsid w:val="007F323E"/>
    <w:rsid w:val="007F3379"/>
    <w:rsid w:val="007F3555"/>
    <w:rsid w:val="007F3569"/>
    <w:rsid w:val="007F3698"/>
    <w:rsid w:val="007F36AF"/>
    <w:rsid w:val="007F3A8A"/>
    <w:rsid w:val="007F3B17"/>
    <w:rsid w:val="007F3C31"/>
    <w:rsid w:val="007F3CA0"/>
    <w:rsid w:val="007F4013"/>
    <w:rsid w:val="007F424F"/>
    <w:rsid w:val="007F45C6"/>
    <w:rsid w:val="007F466F"/>
    <w:rsid w:val="007F4744"/>
    <w:rsid w:val="007F496C"/>
    <w:rsid w:val="007F4A8C"/>
    <w:rsid w:val="007F4AEB"/>
    <w:rsid w:val="007F4EAE"/>
    <w:rsid w:val="007F5072"/>
    <w:rsid w:val="007F50D7"/>
    <w:rsid w:val="007F5114"/>
    <w:rsid w:val="007F53D4"/>
    <w:rsid w:val="007F53F7"/>
    <w:rsid w:val="007F54FE"/>
    <w:rsid w:val="007F5737"/>
    <w:rsid w:val="007F5837"/>
    <w:rsid w:val="007F5AA2"/>
    <w:rsid w:val="007F5C7A"/>
    <w:rsid w:val="007F5E76"/>
    <w:rsid w:val="007F61F6"/>
    <w:rsid w:val="007F6A06"/>
    <w:rsid w:val="007F6BA0"/>
    <w:rsid w:val="007F6E1D"/>
    <w:rsid w:val="007F6F5F"/>
    <w:rsid w:val="007F6F6C"/>
    <w:rsid w:val="007F71A1"/>
    <w:rsid w:val="007F72FF"/>
    <w:rsid w:val="007F7309"/>
    <w:rsid w:val="007F7675"/>
    <w:rsid w:val="007F7A74"/>
    <w:rsid w:val="007F7ABC"/>
    <w:rsid w:val="007F7C14"/>
    <w:rsid w:val="007F7EA7"/>
    <w:rsid w:val="007F7FCF"/>
    <w:rsid w:val="008002AF"/>
    <w:rsid w:val="00800410"/>
    <w:rsid w:val="0080061F"/>
    <w:rsid w:val="008009DF"/>
    <w:rsid w:val="00800D27"/>
    <w:rsid w:val="00800D4E"/>
    <w:rsid w:val="00800DBB"/>
    <w:rsid w:val="00801514"/>
    <w:rsid w:val="008015EE"/>
    <w:rsid w:val="008017EF"/>
    <w:rsid w:val="00801B0C"/>
    <w:rsid w:val="00801B1A"/>
    <w:rsid w:val="008021D8"/>
    <w:rsid w:val="0080250E"/>
    <w:rsid w:val="0080289F"/>
    <w:rsid w:val="008029FD"/>
    <w:rsid w:val="00802A48"/>
    <w:rsid w:val="00802BC1"/>
    <w:rsid w:val="00802E30"/>
    <w:rsid w:val="00802EE5"/>
    <w:rsid w:val="00802F1D"/>
    <w:rsid w:val="008030E9"/>
    <w:rsid w:val="0080329B"/>
    <w:rsid w:val="008032C0"/>
    <w:rsid w:val="008035A5"/>
    <w:rsid w:val="0080361E"/>
    <w:rsid w:val="00803944"/>
    <w:rsid w:val="00803945"/>
    <w:rsid w:val="00803A14"/>
    <w:rsid w:val="00803AC2"/>
    <w:rsid w:val="00803BB5"/>
    <w:rsid w:val="00803CA3"/>
    <w:rsid w:val="00803D01"/>
    <w:rsid w:val="00803DD0"/>
    <w:rsid w:val="00803E78"/>
    <w:rsid w:val="00803E7A"/>
    <w:rsid w:val="0080420F"/>
    <w:rsid w:val="008044A4"/>
    <w:rsid w:val="008044A5"/>
    <w:rsid w:val="008045E4"/>
    <w:rsid w:val="008048B2"/>
    <w:rsid w:val="00804A69"/>
    <w:rsid w:val="00804C7B"/>
    <w:rsid w:val="00804DEF"/>
    <w:rsid w:val="00804F40"/>
    <w:rsid w:val="00804FD0"/>
    <w:rsid w:val="0080504C"/>
    <w:rsid w:val="0080511D"/>
    <w:rsid w:val="008052C0"/>
    <w:rsid w:val="00805365"/>
    <w:rsid w:val="00805577"/>
    <w:rsid w:val="00805753"/>
    <w:rsid w:val="008058EA"/>
    <w:rsid w:val="00805EB8"/>
    <w:rsid w:val="00806019"/>
    <w:rsid w:val="008061E5"/>
    <w:rsid w:val="00806304"/>
    <w:rsid w:val="00806436"/>
    <w:rsid w:val="0080650A"/>
    <w:rsid w:val="008065DB"/>
    <w:rsid w:val="0080661F"/>
    <w:rsid w:val="008066C4"/>
    <w:rsid w:val="00806727"/>
    <w:rsid w:val="0080684C"/>
    <w:rsid w:val="008068AE"/>
    <w:rsid w:val="00806AB8"/>
    <w:rsid w:val="00806B7B"/>
    <w:rsid w:val="008071F1"/>
    <w:rsid w:val="00807254"/>
    <w:rsid w:val="008076C6"/>
    <w:rsid w:val="008079AE"/>
    <w:rsid w:val="008079CD"/>
    <w:rsid w:val="00807A02"/>
    <w:rsid w:val="00807B0B"/>
    <w:rsid w:val="00807C14"/>
    <w:rsid w:val="00810014"/>
    <w:rsid w:val="00810022"/>
    <w:rsid w:val="008100EB"/>
    <w:rsid w:val="00810247"/>
    <w:rsid w:val="008102C8"/>
    <w:rsid w:val="00810493"/>
    <w:rsid w:val="00810786"/>
    <w:rsid w:val="0081089A"/>
    <w:rsid w:val="008109EC"/>
    <w:rsid w:val="008109F0"/>
    <w:rsid w:val="00810C46"/>
    <w:rsid w:val="00810CCF"/>
    <w:rsid w:val="00810D3D"/>
    <w:rsid w:val="00810D72"/>
    <w:rsid w:val="00810ED3"/>
    <w:rsid w:val="00810F69"/>
    <w:rsid w:val="0081109E"/>
    <w:rsid w:val="008110D5"/>
    <w:rsid w:val="00811148"/>
    <w:rsid w:val="00811239"/>
    <w:rsid w:val="0081143C"/>
    <w:rsid w:val="00811494"/>
    <w:rsid w:val="008114E8"/>
    <w:rsid w:val="00811CD4"/>
    <w:rsid w:val="0081212C"/>
    <w:rsid w:val="008122CA"/>
    <w:rsid w:val="0081230A"/>
    <w:rsid w:val="00812475"/>
    <w:rsid w:val="00812C45"/>
    <w:rsid w:val="00813007"/>
    <w:rsid w:val="0081317D"/>
    <w:rsid w:val="0081341E"/>
    <w:rsid w:val="00813643"/>
    <w:rsid w:val="008137AF"/>
    <w:rsid w:val="0081399B"/>
    <w:rsid w:val="00813D46"/>
    <w:rsid w:val="00813E4E"/>
    <w:rsid w:val="00813E8A"/>
    <w:rsid w:val="00814040"/>
    <w:rsid w:val="00814085"/>
    <w:rsid w:val="0081422B"/>
    <w:rsid w:val="0081423A"/>
    <w:rsid w:val="008142F3"/>
    <w:rsid w:val="00814496"/>
    <w:rsid w:val="008147F1"/>
    <w:rsid w:val="00814E12"/>
    <w:rsid w:val="00815001"/>
    <w:rsid w:val="008150AE"/>
    <w:rsid w:val="008150D4"/>
    <w:rsid w:val="00815317"/>
    <w:rsid w:val="00815645"/>
    <w:rsid w:val="0081572D"/>
    <w:rsid w:val="00815908"/>
    <w:rsid w:val="00815927"/>
    <w:rsid w:val="00815B2C"/>
    <w:rsid w:val="008160E8"/>
    <w:rsid w:val="008162B0"/>
    <w:rsid w:val="008163BF"/>
    <w:rsid w:val="0081693A"/>
    <w:rsid w:val="00816D3F"/>
    <w:rsid w:val="00816EB0"/>
    <w:rsid w:val="0081715A"/>
    <w:rsid w:val="008173AA"/>
    <w:rsid w:val="00817576"/>
    <w:rsid w:val="00817897"/>
    <w:rsid w:val="00817B8E"/>
    <w:rsid w:val="00817BDB"/>
    <w:rsid w:val="00820C5E"/>
    <w:rsid w:val="00820E3A"/>
    <w:rsid w:val="008211DA"/>
    <w:rsid w:val="008211E7"/>
    <w:rsid w:val="00821459"/>
    <w:rsid w:val="008215CE"/>
    <w:rsid w:val="00821796"/>
    <w:rsid w:val="008217F2"/>
    <w:rsid w:val="00821802"/>
    <w:rsid w:val="00821AC1"/>
    <w:rsid w:val="00821B5B"/>
    <w:rsid w:val="00821B5F"/>
    <w:rsid w:val="00821B61"/>
    <w:rsid w:val="00821C36"/>
    <w:rsid w:val="00821DAB"/>
    <w:rsid w:val="00821E95"/>
    <w:rsid w:val="0082218A"/>
    <w:rsid w:val="0082224F"/>
    <w:rsid w:val="008222A2"/>
    <w:rsid w:val="008224C8"/>
    <w:rsid w:val="008224F8"/>
    <w:rsid w:val="008225AB"/>
    <w:rsid w:val="008225DD"/>
    <w:rsid w:val="008227CC"/>
    <w:rsid w:val="00822B6C"/>
    <w:rsid w:val="00822C54"/>
    <w:rsid w:val="00822E12"/>
    <w:rsid w:val="00822E46"/>
    <w:rsid w:val="00822E62"/>
    <w:rsid w:val="00822F19"/>
    <w:rsid w:val="00823392"/>
    <w:rsid w:val="0082347B"/>
    <w:rsid w:val="00823618"/>
    <w:rsid w:val="008238C5"/>
    <w:rsid w:val="00823930"/>
    <w:rsid w:val="00823B4A"/>
    <w:rsid w:val="00823D19"/>
    <w:rsid w:val="00823DD0"/>
    <w:rsid w:val="00823E5E"/>
    <w:rsid w:val="008240E7"/>
    <w:rsid w:val="0082422B"/>
    <w:rsid w:val="008245D9"/>
    <w:rsid w:val="008246F5"/>
    <w:rsid w:val="00824805"/>
    <w:rsid w:val="00824808"/>
    <w:rsid w:val="00824D1A"/>
    <w:rsid w:val="0082518C"/>
    <w:rsid w:val="008252ED"/>
    <w:rsid w:val="0082557E"/>
    <w:rsid w:val="0082565A"/>
    <w:rsid w:val="00825900"/>
    <w:rsid w:val="00825AE3"/>
    <w:rsid w:val="00825AF0"/>
    <w:rsid w:val="00825B3D"/>
    <w:rsid w:val="00825DB0"/>
    <w:rsid w:val="00825E5B"/>
    <w:rsid w:val="00826176"/>
    <w:rsid w:val="00826300"/>
    <w:rsid w:val="00826362"/>
    <w:rsid w:val="008263FD"/>
    <w:rsid w:val="00826748"/>
    <w:rsid w:val="00826751"/>
    <w:rsid w:val="0082681C"/>
    <w:rsid w:val="008269B5"/>
    <w:rsid w:val="00826A31"/>
    <w:rsid w:val="00826D0A"/>
    <w:rsid w:val="00826DE8"/>
    <w:rsid w:val="00826E65"/>
    <w:rsid w:val="00826E9F"/>
    <w:rsid w:val="00826EA4"/>
    <w:rsid w:val="00827090"/>
    <w:rsid w:val="0082712B"/>
    <w:rsid w:val="008271D3"/>
    <w:rsid w:val="00827735"/>
    <w:rsid w:val="00827751"/>
    <w:rsid w:val="0082784F"/>
    <w:rsid w:val="00827938"/>
    <w:rsid w:val="00827C9C"/>
    <w:rsid w:val="008301CF"/>
    <w:rsid w:val="0083024E"/>
    <w:rsid w:val="0083036E"/>
    <w:rsid w:val="00830431"/>
    <w:rsid w:val="00830468"/>
    <w:rsid w:val="008306B4"/>
    <w:rsid w:val="00830734"/>
    <w:rsid w:val="0083073B"/>
    <w:rsid w:val="0083080C"/>
    <w:rsid w:val="00830A40"/>
    <w:rsid w:val="00830BF9"/>
    <w:rsid w:val="00830E6F"/>
    <w:rsid w:val="00830EFC"/>
    <w:rsid w:val="00831047"/>
    <w:rsid w:val="00831097"/>
    <w:rsid w:val="0083119C"/>
    <w:rsid w:val="008313EF"/>
    <w:rsid w:val="0083142A"/>
    <w:rsid w:val="00831950"/>
    <w:rsid w:val="00831957"/>
    <w:rsid w:val="0083197D"/>
    <w:rsid w:val="008319FA"/>
    <w:rsid w:val="00831AE0"/>
    <w:rsid w:val="00831D25"/>
    <w:rsid w:val="00831D61"/>
    <w:rsid w:val="00832116"/>
    <w:rsid w:val="00832130"/>
    <w:rsid w:val="008325BB"/>
    <w:rsid w:val="0083261D"/>
    <w:rsid w:val="0083273C"/>
    <w:rsid w:val="008328D0"/>
    <w:rsid w:val="00832A52"/>
    <w:rsid w:val="00833214"/>
    <w:rsid w:val="0083325C"/>
    <w:rsid w:val="0083327A"/>
    <w:rsid w:val="00833430"/>
    <w:rsid w:val="00833581"/>
    <w:rsid w:val="008336EB"/>
    <w:rsid w:val="008337A1"/>
    <w:rsid w:val="00833C0A"/>
    <w:rsid w:val="00833D1C"/>
    <w:rsid w:val="00833E24"/>
    <w:rsid w:val="00833E68"/>
    <w:rsid w:val="00833F62"/>
    <w:rsid w:val="00833F7D"/>
    <w:rsid w:val="00834229"/>
    <w:rsid w:val="0083428A"/>
    <w:rsid w:val="008344BA"/>
    <w:rsid w:val="0083464F"/>
    <w:rsid w:val="008346D2"/>
    <w:rsid w:val="0083478F"/>
    <w:rsid w:val="00834A8E"/>
    <w:rsid w:val="00834C51"/>
    <w:rsid w:val="00834C8B"/>
    <w:rsid w:val="00834E32"/>
    <w:rsid w:val="00834F39"/>
    <w:rsid w:val="00834F5D"/>
    <w:rsid w:val="00835066"/>
    <w:rsid w:val="00835247"/>
    <w:rsid w:val="00835736"/>
    <w:rsid w:val="00835971"/>
    <w:rsid w:val="0083597D"/>
    <w:rsid w:val="00835ACB"/>
    <w:rsid w:val="00835CFC"/>
    <w:rsid w:val="00835E02"/>
    <w:rsid w:val="00835FFE"/>
    <w:rsid w:val="008362D1"/>
    <w:rsid w:val="008366E7"/>
    <w:rsid w:val="008367D4"/>
    <w:rsid w:val="008367EB"/>
    <w:rsid w:val="00836820"/>
    <w:rsid w:val="00836B7E"/>
    <w:rsid w:val="00836DFD"/>
    <w:rsid w:val="00836EAB"/>
    <w:rsid w:val="0083715E"/>
    <w:rsid w:val="0083732D"/>
    <w:rsid w:val="0083736B"/>
    <w:rsid w:val="0083752B"/>
    <w:rsid w:val="00837906"/>
    <w:rsid w:val="00837B57"/>
    <w:rsid w:val="00837C49"/>
    <w:rsid w:val="008407CA"/>
    <w:rsid w:val="008407D5"/>
    <w:rsid w:val="00840BCE"/>
    <w:rsid w:val="00840CD6"/>
    <w:rsid w:val="00840D9A"/>
    <w:rsid w:val="00840DEA"/>
    <w:rsid w:val="008410AA"/>
    <w:rsid w:val="00841222"/>
    <w:rsid w:val="00841287"/>
    <w:rsid w:val="00841335"/>
    <w:rsid w:val="0084145B"/>
    <w:rsid w:val="008415BC"/>
    <w:rsid w:val="00841606"/>
    <w:rsid w:val="00841A55"/>
    <w:rsid w:val="00841D35"/>
    <w:rsid w:val="00841DBD"/>
    <w:rsid w:val="00841EF8"/>
    <w:rsid w:val="00841F7C"/>
    <w:rsid w:val="00842088"/>
    <w:rsid w:val="00842832"/>
    <w:rsid w:val="0084285D"/>
    <w:rsid w:val="0084296E"/>
    <w:rsid w:val="008431A5"/>
    <w:rsid w:val="008433BF"/>
    <w:rsid w:val="00843458"/>
    <w:rsid w:val="00843500"/>
    <w:rsid w:val="00843697"/>
    <w:rsid w:val="00843875"/>
    <w:rsid w:val="00843977"/>
    <w:rsid w:val="00843A19"/>
    <w:rsid w:val="00843F7B"/>
    <w:rsid w:val="00843F95"/>
    <w:rsid w:val="00844097"/>
    <w:rsid w:val="00844BBB"/>
    <w:rsid w:val="00844BEF"/>
    <w:rsid w:val="00844C24"/>
    <w:rsid w:val="00845164"/>
    <w:rsid w:val="008451C2"/>
    <w:rsid w:val="008452E8"/>
    <w:rsid w:val="008454CE"/>
    <w:rsid w:val="008456B6"/>
    <w:rsid w:val="00845B71"/>
    <w:rsid w:val="00845F45"/>
    <w:rsid w:val="00846074"/>
    <w:rsid w:val="00846508"/>
    <w:rsid w:val="0084653E"/>
    <w:rsid w:val="00846589"/>
    <w:rsid w:val="0084658D"/>
    <w:rsid w:val="00846655"/>
    <w:rsid w:val="00846745"/>
    <w:rsid w:val="00846956"/>
    <w:rsid w:val="0084696A"/>
    <w:rsid w:val="00846B94"/>
    <w:rsid w:val="00846EFC"/>
    <w:rsid w:val="008471AA"/>
    <w:rsid w:val="008471E6"/>
    <w:rsid w:val="0084721B"/>
    <w:rsid w:val="008472A1"/>
    <w:rsid w:val="008476C7"/>
    <w:rsid w:val="00847A27"/>
    <w:rsid w:val="00847B73"/>
    <w:rsid w:val="00850009"/>
    <w:rsid w:val="0085017C"/>
    <w:rsid w:val="00850800"/>
    <w:rsid w:val="00850895"/>
    <w:rsid w:val="00850ABF"/>
    <w:rsid w:val="00850C30"/>
    <w:rsid w:val="00850DC1"/>
    <w:rsid w:val="00850DCC"/>
    <w:rsid w:val="0085107F"/>
    <w:rsid w:val="00851185"/>
    <w:rsid w:val="008511A3"/>
    <w:rsid w:val="00851274"/>
    <w:rsid w:val="008512B4"/>
    <w:rsid w:val="008516FD"/>
    <w:rsid w:val="0085175D"/>
    <w:rsid w:val="008517EB"/>
    <w:rsid w:val="0085196A"/>
    <w:rsid w:val="00851C0D"/>
    <w:rsid w:val="00851C4F"/>
    <w:rsid w:val="00851EF0"/>
    <w:rsid w:val="00852080"/>
    <w:rsid w:val="008524F0"/>
    <w:rsid w:val="00852652"/>
    <w:rsid w:val="0085275C"/>
    <w:rsid w:val="00852970"/>
    <w:rsid w:val="0085297F"/>
    <w:rsid w:val="00852990"/>
    <w:rsid w:val="008529C7"/>
    <w:rsid w:val="00852BEB"/>
    <w:rsid w:val="00852C2B"/>
    <w:rsid w:val="00852EAF"/>
    <w:rsid w:val="00852F48"/>
    <w:rsid w:val="00852FEC"/>
    <w:rsid w:val="008531C8"/>
    <w:rsid w:val="00853264"/>
    <w:rsid w:val="0085378F"/>
    <w:rsid w:val="00853859"/>
    <w:rsid w:val="00853AEB"/>
    <w:rsid w:val="00853CE7"/>
    <w:rsid w:val="00854193"/>
    <w:rsid w:val="0085419F"/>
    <w:rsid w:val="00854218"/>
    <w:rsid w:val="008542D2"/>
    <w:rsid w:val="00854318"/>
    <w:rsid w:val="0085435F"/>
    <w:rsid w:val="008545B2"/>
    <w:rsid w:val="008548C1"/>
    <w:rsid w:val="008548CD"/>
    <w:rsid w:val="00854973"/>
    <w:rsid w:val="008549F6"/>
    <w:rsid w:val="00854C74"/>
    <w:rsid w:val="00854EB4"/>
    <w:rsid w:val="0085521C"/>
    <w:rsid w:val="0085547C"/>
    <w:rsid w:val="00855482"/>
    <w:rsid w:val="008554F4"/>
    <w:rsid w:val="0085556D"/>
    <w:rsid w:val="00855688"/>
    <w:rsid w:val="008556B1"/>
    <w:rsid w:val="008556BB"/>
    <w:rsid w:val="00855800"/>
    <w:rsid w:val="008559A8"/>
    <w:rsid w:val="00855C66"/>
    <w:rsid w:val="00855DA4"/>
    <w:rsid w:val="00855FDA"/>
    <w:rsid w:val="0085630E"/>
    <w:rsid w:val="00856488"/>
    <w:rsid w:val="0085650E"/>
    <w:rsid w:val="008567A9"/>
    <w:rsid w:val="00856824"/>
    <w:rsid w:val="00856AE9"/>
    <w:rsid w:val="00856BAE"/>
    <w:rsid w:val="00856C73"/>
    <w:rsid w:val="00856C89"/>
    <w:rsid w:val="00857091"/>
    <w:rsid w:val="00857364"/>
    <w:rsid w:val="008573C7"/>
    <w:rsid w:val="00857423"/>
    <w:rsid w:val="00857507"/>
    <w:rsid w:val="00857681"/>
    <w:rsid w:val="008578A8"/>
    <w:rsid w:val="0085798C"/>
    <w:rsid w:val="008579EE"/>
    <w:rsid w:val="00857AB1"/>
    <w:rsid w:val="00857B15"/>
    <w:rsid w:val="00857CFD"/>
    <w:rsid w:val="00857D8E"/>
    <w:rsid w:val="00857F69"/>
    <w:rsid w:val="00860120"/>
    <w:rsid w:val="00860296"/>
    <w:rsid w:val="0086084A"/>
    <w:rsid w:val="00860BB3"/>
    <w:rsid w:val="00860BC4"/>
    <w:rsid w:val="00860F0B"/>
    <w:rsid w:val="00861115"/>
    <w:rsid w:val="008611DD"/>
    <w:rsid w:val="00861428"/>
    <w:rsid w:val="0086170A"/>
    <w:rsid w:val="00861D03"/>
    <w:rsid w:val="00861DF5"/>
    <w:rsid w:val="00862157"/>
    <w:rsid w:val="00862385"/>
    <w:rsid w:val="0086252D"/>
    <w:rsid w:val="008627A2"/>
    <w:rsid w:val="008628AC"/>
    <w:rsid w:val="008628CE"/>
    <w:rsid w:val="008628E9"/>
    <w:rsid w:val="00862BC9"/>
    <w:rsid w:val="00862F21"/>
    <w:rsid w:val="00863161"/>
    <w:rsid w:val="00863219"/>
    <w:rsid w:val="008633A0"/>
    <w:rsid w:val="00863544"/>
    <w:rsid w:val="00863753"/>
    <w:rsid w:val="0086387E"/>
    <w:rsid w:val="008639DB"/>
    <w:rsid w:val="00863B17"/>
    <w:rsid w:val="00863CDD"/>
    <w:rsid w:val="00863D14"/>
    <w:rsid w:val="00864222"/>
    <w:rsid w:val="008643AD"/>
    <w:rsid w:val="008643E9"/>
    <w:rsid w:val="00864EF6"/>
    <w:rsid w:val="00865448"/>
    <w:rsid w:val="008655B6"/>
    <w:rsid w:val="0086590F"/>
    <w:rsid w:val="00865A3C"/>
    <w:rsid w:val="00865B73"/>
    <w:rsid w:val="00865CBE"/>
    <w:rsid w:val="00866313"/>
    <w:rsid w:val="00866584"/>
    <w:rsid w:val="008669B2"/>
    <w:rsid w:val="00866CB2"/>
    <w:rsid w:val="00866D49"/>
    <w:rsid w:val="00866E0B"/>
    <w:rsid w:val="0086741D"/>
    <w:rsid w:val="0086786D"/>
    <w:rsid w:val="0086798A"/>
    <w:rsid w:val="008679A8"/>
    <w:rsid w:val="008679C1"/>
    <w:rsid w:val="00867A10"/>
    <w:rsid w:val="00867BB6"/>
    <w:rsid w:val="00867BDF"/>
    <w:rsid w:val="00867BEA"/>
    <w:rsid w:val="00867C0B"/>
    <w:rsid w:val="00867D14"/>
    <w:rsid w:val="00867DF0"/>
    <w:rsid w:val="00870018"/>
    <w:rsid w:val="008702AF"/>
    <w:rsid w:val="008702DB"/>
    <w:rsid w:val="0087035D"/>
    <w:rsid w:val="00870370"/>
    <w:rsid w:val="008703DB"/>
    <w:rsid w:val="00870684"/>
    <w:rsid w:val="00870852"/>
    <w:rsid w:val="00870858"/>
    <w:rsid w:val="00870B47"/>
    <w:rsid w:val="00870C1E"/>
    <w:rsid w:val="00870CC5"/>
    <w:rsid w:val="00870CC6"/>
    <w:rsid w:val="00870DAE"/>
    <w:rsid w:val="00870FCC"/>
    <w:rsid w:val="008710DD"/>
    <w:rsid w:val="008711EF"/>
    <w:rsid w:val="008712A2"/>
    <w:rsid w:val="00871394"/>
    <w:rsid w:val="008714B5"/>
    <w:rsid w:val="008716CB"/>
    <w:rsid w:val="008717DD"/>
    <w:rsid w:val="008719AE"/>
    <w:rsid w:val="00871C90"/>
    <w:rsid w:val="00871D48"/>
    <w:rsid w:val="00871EE1"/>
    <w:rsid w:val="00871FB0"/>
    <w:rsid w:val="008722C7"/>
    <w:rsid w:val="0087233E"/>
    <w:rsid w:val="0087237C"/>
    <w:rsid w:val="00872392"/>
    <w:rsid w:val="008723CD"/>
    <w:rsid w:val="00872678"/>
    <w:rsid w:val="008727C1"/>
    <w:rsid w:val="008727E2"/>
    <w:rsid w:val="00872877"/>
    <w:rsid w:val="00872979"/>
    <w:rsid w:val="00872A0E"/>
    <w:rsid w:val="00872C8A"/>
    <w:rsid w:val="00872CC7"/>
    <w:rsid w:val="00872CF4"/>
    <w:rsid w:val="00872FF2"/>
    <w:rsid w:val="008730B1"/>
    <w:rsid w:val="008730D0"/>
    <w:rsid w:val="0087340C"/>
    <w:rsid w:val="008738B1"/>
    <w:rsid w:val="0087395B"/>
    <w:rsid w:val="00873992"/>
    <w:rsid w:val="00873CCA"/>
    <w:rsid w:val="00873CF7"/>
    <w:rsid w:val="00873D2D"/>
    <w:rsid w:val="00873DEE"/>
    <w:rsid w:val="0087407F"/>
    <w:rsid w:val="0087427B"/>
    <w:rsid w:val="00874313"/>
    <w:rsid w:val="008744BF"/>
    <w:rsid w:val="008744CB"/>
    <w:rsid w:val="0087452E"/>
    <w:rsid w:val="0087468B"/>
    <w:rsid w:val="00874841"/>
    <w:rsid w:val="00874A7F"/>
    <w:rsid w:val="00874A89"/>
    <w:rsid w:val="00874B40"/>
    <w:rsid w:val="00874EAB"/>
    <w:rsid w:val="00875461"/>
    <w:rsid w:val="0087556C"/>
    <w:rsid w:val="0087577F"/>
    <w:rsid w:val="008757A6"/>
    <w:rsid w:val="00875A1A"/>
    <w:rsid w:val="00875BAD"/>
    <w:rsid w:val="00875DB0"/>
    <w:rsid w:val="008762FA"/>
    <w:rsid w:val="008765F0"/>
    <w:rsid w:val="008767F7"/>
    <w:rsid w:val="00876804"/>
    <w:rsid w:val="00876948"/>
    <w:rsid w:val="00876AD5"/>
    <w:rsid w:val="00876D7D"/>
    <w:rsid w:val="00876F2F"/>
    <w:rsid w:val="00876F36"/>
    <w:rsid w:val="008771A0"/>
    <w:rsid w:val="00877254"/>
    <w:rsid w:val="00877354"/>
    <w:rsid w:val="0087746C"/>
    <w:rsid w:val="00877472"/>
    <w:rsid w:val="008774E0"/>
    <w:rsid w:val="00877604"/>
    <w:rsid w:val="0087760A"/>
    <w:rsid w:val="0087792E"/>
    <w:rsid w:val="00877AE6"/>
    <w:rsid w:val="00877B25"/>
    <w:rsid w:val="00877F87"/>
    <w:rsid w:val="00880074"/>
    <w:rsid w:val="00880108"/>
    <w:rsid w:val="008801E9"/>
    <w:rsid w:val="008802A4"/>
    <w:rsid w:val="008803D4"/>
    <w:rsid w:val="008805E3"/>
    <w:rsid w:val="008806A5"/>
    <w:rsid w:val="008807A5"/>
    <w:rsid w:val="008809A1"/>
    <w:rsid w:val="00880B63"/>
    <w:rsid w:val="00880E53"/>
    <w:rsid w:val="00880F97"/>
    <w:rsid w:val="00880F9E"/>
    <w:rsid w:val="00881073"/>
    <w:rsid w:val="0088109D"/>
    <w:rsid w:val="00881315"/>
    <w:rsid w:val="00881656"/>
    <w:rsid w:val="008816CC"/>
    <w:rsid w:val="00881DA3"/>
    <w:rsid w:val="00881EC3"/>
    <w:rsid w:val="00881EE7"/>
    <w:rsid w:val="00881F21"/>
    <w:rsid w:val="00882126"/>
    <w:rsid w:val="0088212F"/>
    <w:rsid w:val="0088228F"/>
    <w:rsid w:val="008826B3"/>
    <w:rsid w:val="0088277A"/>
    <w:rsid w:val="0088281A"/>
    <w:rsid w:val="0088281D"/>
    <w:rsid w:val="0088287B"/>
    <w:rsid w:val="00882ACF"/>
    <w:rsid w:val="00882BF0"/>
    <w:rsid w:val="00882C3D"/>
    <w:rsid w:val="00882E9A"/>
    <w:rsid w:val="008830AB"/>
    <w:rsid w:val="00883165"/>
    <w:rsid w:val="00883227"/>
    <w:rsid w:val="008836B4"/>
    <w:rsid w:val="00883787"/>
    <w:rsid w:val="008839BC"/>
    <w:rsid w:val="00883AC6"/>
    <w:rsid w:val="00883C6B"/>
    <w:rsid w:val="00883C94"/>
    <w:rsid w:val="00883EF5"/>
    <w:rsid w:val="00883FB5"/>
    <w:rsid w:val="008840E6"/>
    <w:rsid w:val="00884143"/>
    <w:rsid w:val="0088420C"/>
    <w:rsid w:val="00884261"/>
    <w:rsid w:val="008845AE"/>
    <w:rsid w:val="00884845"/>
    <w:rsid w:val="008848F4"/>
    <w:rsid w:val="00884EA2"/>
    <w:rsid w:val="008856AC"/>
    <w:rsid w:val="0088572E"/>
    <w:rsid w:val="0088589E"/>
    <w:rsid w:val="008859DC"/>
    <w:rsid w:val="00885CB4"/>
    <w:rsid w:val="00885DFF"/>
    <w:rsid w:val="00885EC9"/>
    <w:rsid w:val="0088609C"/>
    <w:rsid w:val="008860AD"/>
    <w:rsid w:val="00886245"/>
    <w:rsid w:val="008862A0"/>
    <w:rsid w:val="008869FD"/>
    <w:rsid w:val="00886A96"/>
    <w:rsid w:val="00886B54"/>
    <w:rsid w:val="00886C0D"/>
    <w:rsid w:val="00886F4F"/>
    <w:rsid w:val="0088739F"/>
    <w:rsid w:val="00887430"/>
    <w:rsid w:val="00887532"/>
    <w:rsid w:val="0088754C"/>
    <w:rsid w:val="00887581"/>
    <w:rsid w:val="008875E1"/>
    <w:rsid w:val="00887A90"/>
    <w:rsid w:val="00887D2A"/>
    <w:rsid w:val="00887D30"/>
    <w:rsid w:val="00887EB3"/>
    <w:rsid w:val="00887F53"/>
    <w:rsid w:val="00890135"/>
    <w:rsid w:val="0089027E"/>
    <w:rsid w:val="00890501"/>
    <w:rsid w:val="008907E4"/>
    <w:rsid w:val="008908D7"/>
    <w:rsid w:val="00890A6E"/>
    <w:rsid w:val="00890A85"/>
    <w:rsid w:val="00890AA1"/>
    <w:rsid w:val="00890B45"/>
    <w:rsid w:val="00890DE8"/>
    <w:rsid w:val="00890E05"/>
    <w:rsid w:val="00891138"/>
    <w:rsid w:val="008913A4"/>
    <w:rsid w:val="00891762"/>
    <w:rsid w:val="008919EE"/>
    <w:rsid w:val="00891C6D"/>
    <w:rsid w:val="00892272"/>
    <w:rsid w:val="0089304A"/>
    <w:rsid w:val="00893093"/>
    <w:rsid w:val="008930F4"/>
    <w:rsid w:val="00893529"/>
    <w:rsid w:val="00893604"/>
    <w:rsid w:val="008936B4"/>
    <w:rsid w:val="00893945"/>
    <w:rsid w:val="008939B3"/>
    <w:rsid w:val="008940A3"/>
    <w:rsid w:val="00894319"/>
    <w:rsid w:val="0089459D"/>
    <w:rsid w:val="0089478B"/>
    <w:rsid w:val="008947BF"/>
    <w:rsid w:val="008949A6"/>
    <w:rsid w:val="00894D16"/>
    <w:rsid w:val="00894D52"/>
    <w:rsid w:val="00894E72"/>
    <w:rsid w:val="008953F1"/>
    <w:rsid w:val="0089541F"/>
    <w:rsid w:val="0089585D"/>
    <w:rsid w:val="008958A0"/>
    <w:rsid w:val="00895937"/>
    <w:rsid w:val="00895CAB"/>
    <w:rsid w:val="00895D3E"/>
    <w:rsid w:val="0089607D"/>
    <w:rsid w:val="00896247"/>
    <w:rsid w:val="00896300"/>
    <w:rsid w:val="008963F3"/>
    <w:rsid w:val="008964D9"/>
    <w:rsid w:val="00896627"/>
    <w:rsid w:val="0089662B"/>
    <w:rsid w:val="00896826"/>
    <w:rsid w:val="00896848"/>
    <w:rsid w:val="00896AD8"/>
    <w:rsid w:val="00896C91"/>
    <w:rsid w:val="00896CB8"/>
    <w:rsid w:val="00896CC9"/>
    <w:rsid w:val="00897026"/>
    <w:rsid w:val="008971A8"/>
    <w:rsid w:val="008971AE"/>
    <w:rsid w:val="0089720B"/>
    <w:rsid w:val="008974C2"/>
    <w:rsid w:val="00897612"/>
    <w:rsid w:val="00897848"/>
    <w:rsid w:val="00897CCE"/>
    <w:rsid w:val="00897F35"/>
    <w:rsid w:val="008A006A"/>
    <w:rsid w:val="008A0083"/>
    <w:rsid w:val="008A0367"/>
    <w:rsid w:val="008A03C8"/>
    <w:rsid w:val="008A04FC"/>
    <w:rsid w:val="008A0845"/>
    <w:rsid w:val="008A08F5"/>
    <w:rsid w:val="008A099C"/>
    <w:rsid w:val="008A09DA"/>
    <w:rsid w:val="008A0ADB"/>
    <w:rsid w:val="008A0B36"/>
    <w:rsid w:val="008A0D7A"/>
    <w:rsid w:val="008A0FB7"/>
    <w:rsid w:val="008A1014"/>
    <w:rsid w:val="008A1324"/>
    <w:rsid w:val="008A137B"/>
    <w:rsid w:val="008A1454"/>
    <w:rsid w:val="008A1688"/>
    <w:rsid w:val="008A18A1"/>
    <w:rsid w:val="008A1A1E"/>
    <w:rsid w:val="008A1A2F"/>
    <w:rsid w:val="008A1AA0"/>
    <w:rsid w:val="008A1BDF"/>
    <w:rsid w:val="008A1FAA"/>
    <w:rsid w:val="008A2177"/>
    <w:rsid w:val="008A22BF"/>
    <w:rsid w:val="008A22DA"/>
    <w:rsid w:val="008A22DF"/>
    <w:rsid w:val="008A233C"/>
    <w:rsid w:val="008A243D"/>
    <w:rsid w:val="008A254D"/>
    <w:rsid w:val="008A287A"/>
    <w:rsid w:val="008A28A3"/>
    <w:rsid w:val="008A2B4A"/>
    <w:rsid w:val="008A2C97"/>
    <w:rsid w:val="008A2D35"/>
    <w:rsid w:val="008A3165"/>
    <w:rsid w:val="008A346A"/>
    <w:rsid w:val="008A3540"/>
    <w:rsid w:val="008A35B1"/>
    <w:rsid w:val="008A3712"/>
    <w:rsid w:val="008A3751"/>
    <w:rsid w:val="008A3762"/>
    <w:rsid w:val="008A381C"/>
    <w:rsid w:val="008A3A0B"/>
    <w:rsid w:val="008A3BFA"/>
    <w:rsid w:val="008A4199"/>
    <w:rsid w:val="008A41CD"/>
    <w:rsid w:val="008A426E"/>
    <w:rsid w:val="008A4353"/>
    <w:rsid w:val="008A450B"/>
    <w:rsid w:val="008A45ED"/>
    <w:rsid w:val="008A4605"/>
    <w:rsid w:val="008A4719"/>
    <w:rsid w:val="008A47D5"/>
    <w:rsid w:val="008A47EB"/>
    <w:rsid w:val="008A4A0E"/>
    <w:rsid w:val="008A4C67"/>
    <w:rsid w:val="008A4CBD"/>
    <w:rsid w:val="008A4EB4"/>
    <w:rsid w:val="008A5123"/>
    <w:rsid w:val="008A51FA"/>
    <w:rsid w:val="008A5415"/>
    <w:rsid w:val="008A5559"/>
    <w:rsid w:val="008A58E5"/>
    <w:rsid w:val="008A5A65"/>
    <w:rsid w:val="008A5EF1"/>
    <w:rsid w:val="008A5F07"/>
    <w:rsid w:val="008A5F36"/>
    <w:rsid w:val="008A5FFD"/>
    <w:rsid w:val="008A6447"/>
    <w:rsid w:val="008A647A"/>
    <w:rsid w:val="008A67D0"/>
    <w:rsid w:val="008A67FF"/>
    <w:rsid w:val="008A68F8"/>
    <w:rsid w:val="008A6E4D"/>
    <w:rsid w:val="008A6E75"/>
    <w:rsid w:val="008A6F45"/>
    <w:rsid w:val="008A702E"/>
    <w:rsid w:val="008A704F"/>
    <w:rsid w:val="008A70BC"/>
    <w:rsid w:val="008A70D2"/>
    <w:rsid w:val="008A799D"/>
    <w:rsid w:val="008A7B06"/>
    <w:rsid w:val="008A7F29"/>
    <w:rsid w:val="008B00C4"/>
    <w:rsid w:val="008B071F"/>
    <w:rsid w:val="008B0790"/>
    <w:rsid w:val="008B0802"/>
    <w:rsid w:val="008B08C0"/>
    <w:rsid w:val="008B0A4F"/>
    <w:rsid w:val="008B0B4A"/>
    <w:rsid w:val="008B0BAE"/>
    <w:rsid w:val="008B0BD3"/>
    <w:rsid w:val="008B0DB5"/>
    <w:rsid w:val="008B0ED8"/>
    <w:rsid w:val="008B1044"/>
    <w:rsid w:val="008B1122"/>
    <w:rsid w:val="008B1239"/>
    <w:rsid w:val="008B1260"/>
    <w:rsid w:val="008B1453"/>
    <w:rsid w:val="008B1512"/>
    <w:rsid w:val="008B1657"/>
    <w:rsid w:val="008B16D3"/>
    <w:rsid w:val="008B1AC3"/>
    <w:rsid w:val="008B1C61"/>
    <w:rsid w:val="008B2178"/>
    <w:rsid w:val="008B23D2"/>
    <w:rsid w:val="008B2730"/>
    <w:rsid w:val="008B2796"/>
    <w:rsid w:val="008B2C9B"/>
    <w:rsid w:val="008B2EBD"/>
    <w:rsid w:val="008B2F26"/>
    <w:rsid w:val="008B309E"/>
    <w:rsid w:val="008B319E"/>
    <w:rsid w:val="008B3543"/>
    <w:rsid w:val="008B377F"/>
    <w:rsid w:val="008B3B6E"/>
    <w:rsid w:val="008B3C4D"/>
    <w:rsid w:val="008B3DFB"/>
    <w:rsid w:val="008B4302"/>
    <w:rsid w:val="008B43B5"/>
    <w:rsid w:val="008B43D4"/>
    <w:rsid w:val="008B4483"/>
    <w:rsid w:val="008B45E9"/>
    <w:rsid w:val="008B4816"/>
    <w:rsid w:val="008B4BAB"/>
    <w:rsid w:val="008B4D58"/>
    <w:rsid w:val="008B50E2"/>
    <w:rsid w:val="008B5253"/>
    <w:rsid w:val="008B536D"/>
    <w:rsid w:val="008B5379"/>
    <w:rsid w:val="008B591F"/>
    <w:rsid w:val="008B5ACC"/>
    <w:rsid w:val="008B5B16"/>
    <w:rsid w:val="008B5CA9"/>
    <w:rsid w:val="008B5CC0"/>
    <w:rsid w:val="008B5D18"/>
    <w:rsid w:val="008B5E20"/>
    <w:rsid w:val="008B618A"/>
    <w:rsid w:val="008B62A8"/>
    <w:rsid w:val="008B6428"/>
    <w:rsid w:val="008B6807"/>
    <w:rsid w:val="008B6D46"/>
    <w:rsid w:val="008B6DDF"/>
    <w:rsid w:val="008B6F23"/>
    <w:rsid w:val="008B70F9"/>
    <w:rsid w:val="008B741D"/>
    <w:rsid w:val="008B76E3"/>
    <w:rsid w:val="008B7852"/>
    <w:rsid w:val="008B7A68"/>
    <w:rsid w:val="008B7B21"/>
    <w:rsid w:val="008B7C01"/>
    <w:rsid w:val="008B7EC8"/>
    <w:rsid w:val="008B7F7E"/>
    <w:rsid w:val="008C0267"/>
    <w:rsid w:val="008C032D"/>
    <w:rsid w:val="008C0587"/>
    <w:rsid w:val="008C06FC"/>
    <w:rsid w:val="008C0718"/>
    <w:rsid w:val="008C0835"/>
    <w:rsid w:val="008C0AF2"/>
    <w:rsid w:val="008C0CDE"/>
    <w:rsid w:val="008C1012"/>
    <w:rsid w:val="008C1091"/>
    <w:rsid w:val="008C1217"/>
    <w:rsid w:val="008C1303"/>
    <w:rsid w:val="008C1497"/>
    <w:rsid w:val="008C1536"/>
    <w:rsid w:val="008C1712"/>
    <w:rsid w:val="008C18B9"/>
    <w:rsid w:val="008C1A53"/>
    <w:rsid w:val="008C1AE5"/>
    <w:rsid w:val="008C1BA2"/>
    <w:rsid w:val="008C1BCA"/>
    <w:rsid w:val="008C2101"/>
    <w:rsid w:val="008C21E7"/>
    <w:rsid w:val="008C2338"/>
    <w:rsid w:val="008C2806"/>
    <w:rsid w:val="008C28E5"/>
    <w:rsid w:val="008C2930"/>
    <w:rsid w:val="008C2A0D"/>
    <w:rsid w:val="008C2C00"/>
    <w:rsid w:val="008C2C99"/>
    <w:rsid w:val="008C2FAF"/>
    <w:rsid w:val="008C30D8"/>
    <w:rsid w:val="008C33E2"/>
    <w:rsid w:val="008C3C41"/>
    <w:rsid w:val="008C3F9A"/>
    <w:rsid w:val="008C3F9C"/>
    <w:rsid w:val="008C3FD3"/>
    <w:rsid w:val="008C456E"/>
    <w:rsid w:val="008C46D7"/>
    <w:rsid w:val="008C498A"/>
    <w:rsid w:val="008C5275"/>
    <w:rsid w:val="008C53B9"/>
    <w:rsid w:val="008C53FE"/>
    <w:rsid w:val="008C556E"/>
    <w:rsid w:val="008C569E"/>
    <w:rsid w:val="008C5A06"/>
    <w:rsid w:val="008C5C2A"/>
    <w:rsid w:val="008C6195"/>
    <w:rsid w:val="008C61DF"/>
    <w:rsid w:val="008C6266"/>
    <w:rsid w:val="008C62A6"/>
    <w:rsid w:val="008C62C9"/>
    <w:rsid w:val="008C62DD"/>
    <w:rsid w:val="008C640E"/>
    <w:rsid w:val="008C64E0"/>
    <w:rsid w:val="008C668B"/>
    <w:rsid w:val="008C68C1"/>
    <w:rsid w:val="008C6D2A"/>
    <w:rsid w:val="008C6D5A"/>
    <w:rsid w:val="008C6E8C"/>
    <w:rsid w:val="008C6FCF"/>
    <w:rsid w:val="008C71DD"/>
    <w:rsid w:val="008C72D9"/>
    <w:rsid w:val="008C7642"/>
    <w:rsid w:val="008C7C56"/>
    <w:rsid w:val="008C7EA8"/>
    <w:rsid w:val="008D0111"/>
    <w:rsid w:val="008D0326"/>
    <w:rsid w:val="008D070D"/>
    <w:rsid w:val="008D07E3"/>
    <w:rsid w:val="008D0948"/>
    <w:rsid w:val="008D0984"/>
    <w:rsid w:val="008D0A67"/>
    <w:rsid w:val="008D0C3F"/>
    <w:rsid w:val="008D0FBB"/>
    <w:rsid w:val="008D1249"/>
    <w:rsid w:val="008D166F"/>
    <w:rsid w:val="008D17F1"/>
    <w:rsid w:val="008D1AAD"/>
    <w:rsid w:val="008D1B9B"/>
    <w:rsid w:val="008D1C39"/>
    <w:rsid w:val="008D1D74"/>
    <w:rsid w:val="008D1F79"/>
    <w:rsid w:val="008D203A"/>
    <w:rsid w:val="008D2070"/>
    <w:rsid w:val="008D213B"/>
    <w:rsid w:val="008D2261"/>
    <w:rsid w:val="008D235D"/>
    <w:rsid w:val="008D254F"/>
    <w:rsid w:val="008D25B1"/>
    <w:rsid w:val="008D26D2"/>
    <w:rsid w:val="008D29BA"/>
    <w:rsid w:val="008D2CEB"/>
    <w:rsid w:val="008D30FB"/>
    <w:rsid w:val="008D313E"/>
    <w:rsid w:val="008D3145"/>
    <w:rsid w:val="008D33EC"/>
    <w:rsid w:val="008D3550"/>
    <w:rsid w:val="008D36B6"/>
    <w:rsid w:val="008D36C4"/>
    <w:rsid w:val="008D37E7"/>
    <w:rsid w:val="008D38A4"/>
    <w:rsid w:val="008D38A6"/>
    <w:rsid w:val="008D3A49"/>
    <w:rsid w:val="008D3C29"/>
    <w:rsid w:val="008D3D02"/>
    <w:rsid w:val="008D3F01"/>
    <w:rsid w:val="008D4037"/>
    <w:rsid w:val="008D4290"/>
    <w:rsid w:val="008D43BA"/>
    <w:rsid w:val="008D43CB"/>
    <w:rsid w:val="008D4432"/>
    <w:rsid w:val="008D4595"/>
    <w:rsid w:val="008D4599"/>
    <w:rsid w:val="008D47BB"/>
    <w:rsid w:val="008D4E7A"/>
    <w:rsid w:val="008D4ECB"/>
    <w:rsid w:val="008D4F1A"/>
    <w:rsid w:val="008D4FE9"/>
    <w:rsid w:val="008D526A"/>
    <w:rsid w:val="008D54AB"/>
    <w:rsid w:val="008D54C6"/>
    <w:rsid w:val="008D54D9"/>
    <w:rsid w:val="008D55E6"/>
    <w:rsid w:val="008D56C4"/>
    <w:rsid w:val="008D5940"/>
    <w:rsid w:val="008D596F"/>
    <w:rsid w:val="008D5A9E"/>
    <w:rsid w:val="008D5C61"/>
    <w:rsid w:val="008D5E3E"/>
    <w:rsid w:val="008D5E5C"/>
    <w:rsid w:val="008D60AE"/>
    <w:rsid w:val="008D626F"/>
    <w:rsid w:val="008D6305"/>
    <w:rsid w:val="008D6306"/>
    <w:rsid w:val="008D6369"/>
    <w:rsid w:val="008D6453"/>
    <w:rsid w:val="008D6507"/>
    <w:rsid w:val="008D68DA"/>
    <w:rsid w:val="008D6965"/>
    <w:rsid w:val="008D6C3D"/>
    <w:rsid w:val="008D6D93"/>
    <w:rsid w:val="008D6D9E"/>
    <w:rsid w:val="008D6DEE"/>
    <w:rsid w:val="008D7050"/>
    <w:rsid w:val="008D71FC"/>
    <w:rsid w:val="008D7326"/>
    <w:rsid w:val="008D73D1"/>
    <w:rsid w:val="008D7456"/>
    <w:rsid w:val="008D75C9"/>
    <w:rsid w:val="008D75E1"/>
    <w:rsid w:val="008D7718"/>
    <w:rsid w:val="008D7934"/>
    <w:rsid w:val="008D7A4B"/>
    <w:rsid w:val="008D7B41"/>
    <w:rsid w:val="008D7B7B"/>
    <w:rsid w:val="008D7DDA"/>
    <w:rsid w:val="008E02A8"/>
    <w:rsid w:val="008E02F2"/>
    <w:rsid w:val="008E07D0"/>
    <w:rsid w:val="008E0853"/>
    <w:rsid w:val="008E0A0D"/>
    <w:rsid w:val="008E0A85"/>
    <w:rsid w:val="008E0B94"/>
    <w:rsid w:val="008E0D5E"/>
    <w:rsid w:val="008E0E8D"/>
    <w:rsid w:val="008E0F26"/>
    <w:rsid w:val="008E1030"/>
    <w:rsid w:val="008E10E5"/>
    <w:rsid w:val="008E16E4"/>
    <w:rsid w:val="008E18C6"/>
    <w:rsid w:val="008E19A1"/>
    <w:rsid w:val="008E1A44"/>
    <w:rsid w:val="008E1B7F"/>
    <w:rsid w:val="008E1F17"/>
    <w:rsid w:val="008E2262"/>
    <w:rsid w:val="008E259D"/>
    <w:rsid w:val="008E2C43"/>
    <w:rsid w:val="008E2C4C"/>
    <w:rsid w:val="008E2EC5"/>
    <w:rsid w:val="008E2F87"/>
    <w:rsid w:val="008E3103"/>
    <w:rsid w:val="008E3153"/>
    <w:rsid w:val="008E315D"/>
    <w:rsid w:val="008E35AA"/>
    <w:rsid w:val="008E37B5"/>
    <w:rsid w:val="008E3A13"/>
    <w:rsid w:val="008E3B78"/>
    <w:rsid w:val="008E3FF6"/>
    <w:rsid w:val="008E4370"/>
    <w:rsid w:val="008E479D"/>
    <w:rsid w:val="008E4959"/>
    <w:rsid w:val="008E49EE"/>
    <w:rsid w:val="008E4BE5"/>
    <w:rsid w:val="008E4D71"/>
    <w:rsid w:val="008E4E40"/>
    <w:rsid w:val="008E4FDD"/>
    <w:rsid w:val="008E5408"/>
    <w:rsid w:val="008E558E"/>
    <w:rsid w:val="008E56EA"/>
    <w:rsid w:val="008E5AD1"/>
    <w:rsid w:val="008E5B7C"/>
    <w:rsid w:val="008E5C6F"/>
    <w:rsid w:val="008E62F8"/>
    <w:rsid w:val="008E64E1"/>
    <w:rsid w:val="008E6557"/>
    <w:rsid w:val="008E65A8"/>
    <w:rsid w:val="008E6828"/>
    <w:rsid w:val="008E6967"/>
    <w:rsid w:val="008E70BC"/>
    <w:rsid w:val="008E7122"/>
    <w:rsid w:val="008E7181"/>
    <w:rsid w:val="008E7279"/>
    <w:rsid w:val="008E7422"/>
    <w:rsid w:val="008E7966"/>
    <w:rsid w:val="008E7D83"/>
    <w:rsid w:val="008E7E3E"/>
    <w:rsid w:val="008E7EA4"/>
    <w:rsid w:val="008F0036"/>
    <w:rsid w:val="008F0307"/>
    <w:rsid w:val="008F036F"/>
    <w:rsid w:val="008F05F4"/>
    <w:rsid w:val="008F0666"/>
    <w:rsid w:val="008F0682"/>
    <w:rsid w:val="008F084A"/>
    <w:rsid w:val="008F0EC6"/>
    <w:rsid w:val="008F0F42"/>
    <w:rsid w:val="008F1439"/>
    <w:rsid w:val="008F15E8"/>
    <w:rsid w:val="008F169E"/>
    <w:rsid w:val="008F174B"/>
    <w:rsid w:val="008F1CAC"/>
    <w:rsid w:val="008F1D0B"/>
    <w:rsid w:val="008F1D32"/>
    <w:rsid w:val="008F1D60"/>
    <w:rsid w:val="008F1E27"/>
    <w:rsid w:val="008F204B"/>
    <w:rsid w:val="008F22B6"/>
    <w:rsid w:val="008F2423"/>
    <w:rsid w:val="008F2636"/>
    <w:rsid w:val="008F28E2"/>
    <w:rsid w:val="008F2A6D"/>
    <w:rsid w:val="008F2DD7"/>
    <w:rsid w:val="008F2ED5"/>
    <w:rsid w:val="008F3029"/>
    <w:rsid w:val="008F3550"/>
    <w:rsid w:val="008F356B"/>
    <w:rsid w:val="008F39D6"/>
    <w:rsid w:val="008F3AAB"/>
    <w:rsid w:val="008F3B5E"/>
    <w:rsid w:val="008F3CCB"/>
    <w:rsid w:val="008F43B3"/>
    <w:rsid w:val="008F4551"/>
    <w:rsid w:val="008F4597"/>
    <w:rsid w:val="008F4BD5"/>
    <w:rsid w:val="008F4CBB"/>
    <w:rsid w:val="008F4CC3"/>
    <w:rsid w:val="008F4E40"/>
    <w:rsid w:val="008F539D"/>
    <w:rsid w:val="008F55C8"/>
    <w:rsid w:val="008F584B"/>
    <w:rsid w:val="008F589B"/>
    <w:rsid w:val="008F5EB4"/>
    <w:rsid w:val="008F6011"/>
    <w:rsid w:val="008F60E7"/>
    <w:rsid w:val="008F622A"/>
    <w:rsid w:val="008F63AC"/>
    <w:rsid w:val="008F64C0"/>
    <w:rsid w:val="008F64C2"/>
    <w:rsid w:val="008F686B"/>
    <w:rsid w:val="008F6935"/>
    <w:rsid w:val="008F69D6"/>
    <w:rsid w:val="008F6A24"/>
    <w:rsid w:val="008F6CD8"/>
    <w:rsid w:val="008F6DF8"/>
    <w:rsid w:val="008F6E1B"/>
    <w:rsid w:val="008F6E2A"/>
    <w:rsid w:val="008F6F64"/>
    <w:rsid w:val="008F6FCC"/>
    <w:rsid w:val="008F74B5"/>
    <w:rsid w:val="008F75C2"/>
    <w:rsid w:val="008F77EC"/>
    <w:rsid w:val="008F785F"/>
    <w:rsid w:val="008F797B"/>
    <w:rsid w:val="008F7A0E"/>
    <w:rsid w:val="008F7CE1"/>
    <w:rsid w:val="008F7CE9"/>
    <w:rsid w:val="009000F0"/>
    <w:rsid w:val="009002F1"/>
    <w:rsid w:val="0090035F"/>
    <w:rsid w:val="0090062B"/>
    <w:rsid w:val="0090076C"/>
    <w:rsid w:val="0090076E"/>
    <w:rsid w:val="00900A79"/>
    <w:rsid w:val="00900CAF"/>
    <w:rsid w:val="00900D34"/>
    <w:rsid w:val="0090101C"/>
    <w:rsid w:val="009013E8"/>
    <w:rsid w:val="009015FE"/>
    <w:rsid w:val="00901906"/>
    <w:rsid w:val="0090199D"/>
    <w:rsid w:val="00901AC0"/>
    <w:rsid w:val="00901E2E"/>
    <w:rsid w:val="0090208A"/>
    <w:rsid w:val="00902126"/>
    <w:rsid w:val="009021B0"/>
    <w:rsid w:val="0090223F"/>
    <w:rsid w:val="00902267"/>
    <w:rsid w:val="009022FB"/>
    <w:rsid w:val="0090235E"/>
    <w:rsid w:val="00902364"/>
    <w:rsid w:val="009023B1"/>
    <w:rsid w:val="009025A5"/>
    <w:rsid w:val="009027A8"/>
    <w:rsid w:val="00902A7A"/>
    <w:rsid w:val="00902B57"/>
    <w:rsid w:val="00902B81"/>
    <w:rsid w:val="00902EAD"/>
    <w:rsid w:val="00902EF4"/>
    <w:rsid w:val="0090305C"/>
    <w:rsid w:val="00903077"/>
    <w:rsid w:val="00903116"/>
    <w:rsid w:val="00903192"/>
    <w:rsid w:val="009032C0"/>
    <w:rsid w:val="009033AE"/>
    <w:rsid w:val="0090355E"/>
    <w:rsid w:val="0090360D"/>
    <w:rsid w:val="0090365B"/>
    <w:rsid w:val="00903828"/>
    <w:rsid w:val="0090389B"/>
    <w:rsid w:val="00903B0A"/>
    <w:rsid w:val="00903B74"/>
    <w:rsid w:val="00903BD1"/>
    <w:rsid w:val="00903BE0"/>
    <w:rsid w:val="00903D49"/>
    <w:rsid w:val="00903D94"/>
    <w:rsid w:val="00903DE2"/>
    <w:rsid w:val="00903DE4"/>
    <w:rsid w:val="00903E02"/>
    <w:rsid w:val="009043B7"/>
    <w:rsid w:val="00904480"/>
    <w:rsid w:val="0090451F"/>
    <w:rsid w:val="00904874"/>
    <w:rsid w:val="00904920"/>
    <w:rsid w:val="00904B20"/>
    <w:rsid w:val="00904CD7"/>
    <w:rsid w:val="00904E37"/>
    <w:rsid w:val="00904EED"/>
    <w:rsid w:val="009050C2"/>
    <w:rsid w:val="009050C4"/>
    <w:rsid w:val="0090528A"/>
    <w:rsid w:val="00905428"/>
    <w:rsid w:val="0090584C"/>
    <w:rsid w:val="00905D4B"/>
    <w:rsid w:val="00905D82"/>
    <w:rsid w:val="00906053"/>
    <w:rsid w:val="009060BF"/>
    <w:rsid w:val="009060E2"/>
    <w:rsid w:val="00906247"/>
    <w:rsid w:val="00906655"/>
    <w:rsid w:val="00906683"/>
    <w:rsid w:val="00906B32"/>
    <w:rsid w:val="00906B7B"/>
    <w:rsid w:val="00906CD2"/>
    <w:rsid w:val="00906ED1"/>
    <w:rsid w:val="00907221"/>
    <w:rsid w:val="0090735D"/>
    <w:rsid w:val="00907472"/>
    <w:rsid w:val="009075EF"/>
    <w:rsid w:val="009076F3"/>
    <w:rsid w:val="00907887"/>
    <w:rsid w:val="00907A4B"/>
    <w:rsid w:val="00907AF1"/>
    <w:rsid w:val="00907DEB"/>
    <w:rsid w:val="00910053"/>
    <w:rsid w:val="009100BB"/>
    <w:rsid w:val="009101D3"/>
    <w:rsid w:val="0091031C"/>
    <w:rsid w:val="0091035B"/>
    <w:rsid w:val="00910A3F"/>
    <w:rsid w:val="00910FBB"/>
    <w:rsid w:val="00910FEA"/>
    <w:rsid w:val="00911081"/>
    <w:rsid w:val="00911088"/>
    <w:rsid w:val="0091116D"/>
    <w:rsid w:val="00911310"/>
    <w:rsid w:val="00911478"/>
    <w:rsid w:val="009115F9"/>
    <w:rsid w:val="00911716"/>
    <w:rsid w:val="00911A40"/>
    <w:rsid w:val="00911B7C"/>
    <w:rsid w:val="00911D17"/>
    <w:rsid w:val="00911D1C"/>
    <w:rsid w:val="00911D41"/>
    <w:rsid w:val="00911EB9"/>
    <w:rsid w:val="0091212D"/>
    <w:rsid w:val="009121CC"/>
    <w:rsid w:val="009121CD"/>
    <w:rsid w:val="00912283"/>
    <w:rsid w:val="009123CD"/>
    <w:rsid w:val="0091245B"/>
    <w:rsid w:val="009124C1"/>
    <w:rsid w:val="00912643"/>
    <w:rsid w:val="00912655"/>
    <w:rsid w:val="009127CC"/>
    <w:rsid w:val="00912879"/>
    <w:rsid w:val="0091289E"/>
    <w:rsid w:val="00912A96"/>
    <w:rsid w:val="00912D95"/>
    <w:rsid w:val="00912E35"/>
    <w:rsid w:val="00913030"/>
    <w:rsid w:val="0091303E"/>
    <w:rsid w:val="009132F5"/>
    <w:rsid w:val="0091363F"/>
    <w:rsid w:val="009139AF"/>
    <w:rsid w:val="009139DA"/>
    <w:rsid w:val="00913B1B"/>
    <w:rsid w:val="00913C77"/>
    <w:rsid w:val="0091416E"/>
    <w:rsid w:val="0091423A"/>
    <w:rsid w:val="009142C5"/>
    <w:rsid w:val="00914391"/>
    <w:rsid w:val="0091448F"/>
    <w:rsid w:val="00914710"/>
    <w:rsid w:val="00914734"/>
    <w:rsid w:val="00914791"/>
    <w:rsid w:val="009147BF"/>
    <w:rsid w:val="009149C2"/>
    <w:rsid w:val="00914B3E"/>
    <w:rsid w:val="00914F82"/>
    <w:rsid w:val="00915013"/>
    <w:rsid w:val="00915022"/>
    <w:rsid w:val="00915148"/>
    <w:rsid w:val="009154B8"/>
    <w:rsid w:val="009156EE"/>
    <w:rsid w:val="00915919"/>
    <w:rsid w:val="0091594B"/>
    <w:rsid w:val="009159A2"/>
    <w:rsid w:val="00915A23"/>
    <w:rsid w:val="00915C6E"/>
    <w:rsid w:val="00915DD6"/>
    <w:rsid w:val="00915E94"/>
    <w:rsid w:val="00915EA9"/>
    <w:rsid w:val="00915FA1"/>
    <w:rsid w:val="009160CE"/>
    <w:rsid w:val="00916404"/>
    <w:rsid w:val="00916619"/>
    <w:rsid w:val="009173F6"/>
    <w:rsid w:val="00917415"/>
    <w:rsid w:val="00917759"/>
    <w:rsid w:val="00917B95"/>
    <w:rsid w:val="00917D57"/>
    <w:rsid w:val="00917DCB"/>
    <w:rsid w:val="00917DCD"/>
    <w:rsid w:val="0092014A"/>
    <w:rsid w:val="009202C0"/>
    <w:rsid w:val="009202D2"/>
    <w:rsid w:val="009202DB"/>
    <w:rsid w:val="0092038C"/>
    <w:rsid w:val="00920469"/>
    <w:rsid w:val="009204F4"/>
    <w:rsid w:val="00920568"/>
    <w:rsid w:val="009206FF"/>
    <w:rsid w:val="00920731"/>
    <w:rsid w:val="0092076D"/>
    <w:rsid w:val="0092082C"/>
    <w:rsid w:val="00920908"/>
    <w:rsid w:val="00920A11"/>
    <w:rsid w:val="00920AFA"/>
    <w:rsid w:val="00920D6C"/>
    <w:rsid w:val="009211AB"/>
    <w:rsid w:val="00921247"/>
    <w:rsid w:val="00921251"/>
    <w:rsid w:val="00921317"/>
    <w:rsid w:val="00921780"/>
    <w:rsid w:val="009217B3"/>
    <w:rsid w:val="00921993"/>
    <w:rsid w:val="00921B25"/>
    <w:rsid w:val="00921BD6"/>
    <w:rsid w:val="00921C01"/>
    <w:rsid w:val="00921F10"/>
    <w:rsid w:val="00922029"/>
    <w:rsid w:val="00922112"/>
    <w:rsid w:val="00922202"/>
    <w:rsid w:val="0092246A"/>
    <w:rsid w:val="0092247D"/>
    <w:rsid w:val="009224AC"/>
    <w:rsid w:val="00922569"/>
    <w:rsid w:val="009226DB"/>
    <w:rsid w:val="00922709"/>
    <w:rsid w:val="0092274D"/>
    <w:rsid w:val="009227AE"/>
    <w:rsid w:val="00922CD6"/>
    <w:rsid w:val="00922D8A"/>
    <w:rsid w:val="0092300B"/>
    <w:rsid w:val="0092310C"/>
    <w:rsid w:val="009232C0"/>
    <w:rsid w:val="0092351D"/>
    <w:rsid w:val="0092356E"/>
    <w:rsid w:val="009237FC"/>
    <w:rsid w:val="00923810"/>
    <w:rsid w:val="0092382E"/>
    <w:rsid w:val="009238E1"/>
    <w:rsid w:val="00923B85"/>
    <w:rsid w:val="00923D79"/>
    <w:rsid w:val="0092406A"/>
    <w:rsid w:val="00924978"/>
    <w:rsid w:val="00924999"/>
    <w:rsid w:val="00924B26"/>
    <w:rsid w:val="00925068"/>
    <w:rsid w:val="009251DD"/>
    <w:rsid w:val="00925344"/>
    <w:rsid w:val="00925474"/>
    <w:rsid w:val="00925596"/>
    <w:rsid w:val="0092566A"/>
    <w:rsid w:val="00925A44"/>
    <w:rsid w:val="00925A72"/>
    <w:rsid w:val="00925C7E"/>
    <w:rsid w:val="00925DD4"/>
    <w:rsid w:val="00925E91"/>
    <w:rsid w:val="009260DA"/>
    <w:rsid w:val="00926269"/>
    <w:rsid w:val="009263B3"/>
    <w:rsid w:val="0092672C"/>
    <w:rsid w:val="00926880"/>
    <w:rsid w:val="009268F4"/>
    <w:rsid w:val="00926A99"/>
    <w:rsid w:val="00926D47"/>
    <w:rsid w:val="00926D87"/>
    <w:rsid w:val="00926D9C"/>
    <w:rsid w:val="00926E0B"/>
    <w:rsid w:val="00926E42"/>
    <w:rsid w:val="00926F46"/>
    <w:rsid w:val="00926FCA"/>
    <w:rsid w:val="00926FDC"/>
    <w:rsid w:val="0092700F"/>
    <w:rsid w:val="00927155"/>
    <w:rsid w:val="009271E4"/>
    <w:rsid w:val="009274C6"/>
    <w:rsid w:val="00927683"/>
    <w:rsid w:val="009276A1"/>
    <w:rsid w:val="009276D4"/>
    <w:rsid w:val="00927B3F"/>
    <w:rsid w:val="00927B55"/>
    <w:rsid w:val="00927DCD"/>
    <w:rsid w:val="00930233"/>
    <w:rsid w:val="00930375"/>
    <w:rsid w:val="00930539"/>
    <w:rsid w:val="00930594"/>
    <w:rsid w:val="0093072B"/>
    <w:rsid w:val="00930A50"/>
    <w:rsid w:val="00930E7C"/>
    <w:rsid w:val="00930E98"/>
    <w:rsid w:val="009310F3"/>
    <w:rsid w:val="009313C2"/>
    <w:rsid w:val="00931570"/>
    <w:rsid w:val="009319D1"/>
    <w:rsid w:val="009319FA"/>
    <w:rsid w:val="00931C7F"/>
    <w:rsid w:val="00931EF3"/>
    <w:rsid w:val="0093223C"/>
    <w:rsid w:val="0093231A"/>
    <w:rsid w:val="0093235C"/>
    <w:rsid w:val="00932432"/>
    <w:rsid w:val="00932475"/>
    <w:rsid w:val="009327CB"/>
    <w:rsid w:val="00932B1C"/>
    <w:rsid w:val="00932C7F"/>
    <w:rsid w:val="00932F55"/>
    <w:rsid w:val="00932FCD"/>
    <w:rsid w:val="00932FCE"/>
    <w:rsid w:val="00932FF6"/>
    <w:rsid w:val="00933171"/>
    <w:rsid w:val="009331E5"/>
    <w:rsid w:val="00933297"/>
    <w:rsid w:val="009332B4"/>
    <w:rsid w:val="0093336C"/>
    <w:rsid w:val="00933384"/>
    <w:rsid w:val="009335A7"/>
    <w:rsid w:val="00933A1D"/>
    <w:rsid w:val="00933E9A"/>
    <w:rsid w:val="00933ECD"/>
    <w:rsid w:val="00934334"/>
    <w:rsid w:val="00934461"/>
    <w:rsid w:val="009348C0"/>
    <w:rsid w:val="0093497A"/>
    <w:rsid w:val="00934A55"/>
    <w:rsid w:val="00934AF7"/>
    <w:rsid w:val="00934C36"/>
    <w:rsid w:val="00934D56"/>
    <w:rsid w:val="00934E3F"/>
    <w:rsid w:val="00934EB3"/>
    <w:rsid w:val="00934EDD"/>
    <w:rsid w:val="00934FA6"/>
    <w:rsid w:val="00934FBD"/>
    <w:rsid w:val="0093530B"/>
    <w:rsid w:val="00935892"/>
    <w:rsid w:val="009358EF"/>
    <w:rsid w:val="009359AE"/>
    <w:rsid w:val="00935A03"/>
    <w:rsid w:val="00935B16"/>
    <w:rsid w:val="00935E7A"/>
    <w:rsid w:val="00936159"/>
    <w:rsid w:val="009361AC"/>
    <w:rsid w:val="009365DC"/>
    <w:rsid w:val="009367D1"/>
    <w:rsid w:val="0093681A"/>
    <w:rsid w:val="00936970"/>
    <w:rsid w:val="00936A24"/>
    <w:rsid w:val="00936D99"/>
    <w:rsid w:val="00936DEB"/>
    <w:rsid w:val="00937031"/>
    <w:rsid w:val="00937047"/>
    <w:rsid w:val="00937170"/>
    <w:rsid w:val="00937323"/>
    <w:rsid w:val="0093736B"/>
    <w:rsid w:val="009376BC"/>
    <w:rsid w:val="00937A9D"/>
    <w:rsid w:val="00937CE4"/>
    <w:rsid w:val="00937D8E"/>
    <w:rsid w:val="00937DAC"/>
    <w:rsid w:val="009400CA"/>
    <w:rsid w:val="009400D7"/>
    <w:rsid w:val="00940403"/>
    <w:rsid w:val="0094061E"/>
    <w:rsid w:val="009407C7"/>
    <w:rsid w:val="0094095F"/>
    <w:rsid w:val="00940999"/>
    <w:rsid w:val="00940B4B"/>
    <w:rsid w:val="00940C37"/>
    <w:rsid w:val="00940F47"/>
    <w:rsid w:val="00940F82"/>
    <w:rsid w:val="009416EF"/>
    <w:rsid w:val="00941B5A"/>
    <w:rsid w:val="00941B72"/>
    <w:rsid w:val="00941DAA"/>
    <w:rsid w:val="00941F37"/>
    <w:rsid w:val="00942279"/>
    <w:rsid w:val="0094241F"/>
    <w:rsid w:val="00942459"/>
    <w:rsid w:val="00942845"/>
    <w:rsid w:val="00942B38"/>
    <w:rsid w:val="00942C0D"/>
    <w:rsid w:val="00942E2E"/>
    <w:rsid w:val="00943670"/>
    <w:rsid w:val="009437DE"/>
    <w:rsid w:val="009439F5"/>
    <w:rsid w:val="00943B47"/>
    <w:rsid w:val="00943C18"/>
    <w:rsid w:val="00943C65"/>
    <w:rsid w:val="00943DAC"/>
    <w:rsid w:val="00943E22"/>
    <w:rsid w:val="00943F16"/>
    <w:rsid w:val="0094403E"/>
    <w:rsid w:val="00944077"/>
    <w:rsid w:val="0094446B"/>
    <w:rsid w:val="009444E2"/>
    <w:rsid w:val="00944967"/>
    <w:rsid w:val="0094498F"/>
    <w:rsid w:val="00944B5E"/>
    <w:rsid w:val="00944C87"/>
    <w:rsid w:val="00945171"/>
    <w:rsid w:val="00945374"/>
    <w:rsid w:val="009454B8"/>
    <w:rsid w:val="009457CA"/>
    <w:rsid w:val="009457E0"/>
    <w:rsid w:val="00945801"/>
    <w:rsid w:val="009459CB"/>
    <w:rsid w:val="00946275"/>
    <w:rsid w:val="009463A4"/>
    <w:rsid w:val="00946639"/>
    <w:rsid w:val="009467ED"/>
    <w:rsid w:val="009468B5"/>
    <w:rsid w:val="00946946"/>
    <w:rsid w:val="00946B37"/>
    <w:rsid w:val="00946BC7"/>
    <w:rsid w:val="00946BCA"/>
    <w:rsid w:val="00946CF2"/>
    <w:rsid w:val="00946D27"/>
    <w:rsid w:val="0094708C"/>
    <w:rsid w:val="0094740F"/>
    <w:rsid w:val="0094747A"/>
    <w:rsid w:val="009474CD"/>
    <w:rsid w:val="00947587"/>
    <w:rsid w:val="009475D7"/>
    <w:rsid w:val="0094774D"/>
    <w:rsid w:val="00947A41"/>
    <w:rsid w:val="00947CEE"/>
    <w:rsid w:val="00947D47"/>
    <w:rsid w:val="00947F99"/>
    <w:rsid w:val="0095001F"/>
    <w:rsid w:val="00950130"/>
    <w:rsid w:val="0095013F"/>
    <w:rsid w:val="009501AD"/>
    <w:rsid w:val="00950319"/>
    <w:rsid w:val="009503A5"/>
    <w:rsid w:val="009504AC"/>
    <w:rsid w:val="009509C2"/>
    <w:rsid w:val="00950E49"/>
    <w:rsid w:val="00951063"/>
    <w:rsid w:val="00951070"/>
    <w:rsid w:val="009512FE"/>
    <w:rsid w:val="009513A8"/>
    <w:rsid w:val="0095166C"/>
    <w:rsid w:val="009516B3"/>
    <w:rsid w:val="0095173F"/>
    <w:rsid w:val="00951AB6"/>
    <w:rsid w:val="00951C31"/>
    <w:rsid w:val="00951C47"/>
    <w:rsid w:val="00951CA9"/>
    <w:rsid w:val="00951EAA"/>
    <w:rsid w:val="00951F3E"/>
    <w:rsid w:val="009521C7"/>
    <w:rsid w:val="009522E2"/>
    <w:rsid w:val="00952371"/>
    <w:rsid w:val="00952520"/>
    <w:rsid w:val="0095271F"/>
    <w:rsid w:val="0095272C"/>
    <w:rsid w:val="009527C8"/>
    <w:rsid w:val="00952A60"/>
    <w:rsid w:val="00952AFB"/>
    <w:rsid w:val="00952C2A"/>
    <w:rsid w:val="00952D22"/>
    <w:rsid w:val="00952E6B"/>
    <w:rsid w:val="00953092"/>
    <w:rsid w:val="009530E2"/>
    <w:rsid w:val="0095327C"/>
    <w:rsid w:val="0095329E"/>
    <w:rsid w:val="00953317"/>
    <w:rsid w:val="009535AE"/>
    <w:rsid w:val="00953610"/>
    <w:rsid w:val="00953796"/>
    <w:rsid w:val="00953A56"/>
    <w:rsid w:val="00953D7A"/>
    <w:rsid w:val="00953ED7"/>
    <w:rsid w:val="00954265"/>
    <w:rsid w:val="009542B6"/>
    <w:rsid w:val="00954346"/>
    <w:rsid w:val="009546D5"/>
    <w:rsid w:val="00954761"/>
    <w:rsid w:val="009547E8"/>
    <w:rsid w:val="00954A85"/>
    <w:rsid w:val="00954C91"/>
    <w:rsid w:val="00954DD6"/>
    <w:rsid w:val="0095506A"/>
    <w:rsid w:val="0095507F"/>
    <w:rsid w:val="0095549D"/>
    <w:rsid w:val="0095594C"/>
    <w:rsid w:val="00955A4F"/>
    <w:rsid w:val="00955C94"/>
    <w:rsid w:val="00955CC3"/>
    <w:rsid w:val="00955ED2"/>
    <w:rsid w:val="00955F34"/>
    <w:rsid w:val="0095649C"/>
    <w:rsid w:val="00956A11"/>
    <w:rsid w:val="00956A6B"/>
    <w:rsid w:val="00956D76"/>
    <w:rsid w:val="00956E2E"/>
    <w:rsid w:val="00956F1D"/>
    <w:rsid w:val="0095714E"/>
    <w:rsid w:val="009571D4"/>
    <w:rsid w:val="00957263"/>
    <w:rsid w:val="00957298"/>
    <w:rsid w:val="009572FB"/>
    <w:rsid w:val="00957386"/>
    <w:rsid w:val="00957690"/>
    <w:rsid w:val="0095772C"/>
    <w:rsid w:val="00960009"/>
    <w:rsid w:val="0096004C"/>
    <w:rsid w:val="0096004F"/>
    <w:rsid w:val="00960066"/>
    <w:rsid w:val="00960123"/>
    <w:rsid w:val="00960146"/>
    <w:rsid w:val="0096026F"/>
    <w:rsid w:val="009602F4"/>
    <w:rsid w:val="009604CE"/>
    <w:rsid w:val="009604E9"/>
    <w:rsid w:val="00960557"/>
    <w:rsid w:val="0096059E"/>
    <w:rsid w:val="009607F1"/>
    <w:rsid w:val="0096083B"/>
    <w:rsid w:val="0096084E"/>
    <w:rsid w:val="0096085E"/>
    <w:rsid w:val="00960A16"/>
    <w:rsid w:val="00960B03"/>
    <w:rsid w:val="00960B33"/>
    <w:rsid w:val="00960F6C"/>
    <w:rsid w:val="00960FA1"/>
    <w:rsid w:val="0096103A"/>
    <w:rsid w:val="009612AB"/>
    <w:rsid w:val="00961328"/>
    <w:rsid w:val="009615C0"/>
    <w:rsid w:val="0096189C"/>
    <w:rsid w:val="009618FA"/>
    <w:rsid w:val="00961A6E"/>
    <w:rsid w:val="00961C6F"/>
    <w:rsid w:val="00961D68"/>
    <w:rsid w:val="00961D69"/>
    <w:rsid w:val="00961D9C"/>
    <w:rsid w:val="00962206"/>
    <w:rsid w:val="00962597"/>
    <w:rsid w:val="009625D7"/>
    <w:rsid w:val="009629BD"/>
    <w:rsid w:val="00962B03"/>
    <w:rsid w:val="00962BA2"/>
    <w:rsid w:val="00962E28"/>
    <w:rsid w:val="009632D6"/>
    <w:rsid w:val="009633B3"/>
    <w:rsid w:val="009636E7"/>
    <w:rsid w:val="00963857"/>
    <w:rsid w:val="00963889"/>
    <w:rsid w:val="00963A92"/>
    <w:rsid w:val="00963C07"/>
    <w:rsid w:val="00963CD8"/>
    <w:rsid w:val="00963F7B"/>
    <w:rsid w:val="00964202"/>
    <w:rsid w:val="009643E7"/>
    <w:rsid w:val="00964527"/>
    <w:rsid w:val="009647F9"/>
    <w:rsid w:val="00964A55"/>
    <w:rsid w:val="00964A5B"/>
    <w:rsid w:val="00964E50"/>
    <w:rsid w:val="00964E5C"/>
    <w:rsid w:val="00965072"/>
    <w:rsid w:val="009656B0"/>
    <w:rsid w:val="0096582F"/>
    <w:rsid w:val="00965842"/>
    <w:rsid w:val="00965B07"/>
    <w:rsid w:val="00965D9D"/>
    <w:rsid w:val="009665CA"/>
    <w:rsid w:val="009667CD"/>
    <w:rsid w:val="00966802"/>
    <w:rsid w:val="009669DA"/>
    <w:rsid w:val="00966C3E"/>
    <w:rsid w:val="00966CFB"/>
    <w:rsid w:val="00966E8E"/>
    <w:rsid w:val="00966F33"/>
    <w:rsid w:val="0096716A"/>
    <w:rsid w:val="009672CE"/>
    <w:rsid w:val="00967418"/>
    <w:rsid w:val="0096763A"/>
    <w:rsid w:val="00967A15"/>
    <w:rsid w:val="00967DB6"/>
    <w:rsid w:val="00967E65"/>
    <w:rsid w:val="00967F9B"/>
    <w:rsid w:val="00967FCD"/>
    <w:rsid w:val="00970039"/>
    <w:rsid w:val="00970082"/>
    <w:rsid w:val="009703AF"/>
    <w:rsid w:val="00970540"/>
    <w:rsid w:val="00970689"/>
    <w:rsid w:val="009706DD"/>
    <w:rsid w:val="00970815"/>
    <w:rsid w:val="009708E7"/>
    <w:rsid w:val="00970A38"/>
    <w:rsid w:val="00970C14"/>
    <w:rsid w:val="00970D0B"/>
    <w:rsid w:val="00970DB3"/>
    <w:rsid w:val="00970F2D"/>
    <w:rsid w:val="009711DE"/>
    <w:rsid w:val="00971381"/>
    <w:rsid w:val="009715A1"/>
    <w:rsid w:val="009715EA"/>
    <w:rsid w:val="009717A7"/>
    <w:rsid w:val="00971AD8"/>
    <w:rsid w:val="00971CA5"/>
    <w:rsid w:val="00971E47"/>
    <w:rsid w:val="009721CF"/>
    <w:rsid w:val="0097229C"/>
    <w:rsid w:val="00972352"/>
    <w:rsid w:val="009723CD"/>
    <w:rsid w:val="009724A8"/>
    <w:rsid w:val="00972545"/>
    <w:rsid w:val="009725BC"/>
    <w:rsid w:val="0097268C"/>
    <w:rsid w:val="00972812"/>
    <w:rsid w:val="009729E8"/>
    <w:rsid w:val="00972C95"/>
    <w:rsid w:val="00972FD1"/>
    <w:rsid w:val="0097306A"/>
    <w:rsid w:val="00973170"/>
    <w:rsid w:val="0097326D"/>
    <w:rsid w:val="009732D0"/>
    <w:rsid w:val="009735E4"/>
    <w:rsid w:val="00973680"/>
    <w:rsid w:val="009736CF"/>
    <w:rsid w:val="009739FF"/>
    <w:rsid w:val="00973BB3"/>
    <w:rsid w:val="00973D15"/>
    <w:rsid w:val="00973D33"/>
    <w:rsid w:val="00973F45"/>
    <w:rsid w:val="009741AC"/>
    <w:rsid w:val="009742FC"/>
    <w:rsid w:val="0097447D"/>
    <w:rsid w:val="009746BF"/>
    <w:rsid w:val="00974876"/>
    <w:rsid w:val="00974B27"/>
    <w:rsid w:val="00974E42"/>
    <w:rsid w:val="0097506E"/>
    <w:rsid w:val="00975373"/>
    <w:rsid w:val="00975465"/>
    <w:rsid w:val="009756A8"/>
    <w:rsid w:val="009756E2"/>
    <w:rsid w:val="00975749"/>
    <w:rsid w:val="00975B1A"/>
    <w:rsid w:val="00975BA2"/>
    <w:rsid w:val="00975D52"/>
    <w:rsid w:val="00975DF6"/>
    <w:rsid w:val="00975E0E"/>
    <w:rsid w:val="00975EA6"/>
    <w:rsid w:val="00976136"/>
    <w:rsid w:val="00976364"/>
    <w:rsid w:val="00976395"/>
    <w:rsid w:val="0097653F"/>
    <w:rsid w:val="00976702"/>
    <w:rsid w:val="0097688B"/>
    <w:rsid w:val="009768AE"/>
    <w:rsid w:val="00976AEE"/>
    <w:rsid w:val="00976EB6"/>
    <w:rsid w:val="00976FA8"/>
    <w:rsid w:val="00976FB9"/>
    <w:rsid w:val="00977089"/>
    <w:rsid w:val="00977370"/>
    <w:rsid w:val="00977660"/>
    <w:rsid w:val="00977758"/>
    <w:rsid w:val="00977942"/>
    <w:rsid w:val="00977B45"/>
    <w:rsid w:val="00977E69"/>
    <w:rsid w:val="00977FA6"/>
    <w:rsid w:val="009802D4"/>
    <w:rsid w:val="0098038D"/>
    <w:rsid w:val="009803D8"/>
    <w:rsid w:val="009805BA"/>
    <w:rsid w:val="009806A2"/>
    <w:rsid w:val="009808EA"/>
    <w:rsid w:val="0098095B"/>
    <w:rsid w:val="00980BE9"/>
    <w:rsid w:val="00981048"/>
    <w:rsid w:val="00981069"/>
    <w:rsid w:val="0098110D"/>
    <w:rsid w:val="00981532"/>
    <w:rsid w:val="00981553"/>
    <w:rsid w:val="00981805"/>
    <w:rsid w:val="00981862"/>
    <w:rsid w:val="009818BB"/>
    <w:rsid w:val="00981994"/>
    <w:rsid w:val="00981C50"/>
    <w:rsid w:val="0098200A"/>
    <w:rsid w:val="00982345"/>
    <w:rsid w:val="00982383"/>
    <w:rsid w:val="00982545"/>
    <w:rsid w:val="0098271A"/>
    <w:rsid w:val="00982881"/>
    <w:rsid w:val="009828DB"/>
    <w:rsid w:val="00982A3D"/>
    <w:rsid w:val="00982C20"/>
    <w:rsid w:val="00982C71"/>
    <w:rsid w:val="00982E37"/>
    <w:rsid w:val="00983057"/>
    <w:rsid w:val="009832B1"/>
    <w:rsid w:val="009833CF"/>
    <w:rsid w:val="009833F9"/>
    <w:rsid w:val="0098368B"/>
    <w:rsid w:val="0098372B"/>
    <w:rsid w:val="00983809"/>
    <w:rsid w:val="00983827"/>
    <w:rsid w:val="0098391A"/>
    <w:rsid w:val="00983C2F"/>
    <w:rsid w:val="00983EF7"/>
    <w:rsid w:val="009841FF"/>
    <w:rsid w:val="00984307"/>
    <w:rsid w:val="009843DC"/>
    <w:rsid w:val="009843F6"/>
    <w:rsid w:val="00984734"/>
    <w:rsid w:val="009848CD"/>
    <w:rsid w:val="00984B60"/>
    <w:rsid w:val="00984DEC"/>
    <w:rsid w:val="0098500B"/>
    <w:rsid w:val="009850E4"/>
    <w:rsid w:val="00985565"/>
    <w:rsid w:val="009855D6"/>
    <w:rsid w:val="009859A1"/>
    <w:rsid w:val="009859B9"/>
    <w:rsid w:val="009859E9"/>
    <w:rsid w:val="009859F2"/>
    <w:rsid w:val="00985A07"/>
    <w:rsid w:val="00985C62"/>
    <w:rsid w:val="00985CC4"/>
    <w:rsid w:val="00985CE3"/>
    <w:rsid w:val="00985D6F"/>
    <w:rsid w:val="00985E35"/>
    <w:rsid w:val="00985EBB"/>
    <w:rsid w:val="009861D8"/>
    <w:rsid w:val="00986318"/>
    <w:rsid w:val="0098651C"/>
    <w:rsid w:val="00986546"/>
    <w:rsid w:val="009866F7"/>
    <w:rsid w:val="00986768"/>
    <w:rsid w:val="009868CE"/>
    <w:rsid w:val="00986910"/>
    <w:rsid w:val="00986925"/>
    <w:rsid w:val="009869C7"/>
    <w:rsid w:val="00986A36"/>
    <w:rsid w:val="00986AC6"/>
    <w:rsid w:val="00986C32"/>
    <w:rsid w:val="00986F75"/>
    <w:rsid w:val="009871B0"/>
    <w:rsid w:val="0098751C"/>
    <w:rsid w:val="00987546"/>
    <w:rsid w:val="009877BA"/>
    <w:rsid w:val="00987B79"/>
    <w:rsid w:val="00987D15"/>
    <w:rsid w:val="0099032D"/>
    <w:rsid w:val="00990446"/>
    <w:rsid w:val="00990470"/>
    <w:rsid w:val="0099057B"/>
    <w:rsid w:val="0099091B"/>
    <w:rsid w:val="00990B97"/>
    <w:rsid w:val="00990BA2"/>
    <w:rsid w:val="009913AA"/>
    <w:rsid w:val="00991494"/>
    <w:rsid w:val="0099170D"/>
    <w:rsid w:val="009917EA"/>
    <w:rsid w:val="0099197D"/>
    <w:rsid w:val="009919ED"/>
    <w:rsid w:val="00991AB3"/>
    <w:rsid w:val="00991B6D"/>
    <w:rsid w:val="00992125"/>
    <w:rsid w:val="00992159"/>
    <w:rsid w:val="00992181"/>
    <w:rsid w:val="00992563"/>
    <w:rsid w:val="00992CC5"/>
    <w:rsid w:val="00992DF0"/>
    <w:rsid w:val="00993025"/>
    <w:rsid w:val="009933C7"/>
    <w:rsid w:val="009935B5"/>
    <w:rsid w:val="009936BE"/>
    <w:rsid w:val="00993731"/>
    <w:rsid w:val="009939B9"/>
    <w:rsid w:val="00993A59"/>
    <w:rsid w:val="00993D3A"/>
    <w:rsid w:val="009942BD"/>
    <w:rsid w:val="009942FC"/>
    <w:rsid w:val="00994354"/>
    <w:rsid w:val="009943CC"/>
    <w:rsid w:val="00994673"/>
    <w:rsid w:val="00994682"/>
    <w:rsid w:val="009949D2"/>
    <w:rsid w:val="00994A56"/>
    <w:rsid w:val="00994B8E"/>
    <w:rsid w:val="00994E7F"/>
    <w:rsid w:val="00994EEC"/>
    <w:rsid w:val="00995152"/>
    <w:rsid w:val="00995260"/>
    <w:rsid w:val="00995357"/>
    <w:rsid w:val="009954BA"/>
    <w:rsid w:val="00995502"/>
    <w:rsid w:val="009957D9"/>
    <w:rsid w:val="00995806"/>
    <w:rsid w:val="00995AA5"/>
    <w:rsid w:val="00995AAF"/>
    <w:rsid w:val="00995AE3"/>
    <w:rsid w:val="00995B20"/>
    <w:rsid w:val="00995B88"/>
    <w:rsid w:val="00995CCE"/>
    <w:rsid w:val="009961CF"/>
    <w:rsid w:val="00996257"/>
    <w:rsid w:val="00996611"/>
    <w:rsid w:val="00996C67"/>
    <w:rsid w:val="00996E8B"/>
    <w:rsid w:val="00996FF4"/>
    <w:rsid w:val="0099717F"/>
    <w:rsid w:val="00997491"/>
    <w:rsid w:val="009974F6"/>
    <w:rsid w:val="009974FE"/>
    <w:rsid w:val="0099758C"/>
    <w:rsid w:val="009978AB"/>
    <w:rsid w:val="00997AEF"/>
    <w:rsid w:val="00997DE3"/>
    <w:rsid w:val="00997EE9"/>
    <w:rsid w:val="009A0035"/>
    <w:rsid w:val="009A009B"/>
    <w:rsid w:val="009A0187"/>
    <w:rsid w:val="009A033D"/>
    <w:rsid w:val="009A0391"/>
    <w:rsid w:val="009A0556"/>
    <w:rsid w:val="009A0629"/>
    <w:rsid w:val="009A0834"/>
    <w:rsid w:val="009A090E"/>
    <w:rsid w:val="009A0F84"/>
    <w:rsid w:val="009A119E"/>
    <w:rsid w:val="009A11D8"/>
    <w:rsid w:val="009A145E"/>
    <w:rsid w:val="009A1A1D"/>
    <w:rsid w:val="009A1A76"/>
    <w:rsid w:val="009A1ACA"/>
    <w:rsid w:val="009A1B43"/>
    <w:rsid w:val="009A1B99"/>
    <w:rsid w:val="009A1E85"/>
    <w:rsid w:val="009A2031"/>
    <w:rsid w:val="009A2117"/>
    <w:rsid w:val="009A2327"/>
    <w:rsid w:val="009A2575"/>
    <w:rsid w:val="009A2619"/>
    <w:rsid w:val="009A278D"/>
    <w:rsid w:val="009A27E2"/>
    <w:rsid w:val="009A28D8"/>
    <w:rsid w:val="009A2DA5"/>
    <w:rsid w:val="009A2DB7"/>
    <w:rsid w:val="009A2FAC"/>
    <w:rsid w:val="009A300B"/>
    <w:rsid w:val="009A3291"/>
    <w:rsid w:val="009A341E"/>
    <w:rsid w:val="009A3520"/>
    <w:rsid w:val="009A36E4"/>
    <w:rsid w:val="009A39E5"/>
    <w:rsid w:val="009A3A92"/>
    <w:rsid w:val="009A40C4"/>
    <w:rsid w:val="009A43F1"/>
    <w:rsid w:val="009A446D"/>
    <w:rsid w:val="009A4872"/>
    <w:rsid w:val="009A4A13"/>
    <w:rsid w:val="009A4B13"/>
    <w:rsid w:val="009A4BB8"/>
    <w:rsid w:val="009A4F41"/>
    <w:rsid w:val="009A5370"/>
    <w:rsid w:val="009A54C5"/>
    <w:rsid w:val="009A5526"/>
    <w:rsid w:val="009A5567"/>
    <w:rsid w:val="009A5778"/>
    <w:rsid w:val="009A59E9"/>
    <w:rsid w:val="009A5A3B"/>
    <w:rsid w:val="009A5ACD"/>
    <w:rsid w:val="009A5C89"/>
    <w:rsid w:val="009A6012"/>
    <w:rsid w:val="009A60AB"/>
    <w:rsid w:val="009A6424"/>
    <w:rsid w:val="009A66B4"/>
    <w:rsid w:val="009A6716"/>
    <w:rsid w:val="009A67F1"/>
    <w:rsid w:val="009A6D03"/>
    <w:rsid w:val="009A6D24"/>
    <w:rsid w:val="009A6EDE"/>
    <w:rsid w:val="009A6F51"/>
    <w:rsid w:val="009A7095"/>
    <w:rsid w:val="009A722F"/>
    <w:rsid w:val="009A7254"/>
    <w:rsid w:val="009A72D3"/>
    <w:rsid w:val="009A72F7"/>
    <w:rsid w:val="009A741B"/>
    <w:rsid w:val="009A75A6"/>
    <w:rsid w:val="009A75EB"/>
    <w:rsid w:val="009A767A"/>
    <w:rsid w:val="009A7690"/>
    <w:rsid w:val="009A77AB"/>
    <w:rsid w:val="009A7BCD"/>
    <w:rsid w:val="009A7CE2"/>
    <w:rsid w:val="009A7E60"/>
    <w:rsid w:val="009A7ED3"/>
    <w:rsid w:val="009A7F3F"/>
    <w:rsid w:val="009B0075"/>
    <w:rsid w:val="009B023F"/>
    <w:rsid w:val="009B03BC"/>
    <w:rsid w:val="009B0956"/>
    <w:rsid w:val="009B0B8F"/>
    <w:rsid w:val="009B0E3D"/>
    <w:rsid w:val="009B0EAC"/>
    <w:rsid w:val="009B109C"/>
    <w:rsid w:val="009B16AF"/>
    <w:rsid w:val="009B1827"/>
    <w:rsid w:val="009B185F"/>
    <w:rsid w:val="009B188D"/>
    <w:rsid w:val="009B1C66"/>
    <w:rsid w:val="009B1FD3"/>
    <w:rsid w:val="009B2360"/>
    <w:rsid w:val="009B2364"/>
    <w:rsid w:val="009B23EF"/>
    <w:rsid w:val="009B245F"/>
    <w:rsid w:val="009B29B1"/>
    <w:rsid w:val="009B2D42"/>
    <w:rsid w:val="009B2E3A"/>
    <w:rsid w:val="009B2EB3"/>
    <w:rsid w:val="009B30CD"/>
    <w:rsid w:val="009B31C9"/>
    <w:rsid w:val="009B31E1"/>
    <w:rsid w:val="009B32DC"/>
    <w:rsid w:val="009B3456"/>
    <w:rsid w:val="009B38E0"/>
    <w:rsid w:val="009B3935"/>
    <w:rsid w:val="009B3A5C"/>
    <w:rsid w:val="009B3B01"/>
    <w:rsid w:val="009B3B9E"/>
    <w:rsid w:val="009B3CD8"/>
    <w:rsid w:val="009B41A0"/>
    <w:rsid w:val="009B4438"/>
    <w:rsid w:val="009B4449"/>
    <w:rsid w:val="009B4479"/>
    <w:rsid w:val="009B44B5"/>
    <w:rsid w:val="009B456D"/>
    <w:rsid w:val="009B45A5"/>
    <w:rsid w:val="009B45B6"/>
    <w:rsid w:val="009B4911"/>
    <w:rsid w:val="009B4A8E"/>
    <w:rsid w:val="009B4A99"/>
    <w:rsid w:val="009B4B8D"/>
    <w:rsid w:val="009B4FBE"/>
    <w:rsid w:val="009B5025"/>
    <w:rsid w:val="009B5168"/>
    <w:rsid w:val="009B529A"/>
    <w:rsid w:val="009B5376"/>
    <w:rsid w:val="009B5540"/>
    <w:rsid w:val="009B5577"/>
    <w:rsid w:val="009B55BB"/>
    <w:rsid w:val="009B567D"/>
    <w:rsid w:val="009B58EE"/>
    <w:rsid w:val="009B5AA8"/>
    <w:rsid w:val="009B5BE4"/>
    <w:rsid w:val="009B5D67"/>
    <w:rsid w:val="009B5EAB"/>
    <w:rsid w:val="009B6166"/>
    <w:rsid w:val="009B61FB"/>
    <w:rsid w:val="009B6790"/>
    <w:rsid w:val="009B67C0"/>
    <w:rsid w:val="009B68BD"/>
    <w:rsid w:val="009B6EB1"/>
    <w:rsid w:val="009B6EB6"/>
    <w:rsid w:val="009B6F98"/>
    <w:rsid w:val="009B6FD1"/>
    <w:rsid w:val="009B7233"/>
    <w:rsid w:val="009B75F1"/>
    <w:rsid w:val="009B774D"/>
    <w:rsid w:val="009B7798"/>
    <w:rsid w:val="009B78FF"/>
    <w:rsid w:val="009B7AE2"/>
    <w:rsid w:val="009B7B3E"/>
    <w:rsid w:val="009B7B7E"/>
    <w:rsid w:val="009B7F3E"/>
    <w:rsid w:val="009C0254"/>
    <w:rsid w:val="009C0489"/>
    <w:rsid w:val="009C07DC"/>
    <w:rsid w:val="009C08BD"/>
    <w:rsid w:val="009C08E5"/>
    <w:rsid w:val="009C09B5"/>
    <w:rsid w:val="009C0A31"/>
    <w:rsid w:val="009C0D22"/>
    <w:rsid w:val="009C0DC4"/>
    <w:rsid w:val="009C1027"/>
    <w:rsid w:val="009C14EE"/>
    <w:rsid w:val="009C15FA"/>
    <w:rsid w:val="009C168E"/>
    <w:rsid w:val="009C17D1"/>
    <w:rsid w:val="009C1AB3"/>
    <w:rsid w:val="009C1CE6"/>
    <w:rsid w:val="009C1F69"/>
    <w:rsid w:val="009C2007"/>
    <w:rsid w:val="009C211F"/>
    <w:rsid w:val="009C2342"/>
    <w:rsid w:val="009C24A1"/>
    <w:rsid w:val="009C2529"/>
    <w:rsid w:val="009C262D"/>
    <w:rsid w:val="009C2703"/>
    <w:rsid w:val="009C28A3"/>
    <w:rsid w:val="009C28EB"/>
    <w:rsid w:val="009C2A95"/>
    <w:rsid w:val="009C2C8C"/>
    <w:rsid w:val="009C2D32"/>
    <w:rsid w:val="009C2F3B"/>
    <w:rsid w:val="009C3003"/>
    <w:rsid w:val="009C31CB"/>
    <w:rsid w:val="009C32A3"/>
    <w:rsid w:val="009C39B0"/>
    <w:rsid w:val="009C3B42"/>
    <w:rsid w:val="009C3F13"/>
    <w:rsid w:val="009C402C"/>
    <w:rsid w:val="009C4301"/>
    <w:rsid w:val="009C443C"/>
    <w:rsid w:val="009C47EF"/>
    <w:rsid w:val="009C4925"/>
    <w:rsid w:val="009C49A2"/>
    <w:rsid w:val="009C4A53"/>
    <w:rsid w:val="009C4B10"/>
    <w:rsid w:val="009C4B1F"/>
    <w:rsid w:val="009C4E98"/>
    <w:rsid w:val="009C4E9F"/>
    <w:rsid w:val="009C4EBC"/>
    <w:rsid w:val="009C4EFB"/>
    <w:rsid w:val="009C4FBE"/>
    <w:rsid w:val="009C4FCD"/>
    <w:rsid w:val="009C4FF2"/>
    <w:rsid w:val="009C5123"/>
    <w:rsid w:val="009C5129"/>
    <w:rsid w:val="009C51CE"/>
    <w:rsid w:val="009C54BC"/>
    <w:rsid w:val="009C5950"/>
    <w:rsid w:val="009C5B43"/>
    <w:rsid w:val="009C5B9B"/>
    <w:rsid w:val="009C5CBC"/>
    <w:rsid w:val="009C5DB7"/>
    <w:rsid w:val="009C6000"/>
    <w:rsid w:val="009C6C80"/>
    <w:rsid w:val="009C6DD8"/>
    <w:rsid w:val="009C700C"/>
    <w:rsid w:val="009C71BA"/>
    <w:rsid w:val="009C72F9"/>
    <w:rsid w:val="009C7635"/>
    <w:rsid w:val="009C76F8"/>
    <w:rsid w:val="009C77C8"/>
    <w:rsid w:val="009C7844"/>
    <w:rsid w:val="009C7B0F"/>
    <w:rsid w:val="009C7CC0"/>
    <w:rsid w:val="009D00A7"/>
    <w:rsid w:val="009D012F"/>
    <w:rsid w:val="009D01C4"/>
    <w:rsid w:val="009D0335"/>
    <w:rsid w:val="009D03D2"/>
    <w:rsid w:val="009D03FD"/>
    <w:rsid w:val="009D04BB"/>
    <w:rsid w:val="009D0A5F"/>
    <w:rsid w:val="009D0B0D"/>
    <w:rsid w:val="009D0CFB"/>
    <w:rsid w:val="009D0E04"/>
    <w:rsid w:val="009D1548"/>
    <w:rsid w:val="009D17EA"/>
    <w:rsid w:val="009D183F"/>
    <w:rsid w:val="009D1AE2"/>
    <w:rsid w:val="009D1D0F"/>
    <w:rsid w:val="009D1E64"/>
    <w:rsid w:val="009D1FF9"/>
    <w:rsid w:val="009D221C"/>
    <w:rsid w:val="009D230A"/>
    <w:rsid w:val="009D2385"/>
    <w:rsid w:val="009D24A2"/>
    <w:rsid w:val="009D2757"/>
    <w:rsid w:val="009D2793"/>
    <w:rsid w:val="009D27A4"/>
    <w:rsid w:val="009D2CCD"/>
    <w:rsid w:val="009D2E0C"/>
    <w:rsid w:val="009D2F7A"/>
    <w:rsid w:val="009D3034"/>
    <w:rsid w:val="009D30BE"/>
    <w:rsid w:val="009D3283"/>
    <w:rsid w:val="009D33F3"/>
    <w:rsid w:val="009D363D"/>
    <w:rsid w:val="009D3806"/>
    <w:rsid w:val="009D39CB"/>
    <w:rsid w:val="009D3A75"/>
    <w:rsid w:val="009D3AB9"/>
    <w:rsid w:val="009D3C90"/>
    <w:rsid w:val="009D3CD0"/>
    <w:rsid w:val="009D3D7A"/>
    <w:rsid w:val="009D3E23"/>
    <w:rsid w:val="009D3EC0"/>
    <w:rsid w:val="009D3EEB"/>
    <w:rsid w:val="009D3F14"/>
    <w:rsid w:val="009D4029"/>
    <w:rsid w:val="009D458C"/>
    <w:rsid w:val="009D4615"/>
    <w:rsid w:val="009D48BB"/>
    <w:rsid w:val="009D49F3"/>
    <w:rsid w:val="009D49FA"/>
    <w:rsid w:val="009D4C16"/>
    <w:rsid w:val="009D4C1F"/>
    <w:rsid w:val="009D4D9D"/>
    <w:rsid w:val="009D529F"/>
    <w:rsid w:val="009D5394"/>
    <w:rsid w:val="009D5583"/>
    <w:rsid w:val="009D5591"/>
    <w:rsid w:val="009D5AFA"/>
    <w:rsid w:val="009D5C16"/>
    <w:rsid w:val="009D5C85"/>
    <w:rsid w:val="009D5D70"/>
    <w:rsid w:val="009D5EF1"/>
    <w:rsid w:val="009D5FAD"/>
    <w:rsid w:val="009D60EC"/>
    <w:rsid w:val="009D618D"/>
    <w:rsid w:val="009D62A0"/>
    <w:rsid w:val="009D6595"/>
    <w:rsid w:val="009D67EF"/>
    <w:rsid w:val="009D6929"/>
    <w:rsid w:val="009D6955"/>
    <w:rsid w:val="009D6DFC"/>
    <w:rsid w:val="009D6EAA"/>
    <w:rsid w:val="009D7049"/>
    <w:rsid w:val="009D704F"/>
    <w:rsid w:val="009D70D6"/>
    <w:rsid w:val="009D74B6"/>
    <w:rsid w:val="009D753A"/>
    <w:rsid w:val="009D7838"/>
    <w:rsid w:val="009D7A00"/>
    <w:rsid w:val="009D7A6E"/>
    <w:rsid w:val="009D7ED1"/>
    <w:rsid w:val="009E0316"/>
    <w:rsid w:val="009E07C8"/>
    <w:rsid w:val="009E0B3D"/>
    <w:rsid w:val="009E0EB6"/>
    <w:rsid w:val="009E0EEC"/>
    <w:rsid w:val="009E0FC2"/>
    <w:rsid w:val="009E104B"/>
    <w:rsid w:val="009E1322"/>
    <w:rsid w:val="009E1471"/>
    <w:rsid w:val="009E1595"/>
    <w:rsid w:val="009E161E"/>
    <w:rsid w:val="009E17C5"/>
    <w:rsid w:val="009E1A80"/>
    <w:rsid w:val="009E1BDD"/>
    <w:rsid w:val="009E1F17"/>
    <w:rsid w:val="009E21E6"/>
    <w:rsid w:val="009E231D"/>
    <w:rsid w:val="009E2344"/>
    <w:rsid w:val="009E279B"/>
    <w:rsid w:val="009E2D10"/>
    <w:rsid w:val="009E2E0F"/>
    <w:rsid w:val="009E3072"/>
    <w:rsid w:val="009E32A4"/>
    <w:rsid w:val="009E33E9"/>
    <w:rsid w:val="009E3495"/>
    <w:rsid w:val="009E36C0"/>
    <w:rsid w:val="009E3B8E"/>
    <w:rsid w:val="009E3BA5"/>
    <w:rsid w:val="009E3BF4"/>
    <w:rsid w:val="009E3D76"/>
    <w:rsid w:val="009E3E60"/>
    <w:rsid w:val="009E3EED"/>
    <w:rsid w:val="009E3F81"/>
    <w:rsid w:val="009E4049"/>
    <w:rsid w:val="009E413D"/>
    <w:rsid w:val="009E4168"/>
    <w:rsid w:val="009E43BF"/>
    <w:rsid w:val="009E43F0"/>
    <w:rsid w:val="009E4555"/>
    <w:rsid w:val="009E463B"/>
    <w:rsid w:val="009E467D"/>
    <w:rsid w:val="009E469E"/>
    <w:rsid w:val="009E48B7"/>
    <w:rsid w:val="009E492D"/>
    <w:rsid w:val="009E49A2"/>
    <w:rsid w:val="009E4AE9"/>
    <w:rsid w:val="009E4CAC"/>
    <w:rsid w:val="009E4CBD"/>
    <w:rsid w:val="009E4E64"/>
    <w:rsid w:val="009E4F51"/>
    <w:rsid w:val="009E5019"/>
    <w:rsid w:val="009E562B"/>
    <w:rsid w:val="009E59AA"/>
    <w:rsid w:val="009E5AF2"/>
    <w:rsid w:val="009E620E"/>
    <w:rsid w:val="009E652A"/>
    <w:rsid w:val="009E6540"/>
    <w:rsid w:val="009E660B"/>
    <w:rsid w:val="009E6686"/>
    <w:rsid w:val="009E678E"/>
    <w:rsid w:val="009E6862"/>
    <w:rsid w:val="009E695D"/>
    <w:rsid w:val="009E69C7"/>
    <w:rsid w:val="009E6EE6"/>
    <w:rsid w:val="009E7049"/>
    <w:rsid w:val="009E717B"/>
    <w:rsid w:val="009E741D"/>
    <w:rsid w:val="009E748C"/>
    <w:rsid w:val="009E751A"/>
    <w:rsid w:val="009E7840"/>
    <w:rsid w:val="009E7DED"/>
    <w:rsid w:val="009F0511"/>
    <w:rsid w:val="009F05A2"/>
    <w:rsid w:val="009F0727"/>
    <w:rsid w:val="009F080F"/>
    <w:rsid w:val="009F095B"/>
    <w:rsid w:val="009F0C9B"/>
    <w:rsid w:val="009F0DD0"/>
    <w:rsid w:val="009F1206"/>
    <w:rsid w:val="009F1883"/>
    <w:rsid w:val="009F18F6"/>
    <w:rsid w:val="009F19F0"/>
    <w:rsid w:val="009F1A36"/>
    <w:rsid w:val="009F1C83"/>
    <w:rsid w:val="009F1D92"/>
    <w:rsid w:val="009F221B"/>
    <w:rsid w:val="009F2236"/>
    <w:rsid w:val="009F223A"/>
    <w:rsid w:val="009F249C"/>
    <w:rsid w:val="009F28D5"/>
    <w:rsid w:val="009F28F6"/>
    <w:rsid w:val="009F2A07"/>
    <w:rsid w:val="009F2C4C"/>
    <w:rsid w:val="009F2E18"/>
    <w:rsid w:val="009F2E9A"/>
    <w:rsid w:val="009F3019"/>
    <w:rsid w:val="009F3300"/>
    <w:rsid w:val="009F3391"/>
    <w:rsid w:val="009F33F6"/>
    <w:rsid w:val="009F34C2"/>
    <w:rsid w:val="009F3789"/>
    <w:rsid w:val="009F3859"/>
    <w:rsid w:val="009F391D"/>
    <w:rsid w:val="009F39B1"/>
    <w:rsid w:val="009F3BBC"/>
    <w:rsid w:val="009F3D26"/>
    <w:rsid w:val="009F3DFE"/>
    <w:rsid w:val="009F3F7E"/>
    <w:rsid w:val="009F3F82"/>
    <w:rsid w:val="009F3FF4"/>
    <w:rsid w:val="009F40A2"/>
    <w:rsid w:val="009F416D"/>
    <w:rsid w:val="009F4415"/>
    <w:rsid w:val="009F4796"/>
    <w:rsid w:val="009F48CF"/>
    <w:rsid w:val="009F4A94"/>
    <w:rsid w:val="009F4AE9"/>
    <w:rsid w:val="009F4B6A"/>
    <w:rsid w:val="009F4D56"/>
    <w:rsid w:val="009F4D91"/>
    <w:rsid w:val="009F4EB6"/>
    <w:rsid w:val="009F4EC1"/>
    <w:rsid w:val="009F52A2"/>
    <w:rsid w:val="009F548C"/>
    <w:rsid w:val="009F5598"/>
    <w:rsid w:val="009F56D0"/>
    <w:rsid w:val="009F58A5"/>
    <w:rsid w:val="009F59CA"/>
    <w:rsid w:val="009F5A87"/>
    <w:rsid w:val="009F5C0F"/>
    <w:rsid w:val="009F5CB6"/>
    <w:rsid w:val="009F60A5"/>
    <w:rsid w:val="009F6163"/>
    <w:rsid w:val="009F650E"/>
    <w:rsid w:val="009F6D2D"/>
    <w:rsid w:val="009F6EEF"/>
    <w:rsid w:val="009F7068"/>
    <w:rsid w:val="009F7080"/>
    <w:rsid w:val="009F7316"/>
    <w:rsid w:val="009F74B5"/>
    <w:rsid w:val="009F7560"/>
    <w:rsid w:val="009F75D4"/>
    <w:rsid w:val="009F7761"/>
    <w:rsid w:val="009F7C41"/>
    <w:rsid w:val="009F7C5D"/>
    <w:rsid w:val="009F7D6D"/>
    <w:rsid w:val="009F7DEF"/>
    <w:rsid w:val="009F7F85"/>
    <w:rsid w:val="009F7FAA"/>
    <w:rsid w:val="00A001F8"/>
    <w:rsid w:val="00A00379"/>
    <w:rsid w:val="00A00568"/>
    <w:rsid w:val="00A008D8"/>
    <w:rsid w:val="00A00910"/>
    <w:rsid w:val="00A00B47"/>
    <w:rsid w:val="00A00EEA"/>
    <w:rsid w:val="00A010A2"/>
    <w:rsid w:val="00A0155B"/>
    <w:rsid w:val="00A0162A"/>
    <w:rsid w:val="00A01A5D"/>
    <w:rsid w:val="00A01A6E"/>
    <w:rsid w:val="00A01A84"/>
    <w:rsid w:val="00A01B2A"/>
    <w:rsid w:val="00A01BB8"/>
    <w:rsid w:val="00A01D2F"/>
    <w:rsid w:val="00A01DB1"/>
    <w:rsid w:val="00A02105"/>
    <w:rsid w:val="00A0220D"/>
    <w:rsid w:val="00A02485"/>
    <w:rsid w:val="00A02599"/>
    <w:rsid w:val="00A02877"/>
    <w:rsid w:val="00A02CAD"/>
    <w:rsid w:val="00A02EFD"/>
    <w:rsid w:val="00A02FE9"/>
    <w:rsid w:val="00A03131"/>
    <w:rsid w:val="00A033F5"/>
    <w:rsid w:val="00A03441"/>
    <w:rsid w:val="00A034F1"/>
    <w:rsid w:val="00A03500"/>
    <w:rsid w:val="00A036D7"/>
    <w:rsid w:val="00A0398C"/>
    <w:rsid w:val="00A039E0"/>
    <w:rsid w:val="00A03C65"/>
    <w:rsid w:val="00A03C8D"/>
    <w:rsid w:val="00A03CA3"/>
    <w:rsid w:val="00A04293"/>
    <w:rsid w:val="00A046F8"/>
    <w:rsid w:val="00A049ED"/>
    <w:rsid w:val="00A04AD4"/>
    <w:rsid w:val="00A04B56"/>
    <w:rsid w:val="00A04C70"/>
    <w:rsid w:val="00A04CC0"/>
    <w:rsid w:val="00A04D59"/>
    <w:rsid w:val="00A05035"/>
    <w:rsid w:val="00A0550E"/>
    <w:rsid w:val="00A05609"/>
    <w:rsid w:val="00A056F9"/>
    <w:rsid w:val="00A0570B"/>
    <w:rsid w:val="00A05721"/>
    <w:rsid w:val="00A0590E"/>
    <w:rsid w:val="00A05BBE"/>
    <w:rsid w:val="00A05E75"/>
    <w:rsid w:val="00A05E7B"/>
    <w:rsid w:val="00A05F33"/>
    <w:rsid w:val="00A05FF4"/>
    <w:rsid w:val="00A06040"/>
    <w:rsid w:val="00A0636B"/>
    <w:rsid w:val="00A06503"/>
    <w:rsid w:val="00A069B2"/>
    <w:rsid w:val="00A06B2B"/>
    <w:rsid w:val="00A06F37"/>
    <w:rsid w:val="00A07244"/>
    <w:rsid w:val="00A07297"/>
    <w:rsid w:val="00A0731B"/>
    <w:rsid w:val="00A0766B"/>
    <w:rsid w:val="00A0793E"/>
    <w:rsid w:val="00A07970"/>
    <w:rsid w:val="00A07A5E"/>
    <w:rsid w:val="00A07AF2"/>
    <w:rsid w:val="00A07F7D"/>
    <w:rsid w:val="00A1036A"/>
    <w:rsid w:val="00A10501"/>
    <w:rsid w:val="00A10882"/>
    <w:rsid w:val="00A10B58"/>
    <w:rsid w:val="00A10E2F"/>
    <w:rsid w:val="00A10FE1"/>
    <w:rsid w:val="00A1124F"/>
    <w:rsid w:val="00A1146A"/>
    <w:rsid w:val="00A11625"/>
    <w:rsid w:val="00A116A5"/>
    <w:rsid w:val="00A1181B"/>
    <w:rsid w:val="00A118BF"/>
    <w:rsid w:val="00A11B4B"/>
    <w:rsid w:val="00A11CB1"/>
    <w:rsid w:val="00A11CC4"/>
    <w:rsid w:val="00A1200E"/>
    <w:rsid w:val="00A122F8"/>
    <w:rsid w:val="00A12329"/>
    <w:rsid w:val="00A12699"/>
    <w:rsid w:val="00A126E5"/>
    <w:rsid w:val="00A128F7"/>
    <w:rsid w:val="00A13100"/>
    <w:rsid w:val="00A131FB"/>
    <w:rsid w:val="00A13236"/>
    <w:rsid w:val="00A132C6"/>
    <w:rsid w:val="00A132CA"/>
    <w:rsid w:val="00A1387E"/>
    <w:rsid w:val="00A13A19"/>
    <w:rsid w:val="00A13AE6"/>
    <w:rsid w:val="00A13B0C"/>
    <w:rsid w:val="00A13EA0"/>
    <w:rsid w:val="00A149BF"/>
    <w:rsid w:val="00A14AF0"/>
    <w:rsid w:val="00A14B5A"/>
    <w:rsid w:val="00A14B89"/>
    <w:rsid w:val="00A14D06"/>
    <w:rsid w:val="00A14D6F"/>
    <w:rsid w:val="00A14D71"/>
    <w:rsid w:val="00A15010"/>
    <w:rsid w:val="00A1512F"/>
    <w:rsid w:val="00A15479"/>
    <w:rsid w:val="00A15533"/>
    <w:rsid w:val="00A1560C"/>
    <w:rsid w:val="00A15630"/>
    <w:rsid w:val="00A15646"/>
    <w:rsid w:val="00A15CFB"/>
    <w:rsid w:val="00A15D6A"/>
    <w:rsid w:val="00A15F16"/>
    <w:rsid w:val="00A15F6A"/>
    <w:rsid w:val="00A161CB"/>
    <w:rsid w:val="00A1628C"/>
    <w:rsid w:val="00A16421"/>
    <w:rsid w:val="00A16479"/>
    <w:rsid w:val="00A1666D"/>
    <w:rsid w:val="00A166DE"/>
    <w:rsid w:val="00A1678A"/>
    <w:rsid w:val="00A16795"/>
    <w:rsid w:val="00A1687A"/>
    <w:rsid w:val="00A169B4"/>
    <w:rsid w:val="00A16AF0"/>
    <w:rsid w:val="00A16E61"/>
    <w:rsid w:val="00A16EB9"/>
    <w:rsid w:val="00A17175"/>
    <w:rsid w:val="00A172B7"/>
    <w:rsid w:val="00A17414"/>
    <w:rsid w:val="00A1759B"/>
    <w:rsid w:val="00A175F6"/>
    <w:rsid w:val="00A17683"/>
    <w:rsid w:val="00A176E6"/>
    <w:rsid w:val="00A17824"/>
    <w:rsid w:val="00A178CF"/>
    <w:rsid w:val="00A1791C"/>
    <w:rsid w:val="00A17A70"/>
    <w:rsid w:val="00A17F70"/>
    <w:rsid w:val="00A20045"/>
    <w:rsid w:val="00A20198"/>
    <w:rsid w:val="00A201A9"/>
    <w:rsid w:val="00A201C7"/>
    <w:rsid w:val="00A2037D"/>
    <w:rsid w:val="00A203C8"/>
    <w:rsid w:val="00A20423"/>
    <w:rsid w:val="00A2045B"/>
    <w:rsid w:val="00A20493"/>
    <w:rsid w:val="00A2071A"/>
    <w:rsid w:val="00A20854"/>
    <w:rsid w:val="00A20919"/>
    <w:rsid w:val="00A2095E"/>
    <w:rsid w:val="00A20BAE"/>
    <w:rsid w:val="00A20FA0"/>
    <w:rsid w:val="00A210A0"/>
    <w:rsid w:val="00A212B3"/>
    <w:rsid w:val="00A21304"/>
    <w:rsid w:val="00A21427"/>
    <w:rsid w:val="00A2160F"/>
    <w:rsid w:val="00A21766"/>
    <w:rsid w:val="00A218F3"/>
    <w:rsid w:val="00A2195A"/>
    <w:rsid w:val="00A21BB5"/>
    <w:rsid w:val="00A21BDA"/>
    <w:rsid w:val="00A21BDC"/>
    <w:rsid w:val="00A21CE1"/>
    <w:rsid w:val="00A22B93"/>
    <w:rsid w:val="00A22E03"/>
    <w:rsid w:val="00A230E4"/>
    <w:rsid w:val="00A231A2"/>
    <w:rsid w:val="00A2320E"/>
    <w:rsid w:val="00A233C4"/>
    <w:rsid w:val="00A23600"/>
    <w:rsid w:val="00A2375E"/>
    <w:rsid w:val="00A237AC"/>
    <w:rsid w:val="00A2395A"/>
    <w:rsid w:val="00A239BF"/>
    <w:rsid w:val="00A23B3A"/>
    <w:rsid w:val="00A23CAA"/>
    <w:rsid w:val="00A24201"/>
    <w:rsid w:val="00A24630"/>
    <w:rsid w:val="00A2476F"/>
    <w:rsid w:val="00A24D64"/>
    <w:rsid w:val="00A24E82"/>
    <w:rsid w:val="00A25553"/>
    <w:rsid w:val="00A258E7"/>
    <w:rsid w:val="00A259B3"/>
    <w:rsid w:val="00A25B07"/>
    <w:rsid w:val="00A25D42"/>
    <w:rsid w:val="00A25EA9"/>
    <w:rsid w:val="00A25EFF"/>
    <w:rsid w:val="00A2612B"/>
    <w:rsid w:val="00A261A0"/>
    <w:rsid w:val="00A263DE"/>
    <w:rsid w:val="00A268C3"/>
    <w:rsid w:val="00A2697A"/>
    <w:rsid w:val="00A269B4"/>
    <w:rsid w:val="00A26A0F"/>
    <w:rsid w:val="00A26A51"/>
    <w:rsid w:val="00A26BBE"/>
    <w:rsid w:val="00A26F6C"/>
    <w:rsid w:val="00A26FB3"/>
    <w:rsid w:val="00A271EF"/>
    <w:rsid w:val="00A27890"/>
    <w:rsid w:val="00A278C9"/>
    <w:rsid w:val="00A27A37"/>
    <w:rsid w:val="00A27B0A"/>
    <w:rsid w:val="00A27BEF"/>
    <w:rsid w:val="00A27C0C"/>
    <w:rsid w:val="00A27E34"/>
    <w:rsid w:val="00A27FE5"/>
    <w:rsid w:val="00A27FE7"/>
    <w:rsid w:val="00A3013B"/>
    <w:rsid w:val="00A3033C"/>
    <w:rsid w:val="00A306AA"/>
    <w:rsid w:val="00A306DB"/>
    <w:rsid w:val="00A307CD"/>
    <w:rsid w:val="00A30949"/>
    <w:rsid w:val="00A30F6B"/>
    <w:rsid w:val="00A31388"/>
    <w:rsid w:val="00A314DF"/>
    <w:rsid w:val="00A314EE"/>
    <w:rsid w:val="00A315A1"/>
    <w:rsid w:val="00A315B3"/>
    <w:rsid w:val="00A31611"/>
    <w:rsid w:val="00A317BF"/>
    <w:rsid w:val="00A31951"/>
    <w:rsid w:val="00A31A42"/>
    <w:rsid w:val="00A31A65"/>
    <w:rsid w:val="00A31C05"/>
    <w:rsid w:val="00A31D3E"/>
    <w:rsid w:val="00A31E4C"/>
    <w:rsid w:val="00A32096"/>
    <w:rsid w:val="00A320A6"/>
    <w:rsid w:val="00A32107"/>
    <w:rsid w:val="00A32124"/>
    <w:rsid w:val="00A32144"/>
    <w:rsid w:val="00A3214E"/>
    <w:rsid w:val="00A321E3"/>
    <w:rsid w:val="00A3222F"/>
    <w:rsid w:val="00A323DA"/>
    <w:rsid w:val="00A324C7"/>
    <w:rsid w:val="00A326D6"/>
    <w:rsid w:val="00A327C5"/>
    <w:rsid w:val="00A3290F"/>
    <w:rsid w:val="00A32A4A"/>
    <w:rsid w:val="00A32E2A"/>
    <w:rsid w:val="00A3300B"/>
    <w:rsid w:val="00A33056"/>
    <w:rsid w:val="00A33180"/>
    <w:rsid w:val="00A333D7"/>
    <w:rsid w:val="00A33589"/>
    <w:rsid w:val="00A337B9"/>
    <w:rsid w:val="00A337F0"/>
    <w:rsid w:val="00A33849"/>
    <w:rsid w:val="00A33873"/>
    <w:rsid w:val="00A33BB9"/>
    <w:rsid w:val="00A33BCF"/>
    <w:rsid w:val="00A33BF0"/>
    <w:rsid w:val="00A33DE4"/>
    <w:rsid w:val="00A33FC4"/>
    <w:rsid w:val="00A34173"/>
    <w:rsid w:val="00A34569"/>
    <w:rsid w:val="00A345B8"/>
    <w:rsid w:val="00A3460A"/>
    <w:rsid w:val="00A34666"/>
    <w:rsid w:val="00A34812"/>
    <w:rsid w:val="00A34974"/>
    <w:rsid w:val="00A34AEC"/>
    <w:rsid w:val="00A34BF6"/>
    <w:rsid w:val="00A34D59"/>
    <w:rsid w:val="00A34DA5"/>
    <w:rsid w:val="00A34DCD"/>
    <w:rsid w:val="00A34E2C"/>
    <w:rsid w:val="00A34E4E"/>
    <w:rsid w:val="00A34EDA"/>
    <w:rsid w:val="00A34F4D"/>
    <w:rsid w:val="00A34F5D"/>
    <w:rsid w:val="00A3528A"/>
    <w:rsid w:val="00A35455"/>
    <w:rsid w:val="00A3576A"/>
    <w:rsid w:val="00A35948"/>
    <w:rsid w:val="00A35B5D"/>
    <w:rsid w:val="00A35BC9"/>
    <w:rsid w:val="00A35C2C"/>
    <w:rsid w:val="00A35D6B"/>
    <w:rsid w:val="00A35E91"/>
    <w:rsid w:val="00A35F79"/>
    <w:rsid w:val="00A35F87"/>
    <w:rsid w:val="00A360A4"/>
    <w:rsid w:val="00A360C9"/>
    <w:rsid w:val="00A3610A"/>
    <w:rsid w:val="00A3634C"/>
    <w:rsid w:val="00A36758"/>
    <w:rsid w:val="00A3684F"/>
    <w:rsid w:val="00A368A0"/>
    <w:rsid w:val="00A36942"/>
    <w:rsid w:val="00A36A06"/>
    <w:rsid w:val="00A36AA3"/>
    <w:rsid w:val="00A36AB3"/>
    <w:rsid w:val="00A36CDF"/>
    <w:rsid w:val="00A36D56"/>
    <w:rsid w:val="00A36DAC"/>
    <w:rsid w:val="00A36DC1"/>
    <w:rsid w:val="00A37178"/>
    <w:rsid w:val="00A372F4"/>
    <w:rsid w:val="00A37329"/>
    <w:rsid w:val="00A376E8"/>
    <w:rsid w:val="00A37755"/>
    <w:rsid w:val="00A37A90"/>
    <w:rsid w:val="00A37ECB"/>
    <w:rsid w:val="00A400D2"/>
    <w:rsid w:val="00A401B8"/>
    <w:rsid w:val="00A40206"/>
    <w:rsid w:val="00A4028D"/>
    <w:rsid w:val="00A40352"/>
    <w:rsid w:val="00A403AC"/>
    <w:rsid w:val="00A403EF"/>
    <w:rsid w:val="00A4085C"/>
    <w:rsid w:val="00A408C0"/>
    <w:rsid w:val="00A40B23"/>
    <w:rsid w:val="00A40B5E"/>
    <w:rsid w:val="00A40D10"/>
    <w:rsid w:val="00A40D44"/>
    <w:rsid w:val="00A40D84"/>
    <w:rsid w:val="00A40DE2"/>
    <w:rsid w:val="00A40DEB"/>
    <w:rsid w:val="00A40F31"/>
    <w:rsid w:val="00A411A3"/>
    <w:rsid w:val="00A41295"/>
    <w:rsid w:val="00A414D2"/>
    <w:rsid w:val="00A4151E"/>
    <w:rsid w:val="00A41643"/>
    <w:rsid w:val="00A417B0"/>
    <w:rsid w:val="00A41916"/>
    <w:rsid w:val="00A41A75"/>
    <w:rsid w:val="00A41ABF"/>
    <w:rsid w:val="00A41C31"/>
    <w:rsid w:val="00A41C81"/>
    <w:rsid w:val="00A4206C"/>
    <w:rsid w:val="00A4211E"/>
    <w:rsid w:val="00A421A9"/>
    <w:rsid w:val="00A422BC"/>
    <w:rsid w:val="00A42934"/>
    <w:rsid w:val="00A429E6"/>
    <w:rsid w:val="00A42ACD"/>
    <w:rsid w:val="00A42B8F"/>
    <w:rsid w:val="00A42B99"/>
    <w:rsid w:val="00A42C0F"/>
    <w:rsid w:val="00A42F22"/>
    <w:rsid w:val="00A42FA3"/>
    <w:rsid w:val="00A43674"/>
    <w:rsid w:val="00A43683"/>
    <w:rsid w:val="00A43A0C"/>
    <w:rsid w:val="00A43B2F"/>
    <w:rsid w:val="00A43BE9"/>
    <w:rsid w:val="00A43C36"/>
    <w:rsid w:val="00A44065"/>
    <w:rsid w:val="00A44406"/>
    <w:rsid w:val="00A445AF"/>
    <w:rsid w:val="00A4461B"/>
    <w:rsid w:val="00A44742"/>
    <w:rsid w:val="00A44840"/>
    <w:rsid w:val="00A449B0"/>
    <w:rsid w:val="00A44F22"/>
    <w:rsid w:val="00A450ED"/>
    <w:rsid w:val="00A451E7"/>
    <w:rsid w:val="00A4534F"/>
    <w:rsid w:val="00A4561C"/>
    <w:rsid w:val="00A45B64"/>
    <w:rsid w:val="00A45C8E"/>
    <w:rsid w:val="00A46099"/>
    <w:rsid w:val="00A46850"/>
    <w:rsid w:val="00A46885"/>
    <w:rsid w:val="00A468B9"/>
    <w:rsid w:val="00A46906"/>
    <w:rsid w:val="00A46A50"/>
    <w:rsid w:val="00A46FA2"/>
    <w:rsid w:val="00A4707F"/>
    <w:rsid w:val="00A4720B"/>
    <w:rsid w:val="00A4731E"/>
    <w:rsid w:val="00A47486"/>
    <w:rsid w:val="00A475AF"/>
    <w:rsid w:val="00A476B8"/>
    <w:rsid w:val="00A47763"/>
    <w:rsid w:val="00A47CFE"/>
    <w:rsid w:val="00A47D72"/>
    <w:rsid w:val="00A5040F"/>
    <w:rsid w:val="00A505CE"/>
    <w:rsid w:val="00A505D5"/>
    <w:rsid w:val="00A50B0D"/>
    <w:rsid w:val="00A50BE9"/>
    <w:rsid w:val="00A51236"/>
    <w:rsid w:val="00A513F9"/>
    <w:rsid w:val="00A51764"/>
    <w:rsid w:val="00A5182B"/>
    <w:rsid w:val="00A519CF"/>
    <w:rsid w:val="00A51E86"/>
    <w:rsid w:val="00A51F3B"/>
    <w:rsid w:val="00A520A2"/>
    <w:rsid w:val="00A52293"/>
    <w:rsid w:val="00A5238B"/>
    <w:rsid w:val="00A525E8"/>
    <w:rsid w:val="00A52618"/>
    <w:rsid w:val="00A52796"/>
    <w:rsid w:val="00A52851"/>
    <w:rsid w:val="00A52ACF"/>
    <w:rsid w:val="00A52E84"/>
    <w:rsid w:val="00A5308F"/>
    <w:rsid w:val="00A532C1"/>
    <w:rsid w:val="00A5343D"/>
    <w:rsid w:val="00A538A8"/>
    <w:rsid w:val="00A53933"/>
    <w:rsid w:val="00A53A5C"/>
    <w:rsid w:val="00A53C5A"/>
    <w:rsid w:val="00A53C8E"/>
    <w:rsid w:val="00A541BB"/>
    <w:rsid w:val="00A5479C"/>
    <w:rsid w:val="00A547A4"/>
    <w:rsid w:val="00A54A78"/>
    <w:rsid w:val="00A54B20"/>
    <w:rsid w:val="00A54C1F"/>
    <w:rsid w:val="00A54CA8"/>
    <w:rsid w:val="00A55012"/>
    <w:rsid w:val="00A554CF"/>
    <w:rsid w:val="00A5556A"/>
    <w:rsid w:val="00A5557E"/>
    <w:rsid w:val="00A55632"/>
    <w:rsid w:val="00A55A91"/>
    <w:rsid w:val="00A55AEF"/>
    <w:rsid w:val="00A55BAB"/>
    <w:rsid w:val="00A55C0E"/>
    <w:rsid w:val="00A55C77"/>
    <w:rsid w:val="00A55DCA"/>
    <w:rsid w:val="00A55F37"/>
    <w:rsid w:val="00A56115"/>
    <w:rsid w:val="00A561C0"/>
    <w:rsid w:val="00A56215"/>
    <w:rsid w:val="00A565FD"/>
    <w:rsid w:val="00A5662F"/>
    <w:rsid w:val="00A569C7"/>
    <w:rsid w:val="00A56A1E"/>
    <w:rsid w:val="00A56B23"/>
    <w:rsid w:val="00A56C6F"/>
    <w:rsid w:val="00A57081"/>
    <w:rsid w:val="00A57232"/>
    <w:rsid w:val="00A57246"/>
    <w:rsid w:val="00A57A22"/>
    <w:rsid w:val="00A57E2B"/>
    <w:rsid w:val="00A57F8B"/>
    <w:rsid w:val="00A60124"/>
    <w:rsid w:val="00A6024F"/>
    <w:rsid w:val="00A602BF"/>
    <w:rsid w:val="00A60AAE"/>
    <w:rsid w:val="00A610FD"/>
    <w:rsid w:val="00A61154"/>
    <w:rsid w:val="00A612D7"/>
    <w:rsid w:val="00A6173A"/>
    <w:rsid w:val="00A61D20"/>
    <w:rsid w:val="00A61EF0"/>
    <w:rsid w:val="00A6264C"/>
    <w:rsid w:val="00A62CF2"/>
    <w:rsid w:val="00A62D62"/>
    <w:rsid w:val="00A62E05"/>
    <w:rsid w:val="00A62F9F"/>
    <w:rsid w:val="00A63025"/>
    <w:rsid w:val="00A631AB"/>
    <w:rsid w:val="00A63251"/>
    <w:rsid w:val="00A63632"/>
    <w:rsid w:val="00A639F6"/>
    <w:rsid w:val="00A63A6E"/>
    <w:rsid w:val="00A63B24"/>
    <w:rsid w:val="00A63BE3"/>
    <w:rsid w:val="00A63C96"/>
    <w:rsid w:val="00A63FD5"/>
    <w:rsid w:val="00A640D1"/>
    <w:rsid w:val="00A64157"/>
    <w:rsid w:val="00A64407"/>
    <w:rsid w:val="00A6458D"/>
    <w:rsid w:val="00A645B8"/>
    <w:rsid w:val="00A645BA"/>
    <w:rsid w:val="00A64786"/>
    <w:rsid w:val="00A647BE"/>
    <w:rsid w:val="00A64C59"/>
    <w:rsid w:val="00A64C9A"/>
    <w:rsid w:val="00A64D08"/>
    <w:rsid w:val="00A64D09"/>
    <w:rsid w:val="00A64D3E"/>
    <w:rsid w:val="00A64EE5"/>
    <w:rsid w:val="00A64FE0"/>
    <w:rsid w:val="00A651BA"/>
    <w:rsid w:val="00A65769"/>
    <w:rsid w:val="00A65913"/>
    <w:rsid w:val="00A65B00"/>
    <w:rsid w:val="00A65B2C"/>
    <w:rsid w:val="00A65BDA"/>
    <w:rsid w:val="00A65D56"/>
    <w:rsid w:val="00A65EC7"/>
    <w:rsid w:val="00A6629A"/>
    <w:rsid w:val="00A66363"/>
    <w:rsid w:val="00A66479"/>
    <w:rsid w:val="00A667D7"/>
    <w:rsid w:val="00A6688B"/>
    <w:rsid w:val="00A66F7F"/>
    <w:rsid w:val="00A6704A"/>
    <w:rsid w:val="00A67150"/>
    <w:rsid w:val="00A6758F"/>
    <w:rsid w:val="00A676A9"/>
    <w:rsid w:val="00A67864"/>
    <w:rsid w:val="00A6797F"/>
    <w:rsid w:val="00A67AFC"/>
    <w:rsid w:val="00A67B1A"/>
    <w:rsid w:val="00A70054"/>
    <w:rsid w:val="00A7012C"/>
    <w:rsid w:val="00A70160"/>
    <w:rsid w:val="00A7029C"/>
    <w:rsid w:val="00A7037E"/>
    <w:rsid w:val="00A7077A"/>
    <w:rsid w:val="00A70A44"/>
    <w:rsid w:val="00A70A55"/>
    <w:rsid w:val="00A70E01"/>
    <w:rsid w:val="00A70EEF"/>
    <w:rsid w:val="00A70F77"/>
    <w:rsid w:val="00A710D5"/>
    <w:rsid w:val="00A7122F"/>
    <w:rsid w:val="00A717EF"/>
    <w:rsid w:val="00A71928"/>
    <w:rsid w:val="00A71E6D"/>
    <w:rsid w:val="00A71EB0"/>
    <w:rsid w:val="00A71FAE"/>
    <w:rsid w:val="00A720B7"/>
    <w:rsid w:val="00A721EF"/>
    <w:rsid w:val="00A722B6"/>
    <w:rsid w:val="00A72447"/>
    <w:rsid w:val="00A725DA"/>
    <w:rsid w:val="00A725FB"/>
    <w:rsid w:val="00A726ED"/>
    <w:rsid w:val="00A72A0C"/>
    <w:rsid w:val="00A72A2A"/>
    <w:rsid w:val="00A72ABC"/>
    <w:rsid w:val="00A72BFD"/>
    <w:rsid w:val="00A72CF8"/>
    <w:rsid w:val="00A72D6C"/>
    <w:rsid w:val="00A72E4C"/>
    <w:rsid w:val="00A72F1D"/>
    <w:rsid w:val="00A72F73"/>
    <w:rsid w:val="00A73106"/>
    <w:rsid w:val="00A73287"/>
    <w:rsid w:val="00A735BE"/>
    <w:rsid w:val="00A73D37"/>
    <w:rsid w:val="00A73E45"/>
    <w:rsid w:val="00A73F29"/>
    <w:rsid w:val="00A73F4C"/>
    <w:rsid w:val="00A7429E"/>
    <w:rsid w:val="00A742B1"/>
    <w:rsid w:val="00A744F8"/>
    <w:rsid w:val="00A7453E"/>
    <w:rsid w:val="00A745B4"/>
    <w:rsid w:val="00A7472D"/>
    <w:rsid w:val="00A749B1"/>
    <w:rsid w:val="00A74C92"/>
    <w:rsid w:val="00A74C9E"/>
    <w:rsid w:val="00A75106"/>
    <w:rsid w:val="00A75261"/>
    <w:rsid w:val="00A7527E"/>
    <w:rsid w:val="00A75289"/>
    <w:rsid w:val="00A752F3"/>
    <w:rsid w:val="00A754C9"/>
    <w:rsid w:val="00A7582A"/>
    <w:rsid w:val="00A75997"/>
    <w:rsid w:val="00A75E3D"/>
    <w:rsid w:val="00A75EEC"/>
    <w:rsid w:val="00A75F73"/>
    <w:rsid w:val="00A7617B"/>
    <w:rsid w:val="00A76189"/>
    <w:rsid w:val="00A76750"/>
    <w:rsid w:val="00A767EF"/>
    <w:rsid w:val="00A76848"/>
    <w:rsid w:val="00A76C2A"/>
    <w:rsid w:val="00A76ED5"/>
    <w:rsid w:val="00A77037"/>
    <w:rsid w:val="00A77188"/>
    <w:rsid w:val="00A7744E"/>
    <w:rsid w:val="00A776F5"/>
    <w:rsid w:val="00A77799"/>
    <w:rsid w:val="00A77824"/>
    <w:rsid w:val="00A778AD"/>
    <w:rsid w:val="00A77A1D"/>
    <w:rsid w:val="00A77A41"/>
    <w:rsid w:val="00A80224"/>
    <w:rsid w:val="00A80405"/>
    <w:rsid w:val="00A805E2"/>
    <w:rsid w:val="00A806A4"/>
    <w:rsid w:val="00A8073A"/>
    <w:rsid w:val="00A807EE"/>
    <w:rsid w:val="00A8093E"/>
    <w:rsid w:val="00A80A66"/>
    <w:rsid w:val="00A80F3E"/>
    <w:rsid w:val="00A81102"/>
    <w:rsid w:val="00A8126C"/>
    <w:rsid w:val="00A813AF"/>
    <w:rsid w:val="00A815DE"/>
    <w:rsid w:val="00A8182F"/>
    <w:rsid w:val="00A81D45"/>
    <w:rsid w:val="00A820DE"/>
    <w:rsid w:val="00A82147"/>
    <w:rsid w:val="00A8245D"/>
    <w:rsid w:val="00A826E1"/>
    <w:rsid w:val="00A826EE"/>
    <w:rsid w:val="00A82758"/>
    <w:rsid w:val="00A828A2"/>
    <w:rsid w:val="00A82A95"/>
    <w:rsid w:val="00A82CFB"/>
    <w:rsid w:val="00A82E8F"/>
    <w:rsid w:val="00A82ECE"/>
    <w:rsid w:val="00A83374"/>
    <w:rsid w:val="00A838DF"/>
    <w:rsid w:val="00A83AF2"/>
    <w:rsid w:val="00A83C6E"/>
    <w:rsid w:val="00A84390"/>
    <w:rsid w:val="00A8453A"/>
    <w:rsid w:val="00A84544"/>
    <w:rsid w:val="00A8457A"/>
    <w:rsid w:val="00A84955"/>
    <w:rsid w:val="00A84A32"/>
    <w:rsid w:val="00A84D00"/>
    <w:rsid w:val="00A84D67"/>
    <w:rsid w:val="00A84FA0"/>
    <w:rsid w:val="00A8515B"/>
    <w:rsid w:val="00A8547C"/>
    <w:rsid w:val="00A85565"/>
    <w:rsid w:val="00A8560E"/>
    <w:rsid w:val="00A8587A"/>
    <w:rsid w:val="00A85AD2"/>
    <w:rsid w:val="00A85C1B"/>
    <w:rsid w:val="00A85C5D"/>
    <w:rsid w:val="00A85E78"/>
    <w:rsid w:val="00A86010"/>
    <w:rsid w:val="00A8608D"/>
    <w:rsid w:val="00A8649B"/>
    <w:rsid w:val="00A864F3"/>
    <w:rsid w:val="00A866BD"/>
    <w:rsid w:val="00A86859"/>
    <w:rsid w:val="00A86DD4"/>
    <w:rsid w:val="00A86E5F"/>
    <w:rsid w:val="00A873B1"/>
    <w:rsid w:val="00A87536"/>
    <w:rsid w:val="00A876AB"/>
    <w:rsid w:val="00A87717"/>
    <w:rsid w:val="00A87720"/>
    <w:rsid w:val="00A87AE8"/>
    <w:rsid w:val="00A87BB7"/>
    <w:rsid w:val="00A87CDF"/>
    <w:rsid w:val="00A87FF1"/>
    <w:rsid w:val="00A90689"/>
    <w:rsid w:val="00A906E7"/>
    <w:rsid w:val="00A90BD6"/>
    <w:rsid w:val="00A90C87"/>
    <w:rsid w:val="00A90DA7"/>
    <w:rsid w:val="00A90DD2"/>
    <w:rsid w:val="00A90FC9"/>
    <w:rsid w:val="00A9100A"/>
    <w:rsid w:val="00A91492"/>
    <w:rsid w:val="00A91617"/>
    <w:rsid w:val="00A9165C"/>
    <w:rsid w:val="00A9173D"/>
    <w:rsid w:val="00A91788"/>
    <w:rsid w:val="00A91923"/>
    <w:rsid w:val="00A91ACB"/>
    <w:rsid w:val="00A91AD7"/>
    <w:rsid w:val="00A91D84"/>
    <w:rsid w:val="00A92529"/>
    <w:rsid w:val="00A9261C"/>
    <w:rsid w:val="00A9264C"/>
    <w:rsid w:val="00A929C1"/>
    <w:rsid w:val="00A92BC4"/>
    <w:rsid w:val="00A92D29"/>
    <w:rsid w:val="00A9349D"/>
    <w:rsid w:val="00A93651"/>
    <w:rsid w:val="00A93897"/>
    <w:rsid w:val="00A93919"/>
    <w:rsid w:val="00A93B8C"/>
    <w:rsid w:val="00A93DC6"/>
    <w:rsid w:val="00A93E4C"/>
    <w:rsid w:val="00A93EAC"/>
    <w:rsid w:val="00A9408B"/>
    <w:rsid w:val="00A940ED"/>
    <w:rsid w:val="00A9416A"/>
    <w:rsid w:val="00A946D4"/>
    <w:rsid w:val="00A9483C"/>
    <w:rsid w:val="00A94998"/>
    <w:rsid w:val="00A94C97"/>
    <w:rsid w:val="00A94EAD"/>
    <w:rsid w:val="00A9503A"/>
    <w:rsid w:val="00A9512E"/>
    <w:rsid w:val="00A9524D"/>
    <w:rsid w:val="00A95267"/>
    <w:rsid w:val="00A95323"/>
    <w:rsid w:val="00A9532B"/>
    <w:rsid w:val="00A95842"/>
    <w:rsid w:val="00A95891"/>
    <w:rsid w:val="00A95DC3"/>
    <w:rsid w:val="00A95E01"/>
    <w:rsid w:val="00A95E36"/>
    <w:rsid w:val="00A95EFF"/>
    <w:rsid w:val="00A95FF8"/>
    <w:rsid w:val="00A9601E"/>
    <w:rsid w:val="00A962CD"/>
    <w:rsid w:val="00A963FE"/>
    <w:rsid w:val="00A9644D"/>
    <w:rsid w:val="00A964AF"/>
    <w:rsid w:val="00A964FC"/>
    <w:rsid w:val="00A96535"/>
    <w:rsid w:val="00A96608"/>
    <w:rsid w:val="00A9665B"/>
    <w:rsid w:val="00A96725"/>
    <w:rsid w:val="00A967E7"/>
    <w:rsid w:val="00A96B6F"/>
    <w:rsid w:val="00A96D2F"/>
    <w:rsid w:val="00A97081"/>
    <w:rsid w:val="00A97106"/>
    <w:rsid w:val="00A9717E"/>
    <w:rsid w:val="00A9726B"/>
    <w:rsid w:val="00A97719"/>
    <w:rsid w:val="00A9771E"/>
    <w:rsid w:val="00A97AAD"/>
    <w:rsid w:val="00A97AC3"/>
    <w:rsid w:val="00AA0276"/>
    <w:rsid w:val="00AA042A"/>
    <w:rsid w:val="00AA0996"/>
    <w:rsid w:val="00AA0A6E"/>
    <w:rsid w:val="00AA0B20"/>
    <w:rsid w:val="00AA0D0D"/>
    <w:rsid w:val="00AA0D1D"/>
    <w:rsid w:val="00AA116B"/>
    <w:rsid w:val="00AA127F"/>
    <w:rsid w:val="00AA1328"/>
    <w:rsid w:val="00AA1B5B"/>
    <w:rsid w:val="00AA20F8"/>
    <w:rsid w:val="00AA2974"/>
    <w:rsid w:val="00AA2A1A"/>
    <w:rsid w:val="00AA2AA8"/>
    <w:rsid w:val="00AA2DEF"/>
    <w:rsid w:val="00AA2FD7"/>
    <w:rsid w:val="00AA33B4"/>
    <w:rsid w:val="00AA350A"/>
    <w:rsid w:val="00AA3664"/>
    <w:rsid w:val="00AA3702"/>
    <w:rsid w:val="00AA3954"/>
    <w:rsid w:val="00AA39BB"/>
    <w:rsid w:val="00AA3A75"/>
    <w:rsid w:val="00AA3A81"/>
    <w:rsid w:val="00AA3ACB"/>
    <w:rsid w:val="00AA40B8"/>
    <w:rsid w:val="00AA414A"/>
    <w:rsid w:val="00AA422A"/>
    <w:rsid w:val="00AA431F"/>
    <w:rsid w:val="00AA43ED"/>
    <w:rsid w:val="00AA4517"/>
    <w:rsid w:val="00AA47E1"/>
    <w:rsid w:val="00AA4822"/>
    <w:rsid w:val="00AA4AFE"/>
    <w:rsid w:val="00AA4F52"/>
    <w:rsid w:val="00AA4F6C"/>
    <w:rsid w:val="00AA5154"/>
    <w:rsid w:val="00AA5258"/>
    <w:rsid w:val="00AA5365"/>
    <w:rsid w:val="00AA550F"/>
    <w:rsid w:val="00AA5548"/>
    <w:rsid w:val="00AA57CA"/>
    <w:rsid w:val="00AA58D4"/>
    <w:rsid w:val="00AA5C2A"/>
    <w:rsid w:val="00AA5D15"/>
    <w:rsid w:val="00AA5E06"/>
    <w:rsid w:val="00AA602C"/>
    <w:rsid w:val="00AA614C"/>
    <w:rsid w:val="00AA6174"/>
    <w:rsid w:val="00AA63AA"/>
    <w:rsid w:val="00AA67BE"/>
    <w:rsid w:val="00AA6B93"/>
    <w:rsid w:val="00AA6BD3"/>
    <w:rsid w:val="00AA6C6B"/>
    <w:rsid w:val="00AA6EBB"/>
    <w:rsid w:val="00AA726A"/>
    <w:rsid w:val="00AA7368"/>
    <w:rsid w:val="00AA7701"/>
    <w:rsid w:val="00AA7715"/>
    <w:rsid w:val="00AA7DB0"/>
    <w:rsid w:val="00AA7DDC"/>
    <w:rsid w:val="00AA7E1F"/>
    <w:rsid w:val="00AB002C"/>
    <w:rsid w:val="00AB0514"/>
    <w:rsid w:val="00AB0AB6"/>
    <w:rsid w:val="00AB0C18"/>
    <w:rsid w:val="00AB0C30"/>
    <w:rsid w:val="00AB0C49"/>
    <w:rsid w:val="00AB0EDF"/>
    <w:rsid w:val="00AB0EFA"/>
    <w:rsid w:val="00AB0F9F"/>
    <w:rsid w:val="00AB1167"/>
    <w:rsid w:val="00AB11E5"/>
    <w:rsid w:val="00AB1241"/>
    <w:rsid w:val="00AB1454"/>
    <w:rsid w:val="00AB173E"/>
    <w:rsid w:val="00AB1819"/>
    <w:rsid w:val="00AB18B6"/>
    <w:rsid w:val="00AB190A"/>
    <w:rsid w:val="00AB19A8"/>
    <w:rsid w:val="00AB1B78"/>
    <w:rsid w:val="00AB1C85"/>
    <w:rsid w:val="00AB1E09"/>
    <w:rsid w:val="00AB1EEC"/>
    <w:rsid w:val="00AB20A9"/>
    <w:rsid w:val="00AB20FE"/>
    <w:rsid w:val="00AB21EE"/>
    <w:rsid w:val="00AB23B5"/>
    <w:rsid w:val="00AB23BA"/>
    <w:rsid w:val="00AB243A"/>
    <w:rsid w:val="00AB24FD"/>
    <w:rsid w:val="00AB28AD"/>
    <w:rsid w:val="00AB29C6"/>
    <w:rsid w:val="00AB2C38"/>
    <w:rsid w:val="00AB2CD8"/>
    <w:rsid w:val="00AB2DB2"/>
    <w:rsid w:val="00AB2F01"/>
    <w:rsid w:val="00AB2F7B"/>
    <w:rsid w:val="00AB30D7"/>
    <w:rsid w:val="00AB312C"/>
    <w:rsid w:val="00AB313A"/>
    <w:rsid w:val="00AB3280"/>
    <w:rsid w:val="00AB32E6"/>
    <w:rsid w:val="00AB35D1"/>
    <w:rsid w:val="00AB3A67"/>
    <w:rsid w:val="00AB3E7D"/>
    <w:rsid w:val="00AB4075"/>
    <w:rsid w:val="00AB4190"/>
    <w:rsid w:val="00AB41F6"/>
    <w:rsid w:val="00AB4318"/>
    <w:rsid w:val="00AB463F"/>
    <w:rsid w:val="00AB4676"/>
    <w:rsid w:val="00AB4963"/>
    <w:rsid w:val="00AB4BE9"/>
    <w:rsid w:val="00AB4F3C"/>
    <w:rsid w:val="00AB53EC"/>
    <w:rsid w:val="00AB5840"/>
    <w:rsid w:val="00AB58A8"/>
    <w:rsid w:val="00AB59AB"/>
    <w:rsid w:val="00AB5AC6"/>
    <w:rsid w:val="00AB5DA3"/>
    <w:rsid w:val="00AB5DA6"/>
    <w:rsid w:val="00AB5DF8"/>
    <w:rsid w:val="00AB605D"/>
    <w:rsid w:val="00AB61E1"/>
    <w:rsid w:val="00AB61FD"/>
    <w:rsid w:val="00AB6400"/>
    <w:rsid w:val="00AB667B"/>
    <w:rsid w:val="00AB6822"/>
    <w:rsid w:val="00AB69F9"/>
    <w:rsid w:val="00AB6A78"/>
    <w:rsid w:val="00AB7162"/>
    <w:rsid w:val="00AB7501"/>
    <w:rsid w:val="00AB762F"/>
    <w:rsid w:val="00AB78B5"/>
    <w:rsid w:val="00AB7AC3"/>
    <w:rsid w:val="00AB7D52"/>
    <w:rsid w:val="00AB7F29"/>
    <w:rsid w:val="00AC00B5"/>
    <w:rsid w:val="00AC025B"/>
    <w:rsid w:val="00AC0804"/>
    <w:rsid w:val="00AC08C2"/>
    <w:rsid w:val="00AC096F"/>
    <w:rsid w:val="00AC0B0C"/>
    <w:rsid w:val="00AC0C98"/>
    <w:rsid w:val="00AC0D42"/>
    <w:rsid w:val="00AC0D85"/>
    <w:rsid w:val="00AC0EC3"/>
    <w:rsid w:val="00AC0F55"/>
    <w:rsid w:val="00AC0FB4"/>
    <w:rsid w:val="00AC10D8"/>
    <w:rsid w:val="00AC1162"/>
    <w:rsid w:val="00AC12DB"/>
    <w:rsid w:val="00AC1436"/>
    <w:rsid w:val="00AC14BD"/>
    <w:rsid w:val="00AC14E5"/>
    <w:rsid w:val="00AC1559"/>
    <w:rsid w:val="00AC1636"/>
    <w:rsid w:val="00AC1774"/>
    <w:rsid w:val="00AC17D7"/>
    <w:rsid w:val="00AC1825"/>
    <w:rsid w:val="00AC1B1D"/>
    <w:rsid w:val="00AC1B9B"/>
    <w:rsid w:val="00AC1BFF"/>
    <w:rsid w:val="00AC1D78"/>
    <w:rsid w:val="00AC1DAE"/>
    <w:rsid w:val="00AC1E51"/>
    <w:rsid w:val="00AC1F07"/>
    <w:rsid w:val="00AC1F1A"/>
    <w:rsid w:val="00AC212F"/>
    <w:rsid w:val="00AC22CC"/>
    <w:rsid w:val="00AC22EA"/>
    <w:rsid w:val="00AC23E8"/>
    <w:rsid w:val="00AC249F"/>
    <w:rsid w:val="00AC260F"/>
    <w:rsid w:val="00AC29AA"/>
    <w:rsid w:val="00AC2A94"/>
    <w:rsid w:val="00AC2ACA"/>
    <w:rsid w:val="00AC2B9B"/>
    <w:rsid w:val="00AC2E01"/>
    <w:rsid w:val="00AC307C"/>
    <w:rsid w:val="00AC3125"/>
    <w:rsid w:val="00AC31A3"/>
    <w:rsid w:val="00AC34DD"/>
    <w:rsid w:val="00AC37B5"/>
    <w:rsid w:val="00AC382F"/>
    <w:rsid w:val="00AC387B"/>
    <w:rsid w:val="00AC3A80"/>
    <w:rsid w:val="00AC422A"/>
    <w:rsid w:val="00AC43DD"/>
    <w:rsid w:val="00AC448E"/>
    <w:rsid w:val="00AC4580"/>
    <w:rsid w:val="00AC495E"/>
    <w:rsid w:val="00AC4963"/>
    <w:rsid w:val="00AC4EE1"/>
    <w:rsid w:val="00AC4F14"/>
    <w:rsid w:val="00AC5006"/>
    <w:rsid w:val="00AC50D1"/>
    <w:rsid w:val="00AC5281"/>
    <w:rsid w:val="00AC5318"/>
    <w:rsid w:val="00AC536E"/>
    <w:rsid w:val="00AC55A9"/>
    <w:rsid w:val="00AC5947"/>
    <w:rsid w:val="00AC5DD5"/>
    <w:rsid w:val="00AC6113"/>
    <w:rsid w:val="00AC6124"/>
    <w:rsid w:val="00AC6194"/>
    <w:rsid w:val="00AC64DD"/>
    <w:rsid w:val="00AC6535"/>
    <w:rsid w:val="00AC656D"/>
    <w:rsid w:val="00AC66B9"/>
    <w:rsid w:val="00AC66D7"/>
    <w:rsid w:val="00AC67A8"/>
    <w:rsid w:val="00AC6ADD"/>
    <w:rsid w:val="00AC6B66"/>
    <w:rsid w:val="00AC6C47"/>
    <w:rsid w:val="00AC6D41"/>
    <w:rsid w:val="00AC6EDD"/>
    <w:rsid w:val="00AC6F2E"/>
    <w:rsid w:val="00AC6F4A"/>
    <w:rsid w:val="00AC6FF3"/>
    <w:rsid w:val="00AC7341"/>
    <w:rsid w:val="00AC7550"/>
    <w:rsid w:val="00AC7637"/>
    <w:rsid w:val="00AC7660"/>
    <w:rsid w:val="00AC78B5"/>
    <w:rsid w:val="00AC7AB9"/>
    <w:rsid w:val="00AC7C49"/>
    <w:rsid w:val="00AC7CF3"/>
    <w:rsid w:val="00AC7E49"/>
    <w:rsid w:val="00AD003F"/>
    <w:rsid w:val="00AD00A2"/>
    <w:rsid w:val="00AD06F0"/>
    <w:rsid w:val="00AD0810"/>
    <w:rsid w:val="00AD09BD"/>
    <w:rsid w:val="00AD0A3B"/>
    <w:rsid w:val="00AD0B86"/>
    <w:rsid w:val="00AD0BD9"/>
    <w:rsid w:val="00AD0CDE"/>
    <w:rsid w:val="00AD0DF4"/>
    <w:rsid w:val="00AD0E67"/>
    <w:rsid w:val="00AD12E3"/>
    <w:rsid w:val="00AD1407"/>
    <w:rsid w:val="00AD15FA"/>
    <w:rsid w:val="00AD171A"/>
    <w:rsid w:val="00AD1748"/>
    <w:rsid w:val="00AD199A"/>
    <w:rsid w:val="00AD1EE8"/>
    <w:rsid w:val="00AD2263"/>
    <w:rsid w:val="00AD2321"/>
    <w:rsid w:val="00AD234E"/>
    <w:rsid w:val="00AD23A5"/>
    <w:rsid w:val="00AD25CC"/>
    <w:rsid w:val="00AD28CE"/>
    <w:rsid w:val="00AD2E84"/>
    <w:rsid w:val="00AD2E99"/>
    <w:rsid w:val="00AD3076"/>
    <w:rsid w:val="00AD3225"/>
    <w:rsid w:val="00AD3648"/>
    <w:rsid w:val="00AD38A0"/>
    <w:rsid w:val="00AD38E2"/>
    <w:rsid w:val="00AD3A33"/>
    <w:rsid w:val="00AD3DE5"/>
    <w:rsid w:val="00AD4148"/>
    <w:rsid w:val="00AD414E"/>
    <w:rsid w:val="00AD4432"/>
    <w:rsid w:val="00AD46AA"/>
    <w:rsid w:val="00AD48FC"/>
    <w:rsid w:val="00AD4BC6"/>
    <w:rsid w:val="00AD4C3F"/>
    <w:rsid w:val="00AD51B8"/>
    <w:rsid w:val="00AD5674"/>
    <w:rsid w:val="00AD5714"/>
    <w:rsid w:val="00AD57C3"/>
    <w:rsid w:val="00AD5883"/>
    <w:rsid w:val="00AD588E"/>
    <w:rsid w:val="00AD5E14"/>
    <w:rsid w:val="00AD5FEF"/>
    <w:rsid w:val="00AD5FFB"/>
    <w:rsid w:val="00AD613F"/>
    <w:rsid w:val="00AD61FE"/>
    <w:rsid w:val="00AD63FA"/>
    <w:rsid w:val="00AD6794"/>
    <w:rsid w:val="00AD6800"/>
    <w:rsid w:val="00AD6806"/>
    <w:rsid w:val="00AD697A"/>
    <w:rsid w:val="00AD6B59"/>
    <w:rsid w:val="00AD6C5F"/>
    <w:rsid w:val="00AD6D72"/>
    <w:rsid w:val="00AD6E25"/>
    <w:rsid w:val="00AD74A9"/>
    <w:rsid w:val="00AD74B5"/>
    <w:rsid w:val="00AD7501"/>
    <w:rsid w:val="00AD7515"/>
    <w:rsid w:val="00AD7561"/>
    <w:rsid w:val="00AD7729"/>
    <w:rsid w:val="00AD77CE"/>
    <w:rsid w:val="00AD79AA"/>
    <w:rsid w:val="00AD79CE"/>
    <w:rsid w:val="00AD7A51"/>
    <w:rsid w:val="00AD7C76"/>
    <w:rsid w:val="00AD7D4B"/>
    <w:rsid w:val="00AD7F4A"/>
    <w:rsid w:val="00AE016B"/>
    <w:rsid w:val="00AE0318"/>
    <w:rsid w:val="00AE039B"/>
    <w:rsid w:val="00AE04CF"/>
    <w:rsid w:val="00AE053A"/>
    <w:rsid w:val="00AE05E6"/>
    <w:rsid w:val="00AE074D"/>
    <w:rsid w:val="00AE0904"/>
    <w:rsid w:val="00AE0C56"/>
    <w:rsid w:val="00AE0D00"/>
    <w:rsid w:val="00AE0DB6"/>
    <w:rsid w:val="00AE0E11"/>
    <w:rsid w:val="00AE0EAA"/>
    <w:rsid w:val="00AE0F16"/>
    <w:rsid w:val="00AE0F48"/>
    <w:rsid w:val="00AE0FA0"/>
    <w:rsid w:val="00AE110A"/>
    <w:rsid w:val="00AE12B9"/>
    <w:rsid w:val="00AE12DA"/>
    <w:rsid w:val="00AE12E0"/>
    <w:rsid w:val="00AE1415"/>
    <w:rsid w:val="00AE1658"/>
    <w:rsid w:val="00AE16C9"/>
    <w:rsid w:val="00AE1A74"/>
    <w:rsid w:val="00AE1DED"/>
    <w:rsid w:val="00AE1E4A"/>
    <w:rsid w:val="00AE238F"/>
    <w:rsid w:val="00AE257E"/>
    <w:rsid w:val="00AE27B4"/>
    <w:rsid w:val="00AE29A4"/>
    <w:rsid w:val="00AE2F50"/>
    <w:rsid w:val="00AE3138"/>
    <w:rsid w:val="00AE3240"/>
    <w:rsid w:val="00AE34E3"/>
    <w:rsid w:val="00AE3A33"/>
    <w:rsid w:val="00AE3CB6"/>
    <w:rsid w:val="00AE3F70"/>
    <w:rsid w:val="00AE4175"/>
    <w:rsid w:val="00AE4267"/>
    <w:rsid w:val="00AE46F5"/>
    <w:rsid w:val="00AE476E"/>
    <w:rsid w:val="00AE4843"/>
    <w:rsid w:val="00AE49FF"/>
    <w:rsid w:val="00AE4E39"/>
    <w:rsid w:val="00AE5298"/>
    <w:rsid w:val="00AE54FB"/>
    <w:rsid w:val="00AE5622"/>
    <w:rsid w:val="00AE576C"/>
    <w:rsid w:val="00AE5BDF"/>
    <w:rsid w:val="00AE5C66"/>
    <w:rsid w:val="00AE5C7D"/>
    <w:rsid w:val="00AE5D13"/>
    <w:rsid w:val="00AE5E62"/>
    <w:rsid w:val="00AE5F87"/>
    <w:rsid w:val="00AE638E"/>
    <w:rsid w:val="00AE6800"/>
    <w:rsid w:val="00AE6A9E"/>
    <w:rsid w:val="00AE6CB2"/>
    <w:rsid w:val="00AE6FE9"/>
    <w:rsid w:val="00AE7238"/>
    <w:rsid w:val="00AE72FF"/>
    <w:rsid w:val="00AE736C"/>
    <w:rsid w:val="00AE73B3"/>
    <w:rsid w:val="00AE77B4"/>
    <w:rsid w:val="00AE7912"/>
    <w:rsid w:val="00AE792C"/>
    <w:rsid w:val="00AE7A9F"/>
    <w:rsid w:val="00AE7CF9"/>
    <w:rsid w:val="00AE7DB9"/>
    <w:rsid w:val="00AF01FF"/>
    <w:rsid w:val="00AF021E"/>
    <w:rsid w:val="00AF02CA"/>
    <w:rsid w:val="00AF0329"/>
    <w:rsid w:val="00AF045F"/>
    <w:rsid w:val="00AF0883"/>
    <w:rsid w:val="00AF0ACB"/>
    <w:rsid w:val="00AF0B70"/>
    <w:rsid w:val="00AF0DD2"/>
    <w:rsid w:val="00AF0E81"/>
    <w:rsid w:val="00AF0FBD"/>
    <w:rsid w:val="00AF1066"/>
    <w:rsid w:val="00AF129E"/>
    <w:rsid w:val="00AF142B"/>
    <w:rsid w:val="00AF172D"/>
    <w:rsid w:val="00AF179D"/>
    <w:rsid w:val="00AF1918"/>
    <w:rsid w:val="00AF1A4B"/>
    <w:rsid w:val="00AF1AF3"/>
    <w:rsid w:val="00AF1FF2"/>
    <w:rsid w:val="00AF20CA"/>
    <w:rsid w:val="00AF22C3"/>
    <w:rsid w:val="00AF2364"/>
    <w:rsid w:val="00AF2726"/>
    <w:rsid w:val="00AF27C0"/>
    <w:rsid w:val="00AF2C64"/>
    <w:rsid w:val="00AF2EB7"/>
    <w:rsid w:val="00AF321C"/>
    <w:rsid w:val="00AF3287"/>
    <w:rsid w:val="00AF3330"/>
    <w:rsid w:val="00AF3361"/>
    <w:rsid w:val="00AF3458"/>
    <w:rsid w:val="00AF34B4"/>
    <w:rsid w:val="00AF34DC"/>
    <w:rsid w:val="00AF3607"/>
    <w:rsid w:val="00AF3667"/>
    <w:rsid w:val="00AF3B8D"/>
    <w:rsid w:val="00AF3DE1"/>
    <w:rsid w:val="00AF42FB"/>
    <w:rsid w:val="00AF482F"/>
    <w:rsid w:val="00AF4963"/>
    <w:rsid w:val="00AF4A24"/>
    <w:rsid w:val="00AF4A43"/>
    <w:rsid w:val="00AF4B76"/>
    <w:rsid w:val="00AF4D70"/>
    <w:rsid w:val="00AF4F1B"/>
    <w:rsid w:val="00AF4F5C"/>
    <w:rsid w:val="00AF5028"/>
    <w:rsid w:val="00AF5596"/>
    <w:rsid w:val="00AF5716"/>
    <w:rsid w:val="00AF5990"/>
    <w:rsid w:val="00AF5A29"/>
    <w:rsid w:val="00AF5D3A"/>
    <w:rsid w:val="00AF6B09"/>
    <w:rsid w:val="00AF711A"/>
    <w:rsid w:val="00AF7312"/>
    <w:rsid w:val="00AF73E5"/>
    <w:rsid w:val="00AF761D"/>
    <w:rsid w:val="00AF77A9"/>
    <w:rsid w:val="00AF7928"/>
    <w:rsid w:val="00AF79E8"/>
    <w:rsid w:val="00AF7A2E"/>
    <w:rsid w:val="00AF7A79"/>
    <w:rsid w:val="00AF7C6B"/>
    <w:rsid w:val="00AF7DDD"/>
    <w:rsid w:val="00AF7F14"/>
    <w:rsid w:val="00AF7FE7"/>
    <w:rsid w:val="00B0027E"/>
    <w:rsid w:val="00B00608"/>
    <w:rsid w:val="00B006BB"/>
    <w:rsid w:val="00B009B4"/>
    <w:rsid w:val="00B00A3E"/>
    <w:rsid w:val="00B00C43"/>
    <w:rsid w:val="00B00D34"/>
    <w:rsid w:val="00B017CB"/>
    <w:rsid w:val="00B01858"/>
    <w:rsid w:val="00B0187A"/>
    <w:rsid w:val="00B0198D"/>
    <w:rsid w:val="00B01ABE"/>
    <w:rsid w:val="00B01AE8"/>
    <w:rsid w:val="00B01BF9"/>
    <w:rsid w:val="00B01C8D"/>
    <w:rsid w:val="00B01CD0"/>
    <w:rsid w:val="00B01D75"/>
    <w:rsid w:val="00B02362"/>
    <w:rsid w:val="00B02485"/>
    <w:rsid w:val="00B024D7"/>
    <w:rsid w:val="00B02557"/>
    <w:rsid w:val="00B025B6"/>
    <w:rsid w:val="00B02717"/>
    <w:rsid w:val="00B02725"/>
    <w:rsid w:val="00B02738"/>
    <w:rsid w:val="00B0285B"/>
    <w:rsid w:val="00B029F4"/>
    <w:rsid w:val="00B02FD7"/>
    <w:rsid w:val="00B0373F"/>
    <w:rsid w:val="00B03ADC"/>
    <w:rsid w:val="00B03B05"/>
    <w:rsid w:val="00B03D52"/>
    <w:rsid w:val="00B03E48"/>
    <w:rsid w:val="00B03EE2"/>
    <w:rsid w:val="00B03F58"/>
    <w:rsid w:val="00B041FC"/>
    <w:rsid w:val="00B04350"/>
    <w:rsid w:val="00B04455"/>
    <w:rsid w:val="00B0460D"/>
    <w:rsid w:val="00B046AB"/>
    <w:rsid w:val="00B046BD"/>
    <w:rsid w:val="00B0470B"/>
    <w:rsid w:val="00B04A48"/>
    <w:rsid w:val="00B04B2C"/>
    <w:rsid w:val="00B04EE4"/>
    <w:rsid w:val="00B05026"/>
    <w:rsid w:val="00B0508F"/>
    <w:rsid w:val="00B052F4"/>
    <w:rsid w:val="00B0536D"/>
    <w:rsid w:val="00B05688"/>
    <w:rsid w:val="00B058F6"/>
    <w:rsid w:val="00B05998"/>
    <w:rsid w:val="00B05B40"/>
    <w:rsid w:val="00B0605B"/>
    <w:rsid w:val="00B06061"/>
    <w:rsid w:val="00B0623B"/>
    <w:rsid w:val="00B06711"/>
    <w:rsid w:val="00B06718"/>
    <w:rsid w:val="00B06776"/>
    <w:rsid w:val="00B06936"/>
    <w:rsid w:val="00B06C84"/>
    <w:rsid w:val="00B06E35"/>
    <w:rsid w:val="00B06E59"/>
    <w:rsid w:val="00B06FEC"/>
    <w:rsid w:val="00B07717"/>
    <w:rsid w:val="00B07796"/>
    <w:rsid w:val="00B07BA2"/>
    <w:rsid w:val="00B07F4C"/>
    <w:rsid w:val="00B105FB"/>
    <w:rsid w:val="00B106B2"/>
    <w:rsid w:val="00B1093B"/>
    <w:rsid w:val="00B10AE4"/>
    <w:rsid w:val="00B10F64"/>
    <w:rsid w:val="00B10F6B"/>
    <w:rsid w:val="00B110F2"/>
    <w:rsid w:val="00B111A0"/>
    <w:rsid w:val="00B112CE"/>
    <w:rsid w:val="00B1136F"/>
    <w:rsid w:val="00B1141F"/>
    <w:rsid w:val="00B1166A"/>
    <w:rsid w:val="00B1180D"/>
    <w:rsid w:val="00B118C8"/>
    <w:rsid w:val="00B11A65"/>
    <w:rsid w:val="00B11D03"/>
    <w:rsid w:val="00B11D0F"/>
    <w:rsid w:val="00B11FAA"/>
    <w:rsid w:val="00B120D2"/>
    <w:rsid w:val="00B12208"/>
    <w:rsid w:val="00B1221A"/>
    <w:rsid w:val="00B123D5"/>
    <w:rsid w:val="00B124AB"/>
    <w:rsid w:val="00B124EC"/>
    <w:rsid w:val="00B12589"/>
    <w:rsid w:val="00B125C3"/>
    <w:rsid w:val="00B125DD"/>
    <w:rsid w:val="00B1265E"/>
    <w:rsid w:val="00B126C3"/>
    <w:rsid w:val="00B12703"/>
    <w:rsid w:val="00B127DB"/>
    <w:rsid w:val="00B1281E"/>
    <w:rsid w:val="00B129AC"/>
    <w:rsid w:val="00B12A49"/>
    <w:rsid w:val="00B12C4E"/>
    <w:rsid w:val="00B12E13"/>
    <w:rsid w:val="00B131A1"/>
    <w:rsid w:val="00B131A2"/>
    <w:rsid w:val="00B131CE"/>
    <w:rsid w:val="00B13308"/>
    <w:rsid w:val="00B134C4"/>
    <w:rsid w:val="00B13537"/>
    <w:rsid w:val="00B13690"/>
    <w:rsid w:val="00B136CE"/>
    <w:rsid w:val="00B13862"/>
    <w:rsid w:val="00B1397F"/>
    <w:rsid w:val="00B13DD3"/>
    <w:rsid w:val="00B13DEE"/>
    <w:rsid w:val="00B13DEF"/>
    <w:rsid w:val="00B13F76"/>
    <w:rsid w:val="00B14041"/>
    <w:rsid w:val="00B140BB"/>
    <w:rsid w:val="00B1432A"/>
    <w:rsid w:val="00B14485"/>
    <w:rsid w:val="00B14993"/>
    <w:rsid w:val="00B14BFA"/>
    <w:rsid w:val="00B14C09"/>
    <w:rsid w:val="00B14E3A"/>
    <w:rsid w:val="00B14FCB"/>
    <w:rsid w:val="00B1518D"/>
    <w:rsid w:val="00B152DD"/>
    <w:rsid w:val="00B15415"/>
    <w:rsid w:val="00B15439"/>
    <w:rsid w:val="00B155BA"/>
    <w:rsid w:val="00B159F8"/>
    <w:rsid w:val="00B15CB2"/>
    <w:rsid w:val="00B15D7B"/>
    <w:rsid w:val="00B15F92"/>
    <w:rsid w:val="00B16794"/>
    <w:rsid w:val="00B16A96"/>
    <w:rsid w:val="00B16CA3"/>
    <w:rsid w:val="00B16E84"/>
    <w:rsid w:val="00B16F78"/>
    <w:rsid w:val="00B17162"/>
    <w:rsid w:val="00B171D0"/>
    <w:rsid w:val="00B171F5"/>
    <w:rsid w:val="00B171FE"/>
    <w:rsid w:val="00B172B8"/>
    <w:rsid w:val="00B17382"/>
    <w:rsid w:val="00B175B0"/>
    <w:rsid w:val="00B17798"/>
    <w:rsid w:val="00B1783D"/>
    <w:rsid w:val="00B178C9"/>
    <w:rsid w:val="00B17945"/>
    <w:rsid w:val="00B17A29"/>
    <w:rsid w:val="00B17A36"/>
    <w:rsid w:val="00B17B46"/>
    <w:rsid w:val="00B17CF9"/>
    <w:rsid w:val="00B17F4C"/>
    <w:rsid w:val="00B20B8E"/>
    <w:rsid w:val="00B20DBE"/>
    <w:rsid w:val="00B20E18"/>
    <w:rsid w:val="00B213D9"/>
    <w:rsid w:val="00B213FD"/>
    <w:rsid w:val="00B21565"/>
    <w:rsid w:val="00B21567"/>
    <w:rsid w:val="00B21763"/>
    <w:rsid w:val="00B217A1"/>
    <w:rsid w:val="00B21A74"/>
    <w:rsid w:val="00B21C32"/>
    <w:rsid w:val="00B21EB1"/>
    <w:rsid w:val="00B21EBA"/>
    <w:rsid w:val="00B2232A"/>
    <w:rsid w:val="00B22D0A"/>
    <w:rsid w:val="00B22D6F"/>
    <w:rsid w:val="00B22E21"/>
    <w:rsid w:val="00B22FC3"/>
    <w:rsid w:val="00B2305A"/>
    <w:rsid w:val="00B2315C"/>
    <w:rsid w:val="00B23179"/>
    <w:rsid w:val="00B23276"/>
    <w:rsid w:val="00B234CB"/>
    <w:rsid w:val="00B2358F"/>
    <w:rsid w:val="00B2381F"/>
    <w:rsid w:val="00B2394E"/>
    <w:rsid w:val="00B23A21"/>
    <w:rsid w:val="00B23F0E"/>
    <w:rsid w:val="00B23F72"/>
    <w:rsid w:val="00B2414B"/>
    <w:rsid w:val="00B2419E"/>
    <w:rsid w:val="00B242D9"/>
    <w:rsid w:val="00B244E3"/>
    <w:rsid w:val="00B24559"/>
    <w:rsid w:val="00B2465E"/>
    <w:rsid w:val="00B24B79"/>
    <w:rsid w:val="00B24C8E"/>
    <w:rsid w:val="00B24E22"/>
    <w:rsid w:val="00B24F1A"/>
    <w:rsid w:val="00B25011"/>
    <w:rsid w:val="00B25298"/>
    <w:rsid w:val="00B2531D"/>
    <w:rsid w:val="00B2544D"/>
    <w:rsid w:val="00B25735"/>
    <w:rsid w:val="00B25740"/>
    <w:rsid w:val="00B258D8"/>
    <w:rsid w:val="00B25EC9"/>
    <w:rsid w:val="00B25FBE"/>
    <w:rsid w:val="00B25FE5"/>
    <w:rsid w:val="00B26994"/>
    <w:rsid w:val="00B269E8"/>
    <w:rsid w:val="00B26AE0"/>
    <w:rsid w:val="00B26BE8"/>
    <w:rsid w:val="00B26EEE"/>
    <w:rsid w:val="00B27273"/>
    <w:rsid w:val="00B276AB"/>
    <w:rsid w:val="00B27BAB"/>
    <w:rsid w:val="00B27C7F"/>
    <w:rsid w:val="00B27E54"/>
    <w:rsid w:val="00B27EE2"/>
    <w:rsid w:val="00B27FDD"/>
    <w:rsid w:val="00B3001E"/>
    <w:rsid w:val="00B30165"/>
    <w:rsid w:val="00B303FA"/>
    <w:rsid w:val="00B3043F"/>
    <w:rsid w:val="00B306D4"/>
    <w:rsid w:val="00B3081B"/>
    <w:rsid w:val="00B309DF"/>
    <w:rsid w:val="00B30A2A"/>
    <w:rsid w:val="00B30A64"/>
    <w:rsid w:val="00B30AA3"/>
    <w:rsid w:val="00B30C34"/>
    <w:rsid w:val="00B30FF4"/>
    <w:rsid w:val="00B3103E"/>
    <w:rsid w:val="00B314B6"/>
    <w:rsid w:val="00B314DD"/>
    <w:rsid w:val="00B31593"/>
    <w:rsid w:val="00B31871"/>
    <w:rsid w:val="00B3196B"/>
    <w:rsid w:val="00B31BFF"/>
    <w:rsid w:val="00B31DA9"/>
    <w:rsid w:val="00B31DB4"/>
    <w:rsid w:val="00B31FFB"/>
    <w:rsid w:val="00B32060"/>
    <w:rsid w:val="00B321BD"/>
    <w:rsid w:val="00B32229"/>
    <w:rsid w:val="00B32244"/>
    <w:rsid w:val="00B324C8"/>
    <w:rsid w:val="00B32557"/>
    <w:rsid w:val="00B326E7"/>
    <w:rsid w:val="00B32717"/>
    <w:rsid w:val="00B327B5"/>
    <w:rsid w:val="00B331D3"/>
    <w:rsid w:val="00B334C7"/>
    <w:rsid w:val="00B334EF"/>
    <w:rsid w:val="00B33B6F"/>
    <w:rsid w:val="00B33F3D"/>
    <w:rsid w:val="00B3414B"/>
    <w:rsid w:val="00B34334"/>
    <w:rsid w:val="00B348FA"/>
    <w:rsid w:val="00B349D5"/>
    <w:rsid w:val="00B34BA5"/>
    <w:rsid w:val="00B352D2"/>
    <w:rsid w:val="00B3566F"/>
    <w:rsid w:val="00B3575D"/>
    <w:rsid w:val="00B357B8"/>
    <w:rsid w:val="00B35CC0"/>
    <w:rsid w:val="00B3601C"/>
    <w:rsid w:val="00B36193"/>
    <w:rsid w:val="00B362F6"/>
    <w:rsid w:val="00B362F8"/>
    <w:rsid w:val="00B3631F"/>
    <w:rsid w:val="00B36911"/>
    <w:rsid w:val="00B369AA"/>
    <w:rsid w:val="00B36DA6"/>
    <w:rsid w:val="00B36FE0"/>
    <w:rsid w:val="00B37021"/>
    <w:rsid w:val="00B3730D"/>
    <w:rsid w:val="00B373E5"/>
    <w:rsid w:val="00B374DE"/>
    <w:rsid w:val="00B376D0"/>
    <w:rsid w:val="00B376E3"/>
    <w:rsid w:val="00B377AA"/>
    <w:rsid w:val="00B37A59"/>
    <w:rsid w:val="00B37B2F"/>
    <w:rsid w:val="00B37C16"/>
    <w:rsid w:val="00B37F2A"/>
    <w:rsid w:val="00B37F5F"/>
    <w:rsid w:val="00B4005B"/>
    <w:rsid w:val="00B40080"/>
    <w:rsid w:val="00B40166"/>
    <w:rsid w:val="00B4020C"/>
    <w:rsid w:val="00B403E3"/>
    <w:rsid w:val="00B4045A"/>
    <w:rsid w:val="00B40517"/>
    <w:rsid w:val="00B40543"/>
    <w:rsid w:val="00B405F5"/>
    <w:rsid w:val="00B407D4"/>
    <w:rsid w:val="00B408F6"/>
    <w:rsid w:val="00B40B16"/>
    <w:rsid w:val="00B40B42"/>
    <w:rsid w:val="00B40D2F"/>
    <w:rsid w:val="00B40D79"/>
    <w:rsid w:val="00B40DF8"/>
    <w:rsid w:val="00B40EA4"/>
    <w:rsid w:val="00B410C9"/>
    <w:rsid w:val="00B413BF"/>
    <w:rsid w:val="00B41881"/>
    <w:rsid w:val="00B419A9"/>
    <w:rsid w:val="00B41AED"/>
    <w:rsid w:val="00B41BDE"/>
    <w:rsid w:val="00B41C74"/>
    <w:rsid w:val="00B41D18"/>
    <w:rsid w:val="00B41FB8"/>
    <w:rsid w:val="00B41FBC"/>
    <w:rsid w:val="00B42177"/>
    <w:rsid w:val="00B4219C"/>
    <w:rsid w:val="00B42576"/>
    <w:rsid w:val="00B4260D"/>
    <w:rsid w:val="00B42C12"/>
    <w:rsid w:val="00B42E6C"/>
    <w:rsid w:val="00B43091"/>
    <w:rsid w:val="00B431AF"/>
    <w:rsid w:val="00B43443"/>
    <w:rsid w:val="00B43565"/>
    <w:rsid w:val="00B4366A"/>
    <w:rsid w:val="00B43727"/>
    <w:rsid w:val="00B43922"/>
    <w:rsid w:val="00B43A57"/>
    <w:rsid w:val="00B43EBD"/>
    <w:rsid w:val="00B43EE4"/>
    <w:rsid w:val="00B441F3"/>
    <w:rsid w:val="00B44399"/>
    <w:rsid w:val="00B44725"/>
    <w:rsid w:val="00B447FD"/>
    <w:rsid w:val="00B44A19"/>
    <w:rsid w:val="00B44D9B"/>
    <w:rsid w:val="00B44E40"/>
    <w:rsid w:val="00B44EC9"/>
    <w:rsid w:val="00B44FDD"/>
    <w:rsid w:val="00B45189"/>
    <w:rsid w:val="00B4534E"/>
    <w:rsid w:val="00B45373"/>
    <w:rsid w:val="00B45708"/>
    <w:rsid w:val="00B457B7"/>
    <w:rsid w:val="00B45835"/>
    <w:rsid w:val="00B458C1"/>
    <w:rsid w:val="00B45BBB"/>
    <w:rsid w:val="00B45C4E"/>
    <w:rsid w:val="00B45F0B"/>
    <w:rsid w:val="00B46059"/>
    <w:rsid w:val="00B461E7"/>
    <w:rsid w:val="00B462D8"/>
    <w:rsid w:val="00B4649E"/>
    <w:rsid w:val="00B469D5"/>
    <w:rsid w:val="00B469F2"/>
    <w:rsid w:val="00B46D03"/>
    <w:rsid w:val="00B46DD1"/>
    <w:rsid w:val="00B470E4"/>
    <w:rsid w:val="00B472E9"/>
    <w:rsid w:val="00B47479"/>
    <w:rsid w:val="00B474B6"/>
    <w:rsid w:val="00B474CE"/>
    <w:rsid w:val="00B47914"/>
    <w:rsid w:val="00B47994"/>
    <w:rsid w:val="00B479AD"/>
    <w:rsid w:val="00B479C1"/>
    <w:rsid w:val="00B47D69"/>
    <w:rsid w:val="00B47DC7"/>
    <w:rsid w:val="00B47F71"/>
    <w:rsid w:val="00B50041"/>
    <w:rsid w:val="00B500EC"/>
    <w:rsid w:val="00B50165"/>
    <w:rsid w:val="00B501FC"/>
    <w:rsid w:val="00B50410"/>
    <w:rsid w:val="00B50FDE"/>
    <w:rsid w:val="00B510F2"/>
    <w:rsid w:val="00B5150F"/>
    <w:rsid w:val="00B5156A"/>
    <w:rsid w:val="00B515D4"/>
    <w:rsid w:val="00B5194B"/>
    <w:rsid w:val="00B51DA8"/>
    <w:rsid w:val="00B522BD"/>
    <w:rsid w:val="00B5235A"/>
    <w:rsid w:val="00B52554"/>
    <w:rsid w:val="00B52746"/>
    <w:rsid w:val="00B52A5E"/>
    <w:rsid w:val="00B52AE5"/>
    <w:rsid w:val="00B52BEB"/>
    <w:rsid w:val="00B52E42"/>
    <w:rsid w:val="00B53039"/>
    <w:rsid w:val="00B53138"/>
    <w:rsid w:val="00B531D3"/>
    <w:rsid w:val="00B5342D"/>
    <w:rsid w:val="00B53529"/>
    <w:rsid w:val="00B538A0"/>
    <w:rsid w:val="00B53914"/>
    <w:rsid w:val="00B53F40"/>
    <w:rsid w:val="00B541FF"/>
    <w:rsid w:val="00B545D0"/>
    <w:rsid w:val="00B54621"/>
    <w:rsid w:val="00B546C3"/>
    <w:rsid w:val="00B546C7"/>
    <w:rsid w:val="00B548D8"/>
    <w:rsid w:val="00B548F4"/>
    <w:rsid w:val="00B5491C"/>
    <w:rsid w:val="00B54A47"/>
    <w:rsid w:val="00B54BEC"/>
    <w:rsid w:val="00B54DDC"/>
    <w:rsid w:val="00B559F5"/>
    <w:rsid w:val="00B55EE9"/>
    <w:rsid w:val="00B55EEA"/>
    <w:rsid w:val="00B55FE4"/>
    <w:rsid w:val="00B56086"/>
    <w:rsid w:val="00B560C8"/>
    <w:rsid w:val="00B560FD"/>
    <w:rsid w:val="00B5630E"/>
    <w:rsid w:val="00B565AB"/>
    <w:rsid w:val="00B56635"/>
    <w:rsid w:val="00B56647"/>
    <w:rsid w:val="00B566AC"/>
    <w:rsid w:val="00B56788"/>
    <w:rsid w:val="00B568CC"/>
    <w:rsid w:val="00B56A67"/>
    <w:rsid w:val="00B56B03"/>
    <w:rsid w:val="00B56F0F"/>
    <w:rsid w:val="00B56F34"/>
    <w:rsid w:val="00B56F5B"/>
    <w:rsid w:val="00B5736D"/>
    <w:rsid w:val="00B5753C"/>
    <w:rsid w:val="00B5755D"/>
    <w:rsid w:val="00B576B3"/>
    <w:rsid w:val="00B5774E"/>
    <w:rsid w:val="00B577A3"/>
    <w:rsid w:val="00B57A1E"/>
    <w:rsid w:val="00B57D17"/>
    <w:rsid w:val="00B57DAD"/>
    <w:rsid w:val="00B57FD9"/>
    <w:rsid w:val="00B6032A"/>
    <w:rsid w:val="00B6032B"/>
    <w:rsid w:val="00B604A6"/>
    <w:rsid w:val="00B6065F"/>
    <w:rsid w:val="00B6084B"/>
    <w:rsid w:val="00B60893"/>
    <w:rsid w:val="00B609EA"/>
    <w:rsid w:val="00B60D6B"/>
    <w:rsid w:val="00B60F52"/>
    <w:rsid w:val="00B6107E"/>
    <w:rsid w:val="00B610AA"/>
    <w:rsid w:val="00B61192"/>
    <w:rsid w:val="00B61294"/>
    <w:rsid w:val="00B6129D"/>
    <w:rsid w:val="00B613EB"/>
    <w:rsid w:val="00B614EA"/>
    <w:rsid w:val="00B61505"/>
    <w:rsid w:val="00B61797"/>
    <w:rsid w:val="00B61C45"/>
    <w:rsid w:val="00B61E7C"/>
    <w:rsid w:val="00B61FEA"/>
    <w:rsid w:val="00B621F0"/>
    <w:rsid w:val="00B6238E"/>
    <w:rsid w:val="00B6249B"/>
    <w:rsid w:val="00B628A8"/>
    <w:rsid w:val="00B62919"/>
    <w:rsid w:val="00B62936"/>
    <w:rsid w:val="00B62D5B"/>
    <w:rsid w:val="00B62ED9"/>
    <w:rsid w:val="00B633FC"/>
    <w:rsid w:val="00B63419"/>
    <w:rsid w:val="00B63523"/>
    <w:rsid w:val="00B636C4"/>
    <w:rsid w:val="00B63765"/>
    <w:rsid w:val="00B637D0"/>
    <w:rsid w:val="00B63B8E"/>
    <w:rsid w:val="00B63D26"/>
    <w:rsid w:val="00B63D38"/>
    <w:rsid w:val="00B63E1E"/>
    <w:rsid w:val="00B63E79"/>
    <w:rsid w:val="00B640FA"/>
    <w:rsid w:val="00B6411E"/>
    <w:rsid w:val="00B641F3"/>
    <w:rsid w:val="00B64546"/>
    <w:rsid w:val="00B6484E"/>
    <w:rsid w:val="00B64A07"/>
    <w:rsid w:val="00B64A7B"/>
    <w:rsid w:val="00B64ADB"/>
    <w:rsid w:val="00B65099"/>
    <w:rsid w:val="00B650CB"/>
    <w:rsid w:val="00B65399"/>
    <w:rsid w:val="00B6544D"/>
    <w:rsid w:val="00B6555C"/>
    <w:rsid w:val="00B6566C"/>
    <w:rsid w:val="00B6576F"/>
    <w:rsid w:val="00B6585C"/>
    <w:rsid w:val="00B65C9A"/>
    <w:rsid w:val="00B65D61"/>
    <w:rsid w:val="00B65D9A"/>
    <w:rsid w:val="00B65EAC"/>
    <w:rsid w:val="00B66167"/>
    <w:rsid w:val="00B66176"/>
    <w:rsid w:val="00B663DD"/>
    <w:rsid w:val="00B6657F"/>
    <w:rsid w:val="00B665B7"/>
    <w:rsid w:val="00B666AE"/>
    <w:rsid w:val="00B66AD6"/>
    <w:rsid w:val="00B66B1A"/>
    <w:rsid w:val="00B66C1C"/>
    <w:rsid w:val="00B66D50"/>
    <w:rsid w:val="00B67181"/>
    <w:rsid w:val="00B6742E"/>
    <w:rsid w:val="00B678A2"/>
    <w:rsid w:val="00B67CC4"/>
    <w:rsid w:val="00B70019"/>
    <w:rsid w:val="00B702E1"/>
    <w:rsid w:val="00B703E8"/>
    <w:rsid w:val="00B70467"/>
    <w:rsid w:val="00B708F4"/>
    <w:rsid w:val="00B709E0"/>
    <w:rsid w:val="00B70D3D"/>
    <w:rsid w:val="00B70DAE"/>
    <w:rsid w:val="00B70F7D"/>
    <w:rsid w:val="00B710F0"/>
    <w:rsid w:val="00B71461"/>
    <w:rsid w:val="00B714F1"/>
    <w:rsid w:val="00B71611"/>
    <w:rsid w:val="00B7171D"/>
    <w:rsid w:val="00B71852"/>
    <w:rsid w:val="00B71A6E"/>
    <w:rsid w:val="00B71B09"/>
    <w:rsid w:val="00B71C1B"/>
    <w:rsid w:val="00B71C21"/>
    <w:rsid w:val="00B71DE7"/>
    <w:rsid w:val="00B7225C"/>
    <w:rsid w:val="00B722B1"/>
    <w:rsid w:val="00B72398"/>
    <w:rsid w:val="00B723EC"/>
    <w:rsid w:val="00B72728"/>
    <w:rsid w:val="00B72972"/>
    <w:rsid w:val="00B72A98"/>
    <w:rsid w:val="00B72C92"/>
    <w:rsid w:val="00B72D7A"/>
    <w:rsid w:val="00B72D97"/>
    <w:rsid w:val="00B73260"/>
    <w:rsid w:val="00B7328C"/>
    <w:rsid w:val="00B7364C"/>
    <w:rsid w:val="00B73855"/>
    <w:rsid w:val="00B73B32"/>
    <w:rsid w:val="00B7400C"/>
    <w:rsid w:val="00B7439E"/>
    <w:rsid w:val="00B74417"/>
    <w:rsid w:val="00B7447A"/>
    <w:rsid w:val="00B7461D"/>
    <w:rsid w:val="00B746AE"/>
    <w:rsid w:val="00B74AD2"/>
    <w:rsid w:val="00B74CED"/>
    <w:rsid w:val="00B74E9E"/>
    <w:rsid w:val="00B75087"/>
    <w:rsid w:val="00B75502"/>
    <w:rsid w:val="00B7552F"/>
    <w:rsid w:val="00B7565E"/>
    <w:rsid w:val="00B756FD"/>
    <w:rsid w:val="00B759D4"/>
    <w:rsid w:val="00B75A0A"/>
    <w:rsid w:val="00B75A6A"/>
    <w:rsid w:val="00B75B74"/>
    <w:rsid w:val="00B760EC"/>
    <w:rsid w:val="00B76426"/>
    <w:rsid w:val="00B764D0"/>
    <w:rsid w:val="00B76602"/>
    <w:rsid w:val="00B76A32"/>
    <w:rsid w:val="00B76D6D"/>
    <w:rsid w:val="00B76D81"/>
    <w:rsid w:val="00B77246"/>
    <w:rsid w:val="00B774AF"/>
    <w:rsid w:val="00B7762A"/>
    <w:rsid w:val="00B778E2"/>
    <w:rsid w:val="00B7791B"/>
    <w:rsid w:val="00B77B2B"/>
    <w:rsid w:val="00B77CCC"/>
    <w:rsid w:val="00B80542"/>
    <w:rsid w:val="00B80AEE"/>
    <w:rsid w:val="00B80AF4"/>
    <w:rsid w:val="00B80BBF"/>
    <w:rsid w:val="00B80D20"/>
    <w:rsid w:val="00B80EF5"/>
    <w:rsid w:val="00B81482"/>
    <w:rsid w:val="00B8157F"/>
    <w:rsid w:val="00B815F5"/>
    <w:rsid w:val="00B816D4"/>
    <w:rsid w:val="00B81793"/>
    <w:rsid w:val="00B81B59"/>
    <w:rsid w:val="00B81E7E"/>
    <w:rsid w:val="00B81F28"/>
    <w:rsid w:val="00B821C2"/>
    <w:rsid w:val="00B821D2"/>
    <w:rsid w:val="00B824E5"/>
    <w:rsid w:val="00B82502"/>
    <w:rsid w:val="00B825CD"/>
    <w:rsid w:val="00B8269E"/>
    <w:rsid w:val="00B82740"/>
    <w:rsid w:val="00B8281C"/>
    <w:rsid w:val="00B82908"/>
    <w:rsid w:val="00B82A8B"/>
    <w:rsid w:val="00B82C73"/>
    <w:rsid w:val="00B82CAE"/>
    <w:rsid w:val="00B82D6A"/>
    <w:rsid w:val="00B82F96"/>
    <w:rsid w:val="00B83008"/>
    <w:rsid w:val="00B8309F"/>
    <w:rsid w:val="00B831DA"/>
    <w:rsid w:val="00B838C4"/>
    <w:rsid w:val="00B83A01"/>
    <w:rsid w:val="00B83B1C"/>
    <w:rsid w:val="00B83B41"/>
    <w:rsid w:val="00B83C85"/>
    <w:rsid w:val="00B83CFF"/>
    <w:rsid w:val="00B83EE5"/>
    <w:rsid w:val="00B840B4"/>
    <w:rsid w:val="00B840C5"/>
    <w:rsid w:val="00B841D6"/>
    <w:rsid w:val="00B8439E"/>
    <w:rsid w:val="00B844AE"/>
    <w:rsid w:val="00B846DE"/>
    <w:rsid w:val="00B847B9"/>
    <w:rsid w:val="00B84958"/>
    <w:rsid w:val="00B84B59"/>
    <w:rsid w:val="00B84C8E"/>
    <w:rsid w:val="00B84D6D"/>
    <w:rsid w:val="00B84D78"/>
    <w:rsid w:val="00B84E2F"/>
    <w:rsid w:val="00B85118"/>
    <w:rsid w:val="00B85182"/>
    <w:rsid w:val="00B85348"/>
    <w:rsid w:val="00B8535C"/>
    <w:rsid w:val="00B853DB"/>
    <w:rsid w:val="00B8591A"/>
    <w:rsid w:val="00B859E4"/>
    <w:rsid w:val="00B85B06"/>
    <w:rsid w:val="00B85B14"/>
    <w:rsid w:val="00B860E4"/>
    <w:rsid w:val="00B863E7"/>
    <w:rsid w:val="00B86573"/>
    <w:rsid w:val="00B8690B"/>
    <w:rsid w:val="00B86A36"/>
    <w:rsid w:val="00B86BF9"/>
    <w:rsid w:val="00B86CCB"/>
    <w:rsid w:val="00B86D8B"/>
    <w:rsid w:val="00B86E65"/>
    <w:rsid w:val="00B86E8D"/>
    <w:rsid w:val="00B870E7"/>
    <w:rsid w:val="00B87168"/>
    <w:rsid w:val="00B87337"/>
    <w:rsid w:val="00B877F6"/>
    <w:rsid w:val="00B8784E"/>
    <w:rsid w:val="00B879E2"/>
    <w:rsid w:val="00B87C2A"/>
    <w:rsid w:val="00B87C53"/>
    <w:rsid w:val="00B87C6B"/>
    <w:rsid w:val="00B87D66"/>
    <w:rsid w:val="00B87EA6"/>
    <w:rsid w:val="00B87F07"/>
    <w:rsid w:val="00B9014F"/>
    <w:rsid w:val="00B906C6"/>
    <w:rsid w:val="00B90708"/>
    <w:rsid w:val="00B907A7"/>
    <w:rsid w:val="00B90933"/>
    <w:rsid w:val="00B90A90"/>
    <w:rsid w:val="00B90AA0"/>
    <w:rsid w:val="00B90EEC"/>
    <w:rsid w:val="00B90FCF"/>
    <w:rsid w:val="00B91004"/>
    <w:rsid w:val="00B91134"/>
    <w:rsid w:val="00B91446"/>
    <w:rsid w:val="00B9148E"/>
    <w:rsid w:val="00B916E2"/>
    <w:rsid w:val="00B9172A"/>
    <w:rsid w:val="00B9185F"/>
    <w:rsid w:val="00B91A54"/>
    <w:rsid w:val="00B91FA6"/>
    <w:rsid w:val="00B9246E"/>
    <w:rsid w:val="00B927D8"/>
    <w:rsid w:val="00B92B39"/>
    <w:rsid w:val="00B92EE5"/>
    <w:rsid w:val="00B9333A"/>
    <w:rsid w:val="00B93370"/>
    <w:rsid w:val="00B934DC"/>
    <w:rsid w:val="00B93523"/>
    <w:rsid w:val="00B93897"/>
    <w:rsid w:val="00B94087"/>
    <w:rsid w:val="00B941DA"/>
    <w:rsid w:val="00B941F3"/>
    <w:rsid w:val="00B94521"/>
    <w:rsid w:val="00B94588"/>
    <w:rsid w:val="00B948E7"/>
    <w:rsid w:val="00B94910"/>
    <w:rsid w:val="00B949DF"/>
    <w:rsid w:val="00B94B24"/>
    <w:rsid w:val="00B94B39"/>
    <w:rsid w:val="00B94D93"/>
    <w:rsid w:val="00B94FC5"/>
    <w:rsid w:val="00B950CA"/>
    <w:rsid w:val="00B95119"/>
    <w:rsid w:val="00B95351"/>
    <w:rsid w:val="00B953B4"/>
    <w:rsid w:val="00B954EE"/>
    <w:rsid w:val="00B95A67"/>
    <w:rsid w:val="00B95B6E"/>
    <w:rsid w:val="00B95EB7"/>
    <w:rsid w:val="00B95F10"/>
    <w:rsid w:val="00B965C6"/>
    <w:rsid w:val="00B96683"/>
    <w:rsid w:val="00B966B4"/>
    <w:rsid w:val="00B96702"/>
    <w:rsid w:val="00B96771"/>
    <w:rsid w:val="00B96779"/>
    <w:rsid w:val="00B96D0B"/>
    <w:rsid w:val="00B96D84"/>
    <w:rsid w:val="00B97060"/>
    <w:rsid w:val="00B9721C"/>
    <w:rsid w:val="00B9753F"/>
    <w:rsid w:val="00B977E6"/>
    <w:rsid w:val="00B9788E"/>
    <w:rsid w:val="00B97906"/>
    <w:rsid w:val="00B97BF6"/>
    <w:rsid w:val="00B97E7A"/>
    <w:rsid w:val="00BA00CF"/>
    <w:rsid w:val="00BA065B"/>
    <w:rsid w:val="00BA078A"/>
    <w:rsid w:val="00BA086F"/>
    <w:rsid w:val="00BA0D07"/>
    <w:rsid w:val="00BA0D88"/>
    <w:rsid w:val="00BA1226"/>
    <w:rsid w:val="00BA152E"/>
    <w:rsid w:val="00BA189B"/>
    <w:rsid w:val="00BA19A2"/>
    <w:rsid w:val="00BA1B1C"/>
    <w:rsid w:val="00BA1B62"/>
    <w:rsid w:val="00BA1C2E"/>
    <w:rsid w:val="00BA1C3C"/>
    <w:rsid w:val="00BA1F6E"/>
    <w:rsid w:val="00BA21C1"/>
    <w:rsid w:val="00BA24B9"/>
    <w:rsid w:val="00BA252D"/>
    <w:rsid w:val="00BA2897"/>
    <w:rsid w:val="00BA2A85"/>
    <w:rsid w:val="00BA2EBF"/>
    <w:rsid w:val="00BA2EFF"/>
    <w:rsid w:val="00BA2F86"/>
    <w:rsid w:val="00BA30AF"/>
    <w:rsid w:val="00BA30D8"/>
    <w:rsid w:val="00BA3210"/>
    <w:rsid w:val="00BA3234"/>
    <w:rsid w:val="00BA3239"/>
    <w:rsid w:val="00BA3307"/>
    <w:rsid w:val="00BA336F"/>
    <w:rsid w:val="00BA33EC"/>
    <w:rsid w:val="00BA3507"/>
    <w:rsid w:val="00BA351A"/>
    <w:rsid w:val="00BA35BC"/>
    <w:rsid w:val="00BA3A67"/>
    <w:rsid w:val="00BA3EAE"/>
    <w:rsid w:val="00BA4143"/>
    <w:rsid w:val="00BA45D1"/>
    <w:rsid w:val="00BA4659"/>
    <w:rsid w:val="00BA4683"/>
    <w:rsid w:val="00BA47DF"/>
    <w:rsid w:val="00BA4A25"/>
    <w:rsid w:val="00BA4BDB"/>
    <w:rsid w:val="00BA4BEB"/>
    <w:rsid w:val="00BA4D73"/>
    <w:rsid w:val="00BA4EB7"/>
    <w:rsid w:val="00BA5087"/>
    <w:rsid w:val="00BA50CB"/>
    <w:rsid w:val="00BA5107"/>
    <w:rsid w:val="00BA5120"/>
    <w:rsid w:val="00BA5170"/>
    <w:rsid w:val="00BA530F"/>
    <w:rsid w:val="00BA55C1"/>
    <w:rsid w:val="00BA5614"/>
    <w:rsid w:val="00BA5721"/>
    <w:rsid w:val="00BA57CA"/>
    <w:rsid w:val="00BA57EA"/>
    <w:rsid w:val="00BA5866"/>
    <w:rsid w:val="00BA5934"/>
    <w:rsid w:val="00BA5B4C"/>
    <w:rsid w:val="00BA5C2D"/>
    <w:rsid w:val="00BA5CB4"/>
    <w:rsid w:val="00BA5DF7"/>
    <w:rsid w:val="00BA5FA5"/>
    <w:rsid w:val="00BA615E"/>
    <w:rsid w:val="00BA69F5"/>
    <w:rsid w:val="00BA6A87"/>
    <w:rsid w:val="00BA6BF9"/>
    <w:rsid w:val="00BA6CD1"/>
    <w:rsid w:val="00BA6D35"/>
    <w:rsid w:val="00BA6E53"/>
    <w:rsid w:val="00BA6F60"/>
    <w:rsid w:val="00BA70CD"/>
    <w:rsid w:val="00BA76E8"/>
    <w:rsid w:val="00BA7839"/>
    <w:rsid w:val="00BA7B51"/>
    <w:rsid w:val="00BA7CD4"/>
    <w:rsid w:val="00BA7CF4"/>
    <w:rsid w:val="00BA7F95"/>
    <w:rsid w:val="00BB001E"/>
    <w:rsid w:val="00BB02A5"/>
    <w:rsid w:val="00BB06ED"/>
    <w:rsid w:val="00BB07AA"/>
    <w:rsid w:val="00BB07AF"/>
    <w:rsid w:val="00BB07D1"/>
    <w:rsid w:val="00BB082F"/>
    <w:rsid w:val="00BB0860"/>
    <w:rsid w:val="00BB08A6"/>
    <w:rsid w:val="00BB0DE0"/>
    <w:rsid w:val="00BB118F"/>
    <w:rsid w:val="00BB1523"/>
    <w:rsid w:val="00BB15FB"/>
    <w:rsid w:val="00BB18BF"/>
    <w:rsid w:val="00BB1A66"/>
    <w:rsid w:val="00BB1E3C"/>
    <w:rsid w:val="00BB1FD9"/>
    <w:rsid w:val="00BB22EE"/>
    <w:rsid w:val="00BB230B"/>
    <w:rsid w:val="00BB2592"/>
    <w:rsid w:val="00BB2762"/>
    <w:rsid w:val="00BB2939"/>
    <w:rsid w:val="00BB2A62"/>
    <w:rsid w:val="00BB2BB8"/>
    <w:rsid w:val="00BB325F"/>
    <w:rsid w:val="00BB3271"/>
    <w:rsid w:val="00BB329E"/>
    <w:rsid w:val="00BB32E5"/>
    <w:rsid w:val="00BB32F4"/>
    <w:rsid w:val="00BB3ADA"/>
    <w:rsid w:val="00BB3CA1"/>
    <w:rsid w:val="00BB3E69"/>
    <w:rsid w:val="00BB3F09"/>
    <w:rsid w:val="00BB41A1"/>
    <w:rsid w:val="00BB41E2"/>
    <w:rsid w:val="00BB426D"/>
    <w:rsid w:val="00BB4463"/>
    <w:rsid w:val="00BB4845"/>
    <w:rsid w:val="00BB4B36"/>
    <w:rsid w:val="00BB4B3A"/>
    <w:rsid w:val="00BB4CF2"/>
    <w:rsid w:val="00BB4F27"/>
    <w:rsid w:val="00BB50EB"/>
    <w:rsid w:val="00BB50F2"/>
    <w:rsid w:val="00BB534E"/>
    <w:rsid w:val="00BB54EF"/>
    <w:rsid w:val="00BB5522"/>
    <w:rsid w:val="00BB57B6"/>
    <w:rsid w:val="00BB5892"/>
    <w:rsid w:val="00BB5A78"/>
    <w:rsid w:val="00BB5C53"/>
    <w:rsid w:val="00BB6458"/>
    <w:rsid w:val="00BB64A3"/>
    <w:rsid w:val="00BB64C6"/>
    <w:rsid w:val="00BB64CA"/>
    <w:rsid w:val="00BB65C2"/>
    <w:rsid w:val="00BB6873"/>
    <w:rsid w:val="00BB6AB7"/>
    <w:rsid w:val="00BB6CA1"/>
    <w:rsid w:val="00BB6D95"/>
    <w:rsid w:val="00BB6E14"/>
    <w:rsid w:val="00BB6E51"/>
    <w:rsid w:val="00BB7115"/>
    <w:rsid w:val="00BB71E7"/>
    <w:rsid w:val="00BB7722"/>
    <w:rsid w:val="00BB7AB0"/>
    <w:rsid w:val="00BB7AF9"/>
    <w:rsid w:val="00BB7BC7"/>
    <w:rsid w:val="00BB7C6C"/>
    <w:rsid w:val="00BC0096"/>
    <w:rsid w:val="00BC04B3"/>
    <w:rsid w:val="00BC052E"/>
    <w:rsid w:val="00BC057E"/>
    <w:rsid w:val="00BC06DF"/>
    <w:rsid w:val="00BC0C24"/>
    <w:rsid w:val="00BC0D92"/>
    <w:rsid w:val="00BC0EE7"/>
    <w:rsid w:val="00BC0F09"/>
    <w:rsid w:val="00BC0FE9"/>
    <w:rsid w:val="00BC11B5"/>
    <w:rsid w:val="00BC120F"/>
    <w:rsid w:val="00BC1422"/>
    <w:rsid w:val="00BC1593"/>
    <w:rsid w:val="00BC1967"/>
    <w:rsid w:val="00BC1A53"/>
    <w:rsid w:val="00BC1B25"/>
    <w:rsid w:val="00BC1E42"/>
    <w:rsid w:val="00BC2422"/>
    <w:rsid w:val="00BC2475"/>
    <w:rsid w:val="00BC25E0"/>
    <w:rsid w:val="00BC273E"/>
    <w:rsid w:val="00BC2884"/>
    <w:rsid w:val="00BC299B"/>
    <w:rsid w:val="00BC29DA"/>
    <w:rsid w:val="00BC2C22"/>
    <w:rsid w:val="00BC2C7F"/>
    <w:rsid w:val="00BC33F0"/>
    <w:rsid w:val="00BC390E"/>
    <w:rsid w:val="00BC3AB9"/>
    <w:rsid w:val="00BC3BA2"/>
    <w:rsid w:val="00BC3C2B"/>
    <w:rsid w:val="00BC414B"/>
    <w:rsid w:val="00BC466D"/>
    <w:rsid w:val="00BC4C07"/>
    <w:rsid w:val="00BC4E76"/>
    <w:rsid w:val="00BC4F0B"/>
    <w:rsid w:val="00BC5061"/>
    <w:rsid w:val="00BC50C1"/>
    <w:rsid w:val="00BC5439"/>
    <w:rsid w:val="00BC545A"/>
    <w:rsid w:val="00BC54DF"/>
    <w:rsid w:val="00BC562B"/>
    <w:rsid w:val="00BC5657"/>
    <w:rsid w:val="00BC5884"/>
    <w:rsid w:val="00BC58A0"/>
    <w:rsid w:val="00BC58EF"/>
    <w:rsid w:val="00BC59B9"/>
    <w:rsid w:val="00BC5F10"/>
    <w:rsid w:val="00BC602C"/>
    <w:rsid w:val="00BC6145"/>
    <w:rsid w:val="00BC618A"/>
    <w:rsid w:val="00BC6288"/>
    <w:rsid w:val="00BC6407"/>
    <w:rsid w:val="00BC659F"/>
    <w:rsid w:val="00BC680A"/>
    <w:rsid w:val="00BC6905"/>
    <w:rsid w:val="00BC69C4"/>
    <w:rsid w:val="00BC6C94"/>
    <w:rsid w:val="00BC6CB8"/>
    <w:rsid w:val="00BC6E84"/>
    <w:rsid w:val="00BC7200"/>
    <w:rsid w:val="00BC75CF"/>
    <w:rsid w:val="00BC7992"/>
    <w:rsid w:val="00BC7A6C"/>
    <w:rsid w:val="00BC7B9F"/>
    <w:rsid w:val="00BC7E55"/>
    <w:rsid w:val="00BC7E91"/>
    <w:rsid w:val="00BC7E93"/>
    <w:rsid w:val="00BC7F31"/>
    <w:rsid w:val="00BD00A7"/>
    <w:rsid w:val="00BD0113"/>
    <w:rsid w:val="00BD0253"/>
    <w:rsid w:val="00BD036A"/>
    <w:rsid w:val="00BD040B"/>
    <w:rsid w:val="00BD05CC"/>
    <w:rsid w:val="00BD067B"/>
    <w:rsid w:val="00BD0889"/>
    <w:rsid w:val="00BD0AE6"/>
    <w:rsid w:val="00BD0B92"/>
    <w:rsid w:val="00BD0C65"/>
    <w:rsid w:val="00BD0D25"/>
    <w:rsid w:val="00BD0F7D"/>
    <w:rsid w:val="00BD10EA"/>
    <w:rsid w:val="00BD140D"/>
    <w:rsid w:val="00BD16CB"/>
    <w:rsid w:val="00BD18B2"/>
    <w:rsid w:val="00BD199B"/>
    <w:rsid w:val="00BD1D75"/>
    <w:rsid w:val="00BD1F3C"/>
    <w:rsid w:val="00BD2125"/>
    <w:rsid w:val="00BD248E"/>
    <w:rsid w:val="00BD2515"/>
    <w:rsid w:val="00BD25D4"/>
    <w:rsid w:val="00BD290F"/>
    <w:rsid w:val="00BD297F"/>
    <w:rsid w:val="00BD2A5A"/>
    <w:rsid w:val="00BD2C22"/>
    <w:rsid w:val="00BD2D95"/>
    <w:rsid w:val="00BD2FCA"/>
    <w:rsid w:val="00BD30CE"/>
    <w:rsid w:val="00BD3328"/>
    <w:rsid w:val="00BD353C"/>
    <w:rsid w:val="00BD3B4E"/>
    <w:rsid w:val="00BD3DD1"/>
    <w:rsid w:val="00BD3DD7"/>
    <w:rsid w:val="00BD3E77"/>
    <w:rsid w:val="00BD3F68"/>
    <w:rsid w:val="00BD410F"/>
    <w:rsid w:val="00BD415F"/>
    <w:rsid w:val="00BD41F9"/>
    <w:rsid w:val="00BD423B"/>
    <w:rsid w:val="00BD4276"/>
    <w:rsid w:val="00BD42AF"/>
    <w:rsid w:val="00BD43DA"/>
    <w:rsid w:val="00BD4415"/>
    <w:rsid w:val="00BD4D54"/>
    <w:rsid w:val="00BD4D8F"/>
    <w:rsid w:val="00BD4E13"/>
    <w:rsid w:val="00BD5173"/>
    <w:rsid w:val="00BD52FC"/>
    <w:rsid w:val="00BD544D"/>
    <w:rsid w:val="00BD5EB2"/>
    <w:rsid w:val="00BD5FF6"/>
    <w:rsid w:val="00BD6013"/>
    <w:rsid w:val="00BD628C"/>
    <w:rsid w:val="00BD64C8"/>
    <w:rsid w:val="00BD6FCB"/>
    <w:rsid w:val="00BD71BC"/>
    <w:rsid w:val="00BD72A7"/>
    <w:rsid w:val="00BD7365"/>
    <w:rsid w:val="00BD74F0"/>
    <w:rsid w:val="00BD75A9"/>
    <w:rsid w:val="00BD7647"/>
    <w:rsid w:val="00BD7661"/>
    <w:rsid w:val="00BD7779"/>
    <w:rsid w:val="00BD77E1"/>
    <w:rsid w:val="00BD780A"/>
    <w:rsid w:val="00BD786D"/>
    <w:rsid w:val="00BD7871"/>
    <w:rsid w:val="00BD7A09"/>
    <w:rsid w:val="00BD7AD7"/>
    <w:rsid w:val="00BD7D26"/>
    <w:rsid w:val="00BD7FC6"/>
    <w:rsid w:val="00BE0120"/>
    <w:rsid w:val="00BE04AB"/>
    <w:rsid w:val="00BE0A29"/>
    <w:rsid w:val="00BE0A82"/>
    <w:rsid w:val="00BE0ADA"/>
    <w:rsid w:val="00BE0D25"/>
    <w:rsid w:val="00BE0D9A"/>
    <w:rsid w:val="00BE0DCD"/>
    <w:rsid w:val="00BE0EDD"/>
    <w:rsid w:val="00BE1820"/>
    <w:rsid w:val="00BE1A41"/>
    <w:rsid w:val="00BE1B7B"/>
    <w:rsid w:val="00BE1CC7"/>
    <w:rsid w:val="00BE1DBB"/>
    <w:rsid w:val="00BE228D"/>
    <w:rsid w:val="00BE238A"/>
    <w:rsid w:val="00BE24FB"/>
    <w:rsid w:val="00BE2A16"/>
    <w:rsid w:val="00BE2BE4"/>
    <w:rsid w:val="00BE2E4D"/>
    <w:rsid w:val="00BE2F97"/>
    <w:rsid w:val="00BE30A3"/>
    <w:rsid w:val="00BE3155"/>
    <w:rsid w:val="00BE32B1"/>
    <w:rsid w:val="00BE32C2"/>
    <w:rsid w:val="00BE3609"/>
    <w:rsid w:val="00BE37DE"/>
    <w:rsid w:val="00BE38E3"/>
    <w:rsid w:val="00BE3A3F"/>
    <w:rsid w:val="00BE3B22"/>
    <w:rsid w:val="00BE3EC2"/>
    <w:rsid w:val="00BE43A0"/>
    <w:rsid w:val="00BE4460"/>
    <w:rsid w:val="00BE4477"/>
    <w:rsid w:val="00BE4923"/>
    <w:rsid w:val="00BE4B2D"/>
    <w:rsid w:val="00BE50F6"/>
    <w:rsid w:val="00BE517A"/>
    <w:rsid w:val="00BE534C"/>
    <w:rsid w:val="00BE5488"/>
    <w:rsid w:val="00BE553B"/>
    <w:rsid w:val="00BE55D8"/>
    <w:rsid w:val="00BE5797"/>
    <w:rsid w:val="00BE5E33"/>
    <w:rsid w:val="00BE5ED3"/>
    <w:rsid w:val="00BE6138"/>
    <w:rsid w:val="00BE61D2"/>
    <w:rsid w:val="00BE61D3"/>
    <w:rsid w:val="00BE66E7"/>
    <w:rsid w:val="00BE6893"/>
    <w:rsid w:val="00BE6976"/>
    <w:rsid w:val="00BE69E3"/>
    <w:rsid w:val="00BE6A1F"/>
    <w:rsid w:val="00BE6E09"/>
    <w:rsid w:val="00BE6E85"/>
    <w:rsid w:val="00BE71E4"/>
    <w:rsid w:val="00BE726D"/>
    <w:rsid w:val="00BE74D4"/>
    <w:rsid w:val="00BE7A8F"/>
    <w:rsid w:val="00BE7CCD"/>
    <w:rsid w:val="00BE7FDF"/>
    <w:rsid w:val="00BF00C4"/>
    <w:rsid w:val="00BF0409"/>
    <w:rsid w:val="00BF0D3E"/>
    <w:rsid w:val="00BF0D4C"/>
    <w:rsid w:val="00BF0E5C"/>
    <w:rsid w:val="00BF0EA6"/>
    <w:rsid w:val="00BF0EF4"/>
    <w:rsid w:val="00BF114F"/>
    <w:rsid w:val="00BF13D9"/>
    <w:rsid w:val="00BF18DE"/>
    <w:rsid w:val="00BF1BC9"/>
    <w:rsid w:val="00BF1C4D"/>
    <w:rsid w:val="00BF1EF7"/>
    <w:rsid w:val="00BF245B"/>
    <w:rsid w:val="00BF249E"/>
    <w:rsid w:val="00BF2550"/>
    <w:rsid w:val="00BF2595"/>
    <w:rsid w:val="00BF2A1B"/>
    <w:rsid w:val="00BF2BEE"/>
    <w:rsid w:val="00BF2DF9"/>
    <w:rsid w:val="00BF2F86"/>
    <w:rsid w:val="00BF3073"/>
    <w:rsid w:val="00BF3356"/>
    <w:rsid w:val="00BF3422"/>
    <w:rsid w:val="00BF35BA"/>
    <w:rsid w:val="00BF363D"/>
    <w:rsid w:val="00BF37A1"/>
    <w:rsid w:val="00BF3865"/>
    <w:rsid w:val="00BF3CA9"/>
    <w:rsid w:val="00BF3DAA"/>
    <w:rsid w:val="00BF3DBB"/>
    <w:rsid w:val="00BF411D"/>
    <w:rsid w:val="00BF43E6"/>
    <w:rsid w:val="00BF4543"/>
    <w:rsid w:val="00BF48C5"/>
    <w:rsid w:val="00BF4995"/>
    <w:rsid w:val="00BF4BE0"/>
    <w:rsid w:val="00BF4D65"/>
    <w:rsid w:val="00BF4E37"/>
    <w:rsid w:val="00BF517C"/>
    <w:rsid w:val="00BF534C"/>
    <w:rsid w:val="00BF558C"/>
    <w:rsid w:val="00BF5600"/>
    <w:rsid w:val="00BF5705"/>
    <w:rsid w:val="00BF5717"/>
    <w:rsid w:val="00BF5794"/>
    <w:rsid w:val="00BF5ED5"/>
    <w:rsid w:val="00BF6391"/>
    <w:rsid w:val="00BF654B"/>
    <w:rsid w:val="00BF6651"/>
    <w:rsid w:val="00BF6A86"/>
    <w:rsid w:val="00BF6D44"/>
    <w:rsid w:val="00BF6FAE"/>
    <w:rsid w:val="00BF6FE2"/>
    <w:rsid w:val="00BF713F"/>
    <w:rsid w:val="00BF75E5"/>
    <w:rsid w:val="00BF76EF"/>
    <w:rsid w:val="00BF7D18"/>
    <w:rsid w:val="00C00052"/>
    <w:rsid w:val="00C0019F"/>
    <w:rsid w:val="00C004D0"/>
    <w:rsid w:val="00C00620"/>
    <w:rsid w:val="00C0066F"/>
    <w:rsid w:val="00C007B7"/>
    <w:rsid w:val="00C00ADC"/>
    <w:rsid w:val="00C00B40"/>
    <w:rsid w:val="00C00C95"/>
    <w:rsid w:val="00C00C9D"/>
    <w:rsid w:val="00C00D77"/>
    <w:rsid w:val="00C00DDD"/>
    <w:rsid w:val="00C01188"/>
    <w:rsid w:val="00C01510"/>
    <w:rsid w:val="00C01519"/>
    <w:rsid w:val="00C015C9"/>
    <w:rsid w:val="00C01881"/>
    <w:rsid w:val="00C01B7F"/>
    <w:rsid w:val="00C01E4B"/>
    <w:rsid w:val="00C01E69"/>
    <w:rsid w:val="00C022C8"/>
    <w:rsid w:val="00C022CF"/>
    <w:rsid w:val="00C02623"/>
    <w:rsid w:val="00C02BF7"/>
    <w:rsid w:val="00C02CFC"/>
    <w:rsid w:val="00C02E4B"/>
    <w:rsid w:val="00C030F2"/>
    <w:rsid w:val="00C03158"/>
    <w:rsid w:val="00C0315A"/>
    <w:rsid w:val="00C036ED"/>
    <w:rsid w:val="00C03791"/>
    <w:rsid w:val="00C037DD"/>
    <w:rsid w:val="00C03840"/>
    <w:rsid w:val="00C03855"/>
    <w:rsid w:val="00C0389E"/>
    <w:rsid w:val="00C03998"/>
    <w:rsid w:val="00C039F1"/>
    <w:rsid w:val="00C03B65"/>
    <w:rsid w:val="00C03C0A"/>
    <w:rsid w:val="00C03ED1"/>
    <w:rsid w:val="00C03F20"/>
    <w:rsid w:val="00C0414A"/>
    <w:rsid w:val="00C043D9"/>
    <w:rsid w:val="00C047F0"/>
    <w:rsid w:val="00C04AE0"/>
    <w:rsid w:val="00C04C36"/>
    <w:rsid w:val="00C04C7B"/>
    <w:rsid w:val="00C05357"/>
    <w:rsid w:val="00C05487"/>
    <w:rsid w:val="00C054CF"/>
    <w:rsid w:val="00C058BB"/>
    <w:rsid w:val="00C05B39"/>
    <w:rsid w:val="00C05C10"/>
    <w:rsid w:val="00C05C26"/>
    <w:rsid w:val="00C05F24"/>
    <w:rsid w:val="00C05FC5"/>
    <w:rsid w:val="00C061D9"/>
    <w:rsid w:val="00C067C9"/>
    <w:rsid w:val="00C068FD"/>
    <w:rsid w:val="00C06916"/>
    <w:rsid w:val="00C06C36"/>
    <w:rsid w:val="00C0705A"/>
    <w:rsid w:val="00C07097"/>
    <w:rsid w:val="00C072CA"/>
    <w:rsid w:val="00C07437"/>
    <w:rsid w:val="00C0747A"/>
    <w:rsid w:val="00C074AA"/>
    <w:rsid w:val="00C07613"/>
    <w:rsid w:val="00C077A1"/>
    <w:rsid w:val="00C077E9"/>
    <w:rsid w:val="00C0791B"/>
    <w:rsid w:val="00C07925"/>
    <w:rsid w:val="00C07C41"/>
    <w:rsid w:val="00C07CDC"/>
    <w:rsid w:val="00C07E22"/>
    <w:rsid w:val="00C07EF0"/>
    <w:rsid w:val="00C07F7E"/>
    <w:rsid w:val="00C100B1"/>
    <w:rsid w:val="00C10277"/>
    <w:rsid w:val="00C10618"/>
    <w:rsid w:val="00C108DB"/>
    <w:rsid w:val="00C109A4"/>
    <w:rsid w:val="00C10A9B"/>
    <w:rsid w:val="00C10B30"/>
    <w:rsid w:val="00C10E07"/>
    <w:rsid w:val="00C112F5"/>
    <w:rsid w:val="00C1130F"/>
    <w:rsid w:val="00C11315"/>
    <w:rsid w:val="00C113B9"/>
    <w:rsid w:val="00C113BE"/>
    <w:rsid w:val="00C114B2"/>
    <w:rsid w:val="00C118FC"/>
    <w:rsid w:val="00C11B47"/>
    <w:rsid w:val="00C11BC3"/>
    <w:rsid w:val="00C11C36"/>
    <w:rsid w:val="00C11D48"/>
    <w:rsid w:val="00C120E9"/>
    <w:rsid w:val="00C12198"/>
    <w:rsid w:val="00C1228A"/>
    <w:rsid w:val="00C1235A"/>
    <w:rsid w:val="00C1237A"/>
    <w:rsid w:val="00C1258A"/>
    <w:rsid w:val="00C126A6"/>
    <w:rsid w:val="00C126F3"/>
    <w:rsid w:val="00C12910"/>
    <w:rsid w:val="00C129C9"/>
    <w:rsid w:val="00C12A8C"/>
    <w:rsid w:val="00C12AE8"/>
    <w:rsid w:val="00C12B7B"/>
    <w:rsid w:val="00C12F79"/>
    <w:rsid w:val="00C13080"/>
    <w:rsid w:val="00C132C6"/>
    <w:rsid w:val="00C133E4"/>
    <w:rsid w:val="00C13583"/>
    <w:rsid w:val="00C13A9F"/>
    <w:rsid w:val="00C13B46"/>
    <w:rsid w:val="00C13CFD"/>
    <w:rsid w:val="00C13DF7"/>
    <w:rsid w:val="00C141AA"/>
    <w:rsid w:val="00C14257"/>
    <w:rsid w:val="00C142DD"/>
    <w:rsid w:val="00C1465A"/>
    <w:rsid w:val="00C14B65"/>
    <w:rsid w:val="00C14D87"/>
    <w:rsid w:val="00C14EBC"/>
    <w:rsid w:val="00C151AF"/>
    <w:rsid w:val="00C15E5F"/>
    <w:rsid w:val="00C15EF7"/>
    <w:rsid w:val="00C16254"/>
    <w:rsid w:val="00C1628C"/>
    <w:rsid w:val="00C16304"/>
    <w:rsid w:val="00C16475"/>
    <w:rsid w:val="00C16995"/>
    <w:rsid w:val="00C16CAE"/>
    <w:rsid w:val="00C16D60"/>
    <w:rsid w:val="00C16D7A"/>
    <w:rsid w:val="00C16F38"/>
    <w:rsid w:val="00C17200"/>
    <w:rsid w:val="00C17203"/>
    <w:rsid w:val="00C172DF"/>
    <w:rsid w:val="00C17319"/>
    <w:rsid w:val="00C173CD"/>
    <w:rsid w:val="00C17457"/>
    <w:rsid w:val="00C175D6"/>
    <w:rsid w:val="00C177E1"/>
    <w:rsid w:val="00C178D6"/>
    <w:rsid w:val="00C17A16"/>
    <w:rsid w:val="00C17CD2"/>
    <w:rsid w:val="00C17D08"/>
    <w:rsid w:val="00C17E07"/>
    <w:rsid w:val="00C17E40"/>
    <w:rsid w:val="00C17E65"/>
    <w:rsid w:val="00C20600"/>
    <w:rsid w:val="00C20682"/>
    <w:rsid w:val="00C20987"/>
    <w:rsid w:val="00C20B55"/>
    <w:rsid w:val="00C20D76"/>
    <w:rsid w:val="00C20FE3"/>
    <w:rsid w:val="00C2125F"/>
    <w:rsid w:val="00C212E1"/>
    <w:rsid w:val="00C217D2"/>
    <w:rsid w:val="00C219A3"/>
    <w:rsid w:val="00C21B4C"/>
    <w:rsid w:val="00C21E4D"/>
    <w:rsid w:val="00C22248"/>
    <w:rsid w:val="00C22470"/>
    <w:rsid w:val="00C22491"/>
    <w:rsid w:val="00C22499"/>
    <w:rsid w:val="00C2282B"/>
    <w:rsid w:val="00C22B70"/>
    <w:rsid w:val="00C22F40"/>
    <w:rsid w:val="00C22F7E"/>
    <w:rsid w:val="00C22FA3"/>
    <w:rsid w:val="00C23045"/>
    <w:rsid w:val="00C232F7"/>
    <w:rsid w:val="00C23356"/>
    <w:rsid w:val="00C2338A"/>
    <w:rsid w:val="00C2353F"/>
    <w:rsid w:val="00C235AF"/>
    <w:rsid w:val="00C235BD"/>
    <w:rsid w:val="00C236B4"/>
    <w:rsid w:val="00C236C3"/>
    <w:rsid w:val="00C2370D"/>
    <w:rsid w:val="00C23795"/>
    <w:rsid w:val="00C23801"/>
    <w:rsid w:val="00C23A35"/>
    <w:rsid w:val="00C23A6D"/>
    <w:rsid w:val="00C23BAA"/>
    <w:rsid w:val="00C23D02"/>
    <w:rsid w:val="00C23D50"/>
    <w:rsid w:val="00C23EAF"/>
    <w:rsid w:val="00C244EE"/>
    <w:rsid w:val="00C246BB"/>
    <w:rsid w:val="00C24A8E"/>
    <w:rsid w:val="00C24D50"/>
    <w:rsid w:val="00C24DC1"/>
    <w:rsid w:val="00C24E0E"/>
    <w:rsid w:val="00C24FE8"/>
    <w:rsid w:val="00C25311"/>
    <w:rsid w:val="00C2552F"/>
    <w:rsid w:val="00C25773"/>
    <w:rsid w:val="00C25785"/>
    <w:rsid w:val="00C257CB"/>
    <w:rsid w:val="00C25D34"/>
    <w:rsid w:val="00C25E58"/>
    <w:rsid w:val="00C25E5B"/>
    <w:rsid w:val="00C266E8"/>
    <w:rsid w:val="00C26856"/>
    <w:rsid w:val="00C26896"/>
    <w:rsid w:val="00C26A9C"/>
    <w:rsid w:val="00C26C4D"/>
    <w:rsid w:val="00C26DDB"/>
    <w:rsid w:val="00C26EDE"/>
    <w:rsid w:val="00C271EC"/>
    <w:rsid w:val="00C27467"/>
    <w:rsid w:val="00C2755D"/>
    <w:rsid w:val="00C275B1"/>
    <w:rsid w:val="00C27652"/>
    <w:rsid w:val="00C2779A"/>
    <w:rsid w:val="00C2792F"/>
    <w:rsid w:val="00C27952"/>
    <w:rsid w:val="00C27B32"/>
    <w:rsid w:val="00C30023"/>
    <w:rsid w:val="00C3018E"/>
    <w:rsid w:val="00C3030D"/>
    <w:rsid w:val="00C30EFA"/>
    <w:rsid w:val="00C3107E"/>
    <w:rsid w:val="00C311FD"/>
    <w:rsid w:val="00C3120C"/>
    <w:rsid w:val="00C314BA"/>
    <w:rsid w:val="00C316C5"/>
    <w:rsid w:val="00C31733"/>
    <w:rsid w:val="00C319A4"/>
    <w:rsid w:val="00C31A70"/>
    <w:rsid w:val="00C31AB6"/>
    <w:rsid w:val="00C31D40"/>
    <w:rsid w:val="00C31FAD"/>
    <w:rsid w:val="00C32090"/>
    <w:rsid w:val="00C32181"/>
    <w:rsid w:val="00C32546"/>
    <w:rsid w:val="00C325B2"/>
    <w:rsid w:val="00C32623"/>
    <w:rsid w:val="00C32839"/>
    <w:rsid w:val="00C329E5"/>
    <w:rsid w:val="00C32C0B"/>
    <w:rsid w:val="00C32CA5"/>
    <w:rsid w:val="00C32D89"/>
    <w:rsid w:val="00C32E44"/>
    <w:rsid w:val="00C33123"/>
    <w:rsid w:val="00C3313A"/>
    <w:rsid w:val="00C332F4"/>
    <w:rsid w:val="00C33492"/>
    <w:rsid w:val="00C336BE"/>
    <w:rsid w:val="00C339AA"/>
    <w:rsid w:val="00C339E9"/>
    <w:rsid w:val="00C33C55"/>
    <w:rsid w:val="00C33D2D"/>
    <w:rsid w:val="00C34156"/>
    <w:rsid w:val="00C34313"/>
    <w:rsid w:val="00C34337"/>
    <w:rsid w:val="00C34469"/>
    <w:rsid w:val="00C346B0"/>
    <w:rsid w:val="00C348FF"/>
    <w:rsid w:val="00C34AB6"/>
    <w:rsid w:val="00C34B7D"/>
    <w:rsid w:val="00C34C66"/>
    <w:rsid w:val="00C34C9C"/>
    <w:rsid w:val="00C34D36"/>
    <w:rsid w:val="00C34DF7"/>
    <w:rsid w:val="00C34E38"/>
    <w:rsid w:val="00C34ED2"/>
    <w:rsid w:val="00C34FDE"/>
    <w:rsid w:val="00C354A6"/>
    <w:rsid w:val="00C354F0"/>
    <w:rsid w:val="00C35512"/>
    <w:rsid w:val="00C35AA3"/>
    <w:rsid w:val="00C35D30"/>
    <w:rsid w:val="00C360D6"/>
    <w:rsid w:val="00C36210"/>
    <w:rsid w:val="00C362B3"/>
    <w:rsid w:val="00C36383"/>
    <w:rsid w:val="00C367AA"/>
    <w:rsid w:val="00C3694B"/>
    <w:rsid w:val="00C36A0D"/>
    <w:rsid w:val="00C36B0B"/>
    <w:rsid w:val="00C36E3A"/>
    <w:rsid w:val="00C36F1A"/>
    <w:rsid w:val="00C36F8A"/>
    <w:rsid w:val="00C37055"/>
    <w:rsid w:val="00C3713F"/>
    <w:rsid w:val="00C3734F"/>
    <w:rsid w:val="00C37AB6"/>
    <w:rsid w:val="00C37B70"/>
    <w:rsid w:val="00C37CD6"/>
    <w:rsid w:val="00C37E8E"/>
    <w:rsid w:val="00C37F8F"/>
    <w:rsid w:val="00C40267"/>
    <w:rsid w:val="00C40527"/>
    <w:rsid w:val="00C40698"/>
    <w:rsid w:val="00C407C8"/>
    <w:rsid w:val="00C40B1F"/>
    <w:rsid w:val="00C40B83"/>
    <w:rsid w:val="00C40D78"/>
    <w:rsid w:val="00C40F98"/>
    <w:rsid w:val="00C410DF"/>
    <w:rsid w:val="00C41778"/>
    <w:rsid w:val="00C41B5D"/>
    <w:rsid w:val="00C41E1C"/>
    <w:rsid w:val="00C41E86"/>
    <w:rsid w:val="00C41F3B"/>
    <w:rsid w:val="00C4201C"/>
    <w:rsid w:val="00C420C0"/>
    <w:rsid w:val="00C42171"/>
    <w:rsid w:val="00C424DE"/>
    <w:rsid w:val="00C42549"/>
    <w:rsid w:val="00C42620"/>
    <w:rsid w:val="00C427D4"/>
    <w:rsid w:val="00C42A47"/>
    <w:rsid w:val="00C42A67"/>
    <w:rsid w:val="00C42CB3"/>
    <w:rsid w:val="00C42CF6"/>
    <w:rsid w:val="00C43004"/>
    <w:rsid w:val="00C43061"/>
    <w:rsid w:val="00C4317F"/>
    <w:rsid w:val="00C431FD"/>
    <w:rsid w:val="00C434D0"/>
    <w:rsid w:val="00C4396C"/>
    <w:rsid w:val="00C43C9F"/>
    <w:rsid w:val="00C43D51"/>
    <w:rsid w:val="00C43F5C"/>
    <w:rsid w:val="00C4407A"/>
    <w:rsid w:val="00C4407E"/>
    <w:rsid w:val="00C44254"/>
    <w:rsid w:val="00C442C6"/>
    <w:rsid w:val="00C4430D"/>
    <w:rsid w:val="00C44416"/>
    <w:rsid w:val="00C445F3"/>
    <w:rsid w:val="00C4462C"/>
    <w:rsid w:val="00C446EC"/>
    <w:rsid w:val="00C446FD"/>
    <w:rsid w:val="00C4476C"/>
    <w:rsid w:val="00C4495F"/>
    <w:rsid w:val="00C44E0A"/>
    <w:rsid w:val="00C44F53"/>
    <w:rsid w:val="00C4508C"/>
    <w:rsid w:val="00C45373"/>
    <w:rsid w:val="00C453F6"/>
    <w:rsid w:val="00C455CD"/>
    <w:rsid w:val="00C45728"/>
    <w:rsid w:val="00C4582A"/>
    <w:rsid w:val="00C45A90"/>
    <w:rsid w:val="00C45A99"/>
    <w:rsid w:val="00C45D42"/>
    <w:rsid w:val="00C45EDB"/>
    <w:rsid w:val="00C46343"/>
    <w:rsid w:val="00C46389"/>
    <w:rsid w:val="00C463BE"/>
    <w:rsid w:val="00C464BE"/>
    <w:rsid w:val="00C46729"/>
    <w:rsid w:val="00C4678E"/>
    <w:rsid w:val="00C469F3"/>
    <w:rsid w:val="00C46D4C"/>
    <w:rsid w:val="00C46EC9"/>
    <w:rsid w:val="00C46EDE"/>
    <w:rsid w:val="00C46EE4"/>
    <w:rsid w:val="00C471FB"/>
    <w:rsid w:val="00C472D4"/>
    <w:rsid w:val="00C473DF"/>
    <w:rsid w:val="00C4791C"/>
    <w:rsid w:val="00C479CC"/>
    <w:rsid w:val="00C47A49"/>
    <w:rsid w:val="00C47FEA"/>
    <w:rsid w:val="00C5005C"/>
    <w:rsid w:val="00C5014D"/>
    <w:rsid w:val="00C501F9"/>
    <w:rsid w:val="00C503AE"/>
    <w:rsid w:val="00C505E7"/>
    <w:rsid w:val="00C50DEB"/>
    <w:rsid w:val="00C50E67"/>
    <w:rsid w:val="00C50E6F"/>
    <w:rsid w:val="00C50E87"/>
    <w:rsid w:val="00C50ED2"/>
    <w:rsid w:val="00C50FB8"/>
    <w:rsid w:val="00C5110A"/>
    <w:rsid w:val="00C512CB"/>
    <w:rsid w:val="00C5182C"/>
    <w:rsid w:val="00C51CF6"/>
    <w:rsid w:val="00C52100"/>
    <w:rsid w:val="00C523C4"/>
    <w:rsid w:val="00C52411"/>
    <w:rsid w:val="00C5248F"/>
    <w:rsid w:val="00C5265D"/>
    <w:rsid w:val="00C527CA"/>
    <w:rsid w:val="00C53024"/>
    <w:rsid w:val="00C53143"/>
    <w:rsid w:val="00C53234"/>
    <w:rsid w:val="00C53311"/>
    <w:rsid w:val="00C53383"/>
    <w:rsid w:val="00C533B1"/>
    <w:rsid w:val="00C53C39"/>
    <w:rsid w:val="00C53C6D"/>
    <w:rsid w:val="00C54033"/>
    <w:rsid w:val="00C54303"/>
    <w:rsid w:val="00C54371"/>
    <w:rsid w:val="00C54647"/>
    <w:rsid w:val="00C5466B"/>
    <w:rsid w:val="00C54774"/>
    <w:rsid w:val="00C547C0"/>
    <w:rsid w:val="00C548DA"/>
    <w:rsid w:val="00C548FD"/>
    <w:rsid w:val="00C5490D"/>
    <w:rsid w:val="00C54A3F"/>
    <w:rsid w:val="00C54A5F"/>
    <w:rsid w:val="00C54BBF"/>
    <w:rsid w:val="00C54CAE"/>
    <w:rsid w:val="00C54DD8"/>
    <w:rsid w:val="00C5505D"/>
    <w:rsid w:val="00C550BC"/>
    <w:rsid w:val="00C550D2"/>
    <w:rsid w:val="00C552A0"/>
    <w:rsid w:val="00C5557D"/>
    <w:rsid w:val="00C55667"/>
    <w:rsid w:val="00C55793"/>
    <w:rsid w:val="00C557A1"/>
    <w:rsid w:val="00C55826"/>
    <w:rsid w:val="00C5584A"/>
    <w:rsid w:val="00C55924"/>
    <w:rsid w:val="00C5598B"/>
    <w:rsid w:val="00C55C22"/>
    <w:rsid w:val="00C55D2B"/>
    <w:rsid w:val="00C55DF4"/>
    <w:rsid w:val="00C55E5C"/>
    <w:rsid w:val="00C55F90"/>
    <w:rsid w:val="00C56400"/>
    <w:rsid w:val="00C5670D"/>
    <w:rsid w:val="00C56841"/>
    <w:rsid w:val="00C568B9"/>
    <w:rsid w:val="00C56A93"/>
    <w:rsid w:val="00C56AB5"/>
    <w:rsid w:val="00C56DB3"/>
    <w:rsid w:val="00C56EF3"/>
    <w:rsid w:val="00C57292"/>
    <w:rsid w:val="00C57446"/>
    <w:rsid w:val="00C577D8"/>
    <w:rsid w:val="00C578FB"/>
    <w:rsid w:val="00C57951"/>
    <w:rsid w:val="00C5795B"/>
    <w:rsid w:val="00C579F0"/>
    <w:rsid w:val="00C57EF5"/>
    <w:rsid w:val="00C57F38"/>
    <w:rsid w:val="00C57FA1"/>
    <w:rsid w:val="00C601AF"/>
    <w:rsid w:val="00C6028E"/>
    <w:rsid w:val="00C60416"/>
    <w:rsid w:val="00C605D0"/>
    <w:rsid w:val="00C60974"/>
    <w:rsid w:val="00C60B24"/>
    <w:rsid w:val="00C60E7D"/>
    <w:rsid w:val="00C612E8"/>
    <w:rsid w:val="00C6133F"/>
    <w:rsid w:val="00C617BC"/>
    <w:rsid w:val="00C61AB1"/>
    <w:rsid w:val="00C61B3D"/>
    <w:rsid w:val="00C61BBB"/>
    <w:rsid w:val="00C61D6A"/>
    <w:rsid w:val="00C61D75"/>
    <w:rsid w:val="00C62108"/>
    <w:rsid w:val="00C62168"/>
    <w:rsid w:val="00C622FA"/>
    <w:rsid w:val="00C62423"/>
    <w:rsid w:val="00C62453"/>
    <w:rsid w:val="00C625D7"/>
    <w:rsid w:val="00C6285C"/>
    <w:rsid w:val="00C62897"/>
    <w:rsid w:val="00C62948"/>
    <w:rsid w:val="00C62A36"/>
    <w:rsid w:val="00C62B38"/>
    <w:rsid w:val="00C62BF3"/>
    <w:rsid w:val="00C63012"/>
    <w:rsid w:val="00C63319"/>
    <w:rsid w:val="00C63337"/>
    <w:rsid w:val="00C634F3"/>
    <w:rsid w:val="00C6353B"/>
    <w:rsid w:val="00C63671"/>
    <w:rsid w:val="00C636DE"/>
    <w:rsid w:val="00C63782"/>
    <w:rsid w:val="00C6390F"/>
    <w:rsid w:val="00C63910"/>
    <w:rsid w:val="00C63C35"/>
    <w:rsid w:val="00C63D68"/>
    <w:rsid w:val="00C641C1"/>
    <w:rsid w:val="00C642D5"/>
    <w:rsid w:val="00C644C1"/>
    <w:rsid w:val="00C6460F"/>
    <w:rsid w:val="00C64989"/>
    <w:rsid w:val="00C64A38"/>
    <w:rsid w:val="00C64A9A"/>
    <w:rsid w:val="00C64B72"/>
    <w:rsid w:val="00C64BD6"/>
    <w:rsid w:val="00C64C00"/>
    <w:rsid w:val="00C64EC6"/>
    <w:rsid w:val="00C65053"/>
    <w:rsid w:val="00C650EE"/>
    <w:rsid w:val="00C6511E"/>
    <w:rsid w:val="00C653D8"/>
    <w:rsid w:val="00C65527"/>
    <w:rsid w:val="00C6554B"/>
    <w:rsid w:val="00C6559E"/>
    <w:rsid w:val="00C65743"/>
    <w:rsid w:val="00C6588E"/>
    <w:rsid w:val="00C659AC"/>
    <w:rsid w:val="00C65A3F"/>
    <w:rsid w:val="00C65E7B"/>
    <w:rsid w:val="00C65FDD"/>
    <w:rsid w:val="00C66202"/>
    <w:rsid w:val="00C66342"/>
    <w:rsid w:val="00C66429"/>
    <w:rsid w:val="00C666E6"/>
    <w:rsid w:val="00C66702"/>
    <w:rsid w:val="00C66BEA"/>
    <w:rsid w:val="00C66D24"/>
    <w:rsid w:val="00C6708D"/>
    <w:rsid w:val="00C6712F"/>
    <w:rsid w:val="00C67301"/>
    <w:rsid w:val="00C6738F"/>
    <w:rsid w:val="00C674C1"/>
    <w:rsid w:val="00C676D3"/>
    <w:rsid w:val="00C67BA2"/>
    <w:rsid w:val="00C67D5A"/>
    <w:rsid w:val="00C67EC3"/>
    <w:rsid w:val="00C701EB"/>
    <w:rsid w:val="00C70255"/>
    <w:rsid w:val="00C7064B"/>
    <w:rsid w:val="00C7089E"/>
    <w:rsid w:val="00C70B24"/>
    <w:rsid w:val="00C70DA6"/>
    <w:rsid w:val="00C70E1C"/>
    <w:rsid w:val="00C710D3"/>
    <w:rsid w:val="00C71321"/>
    <w:rsid w:val="00C71613"/>
    <w:rsid w:val="00C71661"/>
    <w:rsid w:val="00C71DCC"/>
    <w:rsid w:val="00C71E62"/>
    <w:rsid w:val="00C71E8D"/>
    <w:rsid w:val="00C71F1D"/>
    <w:rsid w:val="00C71F61"/>
    <w:rsid w:val="00C71FA3"/>
    <w:rsid w:val="00C72030"/>
    <w:rsid w:val="00C7251C"/>
    <w:rsid w:val="00C729C1"/>
    <w:rsid w:val="00C73030"/>
    <w:rsid w:val="00C7309F"/>
    <w:rsid w:val="00C73106"/>
    <w:rsid w:val="00C732C4"/>
    <w:rsid w:val="00C73491"/>
    <w:rsid w:val="00C737C2"/>
    <w:rsid w:val="00C73A2F"/>
    <w:rsid w:val="00C73C09"/>
    <w:rsid w:val="00C7440E"/>
    <w:rsid w:val="00C7441C"/>
    <w:rsid w:val="00C7449D"/>
    <w:rsid w:val="00C74588"/>
    <w:rsid w:val="00C74806"/>
    <w:rsid w:val="00C748F7"/>
    <w:rsid w:val="00C74939"/>
    <w:rsid w:val="00C74B98"/>
    <w:rsid w:val="00C74BA8"/>
    <w:rsid w:val="00C74C43"/>
    <w:rsid w:val="00C74C54"/>
    <w:rsid w:val="00C74C90"/>
    <w:rsid w:val="00C7520E"/>
    <w:rsid w:val="00C75298"/>
    <w:rsid w:val="00C75357"/>
    <w:rsid w:val="00C7535D"/>
    <w:rsid w:val="00C75371"/>
    <w:rsid w:val="00C7539E"/>
    <w:rsid w:val="00C754B3"/>
    <w:rsid w:val="00C75515"/>
    <w:rsid w:val="00C755DD"/>
    <w:rsid w:val="00C75935"/>
    <w:rsid w:val="00C75991"/>
    <w:rsid w:val="00C75C4D"/>
    <w:rsid w:val="00C75E59"/>
    <w:rsid w:val="00C75F7D"/>
    <w:rsid w:val="00C75FDA"/>
    <w:rsid w:val="00C76211"/>
    <w:rsid w:val="00C762E0"/>
    <w:rsid w:val="00C7643A"/>
    <w:rsid w:val="00C76519"/>
    <w:rsid w:val="00C76806"/>
    <w:rsid w:val="00C768D2"/>
    <w:rsid w:val="00C76A98"/>
    <w:rsid w:val="00C76F50"/>
    <w:rsid w:val="00C76FC6"/>
    <w:rsid w:val="00C7729A"/>
    <w:rsid w:val="00C7739E"/>
    <w:rsid w:val="00C77530"/>
    <w:rsid w:val="00C77726"/>
    <w:rsid w:val="00C77799"/>
    <w:rsid w:val="00C779D4"/>
    <w:rsid w:val="00C77AE1"/>
    <w:rsid w:val="00C77BE9"/>
    <w:rsid w:val="00C77ED3"/>
    <w:rsid w:val="00C800A4"/>
    <w:rsid w:val="00C801D3"/>
    <w:rsid w:val="00C801E6"/>
    <w:rsid w:val="00C80521"/>
    <w:rsid w:val="00C805BE"/>
    <w:rsid w:val="00C80714"/>
    <w:rsid w:val="00C807C7"/>
    <w:rsid w:val="00C80A34"/>
    <w:rsid w:val="00C80F99"/>
    <w:rsid w:val="00C81222"/>
    <w:rsid w:val="00C81254"/>
    <w:rsid w:val="00C81444"/>
    <w:rsid w:val="00C816B4"/>
    <w:rsid w:val="00C81914"/>
    <w:rsid w:val="00C81B39"/>
    <w:rsid w:val="00C81D1C"/>
    <w:rsid w:val="00C81DB0"/>
    <w:rsid w:val="00C81E5B"/>
    <w:rsid w:val="00C82C21"/>
    <w:rsid w:val="00C82C2A"/>
    <w:rsid w:val="00C82C94"/>
    <w:rsid w:val="00C82CFB"/>
    <w:rsid w:val="00C82D32"/>
    <w:rsid w:val="00C8302A"/>
    <w:rsid w:val="00C8306B"/>
    <w:rsid w:val="00C830A5"/>
    <w:rsid w:val="00C83263"/>
    <w:rsid w:val="00C83401"/>
    <w:rsid w:val="00C83674"/>
    <w:rsid w:val="00C83914"/>
    <w:rsid w:val="00C83A3C"/>
    <w:rsid w:val="00C83A73"/>
    <w:rsid w:val="00C83B59"/>
    <w:rsid w:val="00C83D08"/>
    <w:rsid w:val="00C83D21"/>
    <w:rsid w:val="00C83E6F"/>
    <w:rsid w:val="00C84173"/>
    <w:rsid w:val="00C842F5"/>
    <w:rsid w:val="00C843CD"/>
    <w:rsid w:val="00C843DA"/>
    <w:rsid w:val="00C84422"/>
    <w:rsid w:val="00C84711"/>
    <w:rsid w:val="00C8484A"/>
    <w:rsid w:val="00C849CD"/>
    <w:rsid w:val="00C84BE0"/>
    <w:rsid w:val="00C8505A"/>
    <w:rsid w:val="00C85189"/>
    <w:rsid w:val="00C851E0"/>
    <w:rsid w:val="00C8533C"/>
    <w:rsid w:val="00C853C6"/>
    <w:rsid w:val="00C8548C"/>
    <w:rsid w:val="00C85521"/>
    <w:rsid w:val="00C85533"/>
    <w:rsid w:val="00C85653"/>
    <w:rsid w:val="00C85843"/>
    <w:rsid w:val="00C858C9"/>
    <w:rsid w:val="00C858D3"/>
    <w:rsid w:val="00C85B89"/>
    <w:rsid w:val="00C86345"/>
    <w:rsid w:val="00C86434"/>
    <w:rsid w:val="00C865A7"/>
    <w:rsid w:val="00C86729"/>
    <w:rsid w:val="00C86A71"/>
    <w:rsid w:val="00C86C3D"/>
    <w:rsid w:val="00C86DFC"/>
    <w:rsid w:val="00C86F98"/>
    <w:rsid w:val="00C87055"/>
    <w:rsid w:val="00C8713D"/>
    <w:rsid w:val="00C87282"/>
    <w:rsid w:val="00C874A4"/>
    <w:rsid w:val="00C8765B"/>
    <w:rsid w:val="00C87721"/>
    <w:rsid w:val="00C87876"/>
    <w:rsid w:val="00C879AC"/>
    <w:rsid w:val="00C87BAA"/>
    <w:rsid w:val="00C87D18"/>
    <w:rsid w:val="00C87EC6"/>
    <w:rsid w:val="00C90178"/>
    <w:rsid w:val="00C9032D"/>
    <w:rsid w:val="00C9044A"/>
    <w:rsid w:val="00C90597"/>
    <w:rsid w:val="00C909B1"/>
    <w:rsid w:val="00C90D40"/>
    <w:rsid w:val="00C90DCD"/>
    <w:rsid w:val="00C90E73"/>
    <w:rsid w:val="00C9117D"/>
    <w:rsid w:val="00C9142F"/>
    <w:rsid w:val="00C915C1"/>
    <w:rsid w:val="00C91625"/>
    <w:rsid w:val="00C91673"/>
    <w:rsid w:val="00C917D3"/>
    <w:rsid w:val="00C91895"/>
    <w:rsid w:val="00C918C4"/>
    <w:rsid w:val="00C91A5C"/>
    <w:rsid w:val="00C91B4F"/>
    <w:rsid w:val="00C91B93"/>
    <w:rsid w:val="00C91DBD"/>
    <w:rsid w:val="00C91F08"/>
    <w:rsid w:val="00C920C1"/>
    <w:rsid w:val="00C920CE"/>
    <w:rsid w:val="00C923B0"/>
    <w:rsid w:val="00C924F8"/>
    <w:rsid w:val="00C9253A"/>
    <w:rsid w:val="00C9283B"/>
    <w:rsid w:val="00C9299C"/>
    <w:rsid w:val="00C929A3"/>
    <w:rsid w:val="00C92A6B"/>
    <w:rsid w:val="00C92C4E"/>
    <w:rsid w:val="00C92F45"/>
    <w:rsid w:val="00C92F4A"/>
    <w:rsid w:val="00C92F4D"/>
    <w:rsid w:val="00C92FA9"/>
    <w:rsid w:val="00C9303B"/>
    <w:rsid w:val="00C93232"/>
    <w:rsid w:val="00C93394"/>
    <w:rsid w:val="00C934B6"/>
    <w:rsid w:val="00C939A2"/>
    <w:rsid w:val="00C93B91"/>
    <w:rsid w:val="00C93D4B"/>
    <w:rsid w:val="00C93EA2"/>
    <w:rsid w:val="00C93FC1"/>
    <w:rsid w:val="00C94063"/>
    <w:rsid w:val="00C9415A"/>
    <w:rsid w:val="00C9429E"/>
    <w:rsid w:val="00C943B8"/>
    <w:rsid w:val="00C944B5"/>
    <w:rsid w:val="00C944F5"/>
    <w:rsid w:val="00C949CB"/>
    <w:rsid w:val="00C94A4A"/>
    <w:rsid w:val="00C94B3B"/>
    <w:rsid w:val="00C94BFD"/>
    <w:rsid w:val="00C94FD5"/>
    <w:rsid w:val="00C9512C"/>
    <w:rsid w:val="00C95297"/>
    <w:rsid w:val="00C95343"/>
    <w:rsid w:val="00C95AFD"/>
    <w:rsid w:val="00C95B93"/>
    <w:rsid w:val="00C95CB0"/>
    <w:rsid w:val="00C95E05"/>
    <w:rsid w:val="00C95E1F"/>
    <w:rsid w:val="00C9639C"/>
    <w:rsid w:val="00C96427"/>
    <w:rsid w:val="00C964D0"/>
    <w:rsid w:val="00C965E2"/>
    <w:rsid w:val="00C96954"/>
    <w:rsid w:val="00C969A9"/>
    <w:rsid w:val="00C96C3C"/>
    <w:rsid w:val="00C96D5C"/>
    <w:rsid w:val="00C96D83"/>
    <w:rsid w:val="00C96F83"/>
    <w:rsid w:val="00C97017"/>
    <w:rsid w:val="00C972F5"/>
    <w:rsid w:val="00C973DE"/>
    <w:rsid w:val="00C97437"/>
    <w:rsid w:val="00C974C9"/>
    <w:rsid w:val="00C974EC"/>
    <w:rsid w:val="00C97625"/>
    <w:rsid w:val="00C976CD"/>
    <w:rsid w:val="00C9785E"/>
    <w:rsid w:val="00C9789D"/>
    <w:rsid w:val="00C97944"/>
    <w:rsid w:val="00C979DB"/>
    <w:rsid w:val="00C97B0E"/>
    <w:rsid w:val="00C97B68"/>
    <w:rsid w:val="00C97BB6"/>
    <w:rsid w:val="00C97DCE"/>
    <w:rsid w:val="00C97DF1"/>
    <w:rsid w:val="00C97EDC"/>
    <w:rsid w:val="00CA00E8"/>
    <w:rsid w:val="00CA02D7"/>
    <w:rsid w:val="00CA0A9D"/>
    <w:rsid w:val="00CA0ABF"/>
    <w:rsid w:val="00CA0BA2"/>
    <w:rsid w:val="00CA0D1F"/>
    <w:rsid w:val="00CA1225"/>
    <w:rsid w:val="00CA12E4"/>
    <w:rsid w:val="00CA140A"/>
    <w:rsid w:val="00CA1464"/>
    <w:rsid w:val="00CA16BC"/>
    <w:rsid w:val="00CA1A82"/>
    <w:rsid w:val="00CA1AC1"/>
    <w:rsid w:val="00CA1F0B"/>
    <w:rsid w:val="00CA21D5"/>
    <w:rsid w:val="00CA22B8"/>
    <w:rsid w:val="00CA253B"/>
    <w:rsid w:val="00CA2563"/>
    <w:rsid w:val="00CA276A"/>
    <w:rsid w:val="00CA28B0"/>
    <w:rsid w:val="00CA2925"/>
    <w:rsid w:val="00CA2945"/>
    <w:rsid w:val="00CA2A75"/>
    <w:rsid w:val="00CA2E33"/>
    <w:rsid w:val="00CA2FF2"/>
    <w:rsid w:val="00CA32E4"/>
    <w:rsid w:val="00CA342B"/>
    <w:rsid w:val="00CA348C"/>
    <w:rsid w:val="00CA361D"/>
    <w:rsid w:val="00CA3701"/>
    <w:rsid w:val="00CA3844"/>
    <w:rsid w:val="00CA38CD"/>
    <w:rsid w:val="00CA3997"/>
    <w:rsid w:val="00CA3A29"/>
    <w:rsid w:val="00CA3B90"/>
    <w:rsid w:val="00CA3C9E"/>
    <w:rsid w:val="00CA3DC6"/>
    <w:rsid w:val="00CA3E53"/>
    <w:rsid w:val="00CA43D8"/>
    <w:rsid w:val="00CA4422"/>
    <w:rsid w:val="00CA4567"/>
    <w:rsid w:val="00CA4581"/>
    <w:rsid w:val="00CA4686"/>
    <w:rsid w:val="00CA469C"/>
    <w:rsid w:val="00CA4763"/>
    <w:rsid w:val="00CA4895"/>
    <w:rsid w:val="00CA49B4"/>
    <w:rsid w:val="00CA4D74"/>
    <w:rsid w:val="00CA52BC"/>
    <w:rsid w:val="00CA579E"/>
    <w:rsid w:val="00CA57B3"/>
    <w:rsid w:val="00CA588B"/>
    <w:rsid w:val="00CA5970"/>
    <w:rsid w:val="00CA5C2D"/>
    <w:rsid w:val="00CA5C42"/>
    <w:rsid w:val="00CA5F1C"/>
    <w:rsid w:val="00CA6196"/>
    <w:rsid w:val="00CA61F1"/>
    <w:rsid w:val="00CA62BF"/>
    <w:rsid w:val="00CA6311"/>
    <w:rsid w:val="00CA64ED"/>
    <w:rsid w:val="00CA6790"/>
    <w:rsid w:val="00CA680F"/>
    <w:rsid w:val="00CA68F2"/>
    <w:rsid w:val="00CA6CA0"/>
    <w:rsid w:val="00CA6D83"/>
    <w:rsid w:val="00CA6D8D"/>
    <w:rsid w:val="00CA6E60"/>
    <w:rsid w:val="00CA7226"/>
    <w:rsid w:val="00CA7575"/>
    <w:rsid w:val="00CA7875"/>
    <w:rsid w:val="00CA79A9"/>
    <w:rsid w:val="00CA7C59"/>
    <w:rsid w:val="00CA7F62"/>
    <w:rsid w:val="00CA7FAE"/>
    <w:rsid w:val="00CB0003"/>
    <w:rsid w:val="00CB0060"/>
    <w:rsid w:val="00CB017A"/>
    <w:rsid w:val="00CB08B6"/>
    <w:rsid w:val="00CB0B16"/>
    <w:rsid w:val="00CB0D71"/>
    <w:rsid w:val="00CB112F"/>
    <w:rsid w:val="00CB1427"/>
    <w:rsid w:val="00CB188A"/>
    <w:rsid w:val="00CB1916"/>
    <w:rsid w:val="00CB1AB2"/>
    <w:rsid w:val="00CB1C13"/>
    <w:rsid w:val="00CB1C24"/>
    <w:rsid w:val="00CB1E33"/>
    <w:rsid w:val="00CB1E98"/>
    <w:rsid w:val="00CB1FAF"/>
    <w:rsid w:val="00CB1FD2"/>
    <w:rsid w:val="00CB2114"/>
    <w:rsid w:val="00CB2294"/>
    <w:rsid w:val="00CB25E9"/>
    <w:rsid w:val="00CB28D9"/>
    <w:rsid w:val="00CB2C0F"/>
    <w:rsid w:val="00CB2E00"/>
    <w:rsid w:val="00CB2F45"/>
    <w:rsid w:val="00CB30E6"/>
    <w:rsid w:val="00CB319C"/>
    <w:rsid w:val="00CB31D4"/>
    <w:rsid w:val="00CB349F"/>
    <w:rsid w:val="00CB3672"/>
    <w:rsid w:val="00CB3C3D"/>
    <w:rsid w:val="00CB424A"/>
    <w:rsid w:val="00CB4290"/>
    <w:rsid w:val="00CB45B1"/>
    <w:rsid w:val="00CB4604"/>
    <w:rsid w:val="00CB46A9"/>
    <w:rsid w:val="00CB4AE1"/>
    <w:rsid w:val="00CB4B8D"/>
    <w:rsid w:val="00CB4C40"/>
    <w:rsid w:val="00CB4CF5"/>
    <w:rsid w:val="00CB4D7A"/>
    <w:rsid w:val="00CB506A"/>
    <w:rsid w:val="00CB5377"/>
    <w:rsid w:val="00CB5467"/>
    <w:rsid w:val="00CB5597"/>
    <w:rsid w:val="00CB56BD"/>
    <w:rsid w:val="00CB5940"/>
    <w:rsid w:val="00CB5C15"/>
    <w:rsid w:val="00CB5C59"/>
    <w:rsid w:val="00CB5C9B"/>
    <w:rsid w:val="00CB5D77"/>
    <w:rsid w:val="00CB6135"/>
    <w:rsid w:val="00CB61A5"/>
    <w:rsid w:val="00CB6297"/>
    <w:rsid w:val="00CB62C8"/>
    <w:rsid w:val="00CB62FF"/>
    <w:rsid w:val="00CB64B9"/>
    <w:rsid w:val="00CB64F4"/>
    <w:rsid w:val="00CB6509"/>
    <w:rsid w:val="00CB65D6"/>
    <w:rsid w:val="00CB6629"/>
    <w:rsid w:val="00CB6BE6"/>
    <w:rsid w:val="00CB6C2B"/>
    <w:rsid w:val="00CB6FE1"/>
    <w:rsid w:val="00CB717E"/>
    <w:rsid w:val="00CB73D9"/>
    <w:rsid w:val="00CB774B"/>
    <w:rsid w:val="00CB77BF"/>
    <w:rsid w:val="00CC036F"/>
    <w:rsid w:val="00CC03FF"/>
    <w:rsid w:val="00CC0423"/>
    <w:rsid w:val="00CC0469"/>
    <w:rsid w:val="00CC046D"/>
    <w:rsid w:val="00CC052E"/>
    <w:rsid w:val="00CC06B4"/>
    <w:rsid w:val="00CC088C"/>
    <w:rsid w:val="00CC08AC"/>
    <w:rsid w:val="00CC08FA"/>
    <w:rsid w:val="00CC0961"/>
    <w:rsid w:val="00CC0B7A"/>
    <w:rsid w:val="00CC0CC1"/>
    <w:rsid w:val="00CC0D53"/>
    <w:rsid w:val="00CC0D9E"/>
    <w:rsid w:val="00CC0F41"/>
    <w:rsid w:val="00CC1241"/>
    <w:rsid w:val="00CC1288"/>
    <w:rsid w:val="00CC1534"/>
    <w:rsid w:val="00CC15DC"/>
    <w:rsid w:val="00CC17C4"/>
    <w:rsid w:val="00CC1ACA"/>
    <w:rsid w:val="00CC1CAA"/>
    <w:rsid w:val="00CC21EF"/>
    <w:rsid w:val="00CC2583"/>
    <w:rsid w:val="00CC28F0"/>
    <w:rsid w:val="00CC29AD"/>
    <w:rsid w:val="00CC2D40"/>
    <w:rsid w:val="00CC32D4"/>
    <w:rsid w:val="00CC3384"/>
    <w:rsid w:val="00CC3813"/>
    <w:rsid w:val="00CC3B18"/>
    <w:rsid w:val="00CC3F97"/>
    <w:rsid w:val="00CC42AD"/>
    <w:rsid w:val="00CC42FA"/>
    <w:rsid w:val="00CC454E"/>
    <w:rsid w:val="00CC457B"/>
    <w:rsid w:val="00CC4809"/>
    <w:rsid w:val="00CC4A4E"/>
    <w:rsid w:val="00CC4BF7"/>
    <w:rsid w:val="00CC4C58"/>
    <w:rsid w:val="00CC4D20"/>
    <w:rsid w:val="00CC51CE"/>
    <w:rsid w:val="00CC5205"/>
    <w:rsid w:val="00CC52F9"/>
    <w:rsid w:val="00CC53C8"/>
    <w:rsid w:val="00CC5495"/>
    <w:rsid w:val="00CC55B1"/>
    <w:rsid w:val="00CC5667"/>
    <w:rsid w:val="00CC56B9"/>
    <w:rsid w:val="00CC5919"/>
    <w:rsid w:val="00CC59B8"/>
    <w:rsid w:val="00CC59CF"/>
    <w:rsid w:val="00CC5A6C"/>
    <w:rsid w:val="00CC5CB7"/>
    <w:rsid w:val="00CC5E30"/>
    <w:rsid w:val="00CC5E5B"/>
    <w:rsid w:val="00CC6004"/>
    <w:rsid w:val="00CC62BD"/>
    <w:rsid w:val="00CC642C"/>
    <w:rsid w:val="00CC6551"/>
    <w:rsid w:val="00CC658C"/>
    <w:rsid w:val="00CC678A"/>
    <w:rsid w:val="00CC6820"/>
    <w:rsid w:val="00CC6EF2"/>
    <w:rsid w:val="00CC7076"/>
    <w:rsid w:val="00CC70FF"/>
    <w:rsid w:val="00CC71B2"/>
    <w:rsid w:val="00CC72C6"/>
    <w:rsid w:val="00CC72E8"/>
    <w:rsid w:val="00CC7408"/>
    <w:rsid w:val="00CC76EA"/>
    <w:rsid w:val="00CC77C6"/>
    <w:rsid w:val="00CC7C5A"/>
    <w:rsid w:val="00CD0075"/>
    <w:rsid w:val="00CD00BA"/>
    <w:rsid w:val="00CD018A"/>
    <w:rsid w:val="00CD0193"/>
    <w:rsid w:val="00CD043B"/>
    <w:rsid w:val="00CD048D"/>
    <w:rsid w:val="00CD04A6"/>
    <w:rsid w:val="00CD0883"/>
    <w:rsid w:val="00CD0F48"/>
    <w:rsid w:val="00CD0FFB"/>
    <w:rsid w:val="00CD1127"/>
    <w:rsid w:val="00CD1169"/>
    <w:rsid w:val="00CD1244"/>
    <w:rsid w:val="00CD1393"/>
    <w:rsid w:val="00CD159E"/>
    <w:rsid w:val="00CD16BD"/>
    <w:rsid w:val="00CD18E3"/>
    <w:rsid w:val="00CD1AB9"/>
    <w:rsid w:val="00CD1B3C"/>
    <w:rsid w:val="00CD1F94"/>
    <w:rsid w:val="00CD1FE8"/>
    <w:rsid w:val="00CD212C"/>
    <w:rsid w:val="00CD23C1"/>
    <w:rsid w:val="00CD24D5"/>
    <w:rsid w:val="00CD251A"/>
    <w:rsid w:val="00CD299C"/>
    <w:rsid w:val="00CD29C8"/>
    <w:rsid w:val="00CD2B2E"/>
    <w:rsid w:val="00CD3092"/>
    <w:rsid w:val="00CD30D9"/>
    <w:rsid w:val="00CD31E4"/>
    <w:rsid w:val="00CD3336"/>
    <w:rsid w:val="00CD355E"/>
    <w:rsid w:val="00CD3701"/>
    <w:rsid w:val="00CD3786"/>
    <w:rsid w:val="00CD37BA"/>
    <w:rsid w:val="00CD3AC9"/>
    <w:rsid w:val="00CD4832"/>
    <w:rsid w:val="00CD4899"/>
    <w:rsid w:val="00CD4A8A"/>
    <w:rsid w:val="00CD4AB2"/>
    <w:rsid w:val="00CD4C5F"/>
    <w:rsid w:val="00CD4C8F"/>
    <w:rsid w:val="00CD4CA4"/>
    <w:rsid w:val="00CD4D8B"/>
    <w:rsid w:val="00CD5176"/>
    <w:rsid w:val="00CD5319"/>
    <w:rsid w:val="00CD53AA"/>
    <w:rsid w:val="00CD5594"/>
    <w:rsid w:val="00CD570E"/>
    <w:rsid w:val="00CD578F"/>
    <w:rsid w:val="00CD596F"/>
    <w:rsid w:val="00CD5C56"/>
    <w:rsid w:val="00CD621C"/>
    <w:rsid w:val="00CD62B2"/>
    <w:rsid w:val="00CD63DB"/>
    <w:rsid w:val="00CD67B6"/>
    <w:rsid w:val="00CD67D9"/>
    <w:rsid w:val="00CD6B29"/>
    <w:rsid w:val="00CD6E7C"/>
    <w:rsid w:val="00CD7290"/>
    <w:rsid w:val="00CD7569"/>
    <w:rsid w:val="00CD76B2"/>
    <w:rsid w:val="00CD7700"/>
    <w:rsid w:val="00CD7769"/>
    <w:rsid w:val="00CD7BD3"/>
    <w:rsid w:val="00CD7C15"/>
    <w:rsid w:val="00CD7DCE"/>
    <w:rsid w:val="00CD7E3A"/>
    <w:rsid w:val="00CE0144"/>
    <w:rsid w:val="00CE01A9"/>
    <w:rsid w:val="00CE01E5"/>
    <w:rsid w:val="00CE030E"/>
    <w:rsid w:val="00CE05F1"/>
    <w:rsid w:val="00CE07B2"/>
    <w:rsid w:val="00CE0865"/>
    <w:rsid w:val="00CE090E"/>
    <w:rsid w:val="00CE0D4D"/>
    <w:rsid w:val="00CE0DBB"/>
    <w:rsid w:val="00CE0F9D"/>
    <w:rsid w:val="00CE0FCA"/>
    <w:rsid w:val="00CE1155"/>
    <w:rsid w:val="00CE11D1"/>
    <w:rsid w:val="00CE1290"/>
    <w:rsid w:val="00CE12EF"/>
    <w:rsid w:val="00CE1388"/>
    <w:rsid w:val="00CE1552"/>
    <w:rsid w:val="00CE157D"/>
    <w:rsid w:val="00CE1748"/>
    <w:rsid w:val="00CE18EA"/>
    <w:rsid w:val="00CE1900"/>
    <w:rsid w:val="00CE1FD0"/>
    <w:rsid w:val="00CE2080"/>
    <w:rsid w:val="00CE210D"/>
    <w:rsid w:val="00CE219C"/>
    <w:rsid w:val="00CE237F"/>
    <w:rsid w:val="00CE2452"/>
    <w:rsid w:val="00CE2480"/>
    <w:rsid w:val="00CE25BA"/>
    <w:rsid w:val="00CE281A"/>
    <w:rsid w:val="00CE2AE1"/>
    <w:rsid w:val="00CE2F90"/>
    <w:rsid w:val="00CE32A7"/>
    <w:rsid w:val="00CE33B4"/>
    <w:rsid w:val="00CE3630"/>
    <w:rsid w:val="00CE37DC"/>
    <w:rsid w:val="00CE3C2F"/>
    <w:rsid w:val="00CE3E88"/>
    <w:rsid w:val="00CE4700"/>
    <w:rsid w:val="00CE4C44"/>
    <w:rsid w:val="00CE4CCC"/>
    <w:rsid w:val="00CE4E64"/>
    <w:rsid w:val="00CE5096"/>
    <w:rsid w:val="00CE523E"/>
    <w:rsid w:val="00CE53AF"/>
    <w:rsid w:val="00CE547B"/>
    <w:rsid w:val="00CE5597"/>
    <w:rsid w:val="00CE56A5"/>
    <w:rsid w:val="00CE5898"/>
    <w:rsid w:val="00CE5A11"/>
    <w:rsid w:val="00CE5C73"/>
    <w:rsid w:val="00CE5EC9"/>
    <w:rsid w:val="00CE5F6C"/>
    <w:rsid w:val="00CE630B"/>
    <w:rsid w:val="00CE6428"/>
    <w:rsid w:val="00CE6843"/>
    <w:rsid w:val="00CE6938"/>
    <w:rsid w:val="00CE69E9"/>
    <w:rsid w:val="00CE6CCD"/>
    <w:rsid w:val="00CE6DC9"/>
    <w:rsid w:val="00CE6E30"/>
    <w:rsid w:val="00CE6EB9"/>
    <w:rsid w:val="00CE6FA7"/>
    <w:rsid w:val="00CE742A"/>
    <w:rsid w:val="00CE7569"/>
    <w:rsid w:val="00CE75C8"/>
    <w:rsid w:val="00CE78DC"/>
    <w:rsid w:val="00CE7A56"/>
    <w:rsid w:val="00CE7AAE"/>
    <w:rsid w:val="00CE7D89"/>
    <w:rsid w:val="00CE7E21"/>
    <w:rsid w:val="00CF03CE"/>
    <w:rsid w:val="00CF04F2"/>
    <w:rsid w:val="00CF074E"/>
    <w:rsid w:val="00CF0BE4"/>
    <w:rsid w:val="00CF0DB7"/>
    <w:rsid w:val="00CF0E22"/>
    <w:rsid w:val="00CF13B0"/>
    <w:rsid w:val="00CF166F"/>
    <w:rsid w:val="00CF1B08"/>
    <w:rsid w:val="00CF1B6D"/>
    <w:rsid w:val="00CF1DB4"/>
    <w:rsid w:val="00CF1E94"/>
    <w:rsid w:val="00CF20B9"/>
    <w:rsid w:val="00CF215A"/>
    <w:rsid w:val="00CF2542"/>
    <w:rsid w:val="00CF2675"/>
    <w:rsid w:val="00CF28EF"/>
    <w:rsid w:val="00CF2AB8"/>
    <w:rsid w:val="00CF2E7B"/>
    <w:rsid w:val="00CF310E"/>
    <w:rsid w:val="00CF3121"/>
    <w:rsid w:val="00CF31A3"/>
    <w:rsid w:val="00CF31DE"/>
    <w:rsid w:val="00CF3262"/>
    <w:rsid w:val="00CF356E"/>
    <w:rsid w:val="00CF35AB"/>
    <w:rsid w:val="00CF3BBF"/>
    <w:rsid w:val="00CF3CFB"/>
    <w:rsid w:val="00CF3D59"/>
    <w:rsid w:val="00CF3DFC"/>
    <w:rsid w:val="00CF4152"/>
    <w:rsid w:val="00CF436E"/>
    <w:rsid w:val="00CF447C"/>
    <w:rsid w:val="00CF4507"/>
    <w:rsid w:val="00CF46A9"/>
    <w:rsid w:val="00CF46ED"/>
    <w:rsid w:val="00CF47C8"/>
    <w:rsid w:val="00CF499B"/>
    <w:rsid w:val="00CF49F7"/>
    <w:rsid w:val="00CF4B78"/>
    <w:rsid w:val="00CF4BAB"/>
    <w:rsid w:val="00CF4F92"/>
    <w:rsid w:val="00CF502F"/>
    <w:rsid w:val="00CF514D"/>
    <w:rsid w:val="00CF53F5"/>
    <w:rsid w:val="00CF5564"/>
    <w:rsid w:val="00CF5A68"/>
    <w:rsid w:val="00CF5AE1"/>
    <w:rsid w:val="00CF5AED"/>
    <w:rsid w:val="00CF5BE0"/>
    <w:rsid w:val="00CF5E56"/>
    <w:rsid w:val="00CF5E5A"/>
    <w:rsid w:val="00CF61FB"/>
    <w:rsid w:val="00CF631B"/>
    <w:rsid w:val="00CF63F9"/>
    <w:rsid w:val="00CF6555"/>
    <w:rsid w:val="00CF67E7"/>
    <w:rsid w:val="00CF692A"/>
    <w:rsid w:val="00CF698C"/>
    <w:rsid w:val="00CF6C4A"/>
    <w:rsid w:val="00CF6C7E"/>
    <w:rsid w:val="00CF6E4A"/>
    <w:rsid w:val="00CF6FC3"/>
    <w:rsid w:val="00CF7088"/>
    <w:rsid w:val="00CF7629"/>
    <w:rsid w:val="00CF7726"/>
    <w:rsid w:val="00CF785B"/>
    <w:rsid w:val="00CF78CF"/>
    <w:rsid w:val="00CF7920"/>
    <w:rsid w:val="00CF7B94"/>
    <w:rsid w:val="00D00013"/>
    <w:rsid w:val="00D00257"/>
    <w:rsid w:val="00D00277"/>
    <w:rsid w:val="00D002F3"/>
    <w:rsid w:val="00D003D5"/>
    <w:rsid w:val="00D003E3"/>
    <w:rsid w:val="00D005E4"/>
    <w:rsid w:val="00D00D02"/>
    <w:rsid w:val="00D00DAB"/>
    <w:rsid w:val="00D00FE2"/>
    <w:rsid w:val="00D01149"/>
    <w:rsid w:val="00D01672"/>
    <w:rsid w:val="00D01A7D"/>
    <w:rsid w:val="00D01ED3"/>
    <w:rsid w:val="00D0200C"/>
    <w:rsid w:val="00D02084"/>
    <w:rsid w:val="00D0211B"/>
    <w:rsid w:val="00D02235"/>
    <w:rsid w:val="00D023C5"/>
    <w:rsid w:val="00D02918"/>
    <w:rsid w:val="00D0299E"/>
    <w:rsid w:val="00D02C26"/>
    <w:rsid w:val="00D02C55"/>
    <w:rsid w:val="00D033A7"/>
    <w:rsid w:val="00D036C9"/>
    <w:rsid w:val="00D037AF"/>
    <w:rsid w:val="00D037B6"/>
    <w:rsid w:val="00D0384A"/>
    <w:rsid w:val="00D04003"/>
    <w:rsid w:val="00D0424F"/>
    <w:rsid w:val="00D0426B"/>
    <w:rsid w:val="00D0449A"/>
    <w:rsid w:val="00D04A85"/>
    <w:rsid w:val="00D04BBC"/>
    <w:rsid w:val="00D05025"/>
    <w:rsid w:val="00D0543C"/>
    <w:rsid w:val="00D05580"/>
    <w:rsid w:val="00D05797"/>
    <w:rsid w:val="00D057AA"/>
    <w:rsid w:val="00D0583A"/>
    <w:rsid w:val="00D05A7D"/>
    <w:rsid w:val="00D05BE5"/>
    <w:rsid w:val="00D05CF0"/>
    <w:rsid w:val="00D05FE6"/>
    <w:rsid w:val="00D0633A"/>
    <w:rsid w:val="00D0657F"/>
    <w:rsid w:val="00D06748"/>
    <w:rsid w:val="00D067D7"/>
    <w:rsid w:val="00D06A3F"/>
    <w:rsid w:val="00D06AE9"/>
    <w:rsid w:val="00D06B5B"/>
    <w:rsid w:val="00D06BC2"/>
    <w:rsid w:val="00D06CFC"/>
    <w:rsid w:val="00D06EC6"/>
    <w:rsid w:val="00D071CE"/>
    <w:rsid w:val="00D0778F"/>
    <w:rsid w:val="00D07874"/>
    <w:rsid w:val="00D078DB"/>
    <w:rsid w:val="00D07B49"/>
    <w:rsid w:val="00D07BB7"/>
    <w:rsid w:val="00D07C1D"/>
    <w:rsid w:val="00D07D85"/>
    <w:rsid w:val="00D07DDA"/>
    <w:rsid w:val="00D07F22"/>
    <w:rsid w:val="00D10164"/>
    <w:rsid w:val="00D103D3"/>
    <w:rsid w:val="00D1041B"/>
    <w:rsid w:val="00D104CC"/>
    <w:rsid w:val="00D1066E"/>
    <w:rsid w:val="00D10693"/>
    <w:rsid w:val="00D106BF"/>
    <w:rsid w:val="00D1084C"/>
    <w:rsid w:val="00D1087A"/>
    <w:rsid w:val="00D108BF"/>
    <w:rsid w:val="00D10A11"/>
    <w:rsid w:val="00D10AE0"/>
    <w:rsid w:val="00D10D67"/>
    <w:rsid w:val="00D10E87"/>
    <w:rsid w:val="00D10F98"/>
    <w:rsid w:val="00D10FA0"/>
    <w:rsid w:val="00D1109E"/>
    <w:rsid w:val="00D11172"/>
    <w:rsid w:val="00D11227"/>
    <w:rsid w:val="00D11243"/>
    <w:rsid w:val="00D11267"/>
    <w:rsid w:val="00D113BA"/>
    <w:rsid w:val="00D115A8"/>
    <w:rsid w:val="00D11647"/>
    <w:rsid w:val="00D11790"/>
    <w:rsid w:val="00D117BF"/>
    <w:rsid w:val="00D11820"/>
    <w:rsid w:val="00D1183A"/>
    <w:rsid w:val="00D11A41"/>
    <w:rsid w:val="00D11A71"/>
    <w:rsid w:val="00D11B14"/>
    <w:rsid w:val="00D12712"/>
    <w:rsid w:val="00D12733"/>
    <w:rsid w:val="00D127F4"/>
    <w:rsid w:val="00D1285A"/>
    <w:rsid w:val="00D12C0E"/>
    <w:rsid w:val="00D12DC8"/>
    <w:rsid w:val="00D12DDF"/>
    <w:rsid w:val="00D12F69"/>
    <w:rsid w:val="00D130A8"/>
    <w:rsid w:val="00D131B4"/>
    <w:rsid w:val="00D131ED"/>
    <w:rsid w:val="00D133EE"/>
    <w:rsid w:val="00D134CC"/>
    <w:rsid w:val="00D13608"/>
    <w:rsid w:val="00D136D3"/>
    <w:rsid w:val="00D13AE1"/>
    <w:rsid w:val="00D13C04"/>
    <w:rsid w:val="00D13C56"/>
    <w:rsid w:val="00D13CB0"/>
    <w:rsid w:val="00D14110"/>
    <w:rsid w:val="00D14152"/>
    <w:rsid w:val="00D141D6"/>
    <w:rsid w:val="00D1420E"/>
    <w:rsid w:val="00D14260"/>
    <w:rsid w:val="00D14320"/>
    <w:rsid w:val="00D14596"/>
    <w:rsid w:val="00D1477F"/>
    <w:rsid w:val="00D14978"/>
    <w:rsid w:val="00D14CCC"/>
    <w:rsid w:val="00D14E64"/>
    <w:rsid w:val="00D14E9A"/>
    <w:rsid w:val="00D1528C"/>
    <w:rsid w:val="00D15653"/>
    <w:rsid w:val="00D1587C"/>
    <w:rsid w:val="00D15973"/>
    <w:rsid w:val="00D1603F"/>
    <w:rsid w:val="00D16225"/>
    <w:rsid w:val="00D1640B"/>
    <w:rsid w:val="00D168E3"/>
    <w:rsid w:val="00D16A92"/>
    <w:rsid w:val="00D16BDE"/>
    <w:rsid w:val="00D16D7F"/>
    <w:rsid w:val="00D16E1B"/>
    <w:rsid w:val="00D1719E"/>
    <w:rsid w:val="00D173CE"/>
    <w:rsid w:val="00D17562"/>
    <w:rsid w:val="00D17581"/>
    <w:rsid w:val="00D1780E"/>
    <w:rsid w:val="00D17C8A"/>
    <w:rsid w:val="00D200C5"/>
    <w:rsid w:val="00D20129"/>
    <w:rsid w:val="00D2036E"/>
    <w:rsid w:val="00D20536"/>
    <w:rsid w:val="00D206D5"/>
    <w:rsid w:val="00D20715"/>
    <w:rsid w:val="00D20A15"/>
    <w:rsid w:val="00D210EA"/>
    <w:rsid w:val="00D21127"/>
    <w:rsid w:val="00D213B8"/>
    <w:rsid w:val="00D21467"/>
    <w:rsid w:val="00D21469"/>
    <w:rsid w:val="00D21488"/>
    <w:rsid w:val="00D2154A"/>
    <w:rsid w:val="00D21572"/>
    <w:rsid w:val="00D215C7"/>
    <w:rsid w:val="00D216D3"/>
    <w:rsid w:val="00D21933"/>
    <w:rsid w:val="00D219C2"/>
    <w:rsid w:val="00D21EC3"/>
    <w:rsid w:val="00D21EE5"/>
    <w:rsid w:val="00D21FC5"/>
    <w:rsid w:val="00D221F8"/>
    <w:rsid w:val="00D22245"/>
    <w:rsid w:val="00D2225D"/>
    <w:rsid w:val="00D22373"/>
    <w:rsid w:val="00D223BA"/>
    <w:rsid w:val="00D2282F"/>
    <w:rsid w:val="00D228C3"/>
    <w:rsid w:val="00D229C4"/>
    <w:rsid w:val="00D22B92"/>
    <w:rsid w:val="00D22E99"/>
    <w:rsid w:val="00D23192"/>
    <w:rsid w:val="00D23213"/>
    <w:rsid w:val="00D232AF"/>
    <w:rsid w:val="00D23358"/>
    <w:rsid w:val="00D2365F"/>
    <w:rsid w:val="00D237D3"/>
    <w:rsid w:val="00D23914"/>
    <w:rsid w:val="00D23969"/>
    <w:rsid w:val="00D23A07"/>
    <w:rsid w:val="00D23F5F"/>
    <w:rsid w:val="00D2406E"/>
    <w:rsid w:val="00D24331"/>
    <w:rsid w:val="00D245C7"/>
    <w:rsid w:val="00D2484B"/>
    <w:rsid w:val="00D2499A"/>
    <w:rsid w:val="00D249AC"/>
    <w:rsid w:val="00D24FF7"/>
    <w:rsid w:val="00D25216"/>
    <w:rsid w:val="00D25356"/>
    <w:rsid w:val="00D2562D"/>
    <w:rsid w:val="00D256AA"/>
    <w:rsid w:val="00D2590B"/>
    <w:rsid w:val="00D25BFC"/>
    <w:rsid w:val="00D25C95"/>
    <w:rsid w:val="00D25CAA"/>
    <w:rsid w:val="00D25D9D"/>
    <w:rsid w:val="00D25E0A"/>
    <w:rsid w:val="00D26292"/>
    <w:rsid w:val="00D26314"/>
    <w:rsid w:val="00D2660D"/>
    <w:rsid w:val="00D266F2"/>
    <w:rsid w:val="00D267B0"/>
    <w:rsid w:val="00D2688E"/>
    <w:rsid w:val="00D26964"/>
    <w:rsid w:val="00D26A34"/>
    <w:rsid w:val="00D26BF6"/>
    <w:rsid w:val="00D26CBF"/>
    <w:rsid w:val="00D26F7B"/>
    <w:rsid w:val="00D27345"/>
    <w:rsid w:val="00D27437"/>
    <w:rsid w:val="00D2779D"/>
    <w:rsid w:val="00D277D5"/>
    <w:rsid w:val="00D27867"/>
    <w:rsid w:val="00D279CB"/>
    <w:rsid w:val="00D27AAC"/>
    <w:rsid w:val="00D27CFE"/>
    <w:rsid w:val="00D27F1F"/>
    <w:rsid w:val="00D300C2"/>
    <w:rsid w:val="00D3011C"/>
    <w:rsid w:val="00D30280"/>
    <w:rsid w:val="00D30CBF"/>
    <w:rsid w:val="00D30DFA"/>
    <w:rsid w:val="00D30F56"/>
    <w:rsid w:val="00D31138"/>
    <w:rsid w:val="00D31211"/>
    <w:rsid w:val="00D3168C"/>
    <w:rsid w:val="00D31820"/>
    <w:rsid w:val="00D31924"/>
    <w:rsid w:val="00D31978"/>
    <w:rsid w:val="00D319ED"/>
    <w:rsid w:val="00D31B78"/>
    <w:rsid w:val="00D31D6E"/>
    <w:rsid w:val="00D31E76"/>
    <w:rsid w:val="00D323BD"/>
    <w:rsid w:val="00D32797"/>
    <w:rsid w:val="00D328A1"/>
    <w:rsid w:val="00D328DB"/>
    <w:rsid w:val="00D32B4F"/>
    <w:rsid w:val="00D32DAC"/>
    <w:rsid w:val="00D32DF2"/>
    <w:rsid w:val="00D32FE8"/>
    <w:rsid w:val="00D33147"/>
    <w:rsid w:val="00D332A5"/>
    <w:rsid w:val="00D333E8"/>
    <w:rsid w:val="00D33402"/>
    <w:rsid w:val="00D33640"/>
    <w:rsid w:val="00D33A76"/>
    <w:rsid w:val="00D33C8B"/>
    <w:rsid w:val="00D33CB0"/>
    <w:rsid w:val="00D33D85"/>
    <w:rsid w:val="00D33F40"/>
    <w:rsid w:val="00D33F61"/>
    <w:rsid w:val="00D33FF0"/>
    <w:rsid w:val="00D34154"/>
    <w:rsid w:val="00D34263"/>
    <w:rsid w:val="00D34315"/>
    <w:rsid w:val="00D3464E"/>
    <w:rsid w:val="00D3497B"/>
    <w:rsid w:val="00D34BFD"/>
    <w:rsid w:val="00D34C42"/>
    <w:rsid w:val="00D34E61"/>
    <w:rsid w:val="00D34F3F"/>
    <w:rsid w:val="00D34F4A"/>
    <w:rsid w:val="00D3506E"/>
    <w:rsid w:val="00D35B48"/>
    <w:rsid w:val="00D35B63"/>
    <w:rsid w:val="00D35C50"/>
    <w:rsid w:val="00D35DF3"/>
    <w:rsid w:val="00D35F42"/>
    <w:rsid w:val="00D36A5C"/>
    <w:rsid w:val="00D36B19"/>
    <w:rsid w:val="00D36DF7"/>
    <w:rsid w:val="00D36E8C"/>
    <w:rsid w:val="00D36EA4"/>
    <w:rsid w:val="00D37111"/>
    <w:rsid w:val="00D374E3"/>
    <w:rsid w:val="00D375E3"/>
    <w:rsid w:val="00D37727"/>
    <w:rsid w:val="00D37D75"/>
    <w:rsid w:val="00D40123"/>
    <w:rsid w:val="00D40244"/>
    <w:rsid w:val="00D40439"/>
    <w:rsid w:val="00D40497"/>
    <w:rsid w:val="00D40603"/>
    <w:rsid w:val="00D40720"/>
    <w:rsid w:val="00D4097A"/>
    <w:rsid w:val="00D40AD1"/>
    <w:rsid w:val="00D40C33"/>
    <w:rsid w:val="00D40CDD"/>
    <w:rsid w:val="00D414D1"/>
    <w:rsid w:val="00D41531"/>
    <w:rsid w:val="00D41717"/>
    <w:rsid w:val="00D4190C"/>
    <w:rsid w:val="00D41994"/>
    <w:rsid w:val="00D41B91"/>
    <w:rsid w:val="00D41BB4"/>
    <w:rsid w:val="00D41EEE"/>
    <w:rsid w:val="00D4213A"/>
    <w:rsid w:val="00D421AE"/>
    <w:rsid w:val="00D4247C"/>
    <w:rsid w:val="00D424EC"/>
    <w:rsid w:val="00D42600"/>
    <w:rsid w:val="00D42654"/>
    <w:rsid w:val="00D427A0"/>
    <w:rsid w:val="00D429AF"/>
    <w:rsid w:val="00D42A08"/>
    <w:rsid w:val="00D42AEF"/>
    <w:rsid w:val="00D42B7F"/>
    <w:rsid w:val="00D42C42"/>
    <w:rsid w:val="00D42D1A"/>
    <w:rsid w:val="00D42D61"/>
    <w:rsid w:val="00D42EE7"/>
    <w:rsid w:val="00D42FAA"/>
    <w:rsid w:val="00D43135"/>
    <w:rsid w:val="00D43183"/>
    <w:rsid w:val="00D431CC"/>
    <w:rsid w:val="00D4338F"/>
    <w:rsid w:val="00D433A2"/>
    <w:rsid w:val="00D43623"/>
    <w:rsid w:val="00D438F4"/>
    <w:rsid w:val="00D4394D"/>
    <w:rsid w:val="00D4398B"/>
    <w:rsid w:val="00D439E9"/>
    <w:rsid w:val="00D43ABC"/>
    <w:rsid w:val="00D43CD2"/>
    <w:rsid w:val="00D43D1B"/>
    <w:rsid w:val="00D43E63"/>
    <w:rsid w:val="00D440F1"/>
    <w:rsid w:val="00D44666"/>
    <w:rsid w:val="00D44A49"/>
    <w:rsid w:val="00D44B13"/>
    <w:rsid w:val="00D44CC6"/>
    <w:rsid w:val="00D44DBB"/>
    <w:rsid w:val="00D45027"/>
    <w:rsid w:val="00D451F9"/>
    <w:rsid w:val="00D452ED"/>
    <w:rsid w:val="00D45734"/>
    <w:rsid w:val="00D457F2"/>
    <w:rsid w:val="00D45830"/>
    <w:rsid w:val="00D45B97"/>
    <w:rsid w:val="00D45D09"/>
    <w:rsid w:val="00D45FCC"/>
    <w:rsid w:val="00D46048"/>
    <w:rsid w:val="00D464C9"/>
    <w:rsid w:val="00D46549"/>
    <w:rsid w:val="00D46789"/>
    <w:rsid w:val="00D46A2B"/>
    <w:rsid w:val="00D46AC0"/>
    <w:rsid w:val="00D46E8F"/>
    <w:rsid w:val="00D46F9B"/>
    <w:rsid w:val="00D471BA"/>
    <w:rsid w:val="00D472C2"/>
    <w:rsid w:val="00D47356"/>
    <w:rsid w:val="00D475C2"/>
    <w:rsid w:val="00D47876"/>
    <w:rsid w:val="00D47C14"/>
    <w:rsid w:val="00D47EAA"/>
    <w:rsid w:val="00D47F9B"/>
    <w:rsid w:val="00D5016F"/>
    <w:rsid w:val="00D50250"/>
    <w:rsid w:val="00D50286"/>
    <w:rsid w:val="00D503FB"/>
    <w:rsid w:val="00D50533"/>
    <w:rsid w:val="00D505DE"/>
    <w:rsid w:val="00D50BBC"/>
    <w:rsid w:val="00D50BE9"/>
    <w:rsid w:val="00D50C02"/>
    <w:rsid w:val="00D50E3F"/>
    <w:rsid w:val="00D51087"/>
    <w:rsid w:val="00D512F8"/>
    <w:rsid w:val="00D514FE"/>
    <w:rsid w:val="00D51654"/>
    <w:rsid w:val="00D516AA"/>
    <w:rsid w:val="00D51757"/>
    <w:rsid w:val="00D51949"/>
    <w:rsid w:val="00D51A49"/>
    <w:rsid w:val="00D51A54"/>
    <w:rsid w:val="00D51CA2"/>
    <w:rsid w:val="00D51FE2"/>
    <w:rsid w:val="00D51FFF"/>
    <w:rsid w:val="00D520DD"/>
    <w:rsid w:val="00D520EC"/>
    <w:rsid w:val="00D5246A"/>
    <w:rsid w:val="00D52593"/>
    <w:rsid w:val="00D52785"/>
    <w:rsid w:val="00D52A59"/>
    <w:rsid w:val="00D52AED"/>
    <w:rsid w:val="00D5300A"/>
    <w:rsid w:val="00D532B4"/>
    <w:rsid w:val="00D5332B"/>
    <w:rsid w:val="00D53455"/>
    <w:rsid w:val="00D53692"/>
    <w:rsid w:val="00D53773"/>
    <w:rsid w:val="00D53BA0"/>
    <w:rsid w:val="00D53BA6"/>
    <w:rsid w:val="00D53BCD"/>
    <w:rsid w:val="00D53C3B"/>
    <w:rsid w:val="00D53CE6"/>
    <w:rsid w:val="00D541B4"/>
    <w:rsid w:val="00D543C8"/>
    <w:rsid w:val="00D543F7"/>
    <w:rsid w:val="00D54599"/>
    <w:rsid w:val="00D545A7"/>
    <w:rsid w:val="00D55163"/>
    <w:rsid w:val="00D551ED"/>
    <w:rsid w:val="00D559F8"/>
    <w:rsid w:val="00D55E26"/>
    <w:rsid w:val="00D55E30"/>
    <w:rsid w:val="00D55E41"/>
    <w:rsid w:val="00D55E91"/>
    <w:rsid w:val="00D55FFC"/>
    <w:rsid w:val="00D56072"/>
    <w:rsid w:val="00D56359"/>
    <w:rsid w:val="00D56419"/>
    <w:rsid w:val="00D56553"/>
    <w:rsid w:val="00D5665E"/>
    <w:rsid w:val="00D56793"/>
    <w:rsid w:val="00D56935"/>
    <w:rsid w:val="00D56B45"/>
    <w:rsid w:val="00D56BC9"/>
    <w:rsid w:val="00D56C92"/>
    <w:rsid w:val="00D56D1D"/>
    <w:rsid w:val="00D56F99"/>
    <w:rsid w:val="00D56FA1"/>
    <w:rsid w:val="00D570C3"/>
    <w:rsid w:val="00D571EC"/>
    <w:rsid w:val="00D572FB"/>
    <w:rsid w:val="00D573D4"/>
    <w:rsid w:val="00D576BE"/>
    <w:rsid w:val="00D57871"/>
    <w:rsid w:val="00D5799E"/>
    <w:rsid w:val="00D57C23"/>
    <w:rsid w:val="00D57D1A"/>
    <w:rsid w:val="00D57D82"/>
    <w:rsid w:val="00D57FA1"/>
    <w:rsid w:val="00D57FCC"/>
    <w:rsid w:val="00D6008D"/>
    <w:rsid w:val="00D6023B"/>
    <w:rsid w:val="00D6058C"/>
    <w:rsid w:val="00D60723"/>
    <w:rsid w:val="00D60725"/>
    <w:rsid w:val="00D6091A"/>
    <w:rsid w:val="00D60A8B"/>
    <w:rsid w:val="00D60BAD"/>
    <w:rsid w:val="00D60C81"/>
    <w:rsid w:val="00D60D78"/>
    <w:rsid w:val="00D60FBC"/>
    <w:rsid w:val="00D6142A"/>
    <w:rsid w:val="00D6151E"/>
    <w:rsid w:val="00D61542"/>
    <w:rsid w:val="00D6165A"/>
    <w:rsid w:val="00D616CC"/>
    <w:rsid w:val="00D61824"/>
    <w:rsid w:val="00D61883"/>
    <w:rsid w:val="00D61A1F"/>
    <w:rsid w:val="00D61CC4"/>
    <w:rsid w:val="00D61DE1"/>
    <w:rsid w:val="00D61E30"/>
    <w:rsid w:val="00D62454"/>
    <w:rsid w:val="00D62520"/>
    <w:rsid w:val="00D62897"/>
    <w:rsid w:val="00D628CA"/>
    <w:rsid w:val="00D62937"/>
    <w:rsid w:val="00D629D5"/>
    <w:rsid w:val="00D62A35"/>
    <w:rsid w:val="00D62BD6"/>
    <w:rsid w:val="00D62BE9"/>
    <w:rsid w:val="00D62E8B"/>
    <w:rsid w:val="00D62F6C"/>
    <w:rsid w:val="00D63426"/>
    <w:rsid w:val="00D63603"/>
    <w:rsid w:val="00D6375F"/>
    <w:rsid w:val="00D63981"/>
    <w:rsid w:val="00D64219"/>
    <w:rsid w:val="00D642C7"/>
    <w:rsid w:val="00D642DD"/>
    <w:rsid w:val="00D644FC"/>
    <w:rsid w:val="00D64604"/>
    <w:rsid w:val="00D648A4"/>
    <w:rsid w:val="00D64B04"/>
    <w:rsid w:val="00D64B32"/>
    <w:rsid w:val="00D64BB5"/>
    <w:rsid w:val="00D65526"/>
    <w:rsid w:val="00D6572A"/>
    <w:rsid w:val="00D6580F"/>
    <w:rsid w:val="00D65A36"/>
    <w:rsid w:val="00D65B8D"/>
    <w:rsid w:val="00D660AC"/>
    <w:rsid w:val="00D66169"/>
    <w:rsid w:val="00D66321"/>
    <w:rsid w:val="00D6640D"/>
    <w:rsid w:val="00D66468"/>
    <w:rsid w:val="00D66519"/>
    <w:rsid w:val="00D6664C"/>
    <w:rsid w:val="00D6688C"/>
    <w:rsid w:val="00D67028"/>
    <w:rsid w:val="00D67095"/>
    <w:rsid w:val="00D671FE"/>
    <w:rsid w:val="00D67656"/>
    <w:rsid w:val="00D6774D"/>
    <w:rsid w:val="00D6790C"/>
    <w:rsid w:val="00D679D7"/>
    <w:rsid w:val="00D67BE1"/>
    <w:rsid w:val="00D67C8F"/>
    <w:rsid w:val="00D7043B"/>
    <w:rsid w:val="00D70512"/>
    <w:rsid w:val="00D709D7"/>
    <w:rsid w:val="00D70C08"/>
    <w:rsid w:val="00D70C0C"/>
    <w:rsid w:val="00D70D9F"/>
    <w:rsid w:val="00D70DD3"/>
    <w:rsid w:val="00D70F9A"/>
    <w:rsid w:val="00D70F9E"/>
    <w:rsid w:val="00D7143F"/>
    <w:rsid w:val="00D7167C"/>
    <w:rsid w:val="00D7176F"/>
    <w:rsid w:val="00D71D07"/>
    <w:rsid w:val="00D722F3"/>
    <w:rsid w:val="00D72353"/>
    <w:rsid w:val="00D7255F"/>
    <w:rsid w:val="00D7280E"/>
    <w:rsid w:val="00D72BDF"/>
    <w:rsid w:val="00D731B3"/>
    <w:rsid w:val="00D731CB"/>
    <w:rsid w:val="00D733D8"/>
    <w:rsid w:val="00D733E9"/>
    <w:rsid w:val="00D73490"/>
    <w:rsid w:val="00D7386E"/>
    <w:rsid w:val="00D73A6F"/>
    <w:rsid w:val="00D73C84"/>
    <w:rsid w:val="00D73C96"/>
    <w:rsid w:val="00D73CBA"/>
    <w:rsid w:val="00D73CEE"/>
    <w:rsid w:val="00D73D1C"/>
    <w:rsid w:val="00D73E91"/>
    <w:rsid w:val="00D73E9C"/>
    <w:rsid w:val="00D73F5C"/>
    <w:rsid w:val="00D7410A"/>
    <w:rsid w:val="00D7415C"/>
    <w:rsid w:val="00D7420B"/>
    <w:rsid w:val="00D748BB"/>
    <w:rsid w:val="00D74B3E"/>
    <w:rsid w:val="00D74C2B"/>
    <w:rsid w:val="00D74D59"/>
    <w:rsid w:val="00D74DF0"/>
    <w:rsid w:val="00D74E9C"/>
    <w:rsid w:val="00D74F33"/>
    <w:rsid w:val="00D74FF7"/>
    <w:rsid w:val="00D751B2"/>
    <w:rsid w:val="00D75680"/>
    <w:rsid w:val="00D756CA"/>
    <w:rsid w:val="00D757D4"/>
    <w:rsid w:val="00D758C6"/>
    <w:rsid w:val="00D7591B"/>
    <w:rsid w:val="00D7592B"/>
    <w:rsid w:val="00D7594D"/>
    <w:rsid w:val="00D75BD1"/>
    <w:rsid w:val="00D75D31"/>
    <w:rsid w:val="00D75E75"/>
    <w:rsid w:val="00D76522"/>
    <w:rsid w:val="00D76952"/>
    <w:rsid w:val="00D76E3D"/>
    <w:rsid w:val="00D76ECB"/>
    <w:rsid w:val="00D771D5"/>
    <w:rsid w:val="00D77236"/>
    <w:rsid w:val="00D7733A"/>
    <w:rsid w:val="00D77371"/>
    <w:rsid w:val="00D776A5"/>
    <w:rsid w:val="00D77794"/>
    <w:rsid w:val="00D778DF"/>
    <w:rsid w:val="00D77A6E"/>
    <w:rsid w:val="00D77CB2"/>
    <w:rsid w:val="00D77ED6"/>
    <w:rsid w:val="00D8026C"/>
    <w:rsid w:val="00D80370"/>
    <w:rsid w:val="00D804E5"/>
    <w:rsid w:val="00D804FA"/>
    <w:rsid w:val="00D8055B"/>
    <w:rsid w:val="00D806A4"/>
    <w:rsid w:val="00D806C3"/>
    <w:rsid w:val="00D8082E"/>
    <w:rsid w:val="00D80951"/>
    <w:rsid w:val="00D80A95"/>
    <w:rsid w:val="00D80BF6"/>
    <w:rsid w:val="00D8114D"/>
    <w:rsid w:val="00D8120B"/>
    <w:rsid w:val="00D813A4"/>
    <w:rsid w:val="00D814FB"/>
    <w:rsid w:val="00D81659"/>
    <w:rsid w:val="00D81675"/>
    <w:rsid w:val="00D8167C"/>
    <w:rsid w:val="00D817A5"/>
    <w:rsid w:val="00D81874"/>
    <w:rsid w:val="00D818F3"/>
    <w:rsid w:val="00D81A7E"/>
    <w:rsid w:val="00D81BE3"/>
    <w:rsid w:val="00D81BEE"/>
    <w:rsid w:val="00D81ECE"/>
    <w:rsid w:val="00D8262D"/>
    <w:rsid w:val="00D8269D"/>
    <w:rsid w:val="00D828C4"/>
    <w:rsid w:val="00D82A7D"/>
    <w:rsid w:val="00D82C8E"/>
    <w:rsid w:val="00D82EFD"/>
    <w:rsid w:val="00D8302E"/>
    <w:rsid w:val="00D8335C"/>
    <w:rsid w:val="00D83372"/>
    <w:rsid w:val="00D833DD"/>
    <w:rsid w:val="00D834C2"/>
    <w:rsid w:val="00D83737"/>
    <w:rsid w:val="00D83882"/>
    <w:rsid w:val="00D83987"/>
    <w:rsid w:val="00D839B3"/>
    <w:rsid w:val="00D83C62"/>
    <w:rsid w:val="00D83E31"/>
    <w:rsid w:val="00D84329"/>
    <w:rsid w:val="00D8432B"/>
    <w:rsid w:val="00D846D1"/>
    <w:rsid w:val="00D849B5"/>
    <w:rsid w:val="00D84BB5"/>
    <w:rsid w:val="00D84C14"/>
    <w:rsid w:val="00D84C15"/>
    <w:rsid w:val="00D850C0"/>
    <w:rsid w:val="00D850DE"/>
    <w:rsid w:val="00D856D3"/>
    <w:rsid w:val="00D8571A"/>
    <w:rsid w:val="00D85840"/>
    <w:rsid w:val="00D85AC0"/>
    <w:rsid w:val="00D85B4D"/>
    <w:rsid w:val="00D85CA0"/>
    <w:rsid w:val="00D85F93"/>
    <w:rsid w:val="00D860EB"/>
    <w:rsid w:val="00D86258"/>
    <w:rsid w:val="00D864F7"/>
    <w:rsid w:val="00D86622"/>
    <w:rsid w:val="00D8670F"/>
    <w:rsid w:val="00D8683D"/>
    <w:rsid w:val="00D8688E"/>
    <w:rsid w:val="00D8691C"/>
    <w:rsid w:val="00D86A5A"/>
    <w:rsid w:val="00D86B81"/>
    <w:rsid w:val="00D86BD4"/>
    <w:rsid w:val="00D86D45"/>
    <w:rsid w:val="00D86D64"/>
    <w:rsid w:val="00D86EF6"/>
    <w:rsid w:val="00D87117"/>
    <w:rsid w:val="00D874DF"/>
    <w:rsid w:val="00D874F8"/>
    <w:rsid w:val="00D87694"/>
    <w:rsid w:val="00D87B38"/>
    <w:rsid w:val="00D901EE"/>
    <w:rsid w:val="00D9032D"/>
    <w:rsid w:val="00D9037B"/>
    <w:rsid w:val="00D9048E"/>
    <w:rsid w:val="00D904F6"/>
    <w:rsid w:val="00D90532"/>
    <w:rsid w:val="00D9055E"/>
    <w:rsid w:val="00D906D2"/>
    <w:rsid w:val="00D90803"/>
    <w:rsid w:val="00D908AD"/>
    <w:rsid w:val="00D90B8D"/>
    <w:rsid w:val="00D90BA4"/>
    <w:rsid w:val="00D90EC2"/>
    <w:rsid w:val="00D910A0"/>
    <w:rsid w:val="00D91146"/>
    <w:rsid w:val="00D91168"/>
    <w:rsid w:val="00D914B2"/>
    <w:rsid w:val="00D9151B"/>
    <w:rsid w:val="00D91537"/>
    <w:rsid w:val="00D91595"/>
    <w:rsid w:val="00D915A5"/>
    <w:rsid w:val="00D9162B"/>
    <w:rsid w:val="00D9166B"/>
    <w:rsid w:val="00D91771"/>
    <w:rsid w:val="00D91775"/>
    <w:rsid w:val="00D91AB4"/>
    <w:rsid w:val="00D91BEF"/>
    <w:rsid w:val="00D91EA3"/>
    <w:rsid w:val="00D91EC4"/>
    <w:rsid w:val="00D92291"/>
    <w:rsid w:val="00D92294"/>
    <w:rsid w:val="00D927AD"/>
    <w:rsid w:val="00D92805"/>
    <w:rsid w:val="00D92ACE"/>
    <w:rsid w:val="00D92AED"/>
    <w:rsid w:val="00D92B02"/>
    <w:rsid w:val="00D92CB4"/>
    <w:rsid w:val="00D92CDF"/>
    <w:rsid w:val="00D92D42"/>
    <w:rsid w:val="00D92DAE"/>
    <w:rsid w:val="00D92DB5"/>
    <w:rsid w:val="00D92E5B"/>
    <w:rsid w:val="00D931CB"/>
    <w:rsid w:val="00D937E0"/>
    <w:rsid w:val="00D938C8"/>
    <w:rsid w:val="00D93B43"/>
    <w:rsid w:val="00D93B4C"/>
    <w:rsid w:val="00D93E13"/>
    <w:rsid w:val="00D93F4E"/>
    <w:rsid w:val="00D9407E"/>
    <w:rsid w:val="00D94272"/>
    <w:rsid w:val="00D9428A"/>
    <w:rsid w:val="00D942FC"/>
    <w:rsid w:val="00D944EF"/>
    <w:rsid w:val="00D9459C"/>
    <w:rsid w:val="00D94709"/>
    <w:rsid w:val="00D948DD"/>
    <w:rsid w:val="00D949AB"/>
    <w:rsid w:val="00D949BE"/>
    <w:rsid w:val="00D94AC7"/>
    <w:rsid w:val="00D94C70"/>
    <w:rsid w:val="00D950C0"/>
    <w:rsid w:val="00D951BC"/>
    <w:rsid w:val="00D952FE"/>
    <w:rsid w:val="00D95421"/>
    <w:rsid w:val="00D954E4"/>
    <w:rsid w:val="00D95555"/>
    <w:rsid w:val="00D95706"/>
    <w:rsid w:val="00D9578A"/>
    <w:rsid w:val="00D957D6"/>
    <w:rsid w:val="00D9586D"/>
    <w:rsid w:val="00D958A1"/>
    <w:rsid w:val="00D95A43"/>
    <w:rsid w:val="00D95BE6"/>
    <w:rsid w:val="00D95E58"/>
    <w:rsid w:val="00D96121"/>
    <w:rsid w:val="00D96164"/>
    <w:rsid w:val="00D964AB"/>
    <w:rsid w:val="00D968AB"/>
    <w:rsid w:val="00D96A87"/>
    <w:rsid w:val="00D96CA4"/>
    <w:rsid w:val="00D96FA6"/>
    <w:rsid w:val="00D970D7"/>
    <w:rsid w:val="00D9719C"/>
    <w:rsid w:val="00D977F8"/>
    <w:rsid w:val="00D97827"/>
    <w:rsid w:val="00D97A5E"/>
    <w:rsid w:val="00D97E29"/>
    <w:rsid w:val="00D97E6C"/>
    <w:rsid w:val="00DA002F"/>
    <w:rsid w:val="00DA006F"/>
    <w:rsid w:val="00DA0085"/>
    <w:rsid w:val="00DA0211"/>
    <w:rsid w:val="00DA0325"/>
    <w:rsid w:val="00DA068D"/>
    <w:rsid w:val="00DA0784"/>
    <w:rsid w:val="00DA090D"/>
    <w:rsid w:val="00DA0C1D"/>
    <w:rsid w:val="00DA0E02"/>
    <w:rsid w:val="00DA105F"/>
    <w:rsid w:val="00DA11C9"/>
    <w:rsid w:val="00DA14AD"/>
    <w:rsid w:val="00DA14E8"/>
    <w:rsid w:val="00DA1643"/>
    <w:rsid w:val="00DA19FE"/>
    <w:rsid w:val="00DA1E6D"/>
    <w:rsid w:val="00DA202E"/>
    <w:rsid w:val="00DA20E8"/>
    <w:rsid w:val="00DA211C"/>
    <w:rsid w:val="00DA2452"/>
    <w:rsid w:val="00DA26A2"/>
    <w:rsid w:val="00DA2721"/>
    <w:rsid w:val="00DA2B4E"/>
    <w:rsid w:val="00DA2E9D"/>
    <w:rsid w:val="00DA2F5B"/>
    <w:rsid w:val="00DA2F81"/>
    <w:rsid w:val="00DA3007"/>
    <w:rsid w:val="00DA3492"/>
    <w:rsid w:val="00DA34D5"/>
    <w:rsid w:val="00DA363C"/>
    <w:rsid w:val="00DA3677"/>
    <w:rsid w:val="00DA36B3"/>
    <w:rsid w:val="00DA39EB"/>
    <w:rsid w:val="00DA3BC1"/>
    <w:rsid w:val="00DA3DAE"/>
    <w:rsid w:val="00DA40BE"/>
    <w:rsid w:val="00DA42FE"/>
    <w:rsid w:val="00DA437F"/>
    <w:rsid w:val="00DA43C1"/>
    <w:rsid w:val="00DA4790"/>
    <w:rsid w:val="00DA48E8"/>
    <w:rsid w:val="00DA4940"/>
    <w:rsid w:val="00DA4998"/>
    <w:rsid w:val="00DA4CAF"/>
    <w:rsid w:val="00DA4D38"/>
    <w:rsid w:val="00DA4E92"/>
    <w:rsid w:val="00DA4E9A"/>
    <w:rsid w:val="00DA4F5C"/>
    <w:rsid w:val="00DA50B4"/>
    <w:rsid w:val="00DA50D6"/>
    <w:rsid w:val="00DA50EF"/>
    <w:rsid w:val="00DA5162"/>
    <w:rsid w:val="00DA53A8"/>
    <w:rsid w:val="00DA53D2"/>
    <w:rsid w:val="00DA543A"/>
    <w:rsid w:val="00DA5520"/>
    <w:rsid w:val="00DA5532"/>
    <w:rsid w:val="00DA5540"/>
    <w:rsid w:val="00DA55C3"/>
    <w:rsid w:val="00DA578D"/>
    <w:rsid w:val="00DA590F"/>
    <w:rsid w:val="00DA591A"/>
    <w:rsid w:val="00DA5BAA"/>
    <w:rsid w:val="00DA5C11"/>
    <w:rsid w:val="00DA5C17"/>
    <w:rsid w:val="00DA65B9"/>
    <w:rsid w:val="00DA67C7"/>
    <w:rsid w:val="00DA67C8"/>
    <w:rsid w:val="00DA6836"/>
    <w:rsid w:val="00DA68BC"/>
    <w:rsid w:val="00DA699A"/>
    <w:rsid w:val="00DA6D58"/>
    <w:rsid w:val="00DA6E96"/>
    <w:rsid w:val="00DA7164"/>
    <w:rsid w:val="00DA73F5"/>
    <w:rsid w:val="00DA760A"/>
    <w:rsid w:val="00DA7687"/>
    <w:rsid w:val="00DA773D"/>
    <w:rsid w:val="00DA7841"/>
    <w:rsid w:val="00DA7A59"/>
    <w:rsid w:val="00DA7C38"/>
    <w:rsid w:val="00DA7D20"/>
    <w:rsid w:val="00DB0171"/>
    <w:rsid w:val="00DB0200"/>
    <w:rsid w:val="00DB0405"/>
    <w:rsid w:val="00DB042D"/>
    <w:rsid w:val="00DB097D"/>
    <w:rsid w:val="00DB0C2F"/>
    <w:rsid w:val="00DB0D51"/>
    <w:rsid w:val="00DB0DF0"/>
    <w:rsid w:val="00DB1193"/>
    <w:rsid w:val="00DB1BAC"/>
    <w:rsid w:val="00DB1BB6"/>
    <w:rsid w:val="00DB1CC2"/>
    <w:rsid w:val="00DB240E"/>
    <w:rsid w:val="00DB2738"/>
    <w:rsid w:val="00DB27CC"/>
    <w:rsid w:val="00DB2AFB"/>
    <w:rsid w:val="00DB2C49"/>
    <w:rsid w:val="00DB2FAF"/>
    <w:rsid w:val="00DB30BD"/>
    <w:rsid w:val="00DB30C8"/>
    <w:rsid w:val="00DB3347"/>
    <w:rsid w:val="00DB3437"/>
    <w:rsid w:val="00DB35F5"/>
    <w:rsid w:val="00DB366C"/>
    <w:rsid w:val="00DB384C"/>
    <w:rsid w:val="00DB39E4"/>
    <w:rsid w:val="00DB3CB0"/>
    <w:rsid w:val="00DB3DA5"/>
    <w:rsid w:val="00DB3EB7"/>
    <w:rsid w:val="00DB40D2"/>
    <w:rsid w:val="00DB4137"/>
    <w:rsid w:val="00DB41C2"/>
    <w:rsid w:val="00DB42A2"/>
    <w:rsid w:val="00DB4589"/>
    <w:rsid w:val="00DB4792"/>
    <w:rsid w:val="00DB4935"/>
    <w:rsid w:val="00DB4A01"/>
    <w:rsid w:val="00DB4C06"/>
    <w:rsid w:val="00DB52A8"/>
    <w:rsid w:val="00DB59ED"/>
    <w:rsid w:val="00DB5B08"/>
    <w:rsid w:val="00DB5B5F"/>
    <w:rsid w:val="00DB5FBE"/>
    <w:rsid w:val="00DB638D"/>
    <w:rsid w:val="00DB644D"/>
    <w:rsid w:val="00DB6831"/>
    <w:rsid w:val="00DB6930"/>
    <w:rsid w:val="00DB6A1A"/>
    <w:rsid w:val="00DB7014"/>
    <w:rsid w:val="00DB722A"/>
    <w:rsid w:val="00DB74AD"/>
    <w:rsid w:val="00DB778D"/>
    <w:rsid w:val="00DB7799"/>
    <w:rsid w:val="00DB7985"/>
    <w:rsid w:val="00DB79C8"/>
    <w:rsid w:val="00DB7AA3"/>
    <w:rsid w:val="00DB7EE1"/>
    <w:rsid w:val="00DC0083"/>
    <w:rsid w:val="00DC00AE"/>
    <w:rsid w:val="00DC00ED"/>
    <w:rsid w:val="00DC039B"/>
    <w:rsid w:val="00DC03FC"/>
    <w:rsid w:val="00DC047D"/>
    <w:rsid w:val="00DC04D0"/>
    <w:rsid w:val="00DC04D7"/>
    <w:rsid w:val="00DC0687"/>
    <w:rsid w:val="00DC099D"/>
    <w:rsid w:val="00DC09D4"/>
    <w:rsid w:val="00DC09E8"/>
    <w:rsid w:val="00DC0B99"/>
    <w:rsid w:val="00DC1140"/>
    <w:rsid w:val="00DC139E"/>
    <w:rsid w:val="00DC14DB"/>
    <w:rsid w:val="00DC1750"/>
    <w:rsid w:val="00DC17EC"/>
    <w:rsid w:val="00DC184C"/>
    <w:rsid w:val="00DC1DE5"/>
    <w:rsid w:val="00DC1EC0"/>
    <w:rsid w:val="00DC1F0A"/>
    <w:rsid w:val="00DC209E"/>
    <w:rsid w:val="00DC212B"/>
    <w:rsid w:val="00DC2430"/>
    <w:rsid w:val="00DC26AD"/>
    <w:rsid w:val="00DC26C3"/>
    <w:rsid w:val="00DC26E4"/>
    <w:rsid w:val="00DC2A47"/>
    <w:rsid w:val="00DC2B8D"/>
    <w:rsid w:val="00DC2E79"/>
    <w:rsid w:val="00DC2FC5"/>
    <w:rsid w:val="00DC2FD9"/>
    <w:rsid w:val="00DC308E"/>
    <w:rsid w:val="00DC3393"/>
    <w:rsid w:val="00DC33A5"/>
    <w:rsid w:val="00DC3510"/>
    <w:rsid w:val="00DC376A"/>
    <w:rsid w:val="00DC387D"/>
    <w:rsid w:val="00DC3880"/>
    <w:rsid w:val="00DC3929"/>
    <w:rsid w:val="00DC3ADF"/>
    <w:rsid w:val="00DC3B5F"/>
    <w:rsid w:val="00DC3CC9"/>
    <w:rsid w:val="00DC3E15"/>
    <w:rsid w:val="00DC3F91"/>
    <w:rsid w:val="00DC4271"/>
    <w:rsid w:val="00DC4618"/>
    <w:rsid w:val="00DC4D86"/>
    <w:rsid w:val="00DC546E"/>
    <w:rsid w:val="00DC5761"/>
    <w:rsid w:val="00DC5D90"/>
    <w:rsid w:val="00DC5E26"/>
    <w:rsid w:val="00DC5F70"/>
    <w:rsid w:val="00DC6067"/>
    <w:rsid w:val="00DC60F9"/>
    <w:rsid w:val="00DC61DB"/>
    <w:rsid w:val="00DC61FA"/>
    <w:rsid w:val="00DC62AF"/>
    <w:rsid w:val="00DC634A"/>
    <w:rsid w:val="00DC6778"/>
    <w:rsid w:val="00DC67E7"/>
    <w:rsid w:val="00DC680C"/>
    <w:rsid w:val="00DC6CAD"/>
    <w:rsid w:val="00DC6E52"/>
    <w:rsid w:val="00DC74E0"/>
    <w:rsid w:val="00DC7651"/>
    <w:rsid w:val="00DC766A"/>
    <w:rsid w:val="00DC76C5"/>
    <w:rsid w:val="00DC77B4"/>
    <w:rsid w:val="00DC77E0"/>
    <w:rsid w:val="00DC78FD"/>
    <w:rsid w:val="00DC7A4E"/>
    <w:rsid w:val="00DC7AEB"/>
    <w:rsid w:val="00DC7AF8"/>
    <w:rsid w:val="00DC7B2E"/>
    <w:rsid w:val="00DC7CC2"/>
    <w:rsid w:val="00DC7D46"/>
    <w:rsid w:val="00DD03BD"/>
    <w:rsid w:val="00DD0417"/>
    <w:rsid w:val="00DD04E7"/>
    <w:rsid w:val="00DD05F0"/>
    <w:rsid w:val="00DD0B64"/>
    <w:rsid w:val="00DD0B65"/>
    <w:rsid w:val="00DD0BFA"/>
    <w:rsid w:val="00DD0C74"/>
    <w:rsid w:val="00DD0D7D"/>
    <w:rsid w:val="00DD0E15"/>
    <w:rsid w:val="00DD0ED3"/>
    <w:rsid w:val="00DD1132"/>
    <w:rsid w:val="00DD11B5"/>
    <w:rsid w:val="00DD129C"/>
    <w:rsid w:val="00DD12FA"/>
    <w:rsid w:val="00DD181C"/>
    <w:rsid w:val="00DD1B25"/>
    <w:rsid w:val="00DD1CC9"/>
    <w:rsid w:val="00DD1DBB"/>
    <w:rsid w:val="00DD1DED"/>
    <w:rsid w:val="00DD2028"/>
    <w:rsid w:val="00DD24DA"/>
    <w:rsid w:val="00DD2570"/>
    <w:rsid w:val="00DD2642"/>
    <w:rsid w:val="00DD280D"/>
    <w:rsid w:val="00DD284C"/>
    <w:rsid w:val="00DD290D"/>
    <w:rsid w:val="00DD2B3A"/>
    <w:rsid w:val="00DD2ED9"/>
    <w:rsid w:val="00DD3202"/>
    <w:rsid w:val="00DD32D0"/>
    <w:rsid w:val="00DD3339"/>
    <w:rsid w:val="00DD34AF"/>
    <w:rsid w:val="00DD3BDF"/>
    <w:rsid w:val="00DD3CAC"/>
    <w:rsid w:val="00DD3E88"/>
    <w:rsid w:val="00DD3EE0"/>
    <w:rsid w:val="00DD4063"/>
    <w:rsid w:val="00DD40B3"/>
    <w:rsid w:val="00DD41B3"/>
    <w:rsid w:val="00DD41CF"/>
    <w:rsid w:val="00DD420E"/>
    <w:rsid w:val="00DD4363"/>
    <w:rsid w:val="00DD44A0"/>
    <w:rsid w:val="00DD48D7"/>
    <w:rsid w:val="00DD4925"/>
    <w:rsid w:val="00DD4998"/>
    <w:rsid w:val="00DD4A20"/>
    <w:rsid w:val="00DD4ACA"/>
    <w:rsid w:val="00DD4C87"/>
    <w:rsid w:val="00DD4CC7"/>
    <w:rsid w:val="00DD4DD0"/>
    <w:rsid w:val="00DD4F0C"/>
    <w:rsid w:val="00DD4FA6"/>
    <w:rsid w:val="00DD501A"/>
    <w:rsid w:val="00DD5041"/>
    <w:rsid w:val="00DD5230"/>
    <w:rsid w:val="00DD5674"/>
    <w:rsid w:val="00DD5D43"/>
    <w:rsid w:val="00DD5F45"/>
    <w:rsid w:val="00DD6005"/>
    <w:rsid w:val="00DD6180"/>
    <w:rsid w:val="00DD6582"/>
    <w:rsid w:val="00DD66BE"/>
    <w:rsid w:val="00DD67CB"/>
    <w:rsid w:val="00DD6C7E"/>
    <w:rsid w:val="00DD6F1C"/>
    <w:rsid w:val="00DD702C"/>
    <w:rsid w:val="00DD7045"/>
    <w:rsid w:val="00DD713E"/>
    <w:rsid w:val="00DD7216"/>
    <w:rsid w:val="00DD73AB"/>
    <w:rsid w:val="00DD76E6"/>
    <w:rsid w:val="00DD77C8"/>
    <w:rsid w:val="00DD77FD"/>
    <w:rsid w:val="00DD7854"/>
    <w:rsid w:val="00DD7A27"/>
    <w:rsid w:val="00DD7AF5"/>
    <w:rsid w:val="00DD7BCE"/>
    <w:rsid w:val="00DE03DF"/>
    <w:rsid w:val="00DE0647"/>
    <w:rsid w:val="00DE0665"/>
    <w:rsid w:val="00DE0723"/>
    <w:rsid w:val="00DE0782"/>
    <w:rsid w:val="00DE0AE2"/>
    <w:rsid w:val="00DE0C8E"/>
    <w:rsid w:val="00DE0D02"/>
    <w:rsid w:val="00DE0F7F"/>
    <w:rsid w:val="00DE10B4"/>
    <w:rsid w:val="00DE10E1"/>
    <w:rsid w:val="00DE1269"/>
    <w:rsid w:val="00DE1282"/>
    <w:rsid w:val="00DE174B"/>
    <w:rsid w:val="00DE18FF"/>
    <w:rsid w:val="00DE1A5A"/>
    <w:rsid w:val="00DE1AD1"/>
    <w:rsid w:val="00DE1D26"/>
    <w:rsid w:val="00DE1DC7"/>
    <w:rsid w:val="00DE2024"/>
    <w:rsid w:val="00DE2124"/>
    <w:rsid w:val="00DE21A4"/>
    <w:rsid w:val="00DE22AE"/>
    <w:rsid w:val="00DE231D"/>
    <w:rsid w:val="00DE2322"/>
    <w:rsid w:val="00DE2442"/>
    <w:rsid w:val="00DE2506"/>
    <w:rsid w:val="00DE262A"/>
    <w:rsid w:val="00DE27FE"/>
    <w:rsid w:val="00DE2A1A"/>
    <w:rsid w:val="00DE2E3B"/>
    <w:rsid w:val="00DE2FB4"/>
    <w:rsid w:val="00DE321C"/>
    <w:rsid w:val="00DE321F"/>
    <w:rsid w:val="00DE322C"/>
    <w:rsid w:val="00DE329D"/>
    <w:rsid w:val="00DE353A"/>
    <w:rsid w:val="00DE3698"/>
    <w:rsid w:val="00DE3845"/>
    <w:rsid w:val="00DE3B13"/>
    <w:rsid w:val="00DE3EFC"/>
    <w:rsid w:val="00DE406E"/>
    <w:rsid w:val="00DE40D8"/>
    <w:rsid w:val="00DE4116"/>
    <w:rsid w:val="00DE43C4"/>
    <w:rsid w:val="00DE4499"/>
    <w:rsid w:val="00DE45D1"/>
    <w:rsid w:val="00DE46E5"/>
    <w:rsid w:val="00DE48A3"/>
    <w:rsid w:val="00DE49AB"/>
    <w:rsid w:val="00DE4C96"/>
    <w:rsid w:val="00DE4EC4"/>
    <w:rsid w:val="00DE5006"/>
    <w:rsid w:val="00DE5133"/>
    <w:rsid w:val="00DE527C"/>
    <w:rsid w:val="00DE529B"/>
    <w:rsid w:val="00DE53FD"/>
    <w:rsid w:val="00DE5435"/>
    <w:rsid w:val="00DE5516"/>
    <w:rsid w:val="00DE5661"/>
    <w:rsid w:val="00DE573B"/>
    <w:rsid w:val="00DE5888"/>
    <w:rsid w:val="00DE58EC"/>
    <w:rsid w:val="00DE5908"/>
    <w:rsid w:val="00DE5BEA"/>
    <w:rsid w:val="00DE5FF8"/>
    <w:rsid w:val="00DE60DD"/>
    <w:rsid w:val="00DE61C2"/>
    <w:rsid w:val="00DE61CE"/>
    <w:rsid w:val="00DE64F3"/>
    <w:rsid w:val="00DE65BF"/>
    <w:rsid w:val="00DE65F2"/>
    <w:rsid w:val="00DE6B0F"/>
    <w:rsid w:val="00DE6C07"/>
    <w:rsid w:val="00DE6D70"/>
    <w:rsid w:val="00DE721B"/>
    <w:rsid w:val="00DE7263"/>
    <w:rsid w:val="00DE759B"/>
    <w:rsid w:val="00DE75DD"/>
    <w:rsid w:val="00DE765D"/>
    <w:rsid w:val="00DE78EB"/>
    <w:rsid w:val="00DE79C1"/>
    <w:rsid w:val="00DE7AB9"/>
    <w:rsid w:val="00DE7BB4"/>
    <w:rsid w:val="00DE7E5A"/>
    <w:rsid w:val="00DF0000"/>
    <w:rsid w:val="00DF0071"/>
    <w:rsid w:val="00DF01B2"/>
    <w:rsid w:val="00DF020F"/>
    <w:rsid w:val="00DF03A4"/>
    <w:rsid w:val="00DF0AFA"/>
    <w:rsid w:val="00DF0AFD"/>
    <w:rsid w:val="00DF0B27"/>
    <w:rsid w:val="00DF0BB7"/>
    <w:rsid w:val="00DF0D14"/>
    <w:rsid w:val="00DF0D88"/>
    <w:rsid w:val="00DF1212"/>
    <w:rsid w:val="00DF1282"/>
    <w:rsid w:val="00DF1347"/>
    <w:rsid w:val="00DF13C1"/>
    <w:rsid w:val="00DF13EA"/>
    <w:rsid w:val="00DF1603"/>
    <w:rsid w:val="00DF16F6"/>
    <w:rsid w:val="00DF1D51"/>
    <w:rsid w:val="00DF1E5F"/>
    <w:rsid w:val="00DF1FB9"/>
    <w:rsid w:val="00DF2082"/>
    <w:rsid w:val="00DF21AF"/>
    <w:rsid w:val="00DF22DF"/>
    <w:rsid w:val="00DF24C1"/>
    <w:rsid w:val="00DF270E"/>
    <w:rsid w:val="00DF278B"/>
    <w:rsid w:val="00DF29AA"/>
    <w:rsid w:val="00DF29AC"/>
    <w:rsid w:val="00DF2DDE"/>
    <w:rsid w:val="00DF2F08"/>
    <w:rsid w:val="00DF30CD"/>
    <w:rsid w:val="00DF3450"/>
    <w:rsid w:val="00DF367E"/>
    <w:rsid w:val="00DF36F6"/>
    <w:rsid w:val="00DF3A13"/>
    <w:rsid w:val="00DF3B04"/>
    <w:rsid w:val="00DF3EE4"/>
    <w:rsid w:val="00DF4789"/>
    <w:rsid w:val="00DF47C9"/>
    <w:rsid w:val="00DF481A"/>
    <w:rsid w:val="00DF487E"/>
    <w:rsid w:val="00DF4963"/>
    <w:rsid w:val="00DF4B04"/>
    <w:rsid w:val="00DF4BC3"/>
    <w:rsid w:val="00DF4BD0"/>
    <w:rsid w:val="00DF4C10"/>
    <w:rsid w:val="00DF4D2B"/>
    <w:rsid w:val="00DF4D7E"/>
    <w:rsid w:val="00DF4DEB"/>
    <w:rsid w:val="00DF5356"/>
    <w:rsid w:val="00DF5359"/>
    <w:rsid w:val="00DF5366"/>
    <w:rsid w:val="00DF54D3"/>
    <w:rsid w:val="00DF5527"/>
    <w:rsid w:val="00DF56CA"/>
    <w:rsid w:val="00DF57AB"/>
    <w:rsid w:val="00DF57D4"/>
    <w:rsid w:val="00DF5A48"/>
    <w:rsid w:val="00DF5C6A"/>
    <w:rsid w:val="00DF5EBE"/>
    <w:rsid w:val="00DF5F1F"/>
    <w:rsid w:val="00DF5FDC"/>
    <w:rsid w:val="00DF6037"/>
    <w:rsid w:val="00DF6152"/>
    <w:rsid w:val="00DF622D"/>
    <w:rsid w:val="00DF6305"/>
    <w:rsid w:val="00DF65A0"/>
    <w:rsid w:val="00DF6AC9"/>
    <w:rsid w:val="00DF6C42"/>
    <w:rsid w:val="00DF7004"/>
    <w:rsid w:val="00DF7134"/>
    <w:rsid w:val="00DF728C"/>
    <w:rsid w:val="00DF72DA"/>
    <w:rsid w:val="00DF77B8"/>
    <w:rsid w:val="00DF792F"/>
    <w:rsid w:val="00DF7B49"/>
    <w:rsid w:val="00E0022E"/>
    <w:rsid w:val="00E0027A"/>
    <w:rsid w:val="00E00335"/>
    <w:rsid w:val="00E00488"/>
    <w:rsid w:val="00E0055B"/>
    <w:rsid w:val="00E007A1"/>
    <w:rsid w:val="00E0093F"/>
    <w:rsid w:val="00E00ACD"/>
    <w:rsid w:val="00E00B20"/>
    <w:rsid w:val="00E00B83"/>
    <w:rsid w:val="00E00D57"/>
    <w:rsid w:val="00E00D80"/>
    <w:rsid w:val="00E01130"/>
    <w:rsid w:val="00E0138F"/>
    <w:rsid w:val="00E01680"/>
    <w:rsid w:val="00E01821"/>
    <w:rsid w:val="00E01906"/>
    <w:rsid w:val="00E01BDC"/>
    <w:rsid w:val="00E01E3E"/>
    <w:rsid w:val="00E01FA4"/>
    <w:rsid w:val="00E01FFE"/>
    <w:rsid w:val="00E0236C"/>
    <w:rsid w:val="00E0241E"/>
    <w:rsid w:val="00E028C8"/>
    <w:rsid w:val="00E02915"/>
    <w:rsid w:val="00E029F1"/>
    <w:rsid w:val="00E02AFC"/>
    <w:rsid w:val="00E02CBF"/>
    <w:rsid w:val="00E02CC7"/>
    <w:rsid w:val="00E030DE"/>
    <w:rsid w:val="00E03210"/>
    <w:rsid w:val="00E0339C"/>
    <w:rsid w:val="00E0361B"/>
    <w:rsid w:val="00E036D3"/>
    <w:rsid w:val="00E03DA5"/>
    <w:rsid w:val="00E03F01"/>
    <w:rsid w:val="00E04017"/>
    <w:rsid w:val="00E04129"/>
    <w:rsid w:val="00E041F7"/>
    <w:rsid w:val="00E046A8"/>
    <w:rsid w:val="00E049AD"/>
    <w:rsid w:val="00E04D88"/>
    <w:rsid w:val="00E04E92"/>
    <w:rsid w:val="00E04F66"/>
    <w:rsid w:val="00E05344"/>
    <w:rsid w:val="00E053E9"/>
    <w:rsid w:val="00E05537"/>
    <w:rsid w:val="00E05546"/>
    <w:rsid w:val="00E056E6"/>
    <w:rsid w:val="00E057E1"/>
    <w:rsid w:val="00E0584A"/>
    <w:rsid w:val="00E0592D"/>
    <w:rsid w:val="00E05A91"/>
    <w:rsid w:val="00E05B8E"/>
    <w:rsid w:val="00E05D01"/>
    <w:rsid w:val="00E05D31"/>
    <w:rsid w:val="00E05EA2"/>
    <w:rsid w:val="00E061A8"/>
    <w:rsid w:val="00E06345"/>
    <w:rsid w:val="00E063BE"/>
    <w:rsid w:val="00E06505"/>
    <w:rsid w:val="00E0662D"/>
    <w:rsid w:val="00E0670F"/>
    <w:rsid w:val="00E0683C"/>
    <w:rsid w:val="00E06B4F"/>
    <w:rsid w:val="00E06B6C"/>
    <w:rsid w:val="00E06D66"/>
    <w:rsid w:val="00E06F59"/>
    <w:rsid w:val="00E070F7"/>
    <w:rsid w:val="00E07257"/>
    <w:rsid w:val="00E07406"/>
    <w:rsid w:val="00E0773B"/>
    <w:rsid w:val="00E07B34"/>
    <w:rsid w:val="00E07C41"/>
    <w:rsid w:val="00E07DBC"/>
    <w:rsid w:val="00E07E07"/>
    <w:rsid w:val="00E1005C"/>
    <w:rsid w:val="00E1019E"/>
    <w:rsid w:val="00E10456"/>
    <w:rsid w:val="00E1087D"/>
    <w:rsid w:val="00E108ED"/>
    <w:rsid w:val="00E10904"/>
    <w:rsid w:val="00E10A7B"/>
    <w:rsid w:val="00E10F5D"/>
    <w:rsid w:val="00E11277"/>
    <w:rsid w:val="00E11A5C"/>
    <w:rsid w:val="00E11B30"/>
    <w:rsid w:val="00E11BC5"/>
    <w:rsid w:val="00E12044"/>
    <w:rsid w:val="00E121DF"/>
    <w:rsid w:val="00E12316"/>
    <w:rsid w:val="00E1236C"/>
    <w:rsid w:val="00E123B9"/>
    <w:rsid w:val="00E126BB"/>
    <w:rsid w:val="00E12740"/>
    <w:rsid w:val="00E127DE"/>
    <w:rsid w:val="00E12BFD"/>
    <w:rsid w:val="00E12C30"/>
    <w:rsid w:val="00E12E3E"/>
    <w:rsid w:val="00E12F47"/>
    <w:rsid w:val="00E1309C"/>
    <w:rsid w:val="00E13299"/>
    <w:rsid w:val="00E13495"/>
    <w:rsid w:val="00E135EB"/>
    <w:rsid w:val="00E1389A"/>
    <w:rsid w:val="00E1391E"/>
    <w:rsid w:val="00E1394A"/>
    <w:rsid w:val="00E139C3"/>
    <w:rsid w:val="00E13C09"/>
    <w:rsid w:val="00E13E89"/>
    <w:rsid w:val="00E13FDC"/>
    <w:rsid w:val="00E14025"/>
    <w:rsid w:val="00E144E1"/>
    <w:rsid w:val="00E14699"/>
    <w:rsid w:val="00E1469D"/>
    <w:rsid w:val="00E146ED"/>
    <w:rsid w:val="00E1480F"/>
    <w:rsid w:val="00E148E0"/>
    <w:rsid w:val="00E14A8A"/>
    <w:rsid w:val="00E14AC9"/>
    <w:rsid w:val="00E14CF4"/>
    <w:rsid w:val="00E14D44"/>
    <w:rsid w:val="00E14DEC"/>
    <w:rsid w:val="00E14E79"/>
    <w:rsid w:val="00E14EA7"/>
    <w:rsid w:val="00E1520D"/>
    <w:rsid w:val="00E15453"/>
    <w:rsid w:val="00E156D2"/>
    <w:rsid w:val="00E15855"/>
    <w:rsid w:val="00E1588E"/>
    <w:rsid w:val="00E1589F"/>
    <w:rsid w:val="00E15915"/>
    <w:rsid w:val="00E15A03"/>
    <w:rsid w:val="00E15BC3"/>
    <w:rsid w:val="00E15C27"/>
    <w:rsid w:val="00E15C3B"/>
    <w:rsid w:val="00E15C92"/>
    <w:rsid w:val="00E15D47"/>
    <w:rsid w:val="00E15EC8"/>
    <w:rsid w:val="00E15F9F"/>
    <w:rsid w:val="00E165D6"/>
    <w:rsid w:val="00E16960"/>
    <w:rsid w:val="00E16B08"/>
    <w:rsid w:val="00E16FA3"/>
    <w:rsid w:val="00E1725F"/>
    <w:rsid w:val="00E17366"/>
    <w:rsid w:val="00E17513"/>
    <w:rsid w:val="00E17B03"/>
    <w:rsid w:val="00E17C20"/>
    <w:rsid w:val="00E17D3F"/>
    <w:rsid w:val="00E202EA"/>
    <w:rsid w:val="00E203BD"/>
    <w:rsid w:val="00E203F1"/>
    <w:rsid w:val="00E20583"/>
    <w:rsid w:val="00E205F2"/>
    <w:rsid w:val="00E206A6"/>
    <w:rsid w:val="00E2082C"/>
    <w:rsid w:val="00E20DEB"/>
    <w:rsid w:val="00E20F3D"/>
    <w:rsid w:val="00E2148F"/>
    <w:rsid w:val="00E21671"/>
    <w:rsid w:val="00E2169B"/>
    <w:rsid w:val="00E216DC"/>
    <w:rsid w:val="00E217DF"/>
    <w:rsid w:val="00E21C27"/>
    <w:rsid w:val="00E22235"/>
    <w:rsid w:val="00E223E0"/>
    <w:rsid w:val="00E227CE"/>
    <w:rsid w:val="00E228FC"/>
    <w:rsid w:val="00E229ED"/>
    <w:rsid w:val="00E22A48"/>
    <w:rsid w:val="00E22A4A"/>
    <w:rsid w:val="00E22B3F"/>
    <w:rsid w:val="00E22BFA"/>
    <w:rsid w:val="00E22E62"/>
    <w:rsid w:val="00E22E9D"/>
    <w:rsid w:val="00E230E2"/>
    <w:rsid w:val="00E232CF"/>
    <w:rsid w:val="00E232E8"/>
    <w:rsid w:val="00E236BA"/>
    <w:rsid w:val="00E23985"/>
    <w:rsid w:val="00E23CE7"/>
    <w:rsid w:val="00E23DAC"/>
    <w:rsid w:val="00E24229"/>
    <w:rsid w:val="00E24244"/>
    <w:rsid w:val="00E24254"/>
    <w:rsid w:val="00E245C4"/>
    <w:rsid w:val="00E247EF"/>
    <w:rsid w:val="00E24990"/>
    <w:rsid w:val="00E24DA2"/>
    <w:rsid w:val="00E24E18"/>
    <w:rsid w:val="00E24F00"/>
    <w:rsid w:val="00E24FAA"/>
    <w:rsid w:val="00E2519A"/>
    <w:rsid w:val="00E251CE"/>
    <w:rsid w:val="00E252DB"/>
    <w:rsid w:val="00E25328"/>
    <w:rsid w:val="00E257DC"/>
    <w:rsid w:val="00E25D1C"/>
    <w:rsid w:val="00E25FAA"/>
    <w:rsid w:val="00E26056"/>
    <w:rsid w:val="00E26060"/>
    <w:rsid w:val="00E262B7"/>
    <w:rsid w:val="00E263C9"/>
    <w:rsid w:val="00E26549"/>
    <w:rsid w:val="00E26974"/>
    <w:rsid w:val="00E26CC8"/>
    <w:rsid w:val="00E26DFE"/>
    <w:rsid w:val="00E26F87"/>
    <w:rsid w:val="00E274F0"/>
    <w:rsid w:val="00E277B2"/>
    <w:rsid w:val="00E2783E"/>
    <w:rsid w:val="00E27DBE"/>
    <w:rsid w:val="00E300F1"/>
    <w:rsid w:val="00E30649"/>
    <w:rsid w:val="00E30DA2"/>
    <w:rsid w:val="00E30FC4"/>
    <w:rsid w:val="00E30FFF"/>
    <w:rsid w:val="00E310EE"/>
    <w:rsid w:val="00E311B1"/>
    <w:rsid w:val="00E311F0"/>
    <w:rsid w:val="00E3125D"/>
    <w:rsid w:val="00E3129E"/>
    <w:rsid w:val="00E31465"/>
    <w:rsid w:val="00E31AEB"/>
    <w:rsid w:val="00E31B57"/>
    <w:rsid w:val="00E31D84"/>
    <w:rsid w:val="00E31D96"/>
    <w:rsid w:val="00E31DE5"/>
    <w:rsid w:val="00E32320"/>
    <w:rsid w:val="00E323E1"/>
    <w:rsid w:val="00E32511"/>
    <w:rsid w:val="00E327E0"/>
    <w:rsid w:val="00E328FD"/>
    <w:rsid w:val="00E32CAC"/>
    <w:rsid w:val="00E32CBC"/>
    <w:rsid w:val="00E32E9A"/>
    <w:rsid w:val="00E33748"/>
    <w:rsid w:val="00E33A0E"/>
    <w:rsid w:val="00E33CED"/>
    <w:rsid w:val="00E33EB6"/>
    <w:rsid w:val="00E34158"/>
    <w:rsid w:val="00E34433"/>
    <w:rsid w:val="00E34459"/>
    <w:rsid w:val="00E345EE"/>
    <w:rsid w:val="00E34AB3"/>
    <w:rsid w:val="00E34E50"/>
    <w:rsid w:val="00E34F3B"/>
    <w:rsid w:val="00E35016"/>
    <w:rsid w:val="00E35109"/>
    <w:rsid w:val="00E3514D"/>
    <w:rsid w:val="00E35238"/>
    <w:rsid w:val="00E35465"/>
    <w:rsid w:val="00E3550A"/>
    <w:rsid w:val="00E355F2"/>
    <w:rsid w:val="00E35761"/>
    <w:rsid w:val="00E3586E"/>
    <w:rsid w:val="00E358EF"/>
    <w:rsid w:val="00E35BEF"/>
    <w:rsid w:val="00E36084"/>
    <w:rsid w:val="00E361CC"/>
    <w:rsid w:val="00E36369"/>
    <w:rsid w:val="00E36433"/>
    <w:rsid w:val="00E364D3"/>
    <w:rsid w:val="00E364DD"/>
    <w:rsid w:val="00E36506"/>
    <w:rsid w:val="00E365F7"/>
    <w:rsid w:val="00E3696E"/>
    <w:rsid w:val="00E36ABA"/>
    <w:rsid w:val="00E36FAC"/>
    <w:rsid w:val="00E3710E"/>
    <w:rsid w:val="00E37139"/>
    <w:rsid w:val="00E37517"/>
    <w:rsid w:val="00E376D9"/>
    <w:rsid w:val="00E37A4C"/>
    <w:rsid w:val="00E37B05"/>
    <w:rsid w:val="00E37BAE"/>
    <w:rsid w:val="00E37DB7"/>
    <w:rsid w:val="00E37DB9"/>
    <w:rsid w:val="00E37FF5"/>
    <w:rsid w:val="00E403E4"/>
    <w:rsid w:val="00E40760"/>
    <w:rsid w:val="00E4093C"/>
    <w:rsid w:val="00E409C0"/>
    <w:rsid w:val="00E40A78"/>
    <w:rsid w:val="00E40BD7"/>
    <w:rsid w:val="00E40C03"/>
    <w:rsid w:val="00E40D2C"/>
    <w:rsid w:val="00E4140D"/>
    <w:rsid w:val="00E4159E"/>
    <w:rsid w:val="00E415A8"/>
    <w:rsid w:val="00E41B81"/>
    <w:rsid w:val="00E420BC"/>
    <w:rsid w:val="00E4222F"/>
    <w:rsid w:val="00E42658"/>
    <w:rsid w:val="00E4267F"/>
    <w:rsid w:val="00E42807"/>
    <w:rsid w:val="00E428F3"/>
    <w:rsid w:val="00E42B91"/>
    <w:rsid w:val="00E4313A"/>
    <w:rsid w:val="00E43158"/>
    <w:rsid w:val="00E431B7"/>
    <w:rsid w:val="00E4322F"/>
    <w:rsid w:val="00E4335C"/>
    <w:rsid w:val="00E43441"/>
    <w:rsid w:val="00E436AC"/>
    <w:rsid w:val="00E439DC"/>
    <w:rsid w:val="00E43C74"/>
    <w:rsid w:val="00E43EA8"/>
    <w:rsid w:val="00E4417B"/>
    <w:rsid w:val="00E44336"/>
    <w:rsid w:val="00E445AA"/>
    <w:rsid w:val="00E44615"/>
    <w:rsid w:val="00E4489C"/>
    <w:rsid w:val="00E449F9"/>
    <w:rsid w:val="00E44DF4"/>
    <w:rsid w:val="00E44EF7"/>
    <w:rsid w:val="00E44F8E"/>
    <w:rsid w:val="00E4506A"/>
    <w:rsid w:val="00E450BD"/>
    <w:rsid w:val="00E452BA"/>
    <w:rsid w:val="00E45330"/>
    <w:rsid w:val="00E45432"/>
    <w:rsid w:val="00E45596"/>
    <w:rsid w:val="00E455FB"/>
    <w:rsid w:val="00E45635"/>
    <w:rsid w:val="00E45B8E"/>
    <w:rsid w:val="00E45F24"/>
    <w:rsid w:val="00E45F41"/>
    <w:rsid w:val="00E4688B"/>
    <w:rsid w:val="00E46C93"/>
    <w:rsid w:val="00E46DF5"/>
    <w:rsid w:val="00E4711C"/>
    <w:rsid w:val="00E4723C"/>
    <w:rsid w:val="00E47531"/>
    <w:rsid w:val="00E4754C"/>
    <w:rsid w:val="00E475E4"/>
    <w:rsid w:val="00E4766C"/>
    <w:rsid w:val="00E47989"/>
    <w:rsid w:val="00E47B75"/>
    <w:rsid w:val="00E47B7B"/>
    <w:rsid w:val="00E47CA7"/>
    <w:rsid w:val="00E47D02"/>
    <w:rsid w:val="00E47F38"/>
    <w:rsid w:val="00E5027A"/>
    <w:rsid w:val="00E504A6"/>
    <w:rsid w:val="00E506B2"/>
    <w:rsid w:val="00E5078A"/>
    <w:rsid w:val="00E5094E"/>
    <w:rsid w:val="00E50A61"/>
    <w:rsid w:val="00E50C7F"/>
    <w:rsid w:val="00E50CC3"/>
    <w:rsid w:val="00E50CCF"/>
    <w:rsid w:val="00E50D3A"/>
    <w:rsid w:val="00E50DF6"/>
    <w:rsid w:val="00E50F9C"/>
    <w:rsid w:val="00E5113C"/>
    <w:rsid w:val="00E511F6"/>
    <w:rsid w:val="00E51385"/>
    <w:rsid w:val="00E5139B"/>
    <w:rsid w:val="00E5150B"/>
    <w:rsid w:val="00E5160F"/>
    <w:rsid w:val="00E516F0"/>
    <w:rsid w:val="00E51C90"/>
    <w:rsid w:val="00E51CBD"/>
    <w:rsid w:val="00E51EB4"/>
    <w:rsid w:val="00E52011"/>
    <w:rsid w:val="00E520FC"/>
    <w:rsid w:val="00E5215D"/>
    <w:rsid w:val="00E52193"/>
    <w:rsid w:val="00E5245A"/>
    <w:rsid w:val="00E52601"/>
    <w:rsid w:val="00E52B41"/>
    <w:rsid w:val="00E52B7C"/>
    <w:rsid w:val="00E52C75"/>
    <w:rsid w:val="00E530E5"/>
    <w:rsid w:val="00E532D5"/>
    <w:rsid w:val="00E53339"/>
    <w:rsid w:val="00E533B1"/>
    <w:rsid w:val="00E53755"/>
    <w:rsid w:val="00E53902"/>
    <w:rsid w:val="00E539DE"/>
    <w:rsid w:val="00E53A89"/>
    <w:rsid w:val="00E53C16"/>
    <w:rsid w:val="00E53D12"/>
    <w:rsid w:val="00E53DE7"/>
    <w:rsid w:val="00E53F27"/>
    <w:rsid w:val="00E5436B"/>
    <w:rsid w:val="00E5436E"/>
    <w:rsid w:val="00E54984"/>
    <w:rsid w:val="00E54A9A"/>
    <w:rsid w:val="00E54B43"/>
    <w:rsid w:val="00E54C50"/>
    <w:rsid w:val="00E54EF8"/>
    <w:rsid w:val="00E54FAE"/>
    <w:rsid w:val="00E5507D"/>
    <w:rsid w:val="00E5513A"/>
    <w:rsid w:val="00E55275"/>
    <w:rsid w:val="00E55288"/>
    <w:rsid w:val="00E55369"/>
    <w:rsid w:val="00E553E9"/>
    <w:rsid w:val="00E555A0"/>
    <w:rsid w:val="00E55633"/>
    <w:rsid w:val="00E557D3"/>
    <w:rsid w:val="00E5595A"/>
    <w:rsid w:val="00E55AC2"/>
    <w:rsid w:val="00E55AF0"/>
    <w:rsid w:val="00E55B26"/>
    <w:rsid w:val="00E55E1C"/>
    <w:rsid w:val="00E55E34"/>
    <w:rsid w:val="00E55FE1"/>
    <w:rsid w:val="00E561CF"/>
    <w:rsid w:val="00E561F0"/>
    <w:rsid w:val="00E562D0"/>
    <w:rsid w:val="00E564B0"/>
    <w:rsid w:val="00E564F7"/>
    <w:rsid w:val="00E5663C"/>
    <w:rsid w:val="00E566C0"/>
    <w:rsid w:val="00E56812"/>
    <w:rsid w:val="00E569B7"/>
    <w:rsid w:val="00E569B8"/>
    <w:rsid w:val="00E56A29"/>
    <w:rsid w:val="00E56B7E"/>
    <w:rsid w:val="00E56CB3"/>
    <w:rsid w:val="00E56EA9"/>
    <w:rsid w:val="00E56EF1"/>
    <w:rsid w:val="00E57059"/>
    <w:rsid w:val="00E570D5"/>
    <w:rsid w:val="00E5727E"/>
    <w:rsid w:val="00E572FA"/>
    <w:rsid w:val="00E575DF"/>
    <w:rsid w:val="00E57BF3"/>
    <w:rsid w:val="00E57C43"/>
    <w:rsid w:val="00E6010E"/>
    <w:rsid w:val="00E603B2"/>
    <w:rsid w:val="00E6043C"/>
    <w:rsid w:val="00E606A4"/>
    <w:rsid w:val="00E606C1"/>
    <w:rsid w:val="00E606FF"/>
    <w:rsid w:val="00E60A23"/>
    <w:rsid w:val="00E60A26"/>
    <w:rsid w:val="00E60A58"/>
    <w:rsid w:val="00E60C8D"/>
    <w:rsid w:val="00E60DBA"/>
    <w:rsid w:val="00E61025"/>
    <w:rsid w:val="00E61469"/>
    <w:rsid w:val="00E6174B"/>
    <w:rsid w:val="00E61944"/>
    <w:rsid w:val="00E61A72"/>
    <w:rsid w:val="00E61E72"/>
    <w:rsid w:val="00E6204E"/>
    <w:rsid w:val="00E62175"/>
    <w:rsid w:val="00E62201"/>
    <w:rsid w:val="00E62229"/>
    <w:rsid w:val="00E62403"/>
    <w:rsid w:val="00E62572"/>
    <w:rsid w:val="00E62697"/>
    <w:rsid w:val="00E62D68"/>
    <w:rsid w:val="00E62F1A"/>
    <w:rsid w:val="00E6311A"/>
    <w:rsid w:val="00E63189"/>
    <w:rsid w:val="00E6338D"/>
    <w:rsid w:val="00E6347A"/>
    <w:rsid w:val="00E634A8"/>
    <w:rsid w:val="00E6350F"/>
    <w:rsid w:val="00E63753"/>
    <w:rsid w:val="00E63BAD"/>
    <w:rsid w:val="00E63CF0"/>
    <w:rsid w:val="00E63D0D"/>
    <w:rsid w:val="00E64034"/>
    <w:rsid w:val="00E6416A"/>
    <w:rsid w:val="00E644E8"/>
    <w:rsid w:val="00E64C71"/>
    <w:rsid w:val="00E6512F"/>
    <w:rsid w:val="00E651C0"/>
    <w:rsid w:val="00E6527B"/>
    <w:rsid w:val="00E65343"/>
    <w:rsid w:val="00E65C37"/>
    <w:rsid w:val="00E65FFB"/>
    <w:rsid w:val="00E660A9"/>
    <w:rsid w:val="00E6614D"/>
    <w:rsid w:val="00E662D4"/>
    <w:rsid w:val="00E66417"/>
    <w:rsid w:val="00E6646C"/>
    <w:rsid w:val="00E66525"/>
    <w:rsid w:val="00E66581"/>
    <w:rsid w:val="00E665D2"/>
    <w:rsid w:val="00E667B2"/>
    <w:rsid w:val="00E66B3F"/>
    <w:rsid w:val="00E66D45"/>
    <w:rsid w:val="00E673E1"/>
    <w:rsid w:val="00E67572"/>
    <w:rsid w:val="00E675F1"/>
    <w:rsid w:val="00E679EE"/>
    <w:rsid w:val="00E67D82"/>
    <w:rsid w:val="00E67E46"/>
    <w:rsid w:val="00E70591"/>
    <w:rsid w:val="00E70904"/>
    <w:rsid w:val="00E70AA4"/>
    <w:rsid w:val="00E70BF5"/>
    <w:rsid w:val="00E70C84"/>
    <w:rsid w:val="00E710BD"/>
    <w:rsid w:val="00E710E5"/>
    <w:rsid w:val="00E711A1"/>
    <w:rsid w:val="00E714BA"/>
    <w:rsid w:val="00E714D2"/>
    <w:rsid w:val="00E71780"/>
    <w:rsid w:val="00E7178B"/>
    <w:rsid w:val="00E718DB"/>
    <w:rsid w:val="00E71909"/>
    <w:rsid w:val="00E71932"/>
    <w:rsid w:val="00E719A3"/>
    <w:rsid w:val="00E71A36"/>
    <w:rsid w:val="00E71BA8"/>
    <w:rsid w:val="00E71C47"/>
    <w:rsid w:val="00E71CC4"/>
    <w:rsid w:val="00E71D3C"/>
    <w:rsid w:val="00E71EBD"/>
    <w:rsid w:val="00E71F57"/>
    <w:rsid w:val="00E72096"/>
    <w:rsid w:val="00E72233"/>
    <w:rsid w:val="00E722C5"/>
    <w:rsid w:val="00E72609"/>
    <w:rsid w:val="00E72AFD"/>
    <w:rsid w:val="00E72BA8"/>
    <w:rsid w:val="00E72BBE"/>
    <w:rsid w:val="00E72DDE"/>
    <w:rsid w:val="00E72FC9"/>
    <w:rsid w:val="00E7301F"/>
    <w:rsid w:val="00E73160"/>
    <w:rsid w:val="00E7316D"/>
    <w:rsid w:val="00E732E1"/>
    <w:rsid w:val="00E73368"/>
    <w:rsid w:val="00E73435"/>
    <w:rsid w:val="00E737C3"/>
    <w:rsid w:val="00E73CFC"/>
    <w:rsid w:val="00E73FE3"/>
    <w:rsid w:val="00E74101"/>
    <w:rsid w:val="00E74478"/>
    <w:rsid w:val="00E74852"/>
    <w:rsid w:val="00E74872"/>
    <w:rsid w:val="00E74A73"/>
    <w:rsid w:val="00E74C92"/>
    <w:rsid w:val="00E74E79"/>
    <w:rsid w:val="00E75365"/>
    <w:rsid w:val="00E7556D"/>
    <w:rsid w:val="00E75767"/>
    <w:rsid w:val="00E757D7"/>
    <w:rsid w:val="00E758FE"/>
    <w:rsid w:val="00E759B3"/>
    <w:rsid w:val="00E75ADB"/>
    <w:rsid w:val="00E75BE1"/>
    <w:rsid w:val="00E75E9C"/>
    <w:rsid w:val="00E75EC3"/>
    <w:rsid w:val="00E75EE1"/>
    <w:rsid w:val="00E75FBF"/>
    <w:rsid w:val="00E76398"/>
    <w:rsid w:val="00E764FC"/>
    <w:rsid w:val="00E765F5"/>
    <w:rsid w:val="00E76664"/>
    <w:rsid w:val="00E768C4"/>
    <w:rsid w:val="00E768DC"/>
    <w:rsid w:val="00E76927"/>
    <w:rsid w:val="00E76954"/>
    <w:rsid w:val="00E7695D"/>
    <w:rsid w:val="00E769AE"/>
    <w:rsid w:val="00E769CD"/>
    <w:rsid w:val="00E76AF9"/>
    <w:rsid w:val="00E76B3C"/>
    <w:rsid w:val="00E76E09"/>
    <w:rsid w:val="00E76E3A"/>
    <w:rsid w:val="00E76FA0"/>
    <w:rsid w:val="00E770C4"/>
    <w:rsid w:val="00E774CE"/>
    <w:rsid w:val="00E775B2"/>
    <w:rsid w:val="00E77BD2"/>
    <w:rsid w:val="00E77CA7"/>
    <w:rsid w:val="00E77FAA"/>
    <w:rsid w:val="00E8029E"/>
    <w:rsid w:val="00E80727"/>
    <w:rsid w:val="00E80C70"/>
    <w:rsid w:val="00E80F5D"/>
    <w:rsid w:val="00E81490"/>
    <w:rsid w:val="00E814D5"/>
    <w:rsid w:val="00E8191B"/>
    <w:rsid w:val="00E819A9"/>
    <w:rsid w:val="00E81CD6"/>
    <w:rsid w:val="00E81E96"/>
    <w:rsid w:val="00E81F4D"/>
    <w:rsid w:val="00E822EE"/>
    <w:rsid w:val="00E8237B"/>
    <w:rsid w:val="00E82E54"/>
    <w:rsid w:val="00E82EC6"/>
    <w:rsid w:val="00E832E4"/>
    <w:rsid w:val="00E832E5"/>
    <w:rsid w:val="00E832EA"/>
    <w:rsid w:val="00E83463"/>
    <w:rsid w:val="00E8346B"/>
    <w:rsid w:val="00E834BE"/>
    <w:rsid w:val="00E83770"/>
    <w:rsid w:val="00E83A35"/>
    <w:rsid w:val="00E83A93"/>
    <w:rsid w:val="00E83DB9"/>
    <w:rsid w:val="00E8408C"/>
    <w:rsid w:val="00E84581"/>
    <w:rsid w:val="00E8477B"/>
    <w:rsid w:val="00E847A3"/>
    <w:rsid w:val="00E84903"/>
    <w:rsid w:val="00E84B26"/>
    <w:rsid w:val="00E84C90"/>
    <w:rsid w:val="00E84CA3"/>
    <w:rsid w:val="00E851B3"/>
    <w:rsid w:val="00E85381"/>
    <w:rsid w:val="00E85437"/>
    <w:rsid w:val="00E8544D"/>
    <w:rsid w:val="00E8580E"/>
    <w:rsid w:val="00E858DF"/>
    <w:rsid w:val="00E85996"/>
    <w:rsid w:val="00E85C12"/>
    <w:rsid w:val="00E85DF7"/>
    <w:rsid w:val="00E85EDC"/>
    <w:rsid w:val="00E85FE6"/>
    <w:rsid w:val="00E860DC"/>
    <w:rsid w:val="00E86197"/>
    <w:rsid w:val="00E8635A"/>
    <w:rsid w:val="00E86415"/>
    <w:rsid w:val="00E865A0"/>
    <w:rsid w:val="00E86C1C"/>
    <w:rsid w:val="00E86DCC"/>
    <w:rsid w:val="00E86EB9"/>
    <w:rsid w:val="00E87079"/>
    <w:rsid w:val="00E87167"/>
    <w:rsid w:val="00E87201"/>
    <w:rsid w:val="00E8723E"/>
    <w:rsid w:val="00E875CA"/>
    <w:rsid w:val="00E875E7"/>
    <w:rsid w:val="00E87701"/>
    <w:rsid w:val="00E8790A"/>
    <w:rsid w:val="00E879B9"/>
    <w:rsid w:val="00E87A39"/>
    <w:rsid w:val="00E87D1D"/>
    <w:rsid w:val="00E87E98"/>
    <w:rsid w:val="00E87F71"/>
    <w:rsid w:val="00E87F7C"/>
    <w:rsid w:val="00E90551"/>
    <w:rsid w:val="00E90CA1"/>
    <w:rsid w:val="00E90EA1"/>
    <w:rsid w:val="00E911D2"/>
    <w:rsid w:val="00E912CC"/>
    <w:rsid w:val="00E912F0"/>
    <w:rsid w:val="00E91583"/>
    <w:rsid w:val="00E91D0C"/>
    <w:rsid w:val="00E91F00"/>
    <w:rsid w:val="00E92127"/>
    <w:rsid w:val="00E92384"/>
    <w:rsid w:val="00E92398"/>
    <w:rsid w:val="00E9240D"/>
    <w:rsid w:val="00E92428"/>
    <w:rsid w:val="00E92449"/>
    <w:rsid w:val="00E92643"/>
    <w:rsid w:val="00E928FB"/>
    <w:rsid w:val="00E929C3"/>
    <w:rsid w:val="00E92A98"/>
    <w:rsid w:val="00E92C34"/>
    <w:rsid w:val="00E92E45"/>
    <w:rsid w:val="00E92E68"/>
    <w:rsid w:val="00E9316F"/>
    <w:rsid w:val="00E932A4"/>
    <w:rsid w:val="00E9340E"/>
    <w:rsid w:val="00E935A4"/>
    <w:rsid w:val="00E935CB"/>
    <w:rsid w:val="00E93BF3"/>
    <w:rsid w:val="00E93C18"/>
    <w:rsid w:val="00E93D4E"/>
    <w:rsid w:val="00E942F4"/>
    <w:rsid w:val="00E94348"/>
    <w:rsid w:val="00E9477E"/>
    <w:rsid w:val="00E9484C"/>
    <w:rsid w:val="00E949D4"/>
    <w:rsid w:val="00E94B38"/>
    <w:rsid w:val="00E94D41"/>
    <w:rsid w:val="00E9502F"/>
    <w:rsid w:val="00E95122"/>
    <w:rsid w:val="00E95128"/>
    <w:rsid w:val="00E9552E"/>
    <w:rsid w:val="00E9572B"/>
    <w:rsid w:val="00E95776"/>
    <w:rsid w:val="00E9581A"/>
    <w:rsid w:val="00E95DBE"/>
    <w:rsid w:val="00E95F56"/>
    <w:rsid w:val="00E96125"/>
    <w:rsid w:val="00E961F5"/>
    <w:rsid w:val="00E96206"/>
    <w:rsid w:val="00E9630B"/>
    <w:rsid w:val="00E96493"/>
    <w:rsid w:val="00E964DA"/>
    <w:rsid w:val="00E966A5"/>
    <w:rsid w:val="00E96705"/>
    <w:rsid w:val="00E96820"/>
    <w:rsid w:val="00E96DBE"/>
    <w:rsid w:val="00E96DD7"/>
    <w:rsid w:val="00E96F18"/>
    <w:rsid w:val="00E97055"/>
    <w:rsid w:val="00E970FA"/>
    <w:rsid w:val="00E971BC"/>
    <w:rsid w:val="00E9724A"/>
    <w:rsid w:val="00E97402"/>
    <w:rsid w:val="00E977F8"/>
    <w:rsid w:val="00E97921"/>
    <w:rsid w:val="00E97F37"/>
    <w:rsid w:val="00EA01E1"/>
    <w:rsid w:val="00EA0619"/>
    <w:rsid w:val="00EA062E"/>
    <w:rsid w:val="00EA0694"/>
    <w:rsid w:val="00EA0709"/>
    <w:rsid w:val="00EA08C5"/>
    <w:rsid w:val="00EA0A5A"/>
    <w:rsid w:val="00EA0AB8"/>
    <w:rsid w:val="00EA0D1B"/>
    <w:rsid w:val="00EA1182"/>
    <w:rsid w:val="00EA1295"/>
    <w:rsid w:val="00EA143E"/>
    <w:rsid w:val="00EA1586"/>
    <w:rsid w:val="00EA1591"/>
    <w:rsid w:val="00EA15A8"/>
    <w:rsid w:val="00EA1A35"/>
    <w:rsid w:val="00EA1CB2"/>
    <w:rsid w:val="00EA1D46"/>
    <w:rsid w:val="00EA1E52"/>
    <w:rsid w:val="00EA203F"/>
    <w:rsid w:val="00EA2107"/>
    <w:rsid w:val="00EA21D6"/>
    <w:rsid w:val="00EA2393"/>
    <w:rsid w:val="00EA239A"/>
    <w:rsid w:val="00EA24A3"/>
    <w:rsid w:val="00EA256D"/>
    <w:rsid w:val="00EA2632"/>
    <w:rsid w:val="00EA2F18"/>
    <w:rsid w:val="00EA3615"/>
    <w:rsid w:val="00EA3646"/>
    <w:rsid w:val="00EA36B0"/>
    <w:rsid w:val="00EA38EA"/>
    <w:rsid w:val="00EA399E"/>
    <w:rsid w:val="00EA3C23"/>
    <w:rsid w:val="00EA3DF3"/>
    <w:rsid w:val="00EA3E2A"/>
    <w:rsid w:val="00EA4574"/>
    <w:rsid w:val="00EA47B0"/>
    <w:rsid w:val="00EA4851"/>
    <w:rsid w:val="00EA4AC0"/>
    <w:rsid w:val="00EA4B35"/>
    <w:rsid w:val="00EA4BA6"/>
    <w:rsid w:val="00EA4FF2"/>
    <w:rsid w:val="00EA50A7"/>
    <w:rsid w:val="00EA519E"/>
    <w:rsid w:val="00EA51C0"/>
    <w:rsid w:val="00EA51C1"/>
    <w:rsid w:val="00EA5398"/>
    <w:rsid w:val="00EA55F3"/>
    <w:rsid w:val="00EA5947"/>
    <w:rsid w:val="00EA59D8"/>
    <w:rsid w:val="00EA5C7B"/>
    <w:rsid w:val="00EA5D34"/>
    <w:rsid w:val="00EA5D93"/>
    <w:rsid w:val="00EA5DB9"/>
    <w:rsid w:val="00EA5EB1"/>
    <w:rsid w:val="00EA5FCE"/>
    <w:rsid w:val="00EA6051"/>
    <w:rsid w:val="00EA60BC"/>
    <w:rsid w:val="00EA64D4"/>
    <w:rsid w:val="00EA65F8"/>
    <w:rsid w:val="00EA6D32"/>
    <w:rsid w:val="00EA6DA9"/>
    <w:rsid w:val="00EA7224"/>
    <w:rsid w:val="00EA7590"/>
    <w:rsid w:val="00EA7611"/>
    <w:rsid w:val="00EA77D4"/>
    <w:rsid w:val="00EA7B26"/>
    <w:rsid w:val="00EA7BAD"/>
    <w:rsid w:val="00EA7C08"/>
    <w:rsid w:val="00EA7E06"/>
    <w:rsid w:val="00EA7E2F"/>
    <w:rsid w:val="00EA7F42"/>
    <w:rsid w:val="00EB0330"/>
    <w:rsid w:val="00EB0406"/>
    <w:rsid w:val="00EB04FF"/>
    <w:rsid w:val="00EB06F3"/>
    <w:rsid w:val="00EB0802"/>
    <w:rsid w:val="00EB08CB"/>
    <w:rsid w:val="00EB0D5D"/>
    <w:rsid w:val="00EB0F73"/>
    <w:rsid w:val="00EB1210"/>
    <w:rsid w:val="00EB143D"/>
    <w:rsid w:val="00EB14C1"/>
    <w:rsid w:val="00EB191B"/>
    <w:rsid w:val="00EB19A7"/>
    <w:rsid w:val="00EB1A3B"/>
    <w:rsid w:val="00EB1A9C"/>
    <w:rsid w:val="00EB1C77"/>
    <w:rsid w:val="00EB1E9F"/>
    <w:rsid w:val="00EB1EA3"/>
    <w:rsid w:val="00EB1FA6"/>
    <w:rsid w:val="00EB203F"/>
    <w:rsid w:val="00EB2151"/>
    <w:rsid w:val="00EB21DE"/>
    <w:rsid w:val="00EB22B6"/>
    <w:rsid w:val="00EB22DB"/>
    <w:rsid w:val="00EB23E0"/>
    <w:rsid w:val="00EB253D"/>
    <w:rsid w:val="00EB2542"/>
    <w:rsid w:val="00EB2762"/>
    <w:rsid w:val="00EB277F"/>
    <w:rsid w:val="00EB27EB"/>
    <w:rsid w:val="00EB2946"/>
    <w:rsid w:val="00EB295E"/>
    <w:rsid w:val="00EB2CF6"/>
    <w:rsid w:val="00EB2E81"/>
    <w:rsid w:val="00EB2E8B"/>
    <w:rsid w:val="00EB2EEA"/>
    <w:rsid w:val="00EB300C"/>
    <w:rsid w:val="00EB30CF"/>
    <w:rsid w:val="00EB31EF"/>
    <w:rsid w:val="00EB34EF"/>
    <w:rsid w:val="00EB360F"/>
    <w:rsid w:val="00EB3868"/>
    <w:rsid w:val="00EB406A"/>
    <w:rsid w:val="00EB40A5"/>
    <w:rsid w:val="00EB4196"/>
    <w:rsid w:val="00EB4365"/>
    <w:rsid w:val="00EB4559"/>
    <w:rsid w:val="00EB4579"/>
    <w:rsid w:val="00EB468D"/>
    <w:rsid w:val="00EB4740"/>
    <w:rsid w:val="00EB4903"/>
    <w:rsid w:val="00EB49D8"/>
    <w:rsid w:val="00EB4AC0"/>
    <w:rsid w:val="00EB4B4C"/>
    <w:rsid w:val="00EB4DA4"/>
    <w:rsid w:val="00EB4F56"/>
    <w:rsid w:val="00EB5176"/>
    <w:rsid w:val="00EB58AE"/>
    <w:rsid w:val="00EB5CB8"/>
    <w:rsid w:val="00EB5CD9"/>
    <w:rsid w:val="00EB5CF8"/>
    <w:rsid w:val="00EB5E0B"/>
    <w:rsid w:val="00EB602B"/>
    <w:rsid w:val="00EB647D"/>
    <w:rsid w:val="00EB6762"/>
    <w:rsid w:val="00EB682C"/>
    <w:rsid w:val="00EB682D"/>
    <w:rsid w:val="00EB6D63"/>
    <w:rsid w:val="00EB6E47"/>
    <w:rsid w:val="00EB76ED"/>
    <w:rsid w:val="00EB7706"/>
    <w:rsid w:val="00EB793B"/>
    <w:rsid w:val="00EB7B20"/>
    <w:rsid w:val="00EB7E00"/>
    <w:rsid w:val="00EC04AB"/>
    <w:rsid w:val="00EC0591"/>
    <w:rsid w:val="00EC0709"/>
    <w:rsid w:val="00EC08C4"/>
    <w:rsid w:val="00EC0944"/>
    <w:rsid w:val="00EC0E23"/>
    <w:rsid w:val="00EC0E43"/>
    <w:rsid w:val="00EC0E66"/>
    <w:rsid w:val="00EC1140"/>
    <w:rsid w:val="00EC14BB"/>
    <w:rsid w:val="00EC15A9"/>
    <w:rsid w:val="00EC1603"/>
    <w:rsid w:val="00EC17D5"/>
    <w:rsid w:val="00EC1E8F"/>
    <w:rsid w:val="00EC1F3E"/>
    <w:rsid w:val="00EC20C2"/>
    <w:rsid w:val="00EC216C"/>
    <w:rsid w:val="00EC2302"/>
    <w:rsid w:val="00EC2344"/>
    <w:rsid w:val="00EC2446"/>
    <w:rsid w:val="00EC252C"/>
    <w:rsid w:val="00EC2939"/>
    <w:rsid w:val="00EC2B6F"/>
    <w:rsid w:val="00EC2D4E"/>
    <w:rsid w:val="00EC2D6C"/>
    <w:rsid w:val="00EC2DAE"/>
    <w:rsid w:val="00EC3041"/>
    <w:rsid w:val="00EC310B"/>
    <w:rsid w:val="00EC335A"/>
    <w:rsid w:val="00EC336D"/>
    <w:rsid w:val="00EC34E7"/>
    <w:rsid w:val="00EC36E4"/>
    <w:rsid w:val="00EC3874"/>
    <w:rsid w:val="00EC3A0C"/>
    <w:rsid w:val="00EC3D09"/>
    <w:rsid w:val="00EC3DE5"/>
    <w:rsid w:val="00EC3E34"/>
    <w:rsid w:val="00EC3F88"/>
    <w:rsid w:val="00EC3F8C"/>
    <w:rsid w:val="00EC4110"/>
    <w:rsid w:val="00EC415F"/>
    <w:rsid w:val="00EC42CB"/>
    <w:rsid w:val="00EC4426"/>
    <w:rsid w:val="00EC446F"/>
    <w:rsid w:val="00EC44B6"/>
    <w:rsid w:val="00EC44F7"/>
    <w:rsid w:val="00EC45BA"/>
    <w:rsid w:val="00EC4673"/>
    <w:rsid w:val="00EC47FB"/>
    <w:rsid w:val="00EC4973"/>
    <w:rsid w:val="00EC49DD"/>
    <w:rsid w:val="00EC4D35"/>
    <w:rsid w:val="00EC50E5"/>
    <w:rsid w:val="00EC51FB"/>
    <w:rsid w:val="00EC524C"/>
    <w:rsid w:val="00EC57A8"/>
    <w:rsid w:val="00EC5827"/>
    <w:rsid w:val="00EC5A29"/>
    <w:rsid w:val="00EC5A79"/>
    <w:rsid w:val="00EC5CEB"/>
    <w:rsid w:val="00EC6070"/>
    <w:rsid w:val="00EC6094"/>
    <w:rsid w:val="00EC617C"/>
    <w:rsid w:val="00EC61DC"/>
    <w:rsid w:val="00EC628F"/>
    <w:rsid w:val="00EC6359"/>
    <w:rsid w:val="00EC686F"/>
    <w:rsid w:val="00EC6D09"/>
    <w:rsid w:val="00EC6F18"/>
    <w:rsid w:val="00EC7146"/>
    <w:rsid w:val="00EC73AB"/>
    <w:rsid w:val="00EC7521"/>
    <w:rsid w:val="00EC752E"/>
    <w:rsid w:val="00EC75B0"/>
    <w:rsid w:val="00EC770E"/>
    <w:rsid w:val="00EC7B0D"/>
    <w:rsid w:val="00EC7BDF"/>
    <w:rsid w:val="00EC7D8D"/>
    <w:rsid w:val="00ED02C5"/>
    <w:rsid w:val="00ED043F"/>
    <w:rsid w:val="00ED062A"/>
    <w:rsid w:val="00ED07F8"/>
    <w:rsid w:val="00ED0AEB"/>
    <w:rsid w:val="00ED0BA0"/>
    <w:rsid w:val="00ED0DE6"/>
    <w:rsid w:val="00ED0F76"/>
    <w:rsid w:val="00ED1097"/>
    <w:rsid w:val="00ED1278"/>
    <w:rsid w:val="00ED12AE"/>
    <w:rsid w:val="00ED12F0"/>
    <w:rsid w:val="00ED146A"/>
    <w:rsid w:val="00ED15FD"/>
    <w:rsid w:val="00ED19EB"/>
    <w:rsid w:val="00ED1A50"/>
    <w:rsid w:val="00ED1AED"/>
    <w:rsid w:val="00ED1BEE"/>
    <w:rsid w:val="00ED1E27"/>
    <w:rsid w:val="00ED1F6D"/>
    <w:rsid w:val="00ED20AD"/>
    <w:rsid w:val="00ED2190"/>
    <w:rsid w:val="00ED227B"/>
    <w:rsid w:val="00ED22D7"/>
    <w:rsid w:val="00ED23E0"/>
    <w:rsid w:val="00ED2571"/>
    <w:rsid w:val="00ED262E"/>
    <w:rsid w:val="00ED26EE"/>
    <w:rsid w:val="00ED2AB3"/>
    <w:rsid w:val="00ED2B6B"/>
    <w:rsid w:val="00ED2BF6"/>
    <w:rsid w:val="00ED2C61"/>
    <w:rsid w:val="00ED2F1F"/>
    <w:rsid w:val="00ED31A8"/>
    <w:rsid w:val="00ED323C"/>
    <w:rsid w:val="00ED33E3"/>
    <w:rsid w:val="00ED3886"/>
    <w:rsid w:val="00ED392B"/>
    <w:rsid w:val="00ED395E"/>
    <w:rsid w:val="00ED3C7D"/>
    <w:rsid w:val="00ED3D6C"/>
    <w:rsid w:val="00ED3DB6"/>
    <w:rsid w:val="00ED3EC8"/>
    <w:rsid w:val="00ED3F2E"/>
    <w:rsid w:val="00ED4075"/>
    <w:rsid w:val="00ED42EA"/>
    <w:rsid w:val="00ED4424"/>
    <w:rsid w:val="00ED446A"/>
    <w:rsid w:val="00ED471D"/>
    <w:rsid w:val="00ED4982"/>
    <w:rsid w:val="00ED4B29"/>
    <w:rsid w:val="00ED4EC8"/>
    <w:rsid w:val="00ED4F58"/>
    <w:rsid w:val="00ED4FE5"/>
    <w:rsid w:val="00ED516B"/>
    <w:rsid w:val="00ED5182"/>
    <w:rsid w:val="00ED54DA"/>
    <w:rsid w:val="00ED5623"/>
    <w:rsid w:val="00ED5657"/>
    <w:rsid w:val="00ED59EF"/>
    <w:rsid w:val="00ED5C3D"/>
    <w:rsid w:val="00ED5C81"/>
    <w:rsid w:val="00ED5CE9"/>
    <w:rsid w:val="00ED5D60"/>
    <w:rsid w:val="00ED5DDF"/>
    <w:rsid w:val="00ED6047"/>
    <w:rsid w:val="00ED6048"/>
    <w:rsid w:val="00ED6203"/>
    <w:rsid w:val="00ED62D7"/>
    <w:rsid w:val="00ED631A"/>
    <w:rsid w:val="00ED6371"/>
    <w:rsid w:val="00ED6676"/>
    <w:rsid w:val="00ED6757"/>
    <w:rsid w:val="00ED67B6"/>
    <w:rsid w:val="00ED6BAA"/>
    <w:rsid w:val="00ED6DB8"/>
    <w:rsid w:val="00ED6DF0"/>
    <w:rsid w:val="00ED6E93"/>
    <w:rsid w:val="00ED704A"/>
    <w:rsid w:val="00ED7142"/>
    <w:rsid w:val="00ED7374"/>
    <w:rsid w:val="00ED7412"/>
    <w:rsid w:val="00ED751F"/>
    <w:rsid w:val="00ED76B1"/>
    <w:rsid w:val="00ED7740"/>
    <w:rsid w:val="00ED7849"/>
    <w:rsid w:val="00ED793A"/>
    <w:rsid w:val="00ED7B87"/>
    <w:rsid w:val="00ED7BE8"/>
    <w:rsid w:val="00ED7CD2"/>
    <w:rsid w:val="00ED7DC0"/>
    <w:rsid w:val="00ED7F33"/>
    <w:rsid w:val="00EE0174"/>
    <w:rsid w:val="00EE02B1"/>
    <w:rsid w:val="00EE0399"/>
    <w:rsid w:val="00EE0525"/>
    <w:rsid w:val="00EE0638"/>
    <w:rsid w:val="00EE06DA"/>
    <w:rsid w:val="00EE06F8"/>
    <w:rsid w:val="00EE0707"/>
    <w:rsid w:val="00EE084B"/>
    <w:rsid w:val="00EE0860"/>
    <w:rsid w:val="00EE0B7F"/>
    <w:rsid w:val="00EE0B9E"/>
    <w:rsid w:val="00EE0C33"/>
    <w:rsid w:val="00EE0ECF"/>
    <w:rsid w:val="00EE0ED6"/>
    <w:rsid w:val="00EE1057"/>
    <w:rsid w:val="00EE1193"/>
    <w:rsid w:val="00EE13EE"/>
    <w:rsid w:val="00EE143B"/>
    <w:rsid w:val="00EE16DB"/>
    <w:rsid w:val="00EE1D56"/>
    <w:rsid w:val="00EE1E2A"/>
    <w:rsid w:val="00EE224A"/>
    <w:rsid w:val="00EE2398"/>
    <w:rsid w:val="00EE2412"/>
    <w:rsid w:val="00EE25B3"/>
    <w:rsid w:val="00EE2699"/>
    <w:rsid w:val="00EE2738"/>
    <w:rsid w:val="00EE2792"/>
    <w:rsid w:val="00EE2956"/>
    <w:rsid w:val="00EE2980"/>
    <w:rsid w:val="00EE2D59"/>
    <w:rsid w:val="00EE2DDC"/>
    <w:rsid w:val="00EE2F90"/>
    <w:rsid w:val="00EE30F3"/>
    <w:rsid w:val="00EE3522"/>
    <w:rsid w:val="00EE3549"/>
    <w:rsid w:val="00EE35FF"/>
    <w:rsid w:val="00EE3620"/>
    <w:rsid w:val="00EE364B"/>
    <w:rsid w:val="00EE3A22"/>
    <w:rsid w:val="00EE3B6F"/>
    <w:rsid w:val="00EE3C47"/>
    <w:rsid w:val="00EE421C"/>
    <w:rsid w:val="00EE427F"/>
    <w:rsid w:val="00EE4399"/>
    <w:rsid w:val="00EE47F4"/>
    <w:rsid w:val="00EE4A83"/>
    <w:rsid w:val="00EE4B13"/>
    <w:rsid w:val="00EE4CA6"/>
    <w:rsid w:val="00EE4DF7"/>
    <w:rsid w:val="00EE4F22"/>
    <w:rsid w:val="00EE51CF"/>
    <w:rsid w:val="00EE5390"/>
    <w:rsid w:val="00EE5606"/>
    <w:rsid w:val="00EE57C0"/>
    <w:rsid w:val="00EE58C4"/>
    <w:rsid w:val="00EE591A"/>
    <w:rsid w:val="00EE5ADA"/>
    <w:rsid w:val="00EE5C63"/>
    <w:rsid w:val="00EE5D88"/>
    <w:rsid w:val="00EE5E0A"/>
    <w:rsid w:val="00EE5F20"/>
    <w:rsid w:val="00EE5FBA"/>
    <w:rsid w:val="00EE60E9"/>
    <w:rsid w:val="00EE617D"/>
    <w:rsid w:val="00EE629E"/>
    <w:rsid w:val="00EE651F"/>
    <w:rsid w:val="00EE65A6"/>
    <w:rsid w:val="00EE6B37"/>
    <w:rsid w:val="00EE6B76"/>
    <w:rsid w:val="00EE6BFC"/>
    <w:rsid w:val="00EE6C2B"/>
    <w:rsid w:val="00EE6FFE"/>
    <w:rsid w:val="00EE70E8"/>
    <w:rsid w:val="00EE7189"/>
    <w:rsid w:val="00EE718B"/>
    <w:rsid w:val="00EE7201"/>
    <w:rsid w:val="00EE7415"/>
    <w:rsid w:val="00EE7531"/>
    <w:rsid w:val="00EE7606"/>
    <w:rsid w:val="00EE7BDB"/>
    <w:rsid w:val="00EE7D79"/>
    <w:rsid w:val="00EF0087"/>
    <w:rsid w:val="00EF01B5"/>
    <w:rsid w:val="00EF0205"/>
    <w:rsid w:val="00EF052B"/>
    <w:rsid w:val="00EF061D"/>
    <w:rsid w:val="00EF075D"/>
    <w:rsid w:val="00EF09E6"/>
    <w:rsid w:val="00EF0A48"/>
    <w:rsid w:val="00EF0CB8"/>
    <w:rsid w:val="00EF0E26"/>
    <w:rsid w:val="00EF0E94"/>
    <w:rsid w:val="00EF12D1"/>
    <w:rsid w:val="00EF14AE"/>
    <w:rsid w:val="00EF16C0"/>
    <w:rsid w:val="00EF1950"/>
    <w:rsid w:val="00EF1B6D"/>
    <w:rsid w:val="00EF1FA4"/>
    <w:rsid w:val="00EF219E"/>
    <w:rsid w:val="00EF234A"/>
    <w:rsid w:val="00EF250E"/>
    <w:rsid w:val="00EF25A4"/>
    <w:rsid w:val="00EF26F3"/>
    <w:rsid w:val="00EF2776"/>
    <w:rsid w:val="00EF2CC3"/>
    <w:rsid w:val="00EF351F"/>
    <w:rsid w:val="00EF3606"/>
    <w:rsid w:val="00EF37A8"/>
    <w:rsid w:val="00EF3D12"/>
    <w:rsid w:val="00EF3E76"/>
    <w:rsid w:val="00EF3FCA"/>
    <w:rsid w:val="00EF4105"/>
    <w:rsid w:val="00EF4151"/>
    <w:rsid w:val="00EF41C2"/>
    <w:rsid w:val="00EF43CB"/>
    <w:rsid w:val="00EF44BC"/>
    <w:rsid w:val="00EF49BF"/>
    <w:rsid w:val="00EF4CD0"/>
    <w:rsid w:val="00EF4DD6"/>
    <w:rsid w:val="00EF4F3D"/>
    <w:rsid w:val="00EF4FE0"/>
    <w:rsid w:val="00EF521A"/>
    <w:rsid w:val="00EF53C7"/>
    <w:rsid w:val="00EF55E4"/>
    <w:rsid w:val="00EF58E6"/>
    <w:rsid w:val="00EF5ACB"/>
    <w:rsid w:val="00EF5AF4"/>
    <w:rsid w:val="00EF5C56"/>
    <w:rsid w:val="00EF5E0B"/>
    <w:rsid w:val="00EF5E13"/>
    <w:rsid w:val="00EF5F21"/>
    <w:rsid w:val="00EF6177"/>
    <w:rsid w:val="00EF6374"/>
    <w:rsid w:val="00EF6431"/>
    <w:rsid w:val="00EF6506"/>
    <w:rsid w:val="00EF689A"/>
    <w:rsid w:val="00EF6CF3"/>
    <w:rsid w:val="00EF6D24"/>
    <w:rsid w:val="00EF6D27"/>
    <w:rsid w:val="00EF6E6C"/>
    <w:rsid w:val="00EF6F68"/>
    <w:rsid w:val="00EF722C"/>
    <w:rsid w:val="00EF7258"/>
    <w:rsid w:val="00EF767F"/>
    <w:rsid w:val="00EF7AA1"/>
    <w:rsid w:val="00EF7AF4"/>
    <w:rsid w:val="00EF7CBB"/>
    <w:rsid w:val="00EF7EF7"/>
    <w:rsid w:val="00F00066"/>
    <w:rsid w:val="00F0017B"/>
    <w:rsid w:val="00F00261"/>
    <w:rsid w:val="00F003D1"/>
    <w:rsid w:val="00F0046F"/>
    <w:rsid w:val="00F008F2"/>
    <w:rsid w:val="00F00BB6"/>
    <w:rsid w:val="00F00D5E"/>
    <w:rsid w:val="00F0103B"/>
    <w:rsid w:val="00F0135E"/>
    <w:rsid w:val="00F014D6"/>
    <w:rsid w:val="00F01795"/>
    <w:rsid w:val="00F017CE"/>
    <w:rsid w:val="00F01A03"/>
    <w:rsid w:val="00F01AA6"/>
    <w:rsid w:val="00F01AD6"/>
    <w:rsid w:val="00F01C12"/>
    <w:rsid w:val="00F01D71"/>
    <w:rsid w:val="00F01DB7"/>
    <w:rsid w:val="00F01E8B"/>
    <w:rsid w:val="00F0201F"/>
    <w:rsid w:val="00F02058"/>
    <w:rsid w:val="00F02840"/>
    <w:rsid w:val="00F02ABE"/>
    <w:rsid w:val="00F02B92"/>
    <w:rsid w:val="00F02C0E"/>
    <w:rsid w:val="00F02E58"/>
    <w:rsid w:val="00F02EC2"/>
    <w:rsid w:val="00F02F24"/>
    <w:rsid w:val="00F02FFA"/>
    <w:rsid w:val="00F03048"/>
    <w:rsid w:val="00F0319E"/>
    <w:rsid w:val="00F032EE"/>
    <w:rsid w:val="00F03393"/>
    <w:rsid w:val="00F037E5"/>
    <w:rsid w:val="00F03837"/>
    <w:rsid w:val="00F03893"/>
    <w:rsid w:val="00F03920"/>
    <w:rsid w:val="00F03ACF"/>
    <w:rsid w:val="00F03D32"/>
    <w:rsid w:val="00F03F97"/>
    <w:rsid w:val="00F03FFE"/>
    <w:rsid w:val="00F041E3"/>
    <w:rsid w:val="00F04823"/>
    <w:rsid w:val="00F04882"/>
    <w:rsid w:val="00F048A9"/>
    <w:rsid w:val="00F04D8C"/>
    <w:rsid w:val="00F04FC5"/>
    <w:rsid w:val="00F054EE"/>
    <w:rsid w:val="00F054F4"/>
    <w:rsid w:val="00F058D6"/>
    <w:rsid w:val="00F05974"/>
    <w:rsid w:val="00F05A23"/>
    <w:rsid w:val="00F05AA4"/>
    <w:rsid w:val="00F06094"/>
    <w:rsid w:val="00F060C9"/>
    <w:rsid w:val="00F062BB"/>
    <w:rsid w:val="00F06822"/>
    <w:rsid w:val="00F0683E"/>
    <w:rsid w:val="00F068D6"/>
    <w:rsid w:val="00F06B07"/>
    <w:rsid w:val="00F06D5E"/>
    <w:rsid w:val="00F06D88"/>
    <w:rsid w:val="00F06F63"/>
    <w:rsid w:val="00F07196"/>
    <w:rsid w:val="00F07289"/>
    <w:rsid w:val="00F0751A"/>
    <w:rsid w:val="00F07675"/>
    <w:rsid w:val="00F077AD"/>
    <w:rsid w:val="00F077EB"/>
    <w:rsid w:val="00F07805"/>
    <w:rsid w:val="00F07845"/>
    <w:rsid w:val="00F0785E"/>
    <w:rsid w:val="00F07908"/>
    <w:rsid w:val="00F07DF5"/>
    <w:rsid w:val="00F07E8B"/>
    <w:rsid w:val="00F07F9A"/>
    <w:rsid w:val="00F102CC"/>
    <w:rsid w:val="00F10402"/>
    <w:rsid w:val="00F104BE"/>
    <w:rsid w:val="00F10854"/>
    <w:rsid w:val="00F10A61"/>
    <w:rsid w:val="00F10A8A"/>
    <w:rsid w:val="00F10B02"/>
    <w:rsid w:val="00F10B21"/>
    <w:rsid w:val="00F10CEF"/>
    <w:rsid w:val="00F11059"/>
    <w:rsid w:val="00F1114E"/>
    <w:rsid w:val="00F11542"/>
    <w:rsid w:val="00F1196A"/>
    <w:rsid w:val="00F11A75"/>
    <w:rsid w:val="00F11BEC"/>
    <w:rsid w:val="00F11D28"/>
    <w:rsid w:val="00F120A7"/>
    <w:rsid w:val="00F120F4"/>
    <w:rsid w:val="00F12221"/>
    <w:rsid w:val="00F1223A"/>
    <w:rsid w:val="00F12480"/>
    <w:rsid w:val="00F124CC"/>
    <w:rsid w:val="00F12580"/>
    <w:rsid w:val="00F12913"/>
    <w:rsid w:val="00F129FA"/>
    <w:rsid w:val="00F12B02"/>
    <w:rsid w:val="00F130CE"/>
    <w:rsid w:val="00F132D1"/>
    <w:rsid w:val="00F1339F"/>
    <w:rsid w:val="00F134B5"/>
    <w:rsid w:val="00F13679"/>
    <w:rsid w:val="00F136C9"/>
    <w:rsid w:val="00F13EE5"/>
    <w:rsid w:val="00F13FE1"/>
    <w:rsid w:val="00F14083"/>
    <w:rsid w:val="00F147F2"/>
    <w:rsid w:val="00F14803"/>
    <w:rsid w:val="00F14D50"/>
    <w:rsid w:val="00F14F3D"/>
    <w:rsid w:val="00F15100"/>
    <w:rsid w:val="00F151A2"/>
    <w:rsid w:val="00F1558E"/>
    <w:rsid w:val="00F155BE"/>
    <w:rsid w:val="00F155CE"/>
    <w:rsid w:val="00F15AA5"/>
    <w:rsid w:val="00F15AD1"/>
    <w:rsid w:val="00F15B14"/>
    <w:rsid w:val="00F15DD5"/>
    <w:rsid w:val="00F15E3F"/>
    <w:rsid w:val="00F15EF4"/>
    <w:rsid w:val="00F160B2"/>
    <w:rsid w:val="00F162B6"/>
    <w:rsid w:val="00F162D4"/>
    <w:rsid w:val="00F163E1"/>
    <w:rsid w:val="00F164FF"/>
    <w:rsid w:val="00F1680C"/>
    <w:rsid w:val="00F16813"/>
    <w:rsid w:val="00F168A7"/>
    <w:rsid w:val="00F169B6"/>
    <w:rsid w:val="00F169C2"/>
    <w:rsid w:val="00F16CC2"/>
    <w:rsid w:val="00F16D51"/>
    <w:rsid w:val="00F16D5C"/>
    <w:rsid w:val="00F176B5"/>
    <w:rsid w:val="00F1782D"/>
    <w:rsid w:val="00F178FD"/>
    <w:rsid w:val="00F179C5"/>
    <w:rsid w:val="00F17C93"/>
    <w:rsid w:val="00F17D21"/>
    <w:rsid w:val="00F17FE8"/>
    <w:rsid w:val="00F2017D"/>
    <w:rsid w:val="00F201A0"/>
    <w:rsid w:val="00F20218"/>
    <w:rsid w:val="00F20458"/>
    <w:rsid w:val="00F20520"/>
    <w:rsid w:val="00F205AB"/>
    <w:rsid w:val="00F20656"/>
    <w:rsid w:val="00F206AD"/>
    <w:rsid w:val="00F206E0"/>
    <w:rsid w:val="00F20A45"/>
    <w:rsid w:val="00F20AAD"/>
    <w:rsid w:val="00F21080"/>
    <w:rsid w:val="00F21164"/>
    <w:rsid w:val="00F211E6"/>
    <w:rsid w:val="00F214A0"/>
    <w:rsid w:val="00F214C0"/>
    <w:rsid w:val="00F21B02"/>
    <w:rsid w:val="00F21C0B"/>
    <w:rsid w:val="00F21E1A"/>
    <w:rsid w:val="00F22372"/>
    <w:rsid w:val="00F225D7"/>
    <w:rsid w:val="00F22BE9"/>
    <w:rsid w:val="00F22CF1"/>
    <w:rsid w:val="00F22FB9"/>
    <w:rsid w:val="00F230E2"/>
    <w:rsid w:val="00F23182"/>
    <w:rsid w:val="00F23550"/>
    <w:rsid w:val="00F235F6"/>
    <w:rsid w:val="00F23B9B"/>
    <w:rsid w:val="00F23C34"/>
    <w:rsid w:val="00F240B7"/>
    <w:rsid w:val="00F240E6"/>
    <w:rsid w:val="00F240EB"/>
    <w:rsid w:val="00F240FD"/>
    <w:rsid w:val="00F2464E"/>
    <w:rsid w:val="00F2464F"/>
    <w:rsid w:val="00F24818"/>
    <w:rsid w:val="00F24837"/>
    <w:rsid w:val="00F24882"/>
    <w:rsid w:val="00F249B9"/>
    <w:rsid w:val="00F249FB"/>
    <w:rsid w:val="00F24B22"/>
    <w:rsid w:val="00F24CA9"/>
    <w:rsid w:val="00F24F85"/>
    <w:rsid w:val="00F2555F"/>
    <w:rsid w:val="00F25597"/>
    <w:rsid w:val="00F25937"/>
    <w:rsid w:val="00F25B88"/>
    <w:rsid w:val="00F25CC2"/>
    <w:rsid w:val="00F25E90"/>
    <w:rsid w:val="00F25F16"/>
    <w:rsid w:val="00F25F3D"/>
    <w:rsid w:val="00F25F5A"/>
    <w:rsid w:val="00F26589"/>
    <w:rsid w:val="00F26AF6"/>
    <w:rsid w:val="00F26B2F"/>
    <w:rsid w:val="00F26CD9"/>
    <w:rsid w:val="00F26D64"/>
    <w:rsid w:val="00F26DD0"/>
    <w:rsid w:val="00F26E3A"/>
    <w:rsid w:val="00F26EBE"/>
    <w:rsid w:val="00F26F53"/>
    <w:rsid w:val="00F2702E"/>
    <w:rsid w:val="00F2743D"/>
    <w:rsid w:val="00F27481"/>
    <w:rsid w:val="00F27562"/>
    <w:rsid w:val="00F27A70"/>
    <w:rsid w:val="00F27ADF"/>
    <w:rsid w:val="00F27B95"/>
    <w:rsid w:val="00F27DFE"/>
    <w:rsid w:val="00F30036"/>
    <w:rsid w:val="00F303E0"/>
    <w:rsid w:val="00F30661"/>
    <w:rsid w:val="00F3075E"/>
    <w:rsid w:val="00F3082C"/>
    <w:rsid w:val="00F30A41"/>
    <w:rsid w:val="00F30A49"/>
    <w:rsid w:val="00F30B11"/>
    <w:rsid w:val="00F30DB1"/>
    <w:rsid w:val="00F30EBA"/>
    <w:rsid w:val="00F30F52"/>
    <w:rsid w:val="00F31105"/>
    <w:rsid w:val="00F312B0"/>
    <w:rsid w:val="00F313BB"/>
    <w:rsid w:val="00F315D2"/>
    <w:rsid w:val="00F31652"/>
    <w:rsid w:val="00F3166A"/>
    <w:rsid w:val="00F31679"/>
    <w:rsid w:val="00F3175A"/>
    <w:rsid w:val="00F31860"/>
    <w:rsid w:val="00F31B48"/>
    <w:rsid w:val="00F31B59"/>
    <w:rsid w:val="00F31C02"/>
    <w:rsid w:val="00F31CF3"/>
    <w:rsid w:val="00F31E6B"/>
    <w:rsid w:val="00F32273"/>
    <w:rsid w:val="00F323B0"/>
    <w:rsid w:val="00F3246A"/>
    <w:rsid w:val="00F3283E"/>
    <w:rsid w:val="00F32C19"/>
    <w:rsid w:val="00F32C7C"/>
    <w:rsid w:val="00F3309E"/>
    <w:rsid w:val="00F3329E"/>
    <w:rsid w:val="00F33449"/>
    <w:rsid w:val="00F336C1"/>
    <w:rsid w:val="00F33769"/>
    <w:rsid w:val="00F338EF"/>
    <w:rsid w:val="00F33DB5"/>
    <w:rsid w:val="00F33F48"/>
    <w:rsid w:val="00F33FB5"/>
    <w:rsid w:val="00F33FE8"/>
    <w:rsid w:val="00F34092"/>
    <w:rsid w:val="00F34685"/>
    <w:rsid w:val="00F3475C"/>
    <w:rsid w:val="00F347E4"/>
    <w:rsid w:val="00F347F2"/>
    <w:rsid w:val="00F34AB1"/>
    <w:rsid w:val="00F34ACF"/>
    <w:rsid w:val="00F34E78"/>
    <w:rsid w:val="00F34EC0"/>
    <w:rsid w:val="00F34F6A"/>
    <w:rsid w:val="00F35040"/>
    <w:rsid w:val="00F3518F"/>
    <w:rsid w:val="00F35298"/>
    <w:rsid w:val="00F352B3"/>
    <w:rsid w:val="00F3538E"/>
    <w:rsid w:val="00F356AD"/>
    <w:rsid w:val="00F357B5"/>
    <w:rsid w:val="00F35802"/>
    <w:rsid w:val="00F3588B"/>
    <w:rsid w:val="00F35CA2"/>
    <w:rsid w:val="00F35EB5"/>
    <w:rsid w:val="00F35F41"/>
    <w:rsid w:val="00F35F65"/>
    <w:rsid w:val="00F36181"/>
    <w:rsid w:val="00F36405"/>
    <w:rsid w:val="00F36746"/>
    <w:rsid w:val="00F367EF"/>
    <w:rsid w:val="00F3693F"/>
    <w:rsid w:val="00F3698F"/>
    <w:rsid w:val="00F36A8F"/>
    <w:rsid w:val="00F36C7F"/>
    <w:rsid w:val="00F36F51"/>
    <w:rsid w:val="00F3711E"/>
    <w:rsid w:val="00F371D1"/>
    <w:rsid w:val="00F371EF"/>
    <w:rsid w:val="00F3728F"/>
    <w:rsid w:val="00F37328"/>
    <w:rsid w:val="00F37617"/>
    <w:rsid w:val="00F37AD9"/>
    <w:rsid w:val="00F37D07"/>
    <w:rsid w:val="00F37E11"/>
    <w:rsid w:val="00F37E2F"/>
    <w:rsid w:val="00F37F69"/>
    <w:rsid w:val="00F4002F"/>
    <w:rsid w:val="00F4028E"/>
    <w:rsid w:val="00F402A3"/>
    <w:rsid w:val="00F402DC"/>
    <w:rsid w:val="00F406E6"/>
    <w:rsid w:val="00F408D8"/>
    <w:rsid w:val="00F40ADB"/>
    <w:rsid w:val="00F40B1A"/>
    <w:rsid w:val="00F40BEA"/>
    <w:rsid w:val="00F40BF0"/>
    <w:rsid w:val="00F40EFE"/>
    <w:rsid w:val="00F40F25"/>
    <w:rsid w:val="00F4108A"/>
    <w:rsid w:val="00F412C7"/>
    <w:rsid w:val="00F4146A"/>
    <w:rsid w:val="00F41697"/>
    <w:rsid w:val="00F41D08"/>
    <w:rsid w:val="00F41EF5"/>
    <w:rsid w:val="00F41F29"/>
    <w:rsid w:val="00F4211F"/>
    <w:rsid w:val="00F4233F"/>
    <w:rsid w:val="00F425C9"/>
    <w:rsid w:val="00F42661"/>
    <w:rsid w:val="00F427C9"/>
    <w:rsid w:val="00F42814"/>
    <w:rsid w:val="00F428CF"/>
    <w:rsid w:val="00F42949"/>
    <w:rsid w:val="00F429E1"/>
    <w:rsid w:val="00F42BE1"/>
    <w:rsid w:val="00F42E40"/>
    <w:rsid w:val="00F42EEE"/>
    <w:rsid w:val="00F4300E"/>
    <w:rsid w:val="00F431A4"/>
    <w:rsid w:val="00F43290"/>
    <w:rsid w:val="00F43343"/>
    <w:rsid w:val="00F43414"/>
    <w:rsid w:val="00F434D9"/>
    <w:rsid w:val="00F4369F"/>
    <w:rsid w:val="00F43CCF"/>
    <w:rsid w:val="00F43E26"/>
    <w:rsid w:val="00F43F3A"/>
    <w:rsid w:val="00F44250"/>
    <w:rsid w:val="00F445FB"/>
    <w:rsid w:val="00F44812"/>
    <w:rsid w:val="00F44836"/>
    <w:rsid w:val="00F44911"/>
    <w:rsid w:val="00F44BE9"/>
    <w:rsid w:val="00F44D0F"/>
    <w:rsid w:val="00F44E9D"/>
    <w:rsid w:val="00F450B1"/>
    <w:rsid w:val="00F45202"/>
    <w:rsid w:val="00F45280"/>
    <w:rsid w:val="00F45388"/>
    <w:rsid w:val="00F45636"/>
    <w:rsid w:val="00F45867"/>
    <w:rsid w:val="00F458EA"/>
    <w:rsid w:val="00F45961"/>
    <w:rsid w:val="00F45AB7"/>
    <w:rsid w:val="00F45AE2"/>
    <w:rsid w:val="00F45D99"/>
    <w:rsid w:val="00F45F4F"/>
    <w:rsid w:val="00F4612F"/>
    <w:rsid w:val="00F4625B"/>
    <w:rsid w:val="00F46534"/>
    <w:rsid w:val="00F465AC"/>
    <w:rsid w:val="00F46722"/>
    <w:rsid w:val="00F46784"/>
    <w:rsid w:val="00F4693B"/>
    <w:rsid w:val="00F46AC3"/>
    <w:rsid w:val="00F46C98"/>
    <w:rsid w:val="00F46CCC"/>
    <w:rsid w:val="00F46E8C"/>
    <w:rsid w:val="00F46E8E"/>
    <w:rsid w:val="00F46F8A"/>
    <w:rsid w:val="00F46FA8"/>
    <w:rsid w:val="00F46FCB"/>
    <w:rsid w:val="00F4728C"/>
    <w:rsid w:val="00F47325"/>
    <w:rsid w:val="00F473C4"/>
    <w:rsid w:val="00F474D8"/>
    <w:rsid w:val="00F47908"/>
    <w:rsid w:val="00F47B63"/>
    <w:rsid w:val="00F47CF6"/>
    <w:rsid w:val="00F47FCA"/>
    <w:rsid w:val="00F501A1"/>
    <w:rsid w:val="00F501A6"/>
    <w:rsid w:val="00F5023A"/>
    <w:rsid w:val="00F50296"/>
    <w:rsid w:val="00F5039B"/>
    <w:rsid w:val="00F50410"/>
    <w:rsid w:val="00F504F5"/>
    <w:rsid w:val="00F50516"/>
    <w:rsid w:val="00F505DF"/>
    <w:rsid w:val="00F50627"/>
    <w:rsid w:val="00F5087A"/>
    <w:rsid w:val="00F508FF"/>
    <w:rsid w:val="00F50914"/>
    <w:rsid w:val="00F51006"/>
    <w:rsid w:val="00F512C4"/>
    <w:rsid w:val="00F517AE"/>
    <w:rsid w:val="00F51878"/>
    <w:rsid w:val="00F5190B"/>
    <w:rsid w:val="00F51C3B"/>
    <w:rsid w:val="00F51CB0"/>
    <w:rsid w:val="00F51D52"/>
    <w:rsid w:val="00F51D91"/>
    <w:rsid w:val="00F51DD8"/>
    <w:rsid w:val="00F5224C"/>
    <w:rsid w:val="00F5233D"/>
    <w:rsid w:val="00F52401"/>
    <w:rsid w:val="00F5242D"/>
    <w:rsid w:val="00F52534"/>
    <w:rsid w:val="00F52D86"/>
    <w:rsid w:val="00F5301C"/>
    <w:rsid w:val="00F53055"/>
    <w:rsid w:val="00F53085"/>
    <w:rsid w:val="00F530BE"/>
    <w:rsid w:val="00F531AB"/>
    <w:rsid w:val="00F531B3"/>
    <w:rsid w:val="00F5322C"/>
    <w:rsid w:val="00F532C3"/>
    <w:rsid w:val="00F53530"/>
    <w:rsid w:val="00F5354E"/>
    <w:rsid w:val="00F535A0"/>
    <w:rsid w:val="00F53B2D"/>
    <w:rsid w:val="00F53E31"/>
    <w:rsid w:val="00F53EBF"/>
    <w:rsid w:val="00F54055"/>
    <w:rsid w:val="00F5449F"/>
    <w:rsid w:val="00F5491D"/>
    <w:rsid w:val="00F54A58"/>
    <w:rsid w:val="00F54CC7"/>
    <w:rsid w:val="00F54E48"/>
    <w:rsid w:val="00F550D2"/>
    <w:rsid w:val="00F55195"/>
    <w:rsid w:val="00F555C8"/>
    <w:rsid w:val="00F5562C"/>
    <w:rsid w:val="00F55B6C"/>
    <w:rsid w:val="00F55BCE"/>
    <w:rsid w:val="00F55D52"/>
    <w:rsid w:val="00F55FF4"/>
    <w:rsid w:val="00F561D1"/>
    <w:rsid w:val="00F56234"/>
    <w:rsid w:val="00F562DF"/>
    <w:rsid w:val="00F562FB"/>
    <w:rsid w:val="00F56340"/>
    <w:rsid w:val="00F563D4"/>
    <w:rsid w:val="00F568DA"/>
    <w:rsid w:val="00F56CC8"/>
    <w:rsid w:val="00F57198"/>
    <w:rsid w:val="00F571E1"/>
    <w:rsid w:val="00F576F9"/>
    <w:rsid w:val="00F57A85"/>
    <w:rsid w:val="00F57D22"/>
    <w:rsid w:val="00F57E1D"/>
    <w:rsid w:val="00F57EE6"/>
    <w:rsid w:val="00F57F8C"/>
    <w:rsid w:val="00F60013"/>
    <w:rsid w:val="00F601AC"/>
    <w:rsid w:val="00F60372"/>
    <w:rsid w:val="00F607E9"/>
    <w:rsid w:val="00F60A61"/>
    <w:rsid w:val="00F60AE0"/>
    <w:rsid w:val="00F60CE2"/>
    <w:rsid w:val="00F6119F"/>
    <w:rsid w:val="00F61944"/>
    <w:rsid w:val="00F61DAF"/>
    <w:rsid w:val="00F61FA6"/>
    <w:rsid w:val="00F620F8"/>
    <w:rsid w:val="00F6217D"/>
    <w:rsid w:val="00F621AD"/>
    <w:rsid w:val="00F621C8"/>
    <w:rsid w:val="00F622E6"/>
    <w:rsid w:val="00F625F2"/>
    <w:rsid w:val="00F6273E"/>
    <w:rsid w:val="00F6277F"/>
    <w:rsid w:val="00F62877"/>
    <w:rsid w:val="00F6290B"/>
    <w:rsid w:val="00F62A49"/>
    <w:rsid w:val="00F62A6A"/>
    <w:rsid w:val="00F62A82"/>
    <w:rsid w:val="00F62AEA"/>
    <w:rsid w:val="00F62D09"/>
    <w:rsid w:val="00F62E97"/>
    <w:rsid w:val="00F630A0"/>
    <w:rsid w:val="00F6311B"/>
    <w:rsid w:val="00F6311C"/>
    <w:rsid w:val="00F631AB"/>
    <w:rsid w:val="00F63207"/>
    <w:rsid w:val="00F636C2"/>
    <w:rsid w:val="00F63864"/>
    <w:rsid w:val="00F63EAB"/>
    <w:rsid w:val="00F63FEB"/>
    <w:rsid w:val="00F643FC"/>
    <w:rsid w:val="00F6458D"/>
    <w:rsid w:val="00F64A0C"/>
    <w:rsid w:val="00F64C9E"/>
    <w:rsid w:val="00F64E23"/>
    <w:rsid w:val="00F64E30"/>
    <w:rsid w:val="00F64E3C"/>
    <w:rsid w:val="00F6506C"/>
    <w:rsid w:val="00F6513E"/>
    <w:rsid w:val="00F65266"/>
    <w:rsid w:val="00F65420"/>
    <w:rsid w:val="00F65437"/>
    <w:rsid w:val="00F65626"/>
    <w:rsid w:val="00F6569D"/>
    <w:rsid w:val="00F656F1"/>
    <w:rsid w:val="00F659B4"/>
    <w:rsid w:val="00F65AEE"/>
    <w:rsid w:val="00F65B89"/>
    <w:rsid w:val="00F65FF2"/>
    <w:rsid w:val="00F663EA"/>
    <w:rsid w:val="00F66483"/>
    <w:rsid w:val="00F6659F"/>
    <w:rsid w:val="00F66836"/>
    <w:rsid w:val="00F66A0C"/>
    <w:rsid w:val="00F66A8F"/>
    <w:rsid w:val="00F66BA2"/>
    <w:rsid w:val="00F66C67"/>
    <w:rsid w:val="00F66F72"/>
    <w:rsid w:val="00F67253"/>
    <w:rsid w:val="00F6727B"/>
    <w:rsid w:val="00F674EA"/>
    <w:rsid w:val="00F67616"/>
    <w:rsid w:val="00F6775F"/>
    <w:rsid w:val="00F67789"/>
    <w:rsid w:val="00F677BE"/>
    <w:rsid w:val="00F67A5E"/>
    <w:rsid w:val="00F67AD3"/>
    <w:rsid w:val="00F67BBE"/>
    <w:rsid w:val="00F67E31"/>
    <w:rsid w:val="00F70076"/>
    <w:rsid w:val="00F70249"/>
    <w:rsid w:val="00F70528"/>
    <w:rsid w:val="00F707E6"/>
    <w:rsid w:val="00F708F3"/>
    <w:rsid w:val="00F70EEA"/>
    <w:rsid w:val="00F70FA7"/>
    <w:rsid w:val="00F71177"/>
    <w:rsid w:val="00F713A2"/>
    <w:rsid w:val="00F71746"/>
    <w:rsid w:val="00F717EF"/>
    <w:rsid w:val="00F71BCC"/>
    <w:rsid w:val="00F71BE2"/>
    <w:rsid w:val="00F71EE8"/>
    <w:rsid w:val="00F71F6F"/>
    <w:rsid w:val="00F72049"/>
    <w:rsid w:val="00F72075"/>
    <w:rsid w:val="00F72217"/>
    <w:rsid w:val="00F7224A"/>
    <w:rsid w:val="00F723D1"/>
    <w:rsid w:val="00F72662"/>
    <w:rsid w:val="00F729C4"/>
    <w:rsid w:val="00F72AB7"/>
    <w:rsid w:val="00F72F7E"/>
    <w:rsid w:val="00F73122"/>
    <w:rsid w:val="00F73249"/>
    <w:rsid w:val="00F73376"/>
    <w:rsid w:val="00F7361B"/>
    <w:rsid w:val="00F7365C"/>
    <w:rsid w:val="00F7416F"/>
    <w:rsid w:val="00F745A3"/>
    <w:rsid w:val="00F749CA"/>
    <w:rsid w:val="00F74C1A"/>
    <w:rsid w:val="00F75031"/>
    <w:rsid w:val="00F7505B"/>
    <w:rsid w:val="00F7542D"/>
    <w:rsid w:val="00F7571F"/>
    <w:rsid w:val="00F75722"/>
    <w:rsid w:val="00F75835"/>
    <w:rsid w:val="00F7594B"/>
    <w:rsid w:val="00F75B4B"/>
    <w:rsid w:val="00F75B87"/>
    <w:rsid w:val="00F75BC2"/>
    <w:rsid w:val="00F75BF7"/>
    <w:rsid w:val="00F760D5"/>
    <w:rsid w:val="00F7635B"/>
    <w:rsid w:val="00F76793"/>
    <w:rsid w:val="00F767BD"/>
    <w:rsid w:val="00F76B40"/>
    <w:rsid w:val="00F76C4A"/>
    <w:rsid w:val="00F76CC4"/>
    <w:rsid w:val="00F76EB4"/>
    <w:rsid w:val="00F76EC1"/>
    <w:rsid w:val="00F7701E"/>
    <w:rsid w:val="00F77058"/>
    <w:rsid w:val="00F7727D"/>
    <w:rsid w:val="00F776F4"/>
    <w:rsid w:val="00F7777B"/>
    <w:rsid w:val="00F77BA0"/>
    <w:rsid w:val="00F77D1D"/>
    <w:rsid w:val="00F77D88"/>
    <w:rsid w:val="00F77F7F"/>
    <w:rsid w:val="00F802B7"/>
    <w:rsid w:val="00F80688"/>
    <w:rsid w:val="00F80702"/>
    <w:rsid w:val="00F80D99"/>
    <w:rsid w:val="00F8110B"/>
    <w:rsid w:val="00F811C3"/>
    <w:rsid w:val="00F813AD"/>
    <w:rsid w:val="00F81429"/>
    <w:rsid w:val="00F814F0"/>
    <w:rsid w:val="00F8151B"/>
    <w:rsid w:val="00F81824"/>
    <w:rsid w:val="00F81878"/>
    <w:rsid w:val="00F818C5"/>
    <w:rsid w:val="00F81964"/>
    <w:rsid w:val="00F81ABC"/>
    <w:rsid w:val="00F81CBF"/>
    <w:rsid w:val="00F81DB4"/>
    <w:rsid w:val="00F820B2"/>
    <w:rsid w:val="00F821D3"/>
    <w:rsid w:val="00F82304"/>
    <w:rsid w:val="00F82581"/>
    <w:rsid w:val="00F82642"/>
    <w:rsid w:val="00F8282A"/>
    <w:rsid w:val="00F828EB"/>
    <w:rsid w:val="00F82946"/>
    <w:rsid w:val="00F82A6F"/>
    <w:rsid w:val="00F82B21"/>
    <w:rsid w:val="00F82CFE"/>
    <w:rsid w:val="00F82E42"/>
    <w:rsid w:val="00F82EC4"/>
    <w:rsid w:val="00F83097"/>
    <w:rsid w:val="00F832AF"/>
    <w:rsid w:val="00F8333B"/>
    <w:rsid w:val="00F833C2"/>
    <w:rsid w:val="00F833EE"/>
    <w:rsid w:val="00F83416"/>
    <w:rsid w:val="00F83475"/>
    <w:rsid w:val="00F8373C"/>
    <w:rsid w:val="00F83844"/>
    <w:rsid w:val="00F838EC"/>
    <w:rsid w:val="00F83C79"/>
    <w:rsid w:val="00F83CCB"/>
    <w:rsid w:val="00F83F6D"/>
    <w:rsid w:val="00F840D8"/>
    <w:rsid w:val="00F841A9"/>
    <w:rsid w:val="00F8421D"/>
    <w:rsid w:val="00F842CF"/>
    <w:rsid w:val="00F8451E"/>
    <w:rsid w:val="00F84734"/>
    <w:rsid w:val="00F84817"/>
    <w:rsid w:val="00F849AE"/>
    <w:rsid w:val="00F84CBF"/>
    <w:rsid w:val="00F84D58"/>
    <w:rsid w:val="00F84EEF"/>
    <w:rsid w:val="00F84EFA"/>
    <w:rsid w:val="00F84EFE"/>
    <w:rsid w:val="00F85261"/>
    <w:rsid w:val="00F8560A"/>
    <w:rsid w:val="00F85697"/>
    <w:rsid w:val="00F8574F"/>
    <w:rsid w:val="00F857B2"/>
    <w:rsid w:val="00F857B6"/>
    <w:rsid w:val="00F85810"/>
    <w:rsid w:val="00F85BAD"/>
    <w:rsid w:val="00F85CFB"/>
    <w:rsid w:val="00F85ECE"/>
    <w:rsid w:val="00F8629A"/>
    <w:rsid w:val="00F862AC"/>
    <w:rsid w:val="00F864DD"/>
    <w:rsid w:val="00F8666C"/>
    <w:rsid w:val="00F867A7"/>
    <w:rsid w:val="00F86859"/>
    <w:rsid w:val="00F869CE"/>
    <w:rsid w:val="00F86AEC"/>
    <w:rsid w:val="00F86D09"/>
    <w:rsid w:val="00F86D51"/>
    <w:rsid w:val="00F86EDE"/>
    <w:rsid w:val="00F86F6C"/>
    <w:rsid w:val="00F87034"/>
    <w:rsid w:val="00F870B9"/>
    <w:rsid w:val="00F870EC"/>
    <w:rsid w:val="00F87523"/>
    <w:rsid w:val="00F87995"/>
    <w:rsid w:val="00F879B7"/>
    <w:rsid w:val="00F902DF"/>
    <w:rsid w:val="00F905DD"/>
    <w:rsid w:val="00F9083A"/>
    <w:rsid w:val="00F9092A"/>
    <w:rsid w:val="00F909DB"/>
    <w:rsid w:val="00F90CA5"/>
    <w:rsid w:val="00F90EA4"/>
    <w:rsid w:val="00F90FAA"/>
    <w:rsid w:val="00F91091"/>
    <w:rsid w:val="00F9123A"/>
    <w:rsid w:val="00F91240"/>
    <w:rsid w:val="00F9149C"/>
    <w:rsid w:val="00F914D0"/>
    <w:rsid w:val="00F91679"/>
    <w:rsid w:val="00F91FEE"/>
    <w:rsid w:val="00F92036"/>
    <w:rsid w:val="00F920B7"/>
    <w:rsid w:val="00F92186"/>
    <w:rsid w:val="00F922DD"/>
    <w:rsid w:val="00F923B4"/>
    <w:rsid w:val="00F92534"/>
    <w:rsid w:val="00F92679"/>
    <w:rsid w:val="00F92845"/>
    <w:rsid w:val="00F9298F"/>
    <w:rsid w:val="00F92B2F"/>
    <w:rsid w:val="00F92C44"/>
    <w:rsid w:val="00F92D00"/>
    <w:rsid w:val="00F92D6C"/>
    <w:rsid w:val="00F92F6B"/>
    <w:rsid w:val="00F93405"/>
    <w:rsid w:val="00F937BE"/>
    <w:rsid w:val="00F937E6"/>
    <w:rsid w:val="00F938DA"/>
    <w:rsid w:val="00F939BB"/>
    <w:rsid w:val="00F939FF"/>
    <w:rsid w:val="00F93A5F"/>
    <w:rsid w:val="00F93B8E"/>
    <w:rsid w:val="00F93E71"/>
    <w:rsid w:val="00F93F61"/>
    <w:rsid w:val="00F94289"/>
    <w:rsid w:val="00F94889"/>
    <w:rsid w:val="00F94915"/>
    <w:rsid w:val="00F94A59"/>
    <w:rsid w:val="00F94BD7"/>
    <w:rsid w:val="00F94C29"/>
    <w:rsid w:val="00F95245"/>
    <w:rsid w:val="00F95315"/>
    <w:rsid w:val="00F953FB"/>
    <w:rsid w:val="00F95534"/>
    <w:rsid w:val="00F95576"/>
    <w:rsid w:val="00F9562E"/>
    <w:rsid w:val="00F95857"/>
    <w:rsid w:val="00F95919"/>
    <w:rsid w:val="00F95988"/>
    <w:rsid w:val="00F95A1F"/>
    <w:rsid w:val="00F95AD2"/>
    <w:rsid w:val="00F9606F"/>
    <w:rsid w:val="00F9613A"/>
    <w:rsid w:val="00F96386"/>
    <w:rsid w:val="00F96406"/>
    <w:rsid w:val="00F96520"/>
    <w:rsid w:val="00F96665"/>
    <w:rsid w:val="00F96921"/>
    <w:rsid w:val="00F96A4F"/>
    <w:rsid w:val="00F96A58"/>
    <w:rsid w:val="00F96A78"/>
    <w:rsid w:val="00F96B04"/>
    <w:rsid w:val="00F96B23"/>
    <w:rsid w:val="00F96BDB"/>
    <w:rsid w:val="00F96DA1"/>
    <w:rsid w:val="00F96DAC"/>
    <w:rsid w:val="00F97097"/>
    <w:rsid w:val="00F971BC"/>
    <w:rsid w:val="00F97433"/>
    <w:rsid w:val="00F977EB"/>
    <w:rsid w:val="00F979A2"/>
    <w:rsid w:val="00F97C15"/>
    <w:rsid w:val="00F97CD2"/>
    <w:rsid w:val="00F97EED"/>
    <w:rsid w:val="00FA00AA"/>
    <w:rsid w:val="00FA0152"/>
    <w:rsid w:val="00FA0272"/>
    <w:rsid w:val="00FA0854"/>
    <w:rsid w:val="00FA0AD7"/>
    <w:rsid w:val="00FA0B03"/>
    <w:rsid w:val="00FA0B56"/>
    <w:rsid w:val="00FA0BBB"/>
    <w:rsid w:val="00FA0C63"/>
    <w:rsid w:val="00FA0DBA"/>
    <w:rsid w:val="00FA0E5B"/>
    <w:rsid w:val="00FA1267"/>
    <w:rsid w:val="00FA129F"/>
    <w:rsid w:val="00FA1316"/>
    <w:rsid w:val="00FA1370"/>
    <w:rsid w:val="00FA1379"/>
    <w:rsid w:val="00FA140E"/>
    <w:rsid w:val="00FA19D6"/>
    <w:rsid w:val="00FA1A9C"/>
    <w:rsid w:val="00FA21A3"/>
    <w:rsid w:val="00FA2234"/>
    <w:rsid w:val="00FA24FA"/>
    <w:rsid w:val="00FA2A78"/>
    <w:rsid w:val="00FA2D52"/>
    <w:rsid w:val="00FA2D58"/>
    <w:rsid w:val="00FA2D93"/>
    <w:rsid w:val="00FA2DBA"/>
    <w:rsid w:val="00FA2DFD"/>
    <w:rsid w:val="00FA2E65"/>
    <w:rsid w:val="00FA3203"/>
    <w:rsid w:val="00FA3332"/>
    <w:rsid w:val="00FA3335"/>
    <w:rsid w:val="00FA3429"/>
    <w:rsid w:val="00FA3578"/>
    <w:rsid w:val="00FA3904"/>
    <w:rsid w:val="00FA3D77"/>
    <w:rsid w:val="00FA3EB9"/>
    <w:rsid w:val="00FA426F"/>
    <w:rsid w:val="00FA44CF"/>
    <w:rsid w:val="00FA44F9"/>
    <w:rsid w:val="00FA4600"/>
    <w:rsid w:val="00FA4AC5"/>
    <w:rsid w:val="00FA4B4E"/>
    <w:rsid w:val="00FA4BAA"/>
    <w:rsid w:val="00FA4C62"/>
    <w:rsid w:val="00FA4DCF"/>
    <w:rsid w:val="00FA5123"/>
    <w:rsid w:val="00FA526D"/>
    <w:rsid w:val="00FA53DA"/>
    <w:rsid w:val="00FA54FF"/>
    <w:rsid w:val="00FA56C0"/>
    <w:rsid w:val="00FA58D7"/>
    <w:rsid w:val="00FA5B6E"/>
    <w:rsid w:val="00FA5C37"/>
    <w:rsid w:val="00FA5E37"/>
    <w:rsid w:val="00FA5E4F"/>
    <w:rsid w:val="00FA610F"/>
    <w:rsid w:val="00FA62FB"/>
    <w:rsid w:val="00FA6376"/>
    <w:rsid w:val="00FA63A7"/>
    <w:rsid w:val="00FA649F"/>
    <w:rsid w:val="00FA653B"/>
    <w:rsid w:val="00FA65E4"/>
    <w:rsid w:val="00FA6693"/>
    <w:rsid w:val="00FA6A05"/>
    <w:rsid w:val="00FA6C34"/>
    <w:rsid w:val="00FA6D64"/>
    <w:rsid w:val="00FA6DB7"/>
    <w:rsid w:val="00FA6F1A"/>
    <w:rsid w:val="00FA702C"/>
    <w:rsid w:val="00FA7677"/>
    <w:rsid w:val="00FA77C2"/>
    <w:rsid w:val="00FA79C4"/>
    <w:rsid w:val="00FA7BF3"/>
    <w:rsid w:val="00FA7D3C"/>
    <w:rsid w:val="00FB02B5"/>
    <w:rsid w:val="00FB03F5"/>
    <w:rsid w:val="00FB0512"/>
    <w:rsid w:val="00FB0B26"/>
    <w:rsid w:val="00FB0CD9"/>
    <w:rsid w:val="00FB0E37"/>
    <w:rsid w:val="00FB0FDA"/>
    <w:rsid w:val="00FB12EA"/>
    <w:rsid w:val="00FB13A6"/>
    <w:rsid w:val="00FB13BB"/>
    <w:rsid w:val="00FB16B1"/>
    <w:rsid w:val="00FB1713"/>
    <w:rsid w:val="00FB17A7"/>
    <w:rsid w:val="00FB1A00"/>
    <w:rsid w:val="00FB1B1D"/>
    <w:rsid w:val="00FB1BAE"/>
    <w:rsid w:val="00FB1C77"/>
    <w:rsid w:val="00FB1CC5"/>
    <w:rsid w:val="00FB1D38"/>
    <w:rsid w:val="00FB2114"/>
    <w:rsid w:val="00FB2186"/>
    <w:rsid w:val="00FB24CE"/>
    <w:rsid w:val="00FB259D"/>
    <w:rsid w:val="00FB2610"/>
    <w:rsid w:val="00FB2641"/>
    <w:rsid w:val="00FB268D"/>
    <w:rsid w:val="00FB26C7"/>
    <w:rsid w:val="00FB289A"/>
    <w:rsid w:val="00FB2AC4"/>
    <w:rsid w:val="00FB2CA7"/>
    <w:rsid w:val="00FB2EB0"/>
    <w:rsid w:val="00FB2F6A"/>
    <w:rsid w:val="00FB323D"/>
    <w:rsid w:val="00FB326F"/>
    <w:rsid w:val="00FB33B8"/>
    <w:rsid w:val="00FB3491"/>
    <w:rsid w:val="00FB35A0"/>
    <w:rsid w:val="00FB364E"/>
    <w:rsid w:val="00FB36C6"/>
    <w:rsid w:val="00FB397E"/>
    <w:rsid w:val="00FB3BF9"/>
    <w:rsid w:val="00FB3C00"/>
    <w:rsid w:val="00FB3C89"/>
    <w:rsid w:val="00FB3CCC"/>
    <w:rsid w:val="00FB3DB7"/>
    <w:rsid w:val="00FB3EAA"/>
    <w:rsid w:val="00FB403A"/>
    <w:rsid w:val="00FB4104"/>
    <w:rsid w:val="00FB410F"/>
    <w:rsid w:val="00FB4770"/>
    <w:rsid w:val="00FB47B5"/>
    <w:rsid w:val="00FB48F3"/>
    <w:rsid w:val="00FB49AA"/>
    <w:rsid w:val="00FB4C2B"/>
    <w:rsid w:val="00FB4CC8"/>
    <w:rsid w:val="00FB4F71"/>
    <w:rsid w:val="00FB504E"/>
    <w:rsid w:val="00FB577F"/>
    <w:rsid w:val="00FB5845"/>
    <w:rsid w:val="00FB5A2C"/>
    <w:rsid w:val="00FB5EC9"/>
    <w:rsid w:val="00FB60B4"/>
    <w:rsid w:val="00FB65BD"/>
    <w:rsid w:val="00FB667A"/>
    <w:rsid w:val="00FB67C4"/>
    <w:rsid w:val="00FB6822"/>
    <w:rsid w:val="00FB6A49"/>
    <w:rsid w:val="00FB6B69"/>
    <w:rsid w:val="00FB6C36"/>
    <w:rsid w:val="00FB6CCB"/>
    <w:rsid w:val="00FB70C7"/>
    <w:rsid w:val="00FB746E"/>
    <w:rsid w:val="00FB74E2"/>
    <w:rsid w:val="00FB7981"/>
    <w:rsid w:val="00FB798F"/>
    <w:rsid w:val="00FB7B52"/>
    <w:rsid w:val="00FB7D21"/>
    <w:rsid w:val="00FB7D4D"/>
    <w:rsid w:val="00FB7D73"/>
    <w:rsid w:val="00FB7F37"/>
    <w:rsid w:val="00FB7FEA"/>
    <w:rsid w:val="00FC017F"/>
    <w:rsid w:val="00FC05E0"/>
    <w:rsid w:val="00FC0A10"/>
    <w:rsid w:val="00FC0A2D"/>
    <w:rsid w:val="00FC0A7D"/>
    <w:rsid w:val="00FC0AE3"/>
    <w:rsid w:val="00FC0EC2"/>
    <w:rsid w:val="00FC0F04"/>
    <w:rsid w:val="00FC11F9"/>
    <w:rsid w:val="00FC12FD"/>
    <w:rsid w:val="00FC14B4"/>
    <w:rsid w:val="00FC1774"/>
    <w:rsid w:val="00FC1868"/>
    <w:rsid w:val="00FC188C"/>
    <w:rsid w:val="00FC1A41"/>
    <w:rsid w:val="00FC1AB4"/>
    <w:rsid w:val="00FC2434"/>
    <w:rsid w:val="00FC24A7"/>
    <w:rsid w:val="00FC2DA9"/>
    <w:rsid w:val="00FC2F61"/>
    <w:rsid w:val="00FC3292"/>
    <w:rsid w:val="00FC32A1"/>
    <w:rsid w:val="00FC334F"/>
    <w:rsid w:val="00FC33AF"/>
    <w:rsid w:val="00FC3447"/>
    <w:rsid w:val="00FC35D2"/>
    <w:rsid w:val="00FC3613"/>
    <w:rsid w:val="00FC371B"/>
    <w:rsid w:val="00FC399F"/>
    <w:rsid w:val="00FC3AF1"/>
    <w:rsid w:val="00FC3C82"/>
    <w:rsid w:val="00FC3CBF"/>
    <w:rsid w:val="00FC3D5A"/>
    <w:rsid w:val="00FC400B"/>
    <w:rsid w:val="00FC4017"/>
    <w:rsid w:val="00FC407F"/>
    <w:rsid w:val="00FC417F"/>
    <w:rsid w:val="00FC419A"/>
    <w:rsid w:val="00FC4911"/>
    <w:rsid w:val="00FC4923"/>
    <w:rsid w:val="00FC4989"/>
    <w:rsid w:val="00FC4A81"/>
    <w:rsid w:val="00FC4CC8"/>
    <w:rsid w:val="00FC4DD2"/>
    <w:rsid w:val="00FC4DEE"/>
    <w:rsid w:val="00FC5330"/>
    <w:rsid w:val="00FC537A"/>
    <w:rsid w:val="00FC56EF"/>
    <w:rsid w:val="00FC5A96"/>
    <w:rsid w:val="00FC5AB9"/>
    <w:rsid w:val="00FC6137"/>
    <w:rsid w:val="00FC6362"/>
    <w:rsid w:val="00FC68D2"/>
    <w:rsid w:val="00FC68E5"/>
    <w:rsid w:val="00FC6BD2"/>
    <w:rsid w:val="00FC6C93"/>
    <w:rsid w:val="00FC6F05"/>
    <w:rsid w:val="00FC6F42"/>
    <w:rsid w:val="00FC6FA6"/>
    <w:rsid w:val="00FC712B"/>
    <w:rsid w:val="00FC736D"/>
    <w:rsid w:val="00FC73FD"/>
    <w:rsid w:val="00FC7565"/>
    <w:rsid w:val="00FC75A4"/>
    <w:rsid w:val="00FC7BC9"/>
    <w:rsid w:val="00FC7C98"/>
    <w:rsid w:val="00FC7DDF"/>
    <w:rsid w:val="00FC7DEE"/>
    <w:rsid w:val="00FC7E52"/>
    <w:rsid w:val="00FC7F71"/>
    <w:rsid w:val="00FD005E"/>
    <w:rsid w:val="00FD0116"/>
    <w:rsid w:val="00FD0141"/>
    <w:rsid w:val="00FD01E3"/>
    <w:rsid w:val="00FD03DB"/>
    <w:rsid w:val="00FD0C2E"/>
    <w:rsid w:val="00FD0FA2"/>
    <w:rsid w:val="00FD12B1"/>
    <w:rsid w:val="00FD134E"/>
    <w:rsid w:val="00FD1532"/>
    <w:rsid w:val="00FD18AD"/>
    <w:rsid w:val="00FD1A30"/>
    <w:rsid w:val="00FD1BDF"/>
    <w:rsid w:val="00FD1C12"/>
    <w:rsid w:val="00FD1FF2"/>
    <w:rsid w:val="00FD2048"/>
    <w:rsid w:val="00FD2288"/>
    <w:rsid w:val="00FD2415"/>
    <w:rsid w:val="00FD268C"/>
    <w:rsid w:val="00FD29B8"/>
    <w:rsid w:val="00FD2D49"/>
    <w:rsid w:val="00FD2ED4"/>
    <w:rsid w:val="00FD2EEA"/>
    <w:rsid w:val="00FD31EA"/>
    <w:rsid w:val="00FD3440"/>
    <w:rsid w:val="00FD34FF"/>
    <w:rsid w:val="00FD372D"/>
    <w:rsid w:val="00FD38F1"/>
    <w:rsid w:val="00FD3E40"/>
    <w:rsid w:val="00FD3E6A"/>
    <w:rsid w:val="00FD3FAB"/>
    <w:rsid w:val="00FD401A"/>
    <w:rsid w:val="00FD4210"/>
    <w:rsid w:val="00FD4372"/>
    <w:rsid w:val="00FD4398"/>
    <w:rsid w:val="00FD4563"/>
    <w:rsid w:val="00FD4605"/>
    <w:rsid w:val="00FD46FC"/>
    <w:rsid w:val="00FD488F"/>
    <w:rsid w:val="00FD4AC8"/>
    <w:rsid w:val="00FD4ADC"/>
    <w:rsid w:val="00FD4C34"/>
    <w:rsid w:val="00FD4D26"/>
    <w:rsid w:val="00FD4E48"/>
    <w:rsid w:val="00FD5006"/>
    <w:rsid w:val="00FD5031"/>
    <w:rsid w:val="00FD50A5"/>
    <w:rsid w:val="00FD5158"/>
    <w:rsid w:val="00FD557A"/>
    <w:rsid w:val="00FD55F9"/>
    <w:rsid w:val="00FD571A"/>
    <w:rsid w:val="00FD57A0"/>
    <w:rsid w:val="00FD589F"/>
    <w:rsid w:val="00FD5BF0"/>
    <w:rsid w:val="00FD624F"/>
    <w:rsid w:val="00FD65AC"/>
    <w:rsid w:val="00FD67F4"/>
    <w:rsid w:val="00FD69D2"/>
    <w:rsid w:val="00FD6A66"/>
    <w:rsid w:val="00FD6EDE"/>
    <w:rsid w:val="00FD7041"/>
    <w:rsid w:val="00FD70B9"/>
    <w:rsid w:val="00FD71AD"/>
    <w:rsid w:val="00FD780B"/>
    <w:rsid w:val="00FD789E"/>
    <w:rsid w:val="00FD78A0"/>
    <w:rsid w:val="00FD7D8D"/>
    <w:rsid w:val="00FD7EC6"/>
    <w:rsid w:val="00FD7ECC"/>
    <w:rsid w:val="00FE0033"/>
    <w:rsid w:val="00FE0045"/>
    <w:rsid w:val="00FE015D"/>
    <w:rsid w:val="00FE0338"/>
    <w:rsid w:val="00FE047D"/>
    <w:rsid w:val="00FE06C0"/>
    <w:rsid w:val="00FE075A"/>
    <w:rsid w:val="00FE095E"/>
    <w:rsid w:val="00FE0A30"/>
    <w:rsid w:val="00FE0BA3"/>
    <w:rsid w:val="00FE0C7C"/>
    <w:rsid w:val="00FE0D40"/>
    <w:rsid w:val="00FE0DD8"/>
    <w:rsid w:val="00FE105B"/>
    <w:rsid w:val="00FE10BE"/>
    <w:rsid w:val="00FE111B"/>
    <w:rsid w:val="00FE1594"/>
    <w:rsid w:val="00FE170B"/>
    <w:rsid w:val="00FE172D"/>
    <w:rsid w:val="00FE1BA8"/>
    <w:rsid w:val="00FE1BF6"/>
    <w:rsid w:val="00FE1C4A"/>
    <w:rsid w:val="00FE1E5C"/>
    <w:rsid w:val="00FE2118"/>
    <w:rsid w:val="00FE22AC"/>
    <w:rsid w:val="00FE23BF"/>
    <w:rsid w:val="00FE266F"/>
    <w:rsid w:val="00FE2819"/>
    <w:rsid w:val="00FE2AF5"/>
    <w:rsid w:val="00FE2C53"/>
    <w:rsid w:val="00FE2DA1"/>
    <w:rsid w:val="00FE2EC2"/>
    <w:rsid w:val="00FE3122"/>
    <w:rsid w:val="00FE31E7"/>
    <w:rsid w:val="00FE32E7"/>
    <w:rsid w:val="00FE34F7"/>
    <w:rsid w:val="00FE36AA"/>
    <w:rsid w:val="00FE381E"/>
    <w:rsid w:val="00FE3C21"/>
    <w:rsid w:val="00FE3C96"/>
    <w:rsid w:val="00FE3DFC"/>
    <w:rsid w:val="00FE3E0E"/>
    <w:rsid w:val="00FE3F5B"/>
    <w:rsid w:val="00FE447E"/>
    <w:rsid w:val="00FE48B1"/>
    <w:rsid w:val="00FE49F8"/>
    <w:rsid w:val="00FE4AF2"/>
    <w:rsid w:val="00FE4B7C"/>
    <w:rsid w:val="00FE4D55"/>
    <w:rsid w:val="00FE4E16"/>
    <w:rsid w:val="00FE4E55"/>
    <w:rsid w:val="00FE50E1"/>
    <w:rsid w:val="00FE5229"/>
    <w:rsid w:val="00FE588A"/>
    <w:rsid w:val="00FE595F"/>
    <w:rsid w:val="00FE5B42"/>
    <w:rsid w:val="00FE5CAA"/>
    <w:rsid w:val="00FE5DCC"/>
    <w:rsid w:val="00FE5E85"/>
    <w:rsid w:val="00FE636E"/>
    <w:rsid w:val="00FE6834"/>
    <w:rsid w:val="00FE6B66"/>
    <w:rsid w:val="00FE6DF0"/>
    <w:rsid w:val="00FE6E3F"/>
    <w:rsid w:val="00FE6EB1"/>
    <w:rsid w:val="00FE7093"/>
    <w:rsid w:val="00FE71DE"/>
    <w:rsid w:val="00FE7281"/>
    <w:rsid w:val="00FE72C2"/>
    <w:rsid w:val="00FE73AF"/>
    <w:rsid w:val="00FE7571"/>
    <w:rsid w:val="00FE760D"/>
    <w:rsid w:val="00FE773A"/>
    <w:rsid w:val="00FE7889"/>
    <w:rsid w:val="00FE7C4F"/>
    <w:rsid w:val="00FE7CC7"/>
    <w:rsid w:val="00FE7D3A"/>
    <w:rsid w:val="00FE7D84"/>
    <w:rsid w:val="00FE7EF8"/>
    <w:rsid w:val="00FE7F70"/>
    <w:rsid w:val="00FF00C9"/>
    <w:rsid w:val="00FF0265"/>
    <w:rsid w:val="00FF0590"/>
    <w:rsid w:val="00FF05AE"/>
    <w:rsid w:val="00FF0724"/>
    <w:rsid w:val="00FF076A"/>
    <w:rsid w:val="00FF0815"/>
    <w:rsid w:val="00FF09E4"/>
    <w:rsid w:val="00FF0C57"/>
    <w:rsid w:val="00FF0D52"/>
    <w:rsid w:val="00FF12EA"/>
    <w:rsid w:val="00FF1320"/>
    <w:rsid w:val="00FF17C2"/>
    <w:rsid w:val="00FF1840"/>
    <w:rsid w:val="00FF1A58"/>
    <w:rsid w:val="00FF207E"/>
    <w:rsid w:val="00FF20E5"/>
    <w:rsid w:val="00FF20E6"/>
    <w:rsid w:val="00FF2639"/>
    <w:rsid w:val="00FF26D5"/>
    <w:rsid w:val="00FF26E4"/>
    <w:rsid w:val="00FF2917"/>
    <w:rsid w:val="00FF2950"/>
    <w:rsid w:val="00FF29C3"/>
    <w:rsid w:val="00FF2A05"/>
    <w:rsid w:val="00FF2B03"/>
    <w:rsid w:val="00FF3060"/>
    <w:rsid w:val="00FF3078"/>
    <w:rsid w:val="00FF30FE"/>
    <w:rsid w:val="00FF343B"/>
    <w:rsid w:val="00FF37AC"/>
    <w:rsid w:val="00FF39FB"/>
    <w:rsid w:val="00FF3DF6"/>
    <w:rsid w:val="00FF3F93"/>
    <w:rsid w:val="00FF3FE6"/>
    <w:rsid w:val="00FF4457"/>
    <w:rsid w:val="00FF457F"/>
    <w:rsid w:val="00FF45F1"/>
    <w:rsid w:val="00FF46C7"/>
    <w:rsid w:val="00FF4ABD"/>
    <w:rsid w:val="00FF4C25"/>
    <w:rsid w:val="00FF4F2E"/>
    <w:rsid w:val="00FF504B"/>
    <w:rsid w:val="00FF518E"/>
    <w:rsid w:val="00FF5285"/>
    <w:rsid w:val="00FF56A9"/>
    <w:rsid w:val="00FF579F"/>
    <w:rsid w:val="00FF57E0"/>
    <w:rsid w:val="00FF5E08"/>
    <w:rsid w:val="00FF5EC5"/>
    <w:rsid w:val="00FF6259"/>
    <w:rsid w:val="00FF6408"/>
    <w:rsid w:val="00FF6468"/>
    <w:rsid w:val="00FF65DA"/>
    <w:rsid w:val="00FF6633"/>
    <w:rsid w:val="00FF66C7"/>
    <w:rsid w:val="00FF66D8"/>
    <w:rsid w:val="00FF6B3A"/>
    <w:rsid w:val="00FF6BDF"/>
    <w:rsid w:val="00FF6E95"/>
    <w:rsid w:val="00FF71C2"/>
    <w:rsid w:val="00FF7761"/>
    <w:rsid w:val="00FF77C5"/>
    <w:rsid w:val="00FF78D6"/>
    <w:rsid w:val="00FF797E"/>
    <w:rsid w:val="00FF7A5B"/>
    <w:rsid w:val="00FF7A7F"/>
    <w:rsid w:val="00FF7AE8"/>
    <w:rsid w:val="00FF7BEA"/>
    <w:rsid w:val="00FF7C86"/>
    <w:rsid w:val="00FF7FEA"/>
    <w:rsid w:val="0356FB83"/>
    <w:rsid w:val="0BB5AF78"/>
    <w:rsid w:val="28ED4482"/>
    <w:rsid w:val="302F51D7"/>
    <w:rsid w:val="33F4D136"/>
    <w:rsid w:val="350B6131"/>
    <w:rsid w:val="3A171D21"/>
    <w:rsid w:val="479A5437"/>
    <w:rsid w:val="7E14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style="mso-width-percent:400;mso-height-percent:200;mso-width-relative:margin;mso-height-relative:margin" fillcolor="white">
      <v:fill color="white"/>
      <v:textbox style="mso-fit-shape-to-text:t"/>
    </o:shapedefaults>
    <o:shapelayout v:ext="edit">
      <o:idmap v:ext="edit" data="2"/>
    </o:shapelayout>
  </w:shapeDefaults>
  <w:decimalSymbol w:val="."/>
  <w:listSeparator w:val=","/>
  <w14:docId w14:val="610A7CBE"/>
  <w14:defaultImageDpi w14:val="330"/>
  <w15:chartTrackingRefBased/>
  <w15:docId w15:val="{C398AB7B-0CBB-42CD-8517-245C88975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semiHidden="1" w:uiPriority="35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C0A66"/>
    <w:pPr>
      <w:autoSpaceDE w:val="0"/>
      <w:autoSpaceDN w:val="0"/>
      <w:jc w:val="both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qFormat/>
    <w:rsid w:val="007E2782"/>
    <w:pPr>
      <w:keepNext/>
      <w:numPr>
        <w:numId w:val="22"/>
      </w:numPr>
      <w:spacing w:before="240" w:after="80"/>
      <w:outlineLvl w:val="0"/>
    </w:pPr>
    <w:rPr>
      <w:rFonts w:ascii="Calibri Light" w:hAnsi="Calibri Light"/>
      <w:b/>
      <w:color w:val="44546A"/>
      <w:kern w:val="28"/>
    </w:rPr>
  </w:style>
  <w:style w:type="paragraph" w:styleId="Heading2">
    <w:name w:val="heading 2"/>
    <w:basedOn w:val="Normal"/>
    <w:next w:val="Normal"/>
    <w:link w:val="Heading2Char"/>
    <w:qFormat/>
    <w:rsid w:val="003D0B73"/>
    <w:pPr>
      <w:keepNext/>
      <w:numPr>
        <w:ilvl w:val="1"/>
        <w:numId w:val="22"/>
      </w:numPr>
      <w:spacing w:before="120" w:after="60"/>
      <w:ind w:left="578" w:hanging="578"/>
      <w:jc w:val="left"/>
      <w:outlineLvl w:val="1"/>
    </w:pPr>
    <w:rPr>
      <w:rFonts w:ascii="Calibri Light" w:hAnsi="Calibri Light"/>
      <w:iCs/>
      <w:color w:val="44546A"/>
    </w:rPr>
  </w:style>
  <w:style w:type="paragraph" w:styleId="Heading3">
    <w:name w:val="heading 3"/>
    <w:basedOn w:val="Normal"/>
    <w:next w:val="Normal"/>
    <w:qFormat/>
    <w:rsid w:val="00916619"/>
    <w:pPr>
      <w:keepNext/>
      <w:numPr>
        <w:ilvl w:val="2"/>
        <w:numId w:val="22"/>
      </w:numPr>
      <w:spacing w:before="120"/>
      <w:outlineLvl w:val="2"/>
    </w:pPr>
    <w:rPr>
      <w:rFonts w:ascii="Calibri Light" w:hAnsi="Calibri Light"/>
      <w:i/>
      <w:iCs/>
      <w:color w:val="44546A"/>
    </w:rPr>
  </w:style>
  <w:style w:type="paragraph" w:styleId="Heading4">
    <w:name w:val="heading 4"/>
    <w:basedOn w:val="Normal"/>
    <w:next w:val="Normal"/>
    <w:qFormat/>
    <w:rsid w:val="00FA2DFD"/>
    <w:pPr>
      <w:keepNext/>
      <w:numPr>
        <w:ilvl w:val="3"/>
        <w:numId w:val="22"/>
      </w:numPr>
      <w:spacing w:before="240" w:after="60"/>
      <w:outlineLvl w:val="3"/>
    </w:pPr>
    <w:rPr>
      <w:rFonts w:ascii="Calibri Light" w:hAnsi="Calibri Light"/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FA2DFD"/>
    <w:pPr>
      <w:numPr>
        <w:ilvl w:val="4"/>
        <w:numId w:val="22"/>
      </w:numPr>
      <w:spacing w:before="240" w:after="60"/>
      <w:outlineLvl w:val="4"/>
    </w:pPr>
    <w:rPr>
      <w:rFonts w:ascii="Calibri Light" w:hAnsi="Calibri Light"/>
      <w:sz w:val="18"/>
      <w:szCs w:val="18"/>
    </w:rPr>
  </w:style>
  <w:style w:type="paragraph" w:styleId="Heading6">
    <w:name w:val="heading 6"/>
    <w:basedOn w:val="Normal"/>
    <w:next w:val="Normal"/>
    <w:qFormat/>
    <w:rsid w:val="00FA2DFD"/>
    <w:pPr>
      <w:numPr>
        <w:ilvl w:val="5"/>
        <w:numId w:val="22"/>
      </w:numPr>
      <w:spacing w:before="240" w:after="60"/>
      <w:outlineLvl w:val="5"/>
    </w:pPr>
    <w:rPr>
      <w:rFonts w:ascii="Calibri Light" w:hAnsi="Calibri Light"/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22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22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22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pPr>
      <w:spacing w:before="20"/>
      <w:ind w:firstLine="202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pPr>
      <w:framePr w:w="9072" w:hSpace="187" w:vSpace="187" w:wrap="notBeside" w:vAnchor="text" w:hAnchor="page" w:xAlign="center" w:y="1"/>
      <w:spacing w:after="320"/>
      <w:jc w:val="center"/>
    </w:pPr>
    <w:rPr>
      <w:szCs w:val="22"/>
    </w:rPr>
  </w:style>
  <w:style w:type="character" w:customStyle="1" w:styleId="MemberType">
    <w:name w:val="MemberType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932C7F"/>
    <w:rPr>
      <w:rFonts w:ascii="Calibri Light" w:hAnsi="Calibri Light"/>
      <w:b/>
      <w:color w:val="44546A"/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pPr>
      <w:ind w:firstLine="202"/>
    </w:pPr>
    <w:rPr>
      <w:sz w:val="16"/>
      <w:szCs w:val="16"/>
    </w:rPr>
  </w:style>
  <w:style w:type="character" w:customStyle="1" w:styleId="FootnoteTextChar">
    <w:name w:val="Footnote Text Char"/>
    <w:link w:val="FootnoteText"/>
    <w:semiHidden/>
    <w:rsid w:val="00453531"/>
    <w:rPr>
      <w:sz w:val="16"/>
      <w:szCs w:val="16"/>
    </w:rPr>
  </w:style>
  <w:style w:type="paragraph" w:customStyle="1" w:styleId="References">
    <w:name w:val="References"/>
    <w:basedOn w:val="Normal"/>
    <w:pPr>
      <w:numPr>
        <w:numId w:val="12"/>
      </w:numPr>
    </w:pPr>
    <w:rPr>
      <w:sz w:val="16"/>
      <w:szCs w:val="16"/>
    </w:rPr>
  </w:style>
  <w:style w:type="paragraph" w:customStyle="1" w:styleId="IndexTerms">
    <w:name w:val="IndexTerms"/>
    <w:basedOn w:val="Normal"/>
    <w:next w:val="Normal"/>
    <w:pPr>
      <w:ind w:firstLine="202"/>
    </w:pPr>
    <w:rPr>
      <w:b/>
      <w:bCs/>
      <w:sz w:val="18"/>
      <w:szCs w:val="18"/>
    </w:rPr>
  </w:style>
  <w:style w:type="character" w:styleId="FootnoteReference">
    <w:name w:val="footnote reference"/>
    <w:semiHidden/>
    <w:rPr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E6C97"/>
    <w:rPr>
      <w:rFonts w:ascii="Calibri" w:hAnsi="Calibri"/>
      <w:sz w:val="22"/>
    </w:rPr>
  </w:style>
  <w:style w:type="paragraph" w:customStyle="1" w:styleId="Text">
    <w:name w:val="Text"/>
    <w:basedOn w:val="Normal"/>
    <w:pPr>
      <w:widowControl w:val="0"/>
      <w:spacing w:line="252" w:lineRule="auto"/>
      <w:ind w:firstLine="202"/>
    </w:pPr>
  </w:style>
  <w:style w:type="paragraph" w:customStyle="1" w:styleId="FigureCaption">
    <w:name w:val="Figure Caption"/>
    <w:basedOn w:val="Normal"/>
    <w:rPr>
      <w:sz w:val="16"/>
      <w:szCs w:val="16"/>
    </w:rPr>
  </w:style>
  <w:style w:type="paragraph" w:customStyle="1" w:styleId="TableTitle">
    <w:name w:val="Table Title"/>
    <w:basedOn w:val="Normal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pPr>
      <w:numPr>
        <w:numId w:val="0"/>
      </w:numPr>
    </w:p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0483E"/>
  </w:style>
  <w:style w:type="paragraph" w:customStyle="1" w:styleId="Equation">
    <w:name w:val="Equation"/>
    <w:basedOn w:val="Normal"/>
    <w:next w:val="Normal"/>
    <w:pPr>
      <w:widowControl w:val="0"/>
      <w:tabs>
        <w:tab w:val="right" w:pos="5040"/>
      </w:tabs>
      <w:spacing w:line="252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BodyTextIndent">
    <w:name w:val="Body Text Indent"/>
    <w:basedOn w:val="Normal"/>
    <w:pPr>
      <w:ind w:left="630" w:hanging="630"/>
    </w:pPr>
    <w:rPr>
      <w:szCs w:val="24"/>
    </w:rPr>
  </w:style>
  <w:style w:type="paragraph" w:styleId="DocumentMap">
    <w:name w:val="Document Map"/>
    <w:basedOn w:val="Normal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Normal"/>
    <w:next w:val="Normal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426966"/>
    <w:rPr>
      <w:color w:val="00529F"/>
      <w:sz w:val="20"/>
      <w:szCs w:val="20"/>
    </w:rPr>
  </w:style>
  <w:style w:type="paragraph" w:styleId="NormalWeb">
    <w:name w:val="Normal (Web)"/>
    <w:basedOn w:val="Normal"/>
    <w:uiPriority w:val="99"/>
    <w:unhideWhenUsed/>
    <w:rsid w:val="005641B9"/>
    <w:pPr>
      <w:autoSpaceDE/>
      <w:autoSpaceDN/>
      <w:spacing w:before="100" w:beforeAutospacing="1" w:after="100" w:afterAutospacing="1"/>
    </w:pPr>
    <w:rPr>
      <w:rFonts w:ascii="Times" w:hAnsi="Times"/>
    </w:rPr>
  </w:style>
  <w:style w:type="character" w:styleId="Strong">
    <w:name w:val="Strong"/>
    <w:uiPriority w:val="22"/>
    <w:qFormat/>
    <w:rsid w:val="005641B9"/>
    <w:rPr>
      <w:b/>
      <w:bCs/>
    </w:rPr>
  </w:style>
  <w:style w:type="character" w:customStyle="1" w:styleId="apple-converted-space">
    <w:name w:val="apple-converted-space"/>
    <w:rsid w:val="005641B9"/>
  </w:style>
  <w:style w:type="character" w:styleId="Emphasis">
    <w:name w:val="Emphasis"/>
    <w:uiPriority w:val="20"/>
    <w:qFormat/>
    <w:rsid w:val="005641B9"/>
    <w:rPr>
      <w:i/>
      <w:iCs/>
    </w:rPr>
  </w:style>
  <w:style w:type="paragraph" w:styleId="EndnoteText">
    <w:name w:val="endnote text"/>
    <w:basedOn w:val="Normal"/>
    <w:link w:val="EndnoteTextChar"/>
    <w:rsid w:val="008F4551"/>
    <w:rPr>
      <w:sz w:val="20"/>
    </w:rPr>
  </w:style>
  <w:style w:type="character" w:customStyle="1" w:styleId="EndnoteTextChar">
    <w:name w:val="Endnote Text Char"/>
    <w:link w:val="EndnoteText"/>
    <w:rsid w:val="008F4551"/>
    <w:rPr>
      <w:rFonts w:ascii="Calibri" w:hAnsi="Calibri"/>
    </w:rPr>
  </w:style>
  <w:style w:type="character" w:styleId="EndnoteReference">
    <w:name w:val="endnote reference"/>
    <w:rsid w:val="008F4551"/>
    <w:rPr>
      <w:vertAlign w:val="superscript"/>
    </w:rPr>
  </w:style>
  <w:style w:type="paragraph" w:customStyle="1" w:styleId="xl65">
    <w:name w:val="xl65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67">
    <w:name w:val="xl67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68">
    <w:name w:val="xl68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69">
    <w:name w:val="xl69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0">
    <w:name w:val="xl70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1">
    <w:name w:val="xl71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2">
    <w:name w:val="xl72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3">
    <w:name w:val="xl73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4">
    <w:name w:val="xl74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5">
    <w:name w:val="xl75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6">
    <w:name w:val="xl76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7">
    <w:name w:val="xl77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8">
    <w:name w:val="xl78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9">
    <w:name w:val="xl79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0">
    <w:name w:val="xl80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1">
    <w:name w:val="xl81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2">
    <w:name w:val="xl82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3">
    <w:name w:val="xl83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4">
    <w:name w:val="xl84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85">
    <w:name w:val="xl85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6">
    <w:name w:val="xl86"/>
    <w:basedOn w:val="Normal"/>
    <w:rsid w:val="00A337F0"/>
    <w:pP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7">
    <w:name w:val="xl87"/>
    <w:basedOn w:val="Normal"/>
    <w:rsid w:val="00A337F0"/>
    <w:pP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8">
    <w:name w:val="xl88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9">
    <w:name w:val="xl89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90">
    <w:name w:val="xl90"/>
    <w:basedOn w:val="Normal"/>
    <w:rsid w:val="00A337F0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91">
    <w:name w:val="xl91"/>
    <w:basedOn w:val="Normal"/>
    <w:rsid w:val="00A337F0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92">
    <w:name w:val="xl92"/>
    <w:basedOn w:val="Normal"/>
    <w:rsid w:val="00A337F0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93">
    <w:name w:val="xl93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u w:val="single"/>
    </w:rPr>
  </w:style>
  <w:style w:type="paragraph" w:customStyle="1" w:styleId="xl94">
    <w:name w:val="xl94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u w:val="single"/>
    </w:rPr>
  </w:style>
  <w:style w:type="paragraph" w:customStyle="1" w:styleId="xl95">
    <w:name w:val="xl95"/>
    <w:basedOn w:val="Normal"/>
    <w:rsid w:val="00A337F0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96">
    <w:name w:val="xl96"/>
    <w:basedOn w:val="Normal"/>
    <w:rsid w:val="00A337F0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character" w:styleId="CommentReference">
    <w:name w:val="annotation reference"/>
    <w:uiPriority w:val="99"/>
    <w:unhideWhenUsed/>
    <w:rsid w:val="00B93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370"/>
    <w:pPr>
      <w:autoSpaceDE/>
      <w:autoSpaceDN/>
      <w:spacing w:after="160" w:line="259" w:lineRule="auto"/>
    </w:pPr>
    <w:rPr>
      <w:rFonts w:eastAsia="Calibri"/>
      <w:kern w:val="2"/>
      <w:sz w:val="20"/>
      <w:lang w:val="de-DE"/>
    </w:rPr>
  </w:style>
  <w:style w:type="character" w:customStyle="1" w:styleId="CommentTextChar">
    <w:name w:val="Comment Text Char"/>
    <w:link w:val="CommentText"/>
    <w:uiPriority w:val="99"/>
    <w:rsid w:val="00B93370"/>
    <w:rPr>
      <w:rFonts w:ascii="Calibri" w:eastAsia="Calibri" w:hAnsi="Calibri"/>
      <w:kern w:val="2"/>
      <w:lang w:val="de-DE"/>
    </w:rPr>
  </w:style>
  <w:style w:type="paragraph" w:styleId="BalloonText">
    <w:name w:val="Balloon Text"/>
    <w:basedOn w:val="Normal"/>
    <w:link w:val="BalloonTextChar"/>
    <w:rsid w:val="00B93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B93370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702E9B"/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rsid w:val="00702E9B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39"/>
    <w:rsid w:val="00926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5A2930"/>
    <w:pPr>
      <w:numPr>
        <w:numId w:val="23"/>
      </w:numPr>
      <w:contextualSpacing/>
    </w:pPr>
  </w:style>
  <w:style w:type="paragraph" w:customStyle="1" w:styleId="mAbstract">
    <w:name w:val="mAbstract"/>
    <w:basedOn w:val="Normal"/>
    <w:link w:val="mAbstractChar"/>
    <w:qFormat/>
    <w:rsid w:val="008C18B9"/>
    <w:rPr>
      <w:rFonts w:ascii="Calibri Light" w:hAnsi="Calibri Light"/>
      <w:sz w:val="20"/>
    </w:rPr>
  </w:style>
  <w:style w:type="character" w:customStyle="1" w:styleId="mAbstractChar">
    <w:name w:val="mAbstract Char"/>
    <w:link w:val="mAbstract"/>
    <w:rsid w:val="008C18B9"/>
    <w:rPr>
      <w:rFonts w:ascii="Calibri Light" w:hAnsi="Calibri Light"/>
    </w:rPr>
  </w:style>
  <w:style w:type="paragraph" w:styleId="ListParagraph">
    <w:name w:val="List Paragraph"/>
    <w:basedOn w:val="Normal"/>
    <w:uiPriority w:val="34"/>
    <w:qFormat/>
    <w:rsid w:val="008A03C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A03C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F6D2B"/>
    <w:pPr>
      <w:widowControl w:val="0"/>
      <w:autoSpaceDE/>
      <w:autoSpaceDN/>
      <w:contextualSpacing/>
      <w:jc w:val="left"/>
    </w:pPr>
    <w:rPr>
      <w:rFonts w:asciiTheme="minorHAnsi" w:eastAsiaTheme="minorHAnsi" w:hAnsiTheme="minorHAnsi" w:cstheme="minorHAnsi"/>
      <w:b/>
      <w:bCs/>
      <w:iCs/>
      <w:color w:val="000000" w:themeColor="text1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511A3"/>
    <w:pPr>
      <w:autoSpaceDE w:val="0"/>
      <w:autoSpaceDN w:val="0"/>
      <w:spacing w:after="0" w:line="240" w:lineRule="auto"/>
    </w:pPr>
    <w:rPr>
      <w:rFonts w:eastAsia="Times New Roman"/>
      <w:b/>
      <w:bCs/>
      <w:kern w:val="0"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8511A3"/>
    <w:rPr>
      <w:rFonts w:ascii="Calibri" w:eastAsia="Calibri" w:hAnsi="Calibri"/>
      <w:b/>
      <w:bCs/>
      <w:kern w:val="2"/>
      <w:lang w:val="de-DE"/>
    </w:rPr>
  </w:style>
  <w:style w:type="character" w:customStyle="1" w:styleId="TitleChar">
    <w:name w:val="Title Char"/>
    <w:basedOn w:val="DefaultParagraphFont"/>
    <w:link w:val="Title"/>
    <w:rsid w:val="00E8191B"/>
    <w:rPr>
      <w:rFonts w:ascii="Calibri Light" w:hAnsi="Calibri Light"/>
      <w:b/>
      <w:color w:val="44546A"/>
      <w:kern w:val="28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224AE9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AE9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224AE9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24AE9"/>
    <w:rPr>
      <w:rFonts w:ascii="Calibri" w:hAnsi="Calibri" w:cs="Calibri"/>
      <w:sz w:val="22"/>
    </w:rPr>
  </w:style>
  <w:style w:type="paragraph" w:styleId="Revision">
    <w:name w:val="Revision"/>
    <w:hidden/>
    <w:uiPriority w:val="71"/>
    <w:semiHidden/>
    <w:rsid w:val="00507631"/>
    <w:rPr>
      <w:rFonts w:ascii="Calibri" w:hAnsi="Calibri"/>
      <w:sz w:val="22"/>
    </w:rPr>
  </w:style>
  <w:style w:type="character" w:customStyle="1" w:styleId="hq5slr">
    <w:name w:val="_hq5slr"/>
    <w:basedOn w:val="DefaultParagraphFont"/>
    <w:rsid w:val="00781B72"/>
  </w:style>
  <w:style w:type="character" w:customStyle="1" w:styleId="Heading2Char">
    <w:name w:val="Heading 2 Char"/>
    <w:basedOn w:val="DefaultParagraphFont"/>
    <w:link w:val="Heading2"/>
    <w:rsid w:val="00F23C34"/>
    <w:rPr>
      <w:rFonts w:ascii="Calibri Light" w:hAnsi="Calibri Light"/>
      <w:iCs/>
      <w:color w:val="44546A"/>
      <w:sz w:val="22"/>
    </w:rPr>
  </w:style>
  <w:style w:type="character" w:styleId="LineNumber">
    <w:name w:val="line number"/>
    <w:basedOn w:val="DefaultParagraphFont"/>
    <w:rsid w:val="007F6E1D"/>
  </w:style>
  <w:style w:type="paragraph" w:customStyle="1" w:styleId="Default">
    <w:name w:val="Default"/>
    <w:rsid w:val="009457C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normaltextrun">
    <w:name w:val="normaltextrun"/>
    <w:basedOn w:val="DefaultParagraphFont"/>
    <w:rsid w:val="000945A7"/>
  </w:style>
  <w:style w:type="character" w:customStyle="1" w:styleId="Heading1Char">
    <w:name w:val="Heading 1 Char"/>
    <w:basedOn w:val="DefaultParagraphFont"/>
    <w:link w:val="Heading1"/>
    <w:rsid w:val="00421FA2"/>
    <w:rPr>
      <w:rFonts w:ascii="Calibri Light" w:hAnsi="Calibri Light"/>
      <w:b/>
      <w:color w:val="44546A"/>
      <w:kern w:val="28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4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1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381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431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547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582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63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6678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9500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0780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6466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1642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19774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170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29298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656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22073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39852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89370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26976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8913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690083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214284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329998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32165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81360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3715874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224050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543689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676778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8859342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2631890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55342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964950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5056557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3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1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4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882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034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463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8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3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4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5722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34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4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2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5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1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9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5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2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3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yperlink" Target="https://clinicaltrials.gov/ct2/show/NCT02333799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yperlink" Target="https://clinicaltrials.gov/ct2/show/NCT0308648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clinicaltrials.gov/ct2/show/NCT0245420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clinicaltrials.gov/ct2/show/NCT04062201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clinicaltrials.gov/ct2/show/NCT02589782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clinicaltrials.gov/ct2/show/NCT024107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WTO20</b:Tag>
    <b:SourceType>Book</b:SourceType>
    <b:Guid>{FA75B53D-1AEA-4A26-9928-375318903DAD}</b:Guid>
    <b:Author>
      <b:Author>
        <b:NameList>
          <b:Person>
            <b:Last>WTO</b:Last>
          </b:Person>
        </b:NameList>
      </b:Author>
    </b:Author>
    <b:Title>Trade in Medical Goods in the Context of Tackling COVID-19: Information Note</b:Title>
    <b:Year>2020</b:Year>
    <b:City>Geneva</b:City>
    <b:Publisher>World Trade Organization</b:Publisher>
    <b:RefOrder>1</b:RefOrder>
  </b:Source>
</b:Sources>
</file>

<file path=customXml/itemProps1.xml><?xml version="1.0" encoding="utf-8"?>
<ds:datastoreItem xmlns:ds="http://schemas.openxmlformats.org/officeDocument/2006/customXml" ds:itemID="{73444A3F-0686-4383-ACD5-7E34C4AC8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90</Words>
  <Characters>1647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</vt:lpstr>
    </vt:vector>
  </TitlesOfParts>
  <Company>IEEE</Company>
  <LinksUpToDate>false</LinksUpToDate>
  <CharactersWithSpaces>19326</CharactersWithSpaces>
  <SharedDoc>false</SharedDoc>
  <HLinks>
    <vt:vector size="78" baseType="variant">
      <vt:variant>
        <vt:i4>786438</vt:i4>
      </vt:variant>
      <vt:variant>
        <vt:i4>197</vt:i4>
      </vt:variant>
      <vt:variant>
        <vt:i4>0</vt:i4>
      </vt:variant>
      <vt:variant>
        <vt:i4>5</vt:i4>
      </vt:variant>
      <vt:variant>
        <vt:lpwstr>https://data.imf.org/IFS</vt:lpwstr>
      </vt:variant>
      <vt:variant>
        <vt:lpwstr/>
      </vt:variant>
      <vt:variant>
        <vt:i4>7471223</vt:i4>
      </vt:variant>
      <vt:variant>
        <vt:i4>194</vt:i4>
      </vt:variant>
      <vt:variant>
        <vt:i4>0</vt:i4>
      </vt:variant>
      <vt:variant>
        <vt:i4>5</vt:i4>
      </vt:variant>
      <vt:variant>
        <vt:lpwstr>https://www.youtube.com/watch?v=-8LXnDoxxQ0</vt:lpwstr>
      </vt:variant>
      <vt:variant>
        <vt:lpwstr/>
      </vt:variant>
      <vt:variant>
        <vt:i4>7733310</vt:i4>
      </vt:variant>
      <vt:variant>
        <vt:i4>191</vt:i4>
      </vt:variant>
      <vt:variant>
        <vt:i4>0</vt:i4>
      </vt:variant>
      <vt:variant>
        <vt:i4>5</vt:i4>
      </vt:variant>
      <vt:variant>
        <vt:lpwstr>https://www.artsenzondergrenzen.nl/msf-supply/our-procurement-process/</vt:lpwstr>
      </vt:variant>
      <vt:variant>
        <vt:lpwstr/>
      </vt:variant>
      <vt:variant>
        <vt:i4>3014718</vt:i4>
      </vt:variant>
      <vt:variant>
        <vt:i4>188</vt:i4>
      </vt:variant>
      <vt:variant>
        <vt:i4>0</vt:i4>
      </vt:variant>
      <vt:variant>
        <vt:i4>5</vt:i4>
      </vt:variant>
      <vt:variant>
        <vt:lpwstr>https://www.stoptb.org/static_pages/UZB_Dashboard.html</vt:lpwstr>
      </vt:variant>
      <vt:variant>
        <vt:lpwstr/>
      </vt:variant>
      <vt:variant>
        <vt:i4>3211390</vt:i4>
      </vt:variant>
      <vt:variant>
        <vt:i4>185</vt:i4>
      </vt:variant>
      <vt:variant>
        <vt:i4>0</vt:i4>
      </vt:variant>
      <vt:variant>
        <vt:i4>5</vt:i4>
      </vt:variant>
      <vt:variant>
        <vt:lpwstr>https://www.citypopulation.de/en/uzbekistan/cities/?admid=5835</vt:lpwstr>
      </vt:variant>
      <vt:variant>
        <vt:lpwstr/>
      </vt:variant>
      <vt:variant>
        <vt:i4>4587602</vt:i4>
      </vt:variant>
      <vt:variant>
        <vt:i4>182</vt:i4>
      </vt:variant>
      <vt:variant>
        <vt:i4>0</vt:i4>
      </vt:variant>
      <vt:variant>
        <vt:i4>5</vt:i4>
      </vt:variant>
      <vt:variant>
        <vt:lpwstr>https://unctad.org/news/why-and-how-measure-international-transport-costs</vt:lpwstr>
      </vt:variant>
      <vt:variant>
        <vt:lpwstr/>
      </vt:variant>
      <vt:variant>
        <vt:i4>5373974</vt:i4>
      </vt:variant>
      <vt:variant>
        <vt:i4>179</vt:i4>
      </vt:variant>
      <vt:variant>
        <vt:i4>0</vt:i4>
      </vt:variant>
      <vt:variant>
        <vt:i4>5</vt:i4>
      </vt:variant>
      <vt:variant>
        <vt:lpwstr>https://www.who.int/news-room/fact-sheets/detail/prequalification-of-medicines-by-who</vt:lpwstr>
      </vt:variant>
      <vt:variant>
        <vt:lpwstr/>
      </vt:variant>
      <vt:variant>
        <vt:i4>6815806</vt:i4>
      </vt:variant>
      <vt:variant>
        <vt:i4>176</vt:i4>
      </vt:variant>
      <vt:variant>
        <vt:i4>0</vt:i4>
      </vt:variant>
      <vt:variant>
        <vt:i4>5</vt:i4>
      </vt:variant>
      <vt:variant>
        <vt:lpwstr>https://clinicaltrials.gov/ct2/show/NCT02589782</vt:lpwstr>
      </vt:variant>
      <vt:variant>
        <vt:lpwstr/>
      </vt:variant>
      <vt:variant>
        <vt:i4>6619189</vt:i4>
      </vt:variant>
      <vt:variant>
        <vt:i4>173</vt:i4>
      </vt:variant>
      <vt:variant>
        <vt:i4>0</vt:i4>
      </vt:variant>
      <vt:variant>
        <vt:i4>5</vt:i4>
      </vt:variant>
      <vt:variant>
        <vt:lpwstr>https://clinicaltrials.gov/ct2/show/NCT03338621</vt:lpwstr>
      </vt:variant>
      <vt:variant>
        <vt:lpwstr/>
      </vt:variant>
      <vt:variant>
        <vt:i4>6422588</vt:i4>
      </vt:variant>
      <vt:variant>
        <vt:i4>170</vt:i4>
      </vt:variant>
      <vt:variant>
        <vt:i4>0</vt:i4>
      </vt:variant>
      <vt:variant>
        <vt:i4>5</vt:i4>
      </vt:variant>
      <vt:variant>
        <vt:lpwstr>https://clinicaltrials.gov/ct2/show/NCT03086486</vt:lpwstr>
      </vt:variant>
      <vt:variant>
        <vt:lpwstr/>
      </vt:variant>
      <vt:variant>
        <vt:i4>6946879</vt:i4>
      </vt:variant>
      <vt:variant>
        <vt:i4>167</vt:i4>
      </vt:variant>
      <vt:variant>
        <vt:i4>0</vt:i4>
      </vt:variant>
      <vt:variant>
        <vt:i4>5</vt:i4>
      </vt:variant>
      <vt:variant>
        <vt:lpwstr>https://clinicaltrials.gov/ct2/show/NCT03896685</vt:lpwstr>
      </vt:variant>
      <vt:variant>
        <vt:lpwstr/>
      </vt:variant>
      <vt:variant>
        <vt:i4>7209011</vt:i4>
      </vt:variant>
      <vt:variant>
        <vt:i4>164</vt:i4>
      </vt:variant>
      <vt:variant>
        <vt:i4>0</vt:i4>
      </vt:variant>
      <vt:variant>
        <vt:i4>5</vt:i4>
      </vt:variant>
      <vt:variant>
        <vt:lpwstr>https://clinicaltrials.gov/ct2/show/NCT04062201</vt:lpwstr>
      </vt:variant>
      <vt:variant>
        <vt:lpwstr/>
      </vt:variant>
      <vt:variant>
        <vt:i4>4980759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588/data/LTTWSQ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-</dc:creator>
  <cp:keywords/>
  <cp:lastModifiedBy>Glenn Jackson</cp:lastModifiedBy>
  <cp:revision>2</cp:revision>
  <cp:lastPrinted>2022-06-27T09:10:00Z</cp:lastPrinted>
  <dcterms:created xsi:type="dcterms:W3CDTF">2022-07-19T23:10:00Z</dcterms:created>
  <dcterms:modified xsi:type="dcterms:W3CDTF">2022-07-1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hicago-author-dat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elsevier-vancouver</vt:lpwstr>
  </property>
  <property fmtid="{D5CDD505-2E9C-101B-9397-08002B2CF9AE}" pid="11" name="Mendeley Recent Style Name 3_1">
    <vt:lpwstr>Elsevier - Vancouver</vt:lpwstr>
  </property>
  <property fmtid="{D5CDD505-2E9C-101B-9397-08002B2CF9AE}" pid="12" name="Mendeley Recent Style Id 4_1">
    <vt:lpwstr>http://www.zotero.org/styles/health-economics-review</vt:lpwstr>
  </property>
  <property fmtid="{D5CDD505-2E9C-101B-9397-08002B2CF9AE}" pid="13" name="Mendeley Recent Style Name 4_1">
    <vt:lpwstr>Health Economics Review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ed9b7e6-9008-38c3-93b0-cd4a6b879cab</vt:lpwstr>
  </property>
</Properties>
</file>